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4C431E" w14:textId="78484618" w:rsidR="001472F0" w:rsidRPr="005837F7" w:rsidRDefault="0056410D" w:rsidP="00EB38C1">
      <w:pPr>
        <w:spacing w:line="480" w:lineRule="auto"/>
        <w:rPr>
          <w:rFonts w:ascii="Times New Roman" w:hAnsi="Times New Roman" w:cs="Times New Roman"/>
          <w:sz w:val="22"/>
          <w:szCs w:val="22"/>
        </w:rPr>
      </w:pPr>
      <w:r w:rsidRPr="005837F7">
        <w:rPr>
          <w:rFonts w:ascii="Times New Roman" w:hAnsi="Times New Roman" w:cs="Times New Roman"/>
          <w:sz w:val="22"/>
          <w:szCs w:val="22"/>
        </w:rPr>
        <w:t>Additional file1</w:t>
      </w:r>
    </w:p>
    <w:p w14:paraId="0F7D9846" w14:textId="0227FAAF" w:rsidR="00DE4134" w:rsidRPr="005837F7" w:rsidRDefault="00DE4134" w:rsidP="00EB38C1">
      <w:pPr>
        <w:autoSpaceDE w:val="0"/>
        <w:autoSpaceDN w:val="0"/>
        <w:adjustRightInd w:val="0"/>
        <w:spacing w:line="480" w:lineRule="auto"/>
        <w:jc w:val="left"/>
        <w:rPr>
          <w:rFonts w:ascii="Times New Roman" w:hAnsi="Times New Roman" w:cs="Times New Roman"/>
          <w:sz w:val="22"/>
          <w:szCs w:val="22"/>
        </w:rPr>
      </w:pPr>
      <w:r w:rsidRPr="005837F7">
        <w:rPr>
          <w:rFonts w:ascii="Times New Roman" w:hAnsi="Times New Roman" w:cs="Times New Roman"/>
          <w:b/>
          <w:bCs/>
          <w:sz w:val="22"/>
          <w:szCs w:val="22"/>
        </w:rPr>
        <w:t xml:space="preserve">TABLE </w:t>
      </w:r>
      <w:r w:rsidR="0056410D" w:rsidRPr="005837F7">
        <w:rPr>
          <w:rFonts w:ascii="Times New Roman" w:hAnsi="Times New Roman" w:cs="Times New Roman"/>
          <w:b/>
          <w:bCs/>
          <w:sz w:val="22"/>
          <w:szCs w:val="22"/>
        </w:rPr>
        <w:t>S</w:t>
      </w:r>
      <w:r w:rsidRPr="005837F7">
        <w:rPr>
          <w:rFonts w:ascii="Times New Roman" w:hAnsi="Times New Roman" w:cs="Times New Roman"/>
          <w:b/>
          <w:bCs/>
          <w:sz w:val="22"/>
          <w:szCs w:val="22"/>
        </w:rPr>
        <w:t>1</w:t>
      </w:r>
      <w:r w:rsidR="004D3A91" w:rsidRPr="005837F7">
        <w:rPr>
          <w:rFonts w:ascii="Times New Roman" w:hAnsi="Times New Roman" w:cs="Times New Roman"/>
          <w:sz w:val="22"/>
          <w:szCs w:val="22"/>
        </w:rPr>
        <w:t xml:space="preserve"> SVR Rate and Incidence of Serious Adverse Reactions for Different Treatment Regimens</w:t>
      </w:r>
      <w:bookmarkStart w:id="0" w:name="_GoBack"/>
      <w:bookmarkEnd w:id="0"/>
    </w:p>
    <w:p w14:paraId="651EC43A" w14:textId="7B83F9D0" w:rsidR="00EB38C1" w:rsidRPr="005837F7" w:rsidRDefault="00DE4134" w:rsidP="00EB38C1">
      <w:pPr>
        <w:autoSpaceDE w:val="0"/>
        <w:autoSpaceDN w:val="0"/>
        <w:adjustRightInd w:val="0"/>
        <w:spacing w:line="480" w:lineRule="auto"/>
        <w:jc w:val="left"/>
        <w:rPr>
          <w:rFonts w:ascii="Times New Roman" w:hAnsi="Times New Roman" w:cs="Times New Roman"/>
          <w:sz w:val="22"/>
          <w:szCs w:val="22"/>
        </w:rPr>
      </w:pPr>
      <w:r w:rsidRPr="005837F7">
        <w:rPr>
          <w:rFonts w:ascii="Times New Roman" w:hAnsi="Times New Roman" w:cs="Times New Roman"/>
          <w:b/>
          <w:bCs/>
          <w:sz w:val="22"/>
          <w:szCs w:val="22"/>
        </w:rPr>
        <w:t xml:space="preserve">TABLE </w:t>
      </w:r>
      <w:r w:rsidR="0056410D" w:rsidRPr="005837F7">
        <w:rPr>
          <w:rFonts w:ascii="Times New Roman" w:hAnsi="Times New Roman" w:cs="Times New Roman"/>
          <w:b/>
          <w:bCs/>
          <w:sz w:val="22"/>
          <w:szCs w:val="22"/>
        </w:rPr>
        <w:t>S</w:t>
      </w:r>
      <w:r w:rsidR="00911FF4" w:rsidRPr="005837F7">
        <w:rPr>
          <w:rFonts w:ascii="Times New Roman" w:hAnsi="Times New Roman" w:cs="Times New Roman"/>
          <w:b/>
          <w:bCs/>
          <w:sz w:val="22"/>
          <w:szCs w:val="22"/>
        </w:rPr>
        <w:t>2</w:t>
      </w:r>
      <w:r w:rsidRPr="005837F7">
        <w:rPr>
          <w:rFonts w:ascii="Times New Roman" w:hAnsi="Times New Roman" w:cs="Times New Roman"/>
          <w:sz w:val="22"/>
          <w:szCs w:val="22"/>
        </w:rPr>
        <w:t xml:space="preserve"> </w:t>
      </w:r>
      <w:r w:rsidR="00EB38C1" w:rsidRPr="005837F7">
        <w:rPr>
          <w:rFonts w:ascii="Times New Roman" w:hAnsi="Times New Roman" w:cs="Times New Roman"/>
          <w:sz w:val="22"/>
          <w:szCs w:val="22"/>
        </w:rPr>
        <w:t>SVR Rate and Incidence of Serious Adverse Reactions for Different Treatment Regimens</w:t>
      </w:r>
    </w:p>
    <w:p w14:paraId="3C933A43" w14:textId="3AD17C84" w:rsidR="00EB38C1" w:rsidRPr="005837F7" w:rsidRDefault="00DE4134" w:rsidP="00EB38C1">
      <w:pPr>
        <w:spacing w:line="480" w:lineRule="auto"/>
        <w:rPr>
          <w:rFonts w:ascii="Times New Roman" w:hAnsi="Times New Roman" w:cs="Times New Roman"/>
          <w:sz w:val="22"/>
          <w:szCs w:val="22"/>
        </w:rPr>
      </w:pPr>
      <w:r w:rsidRPr="005837F7">
        <w:rPr>
          <w:rFonts w:ascii="Times New Roman" w:hAnsi="Times New Roman" w:cs="Times New Roman"/>
          <w:b/>
          <w:bCs/>
          <w:sz w:val="22"/>
          <w:szCs w:val="22"/>
        </w:rPr>
        <w:t xml:space="preserve">TABLE </w:t>
      </w:r>
      <w:r w:rsidR="0056410D" w:rsidRPr="005837F7">
        <w:rPr>
          <w:rFonts w:ascii="Times New Roman" w:hAnsi="Times New Roman" w:cs="Times New Roman"/>
          <w:b/>
          <w:bCs/>
          <w:sz w:val="22"/>
          <w:szCs w:val="22"/>
        </w:rPr>
        <w:t>S</w:t>
      </w:r>
      <w:r w:rsidR="00911FF4" w:rsidRPr="005837F7">
        <w:rPr>
          <w:rFonts w:ascii="Times New Roman" w:hAnsi="Times New Roman" w:cs="Times New Roman"/>
          <w:b/>
          <w:bCs/>
          <w:sz w:val="22"/>
          <w:szCs w:val="22"/>
        </w:rPr>
        <w:t>3</w:t>
      </w:r>
      <w:r w:rsidR="00D50846" w:rsidRPr="005837F7">
        <w:rPr>
          <w:rFonts w:ascii="Times New Roman" w:hAnsi="Times New Roman" w:cs="Times New Roman"/>
          <w:sz w:val="22"/>
          <w:szCs w:val="22"/>
        </w:rPr>
        <w:t xml:space="preserve"> </w:t>
      </w:r>
      <w:r w:rsidR="00EB38C1" w:rsidRPr="005837F7">
        <w:rPr>
          <w:rFonts w:ascii="Times New Roman" w:hAnsi="Times New Roman" w:cs="Times New Roman"/>
          <w:sz w:val="22"/>
          <w:szCs w:val="22"/>
        </w:rPr>
        <w:t>Annual Transition Probabilities Used in the Markov model</w:t>
      </w:r>
    </w:p>
    <w:p w14:paraId="382D550B" w14:textId="2A14695C" w:rsidR="00D50846" w:rsidRPr="005837F7" w:rsidRDefault="00D50846" w:rsidP="00EB38C1">
      <w:pPr>
        <w:autoSpaceDE w:val="0"/>
        <w:autoSpaceDN w:val="0"/>
        <w:adjustRightInd w:val="0"/>
        <w:spacing w:line="480" w:lineRule="auto"/>
        <w:jc w:val="left"/>
        <w:rPr>
          <w:rFonts w:ascii="Times New Roman" w:hAnsi="Times New Roman" w:cs="Times New Roman"/>
          <w:sz w:val="22"/>
          <w:szCs w:val="22"/>
        </w:rPr>
      </w:pPr>
      <w:r w:rsidRPr="005837F7">
        <w:rPr>
          <w:rFonts w:ascii="Times New Roman" w:hAnsi="Times New Roman" w:cs="Times New Roman"/>
          <w:b/>
          <w:bCs/>
          <w:sz w:val="22"/>
          <w:szCs w:val="22"/>
        </w:rPr>
        <w:t xml:space="preserve">TABLE </w:t>
      </w:r>
      <w:r w:rsidR="0056410D" w:rsidRPr="005837F7">
        <w:rPr>
          <w:rFonts w:ascii="Times New Roman" w:hAnsi="Times New Roman" w:cs="Times New Roman"/>
          <w:b/>
          <w:bCs/>
          <w:sz w:val="22"/>
          <w:szCs w:val="22"/>
        </w:rPr>
        <w:t>S</w:t>
      </w:r>
      <w:r w:rsidR="00911FF4" w:rsidRPr="005837F7">
        <w:rPr>
          <w:rFonts w:ascii="Times New Roman" w:hAnsi="Times New Roman" w:cs="Times New Roman"/>
          <w:b/>
          <w:bCs/>
          <w:sz w:val="22"/>
          <w:szCs w:val="22"/>
        </w:rPr>
        <w:t>4</w:t>
      </w:r>
      <w:r w:rsidRPr="005837F7">
        <w:rPr>
          <w:rFonts w:ascii="Times New Roman" w:hAnsi="Times New Roman" w:cs="Times New Roman"/>
          <w:sz w:val="22"/>
          <w:szCs w:val="22"/>
        </w:rPr>
        <w:t xml:space="preserve"> Cost </w:t>
      </w:r>
      <w:r w:rsidR="00A20D7A" w:rsidRPr="005837F7">
        <w:rPr>
          <w:rFonts w:ascii="Times New Roman" w:hAnsi="Times New Roman" w:cs="Times New Roman"/>
          <w:sz w:val="22"/>
          <w:szCs w:val="22"/>
        </w:rPr>
        <w:t xml:space="preserve">and Utility </w:t>
      </w:r>
      <w:r w:rsidR="00D7306C" w:rsidRPr="005837F7">
        <w:rPr>
          <w:rFonts w:ascii="Times New Roman" w:hAnsi="Times New Roman" w:cs="Times New Roman"/>
          <w:sz w:val="22"/>
          <w:szCs w:val="22"/>
        </w:rPr>
        <w:t>Parameters U</w:t>
      </w:r>
      <w:r w:rsidR="00A20D7A" w:rsidRPr="005837F7">
        <w:rPr>
          <w:rFonts w:ascii="Times New Roman" w:hAnsi="Times New Roman" w:cs="Times New Roman"/>
          <w:sz w:val="22"/>
          <w:szCs w:val="22"/>
        </w:rPr>
        <w:t>sed in the Markov Model</w:t>
      </w:r>
    </w:p>
    <w:p w14:paraId="46328C0F" w14:textId="12885E99" w:rsidR="00DE4134" w:rsidRPr="005837F7" w:rsidRDefault="00126128" w:rsidP="00911FF4">
      <w:pPr>
        <w:spacing w:line="480" w:lineRule="auto"/>
        <w:rPr>
          <w:rFonts w:ascii="Times New Roman" w:hAnsi="Times New Roman" w:cs="Times New Roman"/>
          <w:sz w:val="22"/>
          <w:szCs w:val="22"/>
        </w:rPr>
      </w:pPr>
      <w:r w:rsidRPr="005837F7">
        <w:rPr>
          <w:rFonts w:ascii="Times New Roman" w:hAnsi="Times New Roman" w:cs="Times New Roman"/>
          <w:sz w:val="22"/>
          <w:szCs w:val="22"/>
        </w:rPr>
        <w:t>SUPPLEMENTARY REFERENCES</w:t>
      </w:r>
    </w:p>
    <w:p w14:paraId="63642A70" w14:textId="77777777" w:rsidR="00914811" w:rsidRPr="005837F7" w:rsidRDefault="00914811" w:rsidP="00911FF4">
      <w:pPr>
        <w:spacing w:line="480" w:lineRule="auto"/>
        <w:rPr>
          <w:rFonts w:ascii="Times New Roman" w:hAnsi="Times New Roman" w:cs="Times New Roman"/>
          <w:sz w:val="22"/>
          <w:szCs w:val="22"/>
        </w:rPr>
        <w:sectPr w:rsidR="00914811" w:rsidRPr="005837F7" w:rsidSect="005837F7">
          <w:pgSz w:w="11906" w:h="16838"/>
          <w:pgMar w:top="1440" w:right="1800" w:bottom="1440" w:left="1800" w:header="851" w:footer="992" w:gutter="0"/>
          <w:cols w:space="425"/>
          <w:docGrid w:type="lines" w:linePitch="312"/>
        </w:sectPr>
      </w:pPr>
    </w:p>
    <w:p w14:paraId="7FDEE474" w14:textId="273E607F" w:rsidR="004D3A91" w:rsidRPr="005837F7" w:rsidRDefault="004D3A91" w:rsidP="00914811">
      <w:pPr>
        <w:widowControl/>
        <w:spacing w:line="240" w:lineRule="auto"/>
        <w:jc w:val="left"/>
        <w:rPr>
          <w:rFonts w:ascii="Times New Roman" w:hAnsi="Times New Roman" w:cs="Times New Roman"/>
          <w:sz w:val="22"/>
          <w:szCs w:val="22"/>
        </w:rPr>
      </w:pPr>
      <w:r w:rsidRPr="005837F7">
        <w:rPr>
          <w:rFonts w:ascii="Times New Roman" w:hAnsi="Times New Roman" w:cs="Times New Roman"/>
          <w:b/>
          <w:bCs/>
          <w:sz w:val="22"/>
          <w:szCs w:val="22"/>
        </w:rPr>
        <w:t xml:space="preserve">TABLE </w:t>
      </w:r>
      <w:r w:rsidR="005263FE" w:rsidRPr="005837F7">
        <w:rPr>
          <w:rFonts w:ascii="Times New Roman" w:hAnsi="Times New Roman" w:cs="Times New Roman"/>
          <w:b/>
          <w:bCs/>
          <w:sz w:val="22"/>
          <w:szCs w:val="22"/>
        </w:rPr>
        <w:t>S</w:t>
      </w:r>
      <w:r w:rsidRPr="005837F7">
        <w:rPr>
          <w:rFonts w:ascii="Times New Roman" w:hAnsi="Times New Roman" w:cs="Times New Roman"/>
          <w:b/>
          <w:bCs/>
          <w:sz w:val="22"/>
          <w:szCs w:val="22"/>
        </w:rPr>
        <w:t>1</w:t>
      </w:r>
      <w:r w:rsidRPr="005837F7">
        <w:rPr>
          <w:rFonts w:ascii="Times New Roman" w:hAnsi="Times New Roman" w:cs="Times New Roman"/>
          <w:sz w:val="22"/>
          <w:szCs w:val="22"/>
        </w:rPr>
        <w:t xml:space="preserve"> SVR </w:t>
      </w:r>
      <w:r w:rsidR="003A0BF7" w:rsidRPr="005837F7">
        <w:rPr>
          <w:rFonts w:ascii="Times New Roman" w:hAnsi="Times New Roman" w:cs="Times New Roman"/>
          <w:sz w:val="22"/>
          <w:szCs w:val="22"/>
        </w:rPr>
        <w:t>r</w:t>
      </w:r>
      <w:r w:rsidRPr="005837F7">
        <w:rPr>
          <w:rFonts w:ascii="Times New Roman" w:hAnsi="Times New Roman" w:cs="Times New Roman"/>
          <w:sz w:val="22"/>
          <w:szCs w:val="22"/>
        </w:rPr>
        <w:t xml:space="preserve">ate and </w:t>
      </w:r>
      <w:r w:rsidR="003A0BF7" w:rsidRPr="005837F7">
        <w:rPr>
          <w:rFonts w:ascii="Times New Roman" w:hAnsi="Times New Roman" w:cs="Times New Roman"/>
          <w:sz w:val="22"/>
          <w:szCs w:val="22"/>
        </w:rPr>
        <w:t>i</w:t>
      </w:r>
      <w:r w:rsidRPr="005837F7">
        <w:rPr>
          <w:rFonts w:ascii="Times New Roman" w:hAnsi="Times New Roman" w:cs="Times New Roman"/>
          <w:sz w:val="22"/>
          <w:szCs w:val="22"/>
        </w:rPr>
        <w:t xml:space="preserve">ncidence of </w:t>
      </w:r>
      <w:r w:rsidR="003A0BF7" w:rsidRPr="005837F7">
        <w:rPr>
          <w:rFonts w:ascii="Times New Roman" w:hAnsi="Times New Roman" w:cs="Times New Roman"/>
          <w:sz w:val="22"/>
          <w:szCs w:val="22"/>
        </w:rPr>
        <w:t>s</w:t>
      </w:r>
      <w:r w:rsidRPr="005837F7">
        <w:rPr>
          <w:rFonts w:ascii="Times New Roman" w:hAnsi="Times New Roman" w:cs="Times New Roman"/>
          <w:sz w:val="22"/>
          <w:szCs w:val="22"/>
        </w:rPr>
        <w:t xml:space="preserve">erious </w:t>
      </w:r>
      <w:r w:rsidR="003A0BF7" w:rsidRPr="005837F7">
        <w:rPr>
          <w:rFonts w:ascii="Times New Roman" w:hAnsi="Times New Roman" w:cs="Times New Roman"/>
          <w:sz w:val="22"/>
          <w:szCs w:val="22"/>
        </w:rPr>
        <w:t>a</w:t>
      </w:r>
      <w:r w:rsidRPr="005837F7">
        <w:rPr>
          <w:rFonts w:ascii="Times New Roman" w:hAnsi="Times New Roman" w:cs="Times New Roman"/>
          <w:sz w:val="22"/>
          <w:szCs w:val="22"/>
        </w:rPr>
        <w:t xml:space="preserve">dverse </w:t>
      </w:r>
      <w:r w:rsidR="003A0BF7" w:rsidRPr="005837F7">
        <w:rPr>
          <w:rFonts w:ascii="Times New Roman" w:hAnsi="Times New Roman" w:cs="Times New Roman"/>
          <w:sz w:val="22"/>
          <w:szCs w:val="22"/>
        </w:rPr>
        <w:t>r</w:t>
      </w:r>
      <w:r w:rsidRPr="005837F7">
        <w:rPr>
          <w:rFonts w:ascii="Times New Roman" w:hAnsi="Times New Roman" w:cs="Times New Roman"/>
          <w:sz w:val="22"/>
          <w:szCs w:val="22"/>
        </w:rPr>
        <w:t xml:space="preserve">eactions for </w:t>
      </w:r>
      <w:r w:rsidR="003A0BF7" w:rsidRPr="005837F7">
        <w:rPr>
          <w:rFonts w:ascii="Times New Roman" w:hAnsi="Times New Roman" w:cs="Times New Roman"/>
          <w:sz w:val="22"/>
          <w:szCs w:val="22"/>
        </w:rPr>
        <w:t>d</w:t>
      </w:r>
      <w:r w:rsidRPr="005837F7">
        <w:rPr>
          <w:rFonts w:ascii="Times New Roman" w:hAnsi="Times New Roman" w:cs="Times New Roman"/>
          <w:sz w:val="22"/>
          <w:szCs w:val="22"/>
        </w:rPr>
        <w:t xml:space="preserve">ifferent </w:t>
      </w:r>
      <w:r w:rsidR="003A0BF7" w:rsidRPr="005837F7">
        <w:rPr>
          <w:rFonts w:ascii="Times New Roman" w:hAnsi="Times New Roman" w:cs="Times New Roman"/>
          <w:sz w:val="22"/>
          <w:szCs w:val="22"/>
        </w:rPr>
        <w:t>t</w:t>
      </w:r>
      <w:r w:rsidRPr="005837F7">
        <w:rPr>
          <w:rFonts w:ascii="Times New Roman" w:hAnsi="Times New Roman" w:cs="Times New Roman"/>
          <w:sz w:val="22"/>
          <w:szCs w:val="22"/>
        </w:rPr>
        <w:t xml:space="preserve">reatment </w:t>
      </w:r>
      <w:r w:rsidR="003A0BF7" w:rsidRPr="005837F7">
        <w:rPr>
          <w:rFonts w:ascii="Times New Roman" w:hAnsi="Times New Roman" w:cs="Times New Roman"/>
          <w:sz w:val="22"/>
          <w:szCs w:val="22"/>
        </w:rPr>
        <w:t>r</w:t>
      </w:r>
      <w:r w:rsidRPr="005837F7">
        <w:rPr>
          <w:rFonts w:ascii="Times New Roman" w:hAnsi="Times New Roman" w:cs="Times New Roman"/>
          <w:sz w:val="22"/>
          <w:szCs w:val="22"/>
        </w:rPr>
        <w:t>egimens</w:t>
      </w:r>
    </w:p>
    <w:tbl>
      <w:tblPr>
        <w:tblW w:w="8306" w:type="dxa"/>
        <w:jc w:val="center"/>
        <w:tblLook w:val="04A0" w:firstRow="1" w:lastRow="0" w:firstColumn="1" w:lastColumn="0" w:noHBand="0" w:noVBand="1"/>
      </w:tblPr>
      <w:tblGrid>
        <w:gridCol w:w="1956"/>
        <w:gridCol w:w="1582"/>
        <w:gridCol w:w="1476"/>
        <w:gridCol w:w="1678"/>
        <w:gridCol w:w="1614"/>
      </w:tblGrid>
      <w:tr w:rsidR="005837F7" w:rsidRPr="005837F7" w14:paraId="1D246083" w14:textId="77777777" w:rsidTr="0050440B">
        <w:trPr>
          <w:trHeight w:val="284"/>
          <w:jc w:val="center"/>
        </w:trPr>
        <w:tc>
          <w:tcPr>
            <w:tcW w:w="3538" w:type="dxa"/>
            <w:gridSpan w:val="2"/>
            <w:tcBorders>
              <w:top w:val="single" w:sz="8" w:space="0" w:color="auto"/>
              <w:bottom w:val="single" w:sz="4" w:space="0" w:color="auto"/>
            </w:tcBorders>
            <w:shd w:val="clear" w:color="auto" w:fill="auto"/>
            <w:vAlign w:val="center"/>
          </w:tcPr>
          <w:p w14:paraId="24EF330C"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Model Parameter</w:t>
            </w:r>
          </w:p>
        </w:tc>
        <w:tc>
          <w:tcPr>
            <w:tcW w:w="1476" w:type="dxa"/>
            <w:tcBorders>
              <w:top w:val="single" w:sz="8" w:space="0" w:color="auto"/>
              <w:bottom w:val="single" w:sz="4" w:space="0" w:color="auto"/>
            </w:tcBorders>
            <w:vAlign w:val="center"/>
          </w:tcPr>
          <w:p w14:paraId="07862569"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Base case</w:t>
            </w:r>
          </w:p>
        </w:tc>
        <w:tc>
          <w:tcPr>
            <w:tcW w:w="1678" w:type="dxa"/>
            <w:tcBorders>
              <w:top w:val="single" w:sz="8" w:space="0" w:color="auto"/>
              <w:bottom w:val="single" w:sz="4" w:space="0" w:color="auto"/>
            </w:tcBorders>
            <w:vAlign w:val="center"/>
          </w:tcPr>
          <w:p w14:paraId="4055DCA6"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Range</w:t>
            </w:r>
          </w:p>
        </w:tc>
        <w:tc>
          <w:tcPr>
            <w:tcW w:w="1614" w:type="dxa"/>
            <w:tcBorders>
              <w:top w:val="single" w:sz="8" w:space="0" w:color="auto"/>
              <w:bottom w:val="single" w:sz="4" w:space="0" w:color="auto"/>
            </w:tcBorders>
            <w:vAlign w:val="center"/>
          </w:tcPr>
          <w:p w14:paraId="38FEAC4A"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Reference</w:t>
            </w:r>
          </w:p>
        </w:tc>
      </w:tr>
      <w:tr w:rsidR="005837F7" w:rsidRPr="005837F7" w14:paraId="1FE412F4" w14:textId="77777777" w:rsidTr="0050440B">
        <w:trPr>
          <w:trHeight w:val="284"/>
          <w:jc w:val="center"/>
        </w:trPr>
        <w:tc>
          <w:tcPr>
            <w:tcW w:w="8306" w:type="dxa"/>
            <w:gridSpan w:val="5"/>
            <w:tcBorders>
              <w:top w:val="single" w:sz="4" w:space="0" w:color="auto"/>
            </w:tcBorders>
          </w:tcPr>
          <w:p w14:paraId="17973BF6" w14:textId="77777777" w:rsidR="004D3A91" w:rsidRPr="005837F7" w:rsidRDefault="004D3A91"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b/>
                <w:bCs/>
                <w:kern w:val="0"/>
              </w:rPr>
              <w:t>SVR Rate</w:t>
            </w:r>
            <w:r w:rsidRPr="005837F7">
              <w:rPr>
                <w:rFonts w:ascii="Times New Roman" w:eastAsia="SimSun" w:hAnsi="Times New Roman" w:cs="Times New Roman" w:hint="eastAsia"/>
                <w:b/>
                <w:bCs/>
                <w:kern w:val="0"/>
              </w:rPr>
              <w:t>s</w:t>
            </w:r>
            <w:r w:rsidRPr="005837F7">
              <w:rPr>
                <w:rFonts w:ascii="Times New Roman" w:eastAsia="SimSun" w:hAnsi="Times New Roman" w:cs="Times New Roman" w:hint="eastAsia"/>
                <w:b/>
                <w:bCs/>
                <w:kern w:val="0"/>
              </w:rPr>
              <w:t>（</w:t>
            </w:r>
            <w:r w:rsidRPr="005837F7">
              <w:rPr>
                <w:rFonts w:ascii="Times New Roman" w:eastAsia="SimSun" w:hAnsi="Times New Roman" w:cs="Times New Roman"/>
                <w:b/>
                <w:bCs/>
                <w:kern w:val="0"/>
              </w:rPr>
              <w:t>SOF/VEL for 12 weeks</w:t>
            </w:r>
            <w:r w:rsidRPr="005837F7">
              <w:rPr>
                <w:rFonts w:ascii="Times New Roman" w:eastAsia="SimSun" w:hAnsi="Times New Roman" w:cs="Times New Roman" w:hint="eastAsia"/>
                <w:b/>
                <w:bCs/>
                <w:kern w:val="0"/>
              </w:rPr>
              <w:t>）</w:t>
            </w:r>
          </w:p>
        </w:tc>
      </w:tr>
      <w:tr w:rsidR="005837F7" w:rsidRPr="005837F7" w14:paraId="2DD9EBBA" w14:textId="77777777" w:rsidTr="0049155C">
        <w:trPr>
          <w:trHeight w:val="284"/>
          <w:jc w:val="center"/>
        </w:trPr>
        <w:tc>
          <w:tcPr>
            <w:tcW w:w="1956" w:type="dxa"/>
            <w:shd w:val="clear" w:color="auto" w:fill="auto"/>
            <w:vAlign w:val="center"/>
          </w:tcPr>
          <w:p w14:paraId="0BB7D22A" w14:textId="77777777" w:rsidR="004D3A91" w:rsidRPr="005837F7" w:rsidRDefault="004D3A91" w:rsidP="00AF136C">
            <w:pPr>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F0-3</w:t>
            </w:r>
          </w:p>
        </w:tc>
        <w:tc>
          <w:tcPr>
            <w:tcW w:w="1582" w:type="dxa"/>
            <w:vAlign w:val="center"/>
          </w:tcPr>
          <w:p w14:paraId="26065F97"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1</w:t>
            </w:r>
          </w:p>
        </w:tc>
        <w:tc>
          <w:tcPr>
            <w:tcW w:w="1476" w:type="dxa"/>
            <w:vAlign w:val="bottom"/>
          </w:tcPr>
          <w:p w14:paraId="5D8DDE86"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99.7%</w:t>
            </w:r>
          </w:p>
        </w:tc>
        <w:tc>
          <w:tcPr>
            <w:tcW w:w="1678" w:type="dxa"/>
            <w:vAlign w:val="center"/>
          </w:tcPr>
          <w:p w14:paraId="269E9D23"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0.991 – 0.999</w:t>
            </w:r>
          </w:p>
        </w:tc>
        <w:tc>
          <w:tcPr>
            <w:tcW w:w="1614" w:type="dxa"/>
          </w:tcPr>
          <w:p w14:paraId="2DFF151E" w14:textId="765AC7EA"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413479EB-DB18-47A2-93C0-61E409E4072E}</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1</w:t>
            </w:r>
            <w:r w:rsidRPr="005837F7">
              <w:rPr>
                <w:rFonts w:ascii="Times New Roman" w:eastAsia="SimSun" w:hAnsi="Times New Roman" w:cs="Times New Roman"/>
                <w:kern w:val="0"/>
              </w:rPr>
              <w:fldChar w:fldCharType="end"/>
            </w:r>
          </w:p>
        </w:tc>
      </w:tr>
      <w:tr w:rsidR="005837F7" w:rsidRPr="005837F7" w14:paraId="340E9ED2" w14:textId="77777777" w:rsidTr="0049155C">
        <w:trPr>
          <w:trHeight w:val="284"/>
          <w:jc w:val="center"/>
        </w:trPr>
        <w:tc>
          <w:tcPr>
            <w:tcW w:w="1956" w:type="dxa"/>
            <w:shd w:val="clear" w:color="auto" w:fill="auto"/>
            <w:vAlign w:val="center"/>
          </w:tcPr>
          <w:p w14:paraId="1C351185" w14:textId="77777777" w:rsidR="004D3A91" w:rsidRPr="005837F7" w:rsidRDefault="004D3A91" w:rsidP="00AF136C">
            <w:pPr>
              <w:spacing w:line="240" w:lineRule="auto"/>
              <w:jc w:val="center"/>
              <w:rPr>
                <w:rFonts w:ascii="Times New Roman" w:eastAsia="SimSun" w:hAnsi="Times New Roman" w:cs="Times New Roman"/>
                <w:b/>
                <w:bCs/>
                <w:kern w:val="0"/>
              </w:rPr>
            </w:pPr>
          </w:p>
        </w:tc>
        <w:tc>
          <w:tcPr>
            <w:tcW w:w="1582" w:type="dxa"/>
            <w:vAlign w:val="center"/>
          </w:tcPr>
          <w:p w14:paraId="3AEDD1B7"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2</w:t>
            </w:r>
          </w:p>
        </w:tc>
        <w:tc>
          <w:tcPr>
            <w:tcW w:w="1476" w:type="dxa"/>
            <w:vAlign w:val="bottom"/>
          </w:tcPr>
          <w:p w14:paraId="50932E60"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99.3%</w:t>
            </w:r>
          </w:p>
        </w:tc>
        <w:tc>
          <w:tcPr>
            <w:tcW w:w="1678" w:type="dxa"/>
            <w:vAlign w:val="center"/>
          </w:tcPr>
          <w:p w14:paraId="3966EAFF"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0.984 – 0.997</w:t>
            </w:r>
          </w:p>
        </w:tc>
        <w:tc>
          <w:tcPr>
            <w:tcW w:w="1614" w:type="dxa"/>
          </w:tcPr>
          <w:p w14:paraId="3C521579" w14:textId="5E5532E3"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C1665E54-7A68-4957-8BD1-4E000D876969}</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1</w:t>
            </w:r>
            <w:r w:rsidRPr="005837F7">
              <w:rPr>
                <w:rFonts w:ascii="Times New Roman" w:eastAsia="SimSun" w:hAnsi="Times New Roman" w:cs="Times New Roman"/>
                <w:kern w:val="0"/>
              </w:rPr>
              <w:fldChar w:fldCharType="end"/>
            </w:r>
          </w:p>
        </w:tc>
      </w:tr>
      <w:tr w:rsidR="005837F7" w:rsidRPr="005837F7" w14:paraId="21D25C57" w14:textId="77777777" w:rsidTr="0049155C">
        <w:trPr>
          <w:trHeight w:val="284"/>
          <w:jc w:val="center"/>
        </w:trPr>
        <w:tc>
          <w:tcPr>
            <w:tcW w:w="1956" w:type="dxa"/>
            <w:shd w:val="clear" w:color="auto" w:fill="auto"/>
            <w:vAlign w:val="center"/>
          </w:tcPr>
          <w:p w14:paraId="2FEFAC4A" w14:textId="77777777" w:rsidR="004D3A91" w:rsidRPr="005837F7" w:rsidRDefault="004D3A91" w:rsidP="00AF136C">
            <w:pPr>
              <w:spacing w:line="240" w:lineRule="auto"/>
              <w:jc w:val="center"/>
              <w:rPr>
                <w:rFonts w:ascii="Times New Roman" w:eastAsia="SimSun" w:hAnsi="Times New Roman" w:cs="Times New Roman"/>
                <w:b/>
                <w:bCs/>
                <w:kern w:val="0"/>
              </w:rPr>
            </w:pPr>
          </w:p>
        </w:tc>
        <w:tc>
          <w:tcPr>
            <w:tcW w:w="1582" w:type="dxa"/>
            <w:vAlign w:val="center"/>
          </w:tcPr>
          <w:p w14:paraId="18B17019"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3a</w:t>
            </w:r>
          </w:p>
        </w:tc>
        <w:tc>
          <w:tcPr>
            <w:tcW w:w="1476" w:type="dxa"/>
            <w:vAlign w:val="bottom"/>
          </w:tcPr>
          <w:p w14:paraId="6A26210F"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93.5%</w:t>
            </w:r>
          </w:p>
        </w:tc>
        <w:tc>
          <w:tcPr>
            <w:tcW w:w="1678" w:type="dxa"/>
            <w:vAlign w:val="center"/>
          </w:tcPr>
          <w:p w14:paraId="53CF1C35"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86 – 0.992</w:t>
            </w:r>
          </w:p>
        </w:tc>
        <w:tc>
          <w:tcPr>
            <w:tcW w:w="1614" w:type="dxa"/>
          </w:tcPr>
          <w:p w14:paraId="4B79FC56" w14:textId="0758CE21"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A8E6B91B-F82F-471F-8818-AE1A03B14A50}</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2</w:t>
            </w:r>
            <w:r w:rsidRPr="005837F7">
              <w:rPr>
                <w:rFonts w:ascii="Times New Roman" w:eastAsia="SimSun" w:hAnsi="Times New Roman" w:cs="Times New Roman"/>
                <w:kern w:val="0"/>
              </w:rPr>
              <w:fldChar w:fldCharType="end"/>
            </w:r>
          </w:p>
        </w:tc>
      </w:tr>
      <w:tr w:rsidR="005837F7" w:rsidRPr="005837F7" w14:paraId="187B22FF" w14:textId="77777777" w:rsidTr="0049155C">
        <w:trPr>
          <w:trHeight w:val="284"/>
          <w:jc w:val="center"/>
        </w:trPr>
        <w:tc>
          <w:tcPr>
            <w:tcW w:w="1956" w:type="dxa"/>
            <w:shd w:val="clear" w:color="auto" w:fill="auto"/>
            <w:vAlign w:val="center"/>
          </w:tcPr>
          <w:p w14:paraId="1E2D3B11" w14:textId="77777777" w:rsidR="004D3A91" w:rsidRPr="005837F7" w:rsidRDefault="004D3A91" w:rsidP="00AF136C">
            <w:pPr>
              <w:spacing w:line="240" w:lineRule="auto"/>
              <w:jc w:val="center"/>
              <w:rPr>
                <w:rFonts w:ascii="Times New Roman" w:eastAsia="SimSun" w:hAnsi="Times New Roman" w:cs="Times New Roman"/>
                <w:b/>
                <w:bCs/>
                <w:kern w:val="0"/>
              </w:rPr>
            </w:pPr>
          </w:p>
        </w:tc>
        <w:tc>
          <w:tcPr>
            <w:tcW w:w="1582" w:type="dxa"/>
            <w:vAlign w:val="center"/>
          </w:tcPr>
          <w:p w14:paraId="483FBD43"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3b</w:t>
            </w:r>
          </w:p>
        </w:tc>
        <w:tc>
          <w:tcPr>
            <w:tcW w:w="1476" w:type="dxa"/>
            <w:vAlign w:val="bottom"/>
          </w:tcPr>
          <w:p w14:paraId="504C951F"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89.3%</w:t>
            </w:r>
          </w:p>
        </w:tc>
        <w:tc>
          <w:tcPr>
            <w:tcW w:w="1678" w:type="dxa"/>
            <w:vAlign w:val="center"/>
          </w:tcPr>
          <w:p w14:paraId="2501A1AD"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18 - 0.977</w:t>
            </w:r>
          </w:p>
        </w:tc>
        <w:tc>
          <w:tcPr>
            <w:tcW w:w="1614" w:type="dxa"/>
          </w:tcPr>
          <w:p w14:paraId="4AA43467" w14:textId="46CEB22D"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3D137197-7567-49D4-BF32-6A11AF0D85AA}</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2</w:t>
            </w:r>
            <w:r w:rsidRPr="005837F7">
              <w:rPr>
                <w:rFonts w:ascii="Times New Roman" w:eastAsia="SimSun" w:hAnsi="Times New Roman" w:cs="Times New Roman"/>
                <w:kern w:val="0"/>
              </w:rPr>
              <w:fldChar w:fldCharType="end"/>
            </w:r>
          </w:p>
        </w:tc>
      </w:tr>
      <w:tr w:rsidR="005837F7" w:rsidRPr="005837F7" w14:paraId="61CF3E87" w14:textId="77777777" w:rsidTr="0049155C">
        <w:trPr>
          <w:trHeight w:val="284"/>
          <w:jc w:val="center"/>
        </w:trPr>
        <w:tc>
          <w:tcPr>
            <w:tcW w:w="1956" w:type="dxa"/>
            <w:shd w:val="clear" w:color="auto" w:fill="auto"/>
            <w:vAlign w:val="center"/>
          </w:tcPr>
          <w:p w14:paraId="46FA405E" w14:textId="77777777" w:rsidR="004D3A91" w:rsidRPr="005837F7" w:rsidRDefault="004D3A91" w:rsidP="00AF136C">
            <w:pPr>
              <w:widowControl/>
              <w:spacing w:line="240" w:lineRule="auto"/>
              <w:jc w:val="center"/>
              <w:rPr>
                <w:rFonts w:ascii="Times New Roman" w:eastAsia="SimSun" w:hAnsi="Times New Roman" w:cs="Times New Roman"/>
                <w:b/>
                <w:bCs/>
                <w:kern w:val="0"/>
              </w:rPr>
            </w:pPr>
          </w:p>
        </w:tc>
        <w:tc>
          <w:tcPr>
            <w:tcW w:w="1582" w:type="dxa"/>
            <w:vAlign w:val="center"/>
          </w:tcPr>
          <w:p w14:paraId="098424AD"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6</w:t>
            </w:r>
          </w:p>
        </w:tc>
        <w:tc>
          <w:tcPr>
            <w:tcW w:w="1476" w:type="dxa"/>
            <w:vAlign w:val="bottom"/>
          </w:tcPr>
          <w:p w14:paraId="2D7FC21D"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97.7%</w:t>
            </w:r>
          </w:p>
        </w:tc>
        <w:tc>
          <w:tcPr>
            <w:tcW w:w="1678" w:type="dxa"/>
            <w:vAlign w:val="center"/>
          </w:tcPr>
          <w:p w14:paraId="19468E08"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934 – 1.000</w:t>
            </w:r>
          </w:p>
        </w:tc>
        <w:tc>
          <w:tcPr>
            <w:tcW w:w="1614" w:type="dxa"/>
          </w:tcPr>
          <w:p w14:paraId="42C384ED" w14:textId="27D83D18"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F716A0F5-A408-4ADB-B130-A7B9F545EE16}</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1</w:t>
            </w:r>
            <w:r w:rsidRPr="005837F7">
              <w:rPr>
                <w:rFonts w:ascii="Times New Roman" w:eastAsia="SimSun" w:hAnsi="Times New Roman" w:cs="Times New Roman"/>
                <w:kern w:val="0"/>
              </w:rPr>
              <w:fldChar w:fldCharType="end"/>
            </w:r>
          </w:p>
        </w:tc>
      </w:tr>
      <w:tr w:rsidR="005837F7" w:rsidRPr="005837F7" w14:paraId="659D0A91" w14:textId="77777777" w:rsidTr="0049155C">
        <w:trPr>
          <w:trHeight w:val="284"/>
          <w:jc w:val="center"/>
        </w:trPr>
        <w:tc>
          <w:tcPr>
            <w:tcW w:w="1956" w:type="dxa"/>
            <w:shd w:val="clear" w:color="auto" w:fill="auto"/>
            <w:vAlign w:val="center"/>
          </w:tcPr>
          <w:p w14:paraId="669EB75A"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F</w:t>
            </w:r>
            <w:r w:rsidRPr="005837F7">
              <w:rPr>
                <w:rFonts w:ascii="Times New Roman" w:eastAsia="SimSun" w:hAnsi="Times New Roman" w:cs="Times New Roman"/>
                <w:kern w:val="0"/>
              </w:rPr>
              <w:t>4</w:t>
            </w:r>
          </w:p>
        </w:tc>
        <w:tc>
          <w:tcPr>
            <w:tcW w:w="1582" w:type="dxa"/>
            <w:vAlign w:val="center"/>
          </w:tcPr>
          <w:p w14:paraId="71ECF0A0"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1</w:t>
            </w:r>
          </w:p>
        </w:tc>
        <w:tc>
          <w:tcPr>
            <w:tcW w:w="1476" w:type="dxa"/>
            <w:vAlign w:val="bottom"/>
          </w:tcPr>
          <w:p w14:paraId="29D830C6"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00.0%</w:t>
            </w:r>
          </w:p>
        </w:tc>
        <w:tc>
          <w:tcPr>
            <w:tcW w:w="1678" w:type="dxa"/>
            <w:vAlign w:val="bottom"/>
          </w:tcPr>
          <w:p w14:paraId="65D3DF23"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692 – 1.000</w:t>
            </w:r>
          </w:p>
        </w:tc>
        <w:tc>
          <w:tcPr>
            <w:tcW w:w="1614" w:type="dxa"/>
          </w:tcPr>
          <w:p w14:paraId="0C243F4C" w14:textId="19E7A21C"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077FC773-450E-4B40-AC1D-F12569412A82}</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2</w:t>
            </w:r>
            <w:r w:rsidRPr="005837F7">
              <w:rPr>
                <w:rFonts w:ascii="Times New Roman" w:eastAsia="SimSun" w:hAnsi="Times New Roman" w:cs="Times New Roman"/>
                <w:kern w:val="0"/>
              </w:rPr>
              <w:fldChar w:fldCharType="end"/>
            </w:r>
          </w:p>
        </w:tc>
      </w:tr>
      <w:tr w:rsidR="005837F7" w:rsidRPr="005837F7" w14:paraId="5E9F563E" w14:textId="77777777" w:rsidTr="0049155C">
        <w:trPr>
          <w:trHeight w:val="284"/>
          <w:jc w:val="center"/>
        </w:trPr>
        <w:tc>
          <w:tcPr>
            <w:tcW w:w="1956" w:type="dxa"/>
            <w:shd w:val="clear" w:color="auto" w:fill="auto"/>
            <w:vAlign w:val="center"/>
          </w:tcPr>
          <w:p w14:paraId="54AB5336" w14:textId="77777777" w:rsidR="004D3A91" w:rsidRPr="005837F7" w:rsidRDefault="004D3A91" w:rsidP="00AF136C">
            <w:pPr>
              <w:widowControl/>
              <w:spacing w:line="240" w:lineRule="auto"/>
              <w:jc w:val="center"/>
              <w:rPr>
                <w:rFonts w:ascii="Times New Roman" w:eastAsia="SimSun" w:hAnsi="Times New Roman" w:cs="Times New Roman"/>
                <w:kern w:val="0"/>
              </w:rPr>
            </w:pPr>
          </w:p>
        </w:tc>
        <w:tc>
          <w:tcPr>
            <w:tcW w:w="1582" w:type="dxa"/>
            <w:vAlign w:val="center"/>
          </w:tcPr>
          <w:p w14:paraId="4BA42618"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2</w:t>
            </w:r>
          </w:p>
        </w:tc>
        <w:tc>
          <w:tcPr>
            <w:tcW w:w="1476" w:type="dxa"/>
            <w:vAlign w:val="bottom"/>
          </w:tcPr>
          <w:p w14:paraId="73563AA3"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00.0%</w:t>
            </w:r>
          </w:p>
        </w:tc>
        <w:tc>
          <w:tcPr>
            <w:tcW w:w="1678" w:type="dxa"/>
            <w:vAlign w:val="bottom"/>
          </w:tcPr>
          <w:p w14:paraId="4E1469D6"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15 – 1.000</w:t>
            </w:r>
          </w:p>
        </w:tc>
        <w:tc>
          <w:tcPr>
            <w:tcW w:w="1614" w:type="dxa"/>
          </w:tcPr>
          <w:p w14:paraId="002D22DE" w14:textId="4FAE8F38"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5C0F4EAF-809C-4E8A-9186-8FEF9DD55DB6}</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2</w:t>
            </w:r>
            <w:r w:rsidRPr="005837F7">
              <w:rPr>
                <w:rFonts w:ascii="Times New Roman" w:eastAsia="SimSun" w:hAnsi="Times New Roman" w:cs="Times New Roman"/>
                <w:kern w:val="0"/>
              </w:rPr>
              <w:fldChar w:fldCharType="end"/>
            </w:r>
          </w:p>
        </w:tc>
      </w:tr>
      <w:tr w:rsidR="005837F7" w:rsidRPr="005837F7" w14:paraId="70D2DCC9" w14:textId="77777777" w:rsidTr="0049155C">
        <w:trPr>
          <w:trHeight w:val="284"/>
          <w:jc w:val="center"/>
        </w:trPr>
        <w:tc>
          <w:tcPr>
            <w:tcW w:w="1956" w:type="dxa"/>
            <w:shd w:val="clear" w:color="auto" w:fill="auto"/>
            <w:vAlign w:val="center"/>
          </w:tcPr>
          <w:p w14:paraId="21BC8030" w14:textId="77777777" w:rsidR="004D3A91" w:rsidRPr="005837F7" w:rsidRDefault="004D3A91" w:rsidP="00AF136C">
            <w:pPr>
              <w:widowControl/>
              <w:spacing w:line="240" w:lineRule="auto"/>
              <w:jc w:val="center"/>
              <w:rPr>
                <w:rFonts w:ascii="Times New Roman" w:eastAsia="SimSun" w:hAnsi="Times New Roman" w:cs="Times New Roman"/>
                <w:kern w:val="0"/>
              </w:rPr>
            </w:pPr>
          </w:p>
        </w:tc>
        <w:tc>
          <w:tcPr>
            <w:tcW w:w="1582" w:type="dxa"/>
            <w:vAlign w:val="center"/>
          </w:tcPr>
          <w:p w14:paraId="578E765F"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3a</w:t>
            </w:r>
          </w:p>
        </w:tc>
        <w:tc>
          <w:tcPr>
            <w:tcW w:w="1476" w:type="dxa"/>
            <w:vAlign w:val="bottom"/>
          </w:tcPr>
          <w:p w14:paraId="0F5FF88D"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00.0%</w:t>
            </w:r>
          </w:p>
        </w:tc>
        <w:tc>
          <w:tcPr>
            <w:tcW w:w="1678" w:type="dxa"/>
            <w:vAlign w:val="bottom"/>
          </w:tcPr>
          <w:p w14:paraId="6FCEEB1F"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15 – 1.000</w:t>
            </w:r>
          </w:p>
        </w:tc>
        <w:tc>
          <w:tcPr>
            <w:tcW w:w="1614" w:type="dxa"/>
          </w:tcPr>
          <w:p w14:paraId="701F036A" w14:textId="1B68E2A0"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530FFBC9-2AC7-4EB5-AABD-ACCBC44DEB85}</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2</w:t>
            </w:r>
            <w:r w:rsidRPr="005837F7">
              <w:rPr>
                <w:rFonts w:ascii="Times New Roman" w:eastAsia="SimSun" w:hAnsi="Times New Roman" w:cs="Times New Roman"/>
                <w:kern w:val="0"/>
              </w:rPr>
              <w:fldChar w:fldCharType="end"/>
            </w:r>
          </w:p>
        </w:tc>
      </w:tr>
      <w:tr w:rsidR="005837F7" w:rsidRPr="005837F7" w14:paraId="189CA9AD" w14:textId="77777777" w:rsidTr="0049155C">
        <w:trPr>
          <w:trHeight w:val="284"/>
          <w:jc w:val="center"/>
        </w:trPr>
        <w:tc>
          <w:tcPr>
            <w:tcW w:w="1956" w:type="dxa"/>
            <w:shd w:val="clear" w:color="auto" w:fill="auto"/>
            <w:vAlign w:val="center"/>
          </w:tcPr>
          <w:p w14:paraId="646CFEC8" w14:textId="77777777" w:rsidR="004D3A91" w:rsidRPr="005837F7" w:rsidRDefault="004D3A91" w:rsidP="00AF136C">
            <w:pPr>
              <w:widowControl/>
              <w:spacing w:line="240" w:lineRule="auto"/>
              <w:jc w:val="center"/>
              <w:rPr>
                <w:rFonts w:ascii="Times New Roman" w:eastAsia="SimSun" w:hAnsi="Times New Roman" w:cs="Times New Roman"/>
                <w:kern w:val="0"/>
              </w:rPr>
            </w:pPr>
          </w:p>
        </w:tc>
        <w:tc>
          <w:tcPr>
            <w:tcW w:w="1582" w:type="dxa"/>
            <w:vAlign w:val="center"/>
          </w:tcPr>
          <w:p w14:paraId="447730EC"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3b</w:t>
            </w:r>
          </w:p>
        </w:tc>
        <w:tc>
          <w:tcPr>
            <w:tcW w:w="1476" w:type="dxa"/>
            <w:vAlign w:val="bottom"/>
          </w:tcPr>
          <w:p w14:paraId="2B9CA7A6"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50.0%</w:t>
            </w:r>
          </w:p>
        </w:tc>
        <w:tc>
          <w:tcPr>
            <w:tcW w:w="1678" w:type="dxa"/>
            <w:vAlign w:val="bottom"/>
          </w:tcPr>
          <w:p w14:paraId="33D863F2"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230 – 0.770</w:t>
            </w:r>
          </w:p>
        </w:tc>
        <w:tc>
          <w:tcPr>
            <w:tcW w:w="1614" w:type="dxa"/>
          </w:tcPr>
          <w:p w14:paraId="0F7F1030" w14:textId="2BD61D02"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FFB7FA80-AA27-415F-8B98-F04CC6BC7F42}</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2</w:t>
            </w:r>
            <w:r w:rsidRPr="005837F7">
              <w:rPr>
                <w:rFonts w:ascii="Times New Roman" w:eastAsia="SimSun" w:hAnsi="Times New Roman" w:cs="Times New Roman"/>
                <w:kern w:val="0"/>
              </w:rPr>
              <w:fldChar w:fldCharType="end"/>
            </w:r>
          </w:p>
        </w:tc>
      </w:tr>
      <w:tr w:rsidR="005837F7" w:rsidRPr="005837F7" w14:paraId="3D883BEE" w14:textId="77777777" w:rsidTr="0049155C">
        <w:trPr>
          <w:trHeight w:val="284"/>
          <w:jc w:val="center"/>
        </w:trPr>
        <w:tc>
          <w:tcPr>
            <w:tcW w:w="1956" w:type="dxa"/>
            <w:shd w:val="clear" w:color="auto" w:fill="auto"/>
            <w:vAlign w:val="center"/>
          </w:tcPr>
          <w:p w14:paraId="4D261A14" w14:textId="77777777" w:rsidR="004D3A91" w:rsidRPr="005837F7" w:rsidRDefault="004D3A91" w:rsidP="00AF136C">
            <w:pPr>
              <w:widowControl/>
              <w:spacing w:line="240" w:lineRule="auto"/>
              <w:jc w:val="center"/>
              <w:rPr>
                <w:rFonts w:ascii="Times New Roman" w:eastAsia="SimSun" w:hAnsi="Times New Roman" w:cs="Times New Roman"/>
                <w:kern w:val="0"/>
              </w:rPr>
            </w:pPr>
          </w:p>
        </w:tc>
        <w:tc>
          <w:tcPr>
            <w:tcW w:w="1582" w:type="dxa"/>
            <w:vAlign w:val="center"/>
          </w:tcPr>
          <w:p w14:paraId="49C34F00"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6</w:t>
            </w:r>
          </w:p>
        </w:tc>
        <w:tc>
          <w:tcPr>
            <w:tcW w:w="1476" w:type="dxa"/>
            <w:vAlign w:val="bottom"/>
          </w:tcPr>
          <w:p w14:paraId="64BA95C1"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00.0%</w:t>
            </w:r>
          </w:p>
        </w:tc>
        <w:tc>
          <w:tcPr>
            <w:tcW w:w="1678" w:type="dxa"/>
            <w:vAlign w:val="bottom"/>
          </w:tcPr>
          <w:p w14:paraId="650FF663"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35 – 1.000</w:t>
            </w:r>
          </w:p>
        </w:tc>
        <w:tc>
          <w:tcPr>
            <w:tcW w:w="1614" w:type="dxa"/>
          </w:tcPr>
          <w:p w14:paraId="306C15AC" w14:textId="20C5D234"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E91B769F-CC9B-466D-97A0-A86C7BAA8CBE}</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2</w:t>
            </w:r>
            <w:r w:rsidRPr="005837F7">
              <w:rPr>
                <w:rFonts w:ascii="Times New Roman" w:eastAsia="SimSun" w:hAnsi="Times New Roman" w:cs="Times New Roman"/>
                <w:kern w:val="0"/>
              </w:rPr>
              <w:fldChar w:fldCharType="end"/>
            </w:r>
          </w:p>
        </w:tc>
      </w:tr>
      <w:tr w:rsidR="005837F7" w:rsidRPr="005837F7" w14:paraId="162955EB" w14:textId="77777777" w:rsidTr="0049155C">
        <w:trPr>
          <w:trHeight w:val="284"/>
          <w:jc w:val="center"/>
        </w:trPr>
        <w:tc>
          <w:tcPr>
            <w:tcW w:w="8306" w:type="dxa"/>
            <w:gridSpan w:val="5"/>
            <w:shd w:val="clear" w:color="auto" w:fill="auto"/>
            <w:vAlign w:val="center"/>
          </w:tcPr>
          <w:p w14:paraId="2E6FE823" w14:textId="77777777" w:rsidR="004D3A91" w:rsidRPr="005837F7" w:rsidRDefault="004D3A91" w:rsidP="00AF136C">
            <w:pPr>
              <w:widowControl/>
              <w:spacing w:line="240" w:lineRule="auto"/>
              <w:jc w:val="left"/>
              <w:rPr>
                <w:rFonts w:ascii="Times New Roman" w:eastAsia="SimSun" w:hAnsi="Times New Roman" w:cs="Times New Roman"/>
                <w:kern w:val="0"/>
              </w:rPr>
            </w:pPr>
            <w:r w:rsidRPr="005837F7">
              <w:rPr>
                <w:rFonts w:ascii="Times New Roman" w:eastAsia="SimSun" w:hAnsi="Times New Roman" w:cs="Times New Roman"/>
                <w:b/>
                <w:bCs/>
                <w:kern w:val="0"/>
              </w:rPr>
              <w:t>SVR Rate</w:t>
            </w:r>
            <w:r w:rsidRPr="005837F7">
              <w:rPr>
                <w:rFonts w:ascii="Times New Roman" w:eastAsia="SimSun" w:hAnsi="Times New Roman" w:cs="Times New Roman" w:hint="eastAsia"/>
                <w:b/>
                <w:bCs/>
                <w:kern w:val="0"/>
              </w:rPr>
              <w:t>s</w:t>
            </w:r>
            <w:r w:rsidRPr="005837F7">
              <w:rPr>
                <w:rFonts w:ascii="Times New Roman" w:eastAsia="SimSun" w:hAnsi="Times New Roman" w:cs="Times New Roman" w:hint="eastAsia"/>
                <w:b/>
                <w:bCs/>
                <w:kern w:val="0"/>
              </w:rPr>
              <w:t>（</w:t>
            </w:r>
            <w:r w:rsidRPr="005837F7">
              <w:rPr>
                <w:rFonts w:ascii="Times New Roman" w:eastAsia="SimSun" w:hAnsi="Times New Roman" w:cs="Times New Roman"/>
                <w:b/>
                <w:bCs/>
                <w:kern w:val="0"/>
              </w:rPr>
              <w:t>SOF/LDV for 12 weeks</w:t>
            </w:r>
            <w:r w:rsidRPr="005837F7">
              <w:rPr>
                <w:rFonts w:ascii="Times New Roman" w:eastAsia="SimSun" w:hAnsi="Times New Roman" w:cs="Times New Roman" w:hint="eastAsia"/>
                <w:b/>
                <w:bCs/>
                <w:kern w:val="0"/>
              </w:rPr>
              <w:t>）</w:t>
            </w:r>
          </w:p>
        </w:tc>
      </w:tr>
      <w:tr w:rsidR="005837F7" w:rsidRPr="005837F7" w14:paraId="5D211F6C" w14:textId="77777777" w:rsidTr="0049155C">
        <w:trPr>
          <w:trHeight w:val="284"/>
          <w:jc w:val="center"/>
        </w:trPr>
        <w:tc>
          <w:tcPr>
            <w:tcW w:w="1956" w:type="dxa"/>
            <w:shd w:val="clear" w:color="auto" w:fill="auto"/>
            <w:vAlign w:val="center"/>
          </w:tcPr>
          <w:p w14:paraId="4AD1CB9F"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F0-3</w:t>
            </w:r>
          </w:p>
        </w:tc>
        <w:tc>
          <w:tcPr>
            <w:tcW w:w="1582" w:type="dxa"/>
            <w:vAlign w:val="center"/>
          </w:tcPr>
          <w:p w14:paraId="6D7D75E4"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1</w:t>
            </w:r>
          </w:p>
        </w:tc>
        <w:tc>
          <w:tcPr>
            <w:tcW w:w="1476" w:type="dxa"/>
            <w:vAlign w:val="bottom"/>
          </w:tcPr>
          <w:p w14:paraId="01209196"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98.8%</w:t>
            </w:r>
          </w:p>
        </w:tc>
        <w:tc>
          <w:tcPr>
            <w:tcW w:w="1678" w:type="dxa"/>
            <w:vAlign w:val="bottom"/>
          </w:tcPr>
          <w:p w14:paraId="597DCE61"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89 - 1.000</w:t>
            </w:r>
          </w:p>
        </w:tc>
        <w:tc>
          <w:tcPr>
            <w:tcW w:w="1614" w:type="dxa"/>
          </w:tcPr>
          <w:p w14:paraId="4A63437E" w14:textId="582C583D"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743E42CC-9522-4D24-8703-D6FEE0B53BC8}</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3</w:t>
            </w:r>
            <w:r w:rsidRPr="005837F7">
              <w:rPr>
                <w:rFonts w:ascii="Times New Roman" w:eastAsia="SimSun" w:hAnsi="Times New Roman" w:cs="Times New Roman"/>
                <w:kern w:val="0"/>
              </w:rPr>
              <w:fldChar w:fldCharType="end"/>
            </w:r>
          </w:p>
        </w:tc>
      </w:tr>
      <w:tr w:rsidR="005837F7" w:rsidRPr="005837F7" w14:paraId="0FE12DE2" w14:textId="77777777" w:rsidTr="0049155C">
        <w:trPr>
          <w:trHeight w:val="284"/>
          <w:jc w:val="center"/>
        </w:trPr>
        <w:tc>
          <w:tcPr>
            <w:tcW w:w="1956" w:type="dxa"/>
            <w:shd w:val="clear" w:color="auto" w:fill="auto"/>
            <w:vAlign w:val="center"/>
          </w:tcPr>
          <w:p w14:paraId="5ABF6C97" w14:textId="77777777" w:rsidR="004D3A91" w:rsidRPr="005837F7" w:rsidRDefault="004D3A91" w:rsidP="00AF136C">
            <w:pPr>
              <w:widowControl/>
              <w:spacing w:line="240" w:lineRule="auto"/>
              <w:jc w:val="center"/>
              <w:rPr>
                <w:rFonts w:ascii="Times New Roman" w:eastAsia="SimSun" w:hAnsi="Times New Roman" w:cs="Times New Roman"/>
                <w:kern w:val="0"/>
              </w:rPr>
            </w:pPr>
          </w:p>
        </w:tc>
        <w:tc>
          <w:tcPr>
            <w:tcW w:w="1582" w:type="dxa"/>
            <w:vAlign w:val="center"/>
          </w:tcPr>
          <w:p w14:paraId="7CB5CE72"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2</w:t>
            </w:r>
          </w:p>
        </w:tc>
        <w:tc>
          <w:tcPr>
            <w:tcW w:w="1476" w:type="dxa"/>
            <w:vAlign w:val="bottom"/>
          </w:tcPr>
          <w:p w14:paraId="65BDD356"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98.4%</w:t>
            </w:r>
          </w:p>
        </w:tc>
        <w:tc>
          <w:tcPr>
            <w:tcW w:w="1678" w:type="dxa"/>
            <w:vAlign w:val="bottom"/>
          </w:tcPr>
          <w:p w14:paraId="3E61880C"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85 - 1.000</w:t>
            </w:r>
          </w:p>
        </w:tc>
        <w:tc>
          <w:tcPr>
            <w:tcW w:w="1614" w:type="dxa"/>
          </w:tcPr>
          <w:p w14:paraId="3EAD0D3A" w14:textId="637DC4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8CDCBAE2-27F2-4617-B70D-A10860026FC0}</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3</w:t>
            </w:r>
            <w:r w:rsidRPr="005837F7">
              <w:rPr>
                <w:rFonts w:ascii="Times New Roman" w:eastAsia="SimSun" w:hAnsi="Times New Roman" w:cs="Times New Roman"/>
                <w:kern w:val="0"/>
              </w:rPr>
              <w:fldChar w:fldCharType="end"/>
            </w:r>
          </w:p>
        </w:tc>
      </w:tr>
      <w:tr w:rsidR="005837F7" w:rsidRPr="005837F7" w14:paraId="5A384C96" w14:textId="77777777" w:rsidTr="0049155C">
        <w:trPr>
          <w:trHeight w:val="284"/>
          <w:jc w:val="center"/>
        </w:trPr>
        <w:tc>
          <w:tcPr>
            <w:tcW w:w="1956" w:type="dxa"/>
            <w:shd w:val="clear" w:color="auto" w:fill="auto"/>
            <w:vAlign w:val="center"/>
          </w:tcPr>
          <w:p w14:paraId="4CA9F956" w14:textId="77777777" w:rsidR="004D3A91" w:rsidRPr="005837F7" w:rsidRDefault="004D3A91" w:rsidP="00AF136C">
            <w:pPr>
              <w:widowControl/>
              <w:spacing w:line="240" w:lineRule="auto"/>
              <w:jc w:val="center"/>
              <w:rPr>
                <w:rFonts w:ascii="Times New Roman" w:eastAsia="SimSun" w:hAnsi="Times New Roman" w:cs="Times New Roman"/>
                <w:kern w:val="0"/>
              </w:rPr>
            </w:pPr>
          </w:p>
        </w:tc>
        <w:tc>
          <w:tcPr>
            <w:tcW w:w="1582" w:type="dxa"/>
            <w:vAlign w:val="center"/>
          </w:tcPr>
          <w:p w14:paraId="2FCF47F6"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6</w:t>
            </w:r>
          </w:p>
        </w:tc>
        <w:tc>
          <w:tcPr>
            <w:tcW w:w="1476" w:type="dxa"/>
            <w:vAlign w:val="bottom"/>
          </w:tcPr>
          <w:p w14:paraId="3E087B8A"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98.6%</w:t>
            </w:r>
          </w:p>
        </w:tc>
        <w:tc>
          <w:tcPr>
            <w:tcW w:w="1678" w:type="dxa"/>
            <w:vAlign w:val="bottom"/>
          </w:tcPr>
          <w:p w14:paraId="6678286F"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87 - 1.000</w:t>
            </w:r>
          </w:p>
        </w:tc>
        <w:tc>
          <w:tcPr>
            <w:tcW w:w="1614" w:type="dxa"/>
          </w:tcPr>
          <w:p w14:paraId="2AB41938" w14:textId="2259DEEF"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D124E48B-0282-4DE1-A4F0-883B2B98C19E}</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3</w:t>
            </w:r>
            <w:r w:rsidRPr="005837F7">
              <w:rPr>
                <w:rFonts w:ascii="Times New Roman" w:eastAsia="SimSun" w:hAnsi="Times New Roman" w:cs="Times New Roman"/>
                <w:kern w:val="0"/>
              </w:rPr>
              <w:fldChar w:fldCharType="end"/>
            </w:r>
          </w:p>
        </w:tc>
      </w:tr>
      <w:tr w:rsidR="005837F7" w:rsidRPr="005837F7" w14:paraId="1B324A3F" w14:textId="77777777" w:rsidTr="0049155C">
        <w:trPr>
          <w:trHeight w:val="284"/>
          <w:jc w:val="center"/>
        </w:trPr>
        <w:tc>
          <w:tcPr>
            <w:tcW w:w="1956" w:type="dxa"/>
            <w:shd w:val="clear" w:color="auto" w:fill="auto"/>
            <w:vAlign w:val="center"/>
          </w:tcPr>
          <w:p w14:paraId="3CDF0F21"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F4</w:t>
            </w:r>
          </w:p>
        </w:tc>
        <w:tc>
          <w:tcPr>
            <w:tcW w:w="1582" w:type="dxa"/>
            <w:vAlign w:val="center"/>
          </w:tcPr>
          <w:p w14:paraId="54542966"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1</w:t>
            </w:r>
          </w:p>
        </w:tc>
        <w:tc>
          <w:tcPr>
            <w:tcW w:w="1476" w:type="dxa"/>
            <w:vAlign w:val="bottom"/>
          </w:tcPr>
          <w:p w14:paraId="3BC501AD"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99.0%</w:t>
            </w:r>
          </w:p>
        </w:tc>
        <w:tc>
          <w:tcPr>
            <w:tcW w:w="1678" w:type="dxa"/>
            <w:vAlign w:val="bottom"/>
          </w:tcPr>
          <w:p w14:paraId="0FDE189A"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91 - 1.000</w:t>
            </w:r>
          </w:p>
        </w:tc>
        <w:tc>
          <w:tcPr>
            <w:tcW w:w="1614" w:type="dxa"/>
          </w:tcPr>
          <w:p w14:paraId="56627BC0" w14:textId="23D25690"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452C9614-9327-4C81-A6F4-9F22FB548D61}</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3</w:t>
            </w:r>
            <w:r w:rsidRPr="005837F7">
              <w:rPr>
                <w:rFonts w:ascii="Times New Roman" w:eastAsia="SimSun" w:hAnsi="Times New Roman" w:cs="Times New Roman"/>
                <w:kern w:val="0"/>
              </w:rPr>
              <w:fldChar w:fldCharType="end"/>
            </w:r>
          </w:p>
        </w:tc>
      </w:tr>
      <w:tr w:rsidR="005837F7" w:rsidRPr="005837F7" w14:paraId="6AE99620" w14:textId="77777777" w:rsidTr="0049155C">
        <w:trPr>
          <w:trHeight w:val="284"/>
          <w:jc w:val="center"/>
        </w:trPr>
        <w:tc>
          <w:tcPr>
            <w:tcW w:w="1956" w:type="dxa"/>
            <w:shd w:val="clear" w:color="auto" w:fill="auto"/>
            <w:vAlign w:val="center"/>
          </w:tcPr>
          <w:p w14:paraId="73571007" w14:textId="77777777" w:rsidR="004D3A91" w:rsidRPr="005837F7" w:rsidRDefault="004D3A91" w:rsidP="00AF136C">
            <w:pPr>
              <w:widowControl/>
              <w:spacing w:line="240" w:lineRule="auto"/>
              <w:jc w:val="center"/>
              <w:rPr>
                <w:rFonts w:ascii="Times New Roman" w:eastAsia="SimSun" w:hAnsi="Times New Roman" w:cs="Times New Roman"/>
                <w:kern w:val="0"/>
              </w:rPr>
            </w:pPr>
          </w:p>
        </w:tc>
        <w:tc>
          <w:tcPr>
            <w:tcW w:w="1582" w:type="dxa"/>
            <w:vAlign w:val="center"/>
          </w:tcPr>
          <w:p w14:paraId="6E0EBEC5"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2</w:t>
            </w:r>
          </w:p>
        </w:tc>
        <w:tc>
          <w:tcPr>
            <w:tcW w:w="1476" w:type="dxa"/>
            <w:vAlign w:val="bottom"/>
          </w:tcPr>
          <w:p w14:paraId="46B990DD"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97.5%</w:t>
            </w:r>
          </w:p>
        </w:tc>
        <w:tc>
          <w:tcPr>
            <w:tcW w:w="1678" w:type="dxa"/>
            <w:vAlign w:val="bottom"/>
          </w:tcPr>
          <w:p w14:paraId="57F74D85"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78 - 1.000</w:t>
            </w:r>
          </w:p>
        </w:tc>
        <w:tc>
          <w:tcPr>
            <w:tcW w:w="1614" w:type="dxa"/>
          </w:tcPr>
          <w:p w14:paraId="4565BBFC" w14:textId="566492C6"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10B314B6-58FA-47C4-8288-24C3E158E7C4}</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3</w:t>
            </w:r>
            <w:r w:rsidRPr="005837F7">
              <w:rPr>
                <w:rFonts w:ascii="Times New Roman" w:eastAsia="SimSun" w:hAnsi="Times New Roman" w:cs="Times New Roman"/>
                <w:kern w:val="0"/>
              </w:rPr>
              <w:fldChar w:fldCharType="end"/>
            </w:r>
          </w:p>
        </w:tc>
      </w:tr>
      <w:tr w:rsidR="005837F7" w:rsidRPr="005837F7" w14:paraId="32AAC1FE" w14:textId="77777777" w:rsidTr="0049155C">
        <w:trPr>
          <w:trHeight w:val="284"/>
          <w:jc w:val="center"/>
        </w:trPr>
        <w:tc>
          <w:tcPr>
            <w:tcW w:w="1956" w:type="dxa"/>
            <w:shd w:val="clear" w:color="auto" w:fill="auto"/>
            <w:vAlign w:val="center"/>
          </w:tcPr>
          <w:p w14:paraId="1E3132D4" w14:textId="77777777" w:rsidR="004D3A91" w:rsidRPr="005837F7" w:rsidRDefault="004D3A91" w:rsidP="00AF136C">
            <w:pPr>
              <w:widowControl/>
              <w:spacing w:line="240" w:lineRule="auto"/>
              <w:jc w:val="center"/>
              <w:rPr>
                <w:rFonts w:ascii="Times New Roman" w:eastAsia="SimSun" w:hAnsi="Times New Roman" w:cs="Times New Roman"/>
                <w:kern w:val="0"/>
              </w:rPr>
            </w:pPr>
          </w:p>
        </w:tc>
        <w:tc>
          <w:tcPr>
            <w:tcW w:w="1582" w:type="dxa"/>
            <w:vAlign w:val="center"/>
          </w:tcPr>
          <w:p w14:paraId="6077A364"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6</w:t>
            </w:r>
          </w:p>
        </w:tc>
        <w:tc>
          <w:tcPr>
            <w:tcW w:w="1476" w:type="dxa"/>
            <w:vAlign w:val="bottom"/>
          </w:tcPr>
          <w:p w14:paraId="68C40BE4"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98.1%</w:t>
            </w:r>
          </w:p>
        </w:tc>
        <w:tc>
          <w:tcPr>
            <w:tcW w:w="1678" w:type="dxa"/>
            <w:vAlign w:val="bottom"/>
          </w:tcPr>
          <w:p w14:paraId="44091E7E"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83 - 1.000</w:t>
            </w:r>
          </w:p>
        </w:tc>
        <w:tc>
          <w:tcPr>
            <w:tcW w:w="1614" w:type="dxa"/>
          </w:tcPr>
          <w:p w14:paraId="2CE39A7F" w14:textId="60D00F95"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0A9AE3B1-AE1D-4FF5-8DF0-43CD7B93A719}</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3</w:t>
            </w:r>
            <w:r w:rsidRPr="005837F7">
              <w:rPr>
                <w:rFonts w:ascii="Times New Roman" w:eastAsia="SimSun" w:hAnsi="Times New Roman" w:cs="Times New Roman"/>
                <w:kern w:val="0"/>
              </w:rPr>
              <w:fldChar w:fldCharType="end"/>
            </w:r>
          </w:p>
        </w:tc>
      </w:tr>
      <w:tr w:rsidR="005837F7" w:rsidRPr="005837F7" w14:paraId="63F74867" w14:textId="77777777" w:rsidTr="0049155C">
        <w:trPr>
          <w:trHeight w:val="284"/>
          <w:jc w:val="center"/>
        </w:trPr>
        <w:tc>
          <w:tcPr>
            <w:tcW w:w="8306" w:type="dxa"/>
            <w:gridSpan w:val="5"/>
            <w:shd w:val="clear" w:color="auto" w:fill="auto"/>
            <w:vAlign w:val="center"/>
          </w:tcPr>
          <w:p w14:paraId="5BE10E87" w14:textId="77777777" w:rsidR="004D3A91" w:rsidRPr="005837F7" w:rsidRDefault="004D3A91"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b/>
                <w:bCs/>
                <w:kern w:val="0"/>
              </w:rPr>
              <w:t>SVR R</w:t>
            </w:r>
            <w:r w:rsidRPr="005837F7">
              <w:rPr>
                <w:rFonts w:ascii="Times New Roman" w:eastAsia="SimSun" w:hAnsi="Times New Roman" w:cs="Times New Roman" w:hint="eastAsia"/>
                <w:b/>
                <w:bCs/>
                <w:kern w:val="0"/>
              </w:rPr>
              <w:t>ates</w:t>
            </w:r>
            <w:r w:rsidRPr="005837F7">
              <w:rPr>
                <w:rFonts w:ascii="Times New Roman" w:eastAsia="SimSun" w:hAnsi="Times New Roman" w:cs="Times New Roman" w:hint="eastAsia"/>
                <w:b/>
                <w:bCs/>
                <w:kern w:val="0"/>
              </w:rPr>
              <w:t>（</w:t>
            </w:r>
            <w:r w:rsidRPr="005837F7">
              <w:rPr>
                <w:rFonts w:ascii="Times New Roman" w:eastAsia="SimSun" w:hAnsi="Times New Roman" w:cs="Times New Roman"/>
                <w:b/>
                <w:bCs/>
                <w:kern w:val="0"/>
              </w:rPr>
              <w:t>SOF/VEL/VOX for 12 weeks</w:t>
            </w:r>
            <w:r w:rsidRPr="005837F7">
              <w:rPr>
                <w:rFonts w:ascii="Times New Roman" w:eastAsia="SimSun" w:hAnsi="Times New Roman" w:cs="Times New Roman" w:hint="eastAsia"/>
                <w:b/>
                <w:bCs/>
                <w:kern w:val="0"/>
              </w:rPr>
              <w:t>）</w:t>
            </w:r>
          </w:p>
        </w:tc>
      </w:tr>
      <w:tr w:rsidR="005837F7" w:rsidRPr="005837F7" w14:paraId="6BB468F3" w14:textId="77777777" w:rsidTr="0049155C">
        <w:trPr>
          <w:trHeight w:val="284"/>
          <w:jc w:val="center"/>
        </w:trPr>
        <w:tc>
          <w:tcPr>
            <w:tcW w:w="1956" w:type="dxa"/>
            <w:shd w:val="clear" w:color="auto" w:fill="auto"/>
            <w:vAlign w:val="center"/>
          </w:tcPr>
          <w:p w14:paraId="20A17ED2"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F</w:t>
            </w:r>
            <w:r w:rsidRPr="005837F7">
              <w:rPr>
                <w:rFonts w:ascii="Times New Roman" w:eastAsia="SimSun" w:hAnsi="Times New Roman" w:cs="Times New Roman"/>
                <w:kern w:val="0"/>
              </w:rPr>
              <w:t>0-4</w:t>
            </w:r>
          </w:p>
        </w:tc>
        <w:tc>
          <w:tcPr>
            <w:tcW w:w="1582" w:type="dxa"/>
            <w:vAlign w:val="center"/>
          </w:tcPr>
          <w:p w14:paraId="6E8B0B3D"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1</w:t>
            </w:r>
          </w:p>
        </w:tc>
        <w:tc>
          <w:tcPr>
            <w:tcW w:w="1476" w:type="dxa"/>
            <w:vAlign w:val="bottom"/>
          </w:tcPr>
          <w:p w14:paraId="673B11E7"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97.4%</w:t>
            </w:r>
          </w:p>
        </w:tc>
        <w:tc>
          <w:tcPr>
            <w:tcW w:w="1678" w:type="dxa"/>
            <w:vAlign w:val="bottom"/>
          </w:tcPr>
          <w:p w14:paraId="602AB6BD" w14:textId="5C06A86A"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w:t>
            </w:r>
            <w:r w:rsidR="0039562B" w:rsidRPr="005837F7">
              <w:rPr>
                <w:rFonts w:ascii="Times New Roman" w:eastAsia="SimSun" w:hAnsi="Times New Roman" w:cs="Times New Roman"/>
                <w:kern w:val="0"/>
              </w:rPr>
              <w:t>28</w:t>
            </w:r>
            <w:r w:rsidRPr="005837F7">
              <w:rPr>
                <w:rFonts w:ascii="Times New Roman" w:eastAsia="SimSun" w:hAnsi="Times New Roman" w:cs="Times New Roman"/>
                <w:kern w:val="0"/>
              </w:rPr>
              <w:t xml:space="preserve"> - 1.000</w:t>
            </w:r>
          </w:p>
        </w:tc>
        <w:tc>
          <w:tcPr>
            <w:tcW w:w="1614" w:type="dxa"/>
          </w:tcPr>
          <w:p w14:paraId="61B1591C" w14:textId="24C6A260" w:rsidR="004D3A91" w:rsidRPr="005837F7" w:rsidRDefault="0039562B"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EDF71DA3-D22B-4B7E-9465-7409FA82D94D}</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4</w:t>
            </w:r>
            <w:r w:rsidRPr="005837F7">
              <w:rPr>
                <w:rFonts w:ascii="Times New Roman" w:eastAsia="SimSun" w:hAnsi="Times New Roman" w:cs="Times New Roman"/>
                <w:kern w:val="0"/>
              </w:rPr>
              <w:fldChar w:fldCharType="end"/>
            </w:r>
          </w:p>
        </w:tc>
      </w:tr>
      <w:tr w:rsidR="005837F7" w:rsidRPr="005837F7" w14:paraId="3EDA7E58" w14:textId="77777777" w:rsidTr="0049155C">
        <w:trPr>
          <w:trHeight w:val="284"/>
          <w:jc w:val="center"/>
        </w:trPr>
        <w:tc>
          <w:tcPr>
            <w:tcW w:w="1956" w:type="dxa"/>
            <w:shd w:val="clear" w:color="auto" w:fill="auto"/>
            <w:vAlign w:val="center"/>
          </w:tcPr>
          <w:p w14:paraId="032B340F" w14:textId="77777777" w:rsidR="004D3A91" w:rsidRPr="005837F7" w:rsidRDefault="004D3A91" w:rsidP="00AF136C">
            <w:pPr>
              <w:widowControl/>
              <w:spacing w:line="240" w:lineRule="auto"/>
              <w:jc w:val="center"/>
              <w:rPr>
                <w:rFonts w:ascii="Times New Roman" w:eastAsia="SimSun" w:hAnsi="Times New Roman" w:cs="Times New Roman"/>
                <w:kern w:val="0"/>
              </w:rPr>
            </w:pPr>
          </w:p>
        </w:tc>
        <w:tc>
          <w:tcPr>
            <w:tcW w:w="1582" w:type="dxa"/>
            <w:vAlign w:val="center"/>
          </w:tcPr>
          <w:p w14:paraId="2B78C7A4"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2</w:t>
            </w:r>
          </w:p>
        </w:tc>
        <w:tc>
          <w:tcPr>
            <w:tcW w:w="1476" w:type="dxa"/>
            <w:vAlign w:val="bottom"/>
          </w:tcPr>
          <w:p w14:paraId="538FAE27"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94.9%</w:t>
            </w:r>
          </w:p>
        </w:tc>
        <w:tc>
          <w:tcPr>
            <w:tcW w:w="1678" w:type="dxa"/>
            <w:vAlign w:val="bottom"/>
          </w:tcPr>
          <w:p w14:paraId="4A18FB43" w14:textId="28E6E845"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w:t>
            </w:r>
            <w:r w:rsidR="0039562B" w:rsidRPr="005837F7">
              <w:rPr>
                <w:rFonts w:ascii="Times New Roman" w:eastAsia="SimSun" w:hAnsi="Times New Roman" w:cs="Times New Roman"/>
                <w:kern w:val="0"/>
              </w:rPr>
              <w:t>73</w:t>
            </w:r>
            <w:r w:rsidRPr="005837F7">
              <w:rPr>
                <w:rFonts w:ascii="Times New Roman" w:eastAsia="SimSun" w:hAnsi="Times New Roman" w:cs="Times New Roman"/>
                <w:kern w:val="0"/>
              </w:rPr>
              <w:t xml:space="preserve"> - 1.000</w:t>
            </w:r>
          </w:p>
        </w:tc>
        <w:tc>
          <w:tcPr>
            <w:tcW w:w="1614" w:type="dxa"/>
          </w:tcPr>
          <w:p w14:paraId="3B6C252A" w14:textId="751AB318" w:rsidR="004D3A91" w:rsidRPr="005837F7" w:rsidRDefault="0039562B"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F532E84D-FD1E-4A71-B1A5-A4D043FC4072}</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4</w:t>
            </w:r>
            <w:r w:rsidRPr="005837F7">
              <w:rPr>
                <w:rFonts w:ascii="Times New Roman" w:eastAsia="SimSun" w:hAnsi="Times New Roman" w:cs="Times New Roman"/>
                <w:kern w:val="0"/>
              </w:rPr>
              <w:fldChar w:fldCharType="end"/>
            </w:r>
          </w:p>
        </w:tc>
      </w:tr>
      <w:tr w:rsidR="005837F7" w:rsidRPr="005837F7" w14:paraId="55B1799D" w14:textId="77777777" w:rsidTr="0049155C">
        <w:trPr>
          <w:trHeight w:val="284"/>
          <w:jc w:val="center"/>
        </w:trPr>
        <w:tc>
          <w:tcPr>
            <w:tcW w:w="1956" w:type="dxa"/>
            <w:shd w:val="clear" w:color="auto" w:fill="auto"/>
            <w:vAlign w:val="center"/>
          </w:tcPr>
          <w:p w14:paraId="5F2DD7C0" w14:textId="77777777" w:rsidR="004D3A91" w:rsidRPr="005837F7" w:rsidRDefault="004D3A91" w:rsidP="00AF136C">
            <w:pPr>
              <w:widowControl/>
              <w:spacing w:line="240" w:lineRule="auto"/>
              <w:jc w:val="center"/>
              <w:rPr>
                <w:rFonts w:ascii="Times New Roman" w:eastAsia="SimSun" w:hAnsi="Times New Roman" w:cs="Times New Roman"/>
                <w:kern w:val="0"/>
              </w:rPr>
            </w:pPr>
          </w:p>
        </w:tc>
        <w:tc>
          <w:tcPr>
            <w:tcW w:w="1582" w:type="dxa"/>
            <w:vAlign w:val="center"/>
          </w:tcPr>
          <w:p w14:paraId="7CBABC29"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3</w:t>
            </w:r>
          </w:p>
        </w:tc>
        <w:tc>
          <w:tcPr>
            <w:tcW w:w="1476" w:type="dxa"/>
            <w:vAlign w:val="bottom"/>
          </w:tcPr>
          <w:p w14:paraId="22D161D0" w14:textId="4AC5FC01" w:rsidR="004D3A91" w:rsidRPr="005837F7" w:rsidRDefault="009815DA"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86.7</w:t>
            </w:r>
            <w:r w:rsidR="004D3A91" w:rsidRPr="005837F7">
              <w:rPr>
                <w:rFonts w:ascii="Times New Roman" w:eastAsia="SimSun" w:hAnsi="Times New Roman" w:cs="Times New Roman" w:hint="eastAsia"/>
                <w:kern w:val="0"/>
              </w:rPr>
              <w:t>%</w:t>
            </w:r>
          </w:p>
        </w:tc>
        <w:tc>
          <w:tcPr>
            <w:tcW w:w="1678" w:type="dxa"/>
            <w:vAlign w:val="bottom"/>
          </w:tcPr>
          <w:p w14:paraId="55A23836" w14:textId="26DC613F"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w:t>
            </w:r>
            <w:r w:rsidR="0039562B" w:rsidRPr="005837F7">
              <w:rPr>
                <w:rFonts w:ascii="Times New Roman" w:eastAsia="SimSun" w:hAnsi="Times New Roman" w:cs="Times New Roman"/>
                <w:kern w:val="0"/>
              </w:rPr>
              <w:t>783</w:t>
            </w:r>
            <w:r w:rsidRPr="005837F7">
              <w:rPr>
                <w:rFonts w:ascii="Times New Roman" w:eastAsia="SimSun" w:hAnsi="Times New Roman" w:cs="Times New Roman"/>
                <w:kern w:val="0"/>
              </w:rPr>
              <w:t xml:space="preserve"> </w:t>
            </w:r>
            <w:r w:rsidR="0039562B" w:rsidRPr="005837F7">
              <w:rPr>
                <w:rFonts w:ascii="Times New Roman" w:eastAsia="SimSun" w:hAnsi="Times New Roman" w:cs="Times New Roman"/>
                <w:kern w:val="0"/>
              </w:rPr>
              <w:t>–</w:t>
            </w:r>
            <w:r w:rsidRPr="005837F7">
              <w:rPr>
                <w:rFonts w:ascii="Times New Roman" w:eastAsia="SimSun" w:hAnsi="Times New Roman" w:cs="Times New Roman"/>
                <w:kern w:val="0"/>
              </w:rPr>
              <w:t xml:space="preserve"> </w:t>
            </w:r>
            <w:r w:rsidR="0039562B" w:rsidRPr="005837F7">
              <w:rPr>
                <w:rFonts w:ascii="Times New Roman" w:eastAsia="SimSun" w:hAnsi="Times New Roman" w:cs="Times New Roman"/>
                <w:kern w:val="0"/>
              </w:rPr>
              <w:t>0.957</w:t>
            </w:r>
          </w:p>
        </w:tc>
        <w:tc>
          <w:tcPr>
            <w:tcW w:w="1614" w:type="dxa"/>
          </w:tcPr>
          <w:p w14:paraId="4B534CAE" w14:textId="20D5C3CB" w:rsidR="004D3A91" w:rsidRPr="005837F7" w:rsidRDefault="0039562B"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5E07D002-B759-4F94-B07C-909CE07DD236}</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4</w:t>
            </w:r>
            <w:r w:rsidRPr="005837F7">
              <w:rPr>
                <w:rFonts w:ascii="Times New Roman" w:eastAsia="SimSun" w:hAnsi="Times New Roman" w:cs="Times New Roman"/>
                <w:kern w:val="0"/>
              </w:rPr>
              <w:fldChar w:fldCharType="end"/>
            </w:r>
          </w:p>
        </w:tc>
      </w:tr>
      <w:tr w:rsidR="005837F7" w:rsidRPr="005837F7" w14:paraId="2B1F2E7B" w14:textId="77777777" w:rsidTr="0049155C">
        <w:trPr>
          <w:trHeight w:val="284"/>
          <w:jc w:val="center"/>
        </w:trPr>
        <w:tc>
          <w:tcPr>
            <w:tcW w:w="1956" w:type="dxa"/>
            <w:shd w:val="clear" w:color="auto" w:fill="auto"/>
            <w:vAlign w:val="center"/>
          </w:tcPr>
          <w:p w14:paraId="1493640A" w14:textId="77777777" w:rsidR="004D3A91" w:rsidRPr="005837F7" w:rsidRDefault="004D3A91" w:rsidP="00AF136C">
            <w:pPr>
              <w:widowControl/>
              <w:spacing w:line="240" w:lineRule="auto"/>
              <w:jc w:val="center"/>
              <w:rPr>
                <w:rFonts w:ascii="Times New Roman" w:eastAsia="SimSun" w:hAnsi="Times New Roman" w:cs="Times New Roman"/>
                <w:kern w:val="0"/>
              </w:rPr>
            </w:pPr>
          </w:p>
        </w:tc>
        <w:tc>
          <w:tcPr>
            <w:tcW w:w="1582" w:type="dxa"/>
            <w:vAlign w:val="center"/>
          </w:tcPr>
          <w:p w14:paraId="75718B9A"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6</w:t>
            </w:r>
          </w:p>
        </w:tc>
        <w:tc>
          <w:tcPr>
            <w:tcW w:w="1476" w:type="dxa"/>
            <w:vAlign w:val="bottom"/>
          </w:tcPr>
          <w:p w14:paraId="20058716"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00.0%</w:t>
            </w:r>
          </w:p>
        </w:tc>
        <w:tc>
          <w:tcPr>
            <w:tcW w:w="1678" w:type="dxa"/>
            <w:vAlign w:val="bottom"/>
          </w:tcPr>
          <w:p w14:paraId="0F1C1F73"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900 - 1.000</w:t>
            </w:r>
          </w:p>
        </w:tc>
        <w:tc>
          <w:tcPr>
            <w:tcW w:w="1614" w:type="dxa"/>
          </w:tcPr>
          <w:p w14:paraId="44EF4B0E" w14:textId="4CF34B79" w:rsidR="004D3A91" w:rsidRPr="005837F7" w:rsidRDefault="0039562B"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64C26772-4A77-40DA-B18A-4A9C95E087F2}</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4</w:t>
            </w:r>
            <w:r w:rsidRPr="005837F7">
              <w:rPr>
                <w:rFonts w:ascii="Times New Roman" w:eastAsia="SimSun" w:hAnsi="Times New Roman" w:cs="Times New Roman"/>
                <w:kern w:val="0"/>
              </w:rPr>
              <w:fldChar w:fldCharType="end"/>
            </w:r>
          </w:p>
        </w:tc>
      </w:tr>
      <w:tr w:rsidR="005837F7" w:rsidRPr="005837F7" w14:paraId="495AB1FC" w14:textId="77777777" w:rsidTr="0049155C">
        <w:trPr>
          <w:trHeight w:val="284"/>
          <w:jc w:val="center"/>
        </w:trPr>
        <w:tc>
          <w:tcPr>
            <w:tcW w:w="8306" w:type="dxa"/>
            <w:gridSpan w:val="5"/>
            <w:shd w:val="clear" w:color="auto" w:fill="auto"/>
            <w:vAlign w:val="center"/>
          </w:tcPr>
          <w:p w14:paraId="6646E8B7" w14:textId="77777777" w:rsidR="004D3A91" w:rsidRPr="005837F7" w:rsidRDefault="004D3A91" w:rsidP="00AF136C">
            <w:pPr>
              <w:widowControl/>
              <w:spacing w:line="240" w:lineRule="auto"/>
              <w:jc w:val="left"/>
              <w:rPr>
                <w:rFonts w:ascii="Times New Roman" w:eastAsia="SimSun" w:hAnsi="Times New Roman" w:cs="Times New Roman"/>
                <w:kern w:val="0"/>
              </w:rPr>
            </w:pPr>
            <w:r w:rsidRPr="005837F7">
              <w:rPr>
                <w:rFonts w:ascii="Times New Roman" w:eastAsia="SimSun" w:hAnsi="Times New Roman" w:cs="Times New Roman"/>
                <w:b/>
                <w:bCs/>
                <w:kern w:val="0"/>
              </w:rPr>
              <w:t>SVR R</w:t>
            </w:r>
            <w:r w:rsidRPr="005837F7">
              <w:rPr>
                <w:rFonts w:ascii="Times New Roman" w:eastAsia="SimSun" w:hAnsi="Times New Roman" w:cs="Times New Roman" w:hint="eastAsia"/>
                <w:b/>
                <w:bCs/>
                <w:kern w:val="0"/>
              </w:rPr>
              <w:t>ates</w:t>
            </w:r>
            <w:r w:rsidRPr="005837F7">
              <w:rPr>
                <w:rFonts w:ascii="Times New Roman" w:eastAsia="SimSun" w:hAnsi="Times New Roman" w:cs="Times New Roman" w:hint="eastAsia"/>
                <w:b/>
                <w:bCs/>
                <w:kern w:val="0"/>
              </w:rPr>
              <w:t>（</w:t>
            </w:r>
            <w:r w:rsidRPr="005837F7">
              <w:rPr>
                <w:rFonts w:ascii="Times New Roman" w:eastAsia="SimSun" w:hAnsi="Times New Roman" w:cs="Times New Roman"/>
                <w:b/>
                <w:bCs/>
                <w:kern w:val="0"/>
              </w:rPr>
              <w:t>SOF/VEL + RBV for 12 weeks</w:t>
            </w:r>
            <w:r w:rsidRPr="005837F7">
              <w:rPr>
                <w:rFonts w:ascii="Times New Roman" w:eastAsia="SimSun" w:hAnsi="Times New Roman" w:cs="Times New Roman" w:hint="eastAsia"/>
                <w:b/>
                <w:bCs/>
                <w:kern w:val="0"/>
              </w:rPr>
              <w:t>）</w:t>
            </w:r>
          </w:p>
        </w:tc>
      </w:tr>
      <w:tr w:rsidR="005837F7" w:rsidRPr="005837F7" w14:paraId="0C7CD7C7" w14:textId="77777777" w:rsidTr="0049155C">
        <w:trPr>
          <w:trHeight w:val="284"/>
          <w:jc w:val="center"/>
        </w:trPr>
        <w:tc>
          <w:tcPr>
            <w:tcW w:w="1956" w:type="dxa"/>
            <w:shd w:val="clear" w:color="auto" w:fill="auto"/>
            <w:vAlign w:val="center"/>
          </w:tcPr>
          <w:p w14:paraId="376AF3E7"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F0-3</w:t>
            </w:r>
          </w:p>
        </w:tc>
        <w:tc>
          <w:tcPr>
            <w:tcW w:w="1582" w:type="dxa"/>
            <w:vAlign w:val="center"/>
          </w:tcPr>
          <w:p w14:paraId="1D1BB937"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3b</w:t>
            </w:r>
          </w:p>
        </w:tc>
        <w:tc>
          <w:tcPr>
            <w:tcW w:w="1476" w:type="dxa"/>
            <w:vAlign w:val="bottom"/>
          </w:tcPr>
          <w:p w14:paraId="4B9D33B8"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94.2%</w:t>
            </w:r>
          </w:p>
        </w:tc>
        <w:tc>
          <w:tcPr>
            <w:tcW w:w="1678" w:type="dxa"/>
            <w:vAlign w:val="bottom"/>
          </w:tcPr>
          <w:p w14:paraId="68D5F148"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20 – 0.970</w:t>
            </w:r>
          </w:p>
        </w:tc>
        <w:tc>
          <w:tcPr>
            <w:tcW w:w="1614" w:type="dxa"/>
            <w:vAlign w:val="center"/>
          </w:tcPr>
          <w:p w14:paraId="72965662" w14:textId="782E5009"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11C21273-1411-4F1A-A4BD-6279054CC1A0}</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5</w:t>
            </w:r>
            <w:r w:rsidRPr="005837F7">
              <w:rPr>
                <w:rFonts w:ascii="Times New Roman" w:eastAsia="SimSun" w:hAnsi="Times New Roman" w:cs="Times New Roman"/>
                <w:kern w:val="0"/>
              </w:rPr>
              <w:fldChar w:fldCharType="end"/>
            </w:r>
          </w:p>
        </w:tc>
      </w:tr>
      <w:tr w:rsidR="005837F7" w:rsidRPr="005837F7" w14:paraId="07DAF6AE" w14:textId="77777777" w:rsidTr="0049155C">
        <w:trPr>
          <w:trHeight w:val="284"/>
          <w:jc w:val="center"/>
        </w:trPr>
        <w:tc>
          <w:tcPr>
            <w:tcW w:w="1956" w:type="dxa"/>
            <w:shd w:val="clear" w:color="auto" w:fill="auto"/>
            <w:vAlign w:val="center"/>
          </w:tcPr>
          <w:p w14:paraId="2C6EAF9B"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F4</w:t>
            </w:r>
          </w:p>
        </w:tc>
        <w:tc>
          <w:tcPr>
            <w:tcW w:w="1582" w:type="dxa"/>
            <w:vAlign w:val="center"/>
          </w:tcPr>
          <w:p w14:paraId="2D539DA2"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GT-3b</w:t>
            </w:r>
          </w:p>
        </w:tc>
        <w:tc>
          <w:tcPr>
            <w:tcW w:w="1476" w:type="dxa"/>
            <w:vAlign w:val="bottom"/>
          </w:tcPr>
          <w:p w14:paraId="7BD31EE6"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8</w:t>
            </w:r>
            <w:r w:rsidRPr="005837F7">
              <w:rPr>
                <w:rFonts w:ascii="Times New Roman" w:eastAsia="SimSun" w:hAnsi="Times New Roman" w:cs="Times New Roman"/>
                <w:kern w:val="0"/>
              </w:rPr>
              <w:t>1.3%</w:t>
            </w:r>
          </w:p>
        </w:tc>
        <w:tc>
          <w:tcPr>
            <w:tcW w:w="1678" w:type="dxa"/>
            <w:vAlign w:val="bottom"/>
          </w:tcPr>
          <w:p w14:paraId="6D554F98"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20 – 0.970</w:t>
            </w:r>
          </w:p>
        </w:tc>
        <w:tc>
          <w:tcPr>
            <w:tcW w:w="1614" w:type="dxa"/>
          </w:tcPr>
          <w:p w14:paraId="7CDB65BD" w14:textId="3EEEA1B5"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2163AD00-35C3-4848-9F05-80E2C4681749}</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5</w:t>
            </w:r>
            <w:r w:rsidRPr="005837F7">
              <w:rPr>
                <w:rFonts w:ascii="Times New Roman" w:eastAsia="SimSun" w:hAnsi="Times New Roman" w:cs="Times New Roman"/>
                <w:kern w:val="0"/>
              </w:rPr>
              <w:fldChar w:fldCharType="end"/>
            </w:r>
          </w:p>
        </w:tc>
      </w:tr>
      <w:tr w:rsidR="005837F7" w:rsidRPr="005837F7" w14:paraId="1521D183" w14:textId="77777777" w:rsidTr="0049155C">
        <w:trPr>
          <w:trHeight w:val="284"/>
          <w:jc w:val="center"/>
        </w:trPr>
        <w:tc>
          <w:tcPr>
            <w:tcW w:w="8306" w:type="dxa"/>
            <w:gridSpan w:val="5"/>
            <w:shd w:val="clear" w:color="auto" w:fill="auto"/>
            <w:vAlign w:val="center"/>
          </w:tcPr>
          <w:p w14:paraId="76361DCA" w14:textId="77777777" w:rsidR="004D3A91" w:rsidRPr="005837F7" w:rsidRDefault="004D3A91"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b/>
                <w:bCs/>
                <w:kern w:val="0"/>
              </w:rPr>
              <w:t>Serious AE Rates</w:t>
            </w:r>
          </w:p>
        </w:tc>
      </w:tr>
      <w:tr w:rsidR="005837F7" w:rsidRPr="005837F7" w14:paraId="56283DF6" w14:textId="77777777" w:rsidTr="0049155C">
        <w:trPr>
          <w:trHeight w:val="284"/>
          <w:jc w:val="center"/>
        </w:trPr>
        <w:tc>
          <w:tcPr>
            <w:tcW w:w="3538" w:type="dxa"/>
            <w:gridSpan w:val="2"/>
            <w:shd w:val="clear" w:color="auto" w:fill="auto"/>
            <w:vAlign w:val="center"/>
          </w:tcPr>
          <w:p w14:paraId="4D6F3D45"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SOF/VEL</w:t>
            </w:r>
          </w:p>
        </w:tc>
        <w:tc>
          <w:tcPr>
            <w:tcW w:w="1476" w:type="dxa"/>
            <w:vAlign w:val="bottom"/>
          </w:tcPr>
          <w:p w14:paraId="3F8E6020"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2.3%</w:t>
            </w:r>
          </w:p>
        </w:tc>
        <w:tc>
          <w:tcPr>
            <w:tcW w:w="1678" w:type="dxa"/>
            <w:vAlign w:val="bottom"/>
          </w:tcPr>
          <w:p w14:paraId="540A8038"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2.1% - 2.5%</w:t>
            </w:r>
          </w:p>
        </w:tc>
        <w:tc>
          <w:tcPr>
            <w:tcW w:w="1614" w:type="dxa"/>
          </w:tcPr>
          <w:p w14:paraId="31E5C0F5" w14:textId="63A53499"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26BA310A-D12A-475F-9547-36EC3FD4EB68}</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1</w:t>
            </w:r>
            <w:r w:rsidRPr="005837F7">
              <w:rPr>
                <w:rFonts w:ascii="Times New Roman" w:eastAsia="SimSun" w:hAnsi="Times New Roman" w:cs="Times New Roman"/>
                <w:kern w:val="0"/>
              </w:rPr>
              <w:fldChar w:fldCharType="end"/>
            </w:r>
          </w:p>
        </w:tc>
      </w:tr>
      <w:tr w:rsidR="005837F7" w:rsidRPr="005837F7" w14:paraId="4233908D" w14:textId="77777777" w:rsidTr="0049155C">
        <w:trPr>
          <w:trHeight w:val="284"/>
          <w:jc w:val="center"/>
        </w:trPr>
        <w:tc>
          <w:tcPr>
            <w:tcW w:w="3538" w:type="dxa"/>
            <w:gridSpan w:val="2"/>
            <w:shd w:val="clear" w:color="auto" w:fill="auto"/>
            <w:vAlign w:val="center"/>
          </w:tcPr>
          <w:p w14:paraId="60DDE0BB"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SOF/VEL + RBV</w:t>
            </w:r>
          </w:p>
        </w:tc>
        <w:tc>
          <w:tcPr>
            <w:tcW w:w="1476" w:type="dxa"/>
            <w:vAlign w:val="bottom"/>
          </w:tcPr>
          <w:p w14:paraId="3B034205"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5%</w:t>
            </w:r>
          </w:p>
        </w:tc>
        <w:tc>
          <w:tcPr>
            <w:tcW w:w="1678" w:type="dxa"/>
            <w:vAlign w:val="bottom"/>
          </w:tcPr>
          <w:p w14:paraId="07089CBA"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3%</w:t>
            </w:r>
            <w:r w:rsidRPr="005837F7">
              <w:rPr>
                <w:rFonts w:ascii="Times New Roman" w:eastAsia="SimSun" w:hAnsi="Times New Roman" w:cs="Times New Roman"/>
                <w:kern w:val="0"/>
              </w:rPr>
              <w:t xml:space="preserve"> - 1.6%</w:t>
            </w:r>
          </w:p>
        </w:tc>
        <w:tc>
          <w:tcPr>
            <w:tcW w:w="1614" w:type="dxa"/>
            <w:vAlign w:val="bottom"/>
          </w:tcPr>
          <w:p w14:paraId="7071360D" w14:textId="4F2B92F4"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0BD9421E-096B-4AF8-A143-A1A5B056937B}</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5</w:t>
            </w:r>
            <w:r w:rsidRPr="005837F7">
              <w:rPr>
                <w:rFonts w:ascii="Times New Roman" w:eastAsia="SimSun" w:hAnsi="Times New Roman" w:cs="Times New Roman"/>
                <w:kern w:val="0"/>
              </w:rPr>
              <w:fldChar w:fldCharType="end"/>
            </w:r>
          </w:p>
        </w:tc>
      </w:tr>
      <w:tr w:rsidR="005837F7" w:rsidRPr="005837F7" w14:paraId="56E26C7D" w14:textId="77777777" w:rsidTr="0049155C">
        <w:trPr>
          <w:trHeight w:val="284"/>
          <w:jc w:val="center"/>
        </w:trPr>
        <w:tc>
          <w:tcPr>
            <w:tcW w:w="3538" w:type="dxa"/>
            <w:gridSpan w:val="2"/>
            <w:shd w:val="clear" w:color="auto" w:fill="auto"/>
            <w:vAlign w:val="center"/>
          </w:tcPr>
          <w:p w14:paraId="4F3D4691"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SOF/LDV</w:t>
            </w:r>
          </w:p>
        </w:tc>
        <w:tc>
          <w:tcPr>
            <w:tcW w:w="1476" w:type="dxa"/>
            <w:vAlign w:val="bottom"/>
          </w:tcPr>
          <w:p w14:paraId="7CC8FE3E"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1.0%</w:t>
            </w:r>
          </w:p>
        </w:tc>
        <w:tc>
          <w:tcPr>
            <w:tcW w:w="1678" w:type="dxa"/>
            <w:vAlign w:val="bottom"/>
          </w:tcPr>
          <w:p w14:paraId="45CE7AFF"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9% - 1.1%</w:t>
            </w:r>
          </w:p>
        </w:tc>
        <w:tc>
          <w:tcPr>
            <w:tcW w:w="1614" w:type="dxa"/>
            <w:vAlign w:val="center"/>
          </w:tcPr>
          <w:p w14:paraId="1D5166D3" w14:textId="2AF00583"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8B930DAE-39BD-4EAB-A827-2CA8A3583286}</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3</w:t>
            </w:r>
            <w:r w:rsidRPr="005837F7">
              <w:rPr>
                <w:rFonts w:ascii="Times New Roman" w:eastAsia="SimSun" w:hAnsi="Times New Roman" w:cs="Times New Roman"/>
                <w:kern w:val="0"/>
              </w:rPr>
              <w:fldChar w:fldCharType="end"/>
            </w:r>
          </w:p>
        </w:tc>
      </w:tr>
      <w:tr w:rsidR="005837F7" w:rsidRPr="005837F7" w14:paraId="6CDE4F1E" w14:textId="77777777" w:rsidTr="0050440B">
        <w:trPr>
          <w:trHeight w:val="284"/>
          <w:jc w:val="center"/>
        </w:trPr>
        <w:tc>
          <w:tcPr>
            <w:tcW w:w="3538" w:type="dxa"/>
            <w:gridSpan w:val="2"/>
            <w:tcBorders>
              <w:bottom w:val="single" w:sz="8" w:space="0" w:color="auto"/>
            </w:tcBorders>
            <w:shd w:val="clear" w:color="auto" w:fill="auto"/>
            <w:vAlign w:val="center"/>
          </w:tcPr>
          <w:p w14:paraId="4768EE52"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SOF/VEL/VOX</w:t>
            </w:r>
          </w:p>
        </w:tc>
        <w:tc>
          <w:tcPr>
            <w:tcW w:w="1476" w:type="dxa"/>
            <w:tcBorders>
              <w:bottom w:val="single" w:sz="8" w:space="0" w:color="auto"/>
            </w:tcBorders>
            <w:vAlign w:val="bottom"/>
          </w:tcPr>
          <w:p w14:paraId="1F8BA3BF"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2.0%</w:t>
            </w:r>
          </w:p>
        </w:tc>
        <w:tc>
          <w:tcPr>
            <w:tcW w:w="1678" w:type="dxa"/>
            <w:tcBorders>
              <w:bottom w:val="single" w:sz="8" w:space="0" w:color="auto"/>
            </w:tcBorders>
            <w:vAlign w:val="bottom"/>
          </w:tcPr>
          <w:p w14:paraId="4B1595B3"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1.8% - 2.2%</w:t>
            </w:r>
          </w:p>
        </w:tc>
        <w:tc>
          <w:tcPr>
            <w:tcW w:w="1614" w:type="dxa"/>
            <w:tcBorders>
              <w:bottom w:val="single" w:sz="8" w:space="0" w:color="auto"/>
            </w:tcBorders>
          </w:tcPr>
          <w:p w14:paraId="161CE087" w14:textId="4B80C02D"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C6A3947D-FA69-4883-9D1F-AC5E98515015}</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6</w:t>
            </w:r>
            <w:r w:rsidRPr="005837F7">
              <w:rPr>
                <w:rFonts w:ascii="Times New Roman" w:eastAsia="SimSun" w:hAnsi="Times New Roman" w:cs="Times New Roman"/>
                <w:kern w:val="0"/>
              </w:rPr>
              <w:fldChar w:fldCharType="end"/>
            </w:r>
          </w:p>
        </w:tc>
      </w:tr>
    </w:tbl>
    <w:p w14:paraId="278E14F5" w14:textId="1E6922ED" w:rsidR="004D3A91" w:rsidRPr="005837F7" w:rsidRDefault="004D3A91" w:rsidP="004D3A91">
      <w:pPr>
        <w:autoSpaceDE w:val="0"/>
        <w:autoSpaceDN w:val="0"/>
        <w:adjustRightInd w:val="0"/>
        <w:spacing w:line="240" w:lineRule="auto"/>
        <w:jc w:val="left"/>
        <w:rPr>
          <w:rFonts w:ascii="Times New Roman" w:hAnsi="Times New Roman" w:cs="Times New Roman"/>
          <w:sz w:val="18"/>
          <w:szCs w:val="18"/>
        </w:rPr>
      </w:pPr>
      <w:r w:rsidRPr="005837F7">
        <w:rPr>
          <w:rFonts w:ascii="Times New Roman" w:hAnsi="Times New Roman" w:cs="Times New Roman" w:hint="eastAsia"/>
          <w:i/>
          <w:iCs/>
          <w:sz w:val="18"/>
          <w:szCs w:val="18"/>
        </w:rPr>
        <w:t>S</w:t>
      </w:r>
      <w:r w:rsidRPr="005837F7">
        <w:rPr>
          <w:rFonts w:ascii="Times New Roman" w:hAnsi="Times New Roman" w:cs="Times New Roman"/>
          <w:i/>
          <w:iCs/>
          <w:sz w:val="18"/>
          <w:szCs w:val="18"/>
        </w:rPr>
        <w:t>VR</w:t>
      </w:r>
      <w:r w:rsidRPr="005837F7">
        <w:rPr>
          <w:rFonts w:ascii="Times New Roman" w:hAnsi="Times New Roman" w:cs="Times New Roman"/>
          <w:sz w:val="18"/>
          <w:szCs w:val="18"/>
        </w:rPr>
        <w:t xml:space="preserve">, sustained virologic response; </w:t>
      </w:r>
      <w:r w:rsidRPr="005837F7">
        <w:rPr>
          <w:rFonts w:ascii="Times New Roman" w:hAnsi="Times New Roman" w:cs="Times New Roman"/>
          <w:i/>
          <w:iCs/>
          <w:sz w:val="18"/>
          <w:szCs w:val="18"/>
        </w:rPr>
        <w:t>AE</w:t>
      </w:r>
      <w:r w:rsidR="004E1B15" w:rsidRPr="005837F7">
        <w:rPr>
          <w:rFonts w:ascii="Times New Roman" w:hAnsi="Times New Roman" w:cs="Times New Roman"/>
          <w:sz w:val="18"/>
          <w:szCs w:val="18"/>
        </w:rPr>
        <w:t>,</w:t>
      </w:r>
      <w:r w:rsidRPr="005837F7">
        <w:rPr>
          <w:rFonts w:ascii="Times New Roman" w:hAnsi="Times New Roman" w:cs="Times New Roman"/>
          <w:sz w:val="18"/>
          <w:szCs w:val="18"/>
        </w:rPr>
        <w:t xml:space="preserve"> adverse events; </w:t>
      </w:r>
      <w:r w:rsidRPr="005837F7">
        <w:rPr>
          <w:rFonts w:ascii="Times New Roman" w:hAnsi="Times New Roman" w:cs="Times New Roman"/>
          <w:i/>
          <w:iCs/>
          <w:sz w:val="18"/>
          <w:szCs w:val="18"/>
        </w:rPr>
        <w:t>SOF</w:t>
      </w:r>
      <w:r w:rsidRPr="005837F7">
        <w:rPr>
          <w:rFonts w:ascii="Times New Roman" w:hAnsi="Times New Roman" w:cs="Times New Roman"/>
          <w:sz w:val="18"/>
          <w:szCs w:val="18"/>
        </w:rPr>
        <w:t xml:space="preserve">, Sofosbuvir; </w:t>
      </w:r>
      <w:r w:rsidRPr="005837F7">
        <w:rPr>
          <w:rFonts w:ascii="Times New Roman" w:hAnsi="Times New Roman" w:cs="Times New Roman"/>
          <w:i/>
          <w:iCs/>
          <w:sz w:val="18"/>
          <w:szCs w:val="18"/>
        </w:rPr>
        <w:t>VEL</w:t>
      </w:r>
      <w:r w:rsidRPr="005837F7">
        <w:rPr>
          <w:rFonts w:ascii="Times New Roman" w:hAnsi="Times New Roman" w:cs="Times New Roman"/>
          <w:sz w:val="18"/>
          <w:szCs w:val="18"/>
        </w:rPr>
        <w:t xml:space="preserve">, Velpatasvir; </w:t>
      </w:r>
      <w:r w:rsidRPr="005837F7">
        <w:rPr>
          <w:rFonts w:ascii="Times New Roman" w:hAnsi="Times New Roman" w:cs="Times New Roman"/>
          <w:i/>
          <w:iCs/>
          <w:sz w:val="18"/>
          <w:szCs w:val="18"/>
        </w:rPr>
        <w:t>LDV</w:t>
      </w:r>
      <w:r w:rsidRPr="005837F7">
        <w:rPr>
          <w:rFonts w:ascii="Times New Roman" w:hAnsi="Times New Roman" w:cs="Times New Roman"/>
          <w:sz w:val="18"/>
          <w:szCs w:val="18"/>
        </w:rPr>
        <w:t xml:space="preserve">, Ledipasivr; </w:t>
      </w:r>
      <w:r w:rsidRPr="005837F7">
        <w:rPr>
          <w:rFonts w:ascii="Times New Roman" w:hAnsi="Times New Roman" w:cs="Times New Roman"/>
          <w:i/>
          <w:iCs/>
          <w:sz w:val="18"/>
          <w:szCs w:val="18"/>
        </w:rPr>
        <w:t>VOX</w:t>
      </w:r>
      <w:r w:rsidRPr="005837F7">
        <w:rPr>
          <w:rFonts w:ascii="Times New Roman" w:hAnsi="Times New Roman" w:cs="Times New Roman"/>
          <w:sz w:val="18"/>
          <w:szCs w:val="18"/>
        </w:rPr>
        <w:t xml:space="preserve">, Voxilaprevir; </w:t>
      </w:r>
      <w:r w:rsidRPr="005837F7">
        <w:rPr>
          <w:rFonts w:ascii="Times New Roman" w:hAnsi="Times New Roman" w:cs="Times New Roman"/>
          <w:i/>
          <w:iCs/>
          <w:sz w:val="18"/>
          <w:szCs w:val="18"/>
        </w:rPr>
        <w:t>RBV</w:t>
      </w:r>
      <w:r w:rsidRPr="005837F7">
        <w:rPr>
          <w:rFonts w:ascii="Times New Roman" w:hAnsi="Times New Roman" w:cs="Times New Roman"/>
          <w:sz w:val="18"/>
          <w:szCs w:val="18"/>
        </w:rPr>
        <w:t xml:space="preserve">, ribavirin; </w:t>
      </w:r>
      <w:r w:rsidRPr="005837F7">
        <w:rPr>
          <w:rFonts w:ascii="Times New Roman" w:hAnsi="Times New Roman" w:cs="Times New Roman"/>
          <w:i/>
          <w:iCs/>
          <w:sz w:val="18"/>
          <w:szCs w:val="18"/>
        </w:rPr>
        <w:t>F0–F4</w:t>
      </w:r>
      <w:r w:rsidRPr="005837F7">
        <w:rPr>
          <w:rFonts w:ascii="Times New Roman" w:hAnsi="Times New Roman" w:cs="Times New Roman"/>
          <w:sz w:val="18"/>
          <w:szCs w:val="18"/>
        </w:rPr>
        <w:t xml:space="preserve">, METAVIR fibrosis score; </w:t>
      </w:r>
      <w:r w:rsidRPr="005837F7">
        <w:rPr>
          <w:rFonts w:ascii="Times New Roman" w:hAnsi="Times New Roman" w:cs="Times New Roman"/>
          <w:i/>
          <w:iCs/>
          <w:sz w:val="18"/>
          <w:szCs w:val="18"/>
        </w:rPr>
        <w:t>GT</w:t>
      </w:r>
      <w:r w:rsidRPr="005837F7">
        <w:rPr>
          <w:rFonts w:ascii="Times New Roman" w:hAnsi="Times New Roman" w:cs="Times New Roman"/>
          <w:sz w:val="18"/>
          <w:szCs w:val="18"/>
        </w:rPr>
        <w:t>, genotype.</w:t>
      </w:r>
    </w:p>
    <w:p w14:paraId="4CB04F01" w14:textId="77777777" w:rsidR="004D3A91" w:rsidRPr="005837F7" w:rsidRDefault="004D3A91">
      <w:pPr>
        <w:rPr>
          <w:rFonts w:ascii="Times New Roman" w:hAnsi="Times New Roman" w:cs="Times New Roman"/>
        </w:rPr>
      </w:pPr>
    </w:p>
    <w:p w14:paraId="0BB64388" w14:textId="68426772" w:rsidR="004D3A91" w:rsidRPr="005837F7" w:rsidRDefault="004D3A91" w:rsidP="004D3A91">
      <w:pPr>
        <w:autoSpaceDE w:val="0"/>
        <w:autoSpaceDN w:val="0"/>
        <w:adjustRightInd w:val="0"/>
        <w:spacing w:line="240" w:lineRule="auto"/>
        <w:jc w:val="left"/>
        <w:rPr>
          <w:rFonts w:ascii="Times New Roman" w:hAnsi="Times New Roman" w:cs="Times New Roman"/>
          <w:sz w:val="22"/>
          <w:szCs w:val="22"/>
        </w:rPr>
      </w:pPr>
      <w:r w:rsidRPr="005837F7">
        <w:rPr>
          <w:rFonts w:ascii="Times New Roman" w:hAnsi="Times New Roman" w:cs="Times New Roman"/>
          <w:b/>
          <w:bCs/>
          <w:sz w:val="22"/>
          <w:szCs w:val="22"/>
        </w:rPr>
        <w:t xml:space="preserve">TABLE </w:t>
      </w:r>
      <w:r w:rsidR="005263FE" w:rsidRPr="005837F7">
        <w:rPr>
          <w:rFonts w:ascii="Times New Roman" w:hAnsi="Times New Roman" w:cs="Times New Roman"/>
          <w:b/>
          <w:bCs/>
          <w:sz w:val="22"/>
          <w:szCs w:val="22"/>
        </w:rPr>
        <w:t>S</w:t>
      </w:r>
      <w:r w:rsidRPr="005837F7">
        <w:rPr>
          <w:rFonts w:ascii="Times New Roman" w:hAnsi="Times New Roman" w:cs="Times New Roman"/>
          <w:b/>
          <w:bCs/>
          <w:sz w:val="22"/>
          <w:szCs w:val="22"/>
        </w:rPr>
        <w:t>2</w:t>
      </w:r>
      <w:r w:rsidRPr="005837F7">
        <w:rPr>
          <w:rFonts w:ascii="Times New Roman" w:hAnsi="Times New Roman" w:cs="Times New Roman"/>
          <w:sz w:val="22"/>
          <w:szCs w:val="22"/>
        </w:rPr>
        <w:t xml:space="preserve"> Annual </w:t>
      </w:r>
      <w:r w:rsidR="004E1B15" w:rsidRPr="005837F7">
        <w:rPr>
          <w:rFonts w:ascii="Times New Roman" w:hAnsi="Times New Roman" w:cs="Times New Roman"/>
          <w:sz w:val="22"/>
          <w:szCs w:val="22"/>
        </w:rPr>
        <w:t>t</w:t>
      </w:r>
      <w:r w:rsidRPr="005837F7">
        <w:rPr>
          <w:rFonts w:ascii="Times New Roman" w:hAnsi="Times New Roman" w:cs="Times New Roman"/>
          <w:sz w:val="22"/>
          <w:szCs w:val="22"/>
        </w:rPr>
        <w:t xml:space="preserve">ransition </w:t>
      </w:r>
      <w:r w:rsidR="004E1B15" w:rsidRPr="005837F7">
        <w:rPr>
          <w:rFonts w:ascii="Times New Roman" w:hAnsi="Times New Roman" w:cs="Times New Roman"/>
          <w:sz w:val="22"/>
          <w:szCs w:val="22"/>
        </w:rPr>
        <w:t>p</w:t>
      </w:r>
      <w:r w:rsidRPr="005837F7">
        <w:rPr>
          <w:rFonts w:ascii="Times New Roman" w:hAnsi="Times New Roman" w:cs="Times New Roman"/>
          <w:sz w:val="22"/>
          <w:szCs w:val="22"/>
        </w:rPr>
        <w:t xml:space="preserve">robabilities </w:t>
      </w:r>
      <w:r w:rsidR="004E1B15" w:rsidRPr="005837F7">
        <w:rPr>
          <w:rFonts w:ascii="Times New Roman" w:hAnsi="Times New Roman" w:cs="Times New Roman"/>
          <w:sz w:val="22"/>
          <w:szCs w:val="22"/>
        </w:rPr>
        <w:t>u</w:t>
      </w:r>
      <w:r w:rsidRPr="005837F7">
        <w:rPr>
          <w:rFonts w:ascii="Times New Roman" w:hAnsi="Times New Roman" w:cs="Times New Roman"/>
          <w:sz w:val="22"/>
          <w:szCs w:val="22"/>
        </w:rPr>
        <w:t xml:space="preserve">sed in the </w:t>
      </w:r>
      <w:r w:rsidR="004E1B15" w:rsidRPr="005837F7">
        <w:rPr>
          <w:rFonts w:ascii="Times New Roman" w:hAnsi="Times New Roman" w:cs="Times New Roman"/>
          <w:sz w:val="22"/>
          <w:szCs w:val="22"/>
        </w:rPr>
        <w:t>m</w:t>
      </w:r>
      <w:r w:rsidRPr="005837F7">
        <w:rPr>
          <w:rFonts w:ascii="Times New Roman" w:hAnsi="Times New Roman" w:cs="Times New Roman"/>
          <w:sz w:val="22"/>
          <w:szCs w:val="22"/>
        </w:rPr>
        <w:t xml:space="preserve">arkov </w:t>
      </w:r>
      <w:r w:rsidR="004E1B15" w:rsidRPr="005837F7">
        <w:rPr>
          <w:rFonts w:ascii="Times New Roman" w:hAnsi="Times New Roman" w:cs="Times New Roman"/>
          <w:sz w:val="22"/>
          <w:szCs w:val="22"/>
        </w:rPr>
        <w:t>m</w:t>
      </w:r>
      <w:r w:rsidRPr="005837F7">
        <w:rPr>
          <w:rFonts w:ascii="Times New Roman" w:hAnsi="Times New Roman" w:cs="Times New Roman"/>
          <w:sz w:val="22"/>
          <w:szCs w:val="22"/>
        </w:rPr>
        <w:t>odel</w:t>
      </w:r>
    </w:p>
    <w:tbl>
      <w:tblPr>
        <w:tblW w:w="7938" w:type="dxa"/>
        <w:jc w:val="center"/>
        <w:tblLook w:val="04A0" w:firstRow="1" w:lastRow="0" w:firstColumn="1" w:lastColumn="0" w:noHBand="0" w:noVBand="1"/>
      </w:tblPr>
      <w:tblGrid>
        <w:gridCol w:w="2410"/>
        <w:gridCol w:w="1985"/>
        <w:gridCol w:w="2268"/>
        <w:gridCol w:w="1275"/>
      </w:tblGrid>
      <w:tr w:rsidR="005837F7" w:rsidRPr="005837F7" w14:paraId="6FBAB627" w14:textId="77777777" w:rsidTr="0050440B">
        <w:trPr>
          <w:trHeight w:val="284"/>
          <w:jc w:val="center"/>
        </w:trPr>
        <w:tc>
          <w:tcPr>
            <w:tcW w:w="2410" w:type="dxa"/>
            <w:tcBorders>
              <w:top w:val="single" w:sz="8" w:space="0" w:color="auto"/>
              <w:bottom w:val="single" w:sz="4" w:space="0" w:color="auto"/>
            </w:tcBorders>
            <w:shd w:val="clear" w:color="auto" w:fill="auto"/>
            <w:vAlign w:val="center"/>
          </w:tcPr>
          <w:p w14:paraId="6A4972C6"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Transition probabilities</w:t>
            </w:r>
          </w:p>
        </w:tc>
        <w:tc>
          <w:tcPr>
            <w:tcW w:w="1985" w:type="dxa"/>
            <w:tcBorders>
              <w:top w:val="single" w:sz="8" w:space="0" w:color="auto"/>
              <w:bottom w:val="single" w:sz="4" w:space="0" w:color="auto"/>
            </w:tcBorders>
            <w:vAlign w:val="center"/>
          </w:tcPr>
          <w:p w14:paraId="1EC502E1"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Base case</w:t>
            </w:r>
          </w:p>
        </w:tc>
        <w:tc>
          <w:tcPr>
            <w:tcW w:w="2268" w:type="dxa"/>
            <w:tcBorders>
              <w:top w:val="single" w:sz="8" w:space="0" w:color="auto"/>
              <w:bottom w:val="single" w:sz="4" w:space="0" w:color="auto"/>
            </w:tcBorders>
            <w:vAlign w:val="center"/>
          </w:tcPr>
          <w:p w14:paraId="070C2944"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Range</w:t>
            </w:r>
          </w:p>
        </w:tc>
        <w:tc>
          <w:tcPr>
            <w:tcW w:w="1275" w:type="dxa"/>
            <w:tcBorders>
              <w:top w:val="single" w:sz="8" w:space="0" w:color="auto"/>
              <w:bottom w:val="single" w:sz="4" w:space="0" w:color="auto"/>
            </w:tcBorders>
            <w:shd w:val="clear" w:color="auto" w:fill="auto"/>
            <w:noWrap/>
            <w:vAlign w:val="center"/>
          </w:tcPr>
          <w:p w14:paraId="7897B9AA"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Reference</w:t>
            </w:r>
          </w:p>
        </w:tc>
      </w:tr>
      <w:tr w:rsidR="005837F7" w:rsidRPr="005837F7" w14:paraId="14881F79" w14:textId="77777777" w:rsidTr="0050440B">
        <w:trPr>
          <w:trHeight w:val="284"/>
          <w:jc w:val="center"/>
        </w:trPr>
        <w:tc>
          <w:tcPr>
            <w:tcW w:w="7938" w:type="dxa"/>
            <w:gridSpan w:val="4"/>
            <w:tcBorders>
              <w:top w:val="single" w:sz="4" w:space="0" w:color="auto"/>
            </w:tcBorders>
            <w:shd w:val="clear" w:color="auto" w:fill="auto"/>
            <w:vAlign w:val="center"/>
          </w:tcPr>
          <w:p w14:paraId="68EAD8B2" w14:textId="77777777" w:rsidR="004D3A91" w:rsidRPr="005837F7" w:rsidRDefault="004D3A91"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hint="eastAsia"/>
                <w:b/>
                <w:bCs/>
                <w:kern w:val="0"/>
              </w:rPr>
              <w:t>N</w:t>
            </w:r>
            <w:r w:rsidRPr="005837F7">
              <w:rPr>
                <w:rFonts w:ascii="Times New Roman" w:eastAsia="SimSun" w:hAnsi="Times New Roman" w:cs="Times New Roman"/>
                <w:b/>
                <w:bCs/>
                <w:kern w:val="0"/>
              </w:rPr>
              <w:t>ature Progression</w:t>
            </w:r>
          </w:p>
        </w:tc>
      </w:tr>
      <w:tr w:rsidR="005837F7" w:rsidRPr="005837F7" w14:paraId="6A9A4D56" w14:textId="77777777" w:rsidTr="0049155C">
        <w:trPr>
          <w:trHeight w:val="284"/>
          <w:jc w:val="center"/>
        </w:trPr>
        <w:tc>
          <w:tcPr>
            <w:tcW w:w="2410" w:type="dxa"/>
            <w:shd w:val="clear" w:color="auto" w:fill="auto"/>
            <w:vAlign w:val="center"/>
          </w:tcPr>
          <w:p w14:paraId="452C33A2"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b/>
                <w:bCs/>
                <w:kern w:val="0"/>
              </w:rPr>
            </w:pPr>
            <w:r w:rsidRPr="005837F7">
              <w:rPr>
                <w:rFonts w:ascii="Times New Roman" w:eastAsia="SimSun" w:hAnsi="Times New Roman" w:cs="Times New Roman"/>
                <w:kern w:val="0"/>
              </w:rPr>
              <w:t>F0→F1</w:t>
            </w:r>
          </w:p>
        </w:tc>
        <w:tc>
          <w:tcPr>
            <w:tcW w:w="1985" w:type="dxa"/>
            <w:vAlign w:val="center"/>
          </w:tcPr>
          <w:p w14:paraId="4BC59D0D"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 xml:space="preserve">0.117 </w:t>
            </w:r>
          </w:p>
        </w:tc>
        <w:tc>
          <w:tcPr>
            <w:tcW w:w="2268" w:type="dxa"/>
            <w:vAlign w:val="center"/>
          </w:tcPr>
          <w:p w14:paraId="7726D555"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0.104 - 0.130</w:t>
            </w:r>
          </w:p>
        </w:tc>
        <w:tc>
          <w:tcPr>
            <w:tcW w:w="1275" w:type="dxa"/>
            <w:shd w:val="clear" w:color="auto" w:fill="auto"/>
            <w:noWrap/>
            <w:vAlign w:val="center"/>
          </w:tcPr>
          <w:p w14:paraId="27D32760" w14:textId="57DAEC2D"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80E9177B-20E5-46BA-95AE-17A67CB600FB}</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7</w:t>
            </w:r>
            <w:r w:rsidRPr="005837F7">
              <w:rPr>
                <w:rFonts w:ascii="Times New Roman" w:eastAsia="SimSun" w:hAnsi="Times New Roman" w:cs="Times New Roman"/>
                <w:b/>
                <w:bCs/>
                <w:kern w:val="0"/>
              </w:rPr>
              <w:fldChar w:fldCharType="end"/>
            </w:r>
          </w:p>
        </w:tc>
      </w:tr>
      <w:tr w:rsidR="005837F7" w:rsidRPr="005837F7" w14:paraId="5B3E5E5B" w14:textId="77777777" w:rsidTr="0049155C">
        <w:trPr>
          <w:trHeight w:val="284"/>
          <w:jc w:val="center"/>
        </w:trPr>
        <w:tc>
          <w:tcPr>
            <w:tcW w:w="2410" w:type="dxa"/>
            <w:shd w:val="clear" w:color="auto" w:fill="auto"/>
            <w:vAlign w:val="center"/>
          </w:tcPr>
          <w:p w14:paraId="3C95D6AD"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b/>
                <w:bCs/>
                <w:kern w:val="0"/>
              </w:rPr>
            </w:pPr>
            <w:r w:rsidRPr="005837F7">
              <w:rPr>
                <w:rFonts w:ascii="Times New Roman" w:eastAsia="SimSun" w:hAnsi="Times New Roman" w:cs="Times New Roman"/>
                <w:kern w:val="0"/>
              </w:rPr>
              <w:t>F1→F2</w:t>
            </w:r>
          </w:p>
        </w:tc>
        <w:tc>
          <w:tcPr>
            <w:tcW w:w="1985" w:type="dxa"/>
            <w:vAlign w:val="center"/>
          </w:tcPr>
          <w:p w14:paraId="5B597D0B"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 xml:space="preserve">0.085 </w:t>
            </w:r>
          </w:p>
        </w:tc>
        <w:tc>
          <w:tcPr>
            <w:tcW w:w="2268" w:type="dxa"/>
            <w:vAlign w:val="center"/>
          </w:tcPr>
          <w:p w14:paraId="131EF2CE"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0.075 - 0.096</w:t>
            </w:r>
          </w:p>
        </w:tc>
        <w:tc>
          <w:tcPr>
            <w:tcW w:w="1275" w:type="dxa"/>
            <w:shd w:val="clear" w:color="auto" w:fill="auto"/>
            <w:noWrap/>
            <w:vAlign w:val="center"/>
          </w:tcPr>
          <w:p w14:paraId="25557A37" w14:textId="46CB69D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FFD96820-426A-47A0-A269-6F2AF6E1A3A9}</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7</w:t>
            </w:r>
            <w:r w:rsidRPr="005837F7">
              <w:rPr>
                <w:rFonts w:ascii="Times New Roman" w:eastAsia="SimSun" w:hAnsi="Times New Roman" w:cs="Times New Roman"/>
                <w:b/>
                <w:bCs/>
                <w:kern w:val="0"/>
              </w:rPr>
              <w:fldChar w:fldCharType="end"/>
            </w:r>
          </w:p>
        </w:tc>
      </w:tr>
      <w:tr w:rsidR="005837F7" w:rsidRPr="005837F7" w14:paraId="28EAA01B" w14:textId="77777777" w:rsidTr="0049155C">
        <w:trPr>
          <w:trHeight w:val="284"/>
          <w:jc w:val="center"/>
        </w:trPr>
        <w:tc>
          <w:tcPr>
            <w:tcW w:w="2410" w:type="dxa"/>
            <w:shd w:val="clear" w:color="auto" w:fill="auto"/>
            <w:vAlign w:val="center"/>
          </w:tcPr>
          <w:p w14:paraId="02B6A2C0"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b/>
                <w:bCs/>
                <w:kern w:val="0"/>
              </w:rPr>
            </w:pPr>
            <w:r w:rsidRPr="005837F7">
              <w:rPr>
                <w:rFonts w:ascii="Times New Roman" w:eastAsia="SimSun" w:hAnsi="Times New Roman" w:cs="Times New Roman"/>
                <w:kern w:val="0"/>
              </w:rPr>
              <w:t>F2→F3</w:t>
            </w:r>
          </w:p>
        </w:tc>
        <w:tc>
          <w:tcPr>
            <w:tcW w:w="1985" w:type="dxa"/>
            <w:vAlign w:val="center"/>
          </w:tcPr>
          <w:p w14:paraId="338E637C"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 xml:space="preserve">0.120 </w:t>
            </w:r>
          </w:p>
        </w:tc>
        <w:tc>
          <w:tcPr>
            <w:tcW w:w="2268" w:type="dxa"/>
            <w:vAlign w:val="center"/>
          </w:tcPr>
          <w:p w14:paraId="788B6DAD"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0.109 - 0.133</w:t>
            </w:r>
          </w:p>
        </w:tc>
        <w:tc>
          <w:tcPr>
            <w:tcW w:w="1275" w:type="dxa"/>
            <w:shd w:val="clear" w:color="auto" w:fill="auto"/>
            <w:noWrap/>
            <w:vAlign w:val="center"/>
          </w:tcPr>
          <w:p w14:paraId="17FB90B1" w14:textId="38AA3BFC"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9CE5C6A8-E500-47EE-9762-FEFD0FC11B1A}</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7</w:t>
            </w:r>
            <w:r w:rsidRPr="005837F7">
              <w:rPr>
                <w:rFonts w:ascii="Times New Roman" w:eastAsia="SimSun" w:hAnsi="Times New Roman" w:cs="Times New Roman"/>
                <w:b/>
                <w:bCs/>
                <w:kern w:val="0"/>
              </w:rPr>
              <w:fldChar w:fldCharType="end"/>
            </w:r>
          </w:p>
        </w:tc>
      </w:tr>
      <w:tr w:rsidR="005837F7" w:rsidRPr="005837F7" w14:paraId="6EF7885A" w14:textId="77777777" w:rsidTr="0049155C">
        <w:trPr>
          <w:trHeight w:val="284"/>
          <w:jc w:val="center"/>
        </w:trPr>
        <w:tc>
          <w:tcPr>
            <w:tcW w:w="2410" w:type="dxa"/>
            <w:shd w:val="clear" w:color="auto" w:fill="auto"/>
            <w:vAlign w:val="center"/>
          </w:tcPr>
          <w:p w14:paraId="4C0D026D"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b/>
                <w:bCs/>
                <w:kern w:val="0"/>
              </w:rPr>
            </w:pPr>
            <w:r w:rsidRPr="005837F7">
              <w:rPr>
                <w:rFonts w:ascii="Times New Roman" w:eastAsia="SimSun" w:hAnsi="Times New Roman" w:cs="Times New Roman"/>
                <w:kern w:val="0"/>
              </w:rPr>
              <w:t>F3→F4</w:t>
            </w:r>
          </w:p>
        </w:tc>
        <w:tc>
          <w:tcPr>
            <w:tcW w:w="1985" w:type="dxa"/>
            <w:vAlign w:val="center"/>
          </w:tcPr>
          <w:p w14:paraId="2A22E88A"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 xml:space="preserve">0.116 </w:t>
            </w:r>
          </w:p>
        </w:tc>
        <w:tc>
          <w:tcPr>
            <w:tcW w:w="2268" w:type="dxa"/>
            <w:vAlign w:val="center"/>
          </w:tcPr>
          <w:p w14:paraId="183FC0EA"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0.104 - 0.129</w:t>
            </w:r>
          </w:p>
        </w:tc>
        <w:tc>
          <w:tcPr>
            <w:tcW w:w="1275" w:type="dxa"/>
            <w:shd w:val="clear" w:color="auto" w:fill="auto"/>
            <w:noWrap/>
            <w:vAlign w:val="center"/>
          </w:tcPr>
          <w:p w14:paraId="60D88F1F" w14:textId="1A6DE57A"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8A17E8B7-6179-484A-BBB1-B15168F3F2C2}</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7</w:t>
            </w:r>
            <w:r w:rsidRPr="005837F7">
              <w:rPr>
                <w:rFonts w:ascii="Times New Roman" w:eastAsia="SimSun" w:hAnsi="Times New Roman" w:cs="Times New Roman"/>
                <w:b/>
                <w:bCs/>
                <w:kern w:val="0"/>
              </w:rPr>
              <w:fldChar w:fldCharType="end"/>
            </w:r>
          </w:p>
        </w:tc>
      </w:tr>
      <w:tr w:rsidR="005837F7" w:rsidRPr="005837F7" w14:paraId="79D79E7D" w14:textId="77777777" w:rsidTr="0049155C">
        <w:trPr>
          <w:trHeight w:val="284"/>
          <w:jc w:val="center"/>
        </w:trPr>
        <w:tc>
          <w:tcPr>
            <w:tcW w:w="2410" w:type="dxa"/>
            <w:shd w:val="clear" w:color="auto" w:fill="auto"/>
            <w:vAlign w:val="center"/>
          </w:tcPr>
          <w:p w14:paraId="2936DAB6"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b/>
                <w:bCs/>
                <w:kern w:val="0"/>
              </w:rPr>
            </w:pPr>
            <w:r w:rsidRPr="005837F7">
              <w:rPr>
                <w:rFonts w:ascii="Times New Roman" w:eastAsia="SimSun" w:hAnsi="Times New Roman" w:cs="Times New Roman"/>
                <w:kern w:val="0"/>
              </w:rPr>
              <w:t>F3→DC</w:t>
            </w:r>
          </w:p>
        </w:tc>
        <w:tc>
          <w:tcPr>
            <w:tcW w:w="1985" w:type="dxa"/>
            <w:vAlign w:val="center"/>
          </w:tcPr>
          <w:p w14:paraId="38712EE4"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 xml:space="preserve">0.012 </w:t>
            </w:r>
          </w:p>
        </w:tc>
        <w:tc>
          <w:tcPr>
            <w:tcW w:w="2268" w:type="dxa"/>
            <w:vAlign w:val="center"/>
          </w:tcPr>
          <w:p w14:paraId="6920B233"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0.010 - 0.014</w:t>
            </w:r>
          </w:p>
        </w:tc>
        <w:tc>
          <w:tcPr>
            <w:tcW w:w="1275" w:type="dxa"/>
            <w:shd w:val="clear" w:color="auto" w:fill="auto"/>
            <w:noWrap/>
            <w:vAlign w:val="center"/>
          </w:tcPr>
          <w:p w14:paraId="26613269" w14:textId="5AF5FEB4"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D93822F9-0640-4403-9839-90954EA3DFA2}</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8</w:t>
            </w:r>
            <w:r w:rsidRPr="005837F7">
              <w:rPr>
                <w:rFonts w:ascii="Times New Roman" w:eastAsia="SimSun" w:hAnsi="Times New Roman" w:cs="Times New Roman"/>
                <w:b/>
                <w:bCs/>
                <w:kern w:val="0"/>
              </w:rPr>
              <w:fldChar w:fldCharType="end"/>
            </w:r>
          </w:p>
        </w:tc>
      </w:tr>
      <w:tr w:rsidR="005837F7" w:rsidRPr="005837F7" w14:paraId="2D1B3E54" w14:textId="77777777" w:rsidTr="0049155C">
        <w:trPr>
          <w:trHeight w:val="284"/>
          <w:jc w:val="center"/>
        </w:trPr>
        <w:tc>
          <w:tcPr>
            <w:tcW w:w="2410" w:type="dxa"/>
            <w:shd w:val="clear" w:color="auto" w:fill="auto"/>
            <w:vAlign w:val="center"/>
          </w:tcPr>
          <w:p w14:paraId="5FE81207"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b/>
                <w:bCs/>
                <w:kern w:val="0"/>
              </w:rPr>
            </w:pPr>
            <w:r w:rsidRPr="005837F7">
              <w:rPr>
                <w:rFonts w:ascii="Times New Roman" w:eastAsia="SimSun" w:hAnsi="Times New Roman" w:cs="Times New Roman"/>
                <w:kern w:val="0"/>
              </w:rPr>
              <w:t>F3→HCC</w:t>
            </w:r>
          </w:p>
        </w:tc>
        <w:tc>
          <w:tcPr>
            <w:tcW w:w="1985" w:type="dxa"/>
            <w:vAlign w:val="center"/>
          </w:tcPr>
          <w:p w14:paraId="650870AE"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 xml:space="preserve">0.011 </w:t>
            </w:r>
          </w:p>
        </w:tc>
        <w:tc>
          <w:tcPr>
            <w:tcW w:w="2268" w:type="dxa"/>
            <w:vAlign w:val="center"/>
          </w:tcPr>
          <w:p w14:paraId="0FD7B0C2"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0.009 - 0.013</w:t>
            </w:r>
          </w:p>
        </w:tc>
        <w:tc>
          <w:tcPr>
            <w:tcW w:w="1275" w:type="dxa"/>
            <w:shd w:val="clear" w:color="auto" w:fill="auto"/>
            <w:noWrap/>
            <w:vAlign w:val="center"/>
          </w:tcPr>
          <w:p w14:paraId="60A4CB61" w14:textId="2E859D2A"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963FE18D-B627-4CA9-B85C-A71AF3E97C79}</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8</w:t>
            </w:r>
            <w:r w:rsidRPr="005837F7">
              <w:rPr>
                <w:rFonts w:ascii="Times New Roman" w:eastAsia="SimSun" w:hAnsi="Times New Roman" w:cs="Times New Roman"/>
                <w:b/>
                <w:bCs/>
                <w:kern w:val="0"/>
              </w:rPr>
              <w:fldChar w:fldCharType="end"/>
            </w:r>
          </w:p>
        </w:tc>
      </w:tr>
      <w:tr w:rsidR="005837F7" w:rsidRPr="005837F7" w14:paraId="68B4991E" w14:textId="77777777" w:rsidTr="0049155C">
        <w:trPr>
          <w:trHeight w:val="284"/>
          <w:jc w:val="center"/>
        </w:trPr>
        <w:tc>
          <w:tcPr>
            <w:tcW w:w="2410" w:type="dxa"/>
            <w:shd w:val="clear" w:color="auto" w:fill="auto"/>
            <w:vAlign w:val="center"/>
          </w:tcPr>
          <w:p w14:paraId="0932DA2F"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b/>
                <w:bCs/>
                <w:kern w:val="0"/>
              </w:rPr>
            </w:pPr>
            <w:r w:rsidRPr="005837F7">
              <w:rPr>
                <w:rFonts w:ascii="Times New Roman" w:eastAsia="SimSun" w:hAnsi="Times New Roman" w:cs="Times New Roman"/>
                <w:kern w:val="0"/>
              </w:rPr>
              <w:t>F4→DC</w:t>
            </w:r>
          </w:p>
        </w:tc>
        <w:tc>
          <w:tcPr>
            <w:tcW w:w="1985" w:type="dxa"/>
            <w:vAlign w:val="center"/>
          </w:tcPr>
          <w:p w14:paraId="7EE9035A"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 xml:space="preserve">0.039 </w:t>
            </w:r>
          </w:p>
        </w:tc>
        <w:tc>
          <w:tcPr>
            <w:tcW w:w="2268" w:type="dxa"/>
            <w:vAlign w:val="center"/>
          </w:tcPr>
          <w:p w14:paraId="4C32A26F"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0.010 - 0.079</w:t>
            </w:r>
          </w:p>
        </w:tc>
        <w:tc>
          <w:tcPr>
            <w:tcW w:w="1275" w:type="dxa"/>
            <w:shd w:val="clear" w:color="auto" w:fill="auto"/>
            <w:noWrap/>
            <w:vAlign w:val="center"/>
          </w:tcPr>
          <w:p w14:paraId="4D8E5736" w14:textId="01260459"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71E7116B-22F3-4F53-A19C-1827EA955D81}</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9</w:t>
            </w:r>
            <w:r w:rsidRPr="005837F7">
              <w:rPr>
                <w:rFonts w:ascii="Times New Roman" w:eastAsia="SimSun" w:hAnsi="Times New Roman" w:cs="Times New Roman"/>
                <w:b/>
                <w:bCs/>
                <w:kern w:val="0"/>
              </w:rPr>
              <w:fldChar w:fldCharType="end"/>
            </w:r>
          </w:p>
        </w:tc>
      </w:tr>
      <w:tr w:rsidR="005837F7" w:rsidRPr="005837F7" w14:paraId="383CE84B" w14:textId="77777777" w:rsidTr="0049155C">
        <w:trPr>
          <w:trHeight w:val="284"/>
          <w:jc w:val="center"/>
        </w:trPr>
        <w:tc>
          <w:tcPr>
            <w:tcW w:w="2410" w:type="dxa"/>
            <w:shd w:val="clear" w:color="auto" w:fill="auto"/>
            <w:vAlign w:val="center"/>
          </w:tcPr>
          <w:p w14:paraId="73630051"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b/>
                <w:bCs/>
                <w:kern w:val="0"/>
              </w:rPr>
            </w:pPr>
            <w:r w:rsidRPr="005837F7">
              <w:rPr>
                <w:rFonts w:ascii="Times New Roman" w:eastAsia="SimSun" w:hAnsi="Times New Roman" w:cs="Times New Roman"/>
                <w:kern w:val="0"/>
              </w:rPr>
              <w:t>F4→HCC</w:t>
            </w:r>
          </w:p>
        </w:tc>
        <w:tc>
          <w:tcPr>
            <w:tcW w:w="1985" w:type="dxa"/>
            <w:vAlign w:val="center"/>
          </w:tcPr>
          <w:p w14:paraId="38101D43"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 xml:space="preserve">0.014 </w:t>
            </w:r>
          </w:p>
        </w:tc>
        <w:tc>
          <w:tcPr>
            <w:tcW w:w="2268" w:type="dxa"/>
            <w:vAlign w:val="center"/>
          </w:tcPr>
          <w:p w14:paraId="5D3F544D"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0.010 - 0.079</w:t>
            </w:r>
          </w:p>
        </w:tc>
        <w:tc>
          <w:tcPr>
            <w:tcW w:w="1275" w:type="dxa"/>
            <w:shd w:val="clear" w:color="auto" w:fill="auto"/>
            <w:noWrap/>
            <w:vAlign w:val="center"/>
          </w:tcPr>
          <w:p w14:paraId="6191FA51" w14:textId="06BF5E6E"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619CFA74-75A9-462C-AC7A-316C6B0E4938}</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0</w:t>
            </w:r>
            <w:r w:rsidRPr="005837F7">
              <w:rPr>
                <w:rFonts w:ascii="Times New Roman" w:eastAsia="SimSun" w:hAnsi="Times New Roman" w:cs="Times New Roman"/>
                <w:b/>
                <w:bCs/>
                <w:kern w:val="0"/>
              </w:rPr>
              <w:fldChar w:fldCharType="end"/>
            </w:r>
          </w:p>
        </w:tc>
      </w:tr>
      <w:tr w:rsidR="005837F7" w:rsidRPr="005837F7" w14:paraId="2F8111B6" w14:textId="77777777" w:rsidTr="0049155C">
        <w:trPr>
          <w:trHeight w:val="284"/>
          <w:jc w:val="center"/>
        </w:trPr>
        <w:tc>
          <w:tcPr>
            <w:tcW w:w="2410" w:type="dxa"/>
            <w:shd w:val="clear" w:color="auto" w:fill="auto"/>
            <w:vAlign w:val="center"/>
          </w:tcPr>
          <w:p w14:paraId="13A84A2F"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b/>
                <w:bCs/>
                <w:kern w:val="0"/>
              </w:rPr>
            </w:pPr>
            <w:r w:rsidRPr="005837F7">
              <w:rPr>
                <w:rFonts w:ascii="Times New Roman" w:eastAsia="SimSun" w:hAnsi="Times New Roman" w:cs="Times New Roman"/>
                <w:kern w:val="0"/>
              </w:rPr>
              <w:t>DC→HCC</w:t>
            </w:r>
          </w:p>
        </w:tc>
        <w:tc>
          <w:tcPr>
            <w:tcW w:w="1985" w:type="dxa"/>
            <w:vAlign w:val="center"/>
          </w:tcPr>
          <w:p w14:paraId="3A32A4BF"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 xml:space="preserve">0.068 </w:t>
            </w:r>
          </w:p>
        </w:tc>
        <w:tc>
          <w:tcPr>
            <w:tcW w:w="2268" w:type="dxa"/>
            <w:vAlign w:val="center"/>
          </w:tcPr>
          <w:p w14:paraId="43E70BA7" w14:textId="77777777"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0.030 - 0.083</w:t>
            </w:r>
          </w:p>
        </w:tc>
        <w:tc>
          <w:tcPr>
            <w:tcW w:w="1275" w:type="dxa"/>
            <w:shd w:val="clear" w:color="auto" w:fill="auto"/>
            <w:noWrap/>
            <w:vAlign w:val="center"/>
          </w:tcPr>
          <w:p w14:paraId="11B6DE76" w14:textId="5B7C5BB8"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26E90C5F-18E6-4A0E-9C5E-99C691D3302F}</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0</w:t>
            </w:r>
            <w:r w:rsidRPr="005837F7">
              <w:rPr>
                <w:rFonts w:ascii="Times New Roman" w:eastAsia="SimSun" w:hAnsi="Times New Roman" w:cs="Times New Roman"/>
                <w:b/>
                <w:bCs/>
                <w:kern w:val="0"/>
              </w:rPr>
              <w:fldChar w:fldCharType="end"/>
            </w:r>
          </w:p>
        </w:tc>
      </w:tr>
      <w:tr w:rsidR="005837F7" w:rsidRPr="005837F7" w14:paraId="77AFF9C7" w14:textId="77777777" w:rsidTr="0049155C">
        <w:trPr>
          <w:trHeight w:val="284"/>
          <w:jc w:val="center"/>
        </w:trPr>
        <w:tc>
          <w:tcPr>
            <w:tcW w:w="2410" w:type="dxa"/>
            <w:shd w:val="clear" w:color="auto" w:fill="auto"/>
            <w:vAlign w:val="center"/>
          </w:tcPr>
          <w:p w14:paraId="0591397B"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DC→LT</w:t>
            </w:r>
          </w:p>
        </w:tc>
        <w:tc>
          <w:tcPr>
            <w:tcW w:w="1985" w:type="dxa"/>
            <w:vAlign w:val="center"/>
          </w:tcPr>
          <w:p w14:paraId="2F56C64D"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023 </w:t>
            </w:r>
          </w:p>
        </w:tc>
        <w:tc>
          <w:tcPr>
            <w:tcW w:w="2268" w:type="dxa"/>
            <w:vAlign w:val="center"/>
          </w:tcPr>
          <w:p w14:paraId="2F024EAB"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010 - 0.062</w:t>
            </w:r>
          </w:p>
        </w:tc>
        <w:tc>
          <w:tcPr>
            <w:tcW w:w="1275" w:type="dxa"/>
            <w:shd w:val="clear" w:color="auto" w:fill="auto"/>
            <w:noWrap/>
            <w:vAlign w:val="center"/>
          </w:tcPr>
          <w:p w14:paraId="0690AFAB" w14:textId="3DE6CF38"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6D4CEBD5-74F4-4591-A050-424A443F0A02}</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0</w:t>
            </w:r>
            <w:r w:rsidRPr="005837F7">
              <w:rPr>
                <w:rFonts w:ascii="Times New Roman" w:eastAsia="SimSun" w:hAnsi="Times New Roman" w:cs="Times New Roman"/>
                <w:b/>
                <w:bCs/>
                <w:kern w:val="0"/>
              </w:rPr>
              <w:fldChar w:fldCharType="end"/>
            </w:r>
          </w:p>
        </w:tc>
      </w:tr>
      <w:tr w:rsidR="005837F7" w:rsidRPr="005837F7" w14:paraId="5A6C14D8" w14:textId="77777777" w:rsidTr="0049155C">
        <w:trPr>
          <w:trHeight w:val="284"/>
          <w:jc w:val="center"/>
        </w:trPr>
        <w:tc>
          <w:tcPr>
            <w:tcW w:w="2410" w:type="dxa"/>
            <w:shd w:val="clear" w:color="auto" w:fill="auto"/>
            <w:vAlign w:val="center"/>
          </w:tcPr>
          <w:p w14:paraId="350E2C26"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DC→Death</w:t>
            </w:r>
          </w:p>
        </w:tc>
        <w:tc>
          <w:tcPr>
            <w:tcW w:w="1985" w:type="dxa"/>
            <w:vAlign w:val="center"/>
          </w:tcPr>
          <w:p w14:paraId="7BC07429"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104 </w:t>
            </w:r>
          </w:p>
        </w:tc>
        <w:tc>
          <w:tcPr>
            <w:tcW w:w="2268" w:type="dxa"/>
            <w:vAlign w:val="center"/>
          </w:tcPr>
          <w:p w14:paraId="2135383D"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069 - 0.052</w:t>
            </w:r>
          </w:p>
        </w:tc>
        <w:tc>
          <w:tcPr>
            <w:tcW w:w="1275" w:type="dxa"/>
            <w:shd w:val="clear" w:color="auto" w:fill="auto"/>
            <w:noWrap/>
            <w:vAlign w:val="center"/>
          </w:tcPr>
          <w:p w14:paraId="11BB5301" w14:textId="53FCA38D"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CFB8EA6C-4E36-4C0A-A92B-D3622807413D}</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1</w:t>
            </w:r>
            <w:r w:rsidRPr="005837F7">
              <w:rPr>
                <w:rFonts w:ascii="Times New Roman" w:eastAsia="SimSun" w:hAnsi="Times New Roman" w:cs="Times New Roman"/>
                <w:b/>
                <w:bCs/>
                <w:kern w:val="0"/>
              </w:rPr>
              <w:fldChar w:fldCharType="end"/>
            </w:r>
          </w:p>
        </w:tc>
      </w:tr>
      <w:tr w:rsidR="005837F7" w:rsidRPr="005837F7" w14:paraId="0FC06812" w14:textId="77777777" w:rsidTr="0049155C">
        <w:trPr>
          <w:trHeight w:val="284"/>
          <w:jc w:val="center"/>
        </w:trPr>
        <w:tc>
          <w:tcPr>
            <w:tcW w:w="2410" w:type="dxa"/>
            <w:shd w:val="clear" w:color="auto" w:fill="auto"/>
            <w:vAlign w:val="center"/>
          </w:tcPr>
          <w:p w14:paraId="7F68873E"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HCC→LT</w:t>
            </w:r>
          </w:p>
        </w:tc>
        <w:tc>
          <w:tcPr>
            <w:tcW w:w="1985" w:type="dxa"/>
            <w:vAlign w:val="center"/>
          </w:tcPr>
          <w:p w14:paraId="6819617D"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040 </w:t>
            </w:r>
          </w:p>
        </w:tc>
        <w:tc>
          <w:tcPr>
            <w:tcW w:w="2268" w:type="dxa"/>
            <w:vAlign w:val="center"/>
          </w:tcPr>
          <w:p w14:paraId="30BDDDF0"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000 - 0.140</w:t>
            </w:r>
          </w:p>
        </w:tc>
        <w:tc>
          <w:tcPr>
            <w:tcW w:w="1275" w:type="dxa"/>
            <w:shd w:val="clear" w:color="auto" w:fill="auto"/>
            <w:noWrap/>
            <w:vAlign w:val="center"/>
          </w:tcPr>
          <w:p w14:paraId="7EF81EBE" w14:textId="29B4F77F"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090E4F2B-686D-4511-B5AF-A244917D1AF7}</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0</w:t>
            </w:r>
            <w:r w:rsidRPr="005837F7">
              <w:rPr>
                <w:rFonts w:ascii="Times New Roman" w:eastAsia="SimSun" w:hAnsi="Times New Roman" w:cs="Times New Roman"/>
                <w:b/>
                <w:bCs/>
                <w:kern w:val="0"/>
              </w:rPr>
              <w:fldChar w:fldCharType="end"/>
            </w:r>
          </w:p>
        </w:tc>
      </w:tr>
      <w:tr w:rsidR="005837F7" w:rsidRPr="005837F7" w14:paraId="11926408" w14:textId="77777777" w:rsidTr="0049155C">
        <w:trPr>
          <w:trHeight w:val="284"/>
          <w:jc w:val="center"/>
        </w:trPr>
        <w:tc>
          <w:tcPr>
            <w:tcW w:w="2410" w:type="dxa"/>
            <w:shd w:val="clear" w:color="auto" w:fill="auto"/>
            <w:vAlign w:val="center"/>
          </w:tcPr>
          <w:p w14:paraId="6365368E"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HCC→Death</w:t>
            </w:r>
          </w:p>
        </w:tc>
        <w:tc>
          <w:tcPr>
            <w:tcW w:w="1985" w:type="dxa"/>
            <w:vAlign w:val="center"/>
          </w:tcPr>
          <w:p w14:paraId="3CEAD262"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427 </w:t>
            </w:r>
          </w:p>
        </w:tc>
        <w:tc>
          <w:tcPr>
            <w:tcW w:w="2268" w:type="dxa"/>
            <w:vAlign w:val="center"/>
          </w:tcPr>
          <w:p w14:paraId="1795C98E"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330 - 0.860</w:t>
            </w:r>
          </w:p>
        </w:tc>
        <w:tc>
          <w:tcPr>
            <w:tcW w:w="1275" w:type="dxa"/>
            <w:shd w:val="clear" w:color="auto" w:fill="auto"/>
            <w:noWrap/>
            <w:vAlign w:val="center"/>
          </w:tcPr>
          <w:p w14:paraId="6861F8CB" w14:textId="55A5F75F"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40F6E31F-9BEA-4EE7-9EDD-2498387071BD}</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0</w:t>
            </w:r>
            <w:r w:rsidRPr="005837F7">
              <w:rPr>
                <w:rFonts w:ascii="Times New Roman" w:eastAsia="SimSun" w:hAnsi="Times New Roman" w:cs="Times New Roman"/>
                <w:b/>
                <w:bCs/>
                <w:kern w:val="0"/>
              </w:rPr>
              <w:fldChar w:fldCharType="end"/>
            </w:r>
          </w:p>
        </w:tc>
      </w:tr>
      <w:tr w:rsidR="005837F7" w:rsidRPr="005837F7" w14:paraId="22EAFA92" w14:textId="77777777" w:rsidTr="0049155C">
        <w:trPr>
          <w:trHeight w:val="284"/>
          <w:jc w:val="center"/>
        </w:trPr>
        <w:tc>
          <w:tcPr>
            <w:tcW w:w="2410" w:type="dxa"/>
            <w:shd w:val="clear" w:color="auto" w:fill="auto"/>
            <w:vAlign w:val="center"/>
          </w:tcPr>
          <w:p w14:paraId="38144A0B"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LT→Death</w:t>
            </w:r>
          </w:p>
        </w:tc>
        <w:tc>
          <w:tcPr>
            <w:tcW w:w="1985" w:type="dxa"/>
            <w:vAlign w:val="center"/>
          </w:tcPr>
          <w:p w14:paraId="7D69583E"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116 </w:t>
            </w:r>
          </w:p>
        </w:tc>
        <w:tc>
          <w:tcPr>
            <w:tcW w:w="2268" w:type="dxa"/>
            <w:vAlign w:val="center"/>
          </w:tcPr>
          <w:p w14:paraId="4D6B30F8"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060 - 0.420</w:t>
            </w:r>
          </w:p>
        </w:tc>
        <w:tc>
          <w:tcPr>
            <w:tcW w:w="1275" w:type="dxa"/>
            <w:shd w:val="clear" w:color="auto" w:fill="auto"/>
            <w:noWrap/>
            <w:vAlign w:val="center"/>
          </w:tcPr>
          <w:p w14:paraId="24426A0B" w14:textId="1BCD6035"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E9C43D54-C558-4660-9A7C-EB237861FB30}</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0</w:t>
            </w:r>
            <w:r w:rsidRPr="005837F7">
              <w:rPr>
                <w:rFonts w:ascii="Times New Roman" w:eastAsia="SimSun" w:hAnsi="Times New Roman" w:cs="Times New Roman"/>
                <w:b/>
                <w:bCs/>
                <w:kern w:val="0"/>
              </w:rPr>
              <w:fldChar w:fldCharType="end"/>
            </w:r>
          </w:p>
        </w:tc>
      </w:tr>
      <w:tr w:rsidR="005837F7" w:rsidRPr="005837F7" w14:paraId="6CFA7632" w14:textId="77777777" w:rsidTr="0049155C">
        <w:trPr>
          <w:trHeight w:val="284"/>
          <w:jc w:val="center"/>
        </w:trPr>
        <w:tc>
          <w:tcPr>
            <w:tcW w:w="2410" w:type="dxa"/>
            <w:shd w:val="clear" w:color="auto" w:fill="auto"/>
            <w:vAlign w:val="center"/>
          </w:tcPr>
          <w:p w14:paraId="2B9B6CF6"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PLT→Death</w:t>
            </w:r>
          </w:p>
        </w:tc>
        <w:tc>
          <w:tcPr>
            <w:tcW w:w="1985" w:type="dxa"/>
            <w:vAlign w:val="center"/>
          </w:tcPr>
          <w:p w14:paraId="04AFDC82"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044 </w:t>
            </w:r>
          </w:p>
        </w:tc>
        <w:tc>
          <w:tcPr>
            <w:tcW w:w="2268" w:type="dxa"/>
            <w:vAlign w:val="center"/>
          </w:tcPr>
          <w:p w14:paraId="69AB111C"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024 - 0.110</w:t>
            </w:r>
          </w:p>
        </w:tc>
        <w:tc>
          <w:tcPr>
            <w:tcW w:w="1275" w:type="dxa"/>
            <w:shd w:val="clear" w:color="auto" w:fill="auto"/>
            <w:noWrap/>
            <w:vAlign w:val="center"/>
          </w:tcPr>
          <w:p w14:paraId="62BC4D9D" w14:textId="0DC1D0EE"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09763F4E-4FF6-4B2A-98E1-38C6CA6A887E}</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0</w:t>
            </w:r>
            <w:r w:rsidRPr="005837F7">
              <w:rPr>
                <w:rFonts w:ascii="Times New Roman" w:eastAsia="SimSun" w:hAnsi="Times New Roman" w:cs="Times New Roman"/>
                <w:b/>
                <w:bCs/>
                <w:kern w:val="0"/>
              </w:rPr>
              <w:fldChar w:fldCharType="end"/>
            </w:r>
          </w:p>
        </w:tc>
      </w:tr>
      <w:tr w:rsidR="005837F7" w:rsidRPr="005837F7" w14:paraId="7CD7D86B" w14:textId="77777777" w:rsidTr="0049155C">
        <w:trPr>
          <w:trHeight w:val="284"/>
          <w:jc w:val="center"/>
        </w:trPr>
        <w:tc>
          <w:tcPr>
            <w:tcW w:w="7938" w:type="dxa"/>
            <w:gridSpan w:val="4"/>
            <w:shd w:val="clear" w:color="auto" w:fill="auto"/>
            <w:vAlign w:val="center"/>
          </w:tcPr>
          <w:p w14:paraId="5F954729" w14:textId="77777777" w:rsidR="004D3A91" w:rsidRPr="005837F7" w:rsidRDefault="004D3A91" w:rsidP="00AF136C">
            <w:pPr>
              <w:widowControl/>
              <w:spacing w:line="240" w:lineRule="auto"/>
              <w:jc w:val="left"/>
              <w:rPr>
                <w:rFonts w:ascii="Times New Roman" w:eastAsia="SimSun" w:hAnsi="Times New Roman" w:cs="Times New Roman"/>
                <w:b/>
                <w:bCs/>
                <w:kern w:val="0"/>
              </w:rPr>
            </w:pPr>
            <w:r w:rsidRPr="005837F7">
              <w:rPr>
                <w:rFonts w:ascii="Times New Roman" w:hAnsi="Times New Roman" w:cs="Times New Roman"/>
                <w:b/>
                <w:bCs/>
              </w:rPr>
              <w:t>Disease Progression after SVR</w:t>
            </w:r>
          </w:p>
        </w:tc>
      </w:tr>
      <w:tr w:rsidR="005837F7" w:rsidRPr="005837F7" w14:paraId="263A0C29" w14:textId="77777777" w:rsidTr="0049155C">
        <w:trPr>
          <w:trHeight w:val="284"/>
          <w:jc w:val="center"/>
        </w:trPr>
        <w:tc>
          <w:tcPr>
            <w:tcW w:w="2410" w:type="dxa"/>
            <w:shd w:val="clear" w:color="auto" w:fill="auto"/>
            <w:vAlign w:val="center"/>
          </w:tcPr>
          <w:p w14:paraId="7F96699E"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3 SVR→F2 SVR</w:t>
            </w:r>
          </w:p>
        </w:tc>
        <w:tc>
          <w:tcPr>
            <w:tcW w:w="1985" w:type="dxa"/>
            <w:vAlign w:val="center"/>
          </w:tcPr>
          <w:p w14:paraId="485ED034"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500 </w:t>
            </w:r>
          </w:p>
        </w:tc>
        <w:tc>
          <w:tcPr>
            <w:tcW w:w="2268" w:type="dxa"/>
            <w:vAlign w:val="center"/>
          </w:tcPr>
          <w:p w14:paraId="786633D4"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250 - 0.820</w:t>
            </w:r>
          </w:p>
        </w:tc>
        <w:tc>
          <w:tcPr>
            <w:tcW w:w="1275" w:type="dxa"/>
            <w:shd w:val="clear" w:color="auto" w:fill="auto"/>
            <w:noWrap/>
            <w:vAlign w:val="center"/>
          </w:tcPr>
          <w:p w14:paraId="03DF3D29" w14:textId="6A57B573"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E6186386-0450-453D-80AF-DE01C29200BC}</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8</w:t>
            </w:r>
            <w:r w:rsidRPr="005837F7">
              <w:rPr>
                <w:rFonts w:ascii="Times New Roman" w:eastAsia="SimSun" w:hAnsi="Times New Roman" w:cs="Times New Roman"/>
                <w:b/>
                <w:bCs/>
                <w:kern w:val="0"/>
              </w:rPr>
              <w:fldChar w:fldCharType="end"/>
            </w:r>
          </w:p>
        </w:tc>
      </w:tr>
      <w:tr w:rsidR="005837F7" w:rsidRPr="005837F7" w14:paraId="2128A07C" w14:textId="77777777" w:rsidTr="0049155C">
        <w:trPr>
          <w:trHeight w:val="284"/>
          <w:jc w:val="center"/>
        </w:trPr>
        <w:tc>
          <w:tcPr>
            <w:tcW w:w="2410" w:type="dxa"/>
            <w:shd w:val="clear" w:color="auto" w:fill="auto"/>
            <w:vAlign w:val="center"/>
          </w:tcPr>
          <w:p w14:paraId="1BF15890"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4 SVR→F2 SVR</w:t>
            </w:r>
          </w:p>
        </w:tc>
        <w:tc>
          <w:tcPr>
            <w:tcW w:w="1985" w:type="dxa"/>
            <w:vAlign w:val="center"/>
          </w:tcPr>
          <w:p w14:paraId="14DF53B9"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080 </w:t>
            </w:r>
          </w:p>
        </w:tc>
        <w:tc>
          <w:tcPr>
            <w:tcW w:w="2268" w:type="dxa"/>
            <w:vAlign w:val="center"/>
          </w:tcPr>
          <w:p w14:paraId="569B97A7"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060 - 0.010</w:t>
            </w:r>
          </w:p>
        </w:tc>
        <w:tc>
          <w:tcPr>
            <w:tcW w:w="1275" w:type="dxa"/>
            <w:shd w:val="clear" w:color="auto" w:fill="auto"/>
            <w:noWrap/>
            <w:vAlign w:val="center"/>
          </w:tcPr>
          <w:p w14:paraId="2A15CB65" w14:textId="29FC6236"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1AABDC9E-94D4-4461-8D6E-3401B42A308F}</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8</w:t>
            </w:r>
            <w:r w:rsidRPr="005837F7">
              <w:rPr>
                <w:rFonts w:ascii="Times New Roman" w:eastAsia="SimSun" w:hAnsi="Times New Roman" w:cs="Times New Roman"/>
                <w:b/>
                <w:bCs/>
                <w:kern w:val="0"/>
              </w:rPr>
              <w:fldChar w:fldCharType="end"/>
            </w:r>
          </w:p>
        </w:tc>
      </w:tr>
      <w:tr w:rsidR="005837F7" w:rsidRPr="005837F7" w14:paraId="60052FB0" w14:textId="77777777" w:rsidTr="0049155C">
        <w:trPr>
          <w:trHeight w:val="284"/>
          <w:jc w:val="center"/>
        </w:trPr>
        <w:tc>
          <w:tcPr>
            <w:tcW w:w="2410" w:type="dxa"/>
            <w:shd w:val="clear" w:color="auto" w:fill="auto"/>
            <w:vAlign w:val="center"/>
          </w:tcPr>
          <w:p w14:paraId="2EA170C4"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4 SVR→F3 SVR</w:t>
            </w:r>
          </w:p>
        </w:tc>
        <w:tc>
          <w:tcPr>
            <w:tcW w:w="1985" w:type="dxa"/>
            <w:vAlign w:val="center"/>
          </w:tcPr>
          <w:p w14:paraId="026FE021"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340 </w:t>
            </w:r>
          </w:p>
        </w:tc>
        <w:tc>
          <w:tcPr>
            <w:tcW w:w="2268" w:type="dxa"/>
            <w:vAlign w:val="center"/>
          </w:tcPr>
          <w:p w14:paraId="18F60C0F"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190 - 0.490</w:t>
            </w:r>
          </w:p>
        </w:tc>
        <w:tc>
          <w:tcPr>
            <w:tcW w:w="1275" w:type="dxa"/>
            <w:shd w:val="clear" w:color="auto" w:fill="auto"/>
            <w:noWrap/>
            <w:vAlign w:val="center"/>
          </w:tcPr>
          <w:p w14:paraId="32396C86" w14:textId="1C172A91"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CECA1333-39A7-4203-909C-59B7FD1728EB}</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8</w:t>
            </w:r>
            <w:r w:rsidRPr="005837F7">
              <w:rPr>
                <w:rFonts w:ascii="Times New Roman" w:eastAsia="SimSun" w:hAnsi="Times New Roman" w:cs="Times New Roman"/>
                <w:b/>
                <w:bCs/>
                <w:kern w:val="0"/>
              </w:rPr>
              <w:fldChar w:fldCharType="end"/>
            </w:r>
          </w:p>
        </w:tc>
      </w:tr>
      <w:tr w:rsidR="005837F7" w:rsidRPr="005837F7" w14:paraId="3C5406AE" w14:textId="77777777" w:rsidTr="0049155C">
        <w:trPr>
          <w:trHeight w:val="284"/>
          <w:jc w:val="center"/>
        </w:trPr>
        <w:tc>
          <w:tcPr>
            <w:tcW w:w="2410" w:type="dxa"/>
            <w:shd w:val="clear" w:color="auto" w:fill="auto"/>
            <w:vAlign w:val="center"/>
          </w:tcPr>
          <w:p w14:paraId="42035911"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3 SVR→DC</w:t>
            </w:r>
          </w:p>
        </w:tc>
        <w:tc>
          <w:tcPr>
            <w:tcW w:w="1985" w:type="dxa"/>
            <w:vAlign w:val="center"/>
          </w:tcPr>
          <w:p w14:paraId="157CAAC2"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001 </w:t>
            </w:r>
          </w:p>
        </w:tc>
        <w:tc>
          <w:tcPr>
            <w:tcW w:w="2268" w:type="dxa"/>
            <w:vAlign w:val="center"/>
          </w:tcPr>
          <w:p w14:paraId="6AAF9630"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0008 - 0.0012</w:t>
            </w:r>
          </w:p>
        </w:tc>
        <w:tc>
          <w:tcPr>
            <w:tcW w:w="1275" w:type="dxa"/>
            <w:shd w:val="clear" w:color="auto" w:fill="auto"/>
            <w:noWrap/>
            <w:vAlign w:val="center"/>
          </w:tcPr>
          <w:p w14:paraId="6D2194BD" w14:textId="4590B3DC"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11426E15-389D-4980-AE54-552F96701EDA}</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8</w:t>
            </w:r>
            <w:r w:rsidRPr="005837F7">
              <w:rPr>
                <w:rFonts w:ascii="Times New Roman" w:eastAsia="SimSun" w:hAnsi="Times New Roman" w:cs="Times New Roman"/>
                <w:b/>
                <w:bCs/>
                <w:kern w:val="0"/>
              </w:rPr>
              <w:fldChar w:fldCharType="end"/>
            </w:r>
          </w:p>
        </w:tc>
      </w:tr>
      <w:tr w:rsidR="005837F7" w:rsidRPr="005837F7" w14:paraId="6C1AA2F6" w14:textId="77777777" w:rsidTr="0049155C">
        <w:trPr>
          <w:trHeight w:val="284"/>
          <w:jc w:val="center"/>
        </w:trPr>
        <w:tc>
          <w:tcPr>
            <w:tcW w:w="2410" w:type="dxa"/>
            <w:shd w:val="clear" w:color="auto" w:fill="auto"/>
            <w:vAlign w:val="center"/>
          </w:tcPr>
          <w:p w14:paraId="7E9109F6"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3 SVR→HCC</w:t>
            </w:r>
          </w:p>
        </w:tc>
        <w:tc>
          <w:tcPr>
            <w:tcW w:w="1985" w:type="dxa"/>
            <w:vAlign w:val="center"/>
          </w:tcPr>
          <w:p w14:paraId="1D3830E2"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007 </w:t>
            </w:r>
          </w:p>
        </w:tc>
        <w:tc>
          <w:tcPr>
            <w:tcW w:w="2268" w:type="dxa"/>
            <w:vAlign w:val="center"/>
          </w:tcPr>
          <w:p w14:paraId="0FB8142A"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006 - 0.008</w:t>
            </w:r>
          </w:p>
        </w:tc>
        <w:tc>
          <w:tcPr>
            <w:tcW w:w="1275" w:type="dxa"/>
            <w:shd w:val="clear" w:color="auto" w:fill="auto"/>
            <w:noWrap/>
            <w:vAlign w:val="center"/>
          </w:tcPr>
          <w:p w14:paraId="23EA3C5E" w14:textId="4DE90CE6"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9378623F-7112-4134-935C-32558C827A12}</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8</w:t>
            </w:r>
            <w:r w:rsidRPr="005837F7">
              <w:rPr>
                <w:rFonts w:ascii="Times New Roman" w:eastAsia="SimSun" w:hAnsi="Times New Roman" w:cs="Times New Roman"/>
                <w:b/>
                <w:bCs/>
                <w:kern w:val="0"/>
              </w:rPr>
              <w:fldChar w:fldCharType="end"/>
            </w:r>
          </w:p>
        </w:tc>
      </w:tr>
      <w:tr w:rsidR="005837F7" w:rsidRPr="005837F7" w14:paraId="21B47F7A" w14:textId="77777777" w:rsidTr="0049155C">
        <w:trPr>
          <w:trHeight w:val="284"/>
          <w:jc w:val="center"/>
        </w:trPr>
        <w:tc>
          <w:tcPr>
            <w:tcW w:w="2410" w:type="dxa"/>
            <w:shd w:val="clear" w:color="auto" w:fill="auto"/>
            <w:vAlign w:val="center"/>
          </w:tcPr>
          <w:p w14:paraId="54EA95C7"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4 SVR→DC</w:t>
            </w:r>
          </w:p>
        </w:tc>
        <w:tc>
          <w:tcPr>
            <w:tcW w:w="1985" w:type="dxa"/>
            <w:vAlign w:val="center"/>
          </w:tcPr>
          <w:p w14:paraId="4680C809"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003 </w:t>
            </w:r>
          </w:p>
        </w:tc>
        <w:tc>
          <w:tcPr>
            <w:tcW w:w="2268" w:type="dxa"/>
            <w:vAlign w:val="center"/>
          </w:tcPr>
          <w:p w14:paraId="5586EBD1"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002 - 0.004</w:t>
            </w:r>
          </w:p>
        </w:tc>
        <w:tc>
          <w:tcPr>
            <w:tcW w:w="1275" w:type="dxa"/>
            <w:shd w:val="clear" w:color="auto" w:fill="auto"/>
            <w:noWrap/>
            <w:vAlign w:val="center"/>
          </w:tcPr>
          <w:p w14:paraId="34119601" w14:textId="53763BAE"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93C9161A-8950-4D57-A839-4CE094690109}</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8</w:t>
            </w:r>
            <w:r w:rsidRPr="005837F7">
              <w:rPr>
                <w:rFonts w:ascii="Times New Roman" w:eastAsia="SimSun" w:hAnsi="Times New Roman" w:cs="Times New Roman"/>
                <w:b/>
                <w:bCs/>
                <w:kern w:val="0"/>
              </w:rPr>
              <w:fldChar w:fldCharType="end"/>
            </w:r>
          </w:p>
        </w:tc>
      </w:tr>
      <w:tr w:rsidR="005837F7" w:rsidRPr="005837F7" w14:paraId="68456C8D" w14:textId="77777777" w:rsidTr="0050440B">
        <w:trPr>
          <w:trHeight w:val="68"/>
          <w:jc w:val="center"/>
        </w:trPr>
        <w:tc>
          <w:tcPr>
            <w:tcW w:w="2410" w:type="dxa"/>
            <w:tcBorders>
              <w:bottom w:val="single" w:sz="8" w:space="0" w:color="auto"/>
            </w:tcBorders>
            <w:shd w:val="clear" w:color="auto" w:fill="auto"/>
            <w:vAlign w:val="center"/>
          </w:tcPr>
          <w:p w14:paraId="248B405E" w14:textId="77777777" w:rsidR="004D3A91" w:rsidRPr="005837F7" w:rsidRDefault="004D3A91"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4 SVR→HCC</w:t>
            </w:r>
          </w:p>
        </w:tc>
        <w:tc>
          <w:tcPr>
            <w:tcW w:w="1985" w:type="dxa"/>
            <w:tcBorders>
              <w:bottom w:val="single" w:sz="8" w:space="0" w:color="auto"/>
            </w:tcBorders>
            <w:vAlign w:val="center"/>
          </w:tcPr>
          <w:p w14:paraId="0D310FD9"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006 </w:t>
            </w:r>
          </w:p>
        </w:tc>
        <w:tc>
          <w:tcPr>
            <w:tcW w:w="2268" w:type="dxa"/>
            <w:tcBorders>
              <w:bottom w:val="single" w:sz="8" w:space="0" w:color="auto"/>
            </w:tcBorders>
            <w:vAlign w:val="center"/>
          </w:tcPr>
          <w:p w14:paraId="2E39A610" w14:textId="77777777" w:rsidR="004D3A91" w:rsidRPr="005837F7" w:rsidRDefault="004D3A9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005 - 0.008</w:t>
            </w:r>
          </w:p>
        </w:tc>
        <w:tc>
          <w:tcPr>
            <w:tcW w:w="1275" w:type="dxa"/>
            <w:tcBorders>
              <w:bottom w:val="single" w:sz="8" w:space="0" w:color="auto"/>
            </w:tcBorders>
            <w:shd w:val="clear" w:color="auto" w:fill="auto"/>
            <w:noWrap/>
            <w:vAlign w:val="center"/>
          </w:tcPr>
          <w:p w14:paraId="74A4906C" w14:textId="2F7115B8" w:rsidR="004D3A91" w:rsidRPr="005837F7" w:rsidRDefault="004D3A91"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903A6C19-3EC7-4858-B547-8B3BAC6AA517}</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9</w:t>
            </w:r>
            <w:r w:rsidRPr="005837F7">
              <w:rPr>
                <w:rFonts w:ascii="Times New Roman" w:eastAsia="SimSun" w:hAnsi="Times New Roman" w:cs="Times New Roman"/>
                <w:b/>
                <w:bCs/>
                <w:kern w:val="0"/>
              </w:rPr>
              <w:fldChar w:fldCharType="end"/>
            </w:r>
          </w:p>
        </w:tc>
      </w:tr>
    </w:tbl>
    <w:p w14:paraId="3ABDEF3C" w14:textId="66E9BF5F" w:rsidR="004D3A91" w:rsidRPr="005837F7" w:rsidRDefault="004D3A91" w:rsidP="004D3A91">
      <w:pPr>
        <w:autoSpaceDE w:val="0"/>
        <w:autoSpaceDN w:val="0"/>
        <w:adjustRightInd w:val="0"/>
        <w:spacing w:line="240" w:lineRule="auto"/>
        <w:jc w:val="left"/>
        <w:rPr>
          <w:rFonts w:ascii="Times New Roman" w:hAnsi="Times New Roman" w:cs="Times New Roman"/>
          <w:sz w:val="18"/>
          <w:szCs w:val="18"/>
        </w:rPr>
      </w:pPr>
      <w:r w:rsidRPr="005837F7">
        <w:rPr>
          <w:rFonts w:ascii="Times New Roman" w:hAnsi="Times New Roman" w:cs="Times New Roman"/>
          <w:i/>
          <w:iCs/>
          <w:sz w:val="18"/>
          <w:szCs w:val="18"/>
        </w:rPr>
        <w:t>SVR</w:t>
      </w:r>
      <w:r w:rsidRPr="005837F7">
        <w:rPr>
          <w:rFonts w:ascii="Times New Roman" w:hAnsi="Times New Roman" w:cs="Times New Roman"/>
          <w:sz w:val="18"/>
          <w:szCs w:val="18"/>
        </w:rPr>
        <w:t xml:space="preserve">, sustained virologic response; </w:t>
      </w:r>
      <w:r w:rsidRPr="005837F7">
        <w:rPr>
          <w:rFonts w:ascii="Times New Roman" w:hAnsi="Times New Roman" w:cs="Times New Roman"/>
          <w:i/>
          <w:iCs/>
          <w:sz w:val="18"/>
          <w:szCs w:val="18"/>
        </w:rPr>
        <w:t>F0–F4</w:t>
      </w:r>
      <w:r w:rsidRPr="005837F7">
        <w:rPr>
          <w:rFonts w:ascii="Times New Roman" w:hAnsi="Times New Roman" w:cs="Times New Roman"/>
          <w:sz w:val="18"/>
          <w:szCs w:val="18"/>
        </w:rPr>
        <w:t xml:space="preserve">, METAVIR fibrosis score; </w:t>
      </w:r>
      <w:r w:rsidRPr="005837F7">
        <w:rPr>
          <w:rFonts w:ascii="Times New Roman" w:hAnsi="Times New Roman" w:cs="Times New Roman"/>
          <w:i/>
          <w:iCs/>
          <w:sz w:val="18"/>
          <w:szCs w:val="18"/>
        </w:rPr>
        <w:t>DC</w:t>
      </w:r>
      <w:r w:rsidRPr="005837F7">
        <w:rPr>
          <w:rFonts w:ascii="Times New Roman" w:hAnsi="Times New Roman" w:cs="Times New Roman"/>
          <w:sz w:val="18"/>
          <w:szCs w:val="18"/>
        </w:rPr>
        <w:t xml:space="preserve">, decompensated cirrhosis; </w:t>
      </w:r>
      <w:r w:rsidRPr="005837F7">
        <w:rPr>
          <w:rFonts w:ascii="Times New Roman" w:hAnsi="Times New Roman" w:cs="Times New Roman"/>
          <w:i/>
          <w:iCs/>
          <w:sz w:val="18"/>
          <w:szCs w:val="18"/>
        </w:rPr>
        <w:t>HCC</w:t>
      </w:r>
      <w:r w:rsidRPr="005837F7">
        <w:rPr>
          <w:rFonts w:ascii="Times New Roman" w:hAnsi="Times New Roman" w:cs="Times New Roman"/>
          <w:sz w:val="18"/>
          <w:szCs w:val="18"/>
        </w:rPr>
        <w:t xml:space="preserve">, hepatocellular carcinoma; </w:t>
      </w:r>
      <w:r w:rsidRPr="005837F7">
        <w:rPr>
          <w:rFonts w:ascii="Times New Roman" w:hAnsi="Times New Roman" w:cs="Times New Roman"/>
          <w:i/>
          <w:iCs/>
          <w:sz w:val="18"/>
          <w:szCs w:val="18"/>
        </w:rPr>
        <w:t>LT</w:t>
      </w:r>
      <w:r w:rsidR="007815EF" w:rsidRPr="005837F7">
        <w:rPr>
          <w:rFonts w:ascii="Times New Roman" w:hAnsi="Times New Roman" w:cs="Times New Roman"/>
          <w:sz w:val="18"/>
          <w:szCs w:val="18"/>
        </w:rPr>
        <w:t>,</w:t>
      </w:r>
      <w:r w:rsidRPr="005837F7">
        <w:rPr>
          <w:rFonts w:ascii="Times New Roman" w:hAnsi="Times New Roman" w:cs="Times New Roman"/>
          <w:sz w:val="18"/>
          <w:szCs w:val="18"/>
        </w:rPr>
        <w:t xml:space="preserve"> liver transplantation (first year); </w:t>
      </w:r>
      <w:r w:rsidRPr="005837F7">
        <w:rPr>
          <w:rFonts w:ascii="Times New Roman" w:hAnsi="Times New Roman" w:cs="Times New Roman"/>
          <w:i/>
          <w:iCs/>
          <w:sz w:val="18"/>
          <w:szCs w:val="18"/>
        </w:rPr>
        <w:t>PLT</w:t>
      </w:r>
      <w:r w:rsidR="007815EF" w:rsidRPr="005837F7">
        <w:rPr>
          <w:rFonts w:ascii="Times New Roman" w:hAnsi="Times New Roman" w:cs="Times New Roman"/>
          <w:sz w:val="18"/>
          <w:szCs w:val="18"/>
        </w:rPr>
        <w:t>,</w:t>
      </w:r>
      <w:r w:rsidRPr="005837F7">
        <w:rPr>
          <w:rFonts w:ascii="Times New Roman" w:hAnsi="Times New Roman" w:cs="Times New Roman"/>
          <w:sz w:val="18"/>
          <w:szCs w:val="18"/>
        </w:rPr>
        <w:t xml:space="preserve"> post liver transplantation (&gt; 1 year).</w:t>
      </w:r>
    </w:p>
    <w:p w14:paraId="3157837E" w14:textId="77777777" w:rsidR="004D3A91" w:rsidRPr="005837F7" w:rsidRDefault="004D3A91">
      <w:pPr>
        <w:rPr>
          <w:rFonts w:ascii="Times New Roman" w:hAnsi="Times New Roman" w:cs="Times New Roman"/>
        </w:rPr>
      </w:pPr>
    </w:p>
    <w:p w14:paraId="13D591E9" w14:textId="2940BC75" w:rsidR="00126128" w:rsidRPr="005837F7" w:rsidRDefault="00126128">
      <w:pPr>
        <w:rPr>
          <w:rFonts w:ascii="Times New Roman" w:hAnsi="Times New Roman" w:cs="Times New Roman"/>
        </w:rPr>
      </w:pPr>
      <w:r w:rsidRPr="005837F7">
        <w:rPr>
          <w:rFonts w:ascii="Times New Roman" w:hAnsi="Times New Roman" w:cs="Times New Roman"/>
          <w:b/>
          <w:bCs/>
        </w:rPr>
        <w:t xml:space="preserve">TABLE </w:t>
      </w:r>
      <w:r w:rsidR="005263FE" w:rsidRPr="005837F7">
        <w:rPr>
          <w:rFonts w:ascii="Times New Roman" w:hAnsi="Times New Roman" w:cs="Times New Roman"/>
          <w:b/>
          <w:bCs/>
        </w:rPr>
        <w:t>S</w:t>
      </w:r>
      <w:r w:rsidR="004D3A91" w:rsidRPr="005837F7">
        <w:rPr>
          <w:rFonts w:ascii="Times New Roman" w:hAnsi="Times New Roman" w:cs="Times New Roman"/>
          <w:b/>
          <w:bCs/>
        </w:rPr>
        <w:t>3</w:t>
      </w:r>
      <w:r w:rsidR="00C10FC5" w:rsidRPr="005837F7">
        <w:rPr>
          <w:rFonts w:ascii="Times New Roman" w:hAnsi="Times New Roman" w:cs="Times New Roman"/>
          <w:b/>
          <w:bCs/>
        </w:rPr>
        <w:t xml:space="preserve"> </w:t>
      </w:r>
      <w:r w:rsidR="00436CC9" w:rsidRPr="005837F7">
        <w:rPr>
          <w:rFonts w:ascii="Times New Roman" w:hAnsi="Times New Roman" w:cs="Times New Roman"/>
        </w:rPr>
        <w:t xml:space="preserve">Population </w:t>
      </w:r>
      <w:r w:rsidR="00C10FC5" w:rsidRPr="005837F7">
        <w:rPr>
          <w:rFonts w:ascii="Times New Roman" w:hAnsi="Times New Roman" w:cs="Times New Roman"/>
        </w:rPr>
        <w:t>c</w:t>
      </w:r>
      <w:r w:rsidR="00436CC9" w:rsidRPr="005837F7">
        <w:rPr>
          <w:rFonts w:ascii="Times New Roman" w:hAnsi="Times New Roman" w:cs="Times New Roman"/>
        </w:rPr>
        <w:t xml:space="preserve">haracteristics of </w:t>
      </w:r>
      <w:r w:rsidR="00C10FC5" w:rsidRPr="005837F7">
        <w:rPr>
          <w:rFonts w:ascii="Times New Roman" w:hAnsi="Times New Roman" w:cs="Times New Roman"/>
        </w:rPr>
        <w:t>H</w:t>
      </w:r>
      <w:r w:rsidR="00436CC9" w:rsidRPr="005837F7">
        <w:rPr>
          <w:rFonts w:ascii="Times New Roman" w:hAnsi="Times New Roman" w:cs="Times New Roman"/>
        </w:rPr>
        <w:t xml:space="preserve">CV-Infected </w:t>
      </w:r>
      <w:r w:rsidR="00C10FC5" w:rsidRPr="005837F7">
        <w:rPr>
          <w:rFonts w:ascii="Times New Roman" w:hAnsi="Times New Roman" w:cs="Times New Roman"/>
        </w:rPr>
        <w:t>p</w:t>
      </w:r>
      <w:r w:rsidR="00436CC9" w:rsidRPr="005837F7">
        <w:rPr>
          <w:rFonts w:ascii="Times New Roman" w:hAnsi="Times New Roman" w:cs="Times New Roman"/>
        </w:rPr>
        <w:t xml:space="preserve">atients in </w:t>
      </w:r>
      <w:r w:rsidR="00C10FC5" w:rsidRPr="005837F7">
        <w:rPr>
          <w:rFonts w:ascii="Times New Roman" w:hAnsi="Times New Roman" w:cs="Times New Roman"/>
        </w:rPr>
        <w:t>C</w:t>
      </w:r>
      <w:r w:rsidR="00436CC9" w:rsidRPr="005837F7">
        <w:rPr>
          <w:rFonts w:ascii="Times New Roman" w:hAnsi="Times New Roman" w:cs="Times New Roman"/>
        </w:rPr>
        <w:t>hina</w:t>
      </w:r>
    </w:p>
    <w:tbl>
      <w:tblPr>
        <w:tblW w:w="9257" w:type="dxa"/>
        <w:jc w:val="center"/>
        <w:tblLook w:val="04A0" w:firstRow="1" w:lastRow="0" w:firstColumn="1" w:lastColumn="0" w:noHBand="0" w:noVBand="1"/>
      </w:tblPr>
      <w:tblGrid>
        <w:gridCol w:w="1134"/>
        <w:gridCol w:w="3777"/>
        <w:gridCol w:w="1185"/>
        <w:gridCol w:w="2047"/>
        <w:gridCol w:w="1114"/>
      </w:tblGrid>
      <w:tr w:rsidR="005837F7" w:rsidRPr="005837F7" w14:paraId="0B678172" w14:textId="77777777" w:rsidTr="0050440B">
        <w:trPr>
          <w:trHeight w:val="284"/>
          <w:jc w:val="center"/>
        </w:trPr>
        <w:tc>
          <w:tcPr>
            <w:tcW w:w="4911" w:type="dxa"/>
            <w:gridSpan w:val="2"/>
            <w:tcBorders>
              <w:top w:val="single" w:sz="8" w:space="0" w:color="auto"/>
              <w:bottom w:val="single" w:sz="4" w:space="0" w:color="auto"/>
            </w:tcBorders>
            <w:shd w:val="clear" w:color="auto" w:fill="auto"/>
            <w:vAlign w:val="center"/>
          </w:tcPr>
          <w:p w14:paraId="2077B684" w14:textId="4AD7E110" w:rsidR="00AA5AB2" w:rsidRPr="005837F7" w:rsidRDefault="00AA5AB2"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Variable</w:t>
            </w:r>
          </w:p>
        </w:tc>
        <w:tc>
          <w:tcPr>
            <w:tcW w:w="1185" w:type="dxa"/>
            <w:tcBorders>
              <w:top w:val="single" w:sz="8" w:space="0" w:color="auto"/>
              <w:bottom w:val="single" w:sz="4" w:space="0" w:color="auto"/>
            </w:tcBorders>
            <w:shd w:val="clear" w:color="auto" w:fill="auto"/>
            <w:noWrap/>
            <w:vAlign w:val="center"/>
          </w:tcPr>
          <w:p w14:paraId="1F84F47C" w14:textId="33535F31" w:rsidR="00AA5AB2" w:rsidRPr="005837F7" w:rsidRDefault="00AA5AB2"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Base case</w:t>
            </w:r>
          </w:p>
        </w:tc>
        <w:tc>
          <w:tcPr>
            <w:tcW w:w="2047" w:type="dxa"/>
            <w:tcBorders>
              <w:top w:val="single" w:sz="8" w:space="0" w:color="auto"/>
              <w:bottom w:val="single" w:sz="4" w:space="0" w:color="auto"/>
            </w:tcBorders>
            <w:shd w:val="clear" w:color="auto" w:fill="auto"/>
            <w:noWrap/>
            <w:vAlign w:val="center"/>
          </w:tcPr>
          <w:p w14:paraId="4AA409BF" w14:textId="77777777" w:rsidR="00AA5AB2" w:rsidRPr="005837F7" w:rsidRDefault="00AA5AB2"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Range</w:t>
            </w:r>
          </w:p>
        </w:tc>
        <w:tc>
          <w:tcPr>
            <w:tcW w:w="1114" w:type="dxa"/>
            <w:tcBorders>
              <w:top w:val="single" w:sz="8" w:space="0" w:color="auto"/>
              <w:bottom w:val="single" w:sz="4" w:space="0" w:color="auto"/>
            </w:tcBorders>
            <w:shd w:val="clear" w:color="auto" w:fill="auto"/>
            <w:noWrap/>
            <w:vAlign w:val="center"/>
          </w:tcPr>
          <w:p w14:paraId="1216AFEB" w14:textId="77777777" w:rsidR="00AA5AB2" w:rsidRPr="005837F7" w:rsidRDefault="00AA5AB2"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Reference</w:t>
            </w:r>
          </w:p>
        </w:tc>
      </w:tr>
      <w:tr w:rsidR="005837F7" w:rsidRPr="005837F7" w14:paraId="2C1C75ED" w14:textId="77777777" w:rsidTr="0050440B">
        <w:trPr>
          <w:trHeight w:val="284"/>
          <w:jc w:val="center"/>
        </w:trPr>
        <w:tc>
          <w:tcPr>
            <w:tcW w:w="8143" w:type="dxa"/>
            <w:gridSpan w:val="4"/>
            <w:tcBorders>
              <w:top w:val="single" w:sz="4" w:space="0" w:color="auto"/>
            </w:tcBorders>
            <w:shd w:val="clear" w:color="auto" w:fill="auto"/>
            <w:vAlign w:val="center"/>
          </w:tcPr>
          <w:p w14:paraId="3F995ACA" w14:textId="127320E5" w:rsidR="006D64DD" w:rsidRPr="005837F7" w:rsidRDefault="006D64DD" w:rsidP="00AF136C">
            <w:pPr>
              <w:widowControl/>
              <w:spacing w:line="240" w:lineRule="auto"/>
              <w:jc w:val="left"/>
              <w:rPr>
                <w:rFonts w:ascii="Times New Roman" w:eastAsia="SimSun" w:hAnsi="Times New Roman" w:cs="Times New Roman"/>
                <w:b/>
                <w:bCs/>
                <w:kern w:val="0"/>
              </w:rPr>
            </w:pPr>
            <w:r w:rsidRPr="005837F7">
              <w:rPr>
                <w:rFonts w:ascii="Times New Roman" w:hAnsi="Times New Roman" w:cs="Times New Roman" w:hint="eastAsia"/>
                <w:b/>
                <w:bCs/>
              </w:rPr>
              <w:t>A</w:t>
            </w:r>
            <w:r w:rsidRPr="005837F7">
              <w:rPr>
                <w:rFonts w:ascii="Times New Roman" w:hAnsi="Times New Roman" w:cs="Times New Roman"/>
                <w:b/>
                <w:bCs/>
              </w:rPr>
              <w:t xml:space="preserve">ge </w:t>
            </w:r>
            <w:r w:rsidR="00F77588" w:rsidRPr="005837F7">
              <w:rPr>
                <w:rFonts w:ascii="Times New Roman" w:hAnsi="Times New Roman" w:cs="Times New Roman"/>
                <w:b/>
                <w:bCs/>
              </w:rPr>
              <w:t>D</w:t>
            </w:r>
            <w:r w:rsidRPr="005837F7">
              <w:rPr>
                <w:rFonts w:ascii="Times New Roman" w:hAnsi="Times New Roman" w:cs="Times New Roman"/>
                <w:b/>
                <w:bCs/>
              </w:rPr>
              <w:t xml:space="preserve">istribution of HCV-infected </w:t>
            </w:r>
            <w:r w:rsidR="00F77588" w:rsidRPr="005837F7">
              <w:rPr>
                <w:rFonts w:ascii="Times New Roman" w:hAnsi="Times New Roman" w:cs="Times New Roman"/>
                <w:b/>
                <w:bCs/>
              </w:rPr>
              <w:t>P</w:t>
            </w:r>
            <w:r w:rsidRPr="005837F7">
              <w:rPr>
                <w:rFonts w:ascii="Times New Roman" w:hAnsi="Times New Roman" w:cs="Times New Roman"/>
                <w:b/>
                <w:bCs/>
              </w:rPr>
              <w:t>opulation</w:t>
            </w:r>
          </w:p>
        </w:tc>
        <w:tc>
          <w:tcPr>
            <w:tcW w:w="1114" w:type="dxa"/>
            <w:tcBorders>
              <w:top w:val="single" w:sz="4" w:space="0" w:color="auto"/>
            </w:tcBorders>
            <w:shd w:val="clear" w:color="auto" w:fill="auto"/>
            <w:noWrap/>
            <w:vAlign w:val="center"/>
          </w:tcPr>
          <w:p w14:paraId="793CC9F3" w14:textId="3D800C72" w:rsidR="006D64DD" w:rsidRPr="005837F7" w:rsidRDefault="006D64DD"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7CDFD201-E7CA-4219-8138-6CDB91ED41EB}</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2</w:t>
            </w:r>
            <w:r w:rsidRPr="005837F7">
              <w:rPr>
                <w:rFonts w:ascii="Times New Roman" w:eastAsia="SimSun" w:hAnsi="Times New Roman" w:cs="Times New Roman"/>
                <w:b/>
                <w:bCs/>
                <w:kern w:val="0"/>
              </w:rPr>
              <w:fldChar w:fldCharType="end"/>
            </w:r>
          </w:p>
        </w:tc>
      </w:tr>
      <w:tr w:rsidR="005837F7" w:rsidRPr="005837F7" w14:paraId="4181EE5F" w14:textId="77777777" w:rsidTr="00E4730C">
        <w:trPr>
          <w:trHeight w:val="284"/>
          <w:jc w:val="center"/>
        </w:trPr>
        <w:tc>
          <w:tcPr>
            <w:tcW w:w="1134" w:type="dxa"/>
            <w:shd w:val="clear" w:color="auto" w:fill="auto"/>
            <w:vAlign w:val="center"/>
          </w:tcPr>
          <w:p w14:paraId="0FC4B529" w14:textId="77777777" w:rsidR="00A01BD6" w:rsidRPr="005837F7" w:rsidRDefault="00A01BD6" w:rsidP="00AF136C">
            <w:pPr>
              <w:widowControl/>
              <w:spacing w:line="240" w:lineRule="auto"/>
              <w:jc w:val="left"/>
              <w:rPr>
                <w:rFonts w:ascii="Times New Roman" w:eastAsia="SimSun" w:hAnsi="Times New Roman" w:cs="Times New Roman"/>
                <w:b/>
                <w:bCs/>
                <w:kern w:val="0"/>
              </w:rPr>
            </w:pPr>
          </w:p>
        </w:tc>
        <w:tc>
          <w:tcPr>
            <w:tcW w:w="3777" w:type="dxa"/>
            <w:vAlign w:val="bottom"/>
          </w:tcPr>
          <w:p w14:paraId="08668D03" w14:textId="05A9D1FA" w:rsidR="00A01BD6" w:rsidRPr="005837F7" w:rsidRDefault="00180877"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kern w:val="0"/>
              </w:rPr>
              <w:t>G</w:t>
            </w:r>
            <w:r w:rsidRPr="005837F7">
              <w:rPr>
                <w:rFonts w:ascii="Times New Roman" w:eastAsia="SimSun" w:hAnsi="Times New Roman" w:cs="Times New Roman" w:hint="eastAsia"/>
                <w:kern w:val="0"/>
              </w:rPr>
              <w:t>enotype</w:t>
            </w:r>
            <w:r w:rsidRPr="005837F7">
              <w:rPr>
                <w:rFonts w:ascii="Times New Roman" w:eastAsia="SimSun" w:hAnsi="Times New Roman" w:cs="Times New Roman"/>
                <w:kern w:val="0"/>
              </w:rPr>
              <w:t xml:space="preserve"> </w:t>
            </w:r>
            <w:r w:rsidR="004F3C7B" w:rsidRPr="005837F7">
              <w:rPr>
                <w:rFonts w:ascii="Times New Roman" w:eastAsia="SimSun" w:hAnsi="Times New Roman" w:cs="Times New Roman"/>
                <w:kern w:val="0"/>
              </w:rPr>
              <w:t>1</w:t>
            </w:r>
          </w:p>
        </w:tc>
        <w:tc>
          <w:tcPr>
            <w:tcW w:w="1185" w:type="dxa"/>
            <w:shd w:val="clear" w:color="auto" w:fill="auto"/>
            <w:noWrap/>
            <w:vAlign w:val="bottom"/>
          </w:tcPr>
          <w:p w14:paraId="613C5885" w14:textId="679D01C9" w:rsidR="00A01BD6" w:rsidRPr="005837F7" w:rsidRDefault="00A01BD6" w:rsidP="00AF136C">
            <w:pPr>
              <w:widowControl/>
              <w:spacing w:line="240" w:lineRule="auto"/>
              <w:jc w:val="center"/>
              <w:rPr>
                <w:rFonts w:ascii="Times New Roman" w:eastAsia="SimSun" w:hAnsi="Times New Roman" w:cs="Times New Roman"/>
                <w:b/>
                <w:bCs/>
                <w:kern w:val="0"/>
              </w:rPr>
            </w:pPr>
            <w:bookmarkStart w:id="1" w:name="RANGE!F62"/>
            <w:r w:rsidRPr="005837F7">
              <w:rPr>
                <w:rFonts w:ascii="Times New Roman" w:eastAsia="SimSun" w:hAnsi="Times New Roman" w:cs="Times New Roman"/>
                <w:kern w:val="0"/>
              </w:rPr>
              <w:t>47</w:t>
            </w:r>
            <w:bookmarkEnd w:id="1"/>
          </w:p>
        </w:tc>
        <w:tc>
          <w:tcPr>
            <w:tcW w:w="2047" w:type="dxa"/>
            <w:shd w:val="clear" w:color="auto" w:fill="auto"/>
            <w:noWrap/>
            <w:vAlign w:val="center"/>
          </w:tcPr>
          <w:p w14:paraId="631CDB81" w14:textId="0D5A71BC" w:rsidR="00A01BD6" w:rsidRPr="005837F7" w:rsidRDefault="00A01BD6"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39 – 57</w:t>
            </w:r>
          </w:p>
        </w:tc>
        <w:tc>
          <w:tcPr>
            <w:tcW w:w="1114" w:type="dxa"/>
            <w:shd w:val="clear" w:color="auto" w:fill="auto"/>
            <w:noWrap/>
            <w:vAlign w:val="center"/>
          </w:tcPr>
          <w:p w14:paraId="651DC0FF" w14:textId="77777777" w:rsidR="00A01BD6" w:rsidRPr="005837F7" w:rsidRDefault="00A01BD6" w:rsidP="00AF136C">
            <w:pPr>
              <w:widowControl/>
              <w:spacing w:line="240" w:lineRule="auto"/>
              <w:jc w:val="center"/>
              <w:rPr>
                <w:rFonts w:ascii="Times New Roman" w:eastAsia="SimSun" w:hAnsi="Times New Roman" w:cs="Times New Roman"/>
                <w:b/>
                <w:bCs/>
                <w:kern w:val="0"/>
              </w:rPr>
            </w:pPr>
          </w:p>
        </w:tc>
      </w:tr>
      <w:tr w:rsidR="005837F7" w:rsidRPr="005837F7" w14:paraId="1844A796" w14:textId="77777777" w:rsidTr="00E4730C">
        <w:trPr>
          <w:trHeight w:val="284"/>
          <w:jc w:val="center"/>
        </w:trPr>
        <w:tc>
          <w:tcPr>
            <w:tcW w:w="1134" w:type="dxa"/>
            <w:shd w:val="clear" w:color="auto" w:fill="auto"/>
            <w:vAlign w:val="center"/>
          </w:tcPr>
          <w:p w14:paraId="5DD7B64C" w14:textId="77777777" w:rsidR="00A01BD6" w:rsidRPr="005837F7" w:rsidRDefault="00A01BD6" w:rsidP="00AF136C">
            <w:pPr>
              <w:widowControl/>
              <w:spacing w:line="240" w:lineRule="auto"/>
              <w:jc w:val="left"/>
              <w:rPr>
                <w:rFonts w:ascii="Times New Roman" w:eastAsia="SimSun" w:hAnsi="Times New Roman" w:cs="Times New Roman"/>
                <w:b/>
                <w:bCs/>
                <w:kern w:val="0"/>
              </w:rPr>
            </w:pPr>
          </w:p>
        </w:tc>
        <w:tc>
          <w:tcPr>
            <w:tcW w:w="3777" w:type="dxa"/>
            <w:vAlign w:val="bottom"/>
          </w:tcPr>
          <w:p w14:paraId="377973CD" w14:textId="7BB49415" w:rsidR="00A01BD6" w:rsidRPr="005837F7" w:rsidRDefault="00180877"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kern w:val="0"/>
              </w:rPr>
              <w:t>G</w:t>
            </w:r>
            <w:r w:rsidRPr="005837F7">
              <w:rPr>
                <w:rFonts w:ascii="Times New Roman" w:eastAsia="SimSun" w:hAnsi="Times New Roman" w:cs="Times New Roman" w:hint="eastAsia"/>
                <w:kern w:val="0"/>
              </w:rPr>
              <w:t>enotype</w:t>
            </w:r>
            <w:r w:rsidRPr="005837F7">
              <w:rPr>
                <w:rFonts w:ascii="Times New Roman" w:eastAsia="SimSun" w:hAnsi="Times New Roman" w:cs="Times New Roman"/>
                <w:kern w:val="0"/>
              </w:rPr>
              <w:t xml:space="preserve"> </w:t>
            </w:r>
            <w:r w:rsidR="004F3C7B" w:rsidRPr="005837F7">
              <w:rPr>
                <w:rFonts w:ascii="Times New Roman" w:eastAsia="SimSun" w:hAnsi="Times New Roman" w:cs="Times New Roman"/>
                <w:kern w:val="0"/>
              </w:rPr>
              <w:t>2</w:t>
            </w:r>
          </w:p>
        </w:tc>
        <w:tc>
          <w:tcPr>
            <w:tcW w:w="1185" w:type="dxa"/>
            <w:shd w:val="clear" w:color="auto" w:fill="auto"/>
            <w:noWrap/>
            <w:vAlign w:val="bottom"/>
          </w:tcPr>
          <w:p w14:paraId="495C526B" w14:textId="1C9B41F0" w:rsidR="00A01BD6" w:rsidRPr="005837F7" w:rsidRDefault="00A01BD6" w:rsidP="00AF136C">
            <w:pPr>
              <w:widowControl/>
              <w:spacing w:line="240" w:lineRule="auto"/>
              <w:jc w:val="center"/>
              <w:rPr>
                <w:rFonts w:ascii="Times New Roman" w:eastAsia="SimSun" w:hAnsi="Times New Roman" w:cs="Times New Roman"/>
                <w:b/>
                <w:bCs/>
                <w:kern w:val="0"/>
              </w:rPr>
            </w:pPr>
            <w:bookmarkStart w:id="2" w:name="RANGE!F63"/>
            <w:r w:rsidRPr="005837F7">
              <w:rPr>
                <w:rFonts w:ascii="Times New Roman" w:eastAsia="SimSun" w:hAnsi="Times New Roman" w:cs="Times New Roman"/>
                <w:kern w:val="0"/>
              </w:rPr>
              <w:t>48</w:t>
            </w:r>
            <w:bookmarkEnd w:id="2"/>
          </w:p>
        </w:tc>
        <w:tc>
          <w:tcPr>
            <w:tcW w:w="2047" w:type="dxa"/>
            <w:shd w:val="clear" w:color="auto" w:fill="auto"/>
            <w:noWrap/>
            <w:vAlign w:val="center"/>
          </w:tcPr>
          <w:p w14:paraId="75D2AFA1" w14:textId="0B3D5454" w:rsidR="00A01BD6" w:rsidRPr="005837F7" w:rsidRDefault="00A01BD6"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39 – 58</w:t>
            </w:r>
          </w:p>
        </w:tc>
        <w:tc>
          <w:tcPr>
            <w:tcW w:w="1114" w:type="dxa"/>
            <w:shd w:val="clear" w:color="auto" w:fill="auto"/>
            <w:noWrap/>
            <w:vAlign w:val="center"/>
          </w:tcPr>
          <w:p w14:paraId="2EA8AEBF" w14:textId="77777777" w:rsidR="00A01BD6" w:rsidRPr="005837F7" w:rsidRDefault="00A01BD6" w:rsidP="00AF136C">
            <w:pPr>
              <w:widowControl/>
              <w:spacing w:line="240" w:lineRule="auto"/>
              <w:jc w:val="center"/>
              <w:rPr>
                <w:rFonts w:ascii="Times New Roman" w:eastAsia="SimSun" w:hAnsi="Times New Roman" w:cs="Times New Roman"/>
                <w:b/>
                <w:bCs/>
                <w:kern w:val="0"/>
              </w:rPr>
            </w:pPr>
          </w:p>
        </w:tc>
      </w:tr>
      <w:tr w:rsidR="005837F7" w:rsidRPr="005837F7" w14:paraId="084095FD" w14:textId="77777777" w:rsidTr="00E4730C">
        <w:trPr>
          <w:trHeight w:val="284"/>
          <w:jc w:val="center"/>
        </w:trPr>
        <w:tc>
          <w:tcPr>
            <w:tcW w:w="1134" w:type="dxa"/>
            <w:shd w:val="clear" w:color="auto" w:fill="auto"/>
            <w:vAlign w:val="center"/>
          </w:tcPr>
          <w:p w14:paraId="6927B668" w14:textId="77777777" w:rsidR="00A01BD6" w:rsidRPr="005837F7" w:rsidRDefault="00A01BD6" w:rsidP="00AF136C">
            <w:pPr>
              <w:widowControl/>
              <w:spacing w:line="240" w:lineRule="auto"/>
              <w:jc w:val="left"/>
              <w:rPr>
                <w:rFonts w:ascii="Times New Roman" w:eastAsia="SimSun" w:hAnsi="Times New Roman" w:cs="Times New Roman"/>
                <w:b/>
                <w:bCs/>
                <w:kern w:val="0"/>
              </w:rPr>
            </w:pPr>
          </w:p>
        </w:tc>
        <w:tc>
          <w:tcPr>
            <w:tcW w:w="3777" w:type="dxa"/>
            <w:vAlign w:val="bottom"/>
          </w:tcPr>
          <w:p w14:paraId="338D9BEF" w14:textId="3055A794" w:rsidR="00A01BD6" w:rsidRPr="005837F7" w:rsidRDefault="00180877"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kern w:val="0"/>
              </w:rPr>
              <w:t>G</w:t>
            </w:r>
            <w:r w:rsidRPr="005837F7">
              <w:rPr>
                <w:rFonts w:ascii="Times New Roman" w:eastAsia="SimSun" w:hAnsi="Times New Roman" w:cs="Times New Roman" w:hint="eastAsia"/>
                <w:kern w:val="0"/>
              </w:rPr>
              <w:t>enotype</w:t>
            </w:r>
            <w:r w:rsidRPr="005837F7">
              <w:rPr>
                <w:rFonts w:ascii="Times New Roman" w:eastAsia="SimSun" w:hAnsi="Times New Roman" w:cs="Times New Roman"/>
                <w:kern w:val="0"/>
              </w:rPr>
              <w:t xml:space="preserve"> </w:t>
            </w:r>
            <w:r w:rsidR="004F3C7B" w:rsidRPr="005837F7">
              <w:rPr>
                <w:rFonts w:ascii="Times New Roman" w:eastAsia="SimSun" w:hAnsi="Times New Roman" w:cs="Times New Roman"/>
                <w:kern w:val="0"/>
              </w:rPr>
              <w:t>3</w:t>
            </w:r>
          </w:p>
        </w:tc>
        <w:tc>
          <w:tcPr>
            <w:tcW w:w="1185" w:type="dxa"/>
            <w:shd w:val="clear" w:color="auto" w:fill="auto"/>
            <w:noWrap/>
            <w:vAlign w:val="bottom"/>
          </w:tcPr>
          <w:p w14:paraId="5AA3E5BB" w14:textId="7D2C3ADE" w:rsidR="00A01BD6" w:rsidRPr="005837F7" w:rsidRDefault="00A01BD6" w:rsidP="00AF136C">
            <w:pPr>
              <w:widowControl/>
              <w:spacing w:line="240" w:lineRule="auto"/>
              <w:jc w:val="center"/>
              <w:rPr>
                <w:rFonts w:ascii="Times New Roman" w:eastAsia="SimSun" w:hAnsi="Times New Roman" w:cs="Times New Roman"/>
                <w:b/>
                <w:bCs/>
                <w:kern w:val="0"/>
              </w:rPr>
            </w:pPr>
            <w:bookmarkStart w:id="3" w:name="RANGE!F64"/>
            <w:r w:rsidRPr="005837F7">
              <w:rPr>
                <w:rFonts w:ascii="Times New Roman" w:eastAsia="SimSun" w:hAnsi="Times New Roman" w:cs="Times New Roman"/>
                <w:kern w:val="0"/>
              </w:rPr>
              <w:t>38</w:t>
            </w:r>
            <w:bookmarkEnd w:id="3"/>
          </w:p>
        </w:tc>
        <w:tc>
          <w:tcPr>
            <w:tcW w:w="2047" w:type="dxa"/>
            <w:shd w:val="clear" w:color="auto" w:fill="auto"/>
            <w:noWrap/>
            <w:vAlign w:val="center"/>
          </w:tcPr>
          <w:p w14:paraId="5CB122D4" w14:textId="24DB6431" w:rsidR="00A01BD6" w:rsidRPr="005837F7" w:rsidRDefault="00A01BD6"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32 – 42</w:t>
            </w:r>
          </w:p>
        </w:tc>
        <w:tc>
          <w:tcPr>
            <w:tcW w:w="1114" w:type="dxa"/>
            <w:shd w:val="clear" w:color="auto" w:fill="auto"/>
            <w:noWrap/>
            <w:vAlign w:val="center"/>
          </w:tcPr>
          <w:p w14:paraId="12920E70" w14:textId="77777777" w:rsidR="00A01BD6" w:rsidRPr="005837F7" w:rsidRDefault="00A01BD6" w:rsidP="00AF136C">
            <w:pPr>
              <w:widowControl/>
              <w:spacing w:line="240" w:lineRule="auto"/>
              <w:jc w:val="center"/>
              <w:rPr>
                <w:rFonts w:ascii="Times New Roman" w:eastAsia="SimSun" w:hAnsi="Times New Roman" w:cs="Times New Roman"/>
                <w:b/>
                <w:bCs/>
                <w:kern w:val="0"/>
              </w:rPr>
            </w:pPr>
          </w:p>
        </w:tc>
      </w:tr>
      <w:tr w:rsidR="005837F7" w:rsidRPr="005837F7" w14:paraId="3E34A367" w14:textId="77777777" w:rsidTr="00E4730C">
        <w:trPr>
          <w:trHeight w:val="284"/>
          <w:jc w:val="center"/>
        </w:trPr>
        <w:tc>
          <w:tcPr>
            <w:tcW w:w="1134" w:type="dxa"/>
            <w:shd w:val="clear" w:color="auto" w:fill="auto"/>
            <w:vAlign w:val="center"/>
          </w:tcPr>
          <w:p w14:paraId="12E26E97" w14:textId="77777777" w:rsidR="00A01BD6" w:rsidRPr="005837F7" w:rsidRDefault="00A01BD6" w:rsidP="00AF136C">
            <w:pPr>
              <w:widowControl/>
              <w:spacing w:line="240" w:lineRule="auto"/>
              <w:jc w:val="left"/>
              <w:rPr>
                <w:rFonts w:ascii="Times New Roman" w:eastAsia="SimSun" w:hAnsi="Times New Roman" w:cs="Times New Roman"/>
                <w:b/>
                <w:bCs/>
                <w:kern w:val="0"/>
              </w:rPr>
            </w:pPr>
          </w:p>
        </w:tc>
        <w:tc>
          <w:tcPr>
            <w:tcW w:w="3777" w:type="dxa"/>
            <w:vAlign w:val="bottom"/>
          </w:tcPr>
          <w:p w14:paraId="13B951AD" w14:textId="6EFA7DF1" w:rsidR="00A01BD6" w:rsidRPr="005837F7" w:rsidRDefault="00180877"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kern w:val="0"/>
              </w:rPr>
              <w:t>G</w:t>
            </w:r>
            <w:r w:rsidRPr="005837F7">
              <w:rPr>
                <w:rFonts w:ascii="Times New Roman" w:eastAsia="SimSun" w:hAnsi="Times New Roman" w:cs="Times New Roman" w:hint="eastAsia"/>
                <w:kern w:val="0"/>
              </w:rPr>
              <w:t>enotype</w:t>
            </w:r>
            <w:r w:rsidRPr="005837F7">
              <w:rPr>
                <w:rFonts w:ascii="Times New Roman" w:eastAsia="SimSun" w:hAnsi="Times New Roman" w:cs="Times New Roman"/>
                <w:kern w:val="0"/>
              </w:rPr>
              <w:t xml:space="preserve"> </w:t>
            </w:r>
            <w:r w:rsidR="004F3C7B" w:rsidRPr="005837F7">
              <w:rPr>
                <w:rFonts w:ascii="Times New Roman" w:eastAsia="SimSun" w:hAnsi="Times New Roman" w:cs="Times New Roman"/>
                <w:kern w:val="0"/>
              </w:rPr>
              <w:t>6</w:t>
            </w:r>
          </w:p>
        </w:tc>
        <w:tc>
          <w:tcPr>
            <w:tcW w:w="1185" w:type="dxa"/>
            <w:shd w:val="clear" w:color="auto" w:fill="auto"/>
            <w:noWrap/>
            <w:vAlign w:val="bottom"/>
          </w:tcPr>
          <w:p w14:paraId="477F23E0" w14:textId="70C93072" w:rsidR="00A01BD6" w:rsidRPr="005837F7" w:rsidRDefault="00A01BD6" w:rsidP="00AF136C">
            <w:pPr>
              <w:widowControl/>
              <w:spacing w:line="240" w:lineRule="auto"/>
              <w:jc w:val="center"/>
              <w:rPr>
                <w:rFonts w:ascii="Times New Roman" w:eastAsia="SimSun" w:hAnsi="Times New Roman" w:cs="Times New Roman"/>
                <w:b/>
                <w:bCs/>
                <w:kern w:val="0"/>
              </w:rPr>
            </w:pPr>
            <w:bookmarkStart w:id="4" w:name="RANGE!F65"/>
            <w:r w:rsidRPr="005837F7">
              <w:rPr>
                <w:rFonts w:ascii="Times New Roman" w:eastAsia="SimSun" w:hAnsi="Times New Roman" w:cs="Times New Roman"/>
                <w:kern w:val="0"/>
              </w:rPr>
              <w:t>35</w:t>
            </w:r>
            <w:bookmarkEnd w:id="4"/>
          </w:p>
        </w:tc>
        <w:tc>
          <w:tcPr>
            <w:tcW w:w="2047" w:type="dxa"/>
            <w:shd w:val="clear" w:color="auto" w:fill="auto"/>
            <w:noWrap/>
            <w:vAlign w:val="center"/>
          </w:tcPr>
          <w:p w14:paraId="739033E5" w14:textId="71546BD7" w:rsidR="00A01BD6" w:rsidRPr="005837F7" w:rsidRDefault="00A01BD6"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31 – 41</w:t>
            </w:r>
          </w:p>
        </w:tc>
        <w:tc>
          <w:tcPr>
            <w:tcW w:w="1114" w:type="dxa"/>
            <w:shd w:val="clear" w:color="auto" w:fill="auto"/>
            <w:noWrap/>
            <w:vAlign w:val="center"/>
          </w:tcPr>
          <w:p w14:paraId="7E23CB21" w14:textId="77777777" w:rsidR="00A01BD6" w:rsidRPr="005837F7" w:rsidRDefault="00A01BD6" w:rsidP="00AF136C">
            <w:pPr>
              <w:widowControl/>
              <w:spacing w:line="240" w:lineRule="auto"/>
              <w:jc w:val="center"/>
              <w:rPr>
                <w:rFonts w:ascii="Times New Roman" w:eastAsia="SimSun" w:hAnsi="Times New Roman" w:cs="Times New Roman"/>
                <w:b/>
                <w:bCs/>
                <w:kern w:val="0"/>
              </w:rPr>
            </w:pPr>
          </w:p>
        </w:tc>
      </w:tr>
      <w:tr w:rsidR="005837F7" w:rsidRPr="005837F7" w14:paraId="52A50C71" w14:textId="77777777" w:rsidTr="008C475A">
        <w:trPr>
          <w:trHeight w:val="284"/>
          <w:jc w:val="center"/>
        </w:trPr>
        <w:tc>
          <w:tcPr>
            <w:tcW w:w="8143" w:type="dxa"/>
            <w:gridSpan w:val="4"/>
            <w:shd w:val="clear" w:color="auto" w:fill="auto"/>
            <w:vAlign w:val="center"/>
          </w:tcPr>
          <w:p w14:paraId="5CA3FE34" w14:textId="510E42A5" w:rsidR="006D64DD" w:rsidRPr="005837F7" w:rsidRDefault="006D64DD" w:rsidP="00AF136C">
            <w:pPr>
              <w:widowControl/>
              <w:spacing w:line="240" w:lineRule="auto"/>
              <w:jc w:val="left"/>
              <w:rPr>
                <w:rFonts w:ascii="Times New Roman" w:eastAsia="SimSun" w:hAnsi="Times New Roman" w:cs="Times New Roman"/>
                <w:b/>
                <w:bCs/>
                <w:kern w:val="0"/>
              </w:rPr>
            </w:pPr>
            <w:r w:rsidRPr="005837F7">
              <w:rPr>
                <w:rFonts w:ascii="Times New Roman" w:hAnsi="Times New Roman" w:cs="Times New Roman"/>
                <w:b/>
                <w:bCs/>
              </w:rPr>
              <w:t xml:space="preserve">Fibrosis </w:t>
            </w:r>
            <w:r w:rsidR="00F77588" w:rsidRPr="005837F7">
              <w:rPr>
                <w:rFonts w:ascii="Times New Roman" w:hAnsi="Times New Roman" w:cs="Times New Roman"/>
                <w:b/>
                <w:bCs/>
              </w:rPr>
              <w:t>D</w:t>
            </w:r>
            <w:r w:rsidRPr="005837F7">
              <w:rPr>
                <w:rFonts w:ascii="Times New Roman" w:hAnsi="Times New Roman" w:cs="Times New Roman" w:hint="eastAsia"/>
                <w:b/>
                <w:bCs/>
              </w:rPr>
              <w:t>istri</w:t>
            </w:r>
            <w:r w:rsidRPr="005837F7">
              <w:rPr>
                <w:rFonts w:ascii="Times New Roman" w:hAnsi="Times New Roman" w:cs="Times New Roman"/>
                <w:b/>
                <w:bCs/>
              </w:rPr>
              <w:t xml:space="preserve">bution of HCV-infected </w:t>
            </w:r>
            <w:r w:rsidR="00F77588" w:rsidRPr="005837F7">
              <w:rPr>
                <w:rFonts w:ascii="Times New Roman" w:hAnsi="Times New Roman" w:cs="Times New Roman"/>
                <w:b/>
                <w:bCs/>
              </w:rPr>
              <w:t>P</w:t>
            </w:r>
            <w:r w:rsidRPr="005837F7">
              <w:rPr>
                <w:rFonts w:ascii="Times New Roman" w:hAnsi="Times New Roman" w:cs="Times New Roman"/>
                <w:b/>
                <w:bCs/>
              </w:rPr>
              <w:t>opulation</w:t>
            </w:r>
          </w:p>
        </w:tc>
        <w:tc>
          <w:tcPr>
            <w:tcW w:w="1114" w:type="dxa"/>
            <w:shd w:val="clear" w:color="auto" w:fill="auto"/>
            <w:noWrap/>
            <w:vAlign w:val="center"/>
          </w:tcPr>
          <w:p w14:paraId="1A5BE676" w14:textId="78FADA7D" w:rsidR="006D64DD" w:rsidRPr="005837F7" w:rsidRDefault="006D64DD"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52CBA81D-A200-45DB-AB4D-DE15662EFD4C}</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3</w:t>
            </w:r>
            <w:r w:rsidRPr="005837F7">
              <w:rPr>
                <w:rFonts w:ascii="Times New Roman" w:eastAsia="SimSun" w:hAnsi="Times New Roman" w:cs="Times New Roman"/>
                <w:b/>
                <w:bCs/>
                <w:kern w:val="0"/>
              </w:rPr>
              <w:fldChar w:fldCharType="end"/>
            </w:r>
          </w:p>
        </w:tc>
      </w:tr>
      <w:tr w:rsidR="005837F7" w:rsidRPr="005837F7" w14:paraId="3314054A" w14:textId="77777777" w:rsidTr="00E4730C">
        <w:trPr>
          <w:trHeight w:val="284"/>
          <w:jc w:val="center"/>
        </w:trPr>
        <w:tc>
          <w:tcPr>
            <w:tcW w:w="1134" w:type="dxa"/>
            <w:shd w:val="clear" w:color="auto" w:fill="auto"/>
            <w:vAlign w:val="center"/>
          </w:tcPr>
          <w:p w14:paraId="3DEB6CBC" w14:textId="77777777" w:rsidR="00A01BD6" w:rsidRPr="005837F7" w:rsidRDefault="00A01BD6" w:rsidP="00AF136C">
            <w:pPr>
              <w:widowControl/>
              <w:spacing w:line="240" w:lineRule="auto"/>
              <w:jc w:val="left"/>
              <w:rPr>
                <w:rFonts w:ascii="Times New Roman" w:hAnsi="Times New Roman" w:cs="Times New Roman"/>
              </w:rPr>
            </w:pPr>
          </w:p>
        </w:tc>
        <w:tc>
          <w:tcPr>
            <w:tcW w:w="3777" w:type="dxa"/>
          </w:tcPr>
          <w:p w14:paraId="0BB74B48" w14:textId="092B0A01" w:rsidR="00A01BD6" w:rsidRPr="005837F7" w:rsidRDefault="00A01BD6" w:rsidP="00AF136C">
            <w:pPr>
              <w:widowControl/>
              <w:spacing w:line="240" w:lineRule="auto"/>
              <w:jc w:val="left"/>
              <w:rPr>
                <w:rFonts w:ascii="Times New Roman" w:hAnsi="Times New Roman" w:cs="Times New Roman"/>
              </w:rPr>
            </w:pPr>
            <w:r w:rsidRPr="005837F7">
              <w:rPr>
                <w:rFonts w:ascii="Times New Roman" w:hAnsi="Times New Roman" w:cs="Times New Roman"/>
              </w:rPr>
              <w:t>F0</w:t>
            </w:r>
          </w:p>
        </w:tc>
        <w:tc>
          <w:tcPr>
            <w:tcW w:w="1185" w:type="dxa"/>
            <w:shd w:val="clear" w:color="auto" w:fill="auto"/>
            <w:noWrap/>
            <w:vAlign w:val="bottom"/>
          </w:tcPr>
          <w:p w14:paraId="11CFBA9D" w14:textId="10BF4014" w:rsidR="00A01BD6" w:rsidRPr="005837F7" w:rsidRDefault="00A01BD6" w:rsidP="00AF136C">
            <w:pPr>
              <w:widowControl/>
              <w:spacing w:line="240" w:lineRule="auto"/>
              <w:jc w:val="center"/>
              <w:rPr>
                <w:rFonts w:ascii="Times New Roman" w:eastAsia="SimSun" w:hAnsi="Times New Roman" w:cs="Times New Roman"/>
                <w:b/>
                <w:bCs/>
                <w:kern w:val="0"/>
              </w:rPr>
            </w:pPr>
            <w:bookmarkStart w:id="5" w:name="RANGE!F66"/>
            <w:r w:rsidRPr="005837F7">
              <w:rPr>
                <w:rFonts w:ascii="Times New Roman" w:eastAsia="SimSun" w:hAnsi="Times New Roman" w:cs="Times New Roman"/>
                <w:kern w:val="0"/>
              </w:rPr>
              <w:t>17.0%</w:t>
            </w:r>
            <w:bookmarkEnd w:id="5"/>
          </w:p>
        </w:tc>
        <w:tc>
          <w:tcPr>
            <w:tcW w:w="2047" w:type="dxa"/>
            <w:shd w:val="clear" w:color="auto" w:fill="auto"/>
            <w:noWrap/>
            <w:vAlign w:val="center"/>
          </w:tcPr>
          <w:p w14:paraId="6936C803" w14:textId="4D769759" w:rsidR="00A01BD6" w:rsidRPr="005837F7" w:rsidRDefault="00A01BD6"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13.0% - 21.0%</w:t>
            </w:r>
          </w:p>
        </w:tc>
        <w:tc>
          <w:tcPr>
            <w:tcW w:w="1114" w:type="dxa"/>
            <w:shd w:val="clear" w:color="auto" w:fill="auto"/>
            <w:noWrap/>
            <w:vAlign w:val="center"/>
          </w:tcPr>
          <w:p w14:paraId="75A41705" w14:textId="77777777" w:rsidR="00A01BD6" w:rsidRPr="005837F7" w:rsidRDefault="00A01BD6" w:rsidP="00AF136C">
            <w:pPr>
              <w:widowControl/>
              <w:spacing w:line="240" w:lineRule="auto"/>
              <w:jc w:val="center"/>
              <w:rPr>
                <w:rFonts w:ascii="Times New Roman" w:eastAsia="SimSun" w:hAnsi="Times New Roman" w:cs="Times New Roman"/>
                <w:b/>
                <w:bCs/>
                <w:kern w:val="0"/>
              </w:rPr>
            </w:pPr>
          </w:p>
        </w:tc>
      </w:tr>
      <w:tr w:rsidR="005837F7" w:rsidRPr="005837F7" w14:paraId="568807B1" w14:textId="77777777" w:rsidTr="00E4730C">
        <w:trPr>
          <w:trHeight w:val="284"/>
          <w:jc w:val="center"/>
        </w:trPr>
        <w:tc>
          <w:tcPr>
            <w:tcW w:w="1134" w:type="dxa"/>
            <w:shd w:val="clear" w:color="auto" w:fill="auto"/>
            <w:vAlign w:val="center"/>
          </w:tcPr>
          <w:p w14:paraId="3CC19A30" w14:textId="77777777" w:rsidR="00A01BD6" w:rsidRPr="005837F7" w:rsidRDefault="00A01BD6" w:rsidP="00AF136C">
            <w:pPr>
              <w:widowControl/>
              <w:spacing w:line="240" w:lineRule="auto"/>
              <w:jc w:val="left"/>
              <w:rPr>
                <w:rFonts w:ascii="Times New Roman" w:hAnsi="Times New Roman" w:cs="Times New Roman"/>
              </w:rPr>
            </w:pPr>
          </w:p>
        </w:tc>
        <w:tc>
          <w:tcPr>
            <w:tcW w:w="3777" w:type="dxa"/>
          </w:tcPr>
          <w:p w14:paraId="6A44E55F" w14:textId="3EB842AA" w:rsidR="00A01BD6" w:rsidRPr="005837F7" w:rsidRDefault="00A01BD6" w:rsidP="00AF136C">
            <w:pPr>
              <w:widowControl/>
              <w:spacing w:line="240" w:lineRule="auto"/>
              <w:jc w:val="left"/>
              <w:rPr>
                <w:rFonts w:ascii="Times New Roman" w:hAnsi="Times New Roman" w:cs="Times New Roman"/>
              </w:rPr>
            </w:pPr>
            <w:r w:rsidRPr="005837F7">
              <w:rPr>
                <w:rFonts w:ascii="Times New Roman" w:hAnsi="Times New Roman" w:cs="Times New Roman"/>
              </w:rPr>
              <w:t>F1</w:t>
            </w:r>
          </w:p>
        </w:tc>
        <w:tc>
          <w:tcPr>
            <w:tcW w:w="1185" w:type="dxa"/>
            <w:shd w:val="clear" w:color="auto" w:fill="auto"/>
            <w:noWrap/>
            <w:vAlign w:val="bottom"/>
          </w:tcPr>
          <w:p w14:paraId="702067B8" w14:textId="5AFA687B" w:rsidR="00A01BD6" w:rsidRPr="005837F7" w:rsidRDefault="00A01BD6" w:rsidP="00AF136C">
            <w:pPr>
              <w:widowControl/>
              <w:spacing w:line="240" w:lineRule="auto"/>
              <w:jc w:val="center"/>
              <w:rPr>
                <w:rFonts w:ascii="Times New Roman" w:eastAsia="SimSun" w:hAnsi="Times New Roman" w:cs="Times New Roman"/>
                <w:b/>
                <w:bCs/>
                <w:kern w:val="0"/>
              </w:rPr>
            </w:pPr>
            <w:bookmarkStart w:id="6" w:name="RANGE!F67"/>
            <w:r w:rsidRPr="005837F7">
              <w:rPr>
                <w:rFonts w:ascii="Times New Roman" w:eastAsia="SimSun" w:hAnsi="Times New Roman" w:cs="Times New Roman"/>
                <w:kern w:val="0"/>
              </w:rPr>
              <w:t>35.0%</w:t>
            </w:r>
            <w:bookmarkEnd w:id="6"/>
          </w:p>
        </w:tc>
        <w:tc>
          <w:tcPr>
            <w:tcW w:w="2047" w:type="dxa"/>
            <w:shd w:val="clear" w:color="auto" w:fill="auto"/>
            <w:noWrap/>
            <w:vAlign w:val="center"/>
          </w:tcPr>
          <w:p w14:paraId="2637E180" w14:textId="05E8C267" w:rsidR="00A01BD6" w:rsidRPr="005837F7" w:rsidRDefault="00A01BD6"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 xml:space="preserve">20.0% - 51.0% </w:t>
            </w:r>
          </w:p>
        </w:tc>
        <w:tc>
          <w:tcPr>
            <w:tcW w:w="1114" w:type="dxa"/>
            <w:shd w:val="clear" w:color="auto" w:fill="auto"/>
            <w:noWrap/>
            <w:vAlign w:val="center"/>
          </w:tcPr>
          <w:p w14:paraId="48D2B574" w14:textId="77777777" w:rsidR="00A01BD6" w:rsidRPr="005837F7" w:rsidRDefault="00A01BD6" w:rsidP="00AF136C">
            <w:pPr>
              <w:widowControl/>
              <w:spacing w:line="240" w:lineRule="auto"/>
              <w:jc w:val="center"/>
              <w:rPr>
                <w:rFonts w:ascii="Times New Roman" w:eastAsia="SimSun" w:hAnsi="Times New Roman" w:cs="Times New Roman"/>
                <w:b/>
                <w:bCs/>
                <w:kern w:val="0"/>
              </w:rPr>
            </w:pPr>
          </w:p>
        </w:tc>
      </w:tr>
      <w:tr w:rsidR="005837F7" w:rsidRPr="005837F7" w14:paraId="7395E9AD" w14:textId="77777777" w:rsidTr="00E4730C">
        <w:trPr>
          <w:trHeight w:val="284"/>
          <w:jc w:val="center"/>
        </w:trPr>
        <w:tc>
          <w:tcPr>
            <w:tcW w:w="1134" w:type="dxa"/>
            <w:shd w:val="clear" w:color="auto" w:fill="auto"/>
            <w:vAlign w:val="center"/>
          </w:tcPr>
          <w:p w14:paraId="28149D5E" w14:textId="77777777" w:rsidR="00A01BD6" w:rsidRPr="005837F7" w:rsidRDefault="00A01BD6" w:rsidP="00AF136C">
            <w:pPr>
              <w:widowControl/>
              <w:spacing w:line="240" w:lineRule="auto"/>
              <w:jc w:val="left"/>
              <w:rPr>
                <w:rFonts w:ascii="Times New Roman" w:hAnsi="Times New Roman" w:cs="Times New Roman"/>
              </w:rPr>
            </w:pPr>
          </w:p>
        </w:tc>
        <w:tc>
          <w:tcPr>
            <w:tcW w:w="3777" w:type="dxa"/>
          </w:tcPr>
          <w:p w14:paraId="39E5E9A1" w14:textId="3DE23C37" w:rsidR="00A01BD6" w:rsidRPr="005837F7" w:rsidRDefault="00A01BD6" w:rsidP="00AF136C">
            <w:pPr>
              <w:widowControl/>
              <w:spacing w:line="240" w:lineRule="auto"/>
              <w:jc w:val="left"/>
              <w:rPr>
                <w:rFonts w:ascii="Times New Roman" w:hAnsi="Times New Roman" w:cs="Times New Roman"/>
              </w:rPr>
            </w:pPr>
            <w:r w:rsidRPr="005837F7">
              <w:rPr>
                <w:rFonts w:ascii="Times New Roman" w:hAnsi="Times New Roman" w:cs="Times New Roman"/>
              </w:rPr>
              <w:t>F2</w:t>
            </w:r>
          </w:p>
        </w:tc>
        <w:tc>
          <w:tcPr>
            <w:tcW w:w="1185" w:type="dxa"/>
            <w:shd w:val="clear" w:color="auto" w:fill="auto"/>
            <w:noWrap/>
            <w:vAlign w:val="bottom"/>
          </w:tcPr>
          <w:p w14:paraId="44408E18" w14:textId="02017A4B" w:rsidR="00A01BD6" w:rsidRPr="005837F7" w:rsidRDefault="00A01BD6" w:rsidP="00AF136C">
            <w:pPr>
              <w:widowControl/>
              <w:spacing w:line="240" w:lineRule="auto"/>
              <w:jc w:val="center"/>
              <w:rPr>
                <w:rFonts w:ascii="Times New Roman" w:eastAsia="SimSun" w:hAnsi="Times New Roman" w:cs="Times New Roman"/>
                <w:b/>
                <w:bCs/>
                <w:kern w:val="0"/>
              </w:rPr>
            </w:pPr>
            <w:bookmarkStart w:id="7" w:name="RANGE!F68"/>
            <w:r w:rsidRPr="005837F7">
              <w:rPr>
                <w:rFonts w:ascii="Times New Roman" w:eastAsia="SimSun" w:hAnsi="Times New Roman" w:cs="Times New Roman"/>
                <w:kern w:val="0"/>
              </w:rPr>
              <w:t>22.0%</w:t>
            </w:r>
            <w:bookmarkEnd w:id="7"/>
          </w:p>
        </w:tc>
        <w:tc>
          <w:tcPr>
            <w:tcW w:w="2047" w:type="dxa"/>
            <w:shd w:val="clear" w:color="auto" w:fill="auto"/>
            <w:noWrap/>
            <w:vAlign w:val="center"/>
          </w:tcPr>
          <w:p w14:paraId="7B9808EE" w14:textId="2DA3F488" w:rsidR="00A01BD6" w:rsidRPr="005837F7" w:rsidRDefault="00A01BD6"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17.0% - 27.0%</w:t>
            </w:r>
          </w:p>
        </w:tc>
        <w:tc>
          <w:tcPr>
            <w:tcW w:w="1114" w:type="dxa"/>
            <w:shd w:val="clear" w:color="auto" w:fill="auto"/>
            <w:noWrap/>
            <w:vAlign w:val="center"/>
          </w:tcPr>
          <w:p w14:paraId="129B86FA" w14:textId="77777777" w:rsidR="00A01BD6" w:rsidRPr="005837F7" w:rsidRDefault="00A01BD6" w:rsidP="00AF136C">
            <w:pPr>
              <w:widowControl/>
              <w:spacing w:line="240" w:lineRule="auto"/>
              <w:jc w:val="center"/>
              <w:rPr>
                <w:rFonts w:ascii="Times New Roman" w:eastAsia="SimSun" w:hAnsi="Times New Roman" w:cs="Times New Roman"/>
                <w:b/>
                <w:bCs/>
                <w:kern w:val="0"/>
              </w:rPr>
            </w:pPr>
          </w:p>
        </w:tc>
      </w:tr>
      <w:tr w:rsidR="005837F7" w:rsidRPr="005837F7" w14:paraId="2FFEAFD7" w14:textId="77777777" w:rsidTr="00E4730C">
        <w:trPr>
          <w:trHeight w:val="284"/>
          <w:jc w:val="center"/>
        </w:trPr>
        <w:tc>
          <w:tcPr>
            <w:tcW w:w="1134" w:type="dxa"/>
            <w:shd w:val="clear" w:color="auto" w:fill="auto"/>
            <w:vAlign w:val="center"/>
          </w:tcPr>
          <w:p w14:paraId="63466D9F" w14:textId="77777777" w:rsidR="00A01BD6" w:rsidRPr="005837F7" w:rsidRDefault="00A01BD6" w:rsidP="00AF136C">
            <w:pPr>
              <w:widowControl/>
              <w:spacing w:line="240" w:lineRule="auto"/>
              <w:jc w:val="left"/>
              <w:rPr>
                <w:rFonts w:ascii="Times New Roman" w:hAnsi="Times New Roman" w:cs="Times New Roman"/>
              </w:rPr>
            </w:pPr>
          </w:p>
        </w:tc>
        <w:tc>
          <w:tcPr>
            <w:tcW w:w="3777" w:type="dxa"/>
            <w:vAlign w:val="center"/>
          </w:tcPr>
          <w:p w14:paraId="1FE84C5F" w14:textId="2B2CD642" w:rsidR="00A01BD6" w:rsidRPr="005837F7" w:rsidRDefault="00A01BD6" w:rsidP="00AF136C">
            <w:pPr>
              <w:widowControl/>
              <w:spacing w:line="240" w:lineRule="auto"/>
              <w:jc w:val="left"/>
              <w:rPr>
                <w:rFonts w:ascii="Times New Roman" w:hAnsi="Times New Roman" w:cs="Times New Roman"/>
              </w:rPr>
            </w:pPr>
            <w:r w:rsidRPr="005837F7">
              <w:rPr>
                <w:rFonts w:ascii="Times New Roman" w:hAnsi="Times New Roman" w:cs="Times New Roman"/>
              </w:rPr>
              <w:t>F3</w:t>
            </w:r>
          </w:p>
        </w:tc>
        <w:tc>
          <w:tcPr>
            <w:tcW w:w="1185" w:type="dxa"/>
            <w:shd w:val="clear" w:color="auto" w:fill="auto"/>
            <w:noWrap/>
            <w:vAlign w:val="center"/>
          </w:tcPr>
          <w:p w14:paraId="2DC6A9A9" w14:textId="2EDB3A39" w:rsidR="00A01BD6" w:rsidRPr="005837F7" w:rsidRDefault="00A01BD6" w:rsidP="00AF136C">
            <w:pPr>
              <w:widowControl/>
              <w:spacing w:line="240" w:lineRule="auto"/>
              <w:jc w:val="center"/>
              <w:rPr>
                <w:rFonts w:ascii="Times New Roman" w:eastAsia="SimSun" w:hAnsi="Times New Roman" w:cs="Times New Roman"/>
                <w:b/>
                <w:bCs/>
                <w:kern w:val="0"/>
              </w:rPr>
            </w:pPr>
            <w:bookmarkStart w:id="8" w:name="RANGE!F69"/>
            <w:r w:rsidRPr="005837F7">
              <w:rPr>
                <w:rFonts w:ascii="Times New Roman" w:eastAsia="SimSun" w:hAnsi="Times New Roman" w:cs="Times New Roman"/>
                <w:kern w:val="0"/>
              </w:rPr>
              <w:t>14.0%</w:t>
            </w:r>
            <w:bookmarkEnd w:id="8"/>
          </w:p>
        </w:tc>
        <w:tc>
          <w:tcPr>
            <w:tcW w:w="2047" w:type="dxa"/>
            <w:shd w:val="clear" w:color="auto" w:fill="auto"/>
            <w:noWrap/>
            <w:vAlign w:val="center"/>
          </w:tcPr>
          <w:p w14:paraId="3967875F" w14:textId="2C0096BF" w:rsidR="00A01BD6" w:rsidRPr="005837F7" w:rsidRDefault="00A01BD6"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10.0% - 17.0%</w:t>
            </w:r>
          </w:p>
        </w:tc>
        <w:tc>
          <w:tcPr>
            <w:tcW w:w="1114" w:type="dxa"/>
            <w:shd w:val="clear" w:color="auto" w:fill="auto"/>
            <w:noWrap/>
            <w:vAlign w:val="center"/>
          </w:tcPr>
          <w:p w14:paraId="53C10C38" w14:textId="77777777" w:rsidR="00A01BD6" w:rsidRPr="005837F7" w:rsidRDefault="00A01BD6" w:rsidP="00AF136C">
            <w:pPr>
              <w:widowControl/>
              <w:spacing w:line="240" w:lineRule="auto"/>
              <w:jc w:val="center"/>
              <w:rPr>
                <w:rFonts w:ascii="Times New Roman" w:eastAsia="SimSun" w:hAnsi="Times New Roman" w:cs="Times New Roman"/>
                <w:b/>
                <w:bCs/>
                <w:kern w:val="0"/>
              </w:rPr>
            </w:pPr>
          </w:p>
        </w:tc>
      </w:tr>
      <w:tr w:rsidR="005837F7" w:rsidRPr="005837F7" w14:paraId="6C81084B" w14:textId="77777777" w:rsidTr="00E4730C">
        <w:trPr>
          <w:trHeight w:val="284"/>
          <w:jc w:val="center"/>
        </w:trPr>
        <w:tc>
          <w:tcPr>
            <w:tcW w:w="1134" w:type="dxa"/>
            <w:shd w:val="clear" w:color="auto" w:fill="auto"/>
            <w:vAlign w:val="center"/>
          </w:tcPr>
          <w:p w14:paraId="561B7E32" w14:textId="77777777" w:rsidR="00A01BD6" w:rsidRPr="005837F7" w:rsidRDefault="00A01BD6" w:rsidP="00AF136C">
            <w:pPr>
              <w:widowControl/>
              <w:spacing w:line="240" w:lineRule="auto"/>
              <w:jc w:val="left"/>
              <w:rPr>
                <w:rFonts w:ascii="Times New Roman" w:hAnsi="Times New Roman" w:cs="Times New Roman"/>
              </w:rPr>
            </w:pPr>
          </w:p>
        </w:tc>
        <w:tc>
          <w:tcPr>
            <w:tcW w:w="3777" w:type="dxa"/>
            <w:vAlign w:val="center"/>
          </w:tcPr>
          <w:p w14:paraId="77C51E00" w14:textId="7224785E" w:rsidR="00A01BD6" w:rsidRPr="005837F7" w:rsidRDefault="00A01BD6" w:rsidP="00AF136C">
            <w:pPr>
              <w:widowControl/>
              <w:spacing w:line="240" w:lineRule="auto"/>
              <w:jc w:val="left"/>
              <w:rPr>
                <w:rFonts w:ascii="Times New Roman" w:hAnsi="Times New Roman" w:cs="Times New Roman"/>
              </w:rPr>
            </w:pPr>
            <w:r w:rsidRPr="005837F7">
              <w:rPr>
                <w:rFonts w:ascii="Times New Roman" w:hAnsi="Times New Roman" w:cs="Times New Roman"/>
              </w:rPr>
              <w:t>F4</w:t>
            </w:r>
          </w:p>
        </w:tc>
        <w:tc>
          <w:tcPr>
            <w:tcW w:w="1185" w:type="dxa"/>
            <w:shd w:val="clear" w:color="auto" w:fill="auto"/>
            <w:noWrap/>
            <w:vAlign w:val="center"/>
          </w:tcPr>
          <w:p w14:paraId="601CDE09" w14:textId="04BDD80F" w:rsidR="00A01BD6" w:rsidRPr="005837F7" w:rsidRDefault="00A01BD6" w:rsidP="00AF136C">
            <w:pPr>
              <w:widowControl/>
              <w:spacing w:line="240" w:lineRule="auto"/>
              <w:jc w:val="center"/>
              <w:rPr>
                <w:rFonts w:ascii="Times New Roman" w:eastAsia="SimSun" w:hAnsi="Times New Roman" w:cs="Times New Roman"/>
                <w:b/>
                <w:bCs/>
                <w:kern w:val="0"/>
              </w:rPr>
            </w:pPr>
            <w:bookmarkStart w:id="9" w:name="RANGE!F70"/>
            <w:r w:rsidRPr="005837F7">
              <w:rPr>
                <w:rFonts w:ascii="Times New Roman" w:eastAsia="SimSun" w:hAnsi="Times New Roman" w:cs="Times New Roman"/>
                <w:kern w:val="0"/>
              </w:rPr>
              <w:t>12.0%</w:t>
            </w:r>
            <w:bookmarkEnd w:id="9"/>
          </w:p>
        </w:tc>
        <w:tc>
          <w:tcPr>
            <w:tcW w:w="2047" w:type="dxa"/>
            <w:shd w:val="clear" w:color="auto" w:fill="auto"/>
            <w:noWrap/>
            <w:vAlign w:val="center"/>
          </w:tcPr>
          <w:p w14:paraId="4E7ED8CF" w14:textId="6A35C62D" w:rsidR="00A01BD6" w:rsidRPr="005837F7" w:rsidRDefault="00A01BD6"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t>9.0% - 15.0%</w:t>
            </w:r>
          </w:p>
        </w:tc>
        <w:tc>
          <w:tcPr>
            <w:tcW w:w="1114" w:type="dxa"/>
            <w:shd w:val="clear" w:color="auto" w:fill="auto"/>
            <w:noWrap/>
            <w:vAlign w:val="center"/>
          </w:tcPr>
          <w:p w14:paraId="7350595C" w14:textId="77777777" w:rsidR="00A01BD6" w:rsidRPr="005837F7" w:rsidRDefault="00A01BD6" w:rsidP="00AF136C">
            <w:pPr>
              <w:widowControl/>
              <w:spacing w:line="240" w:lineRule="auto"/>
              <w:jc w:val="center"/>
              <w:rPr>
                <w:rFonts w:ascii="Times New Roman" w:eastAsia="SimSun" w:hAnsi="Times New Roman" w:cs="Times New Roman"/>
                <w:b/>
                <w:bCs/>
                <w:kern w:val="0"/>
              </w:rPr>
            </w:pPr>
          </w:p>
        </w:tc>
      </w:tr>
      <w:tr w:rsidR="005837F7" w:rsidRPr="005837F7" w14:paraId="743FB90F" w14:textId="77777777" w:rsidTr="00A90B1B">
        <w:trPr>
          <w:trHeight w:val="284"/>
          <w:jc w:val="center"/>
        </w:trPr>
        <w:tc>
          <w:tcPr>
            <w:tcW w:w="4911" w:type="dxa"/>
            <w:gridSpan w:val="2"/>
            <w:shd w:val="clear" w:color="auto" w:fill="auto"/>
            <w:vAlign w:val="center"/>
          </w:tcPr>
          <w:p w14:paraId="752C97AE" w14:textId="0A1411F1" w:rsidR="00A90B1B" w:rsidRPr="005837F7" w:rsidRDefault="00A90B1B" w:rsidP="00AF136C">
            <w:pPr>
              <w:widowControl/>
              <w:spacing w:line="240" w:lineRule="auto"/>
              <w:jc w:val="left"/>
              <w:rPr>
                <w:rFonts w:ascii="Times New Roman" w:hAnsi="Times New Roman" w:cs="Times New Roman"/>
              </w:rPr>
            </w:pPr>
            <w:r w:rsidRPr="005837F7">
              <w:rPr>
                <w:rFonts w:ascii="Times New Roman" w:eastAsia="SimSun" w:hAnsi="Times New Roman" w:cs="Times New Roman"/>
                <w:kern w:val="0"/>
              </w:rPr>
              <w:t>Proportion of Patients Receiving Pan-genotypic Therapy Requiring Genotype Testing</w:t>
            </w:r>
          </w:p>
        </w:tc>
        <w:tc>
          <w:tcPr>
            <w:tcW w:w="1185" w:type="dxa"/>
            <w:shd w:val="clear" w:color="auto" w:fill="auto"/>
            <w:noWrap/>
            <w:vAlign w:val="center"/>
          </w:tcPr>
          <w:p w14:paraId="4AC3E0ED" w14:textId="08F26D19" w:rsidR="00A90B1B" w:rsidRPr="005837F7" w:rsidRDefault="00A90B1B" w:rsidP="00AF136C">
            <w:pPr>
              <w:widowControl/>
              <w:spacing w:line="240" w:lineRule="auto"/>
              <w:jc w:val="center"/>
              <w:rPr>
                <w:rFonts w:ascii="Times New Roman" w:eastAsia="SimSun" w:hAnsi="Times New Roman" w:cs="Times New Roman"/>
                <w:kern w:val="0"/>
              </w:rPr>
            </w:pPr>
            <w:bookmarkStart w:id="10" w:name="RANGE!F71"/>
            <w:r w:rsidRPr="005837F7">
              <w:rPr>
                <w:rFonts w:ascii="Times New Roman" w:eastAsia="SimSun" w:hAnsi="Times New Roman" w:cs="Times New Roman"/>
                <w:kern w:val="0"/>
              </w:rPr>
              <w:t>35.2%</w:t>
            </w:r>
            <w:bookmarkEnd w:id="10"/>
          </w:p>
        </w:tc>
        <w:tc>
          <w:tcPr>
            <w:tcW w:w="2047" w:type="dxa"/>
            <w:shd w:val="clear" w:color="auto" w:fill="auto"/>
            <w:noWrap/>
            <w:vAlign w:val="center"/>
          </w:tcPr>
          <w:p w14:paraId="5798C188" w14:textId="57500197" w:rsidR="00A90B1B" w:rsidRPr="005837F7" w:rsidRDefault="00A90B1B"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33.5% - 37.0%</w:t>
            </w:r>
          </w:p>
        </w:tc>
        <w:tc>
          <w:tcPr>
            <w:tcW w:w="1114" w:type="dxa"/>
            <w:shd w:val="clear" w:color="auto" w:fill="auto"/>
            <w:noWrap/>
            <w:vAlign w:val="center"/>
          </w:tcPr>
          <w:p w14:paraId="1A456BA8" w14:textId="58C4AE27" w:rsidR="00A90B1B" w:rsidRPr="005837F7" w:rsidRDefault="00A90B1B"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71CA8302-A5C4-4A6B-A9B2-8932037ED862}</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4</w:t>
            </w:r>
            <w:r w:rsidRPr="005837F7">
              <w:rPr>
                <w:rFonts w:ascii="Times New Roman" w:eastAsia="SimSun" w:hAnsi="Times New Roman" w:cs="Times New Roman"/>
                <w:b/>
                <w:bCs/>
                <w:kern w:val="0"/>
              </w:rPr>
              <w:fldChar w:fldCharType="end"/>
            </w:r>
          </w:p>
        </w:tc>
      </w:tr>
      <w:tr w:rsidR="005837F7" w:rsidRPr="005837F7" w14:paraId="7A9645DC" w14:textId="77777777" w:rsidTr="009E4DC4">
        <w:trPr>
          <w:trHeight w:val="284"/>
          <w:jc w:val="center"/>
        </w:trPr>
        <w:tc>
          <w:tcPr>
            <w:tcW w:w="8143" w:type="dxa"/>
            <w:gridSpan w:val="4"/>
            <w:shd w:val="clear" w:color="auto" w:fill="auto"/>
            <w:vAlign w:val="center"/>
          </w:tcPr>
          <w:p w14:paraId="1120581E" w14:textId="11A50A7F" w:rsidR="004A2D3E" w:rsidRPr="005837F7" w:rsidRDefault="004A2D3E"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b/>
                <w:bCs/>
                <w:kern w:val="0"/>
              </w:rPr>
              <w:t>Proportion of patients by genotype nationwide</w:t>
            </w:r>
          </w:p>
        </w:tc>
        <w:tc>
          <w:tcPr>
            <w:tcW w:w="1114" w:type="dxa"/>
            <w:shd w:val="clear" w:color="auto" w:fill="auto"/>
            <w:noWrap/>
            <w:vAlign w:val="center"/>
          </w:tcPr>
          <w:p w14:paraId="20E1340B" w14:textId="6E361E65" w:rsidR="004A2D3E" w:rsidRPr="005837F7" w:rsidRDefault="004A2D3E"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7EF5DD51-9340-481B-BB8B-632F09A1713C}</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4</w:t>
            </w:r>
            <w:r w:rsidRPr="005837F7">
              <w:rPr>
                <w:rFonts w:ascii="Times New Roman" w:eastAsia="SimSun" w:hAnsi="Times New Roman" w:cs="Times New Roman"/>
                <w:b/>
                <w:bCs/>
                <w:kern w:val="0"/>
              </w:rPr>
              <w:fldChar w:fldCharType="end"/>
            </w:r>
          </w:p>
        </w:tc>
      </w:tr>
      <w:tr w:rsidR="005837F7" w:rsidRPr="005837F7" w14:paraId="4201F7A7" w14:textId="77777777" w:rsidTr="00E4730C">
        <w:trPr>
          <w:trHeight w:val="284"/>
          <w:jc w:val="center"/>
        </w:trPr>
        <w:tc>
          <w:tcPr>
            <w:tcW w:w="1134" w:type="dxa"/>
            <w:shd w:val="clear" w:color="auto" w:fill="auto"/>
            <w:vAlign w:val="center"/>
          </w:tcPr>
          <w:p w14:paraId="0D472F29" w14:textId="77777777" w:rsidR="002C54DF" w:rsidRPr="005837F7" w:rsidRDefault="002C54DF" w:rsidP="00AF136C">
            <w:pPr>
              <w:widowControl/>
              <w:spacing w:line="240" w:lineRule="auto"/>
              <w:jc w:val="left"/>
              <w:rPr>
                <w:rFonts w:ascii="Times New Roman" w:eastAsia="SimSun" w:hAnsi="Times New Roman" w:cs="Times New Roman"/>
                <w:kern w:val="0"/>
              </w:rPr>
            </w:pPr>
          </w:p>
        </w:tc>
        <w:tc>
          <w:tcPr>
            <w:tcW w:w="3777" w:type="dxa"/>
            <w:shd w:val="clear" w:color="auto" w:fill="auto"/>
            <w:vAlign w:val="center"/>
          </w:tcPr>
          <w:p w14:paraId="43CC78AB" w14:textId="08E70AFE" w:rsidR="002C54DF" w:rsidRPr="005837F7" w:rsidRDefault="00A66746" w:rsidP="00AF136C">
            <w:pPr>
              <w:widowControl/>
              <w:spacing w:line="240" w:lineRule="auto"/>
              <w:jc w:val="left"/>
              <w:rPr>
                <w:rFonts w:ascii="Times New Roman" w:eastAsia="SimSun" w:hAnsi="Times New Roman" w:cs="Times New Roman"/>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1</w:t>
            </w:r>
          </w:p>
        </w:tc>
        <w:tc>
          <w:tcPr>
            <w:tcW w:w="1185" w:type="dxa"/>
            <w:shd w:val="clear" w:color="auto" w:fill="auto"/>
            <w:noWrap/>
            <w:vAlign w:val="center"/>
          </w:tcPr>
          <w:p w14:paraId="163E18B5" w14:textId="262257D7" w:rsidR="002C54DF"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5</w:t>
            </w:r>
            <w:r w:rsidRPr="005837F7">
              <w:rPr>
                <w:rFonts w:ascii="Times New Roman" w:eastAsia="SimSun" w:hAnsi="Times New Roman" w:cs="Times New Roman"/>
                <w:kern w:val="0"/>
              </w:rPr>
              <w:t>2.4%</w:t>
            </w:r>
          </w:p>
        </w:tc>
        <w:tc>
          <w:tcPr>
            <w:tcW w:w="2047" w:type="dxa"/>
            <w:shd w:val="clear" w:color="auto" w:fill="auto"/>
            <w:noWrap/>
            <w:vAlign w:val="center"/>
          </w:tcPr>
          <w:p w14:paraId="67469066" w14:textId="24682305" w:rsidR="002C54DF"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5</w:t>
            </w:r>
            <w:r w:rsidRPr="005837F7">
              <w:rPr>
                <w:rFonts w:ascii="Times New Roman" w:eastAsia="SimSun" w:hAnsi="Times New Roman" w:cs="Times New Roman"/>
                <w:kern w:val="0"/>
              </w:rPr>
              <w:t>0% - 54.7%</w:t>
            </w:r>
          </w:p>
        </w:tc>
        <w:tc>
          <w:tcPr>
            <w:tcW w:w="1114" w:type="dxa"/>
            <w:shd w:val="clear" w:color="auto" w:fill="auto"/>
            <w:noWrap/>
            <w:vAlign w:val="center"/>
          </w:tcPr>
          <w:p w14:paraId="191E7F2F" w14:textId="77777777" w:rsidR="002C54DF" w:rsidRPr="005837F7" w:rsidRDefault="002C54DF" w:rsidP="00AF136C">
            <w:pPr>
              <w:widowControl/>
              <w:spacing w:line="240" w:lineRule="auto"/>
              <w:jc w:val="center"/>
              <w:rPr>
                <w:rFonts w:ascii="Times New Roman" w:eastAsia="SimSun" w:hAnsi="Times New Roman" w:cs="Times New Roman"/>
                <w:b/>
                <w:bCs/>
                <w:kern w:val="0"/>
              </w:rPr>
            </w:pPr>
          </w:p>
        </w:tc>
      </w:tr>
      <w:tr w:rsidR="005837F7" w:rsidRPr="005837F7" w14:paraId="457C3A56" w14:textId="77777777" w:rsidTr="00E4730C">
        <w:trPr>
          <w:trHeight w:val="284"/>
          <w:jc w:val="center"/>
        </w:trPr>
        <w:tc>
          <w:tcPr>
            <w:tcW w:w="1134" w:type="dxa"/>
            <w:shd w:val="clear" w:color="auto" w:fill="auto"/>
            <w:vAlign w:val="center"/>
          </w:tcPr>
          <w:p w14:paraId="18E7A1F4" w14:textId="77777777" w:rsidR="002C54DF" w:rsidRPr="005837F7" w:rsidRDefault="002C54DF" w:rsidP="00AF136C">
            <w:pPr>
              <w:widowControl/>
              <w:spacing w:line="240" w:lineRule="auto"/>
              <w:jc w:val="left"/>
              <w:rPr>
                <w:rFonts w:ascii="Times New Roman" w:eastAsia="SimSun" w:hAnsi="Times New Roman" w:cs="Times New Roman"/>
                <w:kern w:val="0"/>
              </w:rPr>
            </w:pPr>
          </w:p>
        </w:tc>
        <w:tc>
          <w:tcPr>
            <w:tcW w:w="3777" w:type="dxa"/>
            <w:shd w:val="clear" w:color="auto" w:fill="auto"/>
            <w:vAlign w:val="center"/>
          </w:tcPr>
          <w:p w14:paraId="77590E9D" w14:textId="601F559F" w:rsidR="002C54DF" w:rsidRPr="005837F7" w:rsidRDefault="00A66746" w:rsidP="00AF136C">
            <w:pPr>
              <w:widowControl/>
              <w:spacing w:line="240" w:lineRule="auto"/>
              <w:jc w:val="left"/>
              <w:rPr>
                <w:rFonts w:ascii="Times New Roman" w:eastAsia="SimSun" w:hAnsi="Times New Roman" w:cs="Times New Roman"/>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2</w:t>
            </w:r>
          </w:p>
        </w:tc>
        <w:tc>
          <w:tcPr>
            <w:tcW w:w="1185" w:type="dxa"/>
            <w:shd w:val="clear" w:color="auto" w:fill="auto"/>
            <w:noWrap/>
            <w:vAlign w:val="center"/>
          </w:tcPr>
          <w:p w14:paraId="2E92839D" w14:textId="7E608CB9" w:rsidR="002C54DF"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2</w:t>
            </w:r>
            <w:r w:rsidRPr="005837F7">
              <w:rPr>
                <w:rFonts w:ascii="Times New Roman" w:eastAsia="SimSun" w:hAnsi="Times New Roman" w:cs="Times New Roman"/>
                <w:kern w:val="0"/>
              </w:rPr>
              <w:t>8.8%</w:t>
            </w:r>
          </w:p>
        </w:tc>
        <w:tc>
          <w:tcPr>
            <w:tcW w:w="2047" w:type="dxa"/>
            <w:shd w:val="clear" w:color="auto" w:fill="auto"/>
            <w:noWrap/>
            <w:vAlign w:val="center"/>
          </w:tcPr>
          <w:p w14:paraId="45CFEB23" w14:textId="04A11A34" w:rsidR="002C54DF"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2</w:t>
            </w:r>
            <w:r w:rsidRPr="005837F7">
              <w:rPr>
                <w:rFonts w:ascii="Times New Roman" w:eastAsia="SimSun" w:hAnsi="Times New Roman" w:cs="Times New Roman"/>
                <w:kern w:val="0"/>
              </w:rPr>
              <w:t>7.3% - 30.2%</w:t>
            </w:r>
          </w:p>
        </w:tc>
        <w:tc>
          <w:tcPr>
            <w:tcW w:w="1114" w:type="dxa"/>
            <w:shd w:val="clear" w:color="auto" w:fill="auto"/>
            <w:noWrap/>
            <w:vAlign w:val="center"/>
          </w:tcPr>
          <w:p w14:paraId="547C7408" w14:textId="77777777" w:rsidR="002C54DF" w:rsidRPr="005837F7" w:rsidRDefault="002C54DF" w:rsidP="00AF136C">
            <w:pPr>
              <w:widowControl/>
              <w:spacing w:line="240" w:lineRule="auto"/>
              <w:jc w:val="center"/>
              <w:rPr>
                <w:rFonts w:ascii="Times New Roman" w:eastAsia="SimSun" w:hAnsi="Times New Roman" w:cs="Times New Roman"/>
                <w:b/>
                <w:bCs/>
                <w:kern w:val="0"/>
              </w:rPr>
            </w:pPr>
          </w:p>
        </w:tc>
      </w:tr>
      <w:tr w:rsidR="005837F7" w:rsidRPr="005837F7" w14:paraId="393886AE" w14:textId="77777777" w:rsidTr="00E4730C">
        <w:trPr>
          <w:trHeight w:val="284"/>
          <w:jc w:val="center"/>
        </w:trPr>
        <w:tc>
          <w:tcPr>
            <w:tcW w:w="1134" w:type="dxa"/>
            <w:shd w:val="clear" w:color="auto" w:fill="auto"/>
            <w:vAlign w:val="center"/>
          </w:tcPr>
          <w:p w14:paraId="695B7AA7" w14:textId="77777777" w:rsidR="002C54DF" w:rsidRPr="005837F7" w:rsidRDefault="002C54DF" w:rsidP="00AF136C">
            <w:pPr>
              <w:widowControl/>
              <w:spacing w:line="240" w:lineRule="auto"/>
              <w:jc w:val="left"/>
              <w:rPr>
                <w:rFonts w:ascii="Times New Roman" w:eastAsia="SimSun" w:hAnsi="Times New Roman" w:cs="Times New Roman"/>
                <w:kern w:val="0"/>
              </w:rPr>
            </w:pPr>
          </w:p>
        </w:tc>
        <w:tc>
          <w:tcPr>
            <w:tcW w:w="3777" w:type="dxa"/>
            <w:shd w:val="clear" w:color="auto" w:fill="auto"/>
            <w:vAlign w:val="center"/>
          </w:tcPr>
          <w:p w14:paraId="207A9976" w14:textId="40EBE00A" w:rsidR="002C54DF" w:rsidRPr="005837F7" w:rsidRDefault="00A66746" w:rsidP="00AF136C">
            <w:pPr>
              <w:widowControl/>
              <w:spacing w:line="240" w:lineRule="auto"/>
              <w:jc w:val="left"/>
              <w:rPr>
                <w:rFonts w:ascii="Times New Roman" w:eastAsia="SimSun" w:hAnsi="Times New Roman" w:cs="Times New Roman"/>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3a</w:t>
            </w:r>
          </w:p>
        </w:tc>
        <w:tc>
          <w:tcPr>
            <w:tcW w:w="1185" w:type="dxa"/>
            <w:shd w:val="clear" w:color="auto" w:fill="auto"/>
            <w:noWrap/>
            <w:vAlign w:val="center"/>
          </w:tcPr>
          <w:p w14:paraId="1A5E1158" w14:textId="306230C2" w:rsidR="002C54DF"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4</w:t>
            </w:r>
            <w:r w:rsidRPr="005837F7">
              <w:rPr>
                <w:rFonts w:ascii="Times New Roman" w:eastAsia="SimSun" w:hAnsi="Times New Roman" w:cs="Times New Roman"/>
                <w:kern w:val="0"/>
              </w:rPr>
              <w:t>.6%</w:t>
            </w:r>
          </w:p>
        </w:tc>
        <w:tc>
          <w:tcPr>
            <w:tcW w:w="2047" w:type="dxa"/>
            <w:shd w:val="clear" w:color="auto" w:fill="auto"/>
            <w:noWrap/>
            <w:vAlign w:val="center"/>
          </w:tcPr>
          <w:p w14:paraId="25CC2FC4" w14:textId="2288492B" w:rsidR="002C54DF"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4</w:t>
            </w:r>
            <w:r w:rsidRPr="005837F7">
              <w:rPr>
                <w:rFonts w:ascii="Times New Roman" w:eastAsia="SimSun" w:hAnsi="Times New Roman" w:cs="Times New Roman"/>
                <w:kern w:val="0"/>
              </w:rPr>
              <w:t>.4% - 4.8%</w:t>
            </w:r>
          </w:p>
        </w:tc>
        <w:tc>
          <w:tcPr>
            <w:tcW w:w="1114" w:type="dxa"/>
            <w:shd w:val="clear" w:color="auto" w:fill="auto"/>
            <w:noWrap/>
            <w:vAlign w:val="center"/>
          </w:tcPr>
          <w:p w14:paraId="25514108" w14:textId="77777777" w:rsidR="002C54DF" w:rsidRPr="005837F7" w:rsidRDefault="002C54DF" w:rsidP="00AF136C">
            <w:pPr>
              <w:widowControl/>
              <w:spacing w:line="240" w:lineRule="auto"/>
              <w:jc w:val="center"/>
              <w:rPr>
                <w:rFonts w:ascii="Times New Roman" w:eastAsia="SimSun" w:hAnsi="Times New Roman" w:cs="Times New Roman"/>
                <w:b/>
                <w:bCs/>
                <w:kern w:val="0"/>
              </w:rPr>
            </w:pPr>
          </w:p>
        </w:tc>
      </w:tr>
      <w:tr w:rsidR="005837F7" w:rsidRPr="005837F7" w14:paraId="70E7AD33" w14:textId="77777777" w:rsidTr="00E4730C">
        <w:trPr>
          <w:trHeight w:val="284"/>
          <w:jc w:val="center"/>
        </w:trPr>
        <w:tc>
          <w:tcPr>
            <w:tcW w:w="1134" w:type="dxa"/>
            <w:shd w:val="clear" w:color="auto" w:fill="auto"/>
            <w:vAlign w:val="center"/>
          </w:tcPr>
          <w:p w14:paraId="640EE370" w14:textId="77777777" w:rsidR="00844766" w:rsidRPr="005837F7" w:rsidRDefault="00844766" w:rsidP="00AF136C">
            <w:pPr>
              <w:widowControl/>
              <w:spacing w:line="240" w:lineRule="auto"/>
              <w:jc w:val="left"/>
              <w:rPr>
                <w:rFonts w:ascii="Times New Roman" w:eastAsia="SimSun" w:hAnsi="Times New Roman" w:cs="Times New Roman"/>
                <w:kern w:val="0"/>
              </w:rPr>
            </w:pPr>
          </w:p>
        </w:tc>
        <w:tc>
          <w:tcPr>
            <w:tcW w:w="3777" w:type="dxa"/>
            <w:shd w:val="clear" w:color="auto" w:fill="auto"/>
            <w:vAlign w:val="center"/>
          </w:tcPr>
          <w:p w14:paraId="15033017" w14:textId="5EA81E59" w:rsidR="00844766" w:rsidRPr="005837F7" w:rsidRDefault="00844766" w:rsidP="00AF136C">
            <w:pPr>
              <w:widowControl/>
              <w:spacing w:line="240" w:lineRule="auto"/>
              <w:jc w:val="left"/>
              <w:rPr>
                <w:rFonts w:ascii="Times New Roman" w:eastAsia="SimSun" w:hAnsi="Times New Roman" w:cs="Times New Roman"/>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3b</w:t>
            </w:r>
          </w:p>
        </w:tc>
        <w:tc>
          <w:tcPr>
            <w:tcW w:w="1185" w:type="dxa"/>
            <w:shd w:val="clear" w:color="auto" w:fill="auto"/>
            <w:noWrap/>
            <w:vAlign w:val="center"/>
          </w:tcPr>
          <w:p w14:paraId="3658B215" w14:textId="27B4F0C3"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7</w:t>
            </w:r>
            <w:r w:rsidRPr="005837F7">
              <w:rPr>
                <w:rFonts w:ascii="Times New Roman" w:eastAsia="SimSun" w:hAnsi="Times New Roman" w:cs="Times New Roman"/>
                <w:kern w:val="0"/>
              </w:rPr>
              <w:t>.0%</w:t>
            </w:r>
          </w:p>
        </w:tc>
        <w:tc>
          <w:tcPr>
            <w:tcW w:w="2047" w:type="dxa"/>
            <w:shd w:val="clear" w:color="auto" w:fill="auto"/>
            <w:noWrap/>
            <w:vAlign w:val="center"/>
          </w:tcPr>
          <w:p w14:paraId="03B48D4D" w14:textId="53BD828E"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6</w:t>
            </w:r>
            <w:r w:rsidRPr="005837F7">
              <w:rPr>
                <w:rFonts w:ascii="Times New Roman" w:eastAsia="SimSun" w:hAnsi="Times New Roman" w:cs="Times New Roman"/>
                <w:kern w:val="0"/>
              </w:rPr>
              <w:t>.6% - 7.3%</w:t>
            </w:r>
          </w:p>
        </w:tc>
        <w:tc>
          <w:tcPr>
            <w:tcW w:w="1114" w:type="dxa"/>
            <w:shd w:val="clear" w:color="auto" w:fill="auto"/>
            <w:noWrap/>
            <w:vAlign w:val="center"/>
          </w:tcPr>
          <w:p w14:paraId="409D62E4" w14:textId="77777777" w:rsidR="00844766" w:rsidRPr="005837F7" w:rsidRDefault="00844766" w:rsidP="00AF136C">
            <w:pPr>
              <w:widowControl/>
              <w:spacing w:line="240" w:lineRule="auto"/>
              <w:jc w:val="center"/>
              <w:rPr>
                <w:rFonts w:ascii="Times New Roman" w:eastAsia="SimSun" w:hAnsi="Times New Roman" w:cs="Times New Roman"/>
                <w:b/>
                <w:bCs/>
                <w:kern w:val="0"/>
              </w:rPr>
            </w:pPr>
          </w:p>
        </w:tc>
      </w:tr>
      <w:tr w:rsidR="005837F7" w:rsidRPr="005837F7" w14:paraId="78797240" w14:textId="77777777" w:rsidTr="00E4730C">
        <w:trPr>
          <w:trHeight w:val="284"/>
          <w:jc w:val="center"/>
        </w:trPr>
        <w:tc>
          <w:tcPr>
            <w:tcW w:w="1134" w:type="dxa"/>
            <w:shd w:val="clear" w:color="auto" w:fill="auto"/>
            <w:vAlign w:val="center"/>
          </w:tcPr>
          <w:p w14:paraId="504CD1C5" w14:textId="77777777" w:rsidR="00844766" w:rsidRPr="005837F7" w:rsidRDefault="00844766" w:rsidP="00AF136C">
            <w:pPr>
              <w:widowControl/>
              <w:spacing w:line="240" w:lineRule="auto"/>
              <w:jc w:val="left"/>
              <w:rPr>
                <w:rFonts w:ascii="Times New Roman" w:eastAsia="SimSun" w:hAnsi="Times New Roman" w:cs="Times New Roman"/>
                <w:kern w:val="0"/>
              </w:rPr>
            </w:pPr>
          </w:p>
        </w:tc>
        <w:tc>
          <w:tcPr>
            <w:tcW w:w="3777" w:type="dxa"/>
            <w:shd w:val="clear" w:color="auto" w:fill="auto"/>
            <w:vAlign w:val="center"/>
          </w:tcPr>
          <w:p w14:paraId="66442D3F" w14:textId="27DE9374" w:rsidR="00844766" w:rsidRPr="005837F7" w:rsidRDefault="00844766" w:rsidP="00AF136C">
            <w:pPr>
              <w:widowControl/>
              <w:spacing w:line="240" w:lineRule="auto"/>
              <w:jc w:val="left"/>
              <w:rPr>
                <w:rFonts w:ascii="Times New Roman" w:eastAsia="SimSun" w:hAnsi="Times New Roman" w:cs="Times New Roman"/>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6</w:t>
            </w:r>
          </w:p>
        </w:tc>
        <w:tc>
          <w:tcPr>
            <w:tcW w:w="1185" w:type="dxa"/>
            <w:shd w:val="clear" w:color="auto" w:fill="auto"/>
            <w:noWrap/>
            <w:vAlign w:val="center"/>
          </w:tcPr>
          <w:p w14:paraId="6088C2BF" w14:textId="5C180847"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7</w:t>
            </w:r>
            <w:r w:rsidRPr="005837F7">
              <w:rPr>
                <w:rFonts w:ascii="Times New Roman" w:eastAsia="SimSun" w:hAnsi="Times New Roman" w:cs="Times New Roman"/>
                <w:kern w:val="0"/>
              </w:rPr>
              <w:t>.3%</w:t>
            </w:r>
          </w:p>
        </w:tc>
        <w:tc>
          <w:tcPr>
            <w:tcW w:w="2047" w:type="dxa"/>
            <w:shd w:val="clear" w:color="auto" w:fill="auto"/>
            <w:noWrap/>
            <w:vAlign w:val="center"/>
          </w:tcPr>
          <w:p w14:paraId="79A3F2B3" w14:textId="26375597"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6</w:t>
            </w:r>
            <w:r w:rsidRPr="005837F7">
              <w:rPr>
                <w:rFonts w:ascii="Times New Roman" w:eastAsia="SimSun" w:hAnsi="Times New Roman" w:cs="Times New Roman"/>
                <w:kern w:val="0"/>
              </w:rPr>
              <w:t>.9% - 7.6%</w:t>
            </w:r>
          </w:p>
        </w:tc>
        <w:tc>
          <w:tcPr>
            <w:tcW w:w="1114" w:type="dxa"/>
            <w:shd w:val="clear" w:color="auto" w:fill="auto"/>
            <w:noWrap/>
            <w:vAlign w:val="center"/>
          </w:tcPr>
          <w:p w14:paraId="21A2AAA6" w14:textId="77777777" w:rsidR="00844766" w:rsidRPr="005837F7" w:rsidRDefault="00844766" w:rsidP="00AF136C">
            <w:pPr>
              <w:widowControl/>
              <w:spacing w:line="240" w:lineRule="auto"/>
              <w:jc w:val="center"/>
              <w:rPr>
                <w:rFonts w:ascii="Times New Roman" w:eastAsia="SimSun" w:hAnsi="Times New Roman" w:cs="Times New Roman"/>
                <w:b/>
                <w:bCs/>
                <w:kern w:val="0"/>
              </w:rPr>
            </w:pPr>
          </w:p>
        </w:tc>
      </w:tr>
      <w:tr w:rsidR="005837F7" w:rsidRPr="005837F7" w14:paraId="29057005" w14:textId="77777777" w:rsidTr="00B1181D">
        <w:trPr>
          <w:trHeight w:val="284"/>
          <w:jc w:val="center"/>
        </w:trPr>
        <w:tc>
          <w:tcPr>
            <w:tcW w:w="8143" w:type="dxa"/>
            <w:gridSpan w:val="4"/>
            <w:shd w:val="clear" w:color="auto" w:fill="auto"/>
            <w:vAlign w:val="center"/>
          </w:tcPr>
          <w:p w14:paraId="330A414B" w14:textId="11C85AD8" w:rsidR="00844766" w:rsidRPr="005837F7" w:rsidRDefault="00844766" w:rsidP="00AF136C">
            <w:pPr>
              <w:widowControl/>
              <w:spacing w:line="240" w:lineRule="auto"/>
              <w:jc w:val="left"/>
              <w:rPr>
                <w:rFonts w:ascii="Times New Roman" w:eastAsia="SimSun" w:hAnsi="Times New Roman" w:cs="Times New Roman"/>
                <w:kern w:val="0"/>
              </w:rPr>
            </w:pPr>
            <w:r w:rsidRPr="005837F7">
              <w:rPr>
                <w:rFonts w:ascii="Times New Roman" w:eastAsia="SimSun" w:hAnsi="Times New Roman" w:cs="Times New Roman"/>
                <w:b/>
                <w:bCs/>
                <w:kern w:val="0"/>
              </w:rPr>
              <w:t xml:space="preserve">Proportion of patients by genotype </w:t>
            </w:r>
            <w:r w:rsidRPr="005837F7">
              <w:rPr>
                <w:rFonts w:ascii="Times New Roman" w:eastAsia="SimSun" w:hAnsi="Times New Roman" w:cs="Times New Roman" w:hint="eastAsia"/>
                <w:b/>
                <w:bCs/>
                <w:kern w:val="0"/>
              </w:rPr>
              <w:t>at</w:t>
            </w:r>
            <w:r w:rsidRPr="005837F7">
              <w:rPr>
                <w:rFonts w:ascii="Times New Roman" w:eastAsia="SimSun" w:hAnsi="Times New Roman" w:cs="Times New Roman"/>
                <w:b/>
                <w:bCs/>
                <w:kern w:val="0"/>
              </w:rPr>
              <w:t xml:space="preserve"> 3b&lt;5% regions</w:t>
            </w:r>
          </w:p>
        </w:tc>
        <w:tc>
          <w:tcPr>
            <w:tcW w:w="1114" w:type="dxa"/>
            <w:shd w:val="clear" w:color="auto" w:fill="auto"/>
            <w:noWrap/>
            <w:vAlign w:val="center"/>
          </w:tcPr>
          <w:p w14:paraId="2B77ABC5" w14:textId="69600899" w:rsidR="00844766" w:rsidRPr="005837F7" w:rsidRDefault="00844766"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622D1CC2-5703-4E22-8E4E-7DD42514F66E}</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4</w:t>
            </w:r>
            <w:r w:rsidRPr="005837F7">
              <w:rPr>
                <w:rFonts w:ascii="Times New Roman" w:eastAsia="SimSun" w:hAnsi="Times New Roman" w:cs="Times New Roman"/>
                <w:b/>
                <w:bCs/>
                <w:kern w:val="0"/>
              </w:rPr>
              <w:fldChar w:fldCharType="end"/>
            </w:r>
          </w:p>
        </w:tc>
      </w:tr>
      <w:tr w:rsidR="005837F7" w:rsidRPr="005837F7" w14:paraId="08AF4AC5" w14:textId="77777777" w:rsidTr="00E4730C">
        <w:trPr>
          <w:trHeight w:val="284"/>
          <w:jc w:val="center"/>
        </w:trPr>
        <w:tc>
          <w:tcPr>
            <w:tcW w:w="1134" w:type="dxa"/>
            <w:shd w:val="clear" w:color="auto" w:fill="auto"/>
            <w:vAlign w:val="center"/>
          </w:tcPr>
          <w:p w14:paraId="0011DBEB" w14:textId="77777777" w:rsidR="00844766" w:rsidRPr="005837F7" w:rsidRDefault="00844766" w:rsidP="00AF136C">
            <w:pPr>
              <w:widowControl/>
              <w:spacing w:line="240" w:lineRule="auto"/>
              <w:jc w:val="left"/>
              <w:rPr>
                <w:rFonts w:ascii="Times New Roman" w:eastAsia="SimSun" w:hAnsi="Times New Roman" w:cs="Times New Roman"/>
                <w:kern w:val="0"/>
              </w:rPr>
            </w:pPr>
          </w:p>
        </w:tc>
        <w:tc>
          <w:tcPr>
            <w:tcW w:w="3777" w:type="dxa"/>
            <w:shd w:val="clear" w:color="auto" w:fill="auto"/>
            <w:vAlign w:val="center"/>
          </w:tcPr>
          <w:p w14:paraId="0563B0D8" w14:textId="362A6CFF" w:rsidR="00844766" w:rsidRPr="005837F7" w:rsidRDefault="00844766" w:rsidP="00AF136C">
            <w:pPr>
              <w:widowControl/>
              <w:spacing w:line="240" w:lineRule="auto"/>
              <w:jc w:val="left"/>
              <w:rPr>
                <w:rFonts w:ascii="Times New Roman" w:eastAsia="SimSun" w:hAnsi="Times New Roman" w:cs="Times New Roman"/>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1</w:t>
            </w:r>
          </w:p>
        </w:tc>
        <w:tc>
          <w:tcPr>
            <w:tcW w:w="1185" w:type="dxa"/>
            <w:shd w:val="clear" w:color="auto" w:fill="auto"/>
            <w:noWrap/>
            <w:vAlign w:val="center"/>
          </w:tcPr>
          <w:p w14:paraId="5C83F821" w14:textId="5082564A"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5</w:t>
            </w:r>
            <w:r w:rsidRPr="005837F7">
              <w:rPr>
                <w:rFonts w:ascii="Times New Roman" w:eastAsia="SimSun" w:hAnsi="Times New Roman" w:cs="Times New Roman"/>
                <w:kern w:val="0"/>
              </w:rPr>
              <w:t>4.5%</w:t>
            </w:r>
          </w:p>
        </w:tc>
        <w:tc>
          <w:tcPr>
            <w:tcW w:w="2047" w:type="dxa"/>
            <w:shd w:val="clear" w:color="auto" w:fill="auto"/>
            <w:noWrap/>
            <w:vAlign w:val="center"/>
          </w:tcPr>
          <w:p w14:paraId="4DD2E387" w14:textId="08EFB007"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5</w:t>
            </w:r>
            <w:r w:rsidRPr="005837F7">
              <w:rPr>
                <w:rFonts w:ascii="Times New Roman" w:eastAsia="SimSun" w:hAnsi="Times New Roman" w:cs="Times New Roman"/>
                <w:kern w:val="0"/>
              </w:rPr>
              <w:t>2.2%- 56.8%</w:t>
            </w:r>
          </w:p>
        </w:tc>
        <w:tc>
          <w:tcPr>
            <w:tcW w:w="1114" w:type="dxa"/>
            <w:shd w:val="clear" w:color="auto" w:fill="auto"/>
            <w:noWrap/>
            <w:vAlign w:val="center"/>
          </w:tcPr>
          <w:p w14:paraId="2E6F8E35" w14:textId="77777777" w:rsidR="00844766" w:rsidRPr="005837F7" w:rsidRDefault="00844766" w:rsidP="00AF136C">
            <w:pPr>
              <w:widowControl/>
              <w:spacing w:line="240" w:lineRule="auto"/>
              <w:jc w:val="center"/>
              <w:rPr>
                <w:rFonts w:ascii="Times New Roman" w:eastAsia="SimSun" w:hAnsi="Times New Roman" w:cs="Times New Roman"/>
                <w:b/>
                <w:bCs/>
                <w:kern w:val="0"/>
              </w:rPr>
            </w:pPr>
          </w:p>
        </w:tc>
      </w:tr>
      <w:tr w:rsidR="005837F7" w:rsidRPr="005837F7" w14:paraId="6915067D" w14:textId="77777777" w:rsidTr="00E4730C">
        <w:trPr>
          <w:trHeight w:val="284"/>
          <w:jc w:val="center"/>
        </w:trPr>
        <w:tc>
          <w:tcPr>
            <w:tcW w:w="1134" w:type="dxa"/>
            <w:shd w:val="clear" w:color="auto" w:fill="auto"/>
            <w:vAlign w:val="center"/>
          </w:tcPr>
          <w:p w14:paraId="6AB4043D" w14:textId="77777777" w:rsidR="00844766" w:rsidRPr="005837F7" w:rsidRDefault="00844766" w:rsidP="00AF136C">
            <w:pPr>
              <w:widowControl/>
              <w:spacing w:line="240" w:lineRule="auto"/>
              <w:jc w:val="left"/>
              <w:rPr>
                <w:rFonts w:ascii="Times New Roman" w:eastAsia="SimSun" w:hAnsi="Times New Roman" w:cs="Times New Roman"/>
                <w:kern w:val="0"/>
              </w:rPr>
            </w:pPr>
          </w:p>
        </w:tc>
        <w:tc>
          <w:tcPr>
            <w:tcW w:w="3777" w:type="dxa"/>
            <w:shd w:val="clear" w:color="auto" w:fill="auto"/>
            <w:vAlign w:val="center"/>
          </w:tcPr>
          <w:p w14:paraId="5D0E37AD" w14:textId="14A44117" w:rsidR="00844766" w:rsidRPr="005837F7" w:rsidRDefault="00844766" w:rsidP="00AF136C">
            <w:pPr>
              <w:widowControl/>
              <w:spacing w:line="240" w:lineRule="auto"/>
              <w:jc w:val="left"/>
              <w:rPr>
                <w:rFonts w:ascii="Times New Roman" w:eastAsia="SimSun" w:hAnsi="Times New Roman" w:cs="Times New Roman"/>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2</w:t>
            </w:r>
          </w:p>
        </w:tc>
        <w:tc>
          <w:tcPr>
            <w:tcW w:w="1185" w:type="dxa"/>
            <w:shd w:val="clear" w:color="auto" w:fill="auto"/>
            <w:noWrap/>
            <w:vAlign w:val="center"/>
          </w:tcPr>
          <w:p w14:paraId="057AC882" w14:textId="0CF28DBB"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4</w:t>
            </w:r>
            <w:r w:rsidRPr="005837F7">
              <w:rPr>
                <w:rFonts w:ascii="Times New Roman" w:eastAsia="SimSun" w:hAnsi="Times New Roman" w:cs="Times New Roman"/>
                <w:kern w:val="0"/>
              </w:rPr>
              <w:t>0.9%</w:t>
            </w:r>
          </w:p>
        </w:tc>
        <w:tc>
          <w:tcPr>
            <w:tcW w:w="2047" w:type="dxa"/>
            <w:shd w:val="clear" w:color="auto" w:fill="auto"/>
            <w:noWrap/>
            <w:vAlign w:val="center"/>
          </w:tcPr>
          <w:p w14:paraId="526AE2D7" w14:textId="60A800FF"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3</w:t>
            </w:r>
            <w:r w:rsidRPr="005837F7">
              <w:rPr>
                <w:rFonts w:ascii="Times New Roman" w:eastAsia="SimSun" w:hAnsi="Times New Roman" w:cs="Times New Roman"/>
                <w:kern w:val="0"/>
              </w:rPr>
              <w:t>8.9% - 43.0%</w:t>
            </w:r>
          </w:p>
        </w:tc>
        <w:tc>
          <w:tcPr>
            <w:tcW w:w="1114" w:type="dxa"/>
            <w:shd w:val="clear" w:color="auto" w:fill="auto"/>
            <w:noWrap/>
            <w:vAlign w:val="center"/>
          </w:tcPr>
          <w:p w14:paraId="698D341C" w14:textId="77777777" w:rsidR="00844766" w:rsidRPr="005837F7" w:rsidRDefault="00844766" w:rsidP="00AF136C">
            <w:pPr>
              <w:widowControl/>
              <w:spacing w:line="240" w:lineRule="auto"/>
              <w:jc w:val="center"/>
              <w:rPr>
                <w:rFonts w:ascii="Times New Roman" w:eastAsia="SimSun" w:hAnsi="Times New Roman" w:cs="Times New Roman"/>
                <w:b/>
                <w:bCs/>
                <w:kern w:val="0"/>
              </w:rPr>
            </w:pPr>
          </w:p>
        </w:tc>
      </w:tr>
      <w:tr w:rsidR="005837F7" w:rsidRPr="005837F7" w14:paraId="2AF2210A" w14:textId="77777777" w:rsidTr="00E4730C">
        <w:trPr>
          <w:trHeight w:val="284"/>
          <w:jc w:val="center"/>
        </w:trPr>
        <w:tc>
          <w:tcPr>
            <w:tcW w:w="1134" w:type="dxa"/>
            <w:shd w:val="clear" w:color="auto" w:fill="auto"/>
            <w:vAlign w:val="center"/>
          </w:tcPr>
          <w:p w14:paraId="4BF98FC2" w14:textId="77777777" w:rsidR="00844766" w:rsidRPr="005837F7" w:rsidRDefault="00844766" w:rsidP="00AF136C">
            <w:pPr>
              <w:widowControl/>
              <w:spacing w:line="240" w:lineRule="auto"/>
              <w:jc w:val="left"/>
              <w:rPr>
                <w:rFonts w:ascii="Times New Roman" w:eastAsia="SimSun" w:hAnsi="Times New Roman" w:cs="Times New Roman"/>
                <w:kern w:val="0"/>
              </w:rPr>
            </w:pPr>
          </w:p>
        </w:tc>
        <w:tc>
          <w:tcPr>
            <w:tcW w:w="3777" w:type="dxa"/>
            <w:shd w:val="clear" w:color="auto" w:fill="auto"/>
            <w:vAlign w:val="center"/>
          </w:tcPr>
          <w:p w14:paraId="161CE7FE" w14:textId="7C61C9A5" w:rsidR="00844766" w:rsidRPr="005837F7" w:rsidRDefault="00844766" w:rsidP="00AF136C">
            <w:pPr>
              <w:widowControl/>
              <w:spacing w:line="240" w:lineRule="auto"/>
              <w:jc w:val="left"/>
              <w:rPr>
                <w:rFonts w:ascii="Times New Roman" w:eastAsia="SimSun" w:hAnsi="Times New Roman" w:cs="Times New Roman"/>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3a</w:t>
            </w:r>
          </w:p>
        </w:tc>
        <w:tc>
          <w:tcPr>
            <w:tcW w:w="1185" w:type="dxa"/>
            <w:shd w:val="clear" w:color="auto" w:fill="auto"/>
            <w:noWrap/>
            <w:vAlign w:val="center"/>
          </w:tcPr>
          <w:p w14:paraId="6DFCAD40" w14:textId="25B5A5CB"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2</w:t>
            </w:r>
            <w:r w:rsidRPr="005837F7">
              <w:rPr>
                <w:rFonts w:ascii="Times New Roman" w:eastAsia="SimSun" w:hAnsi="Times New Roman" w:cs="Times New Roman"/>
                <w:kern w:val="0"/>
              </w:rPr>
              <w:t>.0%</w:t>
            </w:r>
          </w:p>
        </w:tc>
        <w:tc>
          <w:tcPr>
            <w:tcW w:w="2047" w:type="dxa"/>
            <w:shd w:val="clear" w:color="auto" w:fill="auto"/>
            <w:noWrap/>
            <w:vAlign w:val="center"/>
          </w:tcPr>
          <w:p w14:paraId="118F5003" w14:textId="7EB6A2EC"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9% - 2.1%</w:t>
            </w:r>
          </w:p>
        </w:tc>
        <w:tc>
          <w:tcPr>
            <w:tcW w:w="1114" w:type="dxa"/>
            <w:shd w:val="clear" w:color="auto" w:fill="auto"/>
            <w:noWrap/>
            <w:vAlign w:val="center"/>
          </w:tcPr>
          <w:p w14:paraId="41FD3BF6" w14:textId="77777777" w:rsidR="00844766" w:rsidRPr="005837F7" w:rsidRDefault="00844766" w:rsidP="00AF136C">
            <w:pPr>
              <w:widowControl/>
              <w:spacing w:line="240" w:lineRule="auto"/>
              <w:jc w:val="center"/>
              <w:rPr>
                <w:rFonts w:ascii="Times New Roman" w:eastAsia="SimSun" w:hAnsi="Times New Roman" w:cs="Times New Roman"/>
                <w:b/>
                <w:bCs/>
                <w:kern w:val="0"/>
              </w:rPr>
            </w:pPr>
          </w:p>
        </w:tc>
      </w:tr>
      <w:tr w:rsidR="005837F7" w:rsidRPr="005837F7" w14:paraId="1C3443B9" w14:textId="77777777" w:rsidTr="00E4730C">
        <w:trPr>
          <w:trHeight w:val="284"/>
          <w:jc w:val="center"/>
        </w:trPr>
        <w:tc>
          <w:tcPr>
            <w:tcW w:w="1134" w:type="dxa"/>
            <w:shd w:val="clear" w:color="auto" w:fill="auto"/>
            <w:vAlign w:val="center"/>
          </w:tcPr>
          <w:p w14:paraId="1CCAC53B" w14:textId="77777777" w:rsidR="00844766" w:rsidRPr="005837F7" w:rsidRDefault="00844766" w:rsidP="00AF136C">
            <w:pPr>
              <w:widowControl/>
              <w:spacing w:line="240" w:lineRule="auto"/>
              <w:jc w:val="left"/>
              <w:rPr>
                <w:rFonts w:ascii="Times New Roman" w:eastAsia="SimSun" w:hAnsi="Times New Roman" w:cs="Times New Roman"/>
                <w:kern w:val="0"/>
              </w:rPr>
            </w:pPr>
          </w:p>
        </w:tc>
        <w:tc>
          <w:tcPr>
            <w:tcW w:w="3777" w:type="dxa"/>
            <w:shd w:val="clear" w:color="auto" w:fill="auto"/>
            <w:vAlign w:val="center"/>
          </w:tcPr>
          <w:p w14:paraId="29AC5857" w14:textId="4E81CB48" w:rsidR="00844766" w:rsidRPr="005837F7" w:rsidRDefault="00844766" w:rsidP="00AF136C">
            <w:pPr>
              <w:widowControl/>
              <w:spacing w:line="240" w:lineRule="auto"/>
              <w:jc w:val="left"/>
              <w:rPr>
                <w:rFonts w:ascii="Times New Roman" w:eastAsia="SimSun" w:hAnsi="Times New Roman" w:cs="Times New Roman"/>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3b</w:t>
            </w:r>
          </w:p>
        </w:tc>
        <w:tc>
          <w:tcPr>
            <w:tcW w:w="1185" w:type="dxa"/>
            <w:shd w:val="clear" w:color="auto" w:fill="auto"/>
            <w:noWrap/>
            <w:vAlign w:val="center"/>
          </w:tcPr>
          <w:p w14:paraId="53C5BD79" w14:textId="44DAD17D"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6%</w:t>
            </w:r>
          </w:p>
        </w:tc>
        <w:tc>
          <w:tcPr>
            <w:tcW w:w="2047" w:type="dxa"/>
            <w:shd w:val="clear" w:color="auto" w:fill="auto"/>
            <w:noWrap/>
            <w:vAlign w:val="center"/>
          </w:tcPr>
          <w:p w14:paraId="6402A9D0" w14:textId="11F67634"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5% - 1.7%</w:t>
            </w:r>
          </w:p>
        </w:tc>
        <w:tc>
          <w:tcPr>
            <w:tcW w:w="1114" w:type="dxa"/>
            <w:shd w:val="clear" w:color="auto" w:fill="auto"/>
            <w:noWrap/>
            <w:vAlign w:val="center"/>
          </w:tcPr>
          <w:p w14:paraId="55398F1E" w14:textId="77777777" w:rsidR="00844766" w:rsidRPr="005837F7" w:rsidRDefault="00844766" w:rsidP="00AF136C">
            <w:pPr>
              <w:widowControl/>
              <w:spacing w:line="240" w:lineRule="auto"/>
              <w:jc w:val="center"/>
              <w:rPr>
                <w:rFonts w:ascii="Times New Roman" w:eastAsia="SimSun" w:hAnsi="Times New Roman" w:cs="Times New Roman"/>
                <w:b/>
                <w:bCs/>
                <w:kern w:val="0"/>
              </w:rPr>
            </w:pPr>
          </w:p>
        </w:tc>
      </w:tr>
      <w:tr w:rsidR="005837F7" w:rsidRPr="005837F7" w14:paraId="1EEAB72F" w14:textId="77777777" w:rsidTr="00E4730C">
        <w:trPr>
          <w:trHeight w:val="284"/>
          <w:jc w:val="center"/>
        </w:trPr>
        <w:tc>
          <w:tcPr>
            <w:tcW w:w="1134" w:type="dxa"/>
            <w:shd w:val="clear" w:color="auto" w:fill="auto"/>
            <w:vAlign w:val="center"/>
          </w:tcPr>
          <w:p w14:paraId="1F21B439" w14:textId="77777777" w:rsidR="00844766" w:rsidRPr="005837F7" w:rsidRDefault="00844766" w:rsidP="00AF136C">
            <w:pPr>
              <w:widowControl/>
              <w:spacing w:line="240" w:lineRule="auto"/>
              <w:jc w:val="left"/>
              <w:rPr>
                <w:rFonts w:ascii="Times New Roman" w:eastAsia="SimSun" w:hAnsi="Times New Roman" w:cs="Times New Roman"/>
                <w:kern w:val="0"/>
              </w:rPr>
            </w:pPr>
          </w:p>
        </w:tc>
        <w:tc>
          <w:tcPr>
            <w:tcW w:w="3777" w:type="dxa"/>
            <w:shd w:val="clear" w:color="auto" w:fill="auto"/>
            <w:vAlign w:val="center"/>
          </w:tcPr>
          <w:p w14:paraId="5F9910E6" w14:textId="64606B3C" w:rsidR="00844766" w:rsidRPr="005837F7" w:rsidRDefault="00844766" w:rsidP="00AF136C">
            <w:pPr>
              <w:widowControl/>
              <w:spacing w:line="240" w:lineRule="auto"/>
              <w:jc w:val="left"/>
              <w:rPr>
                <w:rFonts w:ascii="Times New Roman" w:eastAsia="SimSun" w:hAnsi="Times New Roman" w:cs="Times New Roman"/>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6</w:t>
            </w:r>
          </w:p>
        </w:tc>
        <w:tc>
          <w:tcPr>
            <w:tcW w:w="1185" w:type="dxa"/>
            <w:shd w:val="clear" w:color="auto" w:fill="auto"/>
            <w:noWrap/>
            <w:vAlign w:val="center"/>
          </w:tcPr>
          <w:p w14:paraId="0E2A31E2" w14:textId="70ECA73C"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9%</w:t>
            </w:r>
          </w:p>
        </w:tc>
        <w:tc>
          <w:tcPr>
            <w:tcW w:w="2047" w:type="dxa"/>
            <w:shd w:val="clear" w:color="auto" w:fill="auto"/>
            <w:noWrap/>
            <w:vAlign w:val="center"/>
          </w:tcPr>
          <w:p w14:paraId="03C854EA" w14:textId="4A9CCB6A"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9% - 1.0%</w:t>
            </w:r>
          </w:p>
        </w:tc>
        <w:tc>
          <w:tcPr>
            <w:tcW w:w="1114" w:type="dxa"/>
            <w:shd w:val="clear" w:color="auto" w:fill="auto"/>
            <w:noWrap/>
            <w:vAlign w:val="center"/>
          </w:tcPr>
          <w:p w14:paraId="376E561F" w14:textId="77777777" w:rsidR="00844766" w:rsidRPr="005837F7" w:rsidRDefault="00844766" w:rsidP="00AF136C">
            <w:pPr>
              <w:widowControl/>
              <w:spacing w:line="240" w:lineRule="auto"/>
              <w:jc w:val="center"/>
              <w:rPr>
                <w:rFonts w:ascii="Times New Roman" w:eastAsia="SimSun" w:hAnsi="Times New Roman" w:cs="Times New Roman"/>
                <w:b/>
                <w:bCs/>
                <w:kern w:val="0"/>
              </w:rPr>
            </w:pPr>
          </w:p>
        </w:tc>
      </w:tr>
      <w:tr w:rsidR="005837F7" w:rsidRPr="005837F7" w14:paraId="2329B491" w14:textId="77777777" w:rsidTr="00F258F5">
        <w:trPr>
          <w:trHeight w:val="284"/>
          <w:jc w:val="center"/>
        </w:trPr>
        <w:tc>
          <w:tcPr>
            <w:tcW w:w="8143" w:type="dxa"/>
            <w:gridSpan w:val="4"/>
            <w:shd w:val="clear" w:color="auto" w:fill="auto"/>
            <w:vAlign w:val="center"/>
          </w:tcPr>
          <w:p w14:paraId="146D6133" w14:textId="4425D87D" w:rsidR="00844766" w:rsidRPr="005837F7" w:rsidRDefault="00844766" w:rsidP="00AF136C">
            <w:pPr>
              <w:widowControl/>
              <w:spacing w:line="240" w:lineRule="auto"/>
              <w:jc w:val="left"/>
              <w:rPr>
                <w:rFonts w:ascii="Times New Roman" w:eastAsia="SimSun" w:hAnsi="Times New Roman" w:cs="Times New Roman"/>
                <w:kern w:val="0"/>
              </w:rPr>
            </w:pPr>
            <w:r w:rsidRPr="005837F7">
              <w:rPr>
                <w:rFonts w:ascii="Times New Roman" w:eastAsia="SimSun" w:hAnsi="Times New Roman" w:cs="Times New Roman"/>
                <w:b/>
                <w:bCs/>
                <w:kern w:val="0"/>
              </w:rPr>
              <w:t xml:space="preserve">Proportion of patients by genotype </w:t>
            </w:r>
            <w:r w:rsidRPr="005837F7">
              <w:rPr>
                <w:rFonts w:ascii="Times New Roman" w:eastAsia="SimSun" w:hAnsi="Times New Roman" w:cs="Times New Roman" w:hint="eastAsia"/>
                <w:b/>
                <w:bCs/>
                <w:kern w:val="0"/>
              </w:rPr>
              <w:t>at</w:t>
            </w:r>
            <w:r w:rsidRPr="005837F7">
              <w:rPr>
                <w:rFonts w:ascii="Times New Roman" w:eastAsia="SimSun" w:hAnsi="Times New Roman" w:cs="Times New Roman"/>
                <w:b/>
                <w:bCs/>
                <w:kern w:val="0"/>
              </w:rPr>
              <w:t xml:space="preserve"> 3b</w:t>
            </w:r>
            <w:r w:rsidRPr="005837F7">
              <w:rPr>
                <w:rFonts w:ascii="Times New Roman" w:eastAsia="SimSun" w:hAnsi="Times New Roman" w:cs="Times New Roman" w:hint="eastAsia"/>
                <w:b/>
                <w:bCs/>
                <w:kern w:val="0"/>
              </w:rPr>
              <w:t>&gt;</w:t>
            </w:r>
            <w:r w:rsidRPr="005837F7">
              <w:rPr>
                <w:rFonts w:ascii="Times New Roman" w:eastAsia="SimSun" w:hAnsi="Times New Roman" w:cs="Times New Roman"/>
                <w:b/>
                <w:bCs/>
                <w:kern w:val="0"/>
              </w:rPr>
              <w:t>5% regions</w:t>
            </w:r>
          </w:p>
        </w:tc>
        <w:tc>
          <w:tcPr>
            <w:tcW w:w="1114" w:type="dxa"/>
            <w:shd w:val="clear" w:color="auto" w:fill="auto"/>
            <w:noWrap/>
            <w:vAlign w:val="center"/>
          </w:tcPr>
          <w:p w14:paraId="4336AA22" w14:textId="46CC0B4E" w:rsidR="00844766" w:rsidRPr="005837F7" w:rsidRDefault="00844766"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7DB23CA8-56E8-423A-9870-4A660CC7264F}</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4</w:t>
            </w:r>
            <w:r w:rsidRPr="005837F7">
              <w:rPr>
                <w:rFonts w:ascii="Times New Roman" w:eastAsia="SimSun" w:hAnsi="Times New Roman" w:cs="Times New Roman"/>
                <w:b/>
                <w:bCs/>
                <w:kern w:val="0"/>
              </w:rPr>
              <w:fldChar w:fldCharType="end"/>
            </w:r>
          </w:p>
        </w:tc>
      </w:tr>
      <w:tr w:rsidR="005837F7" w:rsidRPr="005837F7" w14:paraId="061E1CED" w14:textId="77777777" w:rsidTr="00E4730C">
        <w:trPr>
          <w:trHeight w:val="284"/>
          <w:jc w:val="center"/>
        </w:trPr>
        <w:tc>
          <w:tcPr>
            <w:tcW w:w="1134" w:type="dxa"/>
            <w:shd w:val="clear" w:color="auto" w:fill="auto"/>
            <w:vAlign w:val="center"/>
          </w:tcPr>
          <w:p w14:paraId="0FE48801" w14:textId="77777777" w:rsidR="00844766" w:rsidRPr="005837F7" w:rsidRDefault="00844766" w:rsidP="00AF136C">
            <w:pPr>
              <w:widowControl/>
              <w:spacing w:line="240" w:lineRule="auto"/>
              <w:jc w:val="left"/>
              <w:rPr>
                <w:rFonts w:ascii="Times New Roman" w:eastAsia="SimSun" w:hAnsi="Times New Roman" w:cs="Times New Roman"/>
                <w:b/>
                <w:bCs/>
                <w:kern w:val="0"/>
              </w:rPr>
            </w:pPr>
          </w:p>
        </w:tc>
        <w:tc>
          <w:tcPr>
            <w:tcW w:w="3777" w:type="dxa"/>
            <w:shd w:val="clear" w:color="auto" w:fill="auto"/>
            <w:vAlign w:val="center"/>
          </w:tcPr>
          <w:p w14:paraId="382E745A" w14:textId="12BFDAE1" w:rsidR="00844766" w:rsidRPr="005837F7" w:rsidRDefault="00844766" w:rsidP="00AF136C">
            <w:pPr>
              <w:widowControl/>
              <w:spacing w:line="240" w:lineRule="auto"/>
              <w:jc w:val="left"/>
              <w:rPr>
                <w:rFonts w:ascii="Times New Roman" w:eastAsia="SimSun" w:hAnsi="Times New Roman" w:cs="Times New Roman"/>
                <w:b/>
                <w:bCs/>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1</w:t>
            </w:r>
          </w:p>
        </w:tc>
        <w:tc>
          <w:tcPr>
            <w:tcW w:w="1185" w:type="dxa"/>
            <w:shd w:val="clear" w:color="auto" w:fill="auto"/>
            <w:noWrap/>
            <w:vAlign w:val="center"/>
          </w:tcPr>
          <w:p w14:paraId="69327656" w14:textId="4201B7D0"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4</w:t>
            </w:r>
            <w:r w:rsidRPr="005837F7">
              <w:rPr>
                <w:rFonts w:ascii="Times New Roman" w:eastAsia="SimSun" w:hAnsi="Times New Roman" w:cs="Times New Roman"/>
                <w:kern w:val="0"/>
              </w:rPr>
              <w:t>8.5%</w:t>
            </w:r>
          </w:p>
        </w:tc>
        <w:tc>
          <w:tcPr>
            <w:tcW w:w="2047" w:type="dxa"/>
            <w:shd w:val="clear" w:color="auto" w:fill="auto"/>
            <w:noWrap/>
            <w:vAlign w:val="center"/>
          </w:tcPr>
          <w:p w14:paraId="4FF2B2AF" w14:textId="79F9C7CF"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4</w:t>
            </w:r>
            <w:r w:rsidRPr="005837F7">
              <w:rPr>
                <w:rFonts w:ascii="Times New Roman" w:eastAsia="SimSun" w:hAnsi="Times New Roman" w:cs="Times New Roman"/>
                <w:kern w:val="0"/>
              </w:rPr>
              <w:t>5.9% - 51.0%</w:t>
            </w:r>
          </w:p>
        </w:tc>
        <w:tc>
          <w:tcPr>
            <w:tcW w:w="1114" w:type="dxa"/>
            <w:shd w:val="clear" w:color="auto" w:fill="auto"/>
            <w:noWrap/>
            <w:vAlign w:val="center"/>
          </w:tcPr>
          <w:p w14:paraId="2CBDBD91" w14:textId="77777777" w:rsidR="00844766" w:rsidRPr="005837F7" w:rsidRDefault="00844766" w:rsidP="00AF136C">
            <w:pPr>
              <w:widowControl/>
              <w:spacing w:line="240" w:lineRule="auto"/>
              <w:jc w:val="center"/>
              <w:rPr>
                <w:rFonts w:ascii="Times New Roman" w:eastAsia="SimSun" w:hAnsi="Times New Roman" w:cs="Times New Roman"/>
                <w:b/>
                <w:bCs/>
                <w:kern w:val="0"/>
              </w:rPr>
            </w:pPr>
          </w:p>
        </w:tc>
      </w:tr>
      <w:tr w:rsidR="005837F7" w:rsidRPr="005837F7" w14:paraId="76BA126A" w14:textId="77777777" w:rsidTr="00E4730C">
        <w:trPr>
          <w:trHeight w:val="284"/>
          <w:jc w:val="center"/>
        </w:trPr>
        <w:tc>
          <w:tcPr>
            <w:tcW w:w="1134" w:type="dxa"/>
            <w:shd w:val="clear" w:color="auto" w:fill="auto"/>
            <w:vAlign w:val="center"/>
          </w:tcPr>
          <w:p w14:paraId="37010C2D" w14:textId="77777777" w:rsidR="00844766" w:rsidRPr="005837F7" w:rsidRDefault="00844766" w:rsidP="00AF136C">
            <w:pPr>
              <w:widowControl/>
              <w:spacing w:line="240" w:lineRule="auto"/>
              <w:jc w:val="left"/>
              <w:rPr>
                <w:rFonts w:ascii="Times New Roman" w:eastAsia="SimSun" w:hAnsi="Times New Roman" w:cs="Times New Roman"/>
                <w:b/>
                <w:bCs/>
                <w:kern w:val="0"/>
              </w:rPr>
            </w:pPr>
          </w:p>
        </w:tc>
        <w:tc>
          <w:tcPr>
            <w:tcW w:w="3777" w:type="dxa"/>
            <w:shd w:val="clear" w:color="auto" w:fill="auto"/>
            <w:vAlign w:val="center"/>
          </w:tcPr>
          <w:p w14:paraId="20247239" w14:textId="653C9665" w:rsidR="00844766" w:rsidRPr="005837F7" w:rsidRDefault="00844766" w:rsidP="00AF136C">
            <w:pPr>
              <w:widowControl/>
              <w:spacing w:line="240" w:lineRule="auto"/>
              <w:jc w:val="left"/>
              <w:rPr>
                <w:rFonts w:ascii="Times New Roman" w:eastAsia="SimSun" w:hAnsi="Times New Roman" w:cs="Times New Roman"/>
                <w:b/>
                <w:bCs/>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2</w:t>
            </w:r>
          </w:p>
        </w:tc>
        <w:tc>
          <w:tcPr>
            <w:tcW w:w="1185" w:type="dxa"/>
            <w:shd w:val="clear" w:color="auto" w:fill="auto"/>
            <w:noWrap/>
            <w:vAlign w:val="center"/>
          </w:tcPr>
          <w:p w14:paraId="313EB047" w14:textId="3ACC4914"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6</w:t>
            </w:r>
            <w:r w:rsidRPr="005837F7">
              <w:rPr>
                <w:rFonts w:ascii="Times New Roman" w:eastAsia="SimSun" w:hAnsi="Times New Roman" w:cs="Times New Roman"/>
                <w:kern w:val="0"/>
              </w:rPr>
              <w:t>.4%</w:t>
            </w:r>
          </w:p>
        </w:tc>
        <w:tc>
          <w:tcPr>
            <w:tcW w:w="2047" w:type="dxa"/>
            <w:shd w:val="clear" w:color="auto" w:fill="auto"/>
            <w:noWrap/>
            <w:vAlign w:val="center"/>
          </w:tcPr>
          <w:p w14:paraId="4CFD56C7" w14:textId="6E6CC570"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6</w:t>
            </w:r>
            <w:r w:rsidRPr="005837F7">
              <w:rPr>
                <w:rFonts w:ascii="Times New Roman" w:eastAsia="SimSun" w:hAnsi="Times New Roman" w:cs="Times New Roman"/>
                <w:kern w:val="0"/>
              </w:rPr>
              <w:t>.1% - 6.7%</w:t>
            </w:r>
          </w:p>
        </w:tc>
        <w:tc>
          <w:tcPr>
            <w:tcW w:w="1114" w:type="dxa"/>
            <w:shd w:val="clear" w:color="auto" w:fill="auto"/>
            <w:noWrap/>
            <w:vAlign w:val="center"/>
          </w:tcPr>
          <w:p w14:paraId="2DF6F8F8" w14:textId="77777777" w:rsidR="00844766" w:rsidRPr="005837F7" w:rsidRDefault="00844766" w:rsidP="00AF136C">
            <w:pPr>
              <w:widowControl/>
              <w:spacing w:line="240" w:lineRule="auto"/>
              <w:jc w:val="center"/>
              <w:rPr>
                <w:rFonts w:ascii="Times New Roman" w:eastAsia="SimSun" w:hAnsi="Times New Roman" w:cs="Times New Roman"/>
                <w:b/>
                <w:bCs/>
                <w:kern w:val="0"/>
              </w:rPr>
            </w:pPr>
          </w:p>
        </w:tc>
      </w:tr>
      <w:tr w:rsidR="005837F7" w:rsidRPr="005837F7" w14:paraId="560DD80A" w14:textId="77777777" w:rsidTr="00E4730C">
        <w:trPr>
          <w:trHeight w:val="284"/>
          <w:jc w:val="center"/>
        </w:trPr>
        <w:tc>
          <w:tcPr>
            <w:tcW w:w="1134" w:type="dxa"/>
            <w:shd w:val="clear" w:color="auto" w:fill="auto"/>
            <w:vAlign w:val="center"/>
          </w:tcPr>
          <w:p w14:paraId="17EF2F20" w14:textId="77777777" w:rsidR="00844766" w:rsidRPr="005837F7" w:rsidRDefault="00844766" w:rsidP="00AF136C">
            <w:pPr>
              <w:widowControl/>
              <w:spacing w:line="240" w:lineRule="auto"/>
              <w:jc w:val="left"/>
              <w:rPr>
                <w:rFonts w:ascii="Times New Roman" w:eastAsia="SimSun" w:hAnsi="Times New Roman" w:cs="Times New Roman"/>
                <w:b/>
                <w:bCs/>
                <w:kern w:val="0"/>
              </w:rPr>
            </w:pPr>
          </w:p>
        </w:tc>
        <w:tc>
          <w:tcPr>
            <w:tcW w:w="3777" w:type="dxa"/>
            <w:shd w:val="clear" w:color="auto" w:fill="auto"/>
            <w:vAlign w:val="center"/>
          </w:tcPr>
          <w:p w14:paraId="61976F95" w14:textId="6062846B" w:rsidR="00844766" w:rsidRPr="005837F7" w:rsidRDefault="00844766" w:rsidP="00AF136C">
            <w:pPr>
              <w:widowControl/>
              <w:spacing w:line="240" w:lineRule="auto"/>
              <w:jc w:val="left"/>
              <w:rPr>
                <w:rFonts w:ascii="Times New Roman" w:eastAsia="SimSun" w:hAnsi="Times New Roman" w:cs="Times New Roman"/>
                <w:b/>
                <w:bCs/>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3a</w:t>
            </w:r>
          </w:p>
        </w:tc>
        <w:tc>
          <w:tcPr>
            <w:tcW w:w="1185" w:type="dxa"/>
            <w:shd w:val="clear" w:color="auto" w:fill="auto"/>
            <w:noWrap/>
            <w:vAlign w:val="center"/>
          </w:tcPr>
          <w:p w14:paraId="09A089AA" w14:textId="1714577A"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9</w:t>
            </w:r>
            <w:r w:rsidRPr="005837F7">
              <w:rPr>
                <w:rFonts w:ascii="Times New Roman" w:eastAsia="SimSun" w:hAnsi="Times New Roman" w:cs="Times New Roman"/>
                <w:kern w:val="0"/>
              </w:rPr>
              <w:t>.4%</w:t>
            </w:r>
          </w:p>
        </w:tc>
        <w:tc>
          <w:tcPr>
            <w:tcW w:w="2047" w:type="dxa"/>
            <w:shd w:val="clear" w:color="auto" w:fill="auto"/>
            <w:noWrap/>
            <w:vAlign w:val="center"/>
          </w:tcPr>
          <w:p w14:paraId="6ECDECC3" w14:textId="1AC32D30"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8</w:t>
            </w:r>
            <w:r w:rsidRPr="005837F7">
              <w:rPr>
                <w:rFonts w:ascii="Times New Roman" w:eastAsia="SimSun" w:hAnsi="Times New Roman" w:cs="Times New Roman"/>
                <w:kern w:val="0"/>
              </w:rPr>
              <w:t>.9% - 9.8%</w:t>
            </w:r>
          </w:p>
        </w:tc>
        <w:tc>
          <w:tcPr>
            <w:tcW w:w="1114" w:type="dxa"/>
            <w:shd w:val="clear" w:color="auto" w:fill="auto"/>
            <w:noWrap/>
            <w:vAlign w:val="center"/>
          </w:tcPr>
          <w:p w14:paraId="6D00E2E8" w14:textId="77777777" w:rsidR="00844766" w:rsidRPr="005837F7" w:rsidRDefault="00844766" w:rsidP="00AF136C">
            <w:pPr>
              <w:widowControl/>
              <w:spacing w:line="240" w:lineRule="auto"/>
              <w:jc w:val="center"/>
              <w:rPr>
                <w:rFonts w:ascii="Times New Roman" w:eastAsia="SimSun" w:hAnsi="Times New Roman" w:cs="Times New Roman"/>
                <w:b/>
                <w:bCs/>
                <w:kern w:val="0"/>
              </w:rPr>
            </w:pPr>
          </w:p>
        </w:tc>
      </w:tr>
      <w:tr w:rsidR="005837F7" w:rsidRPr="005837F7" w14:paraId="458EE9A8" w14:textId="77777777" w:rsidTr="00E4730C">
        <w:trPr>
          <w:trHeight w:val="284"/>
          <w:jc w:val="center"/>
        </w:trPr>
        <w:tc>
          <w:tcPr>
            <w:tcW w:w="1134" w:type="dxa"/>
            <w:shd w:val="clear" w:color="auto" w:fill="auto"/>
            <w:vAlign w:val="center"/>
          </w:tcPr>
          <w:p w14:paraId="4CDA9FD6" w14:textId="77777777" w:rsidR="00844766" w:rsidRPr="005837F7" w:rsidRDefault="00844766" w:rsidP="00AF136C">
            <w:pPr>
              <w:widowControl/>
              <w:spacing w:line="240" w:lineRule="auto"/>
              <w:jc w:val="left"/>
              <w:rPr>
                <w:rFonts w:ascii="Times New Roman" w:eastAsia="SimSun" w:hAnsi="Times New Roman" w:cs="Times New Roman"/>
                <w:b/>
                <w:bCs/>
                <w:kern w:val="0"/>
              </w:rPr>
            </w:pPr>
          </w:p>
        </w:tc>
        <w:tc>
          <w:tcPr>
            <w:tcW w:w="3777" w:type="dxa"/>
            <w:shd w:val="clear" w:color="auto" w:fill="auto"/>
            <w:vAlign w:val="center"/>
          </w:tcPr>
          <w:p w14:paraId="7A32A1B1" w14:textId="3E7EF402" w:rsidR="00844766" w:rsidRPr="005837F7" w:rsidRDefault="00844766" w:rsidP="00AF136C">
            <w:pPr>
              <w:widowControl/>
              <w:spacing w:line="240" w:lineRule="auto"/>
              <w:jc w:val="left"/>
              <w:rPr>
                <w:rFonts w:ascii="Times New Roman" w:eastAsia="SimSun" w:hAnsi="Times New Roman" w:cs="Times New Roman"/>
                <w:b/>
                <w:bCs/>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3b</w:t>
            </w:r>
          </w:p>
        </w:tc>
        <w:tc>
          <w:tcPr>
            <w:tcW w:w="1185" w:type="dxa"/>
            <w:shd w:val="clear" w:color="auto" w:fill="auto"/>
            <w:noWrap/>
            <w:vAlign w:val="center"/>
          </w:tcPr>
          <w:p w14:paraId="0371F20D" w14:textId="37BB9E4D"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6.9%</w:t>
            </w:r>
          </w:p>
        </w:tc>
        <w:tc>
          <w:tcPr>
            <w:tcW w:w="2047" w:type="dxa"/>
            <w:shd w:val="clear" w:color="auto" w:fill="auto"/>
            <w:noWrap/>
            <w:vAlign w:val="center"/>
          </w:tcPr>
          <w:p w14:paraId="455F7BD1" w14:textId="2CE1674D"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6.0% - 17.7%</w:t>
            </w:r>
          </w:p>
        </w:tc>
        <w:tc>
          <w:tcPr>
            <w:tcW w:w="1114" w:type="dxa"/>
            <w:shd w:val="clear" w:color="auto" w:fill="auto"/>
            <w:noWrap/>
            <w:vAlign w:val="center"/>
          </w:tcPr>
          <w:p w14:paraId="7B1DE95F" w14:textId="77777777" w:rsidR="00844766" w:rsidRPr="005837F7" w:rsidRDefault="00844766" w:rsidP="00AF136C">
            <w:pPr>
              <w:widowControl/>
              <w:spacing w:line="240" w:lineRule="auto"/>
              <w:jc w:val="center"/>
              <w:rPr>
                <w:rFonts w:ascii="Times New Roman" w:eastAsia="SimSun" w:hAnsi="Times New Roman" w:cs="Times New Roman"/>
                <w:b/>
                <w:bCs/>
                <w:kern w:val="0"/>
              </w:rPr>
            </w:pPr>
          </w:p>
        </w:tc>
      </w:tr>
      <w:tr w:rsidR="005837F7" w:rsidRPr="005837F7" w14:paraId="7FA83DB5" w14:textId="77777777" w:rsidTr="0050440B">
        <w:trPr>
          <w:trHeight w:val="284"/>
          <w:jc w:val="center"/>
        </w:trPr>
        <w:tc>
          <w:tcPr>
            <w:tcW w:w="1134" w:type="dxa"/>
            <w:tcBorders>
              <w:bottom w:val="single" w:sz="8" w:space="0" w:color="auto"/>
            </w:tcBorders>
            <w:shd w:val="clear" w:color="auto" w:fill="auto"/>
            <w:vAlign w:val="center"/>
          </w:tcPr>
          <w:p w14:paraId="753B9DD4" w14:textId="77777777" w:rsidR="00844766" w:rsidRPr="005837F7" w:rsidRDefault="00844766" w:rsidP="00AF136C">
            <w:pPr>
              <w:widowControl/>
              <w:spacing w:line="240" w:lineRule="auto"/>
              <w:jc w:val="left"/>
              <w:rPr>
                <w:rFonts w:ascii="Times New Roman" w:eastAsia="SimSun" w:hAnsi="Times New Roman" w:cs="Times New Roman"/>
                <w:kern w:val="0"/>
              </w:rPr>
            </w:pPr>
          </w:p>
        </w:tc>
        <w:tc>
          <w:tcPr>
            <w:tcW w:w="3777" w:type="dxa"/>
            <w:tcBorders>
              <w:bottom w:val="single" w:sz="8" w:space="0" w:color="auto"/>
            </w:tcBorders>
            <w:shd w:val="clear" w:color="auto" w:fill="auto"/>
            <w:vAlign w:val="center"/>
          </w:tcPr>
          <w:p w14:paraId="69B2BEF9" w14:textId="2763C339" w:rsidR="00844766" w:rsidRPr="005837F7" w:rsidRDefault="00844766" w:rsidP="00AF136C">
            <w:pPr>
              <w:widowControl/>
              <w:spacing w:line="240" w:lineRule="auto"/>
              <w:jc w:val="left"/>
              <w:rPr>
                <w:rFonts w:ascii="Times New Roman" w:eastAsia="SimSun" w:hAnsi="Times New Roman" w:cs="Times New Roman"/>
                <w:kern w:val="0"/>
              </w:rPr>
            </w:pPr>
            <w:r w:rsidRPr="005837F7">
              <w:rPr>
                <w:rFonts w:ascii="Times New Roman" w:hAnsi="Times New Roman" w:cs="Times New Roman"/>
              </w:rPr>
              <w:t>G</w:t>
            </w:r>
            <w:r w:rsidRPr="005837F7">
              <w:rPr>
                <w:rFonts w:ascii="Times New Roman" w:hAnsi="Times New Roman" w:cs="Times New Roman" w:hint="eastAsia"/>
              </w:rPr>
              <w:t>enotype</w:t>
            </w:r>
            <w:r w:rsidRPr="005837F7">
              <w:rPr>
                <w:rFonts w:ascii="Times New Roman" w:hAnsi="Times New Roman" w:cs="Times New Roman"/>
              </w:rPr>
              <w:t xml:space="preserve"> 6</w:t>
            </w:r>
          </w:p>
        </w:tc>
        <w:tc>
          <w:tcPr>
            <w:tcW w:w="1185" w:type="dxa"/>
            <w:tcBorders>
              <w:bottom w:val="single" w:sz="8" w:space="0" w:color="auto"/>
            </w:tcBorders>
            <w:shd w:val="clear" w:color="auto" w:fill="auto"/>
            <w:noWrap/>
            <w:vAlign w:val="center"/>
          </w:tcPr>
          <w:p w14:paraId="09553672" w14:textId="0AAB78B9" w:rsidR="00844766" w:rsidRPr="005837F7" w:rsidRDefault="00844766"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8.9%</w:t>
            </w:r>
          </w:p>
        </w:tc>
        <w:tc>
          <w:tcPr>
            <w:tcW w:w="2047" w:type="dxa"/>
            <w:tcBorders>
              <w:bottom w:val="single" w:sz="8" w:space="0" w:color="auto"/>
            </w:tcBorders>
            <w:shd w:val="clear" w:color="auto" w:fill="auto"/>
            <w:noWrap/>
            <w:vAlign w:val="center"/>
          </w:tcPr>
          <w:p w14:paraId="25165AAE" w14:textId="0D878478" w:rsidR="00844766" w:rsidRPr="005837F7" w:rsidRDefault="00BB161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8.0% - 19.9%</w:t>
            </w:r>
          </w:p>
        </w:tc>
        <w:tc>
          <w:tcPr>
            <w:tcW w:w="1114" w:type="dxa"/>
            <w:tcBorders>
              <w:bottom w:val="single" w:sz="8" w:space="0" w:color="auto"/>
            </w:tcBorders>
            <w:shd w:val="clear" w:color="auto" w:fill="auto"/>
            <w:noWrap/>
            <w:vAlign w:val="center"/>
          </w:tcPr>
          <w:p w14:paraId="65A17F94" w14:textId="641942B3" w:rsidR="00844766" w:rsidRPr="005837F7" w:rsidRDefault="00844766" w:rsidP="00AF136C">
            <w:pPr>
              <w:widowControl/>
              <w:spacing w:line="240" w:lineRule="auto"/>
              <w:jc w:val="center"/>
              <w:rPr>
                <w:rFonts w:ascii="Times New Roman" w:eastAsia="SimSun" w:hAnsi="Times New Roman" w:cs="Times New Roman"/>
                <w:b/>
                <w:bCs/>
                <w:kern w:val="0"/>
              </w:rPr>
            </w:pPr>
          </w:p>
        </w:tc>
      </w:tr>
    </w:tbl>
    <w:p w14:paraId="7935BCC3" w14:textId="7EBF41F9" w:rsidR="006A72E9" w:rsidRPr="005837F7" w:rsidRDefault="009D05D6" w:rsidP="009D05D6">
      <w:pPr>
        <w:autoSpaceDE w:val="0"/>
        <w:autoSpaceDN w:val="0"/>
        <w:adjustRightInd w:val="0"/>
        <w:spacing w:line="240" w:lineRule="auto"/>
        <w:jc w:val="left"/>
        <w:rPr>
          <w:rFonts w:ascii="Times New Roman" w:hAnsi="Times New Roman" w:cs="Times New Roman"/>
          <w:sz w:val="18"/>
          <w:szCs w:val="18"/>
        </w:rPr>
      </w:pPr>
      <w:r w:rsidRPr="005837F7">
        <w:rPr>
          <w:rFonts w:ascii="Times New Roman" w:hAnsi="Times New Roman" w:cs="Times New Roman"/>
          <w:i/>
          <w:iCs/>
          <w:sz w:val="18"/>
          <w:szCs w:val="18"/>
        </w:rPr>
        <w:t>F0</w:t>
      </w:r>
      <w:r w:rsidR="00627294" w:rsidRPr="005837F7">
        <w:rPr>
          <w:rFonts w:ascii="Times New Roman" w:hAnsi="Times New Roman" w:cs="Times New Roman"/>
          <w:sz w:val="18"/>
          <w:szCs w:val="18"/>
        </w:rPr>
        <w:t>,</w:t>
      </w:r>
      <w:r w:rsidRPr="005837F7">
        <w:rPr>
          <w:rFonts w:ascii="Times New Roman" w:hAnsi="Times New Roman" w:cs="Times New Roman"/>
          <w:sz w:val="18"/>
          <w:szCs w:val="18"/>
        </w:rPr>
        <w:t xml:space="preserve"> no fibrosis;</w:t>
      </w:r>
      <w:r w:rsidRPr="005837F7">
        <w:rPr>
          <w:rFonts w:ascii="Times New Roman" w:hAnsi="Times New Roman" w:cs="Times New Roman"/>
          <w:i/>
          <w:iCs/>
          <w:sz w:val="18"/>
          <w:szCs w:val="18"/>
        </w:rPr>
        <w:t xml:space="preserve"> F1</w:t>
      </w:r>
      <w:r w:rsidR="00627294" w:rsidRPr="005837F7">
        <w:rPr>
          <w:rFonts w:ascii="Times New Roman" w:hAnsi="Times New Roman" w:cs="Times New Roman"/>
          <w:sz w:val="18"/>
          <w:szCs w:val="18"/>
        </w:rPr>
        <w:t>,</w:t>
      </w:r>
      <w:r w:rsidRPr="005837F7">
        <w:rPr>
          <w:rFonts w:ascii="Times New Roman" w:hAnsi="Times New Roman" w:cs="Times New Roman"/>
          <w:sz w:val="18"/>
          <w:szCs w:val="18"/>
        </w:rPr>
        <w:t xml:space="preserve"> portal fibrosis without septa;</w:t>
      </w:r>
      <w:r w:rsidRPr="005837F7">
        <w:rPr>
          <w:rFonts w:ascii="Times New Roman" w:hAnsi="Times New Roman" w:cs="Times New Roman"/>
          <w:i/>
          <w:iCs/>
          <w:sz w:val="18"/>
          <w:szCs w:val="18"/>
        </w:rPr>
        <w:t xml:space="preserve"> F2</w:t>
      </w:r>
      <w:r w:rsidR="00627294" w:rsidRPr="005837F7">
        <w:rPr>
          <w:rFonts w:ascii="Times New Roman" w:hAnsi="Times New Roman" w:cs="Times New Roman"/>
          <w:sz w:val="18"/>
          <w:szCs w:val="18"/>
        </w:rPr>
        <w:t>,</w:t>
      </w:r>
      <w:r w:rsidRPr="005837F7">
        <w:rPr>
          <w:rFonts w:ascii="Times New Roman" w:hAnsi="Times New Roman" w:cs="Times New Roman"/>
          <w:sz w:val="18"/>
          <w:szCs w:val="18"/>
        </w:rPr>
        <w:t xml:space="preserve"> portal fibrosis with few septa; </w:t>
      </w:r>
      <w:r w:rsidRPr="005837F7">
        <w:rPr>
          <w:rFonts w:ascii="Times New Roman" w:hAnsi="Times New Roman" w:cs="Times New Roman"/>
          <w:i/>
          <w:iCs/>
          <w:sz w:val="18"/>
          <w:szCs w:val="18"/>
        </w:rPr>
        <w:t>F3</w:t>
      </w:r>
      <w:r w:rsidR="00627294" w:rsidRPr="005837F7">
        <w:rPr>
          <w:rFonts w:ascii="Times New Roman" w:hAnsi="Times New Roman" w:cs="Times New Roman"/>
          <w:sz w:val="18"/>
          <w:szCs w:val="18"/>
        </w:rPr>
        <w:t>,</w:t>
      </w:r>
      <w:r w:rsidRPr="005837F7">
        <w:rPr>
          <w:rFonts w:ascii="Times New Roman" w:hAnsi="Times New Roman" w:cs="Times New Roman"/>
          <w:sz w:val="18"/>
          <w:szCs w:val="18"/>
        </w:rPr>
        <w:t xml:space="preserve"> numerous septa without cirrhosis; </w:t>
      </w:r>
      <w:r w:rsidRPr="005837F7">
        <w:rPr>
          <w:rFonts w:ascii="Times New Roman" w:hAnsi="Times New Roman" w:cs="Times New Roman"/>
          <w:i/>
          <w:iCs/>
          <w:sz w:val="18"/>
          <w:szCs w:val="18"/>
        </w:rPr>
        <w:t>F4</w:t>
      </w:r>
      <w:r w:rsidR="00627294" w:rsidRPr="005837F7">
        <w:rPr>
          <w:rFonts w:ascii="Times New Roman" w:hAnsi="Times New Roman" w:cs="Times New Roman"/>
          <w:sz w:val="18"/>
          <w:szCs w:val="18"/>
        </w:rPr>
        <w:t>,</w:t>
      </w:r>
      <w:r w:rsidRPr="005837F7">
        <w:rPr>
          <w:rFonts w:ascii="Times New Roman" w:hAnsi="Times New Roman" w:cs="Times New Roman"/>
          <w:sz w:val="18"/>
          <w:szCs w:val="18"/>
        </w:rPr>
        <w:t xml:space="preserve"> cirrhosis</w:t>
      </w:r>
      <w:r w:rsidR="00207DF6" w:rsidRPr="005837F7">
        <w:rPr>
          <w:rFonts w:ascii="Times New Roman" w:hAnsi="Times New Roman" w:cs="Times New Roman"/>
          <w:sz w:val="18"/>
          <w:szCs w:val="18"/>
        </w:rPr>
        <w:t>.</w:t>
      </w:r>
    </w:p>
    <w:p w14:paraId="4E58134E" w14:textId="23E9669D" w:rsidR="007B261B" w:rsidRPr="005837F7" w:rsidRDefault="007B261B" w:rsidP="00702C7D">
      <w:pPr>
        <w:autoSpaceDE w:val="0"/>
        <w:autoSpaceDN w:val="0"/>
        <w:adjustRightInd w:val="0"/>
        <w:spacing w:line="240" w:lineRule="auto"/>
        <w:jc w:val="left"/>
        <w:rPr>
          <w:rFonts w:ascii="Times New Roman" w:hAnsi="Times New Roman" w:cs="Times New Roman"/>
        </w:rPr>
      </w:pPr>
    </w:p>
    <w:p w14:paraId="0FF7D1AA" w14:textId="7AB81803" w:rsidR="00161E55" w:rsidRPr="005837F7" w:rsidRDefault="00161E55" w:rsidP="00FB77A0">
      <w:pPr>
        <w:autoSpaceDE w:val="0"/>
        <w:autoSpaceDN w:val="0"/>
        <w:adjustRightInd w:val="0"/>
        <w:spacing w:line="240" w:lineRule="auto"/>
        <w:jc w:val="left"/>
        <w:rPr>
          <w:rFonts w:ascii="Times New Roman" w:hAnsi="Times New Roman" w:cs="Times New Roman"/>
        </w:rPr>
      </w:pPr>
      <w:r w:rsidRPr="005837F7">
        <w:rPr>
          <w:rFonts w:ascii="Times New Roman" w:hAnsi="Times New Roman" w:cs="Times New Roman"/>
          <w:b/>
          <w:bCs/>
        </w:rPr>
        <w:t xml:space="preserve">TABLE </w:t>
      </w:r>
      <w:r w:rsidR="005263FE" w:rsidRPr="005837F7">
        <w:rPr>
          <w:rFonts w:ascii="Times New Roman" w:hAnsi="Times New Roman" w:cs="Times New Roman"/>
          <w:b/>
          <w:bCs/>
        </w:rPr>
        <w:t>S</w:t>
      </w:r>
      <w:r w:rsidR="00C66CD7" w:rsidRPr="005837F7">
        <w:rPr>
          <w:rFonts w:ascii="Times New Roman" w:hAnsi="Times New Roman" w:cs="Times New Roman"/>
          <w:b/>
          <w:bCs/>
        </w:rPr>
        <w:t>4</w:t>
      </w:r>
      <w:r w:rsidRPr="005837F7">
        <w:rPr>
          <w:rFonts w:ascii="Times New Roman" w:hAnsi="Times New Roman" w:cs="Times New Roman"/>
        </w:rPr>
        <w:t xml:space="preserve"> </w:t>
      </w:r>
      <w:r w:rsidR="00FB77A0" w:rsidRPr="005837F7">
        <w:rPr>
          <w:rFonts w:ascii="Times New Roman" w:hAnsi="Times New Roman" w:cs="Times New Roman"/>
        </w:rPr>
        <w:t xml:space="preserve">Cost and </w:t>
      </w:r>
      <w:r w:rsidR="00C10FC5" w:rsidRPr="005837F7">
        <w:rPr>
          <w:rFonts w:ascii="Times New Roman" w:hAnsi="Times New Roman" w:cs="Times New Roman"/>
        </w:rPr>
        <w:t>u</w:t>
      </w:r>
      <w:r w:rsidR="00FB77A0" w:rsidRPr="005837F7">
        <w:rPr>
          <w:rFonts w:ascii="Times New Roman" w:hAnsi="Times New Roman" w:cs="Times New Roman"/>
        </w:rPr>
        <w:t xml:space="preserve">tility </w:t>
      </w:r>
      <w:r w:rsidR="00C10FC5" w:rsidRPr="005837F7">
        <w:rPr>
          <w:rFonts w:ascii="Times New Roman" w:hAnsi="Times New Roman" w:cs="Times New Roman"/>
        </w:rPr>
        <w:t>p</w:t>
      </w:r>
      <w:r w:rsidR="00FB77A0" w:rsidRPr="005837F7">
        <w:rPr>
          <w:rFonts w:ascii="Times New Roman" w:hAnsi="Times New Roman" w:cs="Times New Roman"/>
        </w:rPr>
        <w:t xml:space="preserve">arameters </w:t>
      </w:r>
      <w:r w:rsidR="00C10FC5" w:rsidRPr="005837F7">
        <w:rPr>
          <w:rFonts w:ascii="Times New Roman" w:hAnsi="Times New Roman" w:cs="Times New Roman"/>
        </w:rPr>
        <w:t>u</w:t>
      </w:r>
      <w:r w:rsidR="00FB77A0" w:rsidRPr="005837F7">
        <w:rPr>
          <w:rFonts w:ascii="Times New Roman" w:hAnsi="Times New Roman" w:cs="Times New Roman"/>
        </w:rPr>
        <w:t xml:space="preserve">sed in the </w:t>
      </w:r>
      <w:r w:rsidR="00C10FC5" w:rsidRPr="005837F7">
        <w:rPr>
          <w:rFonts w:ascii="Times New Roman" w:hAnsi="Times New Roman" w:cs="Times New Roman"/>
        </w:rPr>
        <w:t>m</w:t>
      </w:r>
      <w:r w:rsidR="00FB77A0" w:rsidRPr="005837F7">
        <w:rPr>
          <w:rFonts w:ascii="Times New Roman" w:hAnsi="Times New Roman" w:cs="Times New Roman"/>
        </w:rPr>
        <w:t xml:space="preserve">arkov </w:t>
      </w:r>
      <w:r w:rsidR="00C10FC5" w:rsidRPr="005837F7">
        <w:rPr>
          <w:rFonts w:ascii="Times New Roman" w:hAnsi="Times New Roman" w:cs="Times New Roman"/>
        </w:rPr>
        <w:t>m</w:t>
      </w:r>
      <w:r w:rsidR="00FB77A0" w:rsidRPr="005837F7">
        <w:rPr>
          <w:rFonts w:ascii="Times New Roman" w:hAnsi="Times New Roman" w:cs="Times New Roman"/>
        </w:rPr>
        <w:t>odel</w:t>
      </w:r>
    </w:p>
    <w:tbl>
      <w:tblPr>
        <w:tblW w:w="8306" w:type="dxa"/>
        <w:jc w:val="center"/>
        <w:tblLook w:val="04A0" w:firstRow="1" w:lastRow="0" w:firstColumn="1" w:lastColumn="0" w:noHBand="0" w:noVBand="1"/>
      </w:tblPr>
      <w:tblGrid>
        <w:gridCol w:w="3538"/>
        <w:gridCol w:w="1476"/>
        <w:gridCol w:w="1678"/>
        <w:gridCol w:w="1614"/>
      </w:tblGrid>
      <w:tr w:rsidR="005837F7" w:rsidRPr="005837F7" w14:paraId="207658F8" w14:textId="77777777" w:rsidTr="0050440B">
        <w:trPr>
          <w:trHeight w:val="284"/>
          <w:jc w:val="center"/>
        </w:trPr>
        <w:tc>
          <w:tcPr>
            <w:tcW w:w="3538" w:type="dxa"/>
            <w:tcBorders>
              <w:top w:val="single" w:sz="8" w:space="0" w:color="auto"/>
              <w:bottom w:val="single" w:sz="4" w:space="0" w:color="auto"/>
            </w:tcBorders>
            <w:shd w:val="clear" w:color="auto" w:fill="auto"/>
            <w:vAlign w:val="center"/>
          </w:tcPr>
          <w:p w14:paraId="395EFF6A" w14:textId="77777777" w:rsidR="003774AB" w:rsidRPr="005837F7" w:rsidRDefault="003774AB"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Model Parameter</w:t>
            </w:r>
          </w:p>
        </w:tc>
        <w:tc>
          <w:tcPr>
            <w:tcW w:w="1476" w:type="dxa"/>
            <w:tcBorders>
              <w:top w:val="single" w:sz="8" w:space="0" w:color="auto"/>
              <w:bottom w:val="single" w:sz="4" w:space="0" w:color="auto"/>
            </w:tcBorders>
            <w:vAlign w:val="center"/>
          </w:tcPr>
          <w:p w14:paraId="0C7944FA" w14:textId="77777777" w:rsidR="003774AB" w:rsidRPr="005837F7" w:rsidRDefault="003774AB"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Base case</w:t>
            </w:r>
          </w:p>
        </w:tc>
        <w:tc>
          <w:tcPr>
            <w:tcW w:w="1678" w:type="dxa"/>
            <w:tcBorders>
              <w:top w:val="single" w:sz="8" w:space="0" w:color="auto"/>
              <w:bottom w:val="single" w:sz="4" w:space="0" w:color="auto"/>
            </w:tcBorders>
            <w:vAlign w:val="center"/>
          </w:tcPr>
          <w:p w14:paraId="2357D887" w14:textId="77777777" w:rsidR="003774AB" w:rsidRPr="005837F7" w:rsidRDefault="003774AB"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Range</w:t>
            </w:r>
          </w:p>
        </w:tc>
        <w:tc>
          <w:tcPr>
            <w:tcW w:w="1614" w:type="dxa"/>
            <w:tcBorders>
              <w:top w:val="single" w:sz="8" w:space="0" w:color="auto"/>
              <w:bottom w:val="single" w:sz="4" w:space="0" w:color="auto"/>
            </w:tcBorders>
            <w:vAlign w:val="center"/>
          </w:tcPr>
          <w:p w14:paraId="7C1A853C" w14:textId="77777777" w:rsidR="003774AB" w:rsidRPr="005837F7" w:rsidRDefault="003774AB"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t>Reference</w:t>
            </w:r>
          </w:p>
        </w:tc>
      </w:tr>
      <w:tr w:rsidR="005837F7" w:rsidRPr="005837F7" w14:paraId="66A09754" w14:textId="77777777" w:rsidTr="0050440B">
        <w:trPr>
          <w:trHeight w:val="284"/>
          <w:jc w:val="center"/>
        </w:trPr>
        <w:tc>
          <w:tcPr>
            <w:tcW w:w="8306" w:type="dxa"/>
            <w:gridSpan w:val="4"/>
            <w:tcBorders>
              <w:top w:val="single" w:sz="4" w:space="0" w:color="auto"/>
            </w:tcBorders>
          </w:tcPr>
          <w:p w14:paraId="773FD378" w14:textId="4925970D" w:rsidR="003774AB" w:rsidRPr="005837F7" w:rsidRDefault="003774AB"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b/>
                <w:bCs/>
                <w:kern w:val="0"/>
              </w:rPr>
              <w:t>Testing Cost(one - time)</w:t>
            </w:r>
          </w:p>
        </w:tc>
      </w:tr>
      <w:tr w:rsidR="005837F7" w:rsidRPr="005837F7" w14:paraId="5B2A5C6C" w14:textId="77777777" w:rsidTr="00F562CA">
        <w:trPr>
          <w:trHeight w:val="284"/>
          <w:jc w:val="center"/>
        </w:trPr>
        <w:tc>
          <w:tcPr>
            <w:tcW w:w="3538" w:type="dxa"/>
            <w:shd w:val="clear" w:color="auto" w:fill="auto"/>
            <w:vAlign w:val="center"/>
          </w:tcPr>
          <w:p w14:paraId="0C497185" w14:textId="46EE9C39" w:rsidR="003774AB" w:rsidRPr="005837F7" w:rsidRDefault="003774AB"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Anti-HCV detection</w:t>
            </w:r>
            <w:r w:rsidR="003D18CF" w:rsidRPr="005837F7">
              <w:rPr>
                <w:rFonts w:ascii="Times New Roman" w:eastAsia="SimSun" w:hAnsi="Times New Roman" w:cs="Times New Roman"/>
                <w:kern w:val="0"/>
              </w:rPr>
              <w:t>($)</w:t>
            </w:r>
          </w:p>
        </w:tc>
        <w:tc>
          <w:tcPr>
            <w:tcW w:w="1476" w:type="dxa"/>
            <w:vAlign w:val="bottom"/>
          </w:tcPr>
          <w:p w14:paraId="7894AE57" w14:textId="228B918A" w:rsidR="003774AB" w:rsidRPr="005837F7" w:rsidRDefault="003774AB"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6.0</w:t>
            </w:r>
          </w:p>
        </w:tc>
        <w:tc>
          <w:tcPr>
            <w:tcW w:w="1678" w:type="dxa"/>
            <w:vAlign w:val="bottom"/>
          </w:tcPr>
          <w:p w14:paraId="7AF13431" w14:textId="5C54E824" w:rsidR="003774AB" w:rsidRPr="005837F7" w:rsidRDefault="00897F14"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4.8 – 7.2</w:t>
            </w:r>
          </w:p>
        </w:tc>
        <w:tc>
          <w:tcPr>
            <w:tcW w:w="1614" w:type="dxa"/>
          </w:tcPr>
          <w:p w14:paraId="126C2DEB" w14:textId="68902CEE" w:rsidR="003774AB" w:rsidRPr="005837F7" w:rsidRDefault="00F614AF"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C</w:t>
            </w:r>
            <w:r w:rsidRPr="005837F7">
              <w:rPr>
                <w:rFonts w:ascii="Times New Roman" w:eastAsia="SimSun" w:hAnsi="Times New Roman" w:cs="Times New Roman"/>
                <w:kern w:val="0"/>
              </w:rPr>
              <w:t>aculated</w:t>
            </w:r>
          </w:p>
        </w:tc>
      </w:tr>
      <w:tr w:rsidR="005837F7" w:rsidRPr="005837F7" w14:paraId="06DDE747" w14:textId="77777777" w:rsidTr="00445723">
        <w:trPr>
          <w:trHeight w:val="284"/>
          <w:jc w:val="center"/>
        </w:trPr>
        <w:tc>
          <w:tcPr>
            <w:tcW w:w="3538" w:type="dxa"/>
            <w:shd w:val="clear" w:color="auto" w:fill="auto"/>
            <w:vAlign w:val="center"/>
          </w:tcPr>
          <w:p w14:paraId="4439B364" w14:textId="7295C3F1" w:rsidR="003774AB" w:rsidRPr="005837F7" w:rsidRDefault="003774AB"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H</w:t>
            </w:r>
            <w:r w:rsidRPr="005837F7">
              <w:rPr>
                <w:rFonts w:ascii="Times New Roman" w:eastAsia="SimSun" w:hAnsi="Times New Roman" w:cs="Times New Roman"/>
                <w:kern w:val="0"/>
              </w:rPr>
              <w:t>CV-RNA detection</w:t>
            </w:r>
            <w:r w:rsidR="003D18CF" w:rsidRPr="005837F7">
              <w:rPr>
                <w:rFonts w:ascii="Times New Roman" w:eastAsia="SimSun" w:hAnsi="Times New Roman" w:cs="Times New Roman"/>
                <w:kern w:val="0"/>
              </w:rPr>
              <w:t>($)</w:t>
            </w:r>
          </w:p>
        </w:tc>
        <w:tc>
          <w:tcPr>
            <w:tcW w:w="1476" w:type="dxa"/>
            <w:vAlign w:val="bottom"/>
          </w:tcPr>
          <w:p w14:paraId="74A3D958" w14:textId="4FF4A53D" w:rsidR="003774AB" w:rsidRPr="005837F7" w:rsidRDefault="00897F14"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0.7</w:t>
            </w:r>
          </w:p>
        </w:tc>
        <w:tc>
          <w:tcPr>
            <w:tcW w:w="1678" w:type="dxa"/>
            <w:vAlign w:val="center"/>
          </w:tcPr>
          <w:p w14:paraId="4CD609E4" w14:textId="10AE7165" w:rsidR="003774AB" w:rsidRPr="005837F7" w:rsidRDefault="00897F14"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8</w:t>
            </w:r>
            <w:r w:rsidRPr="005837F7">
              <w:rPr>
                <w:rFonts w:ascii="Times New Roman" w:eastAsia="SimSun" w:hAnsi="Times New Roman" w:cs="Times New Roman"/>
                <w:kern w:val="0"/>
              </w:rPr>
              <w:t>.6 – 12.9</w:t>
            </w:r>
          </w:p>
        </w:tc>
        <w:tc>
          <w:tcPr>
            <w:tcW w:w="1614" w:type="dxa"/>
          </w:tcPr>
          <w:p w14:paraId="4A4652A9" w14:textId="3A747B55" w:rsidR="003774AB" w:rsidRPr="005837F7" w:rsidRDefault="00F614AF"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C</w:t>
            </w:r>
            <w:r w:rsidRPr="005837F7">
              <w:rPr>
                <w:rFonts w:ascii="Times New Roman" w:eastAsia="SimSun" w:hAnsi="Times New Roman" w:cs="Times New Roman"/>
                <w:kern w:val="0"/>
              </w:rPr>
              <w:t>aculated</w:t>
            </w:r>
          </w:p>
        </w:tc>
      </w:tr>
      <w:tr w:rsidR="005837F7" w:rsidRPr="005837F7" w14:paraId="4E34DF3B" w14:textId="77777777" w:rsidTr="00445723">
        <w:trPr>
          <w:trHeight w:val="284"/>
          <w:jc w:val="center"/>
        </w:trPr>
        <w:tc>
          <w:tcPr>
            <w:tcW w:w="3538" w:type="dxa"/>
            <w:shd w:val="clear" w:color="auto" w:fill="auto"/>
            <w:vAlign w:val="center"/>
          </w:tcPr>
          <w:p w14:paraId="22672544" w14:textId="555BB9F3" w:rsidR="003774AB" w:rsidRPr="005837F7" w:rsidRDefault="00897F14"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genotyping test</w:t>
            </w:r>
            <w:r w:rsidR="003D18CF" w:rsidRPr="005837F7">
              <w:rPr>
                <w:rFonts w:ascii="Times New Roman" w:eastAsia="SimSun" w:hAnsi="Times New Roman" w:cs="Times New Roman"/>
                <w:kern w:val="0"/>
              </w:rPr>
              <w:t>($)</w:t>
            </w:r>
          </w:p>
        </w:tc>
        <w:tc>
          <w:tcPr>
            <w:tcW w:w="1476" w:type="dxa"/>
            <w:vAlign w:val="bottom"/>
          </w:tcPr>
          <w:p w14:paraId="6A0D58C6" w14:textId="5306374B" w:rsidR="003774AB" w:rsidRPr="005837F7" w:rsidRDefault="00897F14"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2</w:t>
            </w:r>
            <w:r w:rsidRPr="005837F7">
              <w:rPr>
                <w:rFonts w:ascii="Times New Roman" w:eastAsia="SimSun" w:hAnsi="Times New Roman" w:cs="Times New Roman"/>
                <w:kern w:val="0"/>
              </w:rPr>
              <w:t>3.9</w:t>
            </w:r>
          </w:p>
        </w:tc>
        <w:tc>
          <w:tcPr>
            <w:tcW w:w="1678" w:type="dxa"/>
            <w:vAlign w:val="center"/>
          </w:tcPr>
          <w:p w14:paraId="1D13912D" w14:textId="7FC63213" w:rsidR="003774AB" w:rsidRPr="005837F7" w:rsidRDefault="00897F14"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9.1 – 28.7</w:t>
            </w:r>
          </w:p>
        </w:tc>
        <w:tc>
          <w:tcPr>
            <w:tcW w:w="1614" w:type="dxa"/>
          </w:tcPr>
          <w:p w14:paraId="12B53EBF" w14:textId="21AC4FB0" w:rsidR="003774AB" w:rsidRPr="005837F7" w:rsidRDefault="00F614AF"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C</w:t>
            </w:r>
            <w:r w:rsidRPr="005837F7">
              <w:rPr>
                <w:rFonts w:ascii="Times New Roman" w:eastAsia="SimSun" w:hAnsi="Times New Roman" w:cs="Times New Roman"/>
                <w:kern w:val="0"/>
              </w:rPr>
              <w:t>aculated</w:t>
            </w:r>
          </w:p>
        </w:tc>
      </w:tr>
      <w:tr w:rsidR="005837F7" w:rsidRPr="005837F7" w14:paraId="081887F6" w14:textId="77777777" w:rsidTr="002D7D6D">
        <w:trPr>
          <w:trHeight w:val="284"/>
          <w:jc w:val="center"/>
        </w:trPr>
        <w:tc>
          <w:tcPr>
            <w:tcW w:w="8306" w:type="dxa"/>
            <w:gridSpan w:val="4"/>
            <w:shd w:val="clear" w:color="auto" w:fill="auto"/>
            <w:vAlign w:val="center"/>
          </w:tcPr>
          <w:p w14:paraId="2592B438" w14:textId="15ED9A56" w:rsidR="007B3B19" w:rsidRPr="005837F7" w:rsidRDefault="007B3B19"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b/>
                <w:bCs/>
                <w:kern w:val="0"/>
              </w:rPr>
              <w:t>Treatment cost (one course of treament)</w:t>
            </w:r>
          </w:p>
        </w:tc>
      </w:tr>
      <w:tr w:rsidR="005837F7" w:rsidRPr="005837F7" w14:paraId="76114885" w14:textId="77777777" w:rsidTr="00445723">
        <w:trPr>
          <w:trHeight w:val="284"/>
          <w:jc w:val="center"/>
        </w:trPr>
        <w:tc>
          <w:tcPr>
            <w:tcW w:w="3538" w:type="dxa"/>
            <w:shd w:val="clear" w:color="auto" w:fill="auto"/>
            <w:vAlign w:val="center"/>
          </w:tcPr>
          <w:p w14:paraId="2E465BB5" w14:textId="3351C223" w:rsidR="007B3B19" w:rsidRPr="005837F7" w:rsidRDefault="007B3B19"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S</w:t>
            </w:r>
            <w:r w:rsidRPr="005837F7">
              <w:rPr>
                <w:rFonts w:ascii="Times New Roman" w:eastAsia="SimSun" w:hAnsi="Times New Roman" w:cs="Times New Roman"/>
                <w:kern w:val="0"/>
              </w:rPr>
              <w:t>OF/VEL($)</w:t>
            </w:r>
          </w:p>
        </w:tc>
        <w:tc>
          <w:tcPr>
            <w:tcW w:w="1476" w:type="dxa"/>
            <w:vAlign w:val="bottom"/>
          </w:tcPr>
          <w:p w14:paraId="5C38F1AA" w14:textId="5CD5C0F8" w:rsidR="007B3B19" w:rsidRPr="005837F7" w:rsidRDefault="007B3B19"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467</w:t>
            </w:r>
          </w:p>
        </w:tc>
        <w:tc>
          <w:tcPr>
            <w:tcW w:w="1678" w:type="dxa"/>
            <w:vAlign w:val="center"/>
          </w:tcPr>
          <w:p w14:paraId="0F9BE878" w14:textId="7FB682D6" w:rsidR="007B3B19" w:rsidRPr="005837F7" w:rsidRDefault="00353CFC"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174 - 1541</w:t>
            </w:r>
          </w:p>
        </w:tc>
        <w:tc>
          <w:tcPr>
            <w:tcW w:w="1614" w:type="dxa"/>
          </w:tcPr>
          <w:p w14:paraId="6B31F1AC" w14:textId="48E953FC" w:rsidR="007B3B19" w:rsidRPr="005837F7" w:rsidRDefault="00BF4733"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6FF769E1-A999-4478-888C-73F8E154AB03}</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15</w:t>
            </w:r>
            <w:r w:rsidRPr="005837F7">
              <w:rPr>
                <w:rFonts w:ascii="Times New Roman" w:eastAsia="SimSun" w:hAnsi="Times New Roman" w:cs="Times New Roman"/>
                <w:kern w:val="0"/>
              </w:rPr>
              <w:fldChar w:fldCharType="end"/>
            </w:r>
          </w:p>
        </w:tc>
      </w:tr>
      <w:tr w:rsidR="005837F7" w:rsidRPr="005837F7" w14:paraId="6A3E30E3" w14:textId="77777777" w:rsidTr="00445723">
        <w:trPr>
          <w:trHeight w:val="284"/>
          <w:jc w:val="center"/>
        </w:trPr>
        <w:tc>
          <w:tcPr>
            <w:tcW w:w="3538" w:type="dxa"/>
            <w:shd w:val="clear" w:color="auto" w:fill="auto"/>
            <w:vAlign w:val="center"/>
          </w:tcPr>
          <w:p w14:paraId="5458D095" w14:textId="607430E8" w:rsidR="007B3B19" w:rsidRPr="005837F7" w:rsidRDefault="007B3B19"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S</w:t>
            </w:r>
            <w:r w:rsidRPr="005837F7">
              <w:rPr>
                <w:rFonts w:ascii="Times New Roman" w:eastAsia="SimSun" w:hAnsi="Times New Roman" w:cs="Times New Roman"/>
                <w:kern w:val="0"/>
              </w:rPr>
              <w:t>OF/LDV($)</w:t>
            </w:r>
          </w:p>
        </w:tc>
        <w:tc>
          <w:tcPr>
            <w:tcW w:w="1476" w:type="dxa"/>
            <w:vAlign w:val="bottom"/>
          </w:tcPr>
          <w:p w14:paraId="6E46B7E5" w14:textId="755A693E" w:rsidR="007B3B19" w:rsidRPr="005837F7" w:rsidRDefault="007B3B19"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9</w:t>
            </w:r>
            <w:r w:rsidRPr="005837F7">
              <w:rPr>
                <w:rFonts w:ascii="Times New Roman" w:eastAsia="SimSun" w:hAnsi="Times New Roman" w:cs="Times New Roman"/>
                <w:kern w:val="0"/>
              </w:rPr>
              <w:t>76</w:t>
            </w:r>
          </w:p>
        </w:tc>
        <w:tc>
          <w:tcPr>
            <w:tcW w:w="1678" w:type="dxa"/>
            <w:vAlign w:val="center"/>
          </w:tcPr>
          <w:p w14:paraId="2A09CF3E" w14:textId="1972F3AE" w:rsidR="007B3B19" w:rsidRPr="005837F7" w:rsidRDefault="00353CFC"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7</w:t>
            </w:r>
            <w:r w:rsidRPr="005837F7">
              <w:rPr>
                <w:rFonts w:ascii="Times New Roman" w:eastAsia="SimSun" w:hAnsi="Times New Roman" w:cs="Times New Roman"/>
                <w:kern w:val="0"/>
              </w:rPr>
              <w:t>81 – 1025</w:t>
            </w:r>
          </w:p>
        </w:tc>
        <w:tc>
          <w:tcPr>
            <w:tcW w:w="1614" w:type="dxa"/>
          </w:tcPr>
          <w:p w14:paraId="55604B86" w14:textId="46B76C96" w:rsidR="007B3B19" w:rsidRPr="005837F7" w:rsidRDefault="00BF4733"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21520224-1AA6-43EF-A5FD-8EE4A590B1D1}</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15</w:t>
            </w:r>
            <w:r w:rsidRPr="005837F7">
              <w:rPr>
                <w:rFonts w:ascii="Times New Roman" w:eastAsia="SimSun" w:hAnsi="Times New Roman" w:cs="Times New Roman"/>
                <w:kern w:val="0"/>
              </w:rPr>
              <w:fldChar w:fldCharType="end"/>
            </w:r>
          </w:p>
        </w:tc>
      </w:tr>
      <w:tr w:rsidR="005837F7" w:rsidRPr="005837F7" w14:paraId="21E15D96" w14:textId="77777777" w:rsidTr="00445723">
        <w:trPr>
          <w:trHeight w:val="284"/>
          <w:jc w:val="center"/>
        </w:trPr>
        <w:tc>
          <w:tcPr>
            <w:tcW w:w="3538" w:type="dxa"/>
            <w:shd w:val="clear" w:color="auto" w:fill="auto"/>
            <w:vAlign w:val="center"/>
          </w:tcPr>
          <w:p w14:paraId="5D3E424C" w14:textId="11D04421" w:rsidR="00261FDF" w:rsidRPr="005837F7" w:rsidRDefault="00261FDF"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S</w:t>
            </w:r>
            <w:r w:rsidRPr="005837F7">
              <w:rPr>
                <w:rFonts w:ascii="Times New Roman" w:eastAsia="SimSun" w:hAnsi="Times New Roman" w:cs="Times New Roman"/>
                <w:kern w:val="0"/>
              </w:rPr>
              <w:t>OF/VEL/VOX($)</w:t>
            </w:r>
          </w:p>
        </w:tc>
        <w:tc>
          <w:tcPr>
            <w:tcW w:w="1476" w:type="dxa"/>
            <w:vAlign w:val="bottom"/>
          </w:tcPr>
          <w:p w14:paraId="388250DA" w14:textId="11913E59" w:rsidR="00261FDF" w:rsidRPr="005837F7" w:rsidRDefault="00261FDF"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3</w:t>
            </w:r>
            <w:r w:rsidRPr="005837F7">
              <w:rPr>
                <w:rFonts w:ascii="Times New Roman" w:eastAsia="SimSun" w:hAnsi="Times New Roman" w:cs="Times New Roman"/>
                <w:kern w:val="0"/>
              </w:rPr>
              <w:t>235</w:t>
            </w:r>
          </w:p>
        </w:tc>
        <w:tc>
          <w:tcPr>
            <w:tcW w:w="1678" w:type="dxa"/>
            <w:vAlign w:val="center"/>
          </w:tcPr>
          <w:p w14:paraId="7A647C9B" w14:textId="16EDCA7F" w:rsidR="00261FDF" w:rsidRPr="005837F7" w:rsidRDefault="00261FDF"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2</w:t>
            </w:r>
            <w:r w:rsidRPr="005837F7">
              <w:rPr>
                <w:rFonts w:ascii="Times New Roman" w:eastAsia="SimSun" w:hAnsi="Times New Roman" w:cs="Times New Roman"/>
                <w:kern w:val="0"/>
              </w:rPr>
              <w:t>588 – 3396</w:t>
            </w:r>
          </w:p>
        </w:tc>
        <w:tc>
          <w:tcPr>
            <w:tcW w:w="1614" w:type="dxa"/>
          </w:tcPr>
          <w:p w14:paraId="7C0D3619" w14:textId="04E031F6" w:rsidR="00261FDF" w:rsidRPr="005837F7" w:rsidRDefault="00BF4733"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427375A6-EE58-4550-8C57-C1E03024CF02}</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15</w:t>
            </w:r>
            <w:r w:rsidRPr="005837F7">
              <w:rPr>
                <w:rFonts w:ascii="Times New Roman" w:eastAsia="SimSun" w:hAnsi="Times New Roman" w:cs="Times New Roman"/>
                <w:kern w:val="0"/>
              </w:rPr>
              <w:fldChar w:fldCharType="end"/>
            </w:r>
          </w:p>
        </w:tc>
      </w:tr>
      <w:tr w:rsidR="005837F7" w:rsidRPr="005837F7" w14:paraId="1E6FA74F" w14:textId="77777777" w:rsidTr="00445723">
        <w:trPr>
          <w:trHeight w:val="284"/>
          <w:jc w:val="center"/>
        </w:trPr>
        <w:tc>
          <w:tcPr>
            <w:tcW w:w="3538" w:type="dxa"/>
            <w:shd w:val="clear" w:color="auto" w:fill="auto"/>
            <w:vAlign w:val="center"/>
          </w:tcPr>
          <w:p w14:paraId="4FC56227" w14:textId="17DC1AB2" w:rsidR="00261FDF" w:rsidRPr="005837F7" w:rsidRDefault="00261FDF"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R</w:t>
            </w:r>
            <w:r w:rsidRPr="005837F7">
              <w:rPr>
                <w:rFonts w:ascii="Times New Roman" w:eastAsia="SimSun" w:hAnsi="Times New Roman" w:cs="Times New Roman"/>
                <w:kern w:val="0"/>
              </w:rPr>
              <w:t>BV($)</w:t>
            </w:r>
          </w:p>
        </w:tc>
        <w:tc>
          <w:tcPr>
            <w:tcW w:w="1476" w:type="dxa"/>
            <w:vAlign w:val="bottom"/>
          </w:tcPr>
          <w:p w14:paraId="62536388" w14:textId="0C119FEC" w:rsidR="00261FDF" w:rsidRPr="005837F7" w:rsidRDefault="00261FDF"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5</w:t>
            </w:r>
          </w:p>
        </w:tc>
        <w:tc>
          <w:tcPr>
            <w:tcW w:w="1678" w:type="dxa"/>
            <w:vAlign w:val="center"/>
          </w:tcPr>
          <w:p w14:paraId="341E51CB" w14:textId="33182623" w:rsidR="00261FDF" w:rsidRPr="005837F7" w:rsidRDefault="00261FDF"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3</w:t>
            </w:r>
            <w:r w:rsidRPr="005837F7">
              <w:rPr>
                <w:rFonts w:ascii="Times New Roman" w:eastAsia="SimSun" w:hAnsi="Times New Roman" w:cs="Times New Roman"/>
                <w:kern w:val="0"/>
              </w:rPr>
              <w:t>.87 – 5.80</w:t>
            </w:r>
          </w:p>
        </w:tc>
        <w:tc>
          <w:tcPr>
            <w:tcW w:w="1614" w:type="dxa"/>
          </w:tcPr>
          <w:p w14:paraId="0A34961E" w14:textId="45F441B8" w:rsidR="00261FDF" w:rsidRPr="005837F7" w:rsidRDefault="00BF4733"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kern w:val="0"/>
              </w:rPr>
              <w:fldChar w:fldCharType="begin"/>
            </w:r>
            <w:r w:rsidR="00914811" w:rsidRPr="005837F7">
              <w:rPr>
                <w:rFonts w:ascii="Times New Roman" w:eastAsia="SimSun" w:hAnsi="Times New Roman" w:cs="Times New Roman"/>
                <w:kern w:val="0"/>
              </w:rPr>
              <w:instrText xml:space="preserve"> ADDIN NE.Ref.{C54FAF5F-1220-4E3F-8B65-BF08CCED65C6}</w:instrText>
            </w:r>
            <w:r w:rsidRPr="005837F7">
              <w:rPr>
                <w:rFonts w:ascii="Times New Roman" w:eastAsia="SimSun" w:hAnsi="Times New Roman" w:cs="Times New Roman"/>
                <w:kern w:val="0"/>
              </w:rPr>
              <w:fldChar w:fldCharType="separate"/>
            </w:r>
            <w:r w:rsidR="00914811" w:rsidRPr="005837F7">
              <w:rPr>
                <w:rFonts w:ascii="Times New Roman" w:hAnsi="Times New Roman" w:cs="Times New Roman"/>
                <w:kern w:val="0"/>
                <w:vertAlign w:val="superscript"/>
              </w:rPr>
              <w:t>15</w:t>
            </w:r>
            <w:r w:rsidRPr="005837F7">
              <w:rPr>
                <w:rFonts w:ascii="Times New Roman" w:eastAsia="SimSun" w:hAnsi="Times New Roman" w:cs="Times New Roman"/>
                <w:kern w:val="0"/>
              </w:rPr>
              <w:fldChar w:fldCharType="end"/>
            </w:r>
          </w:p>
        </w:tc>
      </w:tr>
      <w:tr w:rsidR="005837F7" w:rsidRPr="005837F7" w14:paraId="7C748C47" w14:textId="77777777" w:rsidTr="00094AD9">
        <w:trPr>
          <w:trHeight w:val="284"/>
          <w:jc w:val="center"/>
        </w:trPr>
        <w:tc>
          <w:tcPr>
            <w:tcW w:w="8306" w:type="dxa"/>
            <w:gridSpan w:val="4"/>
            <w:shd w:val="clear" w:color="auto" w:fill="auto"/>
            <w:vAlign w:val="center"/>
          </w:tcPr>
          <w:p w14:paraId="3838F750" w14:textId="234A289B" w:rsidR="00F256E8" w:rsidRPr="005837F7" w:rsidRDefault="00F256E8"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b/>
                <w:bCs/>
                <w:kern w:val="0"/>
              </w:rPr>
              <w:t>Health state costs (annual)</w:t>
            </w:r>
          </w:p>
        </w:tc>
      </w:tr>
      <w:tr w:rsidR="005837F7" w:rsidRPr="005837F7" w14:paraId="23BA862F" w14:textId="77777777" w:rsidTr="00445723">
        <w:trPr>
          <w:trHeight w:val="284"/>
          <w:jc w:val="center"/>
        </w:trPr>
        <w:tc>
          <w:tcPr>
            <w:tcW w:w="3538" w:type="dxa"/>
            <w:shd w:val="clear" w:color="auto" w:fill="auto"/>
            <w:vAlign w:val="center"/>
          </w:tcPr>
          <w:p w14:paraId="6E72EC2B" w14:textId="6498B1B8" w:rsidR="007B3B19" w:rsidRPr="005837F7" w:rsidRDefault="00F256E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F</w:t>
            </w:r>
            <w:r w:rsidRPr="005837F7">
              <w:rPr>
                <w:rFonts w:ascii="Times New Roman" w:eastAsia="SimSun" w:hAnsi="Times New Roman" w:cs="Times New Roman"/>
                <w:kern w:val="0"/>
              </w:rPr>
              <w:t>0-3</w:t>
            </w:r>
          </w:p>
        </w:tc>
        <w:tc>
          <w:tcPr>
            <w:tcW w:w="1476" w:type="dxa"/>
            <w:vAlign w:val="bottom"/>
          </w:tcPr>
          <w:p w14:paraId="49DB3158" w14:textId="46A5C417" w:rsidR="007B3B19"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30</w:t>
            </w:r>
          </w:p>
        </w:tc>
        <w:tc>
          <w:tcPr>
            <w:tcW w:w="1678" w:type="dxa"/>
            <w:vAlign w:val="center"/>
          </w:tcPr>
          <w:p w14:paraId="7900E364" w14:textId="5628AF59" w:rsidR="007B3B19"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04 – 156</w:t>
            </w:r>
          </w:p>
        </w:tc>
        <w:tc>
          <w:tcPr>
            <w:tcW w:w="1614" w:type="dxa"/>
          </w:tcPr>
          <w:p w14:paraId="32207F25" w14:textId="7A5736DD" w:rsidR="007B3B19" w:rsidRPr="005837F7" w:rsidRDefault="00F614AF"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DFE78304-8F36-4F48-BC93-6A1679CA8047}</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6</w:t>
            </w:r>
            <w:r w:rsidRPr="005837F7">
              <w:rPr>
                <w:rFonts w:ascii="Times New Roman" w:eastAsia="SimSun" w:hAnsi="Times New Roman" w:cs="Times New Roman"/>
                <w:b/>
                <w:bCs/>
                <w:kern w:val="0"/>
              </w:rPr>
              <w:fldChar w:fldCharType="end"/>
            </w:r>
          </w:p>
        </w:tc>
      </w:tr>
      <w:tr w:rsidR="005837F7" w:rsidRPr="005837F7" w14:paraId="7E0F7093" w14:textId="77777777" w:rsidTr="00445723">
        <w:trPr>
          <w:trHeight w:val="284"/>
          <w:jc w:val="center"/>
        </w:trPr>
        <w:tc>
          <w:tcPr>
            <w:tcW w:w="3538" w:type="dxa"/>
            <w:shd w:val="clear" w:color="auto" w:fill="auto"/>
            <w:vAlign w:val="center"/>
          </w:tcPr>
          <w:p w14:paraId="4E769F38" w14:textId="3FA79226" w:rsidR="00F256E8" w:rsidRPr="005837F7" w:rsidRDefault="00F256E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F</w:t>
            </w:r>
            <w:r w:rsidRPr="005837F7">
              <w:rPr>
                <w:rFonts w:ascii="Times New Roman" w:eastAsia="SimSun" w:hAnsi="Times New Roman" w:cs="Times New Roman"/>
                <w:kern w:val="0"/>
              </w:rPr>
              <w:t>4</w:t>
            </w:r>
          </w:p>
        </w:tc>
        <w:tc>
          <w:tcPr>
            <w:tcW w:w="1476" w:type="dxa"/>
            <w:vAlign w:val="bottom"/>
          </w:tcPr>
          <w:p w14:paraId="37C6F7F8" w14:textId="19C573E3" w:rsidR="00F256E8"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8</w:t>
            </w:r>
            <w:r w:rsidRPr="005837F7">
              <w:rPr>
                <w:rFonts w:ascii="Times New Roman" w:eastAsia="SimSun" w:hAnsi="Times New Roman" w:cs="Times New Roman"/>
                <w:kern w:val="0"/>
              </w:rPr>
              <w:t>01</w:t>
            </w:r>
          </w:p>
        </w:tc>
        <w:tc>
          <w:tcPr>
            <w:tcW w:w="1678" w:type="dxa"/>
            <w:vAlign w:val="center"/>
          </w:tcPr>
          <w:p w14:paraId="6723A9A7" w14:textId="16593550" w:rsidR="00F256E8"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6</w:t>
            </w:r>
            <w:r w:rsidRPr="005837F7">
              <w:rPr>
                <w:rFonts w:ascii="Times New Roman" w:eastAsia="SimSun" w:hAnsi="Times New Roman" w:cs="Times New Roman"/>
                <w:kern w:val="0"/>
              </w:rPr>
              <w:t>41 – 961</w:t>
            </w:r>
          </w:p>
        </w:tc>
        <w:tc>
          <w:tcPr>
            <w:tcW w:w="1614" w:type="dxa"/>
          </w:tcPr>
          <w:p w14:paraId="5E304D39" w14:textId="0E17AC12" w:rsidR="00F256E8" w:rsidRPr="005837F7" w:rsidRDefault="00F614AF"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650BE3F5-0DE8-4F3F-B4DE-37B1C71EC1C2}</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6</w:t>
            </w:r>
            <w:r w:rsidRPr="005837F7">
              <w:rPr>
                <w:rFonts w:ascii="Times New Roman" w:eastAsia="SimSun" w:hAnsi="Times New Roman" w:cs="Times New Roman"/>
                <w:b/>
                <w:bCs/>
                <w:kern w:val="0"/>
              </w:rPr>
              <w:fldChar w:fldCharType="end"/>
            </w:r>
          </w:p>
        </w:tc>
      </w:tr>
      <w:tr w:rsidR="005837F7" w:rsidRPr="005837F7" w14:paraId="2FFF3C52" w14:textId="77777777" w:rsidTr="00445723">
        <w:trPr>
          <w:trHeight w:val="284"/>
          <w:jc w:val="center"/>
        </w:trPr>
        <w:tc>
          <w:tcPr>
            <w:tcW w:w="3538" w:type="dxa"/>
            <w:shd w:val="clear" w:color="auto" w:fill="auto"/>
            <w:vAlign w:val="center"/>
          </w:tcPr>
          <w:p w14:paraId="4FF80AEC" w14:textId="527ABA1E" w:rsidR="00F256E8" w:rsidRPr="005837F7" w:rsidRDefault="00F256E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D</w:t>
            </w:r>
            <w:r w:rsidRPr="005837F7">
              <w:rPr>
                <w:rFonts w:ascii="Times New Roman" w:eastAsia="SimSun" w:hAnsi="Times New Roman" w:cs="Times New Roman"/>
                <w:kern w:val="0"/>
              </w:rPr>
              <w:t>C</w:t>
            </w:r>
          </w:p>
        </w:tc>
        <w:tc>
          <w:tcPr>
            <w:tcW w:w="1476" w:type="dxa"/>
            <w:vAlign w:val="bottom"/>
          </w:tcPr>
          <w:p w14:paraId="79C7EEA0" w14:textId="549C6A30" w:rsidR="00F256E8"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407</w:t>
            </w:r>
          </w:p>
        </w:tc>
        <w:tc>
          <w:tcPr>
            <w:tcW w:w="1678" w:type="dxa"/>
            <w:vAlign w:val="center"/>
          </w:tcPr>
          <w:p w14:paraId="061A69BD" w14:textId="7EB40589" w:rsidR="00F256E8"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1125 - 1688</w:t>
            </w:r>
          </w:p>
        </w:tc>
        <w:tc>
          <w:tcPr>
            <w:tcW w:w="1614" w:type="dxa"/>
          </w:tcPr>
          <w:p w14:paraId="3E5723A5" w14:textId="25B27B70" w:rsidR="00F256E8" w:rsidRPr="005837F7" w:rsidRDefault="00F614AF"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B3C3363E-1F50-4279-B17C-419EFC319E52}</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6</w:t>
            </w:r>
            <w:r w:rsidRPr="005837F7">
              <w:rPr>
                <w:rFonts w:ascii="Times New Roman" w:eastAsia="SimSun" w:hAnsi="Times New Roman" w:cs="Times New Roman"/>
                <w:b/>
                <w:bCs/>
                <w:kern w:val="0"/>
              </w:rPr>
              <w:fldChar w:fldCharType="end"/>
            </w:r>
          </w:p>
        </w:tc>
      </w:tr>
      <w:tr w:rsidR="005837F7" w:rsidRPr="005837F7" w14:paraId="14761DA6" w14:textId="77777777" w:rsidTr="00445723">
        <w:trPr>
          <w:trHeight w:val="284"/>
          <w:jc w:val="center"/>
        </w:trPr>
        <w:tc>
          <w:tcPr>
            <w:tcW w:w="3538" w:type="dxa"/>
            <w:shd w:val="clear" w:color="auto" w:fill="auto"/>
            <w:vAlign w:val="center"/>
          </w:tcPr>
          <w:p w14:paraId="0695CC63" w14:textId="5CFA2B2B" w:rsidR="00F256E8" w:rsidRPr="005837F7" w:rsidRDefault="00F256E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H</w:t>
            </w:r>
            <w:r w:rsidRPr="005837F7">
              <w:rPr>
                <w:rFonts w:ascii="Times New Roman" w:eastAsia="SimSun" w:hAnsi="Times New Roman" w:cs="Times New Roman"/>
                <w:kern w:val="0"/>
              </w:rPr>
              <w:t>CC</w:t>
            </w:r>
          </w:p>
        </w:tc>
        <w:tc>
          <w:tcPr>
            <w:tcW w:w="1476" w:type="dxa"/>
            <w:vAlign w:val="bottom"/>
          </w:tcPr>
          <w:p w14:paraId="3BCEB6C0" w14:textId="38DFD20F" w:rsidR="00F256E8"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3</w:t>
            </w:r>
            <w:r w:rsidRPr="005837F7">
              <w:rPr>
                <w:rFonts w:ascii="Times New Roman" w:eastAsia="SimSun" w:hAnsi="Times New Roman" w:cs="Times New Roman"/>
                <w:kern w:val="0"/>
              </w:rPr>
              <w:t>895</w:t>
            </w:r>
          </w:p>
        </w:tc>
        <w:tc>
          <w:tcPr>
            <w:tcW w:w="1678" w:type="dxa"/>
            <w:vAlign w:val="center"/>
          </w:tcPr>
          <w:p w14:paraId="0445B3DA" w14:textId="41CA9F79" w:rsidR="00F256E8"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3</w:t>
            </w:r>
            <w:r w:rsidRPr="005837F7">
              <w:rPr>
                <w:rFonts w:ascii="Times New Roman" w:eastAsia="SimSun" w:hAnsi="Times New Roman" w:cs="Times New Roman"/>
                <w:kern w:val="0"/>
              </w:rPr>
              <w:t>116 - 4674</w:t>
            </w:r>
          </w:p>
        </w:tc>
        <w:tc>
          <w:tcPr>
            <w:tcW w:w="1614" w:type="dxa"/>
          </w:tcPr>
          <w:p w14:paraId="01116C58" w14:textId="103EC594" w:rsidR="00F256E8" w:rsidRPr="005837F7" w:rsidRDefault="00F614AF"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AB4B4243-9103-4BAF-9148-9719F41CCF4D}</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6</w:t>
            </w:r>
            <w:r w:rsidRPr="005837F7">
              <w:rPr>
                <w:rFonts w:ascii="Times New Roman" w:eastAsia="SimSun" w:hAnsi="Times New Roman" w:cs="Times New Roman"/>
                <w:b/>
                <w:bCs/>
                <w:kern w:val="0"/>
              </w:rPr>
              <w:fldChar w:fldCharType="end"/>
            </w:r>
          </w:p>
        </w:tc>
      </w:tr>
      <w:tr w:rsidR="005837F7" w:rsidRPr="005837F7" w14:paraId="19E36883" w14:textId="77777777" w:rsidTr="00445723">
        <w:trPr>
          <w:trHeight w:val="284"/>
          <w:jc w:val="center"/>
        </w:trPr>
        <w:tc>
          <w:tcPr>
            <w:tcW w:w="3538" w:type="dxa"/>
            <w:shd w:val="clear" w:color="auto" w:fill="auto"/>
            <w:vAlign w:val="center"/>
          </w:tcPr>
          <w:p w14:paraId="20E95789" w14:textId="1A360B73" w:rsidR="00F256E8" w:rsidRPr="005837F7" w:rsidRDefault="00F256E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L</w:t>
            </w:r>
            <w:r w:rsidRPr="005837F7">
              <w:rPr>
                <w:rFonts w:ascii="Times New Roman" w:eastAsia="SimSun" w:hAnsi="Times New Roman" w:cs="Times New Roman"/>
                <w:kern w:val="0"/>
              </w:rPr>
              <w:t>T</w:t>
            </w:r>
          </w:p>
        </w:tc>
        <w:tc>
          <w:tcPr>
            <w:tcW w:w="1476" w:type="dxa"/>
            <w:vAlign w:val="bottom"/>
          </w:tcPr>
          <w:p w14:paraId="32CFD858" w14:textId="41431F15" w:rsidR="00F256E8"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5</w:t>
            </w:r>
            <w:r w:rsidRPr="005837F7">
              <w:rPr>
                <w:rFonts w:ascii="Times New Roman" w:eastAsia="SimSun" w:hAnsi="Times New Roman" w:cs="Times New Roman"/>
                <w:kern w:val="0"/>
              </w:rPr>
              <w:t>9222</w:t>
            </w:r>
          </w:p>
        </w:tc>
        <w:tc>
          <w:tcPr>
            <w:tcW w:w="1678" w:type="dxa"/>
            <w:vAlign w:val="center"/>
          </w:tcPr>
          <w:p w14:paraId="6AAB7CEF" w14:textId="3ECD70BF" w:rsidR="00F256E8"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4</w:t>
            </w:r>
            <w:r w:rsidRPr="005837F7">
              <w:rPr>
                <w:rFonts w:ascii="Times New Roman" w:eastAsia="SimSun" w:hAnsi="Times New Roman" w:cs="Times New Roman"/>
                <w:kern w:val="0"/>
              </w:rPr>
              <w:t>2790 - 85580</w:t>
            </w:r>
          </w:p>
        </w:tc>
        <w:tc>
          <w:tcPr>
            <w:tcW w:w="1614" w:type="dxa"/>
          </w:tcPr>
          <w:p w14:paraId="4FE4DC47" w14:textId="15AB8D8B" w:rsidR="00F256E8" w:rsidRPr="005837F7" w:rsidRDefault="00F614AF"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F83383AC-70B5-4FFB-BEDB-2B21E44CE7B1}</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7</w:t>
            </w:r>
            <w:r w:rsidRPr="005837F7">
              <w:rPr>
                <w:rFonts w:ascii="Times New Roman" w:eastAsia="SimSun" w:hAnsi="Times New Roman" w:cs="Times New Roman"/>
                <w:b/>
                <w:bCs/>
                <w:kern w:val="0"/>
              </w:rPr>
              <w:fldChar w:fldCharType="end"/>
            </w:r>
          </w:p>
        </w:tc>
      </w:tr>
      <w:tr w:rsidR="005837F7" w:rsidRPr="005837F7" w14:paraId="2ECA9049" w14:textId="77777777" w:rsidTr="00445723">
        <w:trPr>
          <w:trHeight w:val="284"/>
          <w:jc w:val="center"/>
        </w:trPr>
        <w:tc>
          <w:tcPr>
            <w:tcW w:w="3538" w:type="dxa"/>
            <w:shd w:val="clear" w:color="auto" w:fill="auto"/>
            <w:vAlign w:val="center"/>
          </w:tcPr>
          <w:p w14:paraId="5EA58F91" w14:textId="7C963D42" w:rsidR="00F256E8" w:rsidRPr="005837F7" w:rsidRDefault="00F256E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P</w:t>
            </w:r>
            <w:r w:rsidRPr="005837F7">
              <w:rPr>
                <w:rFonts w:ascii="Times New Roman" w:eastAsia="SimSun" w:hAnsi="Times New Roman" w:cs="Times New Roman"/>
                <w:kern w:val="0"/>
              </w:rPr>
              <w:t>LT</w:t>
            </w:r>
          </w:p>
        </w:tc>
        <w:tc>
          <w:tcPr>
            <w:tcW w:w="1476" w:type="dxa"/>
            <w:vAlign w:val="bottom"/>
          </w:tcPr>
          <w:p w14:paraId="10819455" w14:textId="6DCA33A1" w:rsidR="00F256E8"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9</w:t>
            </w:r>
            <w:r w:rsidRPr="005837F7">
              <w:rPr>
                <w:rFonts w:ascii="Times New Roman" w:eastAsia="SimSun" w:hAnsi="Times New Roman" w:cs="Times New Roman"/>
                <w:kern w:val="0"/>
              </w:rPr>
              <w:t>414</w:t>
            </w:r>
          </w:p>
        </w:tc>
        <w:tc>
          <w:tcPr>
            <w:tcW w:w="1678" w:type="dxa"/>
            <w:vAlign w:val="center"/>
          </w:tcPr>
          <w:p w14:paraId="56244583" w14:textId="271734D7" w:rsidR="00F256E8"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8</w:t>
            </w:r>
            <w:r w:rsidRPr="005837F7">
              <w:rPr>
                <w:rFonts w:ascii="Times New Roman" w:eastAsia="SimSun" w:hAnsi="Times New Roman" w:cs="Times New Roman"/>
                <w:kern w:val="0"/>
              </w:rPr>
              <w:t>558 - 10522</w:t>
            </w:r>
          </w:p>
        </w:tc>
        <w:tc>
          <w:tcPr>
            <w:tcW w:w="1614" w:type="dxa"/>
          </w:tcPr>
          <w:p w14:paraId="488B9B1D" w14:textId="21CEB89E" w:rsidR="00F256E8" w:rsidRPr="005837F7" w:rsidRDefault="00F614AF"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2C15585E-D924-42DB-8AF4-8AB87E15C61E}</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7</w:t>
            </w:r>
            <w:r w:rsidRPr="005837F7">
              <w:rPr>
                <w:rFonts w:ascii="Times New Roman" w:eastAsia="SimSun" w:hAnsi="Times New Roman" w:cs="Times New Roman"/>
                <w:b/>
                <w:bCs/>
                <w:kern w:val="0"/>
              </w:rPr>
              <w:fldChar w:fldCharType="end"/>
            </w:r>
          </w:p>
        </w:tc>
      </w:tr>
      <w:tr w:rsidR="005837F7" w:rsidRPr="005837F7" w14:paraId="227057E2" w14:textId="77777777" w:rsidTr="00445723">
        <w:trPr>
          <w:trHeight w:val="284"/>
          <w:jc w:val="center"/>
        </w:trPr>
        <w:tc>
          <w:tcPr>
            <w:tcW w:w="3538" w:type="dxa"/>
            <w:shd w:val="clear" w:color="auto" w:fill="auto"/>
            <w:vAlign w:val="center"/>
          </w:tcPr>
          <w:p w14:paraId="11EEDA42" w14:textId="10966465" w:rsidR="00F256E8" w:rsidRPr="005837F7" w:rsidRDefault="00F256E8" w:rsidP="00AF136C">
            <w:pPr>
              <w:widowControl/>
              <w:spacing w:line="240" w:lineRule="auto"/>
              <w:jc w:val="left"/>
              <w:rPr>
                <w:rFonts w:ascii="Times New Roman" w:eastAsia="SimSun" w:hAnsi="Times New Roman" w:cs="Times New Roman"/>
                <w:b/>
                <w:bCs/>
                <w:kern w:val="0"/>
              </w:rPr>
            </w:pPr>
            <w:r w:rsidRPr="005837F7">
              <w:rPr>
                <w:rFonts w:ascii="Times New Roman" w:eastAsia="SimSun" w:hAnsi="Times New Roman" w:cs="Times New Roman" w:hint="eastAsia"/>
                <w:b/>
                <w:bCs/>
                <w:kern w:val="0"/>
              </w:rPr>
              <w:t>O</w:t>
            </w:r>
            <w:r w:rsidRPr="005837F7">
              <w:rPr>
                <w:rFonts w:ascii="Times New Roman" w:eastAsia="SimSun" w:hAnsi="Times New Roman" w:cs="Times New Roman"/>
                <w:b/>
                <w:bCs/>
                <w:kern w:val="0"/>
              </w:rPr>
              <w:t>thers</w:t>
            </w:r>
          </w:p>
        </w:tc>
        <w:tc>
          <w:tcPr>
            <w:tcW w:w="1476" w:type="dxa"/>
            <w:vAlign w:val="bottom"/>
          </w:tcPr>
          <w:p w14:paraId="1337DA17" w14:textId="77777777" w:rsidR="00F256E8" w:rsidRPr="005837F7" w:rsidRDefault="00F256E8" w:rsidP="00AF136C">
            <w:pPr>
              <w:widowControl/>
              <w:spacing w:line="240" w:lineRule="auto"/>
              <w:jc w:val="left"/>
              <w:rPr>
                <w:rFonts w:ascii="Times New Roman" w:eastAsia="SimSun" w:hAnsi="Times New Roman" w:cs="Times New Roman"/>
                <w:b/>
                <w:bCs/>
                <w:kern w:val="0"/>
              </w:rPr>
            </w:pPr>
          </w:p>
        </w:tc>
        <w:tc>
          <w:tcPr>
            <w:tcW w:w="1678" w:type="dxa"/>
            <w:vAlign w:val="center"/>
          </w:tcPr>
          <w:p w14:paraId="60B65C1A" w14:textId="77777777" w:rsidR="00F256E8" w:rsidRPr="005837F7" w:rsidRDefault="00F256E8" w:rsidP="00AF136C">
            <w:pPr>
              <w:widowControl/>
              <w:spacing w:line="240" w:lineRule="auto"/>
              <w:jc w:val="center"/>
              <w:rPr>
                <w:rFonts w:ascii="Times New Roman" w:eastAsia="SimSun" w:hAnsi="Times New Roman" w:cs="Times New Roman"/>
                <w:kern w:val="0"/>
              </w:rPr>
            </w:pPr>
          </w:p>
        </w:tc>
        <w:tc>
          <w:tcPr>
            <w:tcW w:w="1614" w:type="dxa"/>
          </w:tcPr>
          <w:p w14:paraId="4EF830AE" w14:textId="77777777" w:rsidR="00F256E8" w:rsidRPr="005837F7" w:rsidRDefault="00F256E8" w:rsidP="00AF136C">
            <w:pPr>
              <w:widowControl/>
              <w:spacing w:line="240" w:lineRule="auto"/>
              <w:jc w:val="center"/>
              <w:rPr>
                <w:rFonts w:ascii="Times New Roman" w:eastAsia="SimSun" w:hAnsi="Times New Roman" w:cs="Times New Roman"/>
                <w:b/>
                <w:bCs/>
                <w:kern w:val="0"/>
              </w:rPr>
            </w:pPr>
          </w:p>
        </w:tc>
      </w:tr>
      <w:tr w:rsidR="005837F7" w:rsidRPr="005837F7" w14:paraId="3C0716AA" w14:textId="77777777" w:rsidTr="00445723">
        <w:trPr>
          <w:trHeight w:val="284"/>
          <w:jc w:val="center"/>
        </w:trPr>
        <w:tc>
          <w:tcPr>
            <w:tcW w:w="3538" w:type="dxa"/>
            <w:shd w:val="clear" w:color="auto" w:fill="auto"/>
            <w:vAlign w:val="center"/>
          </w:tcPr>
          <w:p w14:paraId="306AAB6F" w14:textId="644F7BF1" w:rsidR="00F256E8" w:rsidRPr="005837F7" w:rsidRDefault="00321021" w:rsidP="00AF136C">
            <w:pPr>
              <w:widowControl/>
              <w:spacing w:line="240" w:lineRule="auto"/>
              <w:ind w:firstLineChars="200" w:firstLine="420"/>
              <w:jc w:val="left"/>
              <w:rPr>
                <w:rFonts w:ascii="Times New Roman" w:eastAsia="SimSun" w:hAnsi="Times New Roman" w:cs="Times New Roman"/>
                <w:b/>
                <w:bCs/>
                <w:kern w:val="0"/>
              </w:rPr>
            </w:pPr>
            <w:r w:rsidRPr="005837F7">
              <w:rPr>
                <w:rFonts w:ascii="Times New Roman" w:eastAsia="SimSun" w:hAnsi="Times New Roman" w:cs="Times New Roman"/>
                <w:kern w:val="0"/>
              </w:rPr>
              <w:t>RR of cost post SVR</w:t>
            </w:r>
          </w:p>
        </w:tc>
        <w:tc>
          <w:tcPr>
            <w:tcW w:w="1476" w:type="dxa"/>
            <w:vAlign w:val="bottom"/>
          </w:tcPr>
          <w:p w14:paraId="073F9C5E" w14:textId="49171333" w:rsidR="00F256E8" w:rsidRPr="005837F7" w:rsidRDefault="00321021"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09</w:t>
            </w:r>
          </w:p>
        </w:tc>
        <w:tc>
          <w:tcPr>
            <w:tcW w:w="1678" w:type="dxa"/>
            <w:vAlign w:val="center"/>
          </w:tcPr>
          <w:p w14:paraId="2E5E69DD" w14:textId="657373F3" w:rsidR="00F256E8" w:rsidRPr="005837F7" w:rsidRDefault="0018384E"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592 – 0.855</w:t>
            </w:r>
          </w:p>
        </w:tc>
        <w:tc>
          <w:tcPr>
            <w:tcW w:w="1614" w:type="dxa"/>
          </w:tcPr>
          <w:p w14:paraId="77100119" w14:textId="42BA0373" w:rsidR="00F256E8" w:rsidRPr="005837F7" w:rsidRDefault="00F614AF"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483FFE99-8593-425B-9AC7-E5F9CA17AE3A}</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7</w:t>
            </w:r>
            <w:r w:rsidRPr="005837F7">
              <w:rPr>
                <w:rFonts w:ascii="Times New Roman" w:eastAsia="SimSun" w:hAnsi="Times New Roman" w:cs="Times New Roman"/>
                <w:b/>
                <w:bCs/>
                <w:kern w:val="0"/>
              </w:rPr>
              <w:fldChar w:fldCharType="end"/>
            </w:r>
          </w:p>
        </w:tc>
      </w:tr>
      <w:tr w:rsidR="005837F7" w:rsidRPr="005837F7" w14:paraId="2AFC46E9" w14:textId="77777777" w:rsidTr="00445723">
        <w:trPr>
          <w:trHeight w:val="284"/>
          <w:jc w:val="center"/>
        </w:trPr>
        <w:tc>
          <w:tcPr>
            <w:tcW w:w="3538" w:type="dxa"/>
            <w:shd w:val="clear" w:color="auto" w:fill="auto"/>
            <w:vAlign w:val="center"/>
          </w:tcPr>
          <w:p w14:paraId="3A507166" w14:textId="0B5F62DF" w:rsidR="00FB77A0" w:rsidRPr="005837F7" w:rsidRDefault="00FB77A0"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serious AE management costs</w:t>
            </w:r>
          </w:p>
        </w:tc>
        <w:tc>
          <w:tcPr>
            <w:tcW w:w="1476" w:type="dxa"/>
            <w:vAlign w:val="bottom"/>
          </w:tcPr>
          <w:p w14:paraId="3B1B2B66" w14:textId="6560B929" w:rsidR="00FB77A0" w:rsidRPr="005837F7" w:rsidRDefault="00FB77A0"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1</w:t>
            </w:r>
            <w:r w:rsidRPr="005837F7">
              <w:rPr>
                <w:rFonts w:ascii="Times New Roman" w:eastAsia="SimSun" w:hAnsi="Times New Roman" w:cs="Times New Roman"/>
                <w:kern w:val="0"/>
              </w:rPr>
              <w:t>182</w:t>
            </w:r>
          </w:p>
        </w:tc>
        <w:tc>
          <w:tcPr>
            <w:tcW w:w="1678" w:type="dxa"/>
            <w:vAlign w:val="center"/>
          </w:tcPr>
          <w:p w14:paraId="1C5CBDA0" w14:textId="4AAC43EB" w:rsidR="00FB77A0" w:rsidRPr="005837F7" w:rsidRDefault="00FB77A0"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9</w:t>
            </w:r>
            <w:r w:rsidRPr="005837F7">
              <w:rPr>
                <w:rFonts w:ascii="Times New Roman" w:eastAsia="SimSun" w:hAnsi="Times New Roman" w:cs="Times New Roman"/>
                <w:kern w:val="0"/>
              </w:rPr>
              <w:t>46 - 1418</w:t>
            </w:r>
          </w:p>
        </w:tc>
        <w:tc>
          <w:tcPr>
            <w:tcW w:w="1614" w:type="dxa"/>
          </w:tcPr>
          <w:p w14:paraId="2CE3673C" w14:textId="11EDE826" w:rsidR="00FB77A0" w:rsidRPr="005837F7" w:rsidRDefault="00FB77A0"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C11401C1-2EFB-432D-B070-B5419C961A8B}</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8</w:t>
            </w:r>
            <w:r w:rsidRPr="005837F7">
              <w:rPr>
                <w:rFonts w:ascii="Times New Roman" w:eastAsia="SimSun" w:hAnsi="Times New Roman" w:cs="Times New Roman"/>
                <w:b/>
                <w:bCs/>
                <w:kern w:val="0"/>
              </w:rPr>
              <w:fldChar w:fldCharType="end"/>
            </w:r>
          </w:p>
        </w:tc>
      </w:tr>
      <w:tr w:rsidR="005837F7" w:rsidRPr="005837F7" w14:paraId="2E427A9D" w14:textId="77777777" w:rsidTr="00445723">
        <w:trPr>
          <w:trHeight w:val="284"/>
          <w:jc w:val="center"/>
        </w:trPr>
        <w:tc>
          <w:tcPr>
            <w:tcW w:w="3538" w:type="dxa"/>
            <w:shd w:val="clear" w:color="auto" w:fill="auto"/>
            <w:vAlign w:val="center"/>
          </w:tcPr>
          <w:p w14:paraId="4631DA90" w14:textId="3A1AB88F" w:rsidR="00F37EA8" w:rsidRPr="005837F7" w:rsidRDefault="00F37EA8" w:rsidP="00AF136C">
            <w:pPr>
              <w:widowControl/>
              <w:spacing w:line="240" w:lineRule="auto"/>
              <w:jc w:val="left"/>
              <w:rPr>
                <w:rFonts w:ascii="Times New Roman" w:eastAsia="SimSun" w:hAnsi="Times New Roman" w:cs="Times New Roman"/>
                <w:kern w:val="0"/>
              </w:rPr>
            </w:pPr>
            <w:r w:rsidRPr="005837F7">
              <w:rPr>
                <w:rFonts w:ascii="Times New Roman" w:eastAsia="SimSun" w:hAnsi="Times New Roman" w:cs="Times New Roman"/>
                <w:b/>
                <w:bCs/>
                <w:kern w:val="0"/>
              </w:rPr>
              <w:t>Utility of disease states</w:t>
            </w:r>
          </w:p>
        </w:tc>
        <w:tc>
          <w:tcPr>
            <w:tcW w:w="1476" w:type="dxa"/>
            <w:vAlign w:val="bottom"/>
          </w:tcPr>
          <w:p w14:paraId="019AA420" w14:textId="77777777" w:rsidR="00F37EA8" w:rsidRPr="005837F7" w:rsidRDefault="00F37EA8" w:rsidP="00AF136C">
            <w:pPr>
              <w:widowControl/>
              <w:spacing w:line="240" w:lineRule="auto"/>
              <w:jc w:val="center"/>
              <w:rPr>
                <w:rFonts w:ascii="Times New Roman" w:eastAsia="SimSun" w:hAnsi="Times New Roman" w:cs="Times New Roman"/>
                <w:kern w:val="0"/>
              </w:rPr>
            </w:pPr>
          </w:p>
        </w:tc>
        <w:tc>
          <w:tcPr>
            <w:tcW w:w="1678" w:type="dxa"/>
            <w:vAlign w:val="center"/>
          </w:tcPr>
          <w:p w14:paraId="249722FD" w14:textId="77777777" w:rsidR="00F37EA8" w:rsidRPr="005837F7" w:rsidRDefault="00F37EA8" w:rsidP="00AF136C">
            <w:pPr>
              <w:widowControl/>
              <w:spacing w:line="240" w:lineRule="auto"/>
              <w:jc w:val="center"/>
              <w:rPr>
                <w:rFonts w:ascii="Times New Roman" w:eastAsia="SimSun" w:hAnsi="Times New Roman" w:cs="Times New Roman"/>
                <w:kern w:val="0"/>
              </w:rPr>
            </w:pPr>
          </w:p>
        </w:tc>
        <w:tc>
          <w:tcPr>
            <w:tcW w:w="1614" w:type="dxa"/>
          </w:tcPr>
          <w:p w14:paraId="552602B3" w14:textId="77777777" w:rsidR="00F37EA8" w:rsidRPr="005837F7" w:rsidRDefault="00F37EA8" w:rsidP="00AF136C">
            <w:pPr>
              <w:widowControl/>
              <w:spacing w:line="240" w:lineRule="auto"/>
              <w:jc w:val="center"/>
              <w:rPr>
                <w:rFonts w:ascii="Times New Roman" w:eastAsia="SimSun" w:hAnsi="Times New Roman" w:cs="Times New Roman"/>
                <w:b/>
                <w:bCs/>
                <w:kern w:val="0"/>
              </w:rPr>
            </w:pPr>
          </w:p>
        </w:tc>
      </w:tr>
      <w:tr w:rsidR="005837F7" w:rsidRPr="005837F7" w14:paraId="20E68283" w14:textId="77777777" w:rsidTr="008A7E80">
        <w:trPr>
          <w:trHeight w:val="284"/>
          <w:jc w:val="center"/>
        </w:trPr>
        <w:tc>
          <w:tcPr>
            <w:tcW w:w="3538" w:type="dxa"/>
            <w:shd w:val="clear" w:color="auto" w:fill="auto"/>
            <w:vAlign w:val="center"/>
          </w:tcPr>
          <w:p w14:paraId="331578C2" w14:textId="2E271A18"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0</w:t>
            </w:r>
          </w:p>
        </w:tc>
        <w:tc>
          <w:tcPr>
            <w:tcW w:w="1476" w:type="dxa"/>
            <w:vAlign w:val="center"/>
          </w:tcPr>
          <w:p w14:paraId="59C687C3" w14:textId="2D20E3E3"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878</w:t>
            </w:r>
          </w:p>
        </w:tc>
        <w:tc>
          <w:tcPr>
            <w:tcW w:w="1678" w:type="dxa"/>
            <w:vAlign w:val="center"/>
          </w:tcPr>
          <w:p w14:paraId="30532326" w14:textId="61D334C9"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51 – 0.985</w:t>
            </w:r>
          </w:p>
        </w:tc>
        <w:tc>
          <w:tcPr>
            <w:tcW w:w="1614" w:type="dxa"/>
            <w:vAlign w:val="center"/>
          </w:tcPr>
          <w:p w14:paraId="00784472" w14:textId="26521C30"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62F3D222-BF91-4B68-A5DE-01D74BA455C7}</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4F95B90F" w14:textId="77777777" w:rsidTr="008A7E80">
        <w:trPr>
          <w:trHeight w:val="284"/>
          <w:jc w:val="center"/>
        </w:trPr>
        <w:tc>
          <w:tcPr>
            <w:tcW w:w="3538" w:type="dxa"/>
            <w:shd w:val="clear" w:color="auto" w:fill="auto"/>
            <w:vAlign w:val="center"/>
          </w:tcPr>
          <w:p w14:paraId="30992F85" w14:textId="628F9891"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1</w:t>
            </w:r>
          </w:p>
        </w:tc>
        <w:tc>
          <w:tcPr>
            <w:tcW w:w="1476" w:type="dxa"/>
            <w:vAlign w:val="center"/>
          </w:tcPr>
          <w:p w14:paraId="7FC0C5A6" w14:textId="39DCDE33"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878</w:t>
            </w:r>
          </w:p>
        </w:tc>
        <w:tc>
          <w:tcPr>
            <w:tcW w:w="1678" w:type="dxa"/>
            <w:vAlign w:val="center"/>
          </w:tcPr>
          <w:p w14:paraId="216B6452" w14:textId="6945171A"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51 – 0.985</w:t>
            </w:r>
          </w:p>
        </w:tc>
        <w:tc>
          <w:tcPr>
            <w:tcW w:w="1614" w:type="dxa"/>
            <w:vAlign w:val="center"/>
          </w:tcPr>
          <w:p w14:paraId="2FF470BC" w14:textId="0FB44840"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D073675A-DD20-43FC-9651-AF3908097464}</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726A9883" w14:textId="77777777" w:rsidTr="008A7E80">
        <w:trPr>
          <w:trHeight w:val="284"/>
          <w:jc w:val="center"/>
        </w:trPr>
        <w:tc>
          <w:tcPr>
            <w:tcW w:w="3538" w:type="dxa"/>
            <w:shd w:val="clear" w:color="auto" w:fill="auto"/>
            <w:vAlign w:val="center"/>
          </w:tcPr>
          <w:p w14:paraId="31C8D8DA" w14:textId="426A4A08"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2</w:t>
            </w:r>
          </w:p>
        </w:tc>
        <w:tc>
          <w:tcPr>
            <w:tcW w:w="1476" w:type="dxa"/>
            <w:vAlign w:val="center"/>
          </w:tcPr>
          <w:p w14:paraId="0133F446" w14:textId="02A6ED8D"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863</w:t>
            </w:r>
          </w:p>
        </w:tc>
        <w:tc>
          <w:tcPr>
            <w:tcW w:w="1678" w:type="dxa"/>
            <w:vAlign w:val="center"/>
          </w:tcPr>
          <w:p w14:paraId="412EC313" w14:textId="58F3E920"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01 – 0.985</w:t>
            </w:r>
          </w:p>
        </w:tc>
        <w:tc>
          <w:tcPr>
            <w:tcW w:w="1614" w:type="dxa"/>
            <w:vAlign w:val="center"/>
          </w:tcPr>
          <w:p w14:paraId="39FE78BC" w14:textId="26DCD702"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9BFDCE07-0958-434A-860A-114077CDE14F}</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6693C93E" w14:textId="77777777" w:rsidTr="008A7E80">
        <w:trPr>
          <w:trHeight w:val="284"/>
          <w:jc w:val="center"/>
        </w:trPr>
        <w:tc>
          <w:tcPr>
            <w:tcW w:w="3538" w:type="dxa"/>
            <w:shd w:val="clear" w:color="auto" w:fill="auto"/>
            <w:vAlign w:val="center"/>
          </w:tcPr>
          <w:p w14:paraId="45D6820F" w14:textId="549D3117"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3</w:t>
            </w:r>
          </w:p>
        </w:tc>
        <w:tc>
          <w:tcPr>
            <w:tcW w:w="1476" w:type="dxa"/>
            <w:vAlign w:val="center"/>
          </w:tcPr>
          <w:p w14:paraId="51485E14" w14:textId="2D711407"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863</w:t>
            </w:r>
          </w:p>
        </w:tc>
        <w:tc>
          <w:tcPr>
            <w:tcW w:w="1678" w:type="dxa"/>
            <w:vAlign w:val="center"/>
          </w:tcPr>
          <w:p w14:paraId="604DFCEE" w14:textId="661A0DC2"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01 – 0.985</w:t>
            </w:r>
          </w:p>
        </w:tc>
        <w:tc>
          <w:tcPr>
            <w:tcW w:w="1614" w:type="dxa"/>
            <w:vAlign w:val="center"/>
          </w:tcPr>
          <w:p w14:paraId="2AED243C" w14:textId="34978AA0"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70FA4858-CC7C-43A5-ADDD-7B3E9BF473BB}</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0CE96F6D" w14:textId="77777777" w:rsidTr="008A7E80">
        <w:trPr>
          <w:trHeight w:val="284"/>
          <w:jc w:val="center"/>
        </w:trPr>
        <w:tc>
          <w:tcPr>
            <w:tcW w:w="3538" w:type="dxa"/>
            <w:shd w:val="clear" w:color="auto" w:fill="auto"/>
            <w:vAlign w:val="center"/>
          </w:tcPr>
          <w:p w14:paraId="4D84DDE1" w14:textId="4DB62B96"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kern w:val="0"/>
              </w:rPr>
              <w:t>F4</w:t>
            </w:r>
          </w:p>
        </w:tc>
        <w:tc>
          <w:tcPr>
            <w:tcW w:w="1476" w:type="dxa"/>
            <w:vAlign w:val="center"/>
          </w:tcPr>
          <w:p w14:paraId="7D40F1E0" w14:textId="60B2F20E"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92</w:t>
            </w:r>
          </w:p>
        </w:tc>
        <w:tc>
          <w:tcPr>
            <w:tcW w:w="1678" w:type="dxa"/>
            <w:vAlign w:val="center"/>
          </w:tcPr>
          <w:p w14:paraId="3F8C2938" w14:textId="4BFCF7C0"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670 – 0.907</w:t>
            </w:r>
          </w:p>
        </w:tc>
        <w:tc>
          <w:tcPr>
            <w:tcW w:w="1614" w:type="dxa"/>
            <w:vAlign w:val="center"/>
          </w:tcPr>
          <w:p w14:paraId="7F161325" w14:textId="4ED83095"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9C85F17C-4F0B-4AB7-81EC-D7E24D4C6D21}</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03E2F446" w14:textId="77777777" w:rsidTr="008A7E80">
        <w:trPr>
          <w:trHeight w:val="284"/>
          <w:jc w:val="center"/>
        </w:trPr>
        <w:tc>
          <w:tcPr>
            <w:tcW w:w="3538" w:type="dxa"/>
            <w:shd w:val="clear" w:color="auto" w:fill="auto"/>
            <w:vAlign w:val="center"/>
          </w:tcPr>
          <w:p w14:paraId="601DCF59" w14:textId="5AC410D0"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D</w:t>
            </w:r>
            <w:r w:rsidRPr="005837F7">
              <w:rPr>
                <w:rFonts w:ascii="Times New Roman" w:eastAsia="SimSun" w:hAnsi="Times New Roman" w:cs="Times New Roman"/>
                <w:kern w:val="0"/>
              </w:rPr>
              <w:t>C</w:t>
            </w:r>
          </w:p>
        </w:tc>
        <w:tc>
          <w:tcPr>
            <w:tcW w:w="1476" w:type="dxa"/>
            <w:vAlign w:val="center"/>
          </w:tcPr>
          <w:p w14:paraId="72A86C62" w14:textId="2EC5DCD2"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690</w:t>
            </w:r>
          </w:p>
        </w:tc>
        <w:tc>
          <w:tcPr>
            <w:tcW w:w="1678" w:type="dxa"/>
            <w:vAlign w:val="center"/>
          </w:tcPr>
          <w:p w14:paraId="4252F0C0" w14:textId="77B53549"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570 – 0.950</w:t>
            </w:r>
          </w:p>
        </w:tc>
        <w:tc>
          <w:tcPr>
            <w:tcW w:w="1614" w:type="dxa"/>
            <w:vAlign w:val="center"/>
          </w:tcPr>
          <w:p w14:paraId="02EAC70D" w14:textId="332FDE4C"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CE118211-490F-4DB1-8A2C-50FC97041F85}</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7</w:t>
            </w:r>
            <w:r w:rsidRPr="005837F7">
              <w:rPr>
                <w:rFonts w:ascii="Times New Roman" w:eastAsia="SimSun" w:hAnsi="Times New Roman" w:cs="Times New Roman"/>
                <w:b/>
                <w:bCs/>
                <w:kern w:val="0"/>
              </w:rPr>
              <w:fldChar w:fldCharType="end"/>
            </w:r>
          </w:p>
        </w:tc>
      </w:tr>
      <w:tr w:rsidR="005837F7" w:rsidRPr="005837F7" w14:paraId="1E472145" w14:textId="77777777" w:rsidTr="008A7E80">
        <w:trPr>
          <w:trHeight w:val="284"/>
          <w:jc w:val="center"/>
        </w:trPr>
        <w:tc>
          <w:tcPr>
            <w:tcW w:w="3538" w:type="dxa"/>
            <w:shd w:val="clear" w:color="auto" w:fill="auto"/>
            <w:vAlign w:val="center"/>
          </w:tcPr>
          <w:p w14:paraId="546F651E" w14:textId="4D2AE2AF"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H</w:t>
            </w:r>
            <w:r w:rsidRPr="005837F7">
              <w:rPr>
                <w:rFonts w:ascii="Times New Roman" w:eastAsia="SimSun" w:hAnsi="Times New Roman" w:cs="Times New Roman"/>
                <w:kern w:val="0"/>
              </w:rPr>
              <w:t>CC</w:t>
            </w:r>
          </w:p>
        </w:tc>
        <w:tc>
          <w:tcPr>
            <w:tcW w:w="1476" w:type="dxa"/>
            <w:vAlign w:val="center"/>
          </w:tcPr>
          <w:p w14:paraId="50870E88" w14:textId="01474266"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685</w:t>
            </w:r>
          </w:p>
        </w:tc>
        <w:tc>
          <w:tcPr>
            <w:tcW w:w="1678" w:type="dxa"/>
            <w:vAlign w:val="center"/>
          </w:tcPr>
          <w:p w14:paraId="6845610E" w14:textId="25CAE8F8"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532 – 0.821</w:t>
            </w:r>
          </w:p>
        </w:tc>
        <w:tc>
          <w:tcPr>
            <w:tcW w:w="1614" w:type="dxa"/>
            <w:vAlign w:val="center"/>
          </w:tcPr>
          <w:p w14:paraId="48A93445" w14:textId="793CD329"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23E0EA61-C852-449E-865E-8B92710A78EC}</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019F296B" w14:textId="77777777" w:rsidTr="008A7E80">
        <w:trPr>
          <w:trHeight w:val="284"/>
          <w:jc w:val="center"/>
        </w:trPr>
        <w:tc>
          <w:tcPr>
            <w:tcW w:w="3538" w:type="dxa"/>
            <w:shd w:val="clear" w:color="auto" w:fill="auto"/>
            <w:vAlign w:val="center"/>
          </w:tcPr>
          <w:p w14:paraId="3E49A291" w14:textId="79E1B2F1"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L</w:t>
            </w:r>
            <w:r w:rsidRPr="005837F7">
              <w:rPr>
                <w:rFonts w:ascii="Times New Roman" w:eastAsia="SimSun" w:hAnsi="Times New Roman" w:cs="Times New Roman"/>
                <w:kern w:val="0"/>
              </w:rPr>
              <w:t>T</w:t>
            </w:r>
          </w:p>
        </w:tc>
        <w:tc>
          <w:tcPr>
            <w:tcW w:w="1476" w:type="dxa"/>
            <w:vAlign w:val="center"/>
          </w:tcPr>
          <w:p w14:paraId="29EE64A0" w14:textId="629AD3BD"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663</w:t>
            </w:r>
          </w:p>
        </w:tc>
        <w:tc>
          <w:tcPr>
            <w:tcW w:w="1678" w:type="dxa"/>
            <w:vAlign w:val="center"/>
          </w:tcPr>
          <w:p w14:paraId="399720B2" w14:textId="68B9F42A"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563 – 0.800</w:t>
            </w:r>
          </w:p>
        </w:tc>
        <w:tc>
          <w:tcPr>
            <w:tcW w:w="1614" w:type="dxa"/>
            <w:vAlign w:val="center"/>
          </w:tcPr>
          <w:p w14:paraId="75CE2CF2" w14:textId="236BAB4C"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99CCEC5D-E389-4B61-A31C-9BD5DF4B0BB7}</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6B72BC6A" w14:textId="77777777" w:rsidTr="008A7E80">
        <w:trPr>
          <w:trHeight w:val="284"/>
          <w:jc w:val="center"/>
        </w:trPr>
        <w:tc>
          <w:tcPr>
            <w:tcW w:w="3538" w:type="dxa"/>
            <w:shd w:val="clear" w:color="auto" w:fill="auto"/>
            <w:vAlign w:val="center"/>
          </w:tcPr>
          <w:p w14:paraId="6BC3709B" w14:textId="5D4D74B4"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P</w:t>
            </w:r>
            <w:r w:rsidRPr="005837F7">
              <w:rPr>
                <w:rFonts w:ascii="Times New Roman" w:eastAsia="SimSun" w:hAnsi="Times New Roman" w:cs="Times New Roman"/>
                <w:kern w:val="0"/>
              </w:rPr>
              <w:t>LT</w:t>
            </w:r>
          </w:p>
        </w:tc>
        <w:tc>
          <w:tcPr>
            <w:tcW w:w="1476" w:type="dxa"/>
            <w:vAlign w:val="center"/>
          </w:tcPr>
          <w:p w14:paraId="43C3EC16" w14:textId="7F82F581"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73</w:t>
            </w:r>
          </w:p>
        </w:tc>
        <w:tc>
          <w:tcPr>
            <w:tcW w:w="1678" w:type="dxa"/>
            <w:vAlign w:val="center"/>
          </w:tcPr>
          <w:p w14:paraId="4E44D28C" w14:textId="5E114714"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636 – 0.850</w:t>
            </w:r>
          </w:p>
        </w:tc>
        <w:tc>
          <w:tcPr>
            <w:tcW w:w="1614" w:type="dxa"/>
            <w:vAlign w:val="center"/>
          </w:tcPr>
          <w:p w14:paraId="414E146F" w14:textId="002A48AF"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5C442229-D011-420F-B517-51A62CA67A34}</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228BE2EC" w14:textId="77777777" w:rsidTr="008A7E80">
        <w:trPr>
          <w:trHeight w:val="284"/>
          <w:jc w:val="center"/>
        </w:trPr>
        <w:tc>
          <w:tcPr>
            <w:tcW w:w="3538" w:type="dxa"/>
            <w:shd w:val="clear" w:color="auto" w:fill="auto"/>
            <w:vAlign w:val="center"/>
          </w:tcPr>
          <w:p w14:paraId="7E9151D8" w14:textId="504F045C" w:rsidR="00F37EA8" w:rsidRPr="005837F7" w:rsidRDefault="00F37EA8" w:rsidP="00AF136C">
            <w:pPr>
              <w:widowControl/>
              <w:spacing w:line="240" w:lineRule="auto"/>
              <w:jc w:val="left"/>
              <w:rPr>
                <w:rFonts w:ascii="Times New Roman" w:eastAsia="SimSun" w:hAnsi="Times New Roman" w:cs="Times New Roman"/>
                <w:kern w:val="0"/>
              </w:rPr>
            </w:pPr>
            <w:r w:rsidRPr="005837F7">
              <w:rPr>
                <w:rFonts w:ascii="Times New Roman" w:eastAsia="SimSun" w:hAnsi="Times New Roman" w:cs="Times New Roman"/>
                <w:b/>
                <w:bCs/>
                <w:kern w:val="0"/>
              </w:rPr>
              <w:t>Utility after achieving SVR</w:t>
            </w:r>
          </w:p>
        </w:tc>
        <w:tc>
          <w:tcPr>
            <w:tcW w:w="1476" w:type="dxa"/>
            <w:vAlign w:val="center"/>
          </w:tcPr>
          <w:p w14:paraId="27FDCA8D" w14:textId="77777777" w:rsidR="00F37EA8" w:rsidRPr="005837F7" w:rsidRDefault="00F37EA8" w:rsidP="00AF136C">
            <w:pPr>
              <w:widowControl/>
              <w:spacing w:line="240" w:lineRule="auto"/>
              <w:jc w:val="center"/>
              <w:rPr>
                <w:rFonts w:ascii="Times New Roman" w:eastAsia="SimSun" w:hAnsi="Times New Roman" w:cs="Times New Roman"/>
                <w:kern w:val="0"/>
              </w:rPr>
            </w:pPr>
          </w:p>
        </w:tc>
        <w:tc>
          <w:tcPr>
            <w:tcW w:w="1678" w:type="dxa"/>
            <w:vAlign w:val="center"/>
          </w:tcPr>
          <w:p w14:paraId="4E503918" w14:textId="77777777" w:rsidR="00F37EA8" w:rsidRPr="005837F7" w:rsidRDefault="00F37EA8" w:rsidP="00AF136C">
            <w:pPr>
              <w:widowControl/>
              <w:spacing w:line="240" w:lineRule="auto"/>
              <w:jc w:val="center"/>
              <w:rPr>
                <w:rFonts w:ascii="Times New Roman" w:eastAsia="SimSun" w:hAnsi="Times New Roman" w:cs="Times New Roman"/>
                <w:kern w:val="0"/>
              </w:rPr>
            </w:pPr>
          </w:p>
        </w:tc>
        <w:tc>
          <w:tcPr>
            <w:tcW w:w="1614" w:type="dxa"/>
            <w:vAlign w:val="center"/>
          </w:tcPr>
          <w:p w14:paraId="76AB3E8F" w14:textId="77777777" w:rsidR="00F37EA8" w:rsidRPr="005837F7" w:rsidRDefault="00F37EA8" w:rsidP="00AF136C">
            <w:pPr>
              <w:widowControl/>
              <w:spacing w:line="240" w:lineRule="auto"/>
              <w:jc w:val="center"/>
              <w:rPr>
                <w:rFonts w:ascii="Times New Roman" w:eastAsia="SimSun" w:hAnsi="Times New Roman" w:cs="Times New Roman"/>
                <w:b/>
                <w:bCs/>
                <w:kern w:val="0"/>
              </w:rPr>
            </w:pPr>
          </w:p>
        </w:tc>
      </w:tr>
      <w:tr w:rsidR="005837F7" w:rsidRPr="005837F7" w14:paraId="11E1089F" w14:textId="77777777" w:rsidTr="00752F96">
        <w:trPr>
          <w:trHeight w:val="284"/>
          <w:jc w:val="center"/>
        </w:trPr>
        <w:tc>
          <w:tcPr>
            <w:tcW w:w="3538" w:type="dxa"/>
            <w:shd w:val="clear" w:color="auto" w:fill="auto"/>
            <w:vAlign w:val="center"/>
          </w:tcPr>
          <w:p w14:paraId="48ED2658" w14:textId="02671385"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F</w:t>
            </w:r>
            <w:r w:rsidRPr="005837F7">
              <w:rPr>
                <w:rFonts w:ascii="Times New Roman" w:eastAsia="SimSun" w:hAnsi="Times New Roman" w:cs="Times New Roman"/>
                <w:kern w:val="0"/>
              </w:rPr>
              <w:t>0 SVR</w:t>
            </w:r>
          </w:p>
        </w:tc>
        <w:tc>
          <w:tcPr>
            <w:tcW w:w="1476" w:type="dxa"/>
            <w:vAlign w:val="center"/>
          </w:tcPr>
          <w:p w14:paraId="4CE4D70F" w14:textId="47647D7A"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928 </w:t>
            </w:r>
          </w:p>
        </w:tc>
        <w:tc>
          <w:tcPr>
            <w:tcW w:w="1678" w:type="dxa"/>
            <w:vAlign w:val="bottom"/>
          </w:tcPr>
          <w:p w14:paraId="021B332B" w14:textId="752E98F2"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06 – 1.000</w:t>
            </w:r>
          </w:p>
        </w:tc>
        <w:tc>
          <w:tcPr>
            <w:tcW w:w="1614" w:type="dxa"/>
            <w:vAlign w:val="center"/>
          </w:tcPr>
          <w:p w14:paraId="6886AE7E" w14:textId="2338FC62"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421C1A85-71A2-4AB6-8A5D-8CA04B6834B8}</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72C69CDF" w14:textId="77777777" w:rsidTr="00752F96">
        <w:trPr>
          <w:trHeight w:val="284"/>
          <w:jc w:val="center"/>
        </w:trPr>
        <w:tc>
          <w:tcPr>
            <w:tcW w:w="3538" w:type="dxa"/>
            <w:shd w:val="clear" w:color="auto" w:fill="auto"/>
            <w:vAlign w:val="center"/>
          </w:tcPr>
          <w:p w14:paraId="73CEB40A" w14:textId="1AC2A952"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F</w:t>
            </w:r>
            <w:r w:rsidRPr="005837F7">
              <w:rPr>
                <w:rFonts w:ascii="Times New Roman" w:eastAsia="SimSun" w:hAnsi="Times New Roman" w:cs="Times New Roman"/>
                <w:kern w:val="0"/>
              </w:rPr>
              <w:t>1 SVR</w:t>
            </w:r>
          </w:p>
        </w:tc>
        <w:tc>
          <w:tcPr>
            <w:tcW w:w="1476" w:type="dxa"/>
            <w:vAlign w:val="center"/>
          </w:tcPr>
          <w:p w14:paraId="5BDDD3A6" w14:textId="38E67D04"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 xml:space="preserve">0.928 </w:t>
            </w:r>
          </w:p>
        </w:tc>
        <w:tc>
          <w:tcPr>
            <w:tcW w:w="1678" w:type="dxa"/>
            <w:vAlign w:val="bottom"/>
          </w:tcPr>
          <w:p w14:paraId="680D766C" w14:textId="7D56CE34"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806 – 1.000</w:t>
            </w:r>
          </w:p>
        </w:tc>
        <w:tc>
          <w:tcPr>
            <w:tcW w:w="1614" w:type="dxa"/>
            <w:vAlign w:val="center"/>
          </w:tcPr>
          <w:p w14:paraId="6784F562" w14:textId="5FC4FD2C"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9D2F7A4B-2F1A-4C47-BC09-ADBAF799B08E}</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62931766" w14:textId="77777777" w:rsidTr="008A7E80">
        <w:trPr>
          <w:trHeight w:val="284"/>
          <w:jc w:val="center"/>
        </w:trPr>
        <w:tc>
          <w:tcPr>
            <w:tcW w:w="3538" w:type="dxa"/>
            <w:shd w:val="clear" w:color="auto" w:fill="auto"/>
            <w:vAlign w:val="center"/>
          </w:tcPr>
          <w:p w14:paraId="233A0C1B" w14:textId="36EA1F77"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F</w:t>
            </w:r>
            <w:r w:rsidRPr="005837F7">
              <w:rPr>
                <w:rFonts w:ascii="Times New Roman" w:eastAsia="SimSun" w:hAnsi="Times New Roman" w:cs="Times New Roman"/>
                <w:kern w:val="0"/>
              </w:rPr>
              <w:t>2 SVR</w:t>
            </w:r>
          </w:p>
        </w:tc>
        <w:tc>
          <w:tcPr>
            <w:tcW w:w="1476" w:type="dxa"/>
            <w:vAlign w:val="center"/>
          </w:tcPr>
          <w:p w14:paraId="04EF2567" w14:textId="4EC5FAB0"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911</w:t>
            </w:r>
          </w:p>
        </w:tc>
        <w:tc>
          <w:tcPr>
            <w:tcW w:w="1678" w:type="dxa"/>
            <w:vAlign w:val="center"/>
          </w:tcPr>
          <w:p w14:paraId="657A9FBB" w14:textId="1C2EFF57"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91 – 1.000</w:t>
            </w:r>
          </w:p>
        </w:tc>
        <w:tc>
          <w:tcPr>
            <w:tcW w:w="1614" w:type="dxa"/>
            <w:vAlign w:val="center"/>
          </w:tcPr>
          <w:p w14:paraId="2C4EB56E" w14:textId="62427FD5"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71CDFA15-726A-49A1-8D16-F85FCA501CA8}</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69BC4A12" w14:textId="77777777" w:rsidTr="008A7E80">
        <w:trPr>
          <w:trHeight w:val="284"/>
          <w:jc w:val="center"/>
        </w:trPr>
        <w:tc>
          <w:tcPr>
            <w:tcW w:w="3538" w:type="dxa"/>
            <w:shd w:val="clear" w:color="auto" w:fill="auto"/>
            <w:vAlign w:val="center"/>
          </w:tcPr>
          <w:p w14:paraId="1B22376D" w14:textId="5D470D45"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F</w:t>
            </w:r>
            <w:r w:rsidRPr="005837F7">
              <w:rPr>
                <w:rFonts w:ascii="Times New Roman" w:eastAsia="SimSun" w:hAnsi="Times New Roman" w:cs="Times New Roman"/>
                <w:kern w:val="0"/>
              </w:rPr>
              <w:t>3 SVR</w:t>
            </w:r>
          </w:p>
        </w:tc>
        <w:tc>
          <w:tcPr>
            <w:tcW w:w="1476" w:type="dxa"/>
            <w:vAlign w:val="center"/>
          </w:tcPr>
          <w:p w14:paraId="0AB51C81" w14:textId="09D4ECD5"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893</w:t>
            </w:r>
          </w:p>
        </w:tc>
        <w:tc>
          <w:tcPr>
            <w:tcW w:w="1678" w:type="dxa"/>
            <w:vAlign w:val="center"/>
          </w:tcPr>
          <w:p w14:paraId="6113346A" w14:textId="488E55E9"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66 – 1.000</w:t>
            </w:r>
          </w:p>
        </w:tc>
        <w:tc>
          <w:tcPr>
            <w:tcW w:w="1614" w:type="dxa"/>
            <w:vAlign w:val="center"/>
          </w:tcPr>
          <w:p w14:paraId="38CE9F26" w14:textId="505EF004"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30D688BA-813D-4D8D-8BBF-6A80F3739C2C}</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6916EE1E" w14:textId="77777777" w:rsidTr="008A7E80">
        <w:trPr>
          <w:trHeight w:val="284"/>
          <w:jc w:val="center"/>
        </w:trPr>
        <w:tc>
          <w:tcPr>
            <w:tcW w:w="3538" w:type="dxa"/>
            <w:shd w:val="clear" w:color="auto" w:fill="auto"/>
            <w:vAlign w:val="center"/>
          </w:tcPr>
          <w:p w14:paraId="27F145D0" w14:textId="08EB450B" w:rsidR="00F37EA8" w:rsidRPr="005837F7" w:rsidRDefault="00F37EA8" w:rsidP="00AF136C">
            <w:pPr>
              <w:widowControl/>
              <w:spacing w:line="240" w:lineRule="auto"/>
              <w:ind w:firstLineChars="200" w:firstLine="420"/>
              <w:jc w:val="left"/>
              <w:rPr>
                <w:rFonts w:ascii="Times New Roman" w:eastAsia="SimSun" w:hAnsi="Times New Roman" w:cs="Times New Roman"/>
                <w:kern w:val="0"/>
              </w:rPr>
            </w:pPr>
            <w:r w:rsidRPr="005837F7">
              <w:rPr>
                <w:rFonts w:ascii="Times New Roman" w:eastAsia="SimSun" w:hAnsi="Times New Roman" w:cs="Times New Roman" w:hint="eastAsia"/>
                <w:kern w:val="0"/>
              </w:rPr>
              <w:t>F</w:t>
            </w:r>
            <w:r w:rsidRPr="005837F7">
              <w:rPr>
                <w:rFonts w:ascii="Times New Roman" w:eastAsia="SimSun" w:hAnsi="Times New Roman" w:cs="Times New Roman"/>
                <w:kern w:val="0"/>
              </w:rPr>
              <w:t>4 SVR</w:t>
            </w:r>
          </w:p>
        </w:tc>
        <w:tc>
          <w:tcPr>
            <w:tcW w:w="1476" w:type="dxa"/>
            <w:vAlign w:val="center"/>
          </w:tcPr>
          <w:p w14:paraId="6E0FF6C8" w14:textId="44C46C7F"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850</w:t>
            </w:r>
          </w:p>
        </w:tc>
        <w:tc>
          <w:tcPr>
            <w:tcW w:w="1678" w:type="dxa"/>
            <w:vAlign w:val="center"/>
          </w:tcPr>
          <w:p w14:paraId="757B35AA" w14:textId="3E831223"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0</w:t>
            </w:r>
            <w:r w:rsidRPr="005837F7">
              <w:rPr>
                <w:rFonts w:ascii="Times New Roman" w:eastAsia="SimSun" w:hAnsi="Times New Roman" w:cs="Times New Roman"/>
                <w:kern w:val="0"/>
              </w:rPr>
              <w:t>.722 – 0.955</w:t>
            </w:r>
          </w:p>
        </w:tc>
        <w:tc>
          <w:tcPr>
            <w:tcW w:w="1614" w:type="dxa"/>
            <w:vAlign w:val="center"/>
          </w:tcPr>
          <w:p w14:paraId="12C6A0E3" w14:textId="3EBE762F"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165A0962-768D-473D-ACF9-555CD3A7B9F5}</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19</w:t>
            </w:r>
            <w:r w:rsidRPr="005837F7">
              <w:rPr>
                <w:rFonts w:ascii="Times New Roman" w:eastAsia="SimSun" w:hAnsi="Times New Roman" w:cs="Times New Roman"/>
                <w:b/>
                <w:bCs/>
                <w:kern w:val="0"/>
              </w:rPr>
              <w:fldChar w:fldCharType="end"/>
            </w:r>
          </w:p>
        </w:tc>
      </w:tr>
      <w:tr w:rsidR="005837F7" w:rsidRPr="005837F7" w14:paraId="41CE9E44" w14:textId="77777777" w:rsidTr="008A7E80">
        <w:trPr>
          <w:trHeight w:val="284"/>
          <w:jc w:val="center"/>
        </w:trPr>
        <w:tc>
          <w:tcPr>
            <w:tcW w:w="3538" w:type="dxa"/>
            <w:shd w:val="clear" w:color="auto" w:fill="auto"/>
            <w:vAlign w:val="center"/>
          </w:tcPr>
          <w:p w14:paraId="747C5BFF" w14:textId="1853121E" w:rsidR="00F37EA8" w:rsidRPr="005837F7" w:rsidRDefault="00F37EA8" w:rsidP="00AF136C">
            <w:pPr>
              <w:widowControl/>
              <w:spacing w:line="240" w:lineRule="auto"/>
              <w:jc w:val="left"/>
              <w:rPr>
                <w:rFonts w:ascii="Times New Roman" w:eastAsia="SimSun" w:hAnsi="Times New Roman" w:cs="Times New Roman"/>
                <w:kern w:val="0"/>
              </w:rPr>
            </w:pPr>
            <w:r w:rsidRPr="005837F7">
              <w:rPr>
                <w:rFonts w:ascii="Times New Roman" w:eastAsia="SimSun" w:hAnsi="Times New Roman" w:cs="Times New Roman"/>
                <w:b/>
                <w:bCs/>
                <w:kern w:val="0"/>
              </w:rPr>
              <w:t>Utility during treatment</w:t>
            </w:r>
          </w:p>
        </w:tc>
        <w:tc>
          <w:tcPr>
            <w:tcW w:w="1476" w:type="dxa"/>
            <w:vAlign w:val="center"/>
          </w:tcPr>
          <w:p w14:paraId="61E22F82" w14:textId="77777777" w:rsidR="00F37EA8" w:rsidRPr="005837F7" w:rsidRDefault="00F37EA8" w:rsidP="00AF136C">
            <w:pPr>
              <w:widowControl/>
              <w:spacing w:line="240" w:lineRule="auto"/>
              <w:jc w:val="center"/>
              <w:rPr>
                <w:rFonts w:ascii="Times New Roman" w:eastAsia="SimSun" w:hAnsi="Times New Roman" w:cs="Times New Roman"/>
                <w:kern w:val="0"/>
              </w:rPr>
            </w:pPr>
          </w:p>
        </w:tc>
        <w:tc>
          <w:tcPr>
            <w:tcW w:w="1678" w:type="dxa"/>
            <w:vAlign w:val="center"/>
          </w:tcPr>
          <w:p w14:paraId="3D458164" w14:textId="77777777" w:rsidR="00F37EA8" w:rsidRPr="005837F7" w:rsidRDefault="00F37EA8" w:rsidP="00AF136C">
            <w:pPr>
              <w:widowControl/>
              <w:spacing w:line="240" w:lineRule="auto"/>
              <w:jc w:val="center"/>
              <w:rPr>
                <w:rFonts w:ascii="Times New Roman" w:eastAsia="SimSun" w:hAnsi="Times New Roman" w:cs="Times New Roman"/>
                <w:kern w:val="0"/>
              </w:rPr>
            </w:pPr>
          </w:p>
        </w:tc>
        <w:tc>
          <w:tcPr>
            <w:tcW w:w="1614" w:type="dxa"/>
            <w:vAlign w:val="center"/>
          </w:tcPr>
          <w:p w14:paraId="2E81BA23" w14:textId="77777777" w:rsidR="00F37EA8" w:rsidRPr="005837F7" w:rsidRDefault="00F37EA8" w:rsidP="00AF136C">
            <w:pPr>
              <w:widowControl/>
              <w:spacing w:line="240" w:lineRule="auto"/>
              <w:jc w:val="center"/>
              <w:rPr>
                <w:rFonts w:ascii="Times New Roman" w:eastAsia="SimSun" w:hAnsi="Times New Roman" w:cs="Times New Roman"/>
                <w:b/>
                <w:bCs/>
                <w:kern w:val="0"/>
              </w:rPr>
            </w:pPr>
          </w:p>
        </w:tc>
      </w:tr>
      <w:tr w:rsidR="005837F7" w:rsidRPr="005837F7" w14:paraId="5D3C6710" w14:textId="77777777" w:rsidTr="008A7E80">
        <w:trPr>
          <w:trHeight w:val="284"/>
          <w:jc w:val="center"/>
        </w:trPr>
        <w:tc>
          <w:tcPr>
            <w:tcW w:w="3538" w:type="dxa"/>
            <w:shd w:val="clear" w:color="auto" w:fill="auto"/>
            <w:vAlign w:val="center"/>
          </w:tcPr>
          <w:p w14:paraId="45EAD95F" w14:textId="77777777"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utility reduction value</w:t>
            </w:r>
          </w:p>
          <w:p w14:paraId="345D7913" w14:textId="2A722BDD"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w:t>
            </w:r>
            <w:r w:rsidR="004D3A91" w:rsidRPr="005837F7">
              <w:rPr>
                <w:rFonts w:ascii="Times New Roman" w:eastAsia="SimSun" w:hAnsi="Times New Roman" w:cs="Times New Roman"/>
                <w:kern w:val="0"/>
              </w:rPr>
              <w:t>A</w:t>
            </w:r>
            <w:r w:rsidRPr="005837F7">
              <w:rPr>
                <w:rFonts w:ascii="Times New Roman" w:eastAsia="SimSun" w:hAnsi="Times New Roman" w:cs="Times New Roman"/>
                <w:kern w:val="0"/>
              </w:rPr>
              <w:t>chieve SVR)</w:t>
            </w:r>
          </w:p>
        </w:tc>
        <w:tc>
          <w:tcPr>
            <w:tcW w:w="1476" w:type="dxa"/>
            <w:vAlign w:val="center"/>
          </w:tcPr>
          <w:p w14:paraId="00FA9384" w14:textId="284767F0"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w:t>
            </w:r>
            <w:r w:rsidRPr="005837F7">
              <w:rPr>
                <w:rFonts w:ascii="Times New Roman" w:eastAsia="SimSun" w:hAnsi="Times New Roman" w:cs="Times New Roman"/>
                <w:kern w:val="0"/>
              </w:rPr>
              <w:t>0.03</w:t>
            </w:r>
          </w:p>
        </w:tc>
        <w:tc>
          <w:tcPr>
            <w:tcW w:w="1678" w:type="dxa"/>
            <w:vAlign w:val="center"/>
          </w:tcPr>
          <w:p w14:paraId="27F9D89D" w14:textId="566B27F2"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w:t>
            </w:r>
            <w:r w:rsidRPr="005837F7">
              <w:rPr>
                <w:rFonts w:ascii="Times New Roman" w:eastAsia="SimSun" w:hAnsi="Times New Roman" w:cs="Times New Roman"/>
                <w:kern w:val="0"/>
              </w:rPr>
              <w:t>0.032 - -0.029</w:t>
            </w:r>
          </w:p>
        </w:tc>
        <w:tc>
          <w:tcPr>
            <w:tcW w:w="1614" w:type="dxa"/>
            <w:vAlign w:val="center"/>
          </w:tcPr>
          <w:p w14:paraId="36F7D894" w14:textId="5F36BA61"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66C8C5C6-201C-4DBF-9935-CC4D7C785A93}</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20</w:t>
            </w:r>
            <w:r w:rsidRPr="005837F7">
              <w:rPr>
                <w:rFonts w:ascii="Times New Roman" w:eastAsia="SimSun" w:hAnsi="Times New Roman" w:cs="Times New Roman"/>
                <w:b/>
                <w:bCs/>
                <w:kern w:val="0"/>
              </w:rPr>
              <w:fldChar w:fldCharType="end"/>
            </w:r>
          </w:p>
        </w:tc>
      </w:tr>
      <w:tr w:rsidR="005837F7" w:rsidRPr="005837F7" w14:paraId="0C24BDFF" w14:textId="77777777" w:rsidTr="009B30A5">
        <w:trPr>
          <w:trHeight w:val="284"/>
          <w:jc w:val="center"/>
        </w:trPr>
        <w:tc>
          <w:tcPr>
            <w:tcW w:w="3538" w:type="dxa"/>
            <w:tcBorders>
              <w:bottom w:val="single" w:sz="8" w:space="0" w:color="auto"/>
            </w:tcBorders>
            <w:shd w:val="clear" w:color="auto" w:fill="auto"/>
            <w:vAlign w:val="center"/>
          </w:tcPr>
          <w:p w14:paraId="6B9C4C91" w14:textId="58030D15"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utility reduction value</w:t>
            </w:r>
          </w:p>
          <w:p w14:paraId="0B0649D5" w14:textId="66323CA7"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Treatment failure)</w:t>
            </w:r>
          </w:p>
        </w:tc>
        <w:tc>
          <w:tcPr>
            <w:tcW w:w="1476" w:type="dxa"/>
            <w:tcBorders>
              <w:bottom w:val="single" w:sz="8" w:space="0" w:color="auto"/>
            </w:tcBorders>
            <w:vAlign w:val="center"/>
          </w:tcPr>
          <w:p w14:paraId="0B4B2C66" w14:textId="304DB4C0"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hint="eastAsia"/>
                <w:kern w:val="0"/>
              </w:rPr>
              <w:t>-</w:t>
            </w:r>
            <w:r w:rsidRPr="005837F7">
              <w:rPr>
                <w:rFonts w:ascii="Times New Roman" w:eastAsia="SimSun" w:hAnsi="Times New Roman" w:cs="Times New Roman"/>
                <w:kern w:val="0"/>
              </w:rPr>
              <w:t>0.05</w:t>
            </w:r>
          </w:p>
        </w:tc>
        <w:tc>
          <w:tcPr>
            <w:tcW w:w="1678" w:type="dxa"/>
            <w:tcBorders>
              <w:bottom w:val="single" w:sz="8" w:space="0" w:color="auto"/>
            </w:tcBorders>
            <w:vAlign w:val="center"/>
          </w:tcPr>
          <w:p w14:paraId="5DF30B7C" w14:textId="301BFAAD" w:rsidR="00F37EA8" w:rsidRPr="005837F7" w:rsidRDefault="00F37EA8" w:rsidP="00AF136C">
            <w:pPr>
              <w:widowControl/>
              <w:spacing w:line="240" w:lineRule="auto"/>
              <w:jc w:val="center"/>
              <w:rPr>
                <w:rFonts w:ascii="Times New Roman" w:eastAsia="SimSun" w:hAnsi="Times New Roman" w:cs="Times New Roman"/>
                <w:kern w:val="0"/>
              </w:rPr>
            </w:pPr>
            <w:r w:rsidRPr="005837F7">
              <w:rPr>
                <w:rFonts w:ascii="Times New Roman" w:eastAsia="SimSun" w:hAnsi="Times New Roman" w:cs="Times New Roman"/>
                <w:kern w:val="0"/>
              </w:rPr>
              <w:t>-0.053 - -0.048</w:t>
            </w:r>
          </w:p>
        </w:tc>
        <w:tc>
          <w:tcPr>
            <w:tcW w:w="1614" w:type="dxa"/>
            <w:tcBorders>
              <w:bottom w:val="single" w:sz="8" w:space="0" w:color="auto"/>
            </w:tcBorders>
            <w:vAlign w:val="center"/>
          </w:tcPr>
          <w:p w14:paraId="500C8A5C" w14:textId="71E8913B" w:rsidR="00F37EA8" w:rsidRPr="005837F7" w:rsidRDefault="00F37EA8" w:rsidP="00AF136C">
            <w:pPr>
              <w:widowControl/>
              <w:spacing w:line="240" w:lineRule="auto"/>
              <w:jc w:val="center"/>
              <w:rPr>
                <w:rFonts w:ascii="Times New Roman" w:eastAsia="SimSun" w:hAnsi="Times New Roman" w:cs="Times New Roman"/>
                <w:b/>
                <w:bCs/>
                <w:kern w:val="0"/>
              </w:rPr>
            </w:pPr>
            <w:r w:rsidRPr="005837F7">
              <w:rPr>
                <w:rFonts w:ascii="Times New Roman" w:eastAsia="SimSun" w:hAnsi="Times New Roman" w:cs="Times New Roman"/>
                <w:b/>
                <w:bCs/>
                <w:kern w:val="0"/>
              </w:rPr>
              <w:fldChar w:fldCharType="begin"/>
            </w:r>
            <w:r w:rsidR="00914811" w:rsidRPr="005837F7">
              <w:rPr>
                <w:rFonts w:ascii="Times New Roman" w:eastAsia="SimSun" w:hAnsi="Times New Roman" w:cs="Times New Roman"/>
                <w:b/>
                <w:bCs/>
                <w:kern w:val="0"/>
              </w:rPr>
              <w:instrText xml:space="preserve"> ADDIN NE.Ref.{424D0830-12EE-4218-A017-A78E50D11CC7}</w:instrText>
            </w:r>
            <w:r w:rsidRPr="005837F7">
              <w:rPr>
                <w:rFonts w:ascii="Times New Roman" w:eastAsia="SimSun" w:hAnsi="Times New Roman" w:cs="Times New Roman"/>
                <w:b/>
                <w:bCs/>
                <w:kern w:val="0"/>
              </w:rPr>
              <w:fldChar w:fldCharType="separate"/>
            </w:r>
            <w:r w:rsidR="00914811" w:rsidRPr="005837F7">
              <w:rPr>
                <w:rFonts w:ascii="Times New Roman" w:hAnsi="Times New Roman" w:cs="Times New Roman"/>
                <w:kern w:val="0"/>
                <w:vertAlign w:val="superscript"/>
              </w:rPr>
              <w:t>20</w:t>
            </w:r>
            <w:r w:rsidRPr="005837F7">
              <w:rPr>
                <w:rFonts w:ascii="Times New Roman" w:eastAsia="SimSun" w:hAnsi="Times New Roman" w:cs="Times New Roman"/>
                <w:b/>
                <w:bCs/>
                <w:kern w:val="0"/>
              </w:rPr>
              <w:fldChar w:fldCharType="end"/>
            </w:r>
          </w:p>
        </w:tc>
      </w:tr>
    </w:tbl>
    <w:p w14:paraId="1BF62563" w14:textId="22FE33E4" w:rsidR="00C37F47" w:rsidRPr="005837F7" w:rsidRDefault="00C37F47" w:rsidP="00C37F47">
      <w:pPr>
        <w:autoSpaceDE w:val="0"/>
        <w:autoSpaceDN w:val="0"/>
        <w:adjustRightInd w:val="0"/>
        <w:spacing w:line="240" w:lineRule="auto"/>
        <w:jc w:val="left"/>
        <w:rPr>
          <w:rFonts w:ascii="Times New Roman" w:hAnsi="Times New Roman" w:cs="Times New Roman"/>
          <w:sz w:val="18"/>
          <w:szCs w:val="18"/>
        </w:rPr>
      </w:pPr>
      <w:r w:rsidRPr="005837F7">
        <w:rPr>
          <w:rFonts w:ascii="Times New Roman" w:hAnsi="Times New Roman" w:cs="Times New Roman"/>
          <w:i/>
          <w:iCs/>
          <w:sz w:val="18"/>
          <w:szCs w:val="18"/>
        </w:rPr>
        <w:t>SOF</w:t>
      </w:r>
      <w:r w:rsidRPr="005837F7">
        <w:rPr>
          <w:rFonts w:ascii="Times New Roman" w:hAnsi="Times New Roman" w:cs="Times New Roman"/>
          <w:sz w:val="18"/>
          <w:szCs w:val="18"/>
        </w:rPr>
        <w:t xml:space="preserve">, Sofosbuvir; </w:t>
      </w:r>
      <w:r w:rsidRPr="005837F7">
        <w:rPr>
          <w:rFonts w:ascii="Times New Roman" w:hAnsi="Times New Roman" w:cs="Times New Roman"/>
          <w:i/>
          <w:iCs/>
          <w:sz w:val="18"/>
          <w:szCs w:val="18"/>
        </w:rPr>
        <w:t>VEL</w:t>
      </w:r>
      <w:r w:rsidRPr="005837F7">
        <w:rPr>
          <w:rFonts w:ascii="Times New Roman" w:hAnsi="Times New Roman" w:cs="Times New Roman"/>
          <w:sz w:val="18"/>
          <w:szCs w:val="18"/>
        </w:rPr>
        <w:t xml:space="preserve">, Velpatasvir; </w:t>
      </w:r>
      <w:r w:rsidRPr="005837F7">
        <w:rPr>
          <w:rFonts w:ascii="Times New Roman" w:hAnsi="Times New Roman" w:cs="Times New Roman"/>
          <w:i/>
          <w:iCs/>
          <w:sz w:val="18"/>
          <w:szCs w:val="18"/>
        </w:rPr>
        <w:t>LDV</w:t>
      </w:r>
      <w:r w:rsidRPr="005837F7">
        <w:rPr>
          <w:rFonts w:ascii="Times New Roman" w:hAnsi="Times New Roman" w:cs="Times New Roman"/>
          <w:sz w:val="18"/>
          <w:szCs w:val="18"/>
        </w:rPr>
        <w:t xml:space="preserve">, Ledipasivr; </w:t>
      </w:r>
      <w:r w:rsidRPr="005837F7">
        <w:rPr>
          <w:rFonts w:ascii="Times New Roman" w:hAnsi="Times New Roman" w:cs="Times New Roman"/>
          <w:i/>
          <w:iCs/>
          <w:sz w:val="18"/>
          <w:szCs w:val="18"/>
        </w:rPr>
        <w:t>VO</w:t>
      </w:r>
      <w:r w:rsidRPr="005837F7">
        <w:rPr>
          <w:rFonts w:ascii="Times New Roman" w:hAnsi="Times New Roman" w:cs="Times New Roman"/>
          <w:sz w:val="18"/>
          <w:szCs w:val="18"/>
        </w:rPr>
        <w:t xml:space="preserve">X, Voxilaprevir; </w:t>
      </w:r>
      <w:r w:rsidRPr="005837F7">
        <w:rPr>
          <w:rFonts w:ascii="Times New Roman" w:hAnsi="Times New Roman" w:cs="Times New Roman"/>
          <w:i/>
          <w:iCs/>
          <w:sz w:val="18"/>
          <w:szCs w:val="18"/>
        </w:rPr>
        <w:t>RBV</w:t>
      </w:r>
      <w:r w:rsidRPr="005837F7">
        <w:rPr>
          <w:rFonts w:ascii="Times New Roman" w:hAnsi="Times New Roman" w:cs="Times New Roman"/>
          <w:sz w:val="18"/>
          <w:szCs w:val="18"/>
        </w:rPr>
        <w:t xml:space="preserve">, ribavirin; </w:t>
      </w:r>
      <w:r w:rsidRPr="005837F7">
        <w:rPr>
          <w:rFonts w:ascii="Times New Roman" w:hAnsi="Times New Roman" w:cs="Times New Roman" w:hint="eastAsia"/>
          <w:i/>
          <w:iCs/>
          <w:sz w:val="18"/>
          <w:szCs w:val="18"/>
        </w:rPr>
        <w:t>S</w:t>
      </w:r>
      <w:r w:rsidRPr="005837F7">
        <w:rPr>
          <w:rFonts w:ascii="Times New Roman" w:hAnsi="Times New Roman" w:cs="Times New Roman"/>
          <w:i/>
          <w:iCs/>
          <w:sz w:val="18"/>
          <w:szCs w:val="18"/>
        </w:rPr>
        <w:t>VR</w:t>
      </w:r>
      <w:r w:rsidRPr="005837F7">
        <w:rPr>
          <w:rFonts w:ascii="Times New Roman" w:hAnsi="Times New Roman" w:cs="Times New Roman"/>
          <w:sz w:val="18"/>
          <w:szCs w:val="18"/>
        </w:rPr>
        <w:t xml:space="preserve">, sustained virologic response; </w:t>
      </w:r>
      <w:r w:rsidRPr="005837F7">
        <w:rPr>
          <w:rFonts w:ascii="Times New Roman" w:hAnsi="Times New Roman" w:cs="Times New Roman"/>
          <w:i/>
          <w:iCs/>
          <w:sz w:val="18"/>
          <w:szCs w:val="18"/>
        </w:rPr>
        <w:t>AE</w:t>
      </w:r>
      <w:r w:rsidR="00A91761" w:rsidRPr="005837F7">
        <w:rPr>
          <w:rFonts w:ascii="Times New Roman" w:hAnsi="Times New Roman" w:cs="Times New Roman"/>
          <w:sz w:val="18"/>
          <w:szCs w:val="18"/>
        </w:rPr>
        <w:t>,</w:t>
      </w:r>
      <w:r w:rsidRPr="005837F7">
        <w:rPr>
          <w:rFonts w:ascii="Times New Roman" w:hAnsi="Times New Roman" w:cs="Times New Roman"/>
          <w:sz w:val="18"/>
          <w:szCs w:val="18"/>
        </w:rPr>
        <w:t xml:space="preserve"> adverse events; </w:t>
      </w:r>
      <w:r w:rsidRPr="005837F7">
        <w:rPr>
          <w:rFonts w:ascii="Times New Roman" w:hAnsi="Times New Roman" w:cs="Times New Roman"/>
          <w:i/>
          <w:iCs/>
          <w:sz w:val="18"/>
          <w:szCs w:val="18"/>
        </w:rPr>
        <w:t>F0–F4</w:t>
      </w:r>
      <w:r w:rsidRPr="005837F7">
        <w:rPr>
          <w:rFonts w:ascii="Times New Roman" w:hAnsi="Times New Roman" w:cs="Times New Roman"/>
          <w:sz w:val="18"/>
          <w:szCs w:val="18"/>
        </w:rPr>
        <w:t xml:space="preserve">, METAVIR fibrosis score; </w:t>
      </w:r>
      <w:r w:rsidRPr="005837F7">
        <w:rPr>
          <w:rFonts w:ascii="Times New Roman" w:hAnsi="Times New Roman" w:cs="Times New Roman"/>
          <w:i/>
          <w:iCs/>
          <w:sz w:val="18"/>
          <w:szCs w:val="18"/>
        </w:rPr>
        <w:t>DC</w:t>
      </w:r>
      <w:r w:rsidRPr="005837F7">
        <w:rPr>
          <w:rFonts w:ascii="Times New Roman" w:hAnsi="Times New Roman" w:cs="Times New Roman"/>
          <w:sz w:val="18"/>
          <w:szCs w:val="18"/>
        </w:rPr>
        <w:t xml:space="preserve">, decompensated cirrhosis; </w:t>
      </w:r>
      <w:r w:rsidRPr="005837F7">
        <w:rPr>
          <w:rFonts w:ascii="Times New Roman" w:hAnsi="Times New Roman" w:cs="Times New Roman"/>
          <w:i/>
          <w:iCs/>
          <w:sz w:val="18"/>
          <w:szCs w:val="18"/>
        </w:rPr>
        <w:t>HCC</w:t>
      </w:r>
      <w:r w:rsidR="00A91761" w:rsidRPr="005837F7">
        <w:rPr>
          <w:rFonts w:ascii="Times New Roman" w:hAnsi="Times New Roman" w:cs="Times New Roman"/>
          <w:sz w:val="18"/>
          <w:szCs w:val="18"/>
        </w:rPr>
        <w:t>,</w:t>
      </w:r>
      <w:r w:rsidRPr="005837F7">
        <w:rPr>
          <w:rFonts w:ascii="Times New Roman" w:hAnsi="Times New Roman" w:cs="Times New Roman"/>
          <w:sz w:val="18"/>
          <w:szCs w:val="18"/>
        </w:rPr>
        <w:t xml:space="preserve"> hepatocellular carcinoma; </w:t>
      </w:r>
      <w:r w:rsidRPr="005837F7">
        <w:rPr>
          <w:rFonts w:ascii="Times New Roman" w:hAnsi="Times New Roman" w:cs="Times New Roman"/>
          <w:i/>
          <w:iCs/>
          <w:sz w:val="18"/>
          <w:szCs w:val="18"/>
        </w:rPr>
        <w:t>LT</w:t>
      </w:r>
      <w:r w:rsidR="00A91761" w:rsidRPr="005837F7">
        <w:rPr>
          <w:rFonts w:ascii="Times New Roman" w:hAnsi="Times New Roman" w:cs="Times New Roman"/>
          <w:sz w:val="18"/>
          <w:szCs w:val="18"/>
        </w:rPr>
        <w:t>,</w:t>
      </w:r>
      <w:r w:rsidRPr="005837F7">
        <w:rPr>
          <w:rFonts w:ascii="Times New Roman" w:hAnsi="Times New Roman" w:cs="Times New Roman"/>
          <w:sz w:val="18"/>
          <w:szCs w:val="18"/>
        </w:rPr>
        <w:t xml:space="preserve"> liver transplantation (first year); PLT = post liver transplantation (&gt; 1 year).</w:t>
      </w:r>
    </w:p>
    <w:p w14:paraId="19B1E1A7" w14:textId="77777777" w:rsidR="00914811" w:rsidRPr="005837F7" w:rsidRDefault="00914811" w:rsidP="00914811">
      <w:pPr>
        <w:autoSpaceDE w:val="0"/>
        <w:autoSpaceDN w:val="0"/>
        <w:adjustRightInd w:val="0"/>
        <w:spacing w:line="240" w:lineRule="auto"/>
        <w:jc w:val="left"/>
        <w:sectPr w:rsidR="00914811" w:rsidRPr="005837F7" w:rsidSect="005837F7">
          <w:pgSz w:w="11906" w:h="16838"/>
          <w:pgMar w:top="1440" w:right="1800" w:bottom="1440" w:left="1800" w:header="851" w:footer="992" w:gutter="0"/>
          <w:cols w:space="425"/>
          <w:docGrid w:type="lines" w:linePitch="312"/>
        </w:sectPr>
      </w:pPr>
    </w:p>
    <w:p w14:paraId="2EAD905E" w14:textId="1F5C0DEE" w:rsidR="00914811" w:rsidRPr="005837F7" w:rsidRDefault="00B00D3E" w:rsidP="00914811">
      <w:pPr>
        <w:autoSpaceDE w:val="0"/>
        <w:autoSpaceDN w:val="0"/>
        <w:adjustRightInd w:val="0"/>
        <w:spacing w:line="240" w:lineRule="auto"/>
        <w:jc w:val="left"/>
        <w:rPr>
          <w:rFonts w:ascii="Times New Roman" w:hAnsi="Times New Roman" w:cs="Times New Roman"/>
          <w:kern w:val="0"/>
          <w:sz w:val="24"/>
          <w:szCs w:val="24"/>
        </w:rPr>
      </w:pPr>
      <w:r w:rsidRPr="005837F7">
        <w:fldChar w:fldCharType="begin"/>
      </w:r>
      <w:r w:rsidRPr="005837F7">
        <w:instrText xml:space="preserve"> ADDIN NE.Bib</w:instrText>
      </w:r>
      <w:r w:rsidRPr="005837F7">
        <w:fldChar w:fldCharType="separate"/>
      </w:r>
      <w:r w:rsidR="00914811" w:rsidRPr="005837F7">
        <w:rPr>
          <w:rFonts w:ascii="Times New Roman" w:hAnsi="Times New Roman" w:cs="Times New Roman"/>
          <w:b/>
          <w:bCs/>
          <w:kern w:val="0"/>
          <w:sz w:val="40"/>
          <w:szCs w:val="40"/>
        </w:rPr>
        <w:t>References:</w:t>
      </w:r>
    </w:p>
    <w:p w14:paraId="53883B44"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 1. </w:t>
      </w:r>
      <w:bookmarkStart w:id="11" w:name="_neb7CC678D8_B253_4D4F_9EA3_7FAD09B87AAD"/>
      <w:r w:rsidRPr="005837F7">
        <w:rPr>
          <w:rFonts w:ascii="Times New Roman" w:hAnsi="Times New Roman" w:cs="Times New Roman"/>
          <w:kern w:val="0"/>
          <w:sz w:val="20"/>
          <w:szCs w:val="20"/>
        </w:rPr>
        <w:t xml:space="preserve">Liu CH, Chen PY, Chen JJ et al. Sofosbuvir/velpatasvir for patients with chronic hepatitis C virus infection and  compensated liver disease: real-world data in Taiwan. </w:t>
      </w:r>
      <w:r w:rsidRPr="005837F7">
        <w:rPr>
          <w:rFonts w:ascii="Times New Roman" w:hAnsi="Times New Roman" w:cs="Times New Roman"/>
          <w:i/>
          <w:iCs/>
          <w:kern w:val="0"/>
          <w:sz w:val="20"/>
          <w:szCs w:val="20"/>
        </w:rPr>
        <w:t>Hepatol Int</w:t>
      </w:r>
      <w:r w:rsidRPr="005837F7">
        <w:rPr>
          <w:rFonts w:ascii="Times New Roman" w:hAnsi="Times New Roman" w:cs="Times New Roman"/>
          <w:kern w:val="0"/>
          <w:sz w:val="20"/>
          <w:szCs w:val="20"/>
        </w:rPr>
        <w:t>. 2021;15(2):338-349</w:t>
      </w:r>
      <w:bookmarkEnd w:id="11"/>
    </w:p>
    <w:p w14:paraId="2C5686BB"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 2. </w:t>
      </w:r>
      <w:bookmarkStart w:id="12" w:name="_nebE0845F45_80B8_4251_B009_E80801E6F4CA"/>
      <w:r w:rsidRPr="005837F7">
        <w:rPr>
          <w:rFonts w:ascii="Times New Roman" w:hAnsi="Times New Roman" w:cs="Times New Roman"/>
          <w:kern w:val="0"/>
          <w:sz w:val="20"/>
          <w:szCs w:val="20"/>
        </w:rPr>
        <w:t xml:space="preserve">Wei L, Lim SG, Xie Q et al. Sofosbuvir-velpatasvir for treatment of chronic hepatitis C virus infection in  Asia: a single-arm, open-label, phase 3 trial. </w:t>
      </w:r>
      <w:r w:rsidRPr="005837F7">
        <w:rPr>
          <w:rFonts w:ascii="Times New Roman" w:hAnsi="Times New Roman" w:cs="Times New Roman"/>
          <w:i/>
          <w:iCs/>
          <w:kern w:val="0"/>
          <w:sz w:val="20"/>
          <w:szCs w:val="20"/>
        </w:rPr>
        <w:t>Lancet Gastroenterol Hepatol</w:t>
      </w:r>
      <w:r w:rsidRPr="005837F7">
        <w:rPr>
          <w:rFonts w:ascii="Times New Roman" w:hAnsi="Times New Roman" w:cs="Times New Roman"/>
          <w:kern w:val="0"/>
          <w:sz w:val="20"/>
          <w:szCs w:val="20"/>
        </w:rPr>
        <w:t>. 2019;4(2):127-134</w:t>
      </w:r>
      <w:bookmarkEnd w:id="12"/>
    </w:p>
    <w:p w14:paraId="0E7B8469"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 3. </w:t>
      </w:r>
      <w:bookmarkStart w:id="13" w:name="_neb16807059_5E9A_4D5A_84EA_511F6A7FDAEB"/>
      <w:r w:rsidRPr="005837F7">
        <w:rPr>
          <w:rFonts w:ascii="Times New Roman" w:hAnsi="Times New Roman" w:cs="Times New Roman"/>
          <w:kern w:val="0"/>
          <w:sz w:val="20"/>
          <w:szCs w:val="20"/>
        </w:rPr>
        <w:t xml:space="preserve">Lo CC, Huang CF, Cheng PN et al. Ledipasvir/sofosbuvir for HCV genotype 1, 2, 4-6 infection: Real-world evidence  from a nationwide registry in Taiwan. </w:t>
      </w:r>
      <w:r w:rsidRPr="005837F7">
        <w:rPr>
          <w:rFonts w:ascii="Times New Roman" w:hAnsi="Times New Roman" w:cs="Times New Roman"/>
          <w:i/>
          <w:iCs/>
          <w:kern w:val="0"/>
          <w:sz w:val="20"/>
          <w:szCs w:val="20"/>
        </w:rPr>
        <w:t>J Formos Med Assoc</w:t>
      </w:r>
      <w:r w:rsidRPr="005837F7">
        <w:rPr>
          <w:rFonts w:ascii="Times New Roman" w:hAnsi="Times New Roman" w:cs="Times New Roman"/>
          <w:kern w:val="0"/>
          <w:sz w:val="20"/>
          <w:szCs w:val="20"/>
        </w:rPr>
        <w:t>. 2022;121(8):1567-1578</w:t>
      </w:r>
      <w:bookmarkEnd w:id="13"/>
    </w:p>
    <w:p w14:paraId="339366C5"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 4. </w:t>
      </w:r>
      <w:bookmarkStart w:id="14" w:name="_neb8624E003_81EF_4E1E_9AAE_C1160E54D5BC"/>
      <w:r w:rsidRPr="005837F7">
        <w:rPr>
          <w:rFonts w:ascii="Times New Roman" w:hAnsi="Times New Roman" w:cs="Times New Roman"/>
          <w:kern w:val="0"/>
          <w:sz w:val="20"/>
          <w:szCs w:val="20"/>
        </w:rPr>
        <w:t xml:space="preserve">Xie J, Xu B, Wei L, Huang C, Liu W. Effectiveness and Safety of Sofosbuvir/Velpatasvir/Voxilaprevir as a Hepatitis C  Virus Infection Salvage Therapy in the Real World: A Systematic Review and  Meta-analysis. </w:t>
      </w:r>
      <w:r w:rsidRPr="005837F7">
        <w:rPr>
          <w:rFonts w:ascii="Times New Roman" w:hAnsi="Times New Roman" w:cs="Times New Roman"/>
          <w:i/>
          <w:iCs/>
          <w:kern w:val="0"/>
          <w:sz w:val="20"/>
          <w:szCs w:val="20"/>
        </w:rPr>
        <w:t>Infect Dis Ther</w:t>
      </w:r>
      <w:r w:rsidRPr="005837F7">
        <w:rPr>
          <w:rFonts w:ascii="Times New Roman" w:hAnsi="Times New Roman" w:cs="Times New Roman"/>
          <w:kern w:val="0"/>
          <w:sz w:val="20"/>
          <w:szCs w:val="20"/>
        </w:rPr>
        <w:t>. 2022;11(4):1661-1682</w:t>
      </w:r>
      <w:bookmarkEnd w:id="14"/>
    </w:p>
    <w:p w14:paraId="38DA5701"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 5. </w:t>
      </w:r>
      <w:bookmarkStart w:id="15" w:name="_neb030F128A_AFEE_4C4E_A543_B5A457655716"/>
      <w:r w:rsidRPr="005837F7">
        <w:rPr>
          <w:rFonts w:ascii="Times New Roman" w:hAnsi="Times New Roman" w:cs="Times New Roman"/>
          <w:kern w:val="0"/>
          <w:sz w:val="20"/>
          <w:szCs w:val="20"/>
        </w:rPr>
        <w:t xml:space="preserve">Huang R, Rao H, Xie Q et al. Comparison of the efficacy of sofosbuvir plus ribavirin in Chinese patients with  genotype 3a or 3b HCV infection. </w:t>
      </w:r>
      <w:r w:rsidRPr="005837F7">
        <w:rPr>
          <w:rFonts w:ascii="Times New Roman" w:hAnsi="Times New Roman" w:cs="Times New Roman"/>
          <w:i/>
          <w:iCs/>
          <w:kern w:val="0"/>
          <w:sz w:val="20"/>
          <w:szCs w:val="20"/>
        </w:rPr>
        <w:t>J Med Virol</w:t>
      </w:r>
      <w:r w:rsidRPr="005837F7">
        <w:rPr>
          <w:rFonts w:ascii="Times New Roman" w:hAnsi="Times New Roman" w:cs="Times New Roman"/>
          <w:kern w:val="0"/>
          <w:sz w:val="20"/>
          <w:szCs w:val="20"/>
        </w:rPr>
        <w:t>. 2019;91(7):1313-1318</w:t>
      </w:r>
      <w:bookmarkEnd w:id="15"/>
    </w:p>
    <w:p w14:paraId="2B488720"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 6. </w:t>
      </w:r>
      <w:bookmarkStart w:id="16" w:name="_neb4B8E9A7C_291D_41D2_9300_DE3FEE6402D8"/>
      <w:r w:rsidRPr="005837F7">
        <w:rPr>
          <w:rFonts w:ascii="Times New Roman" w:hAnsi="Times New Roman" w:cs="Times New Roman"/>
          <w:kern w:val="0"/>
          <w:sz w:val="20"/>
          <w:szCs w:val="20"/>
        </w:rPr>
        <w:t xml:space="preserve">Liu CH, Peng CY, Liu CJ et al. Sofosbuvir/velpatasvir/voxilaprevir for patients with chronic hepatitis C virus  infection previously treated with NS5A direct-acting antivirals: a real-world  multicenter cohort in Taiwan. </w:t>
      </w:r>
      <w:r w:rsidRPr="005837F7">
        <w:rPr>
          <w:rFonts w:ascii="Times New Roman" w:hAnsi="Times New Roman" w:cs="Times New Roman"/>
          <w:i/>
          <w:iCs/>
          <w:kern w:val="0"/>
          <w:sz w:val="20"/>
          <w:szCs w:val="20"/>
        </w:rPr>
        <w:t>Hepatol Int</w:t>
      </w:r>
      <w:r w:rsidRPr="005837F7">
        <w:rPr>
          <w:rFonts w:ascii="Times New Roman" w:hAnsi="Times New Roman" w:cs="Times New Roman"/>
          <w:kern w:val="0"/>
          <w:sz w:val="20"/>
          <w:szCs w:val="20"/>
        </w:rPr>
        <w:t>. 2023;</w:t>
      </w:r>
      <w:bookmarkEnd w:id="16"/>
    </w:p>
    <w:p w14:paraId="18748E39"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 7. </w:t>
      </w:r>
      <w:bookmarkStart w:id="17" w:name="_neb96D38A2E_7E79_46A5_A561_A2ACD8E78A51"/>
      <w:r w:rsidRPr="005837F7">
        <w:rPr>
          <w:rFonts w:ascii="Times New Roman" w:hAnsi="Times New Roman" w:cs="Times New Roman"/>
          <w:kern w:val="0"/>
          <w:sz w:val="20"/>
          <w:szCs w:val="20"/>
        </w:rPr>
        <w:t xml:space="preserve">Thein HH, Yi Q, Dore GJ, Krahn MD. Estimation of stage-specific fibrosis progression rates in chronic hepatitis C  virus infection: a meta-analysis and meta-regression. </w:t>
      </w:r>
      <w:r w:rsidRPr="005837F7">
        <w:rPr>
          <w:rFonts w:ascii="Times New Roman" w:hAnsi="Times New Roman" w:cs="Times New Roman"/>
          <w:i/>
          <w:iCs/>
          <w:kern w:val="0"/>
          <w:sz w:val="20"/>
          <w:szCs w:val="20"/>
        </w:rPr>
        <w:t>Hepatology</w:t>
      </w:r>
      <w:r w:rsidRPr="005837F7">
        <w:rPr>
          <w:rFonts w:ascii="Times New Roman" w:hAnsi="Times New Roman" w:cs="Times New Roman"/>
          <w:kern w:val="0"/>
          <w:sz w:val="20"/>
          <w:szCs w:val="20"/>
        </w:rPr>
        <w:t>. 2008;48(2):418-31</w:t>
      </w:r>
      <w:bookmarkEnd w:id="17"/>
    </w:p>
    <w:p w14:paraId="4A80F201"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 8. </w:t>
      </w:r>
      <w:bookmarkStart w:id="18" w:name="_neb63F43725_8CFF_40A4_BFDE_F96B0D662D24"/>
      <w:r w:rsidRPr="005837F7">
        <w:rPr>
          <w:rFonts w:ascii="Times New Roman" w:hAnsi="Times New Roman" w:cs="Times New Roman"/>
          <w:kern w:val="0"/>
          <w:sz w:val="20"/>
          <w:szCs w:val="20"/>
        </w:rPr>
        <w:t xml:space="preserve">Hagan LM, Sulkowski MS, Schinazi RF. Cost analysis of sofosbuvir/ribavirin versus sofosbuvir/simeprevir for genotype 1  hepatitis C virus in interferon-ineligible/intolerant individuals. </w:t>
      </w:r>
      <w:r w:rsidRPr="005837F7">
        <w:rPr>
          <w:rFonts w:ascii="Times New Roman" w:hAnsi="Times New Roman" w:cs="Times New Roman"/>
          <w:i/>
          <w:iCs/>
          <w:kern w:val="0"/>
          <w:sz w:val="20"/>
          <w:szCs w:val="20"/>
        </w:rPr>
        <w:t>Hepatology</w:t>
      </w:r>
      <w:r w:rsidRPr="005837F7">
        <w:rPr>
          <w:rFonts w:ascii="Times New Roman" w:hAnsi="Times New Roman" w:cs="Times New Roman"/>
          <w:kern w:val="0"/>
          <w:sz w:val="20"/>
          <w:szCs w:val="20"/>
        </w:rPr>
        <w:t>. 2014;60(1):37-45</w:t>
      </w:r>
      <w:bookmarkEnd w:id="18"/>
    </w:p>
    <w:p w14:paraId="4FD0ED46"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 9. </w:t>
      </w:r>
      <w:bookmarkStart w:id="19" w:name="_nebF76ABF96_FADD_4936_A279_55222917D8F2"/>
      <w:r w:rsidRPr="005837F7">
        <w:rPr>
          <w:rFonts w:ascii="Times New Roman" w:hAnsi="Times New Roman" w:cs="Times New Roman"/>
          <w:kern w:val="0"/>
          <w:sz w:val="20"/>
          <w:szCs w:val="20"/>
        </w:rPr>
        <w:t xml:space="preserve">Dienstag JL, Ghany MG, Morgan TR et al. A prospective study of the rate of progression in compensated, histologically  advanced chronic hepatitis C. </w:t>
      </w:r>
      <w:r w:rsidRPr="005837F7">
        <w:rPr>
          <w:rFonts w:ascii="Times New Roman" w:hAnsi="Times New Roman" w:cs="Times New Roman"/>
          <w:i/>
          <w:iCs/>
          <w:kern w:val="0"/>
          <w:sz w:val="20"/>
          <w:szCs w:val="20"/>
        </w:rPr>
        <w:t>Hepatology</w:t>
      </w:r>
      <w:r w:rsidRPr="005837F7">
        <w:rPr>
          <w:rFonts w:ascii="Times New Roman" w:hAnsi="Times New Roman" w:cs="Times New Roman"/>
          <w:kern w:val="0"/>
          <w:sz w:val="20"/>
          <w:szCs w:val="20"/>
        </w:rPr>
        <w:t>. 2011;54(2):396-405</w:t>
      </w:r>
      <w:bookmarkEnd w:id="19"/>
    </w:p>
    <w:p w14:paraId="1D2B7943"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10. </w:t>
      </w:r>
      <w:bookmarkStart w:id="20" w:name="_neb89250A08_9D1C_4FE1_A8FC_584C1A98822E"/>
      <w:r w:rsidRPr="005837F7">
        <w:rPr>
          <w:rFonts w:ascii="Times New Roman" w:hAnsi="Times New Roman" w:cs="Times New Roman"/>
          <w:kern w:val="0"/>
          <w:sz w:val="20"/>
          <w:szCs w:val="20"/>
        </w:rPr>
        <w:t xml:space="preserve">Wu J, Zhou Y, Fu X et al. The Burden of Chronic Hepatitis C in China From 2004 to 2050: An Individual-Based  Modeling Study. </w:t>
      </w:r>
      <w:r w:rsidRPr="005837F7">
        <w:rPr>
          <w:rFonts w:ascii="Times New Roman" w:hAnsi="Times New Roman" w:cs="Times New Roman"/>
          <w:i/>
          <w:iCs/>
          <w:kern w:val="0"/>
          <w:sz w:val="20"/>
          <w:szCs w:val="20"/>
        </w:rPr>
        <w:t>Hepatology</w:t>
      </w:r>
      <w:r w:rsidRPr="005837F7">
        <w:rPr>
          <w:rFonts w:ascii="Times New Roman" w:hAnsi="Times New Roman" w:cs="Times New Roman"/>
          <w:kern w:val="0"/>
          <w:sz w:val="20"/>
          <w:szCs w:val="20"/>
        </w:rPr>
        <w:t>. 2019;69(4):1442-1452</w:t>
      </w:r>
      <w:bookmarkEnd w:id="20"/>
    </w:p>
    <w:p w14:paraId="27D7C939"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11. </w:t>
      </w:r>
      <w:bookmarkStart w:id="21" w:name="_nebB7163340_0212_4DEF_9CCF_92FC14B421C3"/>
      <w:r w:rsidRPr="005837F7">
        <w:rPr>
          <w:rFonts w:ascii="Times New Roman" w:hAnsi="Times New Roman" w:cs="Times New Roman"/>
          <w:kern w:val="0"/>
          <w:sz w:val="20"/>
          <w:szCs w:val="20"/>
        </w:rPr>
        <w:t xml:space="preserve">Wang SB, Wang JH, Chen J, Giri RK, Chen MH. Natural history of liver cirrhosis in south China based on a large cohort study  in one center: a follow-up study for up to 5 years in 920 patients. </w:t>
      </w:r>
      <w:r w:rsidRPr="005837F7">
        <w:rPr>
          <w:rFonts w:ascii="Times New Roman" w:hAnsi="Times New Roman" w:cs="Times New Roman"/>
          <w:i/>
          <w:iCs/>
          <w:kern w:val="0"/>
          <w:sz w:val="20"/>
          <w:szCs w:val="20"/>
        </w:rPr>
        <w:t>Chin Med J (Engl)</w:t>
      </w:r>
      <w:r w:rsidRPr="005837F7">
        <w:rPr>
          <w:rFonts w:ascii="Times New Roman" w:hAnsi="Times New Roman" w:cs="Times New Roman"/>
          <w:kern w:val="0"/>
          <w:sz w:val="20"/>
          <w:szCs w:val="20"/>
        </w:rPr>
        <w:t>. 2012;125(12):2157-62</w:t>
      </w:r>
      <w:bookmarkEnd w:id="21"/>
    </w:p>
    <w:p w14:paraId="1C4F46EF"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12. </w:t>
      </w:r>
      <w:bookmarkStart w:id="22" w:name="_nebA525DEA4_5269_41FC_8A4C_7955A3653DB4"/>
      <w:r w:rsidRPr="005837F7">
        <w:rPr>
          <w:rFonts w:ascii="Times New Roman" w:hAnsi="Times New Roman" w:cs="Times New Roman"/>
          <w:kern w:val="0"/>
          <w:sz w:val="20"/>
          <w:szCs w:val="20"/>
        </w:rPr>
        <w:t xml:space="preserve">Rao H, Wei L, Lopez-Talavera JC et al. Distribution and clinical correlates of viral and host genotypes in Chinese  patients with chronic hepatitis C virus infection. </w:t>
      </w:r>
      <w:r w:rsidRPr="005837F7">
        <w:rPr>
          <w:rFonts w:ascii="Times New Roman" w:hAnsi="Times New Roman" w:cs="Times New Roman"/>
          <w:i/>
          <w:iCs/>
          <w:kern w:val="0"/>
          <w:sz w:val="20"/>
          <w:szCs w:val="20"/>
        </w:rPr>
        <w:t>J Gastroenterol Hepatol</w:t>
      </w:r>
      <w:r w:rsidRPr="005837F7">
        <w:rPr>
          <w:rFonts w:ascii="Times New Roman" w:hAnsi="Times New Roman" w:cs="Times New Roman"/>
          <w:kern w:val="0"/>
          <w:sz w:val="20"/>
          <w:szCs w:val="20"/>
        </w:rPr>
        <w:t>. 2014;29(3):545-53</w:t>
      </w:r>
      <w:bookmarkEnd w:id="22"/>
    </w:p>
    <w:p w14:paraId="2860ED48"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13. </w:t>
      </w:r>
      <w:bookmarkStart w:id="23" w:name="_neb3A821125_4828_402E_9734_0E2A874FBB87"/>
      <w:r w:rsidRPr="005837F7">
        <w:rPr>
          <w:rFonts w:ascii="Times New Roman" w:hAnsi="Times New Roman" w:cs="Times New Roman"/>
          <w:kern w:val="0"/>
          <w:sz w:val="20"/>
          <w:szCs w:val="20"/>
        </w:rPr>
        <w:t xml:space="preserve">Chen GF, Wei L, Chen J et al. Will Sofosbuvir/Ledipasvir (Harvoni) Be Cost-Effective and Affordable for Chinese  Patients Infected with Hepatitis C Virus? An Economic Analysis Using Real-World  Data. </w:t>
      </w:r>
      <w:r w:rsidRPr="005837F7">
        <w:rPr>
          <w:rFonts w:ascii="Times New Roman" w:hAnsi="Times New Roman" w:cs="Times New Roman"/>
          <w:i/>
          <w:iCs/>
          <w:kern w:val="0"/>
          <w:sz w:val="20"/>
          <w:szCs w:val="20"/>
        </w:rPr>
        <w:t>PLoS One</w:t>
      </w:r>
      <w:r w:rsidRPr="005837F7">
        <w:rPr>
          <w:rFonts w:ascii="Times New Roman" w:hAnsi="Times New Roman" w:cs="Times New Roman"/>
          <w:kern w:val="0"/>
          <w:sz w:val="20"/>
          <w:szCs w:val="20"/>
        </w:rPr>
        <w:t>. 2016;11(6):e0155934</w:t>
      </w:r>
      <w:bookmarkEnd w:id="23"/>
    </w:p>
    <w:p w14:paraId="297BAE50"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14. </w:t>
      </w:r>
      <w:bookmarkStart w:id="24" w:name="_neb466BD60D_F2B3_4CBB_B569_5429AC436CF6"/>
      <w:r w:rsidRPr="005837F7">
        <w:rPr>
          <w:rFonts w:ascii="Times New Roman" w:hAnsi="Times New Roman" w:cs="Times New Roman"/>
          <w:kern w:val="0"/>
          <w:sz w:val="20"/>
          <w:szCs w:val="20"/>
        </w:rPr>
        <w:t xml:space="preserve">Chen Y, Yu C, Yin X et al. Hepatitis C virus genotypes and subtypes circulating in Mainland China. </w:t>
      </w:r>
      <w:r w:rsidRPr="005837F7">
        <w:rPr>
          <w:rFonts w:ascii="Times New Roman" w:hAnsi="Times New Roman" w:cs="Times New Roman"/>
          <w:i/>
          <w:iCs/>
          <w:kern w:val="0"/>
          <w:sz w:val="20"/>
          <w:szCs w:val="20"/>
        </w:rPr>
        <w:t>Emerg Microbes Infect</w:t>
      </w:r>
      <w:r w:rsidRPr="005837F7">
        <w:rPr>
          <w:rFonts w:ascii="Times New Roman" w:hAnsi="Times New Roman" w:cs="Times New Roman"/>
          <w:kern w:val="0"/>
          <w:sz w:val="20"/>
          <w:szCs w:val="20"/>
        </w:rPr>
        <w:t>. 2017;6(11):e95</w:t>
      </w:r>
      <w:bookmarkEnd w:id="24"/>
    </w:p>
    <w:p w14:paraId="08DAEDA9"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15. </w:t>
      </w:r>
      <w:bookmarkStart w:id="25" w:name="_nebE6B29D7D_04C2_4DD4_A31A_0C09E3603235"/>
      <w:r w:rsidRPr="005837F7">
        <w:rPr>
          <w:rFonts w:ascii="Times New Roman" w:hAnsi="Times New Roman" w:cs="Times New Roman"/>
          <w:kern w:val="0"/>
          <w:sz w:val="20"/>
          <w:szCs w:val="20"/>
        </w:rPr>
        <w:t>MENET - China Pharmaceutical Information Database. 2023;2023(2023-4-16)</w:t>
      </w:r>
      <w:bookmarkEnd w:id="25"/>
    </w:p>
    <w:p w14:paraId="51DC2185"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16. </w:t>
      </w:r>
      <w:bookmarkStart w:id="26" w:name="_neb31A4D59B_5E19_4B50_A50E_FE7CB5E80C4C"/>
      <w:r w:rsidRPr="005837F7">
        <w:rPr>
          <w:rFonts w:ascii="Times New Roman" w:hAnsi="Times New Roman" w:cs="Times New Roman"/>
          <w:kern w:val="0"/>
          <w:sz w:val="20"/>
          <w:szCs w:val="20"/>
        </w:rPr>
        <w:t xml:space="preserve">Heffernan A, Ma Y, Nayagam S et al. Economic and epidemiological evaluation of interventions to reduce the burden of  hepatitis C in Yunnan province, China. </w:t>
      </w:r>
      <w:r w:rsidRPr="005837F7">
        <w:rPr>
          <w:rFonts w:ascii="Times New Roman" w:hAnsi="Times New Roman" w:cs="Times New Roman"/>
          <w:i/>
          <w:iCs/>
          <w:kern w:val="0"/>
          <w:sz w:val="20"/>
          <w:szCs w:val="20"/>
        </w:rPr>
        <w:t>PLoS One</w:t>
      </w:r>
      <w:r w:rsidRPr="005837F7">
        <w:rPr>
          <w:rFonts w:ascii="Times New Roman" w:hAnsi="Times New Roman" w:cs="Times New Roman"/>
          <w:kern w:val="0"/>
          <w:sz w:val="20"/>
          <w:szCs w:val="20"/>
        </w:rPr>
        <w:t>. 2021;16(1):e0245288</w:t>
      </w:r>
      <w:bookmarkEnd w:id="26"/>
    </w:p>
    <w:p w14:paraId="04FEBCD8"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17. </w:t>
      </w:r>
      <w:bookmarkStart w:id="27" w:name="_neb9C56CA28_338E_4168_BAFD_5C54E02F19A7"/>
      <w:r w:rsidRPr="005837F7">
        <w:rPr>
          <w:rFonts w:ascii="Times New Roman" w:hAnsi="Times New Roman" w:cs="Times New Roman"/>
          <w:kern w:val="0"/>
          <w:sz w:val="20"/>
          <w:szCs w:val="20"/>
        </w:rPr>
        <w:t xml:space="preserve">Wei X, Zhao J, Yang L. Cost-effectiveness of new antiviral treatments for non-genotype 1 hepatitis C  virus infection in China: a societal perspective. </w:t>
      </w:r>
      <w:r w:rsidRPr="005837F7">
        <w:rPr>
          <w:rFonts w:ascii="Times New Roman" w:hAnsi="Times New Roman" w:cs="Times New Roman"/>
          <w:i/>
          <w:iCs/>
          <w:kern w:val="0"/>
          <w:sz w:val="20"/>
          <w:szCs w:val="20"/>
        </w:rPr>
        <w:t>BMJ Glob Health</w:t>
      </w:r>
      <w:r w:rsidRPr="005837F7">
        <w:rPr>
          <w:rFonts w:ascii="Times New Roman" w:hAnsi="Times New Roman" w:cs="Times New Roman"/>
          <w:kern w:val="0"/>
          <w:sz w:val="20"/>
          <w:szCs w:val="20"/>
        </w:rPr>
        <w:t>. 2020;5(11)</w:t>
      </w:r>
      <w:bookmarkEnd w:id="27"/>
    </w:p>
    <w:p w14:paraId="3B9F4F8F"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18. </w:t>
      </w:r>
      <w:bookmarkStart w:id="28" w:name="_neb89833839_F308_4353_8708_13C64E0F0C36"/>
      <w:r w:rsidRPr="005837F7">
        <w:rPr>
          <w:rFonts w:ascii="Times New Roman" w:hAnsi="Times New Roman" w:cs="Times New Roman"/>
          <w:kern w:val="0"/>
          <w:sz w:val="20"/>
          <w:szCs w:val="20"/>
        </w:rPr>
        <w:t xml:space="preserve">Qing-ping S, Xiao-dong J, Feng D et al. Consequences, measurement, and evaluation of the costs associated with adverse  drug reactions among hospitalized patients in China. </w:t>
      </w:r>
      <w:r w:rsidRPr="005837F7">
        <w:rPr>
          <w:rFonts w:ascii="Times New Roman" w:hAnsi="Times New Roman" w:cs="Times New Roman"/>
          <w:i/>
          <w:iCs/>
          <w:kern w:val="0"/>
          <w:sz w:val="20"/>
          <w:szCs w:val="20"/>
        </w:rPr>
        <w:t>BMC Health Serv Res</w:t>
      </w:r>
      <w:r w:rsidRPr="005837F7">
        <w:rPr>
          <w:rFonts w:ascii="Times New Roman" w:hAnsi="Times New Roman" w:cs="Times New Roman"/>
          <w:kern w:val="0"/>
          <w:sz w:val="20"/>
          <w:szCs w:val="20"/>
        </w:rPr>
        <w:t>. 2014;14:73</w:t>
      </w:r>
      <w:bookmarkEnd w:id="28"/>
    </w:p>
    <w:p w14:paraId="69BBF76A"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19. </w:t>
      </w:r>
      <w:bookmarkStart w:id="29" w:name="_nebA3D648A1_08F2_4138_8265_505819572D17"/>
      <w:r w:rsidRPr="005837F7">
        <w:rPr>
          <w:rFonts w:ascii="Times New Roman" w:hAnsi="Times New Roman" w:cs="Times New Roman"/>
          <w:kern w:val="0"/>
          <w:sz w:val="20"/>
          <w:szCs w:val="20"/>
        </w:rPr>
        <w:t xml:space="preserve">Zhou HJ, Cao J, Shi H et al. Cost-Effectiveness Analysis of Pan-Genotypic Sofosbuvir-Based Regimens for  Treatment of Chronic Hepatitis C Genotype 1 Infection in China. </w:t>
      </w:r>
      <w:r w:rsidRPr="005837F7">
        <w:rPr>
          <w:rFonts w:ascii="Times New Roman" w:hAnsi="Times New Roman" w:cs="Times New Roman"/>
          <w:i/>
          <w:iCs/>
          <w:kern w:val="0"/>
          <w:sz w:val="20"/>
          <w:szCs w:val="20"/>
        </w:rPr>
        <w:t>Front Public Health</w:t>
      </w:r>
      <w:r w:rsidRPr="005837F7">
        <w:rPr>
          <w:rFonts w:ascii="Times New Roman" w:hAnsi="Times New Roman" w:cs="Times New Roman"/>
          <w:kern w:val="0"/>
          <w:sz w:val="20"/>
          <w:szCs w:val="20"/>
        </w:rPr>
        <w:t>. 2021;9:779215</w:t>
      </w:r>
      <w:bookmarkEnd w:id="29"/>
    </w:p>
    <w:p w14:paraId="6B0F8EDF" w14:textId="77777777" w:rsidR="00914811" w:rsidRPr="005837F7" w:rsidRDefault="00914811" w:rsidP="00914811">
      <w:pPr>
        <w:autoSpaceDE w:val="0"/>
        <w:autoSpaceDN w:val="0"/>
        <w:adjustRightInd w:val="0"/>
        <w:spacing w:line="240" w:lineRule="auto"/>
        <w:ind w:left="480" w:hanging="480"/>
        <w:rPr>
          <w:rFonts w:ascii="Times New Roman" w:hAnsi="Times New Roman" w:cs="Times New Roman"/>
          <w:kern w:val="0"/>
          <w:sz w:val="24"/>
          <w:szCs w:val="24"/>
        </w:rPr>
      </w:pPr>
      <w:r w:rsidRPr="005837F7">
        <w:rPr>
          <w:rFonts w:ascii="Times New Roman" w:hAnsi="Times New Roman" w:cs="Times New Roman"/>
          <w:kern w:val="0"/>
          <w:sz w:val="20"/>
          <w:szCs w:val="20"/>
        </w:rPr>
        <w:t xml:space="preserve">20. </w:t>
      </w:r>
      <w:bookmarkStart w:id="30" w:name="_neb5BD90183_EFEA_4CC2_9D8E_3A5E60E18372"/>
      <w:r w:rsidRPr="005837F7">
        <w:rPr>
          <w:rFonts w:ascii="Times New Roman" w:hAnsi="Times New Roman" w:cs="Times New Roman"/>
          <w:kern w:val="0"/>
          <w:sz w:val="20"/>
          <w:szCs w:val="20"/>
        </w:rPr>
        <w:t xml:space="preserve">Younossi ZM, Singer ME, Mir HM, Henry L, Hunt S. Impact of interferon free regimens on clinical and cost outcomes for chronic  hepatitis C genotype 1 patients. </w:t>
      </w:r>
      <w:r w:rsidRPr="005837F7">
        <w:rPr>
          <w:rFonts w:ascii="Times New Roman" w:hAnsi="Times New Roman" w:cs="Times New Roman"/>
          <w:i/>
          <w:iCs/>
          <w:kern w:val="0"/>
          <w:sz w:val="20"/>
          <w:szCs w:val="20"/>
        </w:rPr>
        <w:t>J Hepatol</w:t>
      </w:r>
      <w:r w:rsidRPr="005837F7">
        <w:rPr>
          <w:rFonts w:ascii="Times New Roman" w:hAnsi="Times New Roman" w:cs="Times New Roman"/>
          <w:kern w:val="0"/>
          <w:sz w:val="20"/>
          <w:szCs w:val="20"/>
        </w:rPr>
        <w:t>. 2014;60(3):530-7</w:t>
      </w:r>
      <w:bookmarkEnd w:id="30"/>
    </w:p>
    <w:p w14:paraId="04FB7DA5" w14:textId="51E1B739" w:rsidR="00126128" w:rsidRPr="005837F7" w:rsidRDefault="00B00D3E" w:rsidP="00B00D3E">
      <w:r w:rsidRPr="005837F7">
        <w:fldChar w:fldCharType="end"/>
      </w:r>
    </w:p>
    <w:sectPr w:rsidR="00126128" w:rsidRPr="005837F7" w:rsidSect="005837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BB4601" w14:textId="77777777" w:rsidR="004E1131" w:rsidRDefault="004E1131" w:rsidP="00DE4134">
      <w:pPr>
        <w:spacing w:line="240" w:lineRule="auto"/>
      </w:pPr>
      <w:r>
        <w:separator/>
      </w:r>
    </w:p>
  </w:endnote>
  <w:endnote w:type="continuationSeparator" w:id="0">
    <w:p w14:paraId="04177E15" w14:textId="77777777" w:rsidR="004E1131" w:rsidRDefault="004E1131" w:rsidP="00DE41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0AD9CF" w14:textId="77777777" w:rsidR="004E1131" w:rsidRDefault="004E1131" w:rsidP="00DE4134">
      <w:pPr>
        <w:spacing w:line="240" w:lineRule="auto"/>
      </w:pPr>
      <w:r>
        <w:separator/>
      </w:r>
    </w:p>
  </w:footnote>
  <w:footnote w:type="continuationSeparator" w:id="0">
    <w:p w14:paraId="1B9E7A2A" w14:textId="77777777" w:rsidR="004E1131" w:rsidRDefault="004E1131" w:rsidP="00DE413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O0NLYwNbAwtjAxMbVQ0lEKTi0uzszPAykwNKgFAPvSerItAAAA"/>
    <w:docVar w:name="NE.Ref{077FC773-450E-4B40-AC1D-F12569412A82}" w:val=" ADDIN NE.Ref.{077FC773-450E-4B40-AC1D-F12569412A82}&lt;Citation&gt;&lt;Group&gt;&lt;References&gt;&lt;Item&gt;&lt;ID&gt;10&lt;/ID&gt;&lt;UID&gt;{E0845F45-80B8-4251-B009-E80801E6F4CA}&lt;/UID&gt;&lt;Title&gt;Sofosbuvir-velpatasvir for treatment of chronic hepatitis C virus infection in  Asia: a single-arm, open-label, phase 3 trial&lt;/Title&gt;&lt;Template&gt;Journal Article&lt;/Template&gt;&lt;Star&gt;0&lt;/Star&gt;&lt;Tag&gt;0&lt;/Tag&gt;&lt;Author&gt;Wei, L; Lim, S G; Xie, Q; Văn, K N; Piratvisuth, T; Huang, Y; Wu, S; Xu, M; Tang, H; Cheng, J; Le Manh, H; Gao, Y; Mou, Z; Sobhonslidsuk, A; Dou, X; Thongsawat, S; Nan, Y; Tan, C K; Ning, Q; Tee, H P; Mao, Y; Stamm, L M; Lu, S; Dvory-Sobol, H; Mo, H; Brainard, D M; Yang, Y F; Dao, L; Wang, G Q; Tanwandee, T; Hu, P; Tangkijvanich, P; Zhang, L; Gao, Z L; Lin, F; &amp;quot;Le TTP&amp;quot;; Shang, J; Gong, G; Li, J; Su, M; Duan, Z; Mohamed, R; Hou, J L; Jia, J&lt;/Author&gt;&lt;Year&gt;2019&lt;/Year&gt;&lt;Details&gt;&lt;_accessed&gt;64844554&lt;/_accessed&gt;&lt;_accession_num&gt;30555048&lt;/_accession_num&gt;&lt;_author_adr&gt;Peking University People&amp;apos;s Hospital, Beijing, China.; National University Hospital, Singapore. Electronic address: mdclimsg@nus.edu.sg.; Ruijin Hospital, Shanghai Jiao Tong University School of Medicine, Shanghai,  China.; National Hospital for Tropical Diseases, Hanoi, Vietnam.; Songklanagarind Hospital, Songkla, Thailand.; Xiangya Hospital, Central South University, Changsha, Hunan, China.; Shanghai Public Health Clinical Centre, Shanghai, China.; Guangzhou No 8 People&amp;apos;s Hospital, Guangzhou, Guangdong, China.; West China Hospital, Sichuan University, Chengdu, Sichuan, China.; Beijing Ditan Hospital, Beijing, China.; Hospital for Tropical Diseases, Ho Chi Minh City, Vietnam.; The First Hospital of Jilin University, Changchun, Jilin, China.; Jinan Infectious Disease Hospital, Jinan, Shandong, China.; Ramathibodi Hospital, Mahidol University, Bangkok, Thailand.; Shengjing Hospital of China Medical University, Shenyang, Liaoning, China.; Maharaj Nakorn Chiang Mai Hospital, Chiang Mai, Thailand.; The 3rd Hospital of Hebei Medical University, Shijiazhuang, Hebei, China.; Singapore General Hospital, Singapore.; Tongji Hospital Affiliated to Tongji Medicine College, Huazhong University of  Science and Technology, Wuhan, Hubei, China.; Hospital Tengku Ampuan Afzan, Kuantan, Pahang, Malaysia.; Ruijin Hospital, Shanghai Jiao Tong University School of Medicine, Shanghai,  China.; Gilead Sciences, Foster City, CA, USA.; Gilead Sciences, Foster City, CA, USA.; Gilead Sciences, Foster City, CA, USA.; Gilead Sciences, Foster City, CA, USA.; Gilead Sciences, Foster City, CA, USA.; The Second Hospital of Nanjing, Affiliated to South East University, Nanjing,  Jiangsu, China.; Bach Mai Hospital, Hanoi, Vietnam.; Peking University First Hospital, Beijing, China.; Siriraj Hospital, Mahidol University, Bangkok, Thailand.; The Second Affiliated Hospital of Chongqing Medical University, Chongqing, China.; King Chulalongkorn Memorial Hospital, Bangkok, Thailand.; The First Affiliated Hospital of Nanchang University, Nanchang, Jiangxi, China.; The Third Affiliated Hospital, Sun Yat-Sen University, Guangzhou, Guangdong,  China.; The People&amp;apos;s Hospital of Hainan Province, Haikou, Hainan, China.; People&amp;apos;s Hospital 115, Ho Chi Minh City, Vietnam.; Henan Province People&amp;apos;s Hospital, Zhengzhou, Henan, China.; The Second Xiangya Hospital of Central South University, Changsha, China.; Jiangsu Province People&amp;apos;s Hospital, Nanjing, Jiangsu, China.; The First Affiliated Hospital of Guangxi Medical University, Nanning, Guangxi,  China.; Beijing You-An Hospital, Capital Medical University, Beijing, China.; University Malaya Medical Centre, Kuala Lumpur, Malaysia.; Nanfang Hospital of Southern Medical University, Guangzhou, Guangdong, China.; Beijing Friendship Hospital Affiliate of Capital, Beijing, China.&lt;/_author_adr&gt;&lt;_collection_scope&gt;SCIE&lt;/_collection_scope&gt;&lt;_created&gt;64842953&lt;/_created&gt;&lt;_date&gt;2019-02-01&lt;/_date&gt;&lt;_date_display&gt;2019 Feb&lt;/_date_display&gt;&lt;_doi&gt;10.1016/S2468-1253(18)30343-1&lt;/_doi&gt;&lt;_impact_factor&gt;  45.042&lt;/_impact_factor&gt;&lt;_isbn&gt;2468-1253 (Electronic)&lt;/_isbn&gt;&lt;_issue&gt;2&lt;/_issue&gt;&lt;_journal&gt;Lancet Gastroenterol Hepatol&lt;/_journal&gt;&lt;_language&gt;eng&lt;/_language&gt;&lt;_modified&gt;64844554&lt;/_modified&gt;&lt;_ori_publication&gt;Copyright © 2019 Elsevier Ltd. All rights reserved.&lt;/_ori_publication&gt;&lt;_pages&gt;127-134&lt;/_pages&gt;&lt;_social_category&gt;医学(1)&lt;/_social_category&gt;&lt;_subject_headings&gt;Adult; Antiviral Agents/*therapeutic use; Carbamates/*therapeutic use; China; Drug Combinations; Female; Genotype; Headache/chemically induced; Hepacivirus/genetics; Hepatitis C, Chronic/blood/complications/*drug therapy/virology; Heterocyclic Compounds, 4 or More Rings/*therapeutic use; Humans; Liver Cirrhosis/*blood/etiology; Male; Middle Aged; RNA, Viral/blood; Respiratory Tract Infections/chemically induced; Singapore; Sofosbuvir/*therapeutic use; Sustained Virologic Response; Thailand; Treatment Outcome; Vietnam&lt;/_subject_headings&gt;&lt;_tertiary_title&gt;The lancet. Gastroenterology &amp;amp; hepatology&lt;/_tertiary_title&gt;&lt;_type_work&gt;Clinical Trial, Phase III; Journal Article; Multicenter Study&lt;/_type_work&gt;&lt;_url&gt;http://www.ncbi.nlm.nih.gov/entrez/query.fcgi?cmd=Retrieve&amp;amp;db=pubmed&amp;amp;dopt=Abstract&amp;amp;list_uids=30555048&amp;amp;query_hl=1&lt;/_url&gt;&lt;_volume&gt;4&lt;/_volume&gt;&lt;/Details&gt;&lt;Extra&gt;&lt;DBUID&gt;{580E0FB5-F9FA-4F05-8A05-54071830B1D7}&lt;/DBUID&gt;&lt;/Extra&gt;&lt;/Item&gt;&lt;/References&gt;&lt;/Group&gt;&lt;/Citation&gt;_x000a_"/>
    <w:docVar w:name="NE.Ref{090E4F2B-686D-4511-B5AF-A244917D1AF7}" w:val=" ADDIN NE.Ref.{090E4F2B-686D-4511-B5AF-A244917D1AF7}&lt;Citation&gt;&lt;Group&gt;&lt;References&gt;&lt;Item&gt;&lt;ID&gt;7&lt;/ID&gt;&lt;UID&gt;{89250A08-9D1C-4FE1-A8FC-584C1A98822E}&lt;/UID&gt;&lt;Title&gt;The Burden of Chronic Hepatitis C in China From 2004 to 2050: An Individual-Based  Modeling Study&lt;/Title&gt;&lt;Template&gt;Journal Article&lt;/Template&gt;&lt;Star&gt;0&lt;/Star&gt;&lt;Tag&gt;0&lt;/Tag&gt;&lt;Author&gt;Wu, J; Zhou, Y; Fu, X; Deng, M; Zheng, Y; Tian, G; Li, Y; Wang, C; Ding, C; Ruan, B; Yang, S; Li, L&lt;/Author&gt;&lt;Year&gt;2019&lt;/Year&gt;&lt;Details&gt;&lt;_accessed&gt;64844554&lt;/_accessed&gt;&lt;_accession_num&gt;30561833&lt;/_accession_num&gt;&lt;_author_adr&gt;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Zhejiang Institute of Medical-care Information Technolog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lt;/_author_adr&gt;&lt;_collection_scope&gt;SCIE&lt;/_collection_scope&gt;&lt;_created&gt;64842778&lt;/_created&gt;&lt;_date&gt;2019-04-01&lt;/_date&gt;&lt;_date_display&gt;2019 Apr&lt;/_date_display&gt;&lt;_doi&gt;10.1002/hep.30476&lt;/_doi&gt;&lt;_impact_factor&gt;  17.298&lt;/_impact_factor&gt;&lt;_isbn&gt;1527-3350 (Electronic); 0270-9139 (Linking)&lt;/_isbn&gt;&lt;_issue&gt;4&lt;/_issue&gt;&lt;_journal&gt;Hepatology&lt;/_journal&gt;&lt;_language&gt;eng&lt;/_language&gt;&lt;_modified&gt;64844554&lt;/_modified&gt;&lt;_ori_publication&gt;© 2018 by the American Association for the Study of Liver Diseases.&lt;/_ori_publication&gt;&lt;_pages&gt;1442-1452&lt;/_pages&gt;&lt;_social_category&gt;医学(1)&lt;/_social_category&gt;&lt;_subject_headings&gt;Antiviral Agents/*therapeutic use; China/epidemiology; Female; Hepatitis C, Chronic/diagnosis/drug therapy/*epidemiology; Humans; Male; Markov Chains; *Models, Theoretical; Prevalence&lt;/_subject_headings&gt;&lt;_tertiary_title&gt;Hepatology (Baltimore, Md.)&lt;/_tertiary_title&gt;&lt;_type_work&gt;Journal Article; Research Support, Non-U.S. Gov&amp;apos;t; Validation Study&lt;/_type_work&gt;&lt;_url&gt;http://www.ncbi.nlm.nih.gov/entrez/query.fcgi?cmd=Retrieve&amp;amp;db=pubmed&amp;amp;dopt=Abstract&amp;amp;list_uids=30561833&amp;amp;query_hl=1&lt;/_url&gt;&lt;_volume&gt;69&lt;/_volume&gt;&lt;/Details&gt;&lt;Extra&gt;&lt;DBUID&gt;{580E0FB5-F9FA-4F05-8A05-54071830B1D7}&lt;/DBUID&gt;&lt;/Extra&gt;&lt;/Item&gt;&lt;/References&gt;&lt;/Group&gt;&lt;/Citation&gt;_x000a_"/>
    <w:docVar w:name="NE.Ref{09763F4E-4FF6-4B2A-98E1-38C6CA6A887E}" w:val=" ADDIN NE.Ref.{09763F4E-4FF6-4B2A-98E1-38C6CA6A887E}&lt;Citation&gt;&lt;Group&gt;&lt;References&gt;&lt;Item&gt;&lt;ID&gt;7&lt;/ID&gt;&lt;UID&gt;{89250A08-9D1C-4FE1-A8FC-584C1A98822E}&lt;/UID&gt;&lt;Title&gt;The Burden of Chronic Hepatitis C in China From 2004 to 2050: An Individual-Based  Modeling Study&lt;/Title&gt;&lt;Template&gt;Journal Article&lt;/Template&gt;&lt;Star&gt;0&lt;/Star&gt;&lt;Tag&gt;0&lt;/Tag&gt;&lt;Author&gt;Wu, J; Zhou, Y; Fu, X; Deng, M; Zheng, Y; Tian, G; Li, Y; Wang, C; Ding, C; Ruan, B; Yang, S; Li, L&lt;/Author&gt;&lt;Year&gt;2019&lt;/Year&gt;&lt;Details&gt;&lt;_accessed&gt;64844554&lt;/_accessed&gt;&lt;_accession_num&gt;30561833&lt;/_accession_num&gt;&lt;_author_adr&gt;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Zhejiang Institute of Medical-care Information Technolog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lt;/_author_adr&gt;&lt;_collection_scope&gt;SCIE&lt;/_collection_scope&gt;&lt;_created&gt;64842778&lt;/_created&gt;&lt;_date&gt;2019-04-01&lt;/_date&gt;&lt;_date_display&gt;2019 Apr&lt;/_date_display&gt;&lt;_doi&gt;10.1002/hep.30476&lt;/_doi&gt;&lt;_impact_factor&gt;  17.298&lt;/_impact_factor&gt;&lt;_isbn&gt;1527-3350 (Electronic); 0270-9139 (Linking)&lt;/_isbn&gt;&lt;_issue&gt;4&lt;/_issue&gt;&lt;_journal&gt;Hepatology&lt;/_journal&gt;&lt;_language&gt;eng&lt;/_language&gt;&lt;_modified&gt;64844554&lt;/_modified&gt;&lt;_ori_publication&gt;© 2018 by the American Association for the Study of Liver Diseases.&lt;/_ori_publication&gt;&lt;_pages&gt;1442-1452&lt;/_pages&gt;&lt;_social_category&gt;医学(1)&lt;/_social_category&gt;&lt;_subject_headings&gt;Antiviral Agents/*therapeutic use; China/epidemiology; Female; Hepatitis C, Chronic/diagnosis/drug therapy/*epidemiology; Humans; Male; Markov Chains; *Models, Theoretical; Prevalence&lt;/_subject_headings&gt;&lt;_tertiary_title&gt;Hepatology (Baltimore, Md.)&lt;/_tertiary_title&gt;&lt;_type_work&gt;Journal Article; Research Support, Non-U.S. Gov&amp;apos;t; Validation Study&lt;/_type_work&gt;&lt;_url&gt;http://www.ncbi.nlm.nih.gov/entrez/query.fcgi?cmd=Retrieve&amp;amp;db=pubmed&amp;amp;dopt=Abstract&amp;amp;list_uids=30561833&amp;amp;query_hl=1&lt;/_url&gt;&lt;_volume&gt;69&lt;/_volume&gt;&lt;/Details&gt;&lt;Extra&gt;&lt;DBUID&gt;{580E0FB5-F9FA-4F05-8A05-54071830B1D7}&lt;/DBUID&gt;&lt;/Extra&gt;&lt;/Item&gt;&lt;/References&gt;&lt;/Group&gt;&lt;/Citation&gt;_x000a_"/>
    <w:docVar w:name="NE.Ref{0A9AE3B1-AE1D-4FF5-8DF0-43CD7B93A719}" w:val=" ADDIN NE.Ref.{0A9AE3B1-AE1D-4FF5-8DF0-43CD7B93A719}&lt;Citation&gt;&lt;Group&gt;&lt;References&gt;&lt;Item&gt;&lt;ID&gt;12&lt;/ID&gt;&lt;UID&gt;{16807059-5E9A-4D5A-84EA-511F6A7FDAEB}&lt;/UID&gt;&lt;Title&gt;Ledipasvir/sofosbuvir for HCV genotype 1, 2, 4-6 infection: Real-world evidence  from a nationwide registry in Taiwan&lt;/Title&gt;&lt;Template&gt;Journal Article&lt;/Template&gt;&lt;Star&gt;0&lt;/Star&gt;&lt;Tag&gt;0&lt;/Tag&gt;&lt;Author&gt;Lo, C C; Huang, C F; Cheng, P N; Tseng, K C; Chen, C Y; Kuo, H T; Huang, Y H; Tai, C M; Peng, C Y; Bair, M J; Chen, C H; Yeh, M L; Lin, C L; Lin, C Y; Lee, P L; Chong, L W; Hung, C H; Chang, T S; Huang, J F; Yang, C C; Hu, J T; Lin, C W; Chen, C T; Wang, C C; Su, W W; Hsieh, T Y; Lin, C L; Tsai, W L; Lee, T H; Chen, G Y; Wang, S J; Chang, C C; Mo, L R; Yang, S S; Wu, W C; Huang, C S; Hsiung, C K; Kao, C N; Tsai, P C; Liu, C H; Lee, M H; Liu, C J; Dai, C Y; Chuang, W L; Lin, H C; Kao, J H; Yu, M L&lt;/Author&gt;&lt;Year&gt;2022&lt;/Year&gt;&lt;Details&gt;&lt;_accessed&gt;64842966&lt;/_accessed&gt;&lt;_accession_num&gt;35123849&lt;/_accession_num&gt;&lt;_author_adr&gt;Division of Gastroenterology, Department of Internal Medicine, St. Martin De  Porres Hospital, Chiayi, Taiwan; Chung-Jen Junior College of Nursing, Health  Sciences and Management, Chiayi,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Internal Medicine,  National Cheng Kung University Hospital, College of Medicine, National Cheng Kung  University, Tainan, Taiwan.; Department of Internal Medicine, Dalin Tzu Chi Hospital, Buddhist Tzu Chi Medical  Foundation, Chiayi; School of Medicine, Tzuchi University, Hualien, Taiwan.; Division of Gastroenterology and Hepatology, Department of Medicine, Ditmanson  Medical Foundation Chiayi Christian Hospital, Taiwan.; Division of Gastroenterology and Hepatology, Department of Internal Medicine, Chi  Mei Medical Center, Yongkang District, Tainan, 710, Taiwan.; Division of Gastroenterology and Hepatology, Department of Medicine, Taipei  Veterans General Hospital, Taiwan; Institute of Clinical Medicine, School of  Medicine, National Yang Ming Chiao Tung University, Taipei, Taiwan.; Department of Internal Medicine, E-Da Hospital, Kaohsiung, Taiwan; School of  Medicine, College of Medicine, I-Shou University, Kaohsiung, Taiwan.; Center for Digestive Medicine, Department of Internal Medicine, China Medical  University Hospital, School of Medicine, China Medical University, Taichung,  Taiwan.; Division of Gastroenterology, Department of Internal Medicine, Taitung Mackay  Memorial Hospital, Taiwan; Mackay Medical College, New Taipei City, Taiwan.; Division of Hepato-Gastroenterology, Department of Internal Medicine, Kaohsiung  Chang Gung Memorial Hospital and Chang Gung University College of Medicine,  Taiwan.; School of Medicine and Hepatitis Research Center, College of Medicine, Center for  Cancer Research and Center for Liquid Biopsy and Cohort Research, Kaohsiung  Medical University, Kaohsiung, Taiwan; Department of Internal Medicine, Kaohsiung  Municipal Siaogang Hospital, Kaohsiung Medical University Hospital, Kaohsiung  Medical University, Kaohsiung, Taiwan.; Department of Gastroenterology and Hepatology, Keelung Chang Gung Memorial  Hospital, Taiwan.; Department of Gastroenterology and Hepatology, Chang Gung Memorial Hospital,  Linkou Branch, Taiwan; Graduate Institute of Biomedical Science, College of  Medicine, Chang Gung University, Taoyuan, Taiwan.; Chi Mei Medical Center, Liouying Division of Gastroenterology and Hepatology,  Department of Internal Medicine, Taiwan.; Division of Hepatology and Gastroenterology, Department of Internal Medicine,  Shin Kong Wu Ho-Su Memorial Hospital, Taipei, Taiwan; School of Medicine, Fu-Jen  Catholic University, New Taipei City, Taiwan.; Division of Hepato-Gastroenterology, Department of Internal Medicine, Kaohsiung  Chang Gung Memorial Hospital and Chang Gung University College of Medicine,  Taiwan; Division of Hepatogastroenterology, Department of Internal Medicine,  ChiaYi Chang Gung Memorial Hospital and College of Medicine, Chang Gung  University, Taoyuan, Taiwan.; Division of Hepatogastroenterology, Department of Internal Medicine, ChiaYi Chang  Gung Memorial Hospital and College of Medicine, Chang Gung University, Taoyuan,  Taiwan.; School of Medicine and Hepatitis Research Center, College of Medicine, Center for  Cancer Research and Center for Liquid Biopsy and Cohort Research, Kaohsiung  Medical University, Kaohsiung, Taiwan; Department of Internal Medicine, Kaohsiung  Municipal Ta-Tung Hospital, Kaohsiung Medical University Hospital, Kaohsiung  Medical University, Kaohsiung, Taiwan.; Department of Gastroenterology, Division of Internal Medicine, Show Chwan  Memorial Hospital, Taiwan.; Liver Center, Cathay General Hospital, Taiwan.; Division of Gastroenterology and Hepatology, E-Da Dachang Hospital, School of  Medicine, College of Medicine, I-Shou University, Kaohsiung, Taiwan.; Division of Gastroenterology, Department of Internal Medicine Tri-Service General  Hospital Penghu Branch, National Defense Medical Center, Taipei, Taiwan; Division  of Gastroenterology, Department of Internal Medicine, Tri-Service General  Hospital, National Defense Medical Center, Taipei, Taiwan.; Taipei Tzu Chi Hospital, Buddhist Tzu Chi Medical Foundation and School of  Medicine, Tzu Chi University, Taiwan.; Department of Gastroenterology and Hepatology, Changhua Christian Hospital,  Taiwan.; Division of Gastroenterology, Department of Internal Medicine, Tri-Service  General Hospital, National Defense Medical Center, Taipei, Taiwan.; Department of Gastroenterology, Renai Branch, Taipei City Hospital, Taipei,  Taiwan.; Division of Gastroenterology and Hepatology, Department of Internal Medicine,  Kaohsiung Veterans General Hospital, Taiwan.; Division of Gastroenterology and Hepatology, Far Eastern Memorial Hospital,  Taiwan.; Penghu Hospital, Ministry of Health and Welfare, Taiwan.; Division of Gastroenterology, Department of Internal Medicine, Yuan&amp;apos;s General  Hospital, Taiwan.; Division of Gastroenterology and Hepatology, Department of Internal Medicine,  Taipei Medical University Hospital, Taiwan; Division of Gastroenterology and  Hepatology, Department of Internal Medicine, School of Medicine, College of  Medicine, Taipei Medical University, Taiwan.; Division of Gastroenterology, Tainan Municipal Hospital, Taiwan.; Division of Gastroenterology &amp;amp; Hepatology, Department of Internal Medicine,  Taichung Veterans General Hospital, Taichung, Taiwan.; Wu Wen-Chih Clinic, Taiwan.; Yang Ming Hospital, Taiwan.; Chou Kwok Hsiung Clinic, Taiwan.; National Taiwan University Hospital Hsin-Chu Branch, Taiwan.; Hepatobiliary Division, Department of Internal Medicine and Hepatitis Center,  Kaohsiung Medical University Hospital, Kaohsiung Medical University, Kaohsiung,  Taiwan.; Hepatitis Research Center and Department of Internal Medicine, National Taiwan  University Hospital, Taiwan.; Institute of Clinical Medicine, National Yang Ming Chiao Tung University, Taiwan.; Hepatitis Research Center and Department of Internal Medicine, National Taiwan  University Hospital,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Medicine, Taipei  Veterans General Hospital, Taiwan.; Hepatitis Research Center and Department of Internal Medicine, National Taiwan  University Hospital, Taiwan. Electronic address: kaojh@ntu.edu.tw.;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Electronic address:  fish6069@gmail.com.&lt;/_author_adr&gt;&lt;_collection_scope&gt;SCIE&lt;/_collection_scope&gt;&lt;_created&gt;64842957&lt;/_created&gt;&lt;_date&gt;2022-08-01&lt;/_date&gt;&lt;_date_display&gt;2022 Aug&lt;/_date_display&gt;&lt;_doi&gt;10.1016/j.jfma.2022.01.012&lt;/_doi&gt;&lt;_impact_factor&gt;   3.871&lt;/_impact_factor&gt;&lt;_isbn&gt;0929-6646 (Print); 0929-6646 (Linking)&lt;/_isbn&gt;&lt;_issue&gt;8&lt;/_issue&gt;&lt;_journal&gt;J Formos Med Assoc&lt;/_journal&gt;&lt;_keywords&gt;Direct-acting antiviral; Hepatitis C virus; Ledipasvir; Real-world; Sofosbuvir&lt;/_keywords&gt;&lt;_language&gt;eng&lt;/_language&gt;&lt;_modified&gt;64842966&lt;/_modified&gt;&lt;_ori_publication&gt;Copyright © 2022 Formosan Medical Association. Published by Elsevier B.V. All _x000d__x000a_      rights reserved.&lt;/_ori_publication&gt;&lt;_pages&gt;1567-1578&lt;/_pages&gt;&lt;_social_category&gt;医学(3)&lt;/_social_category&gt;&lt;_subject_headings&gt;Antiviral Agents/adverse effects; Benzimidazoles; Drug Therapy, Combination; Female; Fluorenes; Genotype; Hepacivirus/genetics; *Hepatitis C, Chronic/complications; Humans; Liver Cirrhosis/complications; Male; Middle Aged; Registries; Ribavirin/adverse effects; *Sofosbuvir/adverse effects; Taiwan; Uridine Monophosphate&lt;/_subject_headings&gt;&lt;_tertiary_title&gt;Journal of the Formosan Medical Association = Taiwan yi zhi&lt;/_tertiary_title&gt;&lt;_type_work&gt;Journal Article&lt;/_type_work&gt;&lt;_url&gt;http://www.ncbi.nlm.nih.gov/entrez/query.fcgi?cmd=Retrieve&amp;amp;db=pubmed&amp;amp;dopt=Abstract&amp;amp;list_uids=35123849&amp;amp;query_hl=1&lt;/_url&gt;&lt;_volume&gt;121&lt;/_volume&gt;&lt;/Details&gt;&lt;Extra&gt;&lt;DBUID&gt;{580E0FB5-F9FA-4F05-8A05-54071830B1D7}&lt;/DBUID&gt;&lt;/Extra&gt;&lt;/Item&gt;&lt;/References&gt;&lt;/Group&gt;&lt;/Citation&gt;_x000a_"/>
    <w:docVar w:name="NE.Ref{0BD9421E-096B-4AF8-A143-A1A5B056937B}" w:val=" ADDIN NE.Ref.{0BD9421E-096B-4AF8-A143-A1A5B056937B}&lt;Citation&gt;&lt;Group&gt;&lt;References&gt;&lt;Item&gt;&lt;ID&gt;9&lt;/ID&gt;&lt;UID&gt;{030F128A-AFEE-4C4E-A543-B5A457655716}&lt;/UID&gt;&lt;Title&gt;Comparison of the efficacy of sofosbuvir plus ribavirin in Chinese patients with  genotype 3a or 3b HCV infection&lt;/Title&gt;&lt;Template&gt;Journal Article&lt;/Template&gt;&lt;Star&gt;0&lt;/Star&gt;&lt;Tag&gt;0&lt;/Tag&gt;&lt;Author&gt;Huang, R; Rao, H; Xie, Q; Gao, Z; Li, W; Jiang, D; Mo, H; Massetto, B; Stamm, L M; Brainard, D M; Wei, L&lt;/Author&gt;&lt;Year&gt;2019&lt;/Year&gt;&lt;Details&gt;&lt;_accessed&gt;64844554&lt;/_accessed&gt;&lt;_accession_num&gt;30861150&lt;/_accession_num&gt;&lt;_author_adr&gt;Peking University People&amp;apos;s Hospital, Peking University Hepatology Institute,  Beijing Key Laboratory for Hepatitis C and Immunotherapy for Liver Disease,  Beijing, China.; Peking University People&amp;apos;s Hospital, Peking University Hepatology Institute,  Beijing Key Laboratory for Hepatitis C and Immunotherapy for Liver Disease,  Beijing, China.; Department of Infectious Disease, Rui Jin Hospital, Shanghai Jiao Tong University  School of Medicine, Shanghai, China.; Infectious Disease Department, The Third Affiliated Hospital, Sun Yet-Sen  University, Guangzhou, China.; First Affiliated Hospital of Kunming Medical University, Kunming, China.; Biostatistics, Gilead Sciences, Inc, Foster City, California.; Biostatistics, Gilead Sciences, Inc, Foster City, California.; Virology, Gilead Sciences, Inc, Foster City, California.; Biostatistics, Gilead Sciences, Inc, Foster City, California.; Clinical Research, Gilead Sciences, Inc, Foster City, California.; Biostatistics, Gilead Sciences, Inc, Foster City, California.; Clinical Research, Gilead Sciences, Inc, Foster City, California.; Biostatistics, Gilead Sciences, Inc, Foster City, California.; Clinical Research, Gilead Sciences, Inc, Foster City, California.; Peking University People&amp;apos;s Hospital, Peking University Hepatology Institute,  Beijing Key Laboratory for Hepatitis C and Immunotherapy for Liver Disease,  Beijing, China.&lt;/_author_adr&gt;&lt;_collection_scope&gt;SCIE&lt;/_collection_scope&gt;&lt;_created&gt;64842952&lt;/_created&gt;&lt;_date&gt;2019-07-01&lt;/_date&gt;&lt;_date_display&gt;2019 Jul&lt;/_date_display&gt;&lt;_doi&gt;10.1002/jmv.25454&lt;/_doi&gt;&lt;_impact_factor&gt;  20.693&lt;/_impact_factor&gt;&lt;_isbn&gt;1096-9071 (Electronic); 0146-6615 (Linking)&lt;/_isbn&gt;&lt;_issue&gt;7&lt;/_issue&gt;&lt;_journal&gt;J Med Virol&lt;/_journal&gt;&lt;_keywords&gt;China; genotype 3; hepatitis C virus (HCV); ribavirin; sofosbuvir&lt;/_keywords&gt;&lt;_language&gt;eng&lt;/_language&gt;&lt;_modified&gt;64844554&lt;/_modified&gt;&lt;_ori_publication&gt;© 2019 Wiley Periodicals, Inc.&lt;/_ori_publication&gt;&lt;_pages&gt;1313-1318&lt;/_pages&gt;&lt;_social_category&gt;医学(4)&lt;/_social_category&gt;&lt;_subject_headings&gt;Adult; Antiviral Agents/*therapeutic use; Asian People; China; Drug Therapy, Combination; Female; Genotype; Hepacivirus/genetics; Hepatitis C/*drug therapy; Humans; Male; Middle Aged; Ribavirin/*therapeutic use; Sofosbuvir/*therapeutic use; Sustained Virologic Response; Young Adult&lt;/_subject_headings&gt;&lt;_tertiary_title&gt;Journal of medical virology&lt;/_tertiary_title&gt;&lt;_type_work&gt;Clinical Trial, Phase III; Comparative Study; Journal Article; Research Support, Non-U.S. Gov&amp;apos;t&lt;/_type_work&gt;&lt;_url&gt;http://www.ncbi.nlm.nih.gov/entrez/query.fcgi?cmd=Retrieve&amp;amp;db=pubmed&amp;amp;dopt=Abstract&amp;amp;list_uids=30861150&amp;amp;query_hl=1&lt;/_url&gt;&lt;_volume&gt;91&lt;/_volume&gt;&lt;/Details&gt;&lt;Extra&gt;&lt;DBUID&gt;{580E0FB5-F9FA-4F05-8A05-54071830B1D7}&lt;/DBUID&gt;&lt;/Extra&gt;&lt;/Item&gt;&lt;/References&gt;&lt;/Group&gt;&lt;/Citation&gt;_x000a_"/>
    <w:docVar w:name="NE.Ref{10B314B6-58FA-47C4-8288-24C3E158E7C4}" w:val=" ADDIN NE.Ref.{10B314B6-58FA-47C4-8288-24C3E158E7C4}&lt;Citation&gt;&lt;Group&gt;&lt;References&gt;&lt;Item&gt;&lt;ID&gt;12&lt;/ID&gt;&lt;UID&gt;{16807059-5E9A-4D5A-84EA-511F6A7FDAEB}&lt;/UID&gt;&lt;Title&gt;Ledipasvir/sofosbuvir for HCV genotype 1, 2, 4-6 infection: Real-world evidence  from a nationwide registry in Taiwan&lt;/Title&gt;&lt;Template&gt;Journal Article&lt;/Template&gt;&lt;Star&gt;0&lt;/Star&gt;&lt;Tag&gt;0&lt;/Tag&gt;&lt;Author&gt;Lo, C C; Huang, C F; Cheng, P N; Tseng, K C; Chen, C Y; Kuo, H T; Huang, Y H; Tai, C M; Peng, C Y; Bair, M J; Chen, C H; Yeh, M L; Lin, C L; Lin, C Y; Lee, P L; Chong, L W; Hung, C H; Chang, T S; Huang, J F; Yang, C C; Hu, J T; Lin, C W; Chen, C T; Wang, C C; Su, W W; Hsieh, T Y; Lin, C L; Tsai, W L; Lee, T H; Chen, G Y; Wang, S J; Chang, C C; Mo, L R; Yang, S S; Wu, W C; Huang, C S; Hsiung, C K; Kao, C N; Tsai, P C; Liu, C H; Lee, M H; Liu, C J; Dai, C Y; Chuang, W L; Lin, H C; Kao, J H; Yu, M L&lt;/Author&gt;&lt;Year&gt;2022&lt;/Year&gt;&lt;Details&gt;&lt;_accessed&gt;64842966&lt;/_accessed&gt;&lt;_accession_num&gt;35123849&lt;/_accession_num&gt;&lt;_author_adr&gt;Division of Gastroenterology, Department of Internal Medicine, St. Martin De  Porres Hospital, Chiayi, Taiwan; Chung-Jen Junior College of Nursing, Health  Sciences and Management, Chiayi,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Internal Medicine,  National Cheng Kung University Hospital, College of Medicine, National Cheng Kung  University, Tainan, Taiwan.; Department of Internal Medicine, Dalin Tzu Chi Hospital, Buddhist Tzu Chi Medical  Foundation, Chiayi; School of Medicine, Tzuchi University, Hualien, Taiwan.; Division of Gastroenterology and Hepatology, Department of Medicine, Ditmanson  Medical Foundation Chiayi Christian Hospital, Taiwan.; Division of Gastroenterology and Hepatology, Department of Internal Medicine, Chi  Mei Medical Center, Yongkang District, Tainan, 710, Taiwan.; Division of Gastroenterology and Hepatology, Department of Medicine, Taipei  Veterans General Hospital, Taiwan; Institute of Clinical Medicine, School of  Medicine, National Yang Ming Chiao Tung University, Taipei, Taiwan.; Department of Internal Medicine, E-Da Hospital, Kaohsiung, Taiwan; School of  Medicine, College of Medicine, I-Shou University, Kaohsiung, Taiwan.; Center for Digestive Medicine, Department of Internal Medicine, China Medical  University Hospital, School of Medicine, China Medical University, Taichung,  Taiwan.; Division of Gastroenterology, Department of Internal Medicine, Taitung Mackay  Memorial Hospital, Taiwan; Mackay Medical College, New Taipei City, Taiwan.; Division of Hepato-Gastroenterology, Department of Internal Medicine, Kaohsiung  Chang Gung Memorial Hospital and Chang Gung University College of Medicine,  Taiwan.; School of Medicine and Hepatitis Research Center, College of Medicine, Center for  Cancer Research and Center for Liquid Biopsy and Cohort Research, Kaohsiung  Medical University, Kaohsiung, Taiwan; Department of Internal Medicine, Kaohsiung  Municipal Siaogang Hospital, Kaohsiung Medical University Hospital, Kaohsiung  Medical University, Kaohsiung, Taiwan.; Department of Gastroenterology and Hepatology, Keelung Chang Gung Memorial  Hospital, Taiwan.; Department of Gastroenterology and Hepatology, Chang Gung Memorial Hospital,  Linkou Branch, Taiwan; Graduate Institute of Biomedical Science, College of  Medicine, Chang Gung University, Taoyuan, Taiwan.; Chi Mei Medical Center, Liouying Division of Gastroenterology and Hepatology,  Department of Internal Medicine, Taiwan.; Division of Hepatology and Gastroenterology, Department of Internal Medicine,  Shin Kong Wu Ho-Su Memorial Hospital, Taipei, Taiwan; School of Medicine, Fu-Jen  Catholic University, New Taipei City, Taiwan.; Division of Hepato-Gastroenterology, Department of Internal Medicine, Kaohsiung  Chang Gung Memorial Hospital and Chang Gung University College of Medicine,  Taiwan; Division of Hepatogastroenterology, Department of Internal Medicine,  ChiaYi Chang Gung Memorial Hospital and College of Medicine, Chang Gung  University, Taoyuan, Taiwan.; Division of Hepatogastroenterology, Department of Internal Medicine, ChiaYi Chang  Gung Memorial Hospital and College of Medicine, Chang Gung University, Taoyuan,  Taiwan.; School of Medicine and Hepatitis Research Center, College of Medicine, Center for  Cancer Research and Center for Liquid Biopsy and Cohort Research, Kaohsiung  Medical University, Kaohsiung, Taiwan; Department of Internal Medicine, Kaohsiung  Municipal Ta-Tung Hospital, Kaohsiung Medical University Hospital, Kaohsiung  Medical University, Kaohsiung, Taiwan.; Department of Gastroenterology, Division of Internal Medicine, Show Chwan  Memorial Hospital, Taiwan.; Liver Center, Cathay General Hospital, Taiwan.; Division of Gastroenterology and Hepatology, E-Da Dachang Hospital, School of  Medicine, College of Medicine, I-Shou University, Kaohsiung, Taiwan.; Division of Gastroenterology, Department of Internal Medicine Tri-Service General  Hospital Penghu Branch, National Defense Medical Center, Taipei, Taiwan; Division  of Gastroenterology, Department of Internal Medicine, Tri-Service General  Hospital, National Defense Medical Center, Taipei, Taiwan.; Taipei Tzu Chi Hospital, Buddhist Tzu Chi Medical Foundation and School of  Medicine, Tzu Chi University, Taiwan.; Department of Gastroenterology and Hepatology, Changhua Christian Hospital,  Taiwan.; Division of Gastroenterology, Department of Internal Medicine, Tri-Service  General Hospital, National Defense Medical Center, Taipei, Taiwan.; Department of Gastroenterology, Renai Branch, Taipei City Hospital, Taipei,  Taiwan.; Division of Gastroenterology and Hepatology, Department of Internal Medicine,  Kaohsiung Veterans General Hospital, Taiwan.; Division of Gastroenterology and Hepatology, Far Eastern Memorial Hospital,  Taiwan.; Penghu Hospital, Ministry of Health and Welfare, Taiwan.; Division of Gastroenterology, Department of Internal Medicine, Yuan&amp;apos;s General  Hospital, Taiwan.; Division of Gastroenterology and Hepatology, Department of Internal Medicine,  Taipei Medical University Hospital, Taiwan; Division of Gastroenterology and  Hepatology, Department of Internal Medicine, School of Medicine, College of  Medicine, Taipei Medical University, Taiwan.; Division of Gastroenterology, Tainan Municipal Hospital, Taiwan.; Division of Gastroenterology &amp;amp; Hepatology, Department of Internal Medicine,  Taichung Veterans General Hospital, Taichung, Taiwan.; Wu Wen-Chih Clinic, Taiwan.; Yang Ming Hospital, Taiwan.; Chou Kwok Hsiung Clinic, Taiwan.; National Taiwan University Hospital Hsin-Chu Branch, Taiwan.; Hepatobiliary Division, Department of Internal Medicine and Hepatitis Center,  Kaohsiung Medical University Hospital, Kaohsiung Medical University, Kaohsiung,  Taiwan.; Hepatitis Research Center and Department of Internal Medicine, National Taiwan  University Hospital, Taiwan.; Institute of Clinical Medicine, National Yang Ming Chiao Tung University, Taiwan.; Hepatitis Research Center and Department of Internal Medicine, National Taiwan  University Hospital,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Medicine, Taipei  Veterans General Hospital, Taiwan.; Hepatitis Research Center and Department of Internal Medicine, National Taiwan  University Hospital, Taiwan. Electronic address: kaojh@ntu.edu.tw.;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Electronic address:  fish6069@gmail.com.&lt;/_author_adr&gt;&lt;_collection_scope&gt;SCIE&lt;/_collection_scope&gt;&lt;_created&gt;64842957&lt;/_created&gt;&lt;_date&gt;2022-08-01&lt;/_date&gt;&lt;_date_display&gt;2022 Aug&lt;/_date_display&gt;&lt;_doi&gt;10.1016/j.jfma.2022.01.012&lt;/_doi&gt;&lt;_impact_factor&gt;   3.871&lt;/_impact_factor&gt;&lt;_isbn&gt;0929-6646 (Print); 0929-6646 (Linking)&lt;/_isbn&gt;&lt;_issue&gt;8&lt;/_issue&gt;&lt;_journal&gt;J Formos Med Assoc&lt;/_journal&gt;&lt;_keywords&gt;Direct-acting antiviral; Hepatitis C virus; Ledipasvir; Real-world; Sofosbuvir&lt;/_keywords&gt;&lt;_language&gt;eng&lt;/_language&gt;&lt;_modified&gt;64842966&lt;/_modified&gt;&lt;_ori_publication&gt;Copyright © 2022 Formosan Medical Association. Published by Elsevier B.V. All _x000d__x000a_      rights reserved.&lt;/_ori_publication&gt;&lt;_pages&gt;1567-1578&lt;/_pages&gt;&lt;_social_category&gt;医学(3)&lt;/_social_category&gt;&lt;_subject_headings&gt;Antiviral Agents/adverse effects; Benzimidazoles; Drug Therapy, Combination; Female; Fluorenes; Genotype; Hepacivirus/genetics; *Hepatitis C, Chronic/complications; Humans; Liver Cirrhosis/complications; Male; Middle Aged; Registries; Ribavirin/adverse effects; *Sofosbuvir/adverse effects; Taiwan; Uridine Monophosphate&lt;/_subject_headings&gt;&lt;_tertiary_title&gt;Journal of the Formosan Medical Association = Taiwan yi zhi&lt;/_tertiary_title&gt;&lt;_type_work&gt;Journal Article&lt;/_type_work&gt;&lt;_url&gt;http://www.ncbi.nlm.nih.gov/entrez/query.fcgi?cmd=Retrieve&amp;amp;db=pubmed&amp;amp;dopt=Abstract&amp;amp;list_uids=35123849&amp;amp;query_hl=1&lt;/_url&gt;&lt;_volume&gt;121&lt;/_volume&gt;&lt;/Details&gt;&lt;Extra&gt;&lt;DBUID&gt;{580E0FB5-F9FA-4F05-8A05-54071830B1D7}&lt;/DBUID&gt;&lt;/Extra&gt;&lt;/Item&gt;&lt;/References&gt;&lt;/Group&gt;&lt;/Citation&gt;_x000a_"/>
    <w:docVar w:name="NE.Ref{11426E15-389D-4980-AE54-552F96701EDA}" w:val=" ADDIN NE.Ref.{11426E15-389D-4980-AE54-552F96701EDA}&lt;Citation&gt;&lt;Group&gt;&lt;References&gt;&lt;Item&gt;&lt;ID&gt;5&lt;/ID&gt;&lt;UID&gt;{63F43725-8CFF-40A4-BFDE-F96B0D662D24}&lt;/UID&gt;&lt;Title&gt;Cost analysis of sofosbuvir/ribavirin versus sofosbuvir/simeprevir for genotype 1  hepatitis C virus in interferon-ineligible/intolerant individuals&lt;/Title&gt;&lt;Template&gt;Journal Article&lt;/Template&gt;&lt;Star&gt;0&lt;/Star&gt;&lt;Tag&gt;0&lt;/Tag&gt;&lt;Author&gt;Hagan, L M; Sulkowski, M S; Schinazi, R F&lt;/Author&gt;&lt;Year&gt;2014&lt;/Year&gt;&lt;Details&gt;&lt;_accessed&gt;64844554&lt;/_accessed&gt;&lt;_accession_num&gt;24677184&lt;/_accession_num&gt;&lt;_author_adr&gt;Center for AIDS Research, Emory University School of Medicine and Veterans  Affairs Medical Center, Atlanta, GA.&lt;/_author_adr&gt;&lt;_collection_scope&gt;SCIE&lt;/_collection_scope&gt;&lt;_created&gt;64842775&lt;/_created&gt;&lt;_date&gt;2014-07-01&lt;/_date&gt;&lt;_date_display&gt;2014 Jul&lt;/_date_display&gt;&lt;_doi&gt;10.1002/hep.27151&lt;/_doi&gt;&lt;_impact_factor&gt;  17.298&lt;/_impact_factor&gt;&lt;_isbn&gt;1527-3350 (Electronic); 0270-9139 (Print); 0270-9139 (Linking)&lt;/_isbn&gt;&lt;_issue&gt;1&lt;/_issue&gt;&lt;_journal&gt;Hepatology&lt;/_journal&gt;&lt;_language&gt;eng&lt;/_language&gt;&lt;_modified&gt;64844554&lt;/_modified&gt;&lt;_ori_publication&gt;© 2014 by the American Association for the Study of Liver Diseases. This article _x000d__x000a_      has been contributed to by U.S. Government employees and their work is in the _x000d__x000a_      public domain in the USA.&lt;/_ori_publication&gt;&lt;_pages&gt;37-45&lt;/_pages&gt;&lt;_social_category&gt;医学(1)&lt;/_social_category&gt;&lt;_subject_headings&gt;Antiviral Agents/economics/therapeutic use; Cost-Benefit Analysis; Drug Costs/*statistics &amp;amp; numerical data; Drug Therapy, Combination; Genotype; Hepacivirus/*drug effects/genetics; *Hepatitis C, Chronic/drug therapy/economics/mortality; Heterocyclic Compounds, 3-Ring/*economics/therapeutic use; Humans; Interferons/therapeutic use; Liver Cirrhosis/drug therapy/economics/mortality; Markov Chains; Middle Aged; Quality-Adjusted Life Years; Retreatment/economics; Ribavirin/*economics/therapeutic use; Simeprevir; Sofosbuvir; Sulfonamides/*economics/therapeutic use; Uridine Monophosphate/*analogs &amp;amp; derivatives/economics/therapeutic use&lt;/_subject_headings&gt;&lt;_tertiary_title&gt;Hepatology (Baltimore, Md.)&lt;/_tertiary_title&gt;&lt;_type_work&gt;Comparative Study; Journal Article; Research Support, N.I.H., Extramural; Research Support, U.S. Gov&amp;apos;t, Non-P.H.S.&lt;/_type_work&gt;&lt;_url&gt;http://www.ncbi.nlm.nih.gov/entrez/query.fcgi?cmd=Retrieve&amp;amp;db=pubmed&amp;amp;dopt=Abstract&amp;amp;list_uids=24677184&amp;amp;query_hl=1&lt;/_url&gt;&lt;_volume&gt;60&lt;/_volume&gt;&lt;/Details&gt;&lt;Extra&gt;&lt;DBUID&gt;{580E0FB5-F9FA-4F05-8A05-54071830B1D7}&lt;/DBUID&gt;&lt;/Extra&gt;&lt;/Item&gt;&lt;/References&gt;&lt;/Group&gt;&lt;/Citation&gt;_x000a_"/>
    <w:docVar w:name="NE.Ref{11C21273-1411-4F1A-A4BD-6279054CC1A0}" w:val=" ADDIN NE.Ref.{11C21273-1411-4F1A-A4BD-6279054CC1A0}&lt;Citation&gt;&lt;Group&gt;&lt;References&gt;&lt;Item&gt;&lt;ID&gt;9&lt;/ID&gt;&lt;UID&gt;{030F128A-AFEE-4C4E-A543-B5A457655716}&lt;/UID&gt;&lt;Title&gt;Comparison of the efficacy of sofosbuvir plus ribavirin in Chinese patients with  genotype 3a or 3b HCV infection&lt;/Title&gt;&lt;Template&gt;Journal Article&lt;/Template&gt;&lt;Star&gt;0&lt;/Star&gt;&lt;Tag&gt;0&lt;/Tag&gt;&lt;Author&gt;Huang, R; Rao, H; Xie, Q; Gao, Z; Li, W; Jiang, D; Mo, H; Massetto, B; Stamm, L M; Brainard, D M; Wei, L&lt;/Author&gt;&lt;Year&gt;2019&lt;/Year&gt;&lt;Details&gt;&lt;_accessed&gt;64844554&lt;/_accessed&gt;&lt;_accession_num&gt;30861150&lt;/_accession_num&gt;&lt;_author_adr&gt;Peking University People&amp;apos;s Hospital, Peking University Hepatology Institute,  Beijing Key Laboratory for Hepatitis C and Immunotherapy for Liver Disease,  Beijing, China.; Peking University People&amp;apos;s Hospital, Peking University Hepatology Institute,  Beijing Key Laboratory for Hepatitis C and Immunotherapy for Liver Disease,  Beijing, China.; Department of Infectious Disease, Rui Jin Hospital, Shanghai Jiao Tong University  School of Medicine, Shanghai, China.; Infectious Disease Department, The Third Affiliated Hospital, Sun Yet-Sen  University, Guangzhou, China.; First Affiliated Hospital of Kunming Medical University, Kunming, China.; Biostatistics, Gilead Sciences, Inc, Foster City, California.; Biostatistics, Gilead Sciences, Inc, Foster City, California.; Virology, Gilead Sciences, Inc, Foster City, California.; Biostatistics, Gilead Sciences, Inc, Foster City, California.; Clinical Research, Gilead Sciences, Inc, Foster City, California.; Biostatistics, Gilead Sciences, Inc, Foster City, California.; Clinical Research, Gilead Sciences, Inc, Foster City, California.; Biostatistics, Gilead Sciences, Inc, Foster City, California.; Clinical Research, Gilead Sciences, Inc, Foster City, California.; Peking University People&amp;apos;s Hospital, Peking University Hepatology Institute,  Beijing Key Laboratory for Hepatitis C and Immunotherapy for Liver Disease,  Beijing, China.&lt;/_author_adr&gt;&lt;_collection_scope&gt;SCIE&lt;/_collection_scope&gt;&lt;_created&gt;64842952&lt;/_created&gt;&lt;_date&gt;2019-07-01&lt;/_date&gt;&lt;_date_display&gt;2019 Jul&lt;/_date_display&gt;&lt;_doi&gt;10.1002/jmv.25454&lt;/_doi&gt;&lt;_impact_factor&gt;  20.693&lt;/_impact_factor&gt;&lt;_isbn&gt;1096-9071 (Electronic); 0146-6615 (Linking)&lt;/_isbn&gt;&lt;_issue&gt;7&lt;/_issue&gt;&lt;_journal&gt;J Med Virol&lt;/_journal&gt;&lt;_keywords&gt;China; genotype 3; hepatitis C virus (HCV); ribavirin; sofosbuvir&lt;/_keywords&gt;&lt;_language&gt;eng&lt;/_language&gt;&lt;_modified&gt;64844554&lt;/_modified&gt;&lt;_ori_publication&gt;© 2019 Wiley Periodicals, Inc.&lt;/_ori_publication&gt;&lt;_pages&gt;1313-1318&lt;/_pages&gt;&lt;_social_category&gt;医学(4)&lt;/_social_category&gt;&lt;_subject_headings&gt;Adult; Antiviral Agents/*therapeutic use; Asian People; China; Drug Therapy, Combination; Female; Genotype; Hepacivirus/genetics; Hepatitis C/*drug therapy; Humans; Male; Middle Aged; Ribavirin/*therapeutic use; Sofosbuvir/*therapeutic use; Sustained Virologic Response; Young Adult&lt;/_subject_headings&gt;&lt;_tertiary_title&gt;Journal of medical virology&lt;/_tertiary_title&gt;&lt;_type_work&gt;Clinical Trial, Phase III; Comparative Study; Journal Article; Research Support, Non-U.S. Gov&amp;apos;t&lt;/_type_work&gt;&lt;_url&gt;http://www.ncbi.nlm.nih.gov/entrez/query.fcgi?cmd=Retrieve&amp;amp;db=pubmed&amp;amp;dopt=Abstract&amp;amp;list_uids=30861150&amp;amp;query_hl=1&lt;/_url&gt;&lt;_volume&gt;91&lt;/_volume&gt;&lt;/Details&gt;&lt;Extra&gt;&lt;DBUID&gt;{580E0FB5-F9FA-4F05-8A05-54071830B1D7}&lt;/DBUID&gt;&lt;/Extra&gt;&lt;/Item&gt;&lt;/References&gt;&lt;/Group&gt;&lt;/Citation&gt;_x000a_"/>
    <w:docVar w:name="NE.Ref{165A0962-768D-473D-ACF9-555CD3A7B9F5}" w:val=" ADDIN NE.Ref.{165A0962-768D-473D-ACF9-555CD3A7B9F5}&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1AABDC9E-94D4-4461-8D6E-3401B42A308F}" w:val=" ADDIN NE.Ref.{1AABDC9E-94D4-4461-8D6E-3401B42A308F}&lt;Citation&gt;&lt;Group&gt;&lt;References&gt;&lt;Item&gt;&lt;ID&gt;5&lt;/ID&gt;&lt;UID&gt;{63F43725-8CFF-40A4-BFDE-F96B0D662D24}&lt;/UID&gt;&lt;Title&gt;Cost analysis of sofosbuvir/ribavirin versus sofosbuvir/simeprevir for genotype 1  hepatitis C virus in interferon-ineligible/intolerant individuals&lt;/Title&gt;&lt;Template&gt;Journal Article&lt;/Template&gt;&lt;Star&gt;0&lt;/Star&gt;&lt;Tag&gt;0&lt;/Tag&gt;&lt;Author&gt;Hagan, L M; Sulkowski, M S; Schinazi, R F&lt;/Author&gt;&lt;Year&gt;2014&lt;/Year&gt;&lt;Details&gt;&lt;_accessed&gt;64844554&lt;/_accessed&gt;&lt;_accession_num&gt;24677184&lt;/_accession_num&gt;&lt;_author_adr&gt;Center for AIDS Research, Emory University School of Medicine and Veterans  Affairs Medical Center, Atlanta, GA.&lt;/_author_adr&gt;&lt;_collection_scope&gt;SCIE&lt;/_collection_scope&gt;&lt;_created&gt;64842775&lt;/_created&gt;&lt;_date&gt;2014-07-01&lt;/_date&gt;&lt;_date_display&gt;2014 Jul&lt;/_date_display&gt;&lt;_doi&gt;10.1002/hep.27151&lt;/_doi&gt;&lt;_impact_factor&gt;  17.298&lt;/_impact_factor&gt;&lt;_isbn&gt;1527-3350 (Electronic); 0270-9139 (Print); 0270-9139 (Linking)&lt;/_isbn&gt;&lt;_issue&gt;1&lt;/_issue&gt;&lt;_journal&gt;Hepatology&lt;/_journal&gt;&lt;_language&gt;eng&lt;/_language&gt;&lt;_modified&gt;64844554&lt;/_modified&gt;&lt;_ori_publication&gt;© 2014 by the American Association for the Study of Liver Diseases. This article _x000d__x000a_      has been contributed to by U.S. Government employees and their work is in the _x000d__x000a_      public domain in the USA.&lt;/_ori_publication&gt;&lt;_pages&gt;37-45&lt;/_pages&gt;&lt;_social_category&gt;医学(1)&lt;/_social_category&gt;&lt;_subject_headings&gt;Antiviral Agents/economics/therapeutic use; Cost-Benefit Analysis; Drug Costs/*statistics &amp;amp; numerical data; Drug Therapy, Combination; Genotype; Hepacivirus/*drug effects/genetics; *Hepatitis C, Chronic/drug therapy/economics/mortality; Heterocyclic Compounds, 3-Ring/*economics/therapeutic use; Humans; Interferons/therapeutic use; Liver Cirrhosis/drug therapy/economics/mortality; Markov Chains; Middle Aged; Quality-Adjusted Life Years; Retreatment/economics; Ribavirin/*economics/therapeutic use; Simeprevir; Sofosbuvir; Sulfonamides/*economics/therapeutic use; Uridine Monophosphate/*analogs &amp;amp; derivatives/economics/therapeutic use&lt;/_subject_headings&gt;&lt;_tertiary_title&gt;Hepatology (Baltimore, Md.)&lt;/_tertiary_title&gt;&lt;_type_work&gt;Comparative Study; Journal Article; Research Support, N.I.H., Extramural; Research Support, U.S. Gov&amp;apos;t, Non-P.H.S.&lt;/_type_work&gt;&lt;_url&gt;http://www.ncbi.nlm.nih.gov/entrez/query.fcgi?cmd=Retrieve&amp;amp;db=pubmed&amp;amp;dopt=Abstract&amp;amp;list_uids=24677184&amp;amp;query_hl=1&lt;/_url&gt;&lt;_volume&gt;60&lt;/_volume&gt;&lt;/Details&gt;&lt;Extra&gt;&lt;DBUID&gt;{580E0FB5-F9FA-4F05-8A05-54071830B1D7}&lt;/DBUID&gt;&lt;/Extra&gt;&lt;/Item&gt;&lt;/References&gt;&lt;/Group&gt;&lt;/Citation&gt;_x000a_"/>
    <w:docVar w:name="NE.Ref{1E768FDB-BD2A-4EF0-8626-D10848623FEB}" w:val=" ADDIN NE.Ref.{1E768FDB-BD2A-4EF0-8626-D10848623FEB}&lt;Citation&gt;&lt;Group&gt;&lt;References&gt;&lt;Item&gt;&lt;ID&gt;13&lt;/ID&gt;&lt;UID&gt;{9DAADB05-EB4A-4356-A47B-7D7B3FFF6A5F}&lt;/UID&gt;&lt;Title&gt;Sofosbuvir, Velpatasvir, and Voxilaprevir for Previously Treated HCV Infection&lt;/Title&gt;&lt;Template&gt;Journal Article&lt;/Template&gt;&lt;Star&gt;0&lt;/Star&gt;&lt;Tag&gt;0&lt;/Tag&gt;&lt;Author&gt;Bourlière, M; Gordon, S C; Flamm, S L; Cooper, C L; Ramji, A; Tong, M; Ravendhran, N; Vierling, J M; Tran, T T; Pianko, S; Bansal, M B; de Lédinghen, V; Hyland, R H; Stamm, L M; Dvory-Sobol, H; Svarovskaia, E; Zhang, J; Huang, K C; Subramanian, G M; Brainard, D M; McHutchison, J G; Verna, E C; Buggisch, P; Landis, C S; Younes, Z H; Curry, M P; Strasser, S I; Schiff, E R; Reddy, K R; Manns, M P; Kowdley, K V; Zeuzem, S&lt;/Author&gt;&lt;Year&gt;2017&lt;/Year&gt;&lt;Details&gt;&lt;_accessed&gt;64955081&lt;/_accessed&gt;&lt;_accession_num&gt;28564569&lt;/_accession_num&gt;&lt;_author_adr&gt;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lt;/_author_adr&gt;&lt;_collection_scope&gt;SCIE&lt;/_collection_scope&gt;&lt;_created&gt;64842959&lt;/_created&gt;&lt;_date&gt;2017-06-01&lt;/_date&gt;&lt;_date_display&gt;2017 Jun 1&lt;/_date_display&gt;&lt;_doi&gt;10.1056/NEJMoa1613512&lt;/_doi&gt;&lt;_impact_factor&gt; 176.079&lt;/_impact_factor&gt;&lt;_isbn&gt;1533-4406 (Electronic); 0028-4793 (Linking)&lt;/_isbn&gt;&lt;_issue&gt;22&lt;/_issue&gt;&lt;_journal&gt;N Engl J Med&lt;/_journal&gt;&lt;_language&gt;eng&lt;/_language&gt;&lt;_modified&gt;64955081&lt;/_modified&gt;&lt;_pages&gt;2134-2146&lt;/_pages&gt;&lt;_social_category&gt;医学(1)&lt;/_social_category&gt;&lt;_subject_headings&gt;Adult; Aged; Aged, 80 and over; Aminoisobutyric Acids; Antiviral Agents/adverse effects/*therapeutic use; Carbamates/adverse effects/*therapeutic use; Cyclopropanes; Drug Combinations; Drug Resistance, Viral; Female; Genotype; Hepacivirus/drug effects/genetics; Hepatitis C/complications/*drug therapy/virology; Heterocyclic Compounds, 4 or More Rings/adverse effects/*therapeutic use; Humans; Lactams, Macrocyclic; Leucine/analogs &amp;amp; derivatives; Liver Cirrhosis/etiology; Macrocyclic Compounds/adverse effects/*therapeutic use; Male; Middle Aged; Proline/analogs &amp;amp; derivatives; Protease Inhibitors/therapeutic use; Quinoxalines; Sofosbuvir/adverse effects/*therapeutic use; Sulfonamides/adverse effects/*therapeutic use; Viral Nonstructural Proteins/*antagonists &amp;amp; inhibitors&lt;/_subject_headings&gt;&lt;_tertiary_title&gt;The New England journal of medicine&lt;/_tertiary_title&gt;&lt;_type_work&gt;Clinical Trial, Phase III; Journal Article; Multicenter Study; Randomized Controlled Trial&lt;/_type_work&gt;&lt;_url&gt;http://www.ncbi.nlm.nih.gov/entrez/query.fcgi?cmd=Retrieve&amp;amp;db=pubmed&amp;amp;dopt=Abstract&amp;amp;list_uids=28564569&amp;amp;query_hl=1&lt;/_url&gt;&lt;_volume&gt;376&lt;/_volume&gt;&lt;/Details&gt;&lt;Extra&gt;&lt;DBUID&gt;{580E0FB5-F9FA-4F05-8A05-54071830B1D7}&lt;/DBUID&gt;&lt;/Extra&gt;&lt;/Item&gt;&lt;/References&gt;&lt;/Group&gt;&lt;/Citation&gt;_x000a_"/>
    <w:docVar w:name="NE.Ref{21520224-1AA6-43EF-A5FD-8EE4A590B1D1}" w:val=" ADDIN NE.Ref.{21520224-1AA6-43EF-A5FD-8EE4A590B1D1}&lt;Citation&gt;&lt;Group&gt;&lt;References&gt;&lt;Item&gt;&lt;ID&gt;21&lt;/ID&gt;&lt;UID&gt;{E6B29D7D-04C2-4DD4-A31A-0C09E3603235}&lt;/UID&gt;&lt;Title&gt;MENET - China Pharmaceutical Information Database&lt;/Title&gt;&lt;Template&gt;Web Page&lt;/Template&gt;&lt;Star&gt;0&lt;/Star&gt;&lt;Tag&gt;0&lt;/Tag&gt;&lt;Author/&gt;&lt;Year&gt;2023&lt;/Year&gt;&lt;Details&gt;&lt;_accessed&gt;64844554&lt;/_accessed&gt;&lt;_created&gt;64844055&lt;/_created&gt;&lt;_issue&gt;2023/4/16&lt;/_issue&gt;&lt;_modified&gt;64844554&lt;/_modified&gt;&lt;_url&gt;https://www.menet.com.cn/&lt;/_url&gt;&lt;_volume&gt;2023&lt;/_volume&gt;&lt;/Details&gt;&lt;Extra&gt;&lt;DBUID&gt;{580E0FB5-F9FA-4F05-8A05-54071830B1D7}&lt;/DBUID&gt;&lt;/Extra&gt;&lt;/Item&gt;&lt;/References&gt;&lt;/Group&gt;&lt;/Citation&gt;_x000a_"/>
    <w:docVar w:name="NE.Ref{2163AD00-35C3-4848-9F05-80E2C4681749}" w:val=" ADDIN NE.Ref.{2163AD00-35C3-4848-9F05-80E2C4681749}&lt;Citation&gt;&lt;Group&gt;&lt;References&gt;&lt;Item&gt;&lt;ID&gt;9&lt;/ID&gt;&lt;UID&gt;{030F128A-AFEE-4C4E-A543-B5A457655716}&lt;/UID&gt;&lt;Title&gt;Comparison of the efficacy of sofosbuvir plus ribavirin in Chinese patients with  genotype 3a or 3b HCV infection&lt;/Title&gt;&lt;Template&gt;Journal Article&lt;/Template&gt;&lt;Star&gt;0&lt;/Star&gt;&lt;Tag&gt;0&lt;/Tag&gt;&lt;Author&gt;Huang, R; Rao, H; Xie, Q; Gao, Z; Li, W; Jiang, D; Mo, H; Massetto, B; Stamm, L M; Brainard, D M; Wei, L&lt;/Author&gt;&lt;Year&gt;2019&lt;/Year&gt;&lt;Details&gt;&lt;_accessed&gt;64844554&lt;/_accessed&gt;&lt;_accession_num&gt;30861150&lt;/_accession_num&gt;&lt;_author_adr&gt;Peking University People&amp;apos;s Hospital, Peking University Hepatology Institute,  Beijing Key Laboratory for Hepatitis C and Immunotherapy for Liver Disease,  Beijing, China.; Peking University People&amp;apos;s Hospital, Peking University Hepatology Institute,  Beijing Key Laboratory for Hepatitis C and Immunotherapy for Liver Disease,  Beijing, China.; Department of Infectious Disease, Rui Jin Hospital, Shanghai Jiao Tong University  School of Medicine, Shanghai, China.; Infectious Disease Department, The Third Affiliated Hospital, Sun Yet-Sen  University, Guangzhou, China.; First Affiliated Hospital of Kunming Medical University, Kunming, China.; Biostatistics, Gilead Sciences, Inc, Foster City, California.; Biostatistics, Gilead Sciences, Inc, Foster City, California.; Virology, Gilead Sciences, Inc, Foster City, California.; Biostatistics, Gilead Sciences, Inc, Foster City, California.; Clinical Research, Gilead Sciences, Inc, Foster City, California.; Biostatistics, Gilead Sciences, Inc, Foster City, California.; Clinical Research, Gilead Sciences, Inc, Foster City, California.; Biostatistics, Gilead Sciences, Inc, Foster City, California.; Clinical Research, Gilead Sciences, Inc, Foster City, California.; Peking University People&amp;apos;s Hospital, Peking University Hepatology Institute,  Beijing Key Laboratory for Hepatitis C and Immunotherapy for Liver Disease,  Beijing, China.&lt;/_author_adr&gt;&lt;_collection_scope&gt;SCIE&lt;/_collection_scope&gt;&lt;_created&gt;64842952&lt;/_created&gt;&lt;_date&gt;2019-07-01&lt;/_date&gt;&lt;_date_display&gt;2019 Jul&lt;/_date_display&gt;&lt;_doi&gt;10.1002/jmv.25454&lt;/_doi&gt;&lt;_impact_factor&gt;  20.693&lt;/_impact_factor&gt;&lt;_isbn&gt;1096-9071 (Electronic); 0146-6615 (Linking)&lt;/_isbn&gt;&lt;_issue&gt;7&lt;/_issue&gt;&lt;_journal&gt;J Med Virol&lt;/_journal&gt;&lt;_keywords&gt;China; genotype 3; hepatitis C virus (HCV); ribavirin; sofosbuvir&lt;/_keywords&gt;&lt;_language&gt;eng&lt;/_language&gt;&lt;_modified&gt;64844554&lt;/_modified&gt;&lt;_ori_publication&gt;© 2019 Wiley Periodicals, Inc.&lt;/_ori_publication&gt;&lt;_pages&gt;1313-1318&lt;/_pages&gt;&lt;_social_category&gt;医学(4)&lt;/_social_category&gt;&lt;_subject_headings&gt;Adult; Antiviral Agents/*therapeutic use; Asian People; China; Drug Therapy, Combination; Female; Genotype; Hepacivirus/genetics; Hepatitis C/*drug therapy; Humans; Male; Middle Aged; Ribavirin/*therapeutic use; Sofosbuvir/*therapeutic use; Sustained Virologic Response; Young Adult&lt;/_subject_headings&gt;&lt;_tertiary_title&gt;Journal of medical virology&lt;/_tertiary_title&gt;&lt;_type_work&gt;Clinical Trial, Phase III; Comparative Study; Journal Article; Research Support, Non-U.S. Gov&amp;apos;t&lt;/_type_work&gt;&lt;_url&gt;http://www.ncbi.nlm.nih.gov/entrez/query.fcgi?cmd=Retrieve&amp;amp;db=pubmed&amp;amp;dopt=Abstract&amp;amp;list_uids=30861150&amp;amp;query_hl=1&lt;/_url&gt;&lt;_volume&gt;91&lt;/_volume&gt;&lt;/Details&gt;&lt;Extra&gt;&lt;DBUID&gt;{580E0FB5-F9FA-4F05-8A05-54071830B1D7}&lt;/DBUID&gt;&lt;/Extra&gt;&lt;/Item&gt;&lt;/References&gt;&lt;/Group&gt;&lt;/Citation&gt;_x000a_"/>
    <w:docVar w:name="NE.Ref{23E0EA61-C852-449E-865E-8B92710A78EC}" w:val=" ADDIN NE.Ref.{23E0EA61-C852-449E-865E-8B92710A78EC}&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26BA310A-D12A-475F-9547-36EC3FD4EB68}" w:val=" ADDIN NE.Ref.{26BA310A-D12A-475F-9547-36EC3FD4EB68}&lt;Citation&gt;&lt;Group&gt;&lt;References&gt;&lt;Item&gt;&lt;ID&gt;11&lt;/ID&gt;&lt;UID&gt;{7CC678D8-B253-4D4F-9EA3-7FAD09B87AAD}&lt;/UID&gt;&lt;Title&gt;Sofosbuvir/velpatasvir for patients with chronic hepatitis C virus infection and  compensated liver disease: real-world data in Taiwan&lt;/Title&gt;&lt;Template&gt;Journal Article&lt;/Template&gt;&lt;Star&gt;0&lt;/Star&gt;&lt;Tag&gt;0&lt;/Tag&gt;&lt;Author&gt;Liu, C H; Chen, P Y; Chen, J J; Lo, C C; Su, W W; Tseng, K C; Liu, C J; Huang, C S; Huang, K J; Yang, S S; Peng, C Y; Tsai, M C; Kao, W Y; Chang, C Y; Shih, Y L; Fang, Y J; Chen, C Y; Lee, P L; Huang, J J; Su, P Y; Tseng, C W; Hung, C C; Chang, C H; Huang, Y J; Lai, H C; Chang, C C; Lee, F J; Hsieh, T Y; Kao, J H&lt;/Author&gt;&lt;Year&gt;2021&lt;/Year&gt;&lt;Details&gt;&lt;_accessed&gt;64842961&lt;/_accessed&gt;&lt;_accession_num&gt;33677787&lt;/_accession_num&gt;&lt;_author_adr&gt;Department of Internal Medicine, National Taiwan University Hospital, Taipei,  Taiwan.; Hepatitis Research Center, National Taiwan University Hospital, Taipei, Taiwan.; Department of Internal Medicine, National Taiwan University Hospital, Yun-Lin  Branch, Yunlin, Taiwan.; Division of Gastroenterology and Hepatology, Department of Internal Medicine,  Ditmanson Medical Foundation Chiayi Christian Hospital, Chiayi, Taiwan.; Division of Gastroenterology and Hepatology, Chi-Mei Medical Center, Liouying,  Tainan, Taiwan.; Department of Internal Medicine, St. Martin De Porres Hospital, Daya, Chiayi,  Taiwan.; Division of Gastroenterology, Department of Internal Medicine, Changhua Christian  Hospital, Changhua, Taiwan.; Department of Internal Medicine, Dalin Tzu Chi Hospital, Buddhist Tzu Chi Medical  Foundation, Chiayi, Taiwan.; School of Medicine, Tzuchi University, Hualien, Taiwan.; Department of Internal Medicine, National Taiwan University Hospital, Taipei,  Taiwan.; Hepatitis Research Center, National Taiwan University Hospital, Taipei, Taiwan.; Division of Gastroenterology and Hepatology, Department of Internal Medicine,  Yang Ming Hospital, Chiayi, Taiwan.; Division of Gastroenterology and Hepatology, Department of Internal Medicine,  China Medical University Beigang Hospital, Yunlin, Taiwan.; Division of Gastroenterology and Hepatology, Department of Internal Medicine,  Taichung Veterans General Hospital, Taichung, Taiwan.; School of Medicine, Chung Shan Medical University, Taichung, Taiwan.; Institute of Biomedical Sciences, National Chung Hsing University, Taichung,  Taiwan.; Center for Digestive Medicine, Department of Internal Medicine, China Medical  University Hospital, Taichung, Taiwan.; School of Medicine, China Medical University, Taichung, Taiwan.; Division of Gastroenterology and Hepatology, Department of Internal Medicine,  Chung Shan Medical University Hospital, Taichung,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Graduate Institute of Clinical Medicine, College of Medicine, Taipei Medical  University, Taipei, Taiwan.; Division of Gastroenterology and Hepatology, Department of Internal Medicine, Fu  Jen Catholic University Hospital, Taipei, Taiwan.; Division of Gastroenterology, Department of Internal Medicine, Tri-Service  General Hospital, National Defense Medical Center, Taipei, Taiwan.; Department of Internal Medicine, National Taiwan University Hospital, Yun-Lin  Branch, Yunlin, Taiwan.; Division of Gastroenterology and Hepatology, Department of Internal Medicine,  Ditmanson Medical Foundation Chiayi Christian Hospital, Chiayi, Taiwan.; Division of Gastroenterology and Hepatology, Chi-Mei Medical Center, Liouying,  Tainan, Taiwan.; Department of Internal Medicine, St. Martin De Porres Hospital, Daya, Chiayi,  Taiwan.; Division of Gastroenterology, Department of Internal Medicine, Changhua Christian  Hospital, Changhua, Taiwan.; Department of Internal Medicine, Dalin Tzu Chi Hospital, Buddhist Tzu Chi Medical  Foundation, Chiayi, Taiwan.; School of Medicine, Tzuchi University, Hualien, Taiwan.; Department of Internal Medicine, National Taiwan University Hospital, Taipei,  Taiwan.; Department of Tropical Medicine and Parasitology, National Taiwan University  College of Medicine, Taipei, Taiwan.; Division of Gastroenterology and Hepatology, Department of Internal Medicine,  Taichung Veterans General Hospital, Taichung, Taiwan.; Division of Gastroenterology and Hepatology, Department of Internal Medicine,  Taichung Veterans General Hospital, Taichung, Taiwan.; Center for Digestive Medicine, Department of Internal Medicine, China Medical  University Hospital, Taichung, Taiwan.; School of Medicine, China Medical University, Taichung,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Graduate Institute of Clinical Medicine, College of Medicine, Taipei Medical  University, Taipei, Taiwan.; Division of Gastroenterology and Hepatology, Department of Internal Medicine, Fu  Jen Catholic University Hospital, Taipei, Taiwan.; Division of Gastroenterology, Department of Internal Medicine, Tri-Service  General Hospital, National Defense Medical Center, Taipei, Taiwan.; Department of Internal Medicine, National Taiwan University Hospital, Taipei,  Taiwan. kaojh@ntu.edu.tw.; Hepatitis Research Center, National Taiwan University Hospital, Taipei, Taiwan.  kaojh@ntu.edu.tw.; Graduate Institute of Clinical Medicine, National Taiwan University College of  Medicine, 7 Chung-Shan South Road, Taipei, 10002, Taiwan. kaojh@ntu.edu.tw.&lt;/_author_adr&gt;&lt;_collection_scope&gt;SCIE&lt;/_collection_scope&gt;&lt;_created&gt;64842955&lt;/_created&gt;&lt;_date&gt;2021-04-01&lt;/_date&gt;&lt;_date_display&gt;2021 Apr&lt;/_date_display&gt;&lt;_doi&gt;10.1007/s12072-021-10158-x&lt;/_doi&gt;&lt;_impact_factor&gt;   9.029&lt;/_impact_factor&gt;&lt;_isbn&gt;1936-0541 (Electronic); 1936-0533 (Linking)&lt;/_isbn&gt;&lt;_issue&gt;2&lt;/_issue&gt;&lt;_journal&gt;Hepatol Int&lt;/_journal&gt;&lt;_keywords&gt;Adverse event; Direct acting antiviral; East Asian; Effectiveness; Hepatitis C virus; Pangenotypic; Safety; Sofosbuvir; Sustained virologic response; Velpatasvir&lt;/_keywords&gt;&lt;_language&gt;eng&lt;/_language&gt;&lt;_modified&gt;64842961&lt;/_modified&gt;&lt;_pages&gt;338-349&lt;/_pages&gt;&lt;_social_category&gt;医学(2)&lt;/_social_category&gt;&lt;_subject_headings&gt;Antiviral Agents/therapeutic use; Carbamates/therapeutic use; Genotype; Hepacivirus/genetics; *Hepatitis C, Chronic/complications/drug therapy; Heterocyclic Compounds, 4 or More Rings/therapeutic use; Humans; Sofosbuvir/therapeutic use; Sustained Virologic Response; Taiwan/epidemiology&lt;/_subject_headings&gt;&lt;_tertiary_title&gt;Hepatology international&lt;/_tertiary_title&gt;&lt;_type_work&gt;Journal Article&lt;/_type_work&gt;&lt;_url&gt;http://www.ncbi.nlm.nih.gov/entrez/query.fcgi?cmd=Retrieve&amp;amp;db=pubmed&amp;amp;dopt=Abstract&amp;amp;list_uids=33677787&amp;amp;query_hl=1&lt;/_url&gt;&lt;_volume&gt;15&lt;/_volume&gt;&lt;/Details&gt;&lt;Extra&gt;&lt;DBUID&gt;{580E0FB5-F9FA-4F05-8A05-54071830B1D7}&lt;/DBUID&gt;&lt;/Extra&gt;&lt;/Item&gt;&lt;/References&gt;&lt;/Group&gt;&lt;/Citation&gt;_x000a_"/>
    <w:docVar w:name="NE.Ref{26E90C5F-18E6-4A0E-9C5E-99C691D3302F}" w:val=" ADDIN NE.Ref.{26E90C5F-18E6-4A0E-9C5E-99C691D3302F}&lt;Citation&gt;&lt;Group&gt;&lt;References&gt;&lt;Item&gt;&lt;ID&gt;7&lt;/ID&gt;&lt;UID&gt;{89250A08-9D1C-4FE1-A8FC-584C1A98822E}&lt;/UID&gt;&lt;Title&gt;The Burden of Chronic Hepatitis C in China From 2004 to 2050: An Individual-Based  Modeling Study&lt;/Title&gt;&lt;Template&gt;Journal Article&lt;/Template&gt;&lt;Star&gt;0&lt;/Star&gt;&lt;Tag&gt;0&lt;/Tag&gt;&lt;Author&gt;Wu, J; Zhou, Y; Fu, X; Deng, M; Zheng, Y; Tian, G; Li, Y; Wang, C; Ding, C; Ruan, B; Yang, S; Li, L&lt;/Author&gt;&lt;Year&gt;2019&lt;/Year&gt;&lt;Details&gt;&lt;_accessed&gt;64844554&lt;/_accessed&gt;&lt;_accession_num&gt;30561833&lt;/_accession_num&gt;&lt;_author_adr&gt;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Zhejiang Institute of Medical-care Information Technolog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lt;/_author_adr&gt;&lt;_collection_scope&gt;SCIE&lt;/_collection_scope&gt;&lt;_created&gt;64842778&lt;/_created&gt;&lt;_date&gt;2019-04-01&lt;/_date&gt;&lt;_date_display&gt;2019 Apr&lt;/_date_display&gt;&lt;_doi&gt;10.1002/hep.30476&lt;/_doi&gt;&lt;_impact_factor&gt;  17.298&lt;/_impact_factor&gt;&lt;_isbn&gt;1527-3350 (Electronic); 0270-9139 (Linking)&lt;/_isbn&gt;&lt;_issue&gt;4&lt;/_issue&gt;&lt;_journal&gt;Hepatology&lt;/_journal&gt;&lt;_language&gt;eng&lt;/_language&gt;&lt;_modified&gt;64844554&lt;/_modified&gt;&lt;_ori_publication&gt;© 2018 by the American Association for the Study of Liver Diseases.&lt;/_ori_publication&gt;&lt;_pages&gt;1442-1452&lt;/_pages&gt;&lt;_social_category&gt;医学(1)&lt;/_social_category&gt;&lt;_subject_headings&gt;Antiviral Agents/*therapeutic use; China/epidemiology; Female; Hepatitis C, Chronic/diagnosis/drug therapy/*epidemiology; Humans; Male; Markov Chains; *Models, Theoretical; Prevalence&lt;/_subject_headings&gt;&lt;_tertiary_title&gt;Hepatology (Baltimore, Md.)&lt;/_tertiary_title&gt;&lt;_type_work&gt;Journal Article; Research Support, Non-U.S. Gov&amp;apos;t; Validation Study&lt;/_type_work&gt;&lt;_url&gt;http://www.ncbi.nlm.nih.gov/entrez/query.fcgi?cmd=Retrieve&amp;amp;db=pubmed&amp;amp;dopt=Abstract&amp;amp;list_uids=30561833&amp;amp;query_hl=1&lt;/_url&gt;&lt;_volume&gt;69&lt;/_volume&gt;&lt;/Details&gt;&lt;Extra&gt;&lt;DBUID&gt;{580E0FB5-F9FA-4F05-8A05-54071830B1D7}&lt;/DBUID&gt;&lt;/Extra&gt;&lt;/Item&gt;&lt;/References&gt;&lt;/Group&gt;&lt;/Citation&gt;_x000a_"/>
    <w:docVar w:name="NE.Ref{2C15585E-D924-42DB-8AF4-8AB87E15C61E}" w:val=" ADDIN NE.Ref.{2C15585E-D924-42DB-8AF4-8AB87E15C61E}&lt;Citation&gt;&lt;Group&gt;&lt;References&gt;&lt;Item&gt;&lt;ID&gt;16&lt;/ID&gt;&lt;UID&gt;{9C56CA28-338E-4168-BAFD-5C54E02F19A7}&lt;/UID&gt;&lt;Title&gt;Cost-effectiveness of new antiviral treatments for non-genotype 1 hepatitis C  virus infection in China: a societal perspective&lt;/Title&gt;&lt;Template&gt;Journal Article&lt;/Template&gt;&lt;Star&gt;0&lt;/Star&gt;&lt;Tag&gt;0&lt;/Tag&gt;&lt;Author&gt;Wei, X; Zhao, J; Yang, L&lt;/Author&gt;&lt;Year&gt;2020&lt;/Year&gt;&lt;Details&gt;&lt;_accessed&gt;64844554&lt;/_accessed&gt;&lt;_accession_num&gt;33246983&lt;/_accession_num&gt;&lt;_author_adr&gt;Department of Health policy and management, School of Public Health, Peking  University, Beijing, China.; Department of Health policy and management, School of Public Health, Peking  University, Beijing, China.; Department of Health policy and management, School of Public Health, Peking  University, Beijing, China lyang@bjmu.edu.cn.&lt;/_author_adr&gt;&lt;_collection_scope&gt;SSCI;SCIE&lt;/_collection_scope&gt;&lt;_created&gt;64843010&lt;/_created&gt;&lt;_date&gt;2020-11-01&lt;/_date&gt;&lt;_date_display&gt;2020 Nov&lt;/_date_display&gt;&lt;_doi&gt;10.1136/bmjgh-2020-003194&lt;/_doi&gt;&lt;_impact_factor&gt;   8.056&lt;/_impact_factor&gt;&lt;_isbn&gt;2059-7908 (Print); 2059-7908 (Electronic); 2059-7908 (Linking)&lt;/_isbn&gt;&lt;_issue&gt;11&lt;/_issue&gt;&lt;_journal&gt;BMJ Glob Health&lt;/_journal&gt;&lt;_keywords&gt;health economics; health insurance; other study design; viral hepatitis&lt;/_keywords&gt;&lt;_language&gt;eng&lt;/_language&gt;&lt;_modified&gt;64844554&lt;/_modified&gt;&lt;_ori_publication&gt;© Author(s) (or their employer(s)) 2020. Re-use permitted under CC BY-NC. No _x000d__x000a_      commercial re-use. See rights and permissions. Published by BMJ.&lt;/_ori_publication&gt;&lt;_social_category&gt;医学(2)&lt;/_social_category&gt;&lt;_subject_headings&gt;Antiviral Agents/therapeutic use; China/epidemiology; Cost-Benefit Analysis; Drug Therapy, Combination; Hepacivirus/genetics; *Hepatitis C/drug therapy/epidemiology; *Hepatitis C, Chronic/drug therapy/epidemiology; Humans&lt;/_subject_headings&gt;&lt;_tertiary_title&gt;BMJ global health&lt;/_tertiary_title&gt;&lt;_type_work&gt;Journal Article; Research Support, Non-U.S. Gov&amp;apos;t&lt;/_type_work&gt;&lt;_url&gt;http://www.ncbi.nlm.nih.gov/entrez/query.fcgi?cmd=Retrieve&amp;amp;db=pubmed&amp;amp;dopt=Abstract&amp;amp;list_uids=33246983&amp;amp;query_hl=1&lt;/_url&gt;&lt;_volume&gt;5&lt;/_volume&gt;&lt;/Details&gt;&lt;Extra&gt;&lt;DBUID&gt;{580E0FB5-F9FA-4F05-8A05-54071830B1D7}&lt;/DBUID&gt;&lt;/Extra&gt;&lt;/Item&gt;&lt;/References&gt;&lt;/Group&gt;&lt;/Citation&gt;_x000a_"/>
    <w:docVar w:name="NE.Ref{30D688BA-813D-4D8D-8BBF-6A80F3739C2C}" w:val=" ADDIN NE.Ref.{30D688BA-813D-4D8D-8BBF-6A80F3739C2C}&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3D137197-7567-49D4-BF32-6A11AF0D85AA}" w:val=" ADDIN NE.Ref.{3D137197-7567-49D4-BF32-6A11AF0D85AA}&lt;Citation&gt;&lt;Group&gt;&lt;References&gt;&lt;Item&gt;&lt;ID&gt;10&lt;/ID&gt;&lt;UID&gt;{E0845F45-80B8-4251-B009-E80801E6F4CA}&lt;/UID&gt;&lt;Title&gt;Sofosbuvir-velpatasvir for treatment of chronic hepatitis C virus infection in  Asia: a single-arm, open-label, phase 3 trial&lt;/Title&gt;&lt;Template&gt;Journal Article&lt;/Template&gt;&lt;Star&gt;0&lt;/Star&gt;&lt;Tag&gt;0&lt;/Tag&gt;&lt;Author&gt;Wei, L; Lim, S G; Xie, Q; Văn, K N; Piratvisuth, T; Huang, Y; Wu, S; Xu, M; Tang, H; Cheng, J; Le Manh, H; Gao, Y; Mou, Z; Sobhonslidsuk, A; Dou, X; Thongsawat, S; Nan, Y; Tan, C K; Ning, Q; Tee, H P; Mao, Y; Stamm, L M; Lu, S; Dvory-Sobol, H; Mo, H; Brainard, D M; Yang, Y F; Dao, L; Wang, G Q; Tanwandee, T; Hu, P; Tangkijvanich, P; Zhang, L; Gao, Z L; Lin, F; &amp;quot;Le TTP&amp;quot;; Shang, J; Gong, G; Li, J; Su, M; Duan, Z; Mohamed, R; Hou, J L; Jia, J&lt;/Author&gt;&lt;Year&gt;2019&lt;/Year&gt;&lt;Details&gt;&lt;_accessed&gt;64844554&lt;/_accessed&gt;&lt;_accession_num&gt;30555048&lt;/_accession_num&gt;&lt;_author_adr&gt;Peking University People&amp;apos;s Hospital, Beijing, China.; National University Hospital, Singapore. Electronic address: mdclimsg@nus.edu.sg.; Ruijin Hospital, Shanghai Jiao Tong University School of Medicine, Shanghai,  China.; National Hospital for Tropical Diseases, Hanoi, Vietnam.; Songklanagarind Hospital, Songkla, Thailand.; Xiangya Hospital, Central South University, Changsha, Hunan, China.; Shanghai Public Health Clinical Centre, Shanghai, China.; Guangzhou No 8 People&amp;apos;s Hospital, Guangzhou, Guangdong, China.; West China Hospital, Sichuan University, Chengdu, Sichuan, China.; Beijing Ditan Hospital, Beijing, China.; Hospital for Tropical Diseases, Ho Chi Minh City, Vietnam.; The First Hospital of Jilin University, Changchun, Jilin, China.; Jinan Infectious Disease Hospital, Jinan, Shandong, China.; Ramathibodi Hospital, Mahidol University, Bangkok, Thailand.; Shengjing Hospital of China Medical University, Shenyang, Liaoning, China.; Maharaj Nakorn Chiang Mai Hospital, Chiang Mai, Thailand.; The 3rd Hospital of Hebei Medical University, Shijiazhuang, Hebei, China.; Singapore General Hospital, Singapore.; Tongji Hospital Affiliated to Tongji Medicine College, Huazhong University of  Science and Technology, Wuhan, Hubei, China.; Hospital Tengku Ampuan Afzan, Kuantan, Pahang, Malaysia.; Ruijin Hospital, Shanghai Jiao Tong University School of Medicine, Shanghai,  China.; Gilead Sciences, Foster City, CA, USA.; Gilead Sciences, Foster City, CA, USA.; Gilead Sciences, Foster City, CA, USA.; Gilead Sciences, Foster City, CA, USA.; Gilead Sciences, Foster City, CA, USA.; The Second Hospital of Nanjing, Affiliated to South East University, Nanjing,  Jiangsu, China.; Bach Mai Hospital, Hanoi, Vietnam.; Peking University First Hospital, Beijing, China.; Siriraj Hospital, Mahidol University, Bangkok, Thailand.; The Second Affiliated Hospital of Chongqing Medical University, Chongqing, China.; King Chulalongkorn Memorial Hospital, Bangkok, Thailand.; The First Affiliated Hospital of Nanchang University, Nanchang, Jiangxi, China.; The Third Affiliated Hospital, Sun Yat-Sen University, Guangzhou, Guangdong,  China.; The People&amp;apos;s Hospital of Hainan Province, Haikou, Hainan, China.; People&amp;apos;s Hospital 115, Ho Chi Minh City, Vietnam.; Henan Province People&amp;apos;s Hospital, Zhengzhou, Henan, China.; The Second Xiangya Hospital of Central South University, Changsha, China.; Jiangsu Province People&amp;apos;s Hospital, Nanjing, Jiangsu, China.; The First Affiliated Hospital of Guangxi Medical University, Nanning, Guangxi,  China.; Beijing You-An Hospital, Capital Medical University, Beijing, China.; University Malaya Medical Centre, Kuala Lumpur, Malaysia.; Nanfang Hospital of Southern Medical University, Guangzhou, Guangdong, China.; Beijing Friendship Hospital Affiliate of Capital, Beijing, China.&lt;/_author_adr&gt;&lt;_collection_scope&gt;SCIE&lt;/_collection_scope&gt;&lt;_created&gt;64842953&lt;/_created&gt;&lt;_date&gt;2019-02-01&lt;/_date&gt;&lt;_date_display&gt;2019 Feb&lt;/_date_display&gt;&lt;_doi&gt;10.1016/S2468-1253(18)30343-1&lt;/_doi&gt;&lt;_impact_factor&gt;  45.042&lt;/_impact_factor&gt;&lt;_isbn&gt;2468-1253 (Electronic)&lt;/_isbn&gt;&lt;_issue&gt;2&lt;/_issue&gt;&lt;_journal&gt;Lancet Gastroenterol Hepatol&lt;/_journal&gt;&lt;_language&gt;eng&lt;/_language&gt;&lt;_modified&gt;64844554&lt;/_modified&gt;&lt;_ori_publication&gt;Copyright © 2019 Elsevier Ltd. All rights reserved.&lt;/_ori_publication&gt;&lt;_pages&gt;127-134&lt;/_pages&gt;&lt;_social_category&gt;医学(1)&lt;/_social_category&gt;&lt;_subject_headings&gt;Adult; Antiviral Agents/*therapeutic use; Carbamates/*therapeutic use; China; Drug Combinations; Female; Genotype; Headache/chemically induced; Hepacivirus/genetics; Hepatitis C, Chronic/blood/complications/*drug therapy/virology; Heterocyclic Compounds, 4 or More Rings/*therapeutic use; Humans; Liver Cirrhosis/*blood/etiology; Male; Middle Aged; RNA, Viral/blood; Respiratory Tract Infections/chemically induced; Singapore; Sofosbuvir/*therapeutic use; Sustained Virologic Response; Thailand; Treatment Outcome; Vietnam&lt;/_subject_headings&gt;&lt;_tertiary_title&gt;The lancet. Gastroenterology &amp;amp; hepatology&lt;/_tertiary_title&gt;&lt;_type_work&gt;Clinical Trial, Phase III; Journal Article; Multicenter Study&lt;/_type_work&gt;&lt;_url&gt;http://www.ncbi.nlm.nih.gov/entrez/query.fcgi?cmd=Retrieve&amp;amp;db=pubmed&amp;amp;dopt=Abstract&amp;amp;list_uids=30555048&amp;amp;query_hl=1&lt;/_url&gt;&lt;_volume&gt;4&lt;/_volume&gt;&lt;/Details&gt;&lt;Extra&gt;&lt;DBUID&gt;{580E0FB5-F9FA-4F05-8A05-54071830B1D7}&lt;/DBUID&gt;&lt;/Extra&gt;&lt;/Item&gt;&lt;/References&gt;&lt;/Group&gt;&lt;/Citation&gt;_x000a_"/>
    <w:docVar w:name="NE.Ref{40F6E31F-9BEA-4EE7-9EDD-2498387071BD}" w:val=" ADDIN NE.Ref.{40F6E31F-9BEA-4EE7-9EDD-2498387071BD}&lt;Citation&gt;&lt;Group&gt;&lt;References&gt;&lt;Item&gt;&lt;ID&gt;7&lt;/ID&gt;&lt;UID&gt;{89250A08-9D1C-4FE1-A8FC-584C1A98822E}&lt;/UID&gt;&lt;Title&gt;The Burden of Chronic Hepatitis C in China From 2004 to 2050: An Individual-Based  Modeling Study&lt;/Title&gt;&lt;Template&gt;Journal Article&lt;/Template&gt;&lt;Star&gt;0&lt;/Star&gt;&lt;Tag&gt;0&lt;/Tag&gt;&lt;Author&gt;Wu, J; Zhou, Y; Fu, X; Deng, M; Zheng, Y; Tian, G; Li, Y; Wang, C; Ding, C; Ruan, B; Yang, S; Li, L&lt;/Author&gt;&lt;Year&gt;2019&lt;/Year&gt;&lt;Details&gt;&lt;_accessed&gt;64844554&lt;/_accessed&gt;&lt;_accession_num&gt;30561833&lt;/_accession_num&gt;&lt;_author_adr&gt;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Zhejiang Institute of Medical-care Information Technolog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lt;/_author_adr&gt;&lt;_collection_scope&gt;SCIE&lt;/_collection_scope&gt;&lt;_created&gt;64842778&lt;/_created&gt;&lt;_date&gt;2019-04-01&lt;/_date&gt;&lt;_date_display&gt;2019 Apr&lt;/_date_display&gt;&lt;_doi&gt;10.1002/hep.30476&lt;/_doi&gt;&lt;_impact_factor&gt;  17.298&lt;/_impact_factor&gt;&lt;_isbn&gt;1527-3350 (Electronic); 0270-9139 (Linking)&lt;/_isbn&gt;&lt;_issue&gt;4&lt;/_issue&gt;&lt;_journal&gt;Hepatology&lt;/_journal&gt;&lt;_language&gt;eng&lt;/_language&gt;&lt;_modified&gt;64844554&lt;/_modified&gt;&lt;_ori_publication&gt;© 2018 by the American Association for the Study of Liver Diseases.&lt;/_ori_publication&gt;&lt;_pages&gt;1442-1452&lt;/_pages&gt;&lt;_social_category&gt;医学(1)&lt;/_social_category&gt;&lt;_subject_headings&gt;Antiviral Agents/*therapeutic use; China/epidemiology; Female; Hepatitis C, Chronic/diagnosis/drug therapy/*epidemiology; Humans; Male; Markov Chains; *Models, Theoretical; Prevalence&lt;/_subject_headings&gt;&lt;_tertiary_title&gt;Hepatology (Baltimore, Md.)&lt;/_tertiary_title&gt;&lt;_type_work&gt;Journal Article; Research Support, Non-U.S. Gov&amp;apos;t; Validation Study&lt;/_type_work&gt;&lt;_url&gt;http://www.ncbi.nlm.nih.gov/entrez/query.fcgi?cmd=Retrieve&amp;amp;db=pubmed&amp;amp;dopt=Abstract&amp;amp;list_uids=30561833&amp;amp;query_hl=1&lt;/_url&gt;&lt;_volume&gt;69&lt;/_volume&gt;&lt;/Details&gt;&lt;Extra&gt;&lt;DBUID&gt;{580E0FB5-F9FA-4F05-8A05-54071830B1D7}&lt;/DBUID&gt;&lt;/Extra&gt;&lt;/Item&gt;&lt;/References&gt;&lt;/Group&gt;&lt;/Citation&gt;_x000a_"/>
    <w:docVar w:name="NE.Ref{413479EB-DB18-47A2-93C0-61E409E4072E}" w:val=" ADDIN NE.Ref.{413479EB-DB18-47A2-93C0-61E409E4072E}&lt;Citation&gt;&lt;Group&gt;&lt;References&gt;&lt;Item&gt;&lt;ID&gt;11&lt;/ID&gt;&lt;UID&gt;{7CC678D8-B253-4D4F-9EA3-7FAD09B87AAD}&lt;/UID&gt;&lt;Title&gt;Sofosbuvir/velpatasvir for patients with chronic hepatitis C virus infection and  compensated liver disease: real-world data in Taiwan&lt;/Title&gt;&lt;Template&gt;Journal Article&lt;/Template&gt;&lt;Star&gt;0&lt;/Star&gt;&lt;Tag&gt;0&lt;/Tag&gt;&lt;Author&gt;Liu, C H; Chen, P Y; Chen, J J; Lo, C C; Su, W W; Tseng, K C; Liu, C J; Huang, C S; Huang, K J; Yang, S S; Peng, C Y; Tsai, M C; Kao, W Y; Chang, C Y; Shih, Y L; Fang, Y J; Chen, C Y; Lee, P L; Huang, J J; Su, P Y; Tseng, C W; Hung, C C; Chang, C H; Huang, Y J; Lai, H C; Chang, C C; Lee, F J; Hsieh, T Y; Kao, J H&lt;/Author&gt;&lt;Year&gt;2021&lt;/Year&gt;&lt;Details&gt;&lt;_accessed&gt;64842961&lt;/_accessed&gt;&lt;_accession_num&gt;33677787&lt;/_accession_num&gt;&lt;_author_adr&gt;Department of Internal Medicine, National Taiwan University Hospital, Taipei,  Taiwan.; Hepatitis Research Center, National Taiwan University Hospital, Taipei, Taiwan.; Department of Internal Medicine, National Taiwan University Hospital, Yun-Lin  Branch, Yunlin, Taiwan.; Division of Gastroenterology and Hepatology, Department of Internal Medicine,  Ditmanson Medical Foundation Chiayi Christian Hospital, Chiayi, Taiwan.; Division of Gastroenterology and Hepatology, Chi-Mei Medical Center, Liouying,  Tainan, Taiwan.; Department of Internal Medicine, St. Martin De Porres Hospital, Daya, Chiayi,  Taiwan.; Division of Gastroenterology, Department of Internal Medicine, Changhua Christian  Hospital, Changhua, Taiwan.; Department of Internal Medicine, Dalin Tzu Chi Hospital, Buddhist Tzu Chi Medical  Foundation, Chiayi, Taiwan.; School of Medicine, Tzuchi University, Hualien, Taiwan.; Department of Internal Medicine, National Taiwan University Hospital, Taipei,  Taiwan.; Hepatitis Research Center, National Taiwan University Hospital, Taipei, Taiwan.; Division of Gastroenterology and Hepatology, Department of Internal Medicine,  Yang Ming Hospital, Chiayi, Taiwan.; Division of Gastroenterology and Hepatology, Department of Internal Medicine,  China Medical University Beigang Hospital, Yunlin, Taiwan.; Division of Gastroenterology and Hepatology, Department of Internal Medicine,  Taichung Veterans General Hospital, Taichung, Taiwan.; School of Medicine, Chung Shan Medical University, Taichung, Taiwan.; Institute of Biomedical Sciences, National Chung Hsing University, Taichung,  Taiwan.; Center for Digestive Medicine, Department of Internal Medicine, China Medical  University Hospital, Taichung, Taiwan.; School of Medicine, China Medical University, Taichung, Taiwan.; Division of Gastroenterology and Hepatology, Department of Internal Medicine,  Chung Shan Medical University Hospital, Taichung,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Graduate Institute of Clinical Medicine, College of Medicine, Taipei Medical  University, Taipei, Taiwan.; Division of Gastroenterology and Hepatology, Department of Internal Medicine, Fu  Jen Catholic University Hospital, Taipei, Taiwan.; Division of Gastroenterology, Department of Internal Medicine, Tri-Service  General Hospital, National Defense Medical Center, Taipei, Taiwan.; Department of Internal Medicine, National Taiwan University Hospital, Yun-Lin  Branch, Yunlin, Taiwan.; Division of Gastroenterology and Hepatology, Department of Internal Medicine,  Ditmanson Medical Foundation Chiayi Christian Hospital, Chiayi, Taiwan.; Division of Gastroenterology and Hepatology, Chi-Mei Medical Center, Liouying,  Tainan, Taiwan.; Department of Internal Medicine, St. Martin De Porres Hospital, Daya, Chiayi,  Taiwan.; Division of Gastroenterology, Department of Internal Medicine, Changhua Christian  Hospital, Changhua, Taiwan.; Department of Internal Medicine, Dalin Tzu Chi Hospital, Buddhist Tzu Chi Medical  Foundation, Chiayi, Taiwan.; School of Medicine, Tzuchi University, Hualien, Taiwan.; Department of Internal Medicine, National Taiwan University Hospital, Taipei,  Taiwan.; Department of Tropical Medicine and Parasitology, National Taiwan University  College of Medicine, Taipei, Taiwan.; Division of Gastroenterology and Hepatology, Department of Internal Medicine,  Taichung Veterans General Hospital, Taichung, Taiwan.; Division of Gastroenterology and Hepatology, Department of Internal Medicine,  Taichung Veterans General Hospital, Taichung, Taiwan.; Center for Digestive Medicine, Department of Internal Medicine, China Medical  University Hospital, Taichung, Taiwan.; School of Medicine, China Medical University, Taichung,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Graduate Institute of Clinical Medicine, College of Medicine, Taipei Medical  University, Taipei, Taiwan.; Division of Gastroenterology and Hepatology, Department of Internal Medicine, Fu  Jen Catholic University Hospital, Taipei, Taiwan.; Division of Gastroenterology, Department of Internal Medicine, Tri-Service  General Hospital, National Defense Medical Center, Taipei, Taiwan.; Department of Internal Medicine, National Taiwan University Hospital, Taipei,  Taiwan. kaojh@ntu.edu.tw.; Hepatitis Research Center, National Taiwan University Hospital, Taipei, Taiwan.  kaojh@ntu.edu.tw.; Graduate Institute of Clinical Medicine, National Taiwan University College of  Medicine, 7 Chung-Shan South Road, Taipei, 10002, Taiwan. kaojh@ntu.edu.tw.&lt;/_author_adr&gt;&lt;_collection_scope&gt;SCIE&lt;/_collection_scope&gt;&lt;_created&gt;64842955&lt;/_created&gt;&lt;_date&gt;2021-04-01&lt;/_date&gt;&lt;_date_display&gt;2021 Apr&lt;/_date_display&gt;&lt;_doi&gt;10.1007/s12072-021-10158-x&lt;/_doi&gt;&lt;_impact_factor&gt;   9.029&lt;/_impact_factor&gt;&lt;_isbn&gt;1936-0541 (Electronic); 1936-0533 (Linking)&lt;/_isbn&gt;&lt;_issue&gt;2&lt;/_issue&gt;&lt;_journal&gt;Hepatol Int&lt;/_journal&gt;&lt;_keywords&gt;Adverse event; Direct acting antiviral; East Asian; Effectiveness; Hepatitis C virus; Pangenotypic; Safety; Sofosbuvir; Sustained virologic response; Velpatasvir&lt;/_keywords&gt;&lt;_language&gt;eng&lt;/_language&gt;&lt;_modified&gt;64842961&lt;/_modified&gt;&lt;_pages&gt;338-349&lt;/_pages&gt;&lt;_social_category&gt;医学(2)&lt;/_social_category&gt;&lt;_subject_headings&gt;Antiviral Agents/therapeutic use; Carbamates/therapeutic use; Genotype; Hepacivirus/genetics; *Hepatitis C, Chronic/complications/drug therapy; Heterocyclic Compounds, 4 or More Rings/therapeutic use; Humans; Sofosbuvir/therapeutic use; Sustained Virologic Response; Taiwan/epidemiology&lt;/_subject_headings&gt;&lt;_tertiary_title&gt;Hepatology international&lt;/_tertiary_title&gt;&lt;_type_work&gt;Journal Article&lt;/_type_work&gt;&lt;_url&gt;http://www.ncbi.nlm.nih.gov/entrez/query.fcgi?cmd=Retrieve&amp;amp;db=pubmed&amp;amp;dopt=Abstract&amp;amp;list_uids=33677787&amp;amp;query_hl=1&lt;/_url&gt;&lt;_volume&gt;15&lt;/_volume&gt;&lt;/Details&gt;&lt;Extra&gt;&lt;DBUID&gt;{580E0FB5-F9FA-4F05-8A05-54071830B1D7}&lt;/DBUID&gt;&lt;/Extra&gt;&lt;/Item&gt;&lt;/References&gt;&lt;/Group&gt;&lt;/Citation&gt;_x000a_"/>
    <w:docVar w:name="NE.Ref{421C1A85-71A2-4AB6-8A5D-8CA04B6834B8}" w:val=" ADDIN NE.Ref.{421C1A85-71A2-4AB6-8A5D-8CA04B6834B8}&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424D0830-12EE-4218-A017-A78E50D11CC7}" w:val=" ADDIN NE.Ref.{424D0830-12EE-4218-A017-A78E50D11CC7}&lt;Citation&gt;&lt;Group&gt;&lt;References&gt;&lt;Item&gt;&lt;ID&gt;18&lt;/ID&gt;&lt;UID&gt;{5BD90183-EFEA-4CC2-9D8E-3A5E60E18372}&lt;/UID&gt;&lt;Title&gt;Impact of interferon free regimens on clinical and cost outcomes for chronic  hepatitis C genotype 1 patients&lt;/Title&gt;&lt;Template&gt;Journal Article&lt;/Template&gt;&lt;Star&gt;0&lt;/Star&gt;&lt;Tag&gt;0&lt;/Tag&gt;&lt;Author&gt;Younossi, Z M; Singer, M E; Mir, H M; Henry, L; Hunt, S&lt;/Author&gt;&lt;Year&gt;2014&lt;/Year&gt;&lt;Details&gt;&lt;_accessed&gt;64844554&lt;/_accessed&gt;&lt;_accession_num&gt;24269472&lt;/_accession_num&gt;&lt;_author_adr&gt;Center for Liver Diseases, Department of Medicine, Inova Fairfax Hospital, Falls  Church, VA, USA; Betty &amp;amp; Guy Beatty Center for Integrated Research, Inova Health  System, Falls Church, VA, USA. Electronic address: zobair.younossi@inova.org.; Department of Epidemiology and Biostatistics, Case Western Reserve University,  Cleveland, OH, USA.; Center for Liver Diseases, Department of Medicine, Inova Fairfax Hospital, Falls  Church, VA, USA; Betty &amp;amp; Guy Beatty Center for Integrated Research, Inova Health  System, Falls Church, VA, USA.; Betty &amp;amp; Guy Beatty Center for Integrated Research, Inova Health System, Falls  Church, VA, USA.; Betty &amp;amp; Guy Beatty Center for Integrated Research, Inova Health System, Falls  Church, VA, USA.&lt;/_author_adr&gt;&lt;_collection_scope&gt;SCIE&lt;/_collection_scope&gt;&lt;_created&gt;64843029&lt;/_created&gt;&lt;_date&gt;2014-03-01&lt;/_date&gt;&lt;_date_display&gt;2014 Mar&lt;/_date_display&gt;&lt;_doi&gt;10.1016/j.jhep.2013.11.009&lt;/_doi&gt;&lt;_impact_factor&gt;  30.083&lt;/_impact_factor&gt;&lt;_isbn&gt;1600-0641 (Electronic); 0168-8278 (Linking)&lt;/_isbn&gt;&lt;_issue&gt;3&lt;/_issue&gt;&lt;_journal&gt;J Hepatol&lt;/_journal&gt;&lt;_keywords&gt;BOC; CHC; CMS; Centers for Medicare and Medicaid Services; Cost-effectiveness analysis; DAA; F0, F1; F2 or F4; GT; HCV; HIV; ICER; IFN; IFN, BV, DAA; Interferon-free oral treatment; Markov model; NADAC; National Average Drug Acquisition Cost; QALYs; RBV; SVR; TVR; Triple therapy; WAC; boceprevir; chronic hepatitis C; direct, acting antiviral agent; genotype; hepatitis C; immunodeficiency virus; incremental cost, effectiveness analysis; mild fibrosis; moderate or advanced fibrosis; pegylated, interferon alpha; quality, adjusted life years (a standard metric that incorporates both length and _x000d__x000a_      quality of life); ribavirin; sustained virologic response; telaprevir; wholesale acquisition cost&lt;/_keywords&gt;&lt;_language&gt;eng&lt;/_language&gt;&lt;_modified&gt;64844554&lt;/_modified&gt;&lt;_ori_publication&gt;Copyright © 2013 European Association for the Study of the Liver. Published by _x000d__x000a_      Elsevier B.V. All rights reserved.&lt;/_ori_publication&gt;&lt;_pages&gt;530-7&lt;/_pages&gt;&lt;_social_category&gt;医学(1)&lt;/_social_category&gt;&lt;_subject_headings&gt;Antiviral Agents/*administration &amp;amp; dosage/economics; Cost-Benefit Analysis; Drug Therapy, Combination/economics; Genotype; Health Care Costs; Hepacivirus/classification; Hepatitis C, Chronic/*drug therapy/virology; Humans; Interferon alpha-2; Interferon-alpha; Polyethylene Glycols; Recombinant Proteins; Ribavirin&lt;/_subject_headings&gt;&lt;_tertiary_title&gt;Journal of hepatology&lt;/_tertiary_title&gt;&lt;_type_work&gt;Journal Article; Research Support, Non-U.S. Gov&amp;apos;t&lt;/_type_work&gt;&lt;_url&gt;http://www.ncbi.nlm.nih.gov/entrez/query.fcgi?cmd=Retrieve&amp;amp;db=pubmed&amp;amp;dopt=Abstract&amp;amp;list_uids=24269472&amp;amp;query_hl=1&lt;/_url&gt;&lt;_volume&gt;60&lt;/_volume&gt;&lt;/Details&gt;&lt;Extra&gt;&lt;DBUID&gt;{580E0FB5-F9FA-4F05-8A05-54071830B1D7}&lt;/DBUID&gt;&lt;/Extra&gt;&lt;/Item&gt;&lt;/References&gt;&lt;/Group&gt;&lt;/Citation&gt;_x000a_"/>
    <w:docVar w:name="NE.Ref{427375A6-EE58-4550-8C57-C1E03024CF02}" w:val=" ADDIN NE.Ref.{427375A6-EE58-4550-8C57-C1E03024CF02}&lt;Citation&gt;&lt;Group&gt;&lt;References&gt;&lt;Item&gt;&lt;ID&gt;21&lt;/ID&gt;&lt;UID&gt;{E6B29D7D-04C2-4DD4-A31A-0C09E3603235}&lt;/UID&gt;&lt;Title&gt;MENET - China Pharmaceutical Information Database&lt;/Title&gt;&lt;Template&gt;Web Page&lt;/Template&gt;&lt;Star&gt;0&lt;/Star&gt;&lt;Tag&gt;0&lt;/Tag&gt;&lt;Author/&gt;&lt;Year&gt;2023&lt;/Year&gt;&lt;Details&gt;&lt;_accessed&gt;64844554&lt;/_accessed&gt;&lt;_created&gt;64844055&lt;/_created&gt;&lt;_issue&gt;2023/4/16&lt;/_issue&gt;&lt;_modified&gt;64844554&lt;/_modified&gt;&lt;_url&gt;https://www.menet.com.cn/&lt;/_url&gt;&lt;_volume&gt;2023&lt;/_volume&gt;&lt;/Details&gt;&lt;Extra&gt;&lt;DBUID&gt;{580E0FB5-F9FA-4F05-8A05-54071830B1D7}&lt;/DBUID&gt;&lt;/Extra&gt;&lt;/Item&gt;&lt;/References&gt;&lt;/Group&gt;&lt;/Citation&gt;_x000a_"/>
    <w:docVar w:name="NE.Ref{452C9614-9327-4C81-A6F4-9F22FB548D61}" w:val=" ADDIN NE.Ref.{452C9614-9327-4C81-A6F4-9F22FB548D61}&lt;Citation&gt;&lt;Group&gt;&lt;References&gt;&lt;Item&gt;&lt;ID&gt;12&lt;/ID&gt;&lt;UID&gt;{16807059-5E9A-4D5A-84EA-511F6A7FDAEB}&lt;/UID&gt;&lt;Title&gt;Ledipasvir/sofosbuvir for HCV genotype 1, 2, 4-6 infection: Real-world evidence  from a nationwide registry in Taiwan&lt;/Title&gt;&lt;Template&gt;Journal Article&lt;/Template&gt;&lt;Star&gt;0&lt;/Star&gt;&lt;Tag&gt;0&lt;/Tag&gt;&lt;Author&gt;Lo, C C; Huang, C F; Cheng, P N; Tseng, K C; Chen, C Y; Kuo, H T; Huang, Y H; Tai, C M; Peng, C Y; Bair, M J; Chen, C H; Yeh, M L; Lin, C L; Lin, C Y; Lee, P L; Chong, L W; Hung, C H; Chang, T S; Huang, J F; Yang, C C; Hu, J T; Lin, C W; Chen, C T; Wang, C C; Su, W W; Hsieh, T Y; Lin, C L; Tsai, W L; Lee, T H; Chen, G Y; Wang, S J; Chang, C C; Mo, L R; Yang, S S; Wu, W C; Huang, C S; Hsiung, C K; Kao, C N; Tsai, P C; Liu, C H; Lee, M H; Liu, C J; Dai, C Y; Chuang, W L; Lin, H C; Kao, J H; Yu, M L&lt;/Author&gt;&lt;Year&gt;2022&lt;/Year&gt;&lt;Details&gt;&lt;_accessed&gt;64842966&lt;/_accessed&gt;&lt;_accession_num&gt;35123849&lt;/_accession_num&gt;&lt;_author_adr&gt;Division of Gastroenterology, Department of Internal Medicine, St. Martin De  Porres Hospital, Chiayi, Taiwan; Chung-Jen Junior College of Nursing, Health  Sciences and Management, Chiayi,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Internal Medicine,  National Cheng Kung University Hospital, College of Medicine, National Cheng Kung  University, Tainan, Taiwan.; Department of Internal Medicine, Dalin Tzu Chi Hospital, Buddhist Tzu Chi Medical  Foundation, Chiayi; School of Medicine, Tzuchi University, Hualien, Taiwan.; Division of Gastroenterology and Hepatology, Department of Medicine, Ditmanson  Medical Foundation Chiayi Christian Hospital, Taiwan.; Division of Gastroenterology and Hepatology, Department of Internal Medicine, Chi  Mei Medical Center, Yongkang District, Tainan, 710, Taiwan.; Division of Gastroenterology and Hepatology, Department of Medicine, Taipei  Veterans General Hospital, Taiwan; Institute of Clinical Medicine, School of  Medicine, National Yang Ming Chiao Tung University, Taipei, Taiwan.; Department of Internal Medicine, E-Da Hospital, Kaohsiung, Taiwan; School of  Medicine, College of Medicine, I-Shou University, Kaohsiung, Taiwan.; Center for Digestive Medicine, Department of Internal Medicine, China Medical  University Hospital, School of Medicine, China Medical University, Taichung,  Taiwan.; Division of Gastroenterology, Department of Internal Medicine, Taitung Mackay  Memorial Hospital, Taiwan; Mackay Medical College, New Taipei City, Taiwan.; Division of Hepato-Gastroenterology, Department of Internal Medicine, Kaohsiung  Chang Gung Memorial Hospital and Chang Gung University College of Medicine,  Taiwan.; School of Medicine and Hepatitis Research Center, College of Medicine, Center for  Cancer Research and Center for Liquid Biopsy and Cohort Research, Kaohsiung  Medical University, Kaohsiung, Taiwan; Department of Internal Medicine, Kaohsiung  Municipal Siaogang Hospital, Kaohsiung Medical University Hospital, Kaohsiung  Medical University, Kaohsiung, Taiwan.; Department of Gastroenterology and Hepatology, Keelung Chang Gung Memorial  Hospital, Taiwan.; Department of Gastroenterology and Hepatology, Chang Gung Memorial Hospital,  Linkou Branch, Taiwan; Graduate Institute of Biomedical Science, College of  Medicine, Chang Gung University, Taoyuan, Taiwan.; Chi Mei Medical Center, Liouying Division of Gastroenterology and Hepatology,  Department of Internal Medicine, Taiwan.; Division of Hepatology and Gastroenterology, Department of Internal Medicine,  Shin Kong Wu Ho-Su Memorial Hospital, Taipei, Taiwan; School of Medicine, Fu-Jen  Catholic University, New Taipei City, Taiwan.; Division of Hepato-Gastroenterology, Department of Internal Medicine, Kaohsiung  Chang Gung Memorial Hospital and Chang Gung University College of Medicine,  Taiwan; Division of Hepatogastroenterology, Department of Internal Medicine,  ChiaYi Chang Gung Memorial Hospital and College of Medicine, Chang Gung  University, Taoyuan, Taiwan.; Division of Hepatogastroenterology, Department of Internal Medicine, ChiaYi Chang  Gung Memorial Hospital and College of Medicine, Chang Gung University, Taoyuan,  Taiwan.; School of Medicine and Hepatitis Research Center, College of Medicine, Center for  Cancer Research and Center for Liquid Biopsy and Cohort Research, Kaohsiung  Medical University, Kaohsiung, Taiwan; Department of Internal Medicine, Kaohsiung  Municipal Ta-Tung Hospital, Kaohsiung Medical University Hospital, Kaohsiung  Medical University, Kaohsiung, Taiwan.; Department of Gastroenterology, Division of Internal Medicine, Show Chwan  Memorial Hospital, Taiwan.; Liver Center, Cathay General Hospital, Taiwan.; Division of Gastroenterology and Hepatology, E-Da Dachang Hospital, School of  Medicine, College of Medicine, I-Shou University, Kaohsiung, Taiwan.; Division of Gastroenterology, Department of Internal Medicine Tri-Service General  Hospital Penghu Branch, National Defense Medical Center, Taipei, Taiwan; Division  of Gastroenterology, Department of Internal Medicine, Tri-Service General  Hospital, National Defense Medical Center, Taipei, Taiwan.; Taipei Tzu Chi Hospital, Buddhist Tzu Chi Medical Foundation and School of  Medicine, Tzu Chi University, Taiwan.; Department of Gastroenterology and Hepatology, Changhua Christian Hospital,  Taiwan.; Division of Gastroenterology, Department of Internal Medicine, Tri-Service  General Hospital, National Defense Medical Center, Taipei, Taiwan.; Department of Gastroenterology, Renai Branch, Taipei City Hospital, Taipei,  Taiwan.; Division of Gastroenterology and Hepatology, Department of Internal Medicine,  Kaohsiung Veterans General Hospital, Taiwan.; Division of Gastroenterology and Hepatology, Far Eastern Memorial Hospital,  Taiwan.; Penghu Hospital, Ministry of Health and Welfare, Taiwan.; Division of Gastroenterology, Department of Internal Medicine, Yuan&amp;apos;s General  Hospital, Taiwan.; Division of Gastroenterology and Hepatology, Department of Internal Medicine,  Taipei Medical University Hospital, Taiwan; Division of Gastroenterology and  Hepatology, Department of Internal Medicine, School of Medicine, College of  Medicine, Taipei Medical University, Taiwan.; Division of Gastroenterology, Tainan Municipal Hospital, Taiwan.; Division of Gastroenterology &amp;amp; Hepatology, Department of Internal Medicine,  Taichung Veterans General Hospital, Taichung, Taiwan.; Wu Wen-Chih Clinic, Taiwan.; Yang Ming Hospital, Taiwan.; Chou Kwok Hsiung Clinic, Taiwan.; National Taiwan University Hospital Hsin-Chu Branch, Taiwan.; Hepatobiliary Division, Department of Internal Medicine and Hepatitis Center,  Kaohsiung Medical University Hospital, Kaohsiung Medical University, Kaohsiung,  Taiwan.; Hepatitis Research Center and Department of Internal Medicine, National Taiwan  University Hospital, Taiwan.; Institute of Clinical Medicine, National Yang Ming Chiao Tung University, Taiwan.; Hepatitis Research Center and Department of Internal Medicine, National Taiwan  University Hospital,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Medicine, Taipei  Veterans General Hospital, Taiwan.; Hepatitis Research Center and Department of Internal Medicine, National Taiwan  University Hospital, Taiwan. Electronic address: kaojh@ntu.edu.tw.;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Electronic address:  fish6069@gmail.com.&lt;/_author_adr&gt;&lt;_collection_scope&gt;SCIE&lt;/_collection_scope&gt;&lt;_created&gt;64842957&lt;/_created&gt;&lt;_date&gt;2022-08-01&lt;/_date&gt;&lt;_date_display&gt;2022 Aug&lt;/_date_display&gt;&lt;_doi&gt;10.1016/j.jfma.2022.01.012&lt;/_doi&gt;&lt;_impact_factor&gt;   3.871&lt;/_impact_factor&gt;&lt;_isbn&gt;0929-6646 (Print); 0929-6646 (Linking)&lt;/_isbn&gt;&lt;_issue&gt;8&lt;/_issue&gt;&lt;_journal&gt;J Formos Med Assoc&lt;/_journal&gt;&lt;_keywords&gt;Direct-acting antiviral; Hepatitis C virus; Ledipasvir; Real-world; Sofosbuvir&lt;/_keywords&gt;&lt;_language&gt;eng&lt;/_language&gt;&lt;_modified&gt;64842966&lt;/_modified&gt;&lt;_ori_publication&gt;Copyright © 2022 Formosan Medical Association. Published by Elsevier B.V. All _x000d__x000a_      rights reserved.&lt;/_ori_publication&gt;&lt;_pages&gt;1567-1578&lt;/_pages&gt;&lt;_social_category&gt;医学(3)&lt;/_social_category&gt;&lt;_subject_headings&gt;Antiviral Agents/adverse effects; Benzimidazoles; Drug Therapy, Combination; Female; Fluorenes; Genotype; Hepacivirus/genetics; *Hepatitis C, Chronic/complications; Humans; Liver Cirrhosis/complications; Male; Middle Aged; Registries; Ribavirin/adverse effects; *Sofosbuvir/adverse effects; Taiwan; Uridine Monophosphate&lt;/_subject_headings&gt;&lt;_tertiary_title&gt;Journal of the Formosan Medical Association = Taiwan yi zhi&lt;/_tertiary_title&gt;&lt;_type_work&gt;Journal Article&lt;/_type_work&gt;&lt;_url&gt;http://www.ncbi.nlm.nih.gov/entrez/query.fcgi?cmd=Retrieve&amp;amp;db=pubmed&amp;amp;dopt=Abstract&amp;amp;list_uids=35123849&amp;amp;query_hl=1&lt;/_url&gt;&lt;_volume&gt;121&lt;/_volume&gt;&lt;/Details&gt;&lt;Extra&gt;&lt;DBUID&gt;{580E0FB5-F9FA-4F05-8A05-54071830B1D7}&lt;/DBUID&gt;&lt;/Extra&gt;&lt;/Item&gt;&lt;/References&gt;&lt;/Group&gt;&lt;/Citation&gt;_x000a_"/>
    <w:docVar w:name="NE.Ref{483FFE99-8593-425B-9AC7-E5F9CA17AE3A}" w:val=" ADDIN NE.Ref.{483FFE99-8593-425B-9AC7-E5F9CA17AE3A}&lt;Citation&gt;&lt;Group&gt;&lt;References&gt;&lt;Item&gt;&lt;ID&gt;16&lt;/ID&gt;&lt;UID&gt;{9C56CA28-338E-4168-BAFD-5C54E02F19A7}&lt;/UID&gt;&lt;Title&gt;Cost-effectiveness of new antiviral treatments for non-genotype 1 hepatitis C  virus infection in China: a societal perspective&lt;/Title&gt;&lt;Template&gt;Journal Article&lt;/Template&gt;&lt;Star&gt;0&lt;/Star&gt;&lt;Tag&gt;0&lt;/Tag&gt;&lt;Author&gt;Wei, X; Zhao, J; Yang, L&lt;/Author&gt;&lt;Year&gt;2020&lt;/Year&gt;&lt;Details&gt;&lt;_accessed&gt;64844554&lt;/_accessed&gt;&lt;_accession_num&gt;33246983&lt;/_accession_num&gt;&lt;_author_adr&gt;Department of Health policy and management, School of Public Health, Peking  University, Beijing, China.; Department of Health policy and management, School of Public Health, Peking  University, Beijing, China.; Department of Health policy and management, School of Public Health, Peking  University, Beijing, China lyang@bjmu.edu.cn.&lt;/_author_adr&gt;&lt;_collection_scope&gt;SSCI;SCIE&lt;/_collection_scope&gt;&lt;_created&gt;64843010&lt;/_created&gt;&lt;_date&gt;2020-11-01&lt;/_date&gt;&lt;_date_display&gt;2020 Nov&lt;/_date_display&gt;&lt;_doi&gt;10.1136/bmjgh-2020-003194&lt;/_doi&gt;&lt;_impact_factor&gt;   8.056&lt;/_impact_factor&gt;&lt;_isbn&gt;2059-7908 (Print); 2059-7908 (Electronic); 2059-7908 (Linking)&lt;/_isbn&gt;&lt;_issue&gt;11&lt;/_issue&gt;&lt;_journal&gt;BMJ Glob Health&lt;/_journal&gt;&lt;_keywords&gt;health economics; health insurance; other study design; viral hepatitis&lt;/_keywords&gt;&lt;_language&gt;eng&lt;/_language&gt;&lt;_modified&gt;64844554&lt;/_modified&gt;&lt;_ori_publication&gt;© Author(s) (or their employer(s)) 2020. Re-use permitted under CC BY-NC. No _x000d__x000a_      commercial re-use. See rights and permissions. Published by BMJ.&lt;/_ori_publication&gt;&lt;_social_category&gt;医学(2)&lt;/_social_category&gt;&lt;_subject_headings&gt;Antiviral Agents/therapeutic use; China/epidemiology; Cost-Benefit Analysis; Drug Therapy, Combination; Hepacivirus/genetics; *Hepatitis C/drug therapy/epidemiology; *Hepatitis C, Chronic/drug therapy/epidemiology; Humans&lt;/_subject_headings&gt;&lt;_tertiary_title&gt;BMJ global health&lt;/_tertiary_title&gt;&lt;_type_work&gt;Journal Article; Research Support, Non-U.S. Gov&amp;apos;t&lt;/_type_work&gt;&lt;_url&gt;http://www.ncbi.nlm.nih.gov/entrez/query.fcgi?cmd=Retrieve&amp;amp;db=pubmed&amp;amp;dopt=Abstract&amp;amp;list_uids=33246983&amp;amp;query_hl=1&lt;/_url&gt;&lt;_volume&gt;5&lt;/_volume&gt;&lt;/Details&gt;&lt;Extra&gt;&lt;DBUID&gt;{580E0FB5-F9FA-4F05-8A05-54071830B1D7}&lt;/DBUID&gt;&lt;/Extra&gt;&lt;/Item&gt;&lt;/References&gt;&lt;/Group&gt;&lt;/Citation&gt;_x000a_"/>
    <w:docVar w:name="NE.Ref{52CBA81D-A200-45DB-AB4D-DE15662EFD4C}" w:val=" ADDIN NE.Ref.{52CBA81D-A200-45DB-AB4D-DE15662EFD4C}&lt;Citation&gt;&lt;Group&gt;&lt;References&gt;&lt;Item&gt;&lt;ID&gt;1&lt;/ID&gt;&lt;UID&gt;{3A821125-4828-402E-9734-0E2A874FBB87}&lt;/UID&gt;&lt;Title&gt;Will Sofosbuvir/Ledipasvir (Harvoni) Be Cost-Effective and Affordable for Chinese  Patients Infected with Hepatitis C Virus? An Economic Analysis Using Real-World  Data&lt;/Title&gt;&lt;Template&gt;Journal Article&lt;/Template&gt;&lt;Star&gt;0&lt;/Star&gt;&lt;Tag&gt;0&lt;/Tag&gt;&lt;Author&gt;Chen, G F; Wei, L; Chen, J; Duan, Z P; Dou, X G; Xie, Q; Zhang, W H; Lu, L G; Fan, J G; Cheng, J; Wang, G Q; Ren, H; Wang, J P; Yang, X X; Jia, Z S; Fu, Q C; Wang, X J; Shang, J; Zhang, Y X; Han, Y; &amp;quot;Du N&amp;quot;; Shao, Q; Ji, D; Li, F; Li, B; Liu, J L; Niu, X X; Wang, C; Wu, V; Wong, A; Wang, Y D; Hou, J L; Jia, J D; Zhuang, H; Lau, G&lt;/Author&gt;&lt;Year&gt;2016&lt;/Year&gt;&lt;Details&gt;&lt;_accessed&gt;64844554&lt;/_accessed&gt;&lt;_accession_num&gt;27276081&lt;/_accession_num&gt;&lt;_author_adr&gt;Second Liver Cirrhosis Diagnosis and Treatment Center, 302 Hospital, Beijing,  China.; Beijing Key Laboratory of Hepatitis C and Immunotherapy for Liver Diseases,  Peking University People&amp;apos;s Hospital, Peking University Hepatology Institute,  Beijing, China.; Division of Gastroenterology &amp;amp; Hepatology, Humanity &amp;amp; Health Medical Centre, Hong  Kong, Hong Kong SAR, China.; The Translational Hepatology Institue, Beijing You&amp;apos;an Hospital, Capital  University of Medicine, Beijing, China.; Department of Infectious Diseases, Shengjing Hospital, China Medical University,  Shenyang, China.; Department of Infectious diseases, Shanghai Ruijin Hospital, Jiaotong University,  School of Medicine, Shanghai, China.; Key Laboratory of Medical Molecular Virology, Huashan Hospital, Fudan University,  Shanghai, China Institute of Biomedical Sciences, Shanghai Medical College, Fudan  University, Shanghai, China.; Department of Gastroenterology, Shanghai First People&amp;apos;s Hospital, Shanghai Jiao  Tong University School of Medicine, Shanghai, China.; Department of Gastroenterology, Xinhua Hospital, Shanghai Jiaotong University  School of Medicine, Shanghai, China.; Liver Disease Center, Beijing Ditan Hospital, Capital University of Medicine,  Beijing, China.; Department of Infectious Diseases, Center for Liver Diseases, Peking University  First Hospital, Beijing, China.; Institute for Viral Hepatitis, Second Affiliated Hospital, Chongqing University  of Medical Sciences, Chongqing, China.; Department of Infectious Disease, Xijing Hospital, Fourth Military Medical  University, Xi&amp;apos;an, China.; Department of Infection, Sichuan Provincial People&amp;apos;s Hospital, Chengdu, Sichuan,  China.; Center of Diagnosis and Treatment for Infectious Diseases of Chinese PLA, Tangdu  Hospital, Fourth Military Medical University, Xi&amp;apos;an, China.; Shanghai Liver Diseases Research Center, Nanjing Military Command, Shanghai,  China.; People&amp;apos;s Hospital, Shanghai Jiaotong University, School of Medicine, Shanghai,  China.; Department of Infectious Diseases, Henan Provincal People&amp;apos;s Hospital, Zhengzhou  University, Zhengzhou, China.; Department of Infectious Disease, Xinjiang Medical University First Affiliated  Hospital, Urumqi, China.; Department of Digestive Diseases, Xijing Hospital, Fourth Military Medical  University, Xi&amp;apos;an, China.; Liver Disease Center for Combined Traditional Chinese Medicine and Western  Medicine, 302 Hospital, Beijing, China.; Second Liver Cirrhosis Diagnosis and Treatment Center, 302 Hospital, Beijing,  China.; Second Liver Cirrhosis Diagnosis and Treatment Center, 302 Hospital, Beijing,  China.; Second Liver Cirrhosis Diagnosis and Treatment Center, 302 Hospital, Beijing,  China.; Second Liver Cirrhosis Diagnosis and Treatment Center, 302 Hospital, Beijing,  China.; Second Liver Cirrhosis Diagnosis and Treatment Center, 302 Hospital, Beijing,  China.; Second Liver Cirrhosis Diagnosis and Treatment Center, 302 Hospital, Beijing,  China.; Division of Gastroenterology &amp;amp; Hepatology, Humanity &amp;amp; Health Medical Centre, Hong  Kong, Hong Kong SAR, China.; State Key Laboratory of Organ Failure Research, Guangdong Provincial Key  Laboratory of Viral Hepatitis Research, Department of Infectious Diseases,  Nanfang Hospital, Southern Medical University, Guangzhou, China.; Division of Gastroenterology &amp;amp; Hepatology, Humanity &amp;amp; Health Medical Centre, Hong  Kong, Hong Kong SAR, China.; Division of Gastroenterology &amp;amp; Hepatology, Humanity &amp;amp; Health Medical Centre, Hong  Kong, Hong Kong SAR, China.; Division of Gastroenterology &amp;amp; Hepatology, Humanity &amp;amp; Health Medical Centre, Hong  Kong, Hong Kong SAR, China.; State Key Laboratory of Organ Failure Research, Guangdong Provincial Key  Laboratory of Viral Hepatitis Research, Department of Infectious Diseases,  Nanfang Hospital, Southern Medical University, Guangzhou, China.; Liver Disease Center, Beijing Friendship Hospital, Capital Medical University,  Beijing, China.; Department of Microbiology and Center of Infectious Disease, School of Basic  Medical Sciences, Peking University Health Science Center, Beijing, China.; Second Liver Cirrhosis Diagnosis and Treatment Center, 302 Hospital, Beijing,  China.; Division of Gastroenterology &amp;amp; Hepatology, Humanity &amp;amp; Health Medical Centre, Hong  Kong, Hong Kong SAR, China.&lt;/_author_adr&gt;&lt;_collection_scope&gt;SCIE&lt;/_collection_scope&gt;&lt;_created&gt;64841599&lt;/_created&gt;&lt;_date&gt;2016-01-20&lt;/_date&gt;&lt;_date_display&gt;2016&lt;/_date_display&gt;&lt;_doi&gt;10.1371/journal.pone.0155934&lt;/_doi&gt;&lt;_impact_factor&gt;   3.752&lt;/_impact_factor&gt;&lt;_isbn&gt;1932-6203 (Electronic); 1932-6203 (Linking)&lt;/_isbn&gt;&lt;_issue&gt;6&lt;/_issue&gt;&lt;_journal&gt;PLoS One&lt;/_journal&gt;&lt;_language&gt;eng&lt;/_language&gt;&lt;_modified&gt;64844554&lt;/_modified&gt;&lt;_pages&gt;e0155934&lt;/_pages&gt;&lt;_social_category&gt;综合性期刊(3)&lt;/_social_category&gt;&lt;_subject_headings&gt;Asian People; Benzimidazoles/administration &amp;amp; dosage/*economics; China/epidemiology; Costs and Cost Analysis; Female; Fluorenes/administration &amp;amp; dosage/*economics; *Hepacivirus; Hepatitis C/drug therapy/*economics/epidemiology; Humans; Male; Markov Chains; *Models, Economic; Sofosbuvir/administration &amp;amp; dosage/*economics&lt;/_subject_headings&gt;&lt;_tertiary_title&gt;PloS one&lt;/_tertiary_title&gt;&lt;_type_work&gt;Comparative Study; Evaluation Study; Journal Article&lt;/_type_work&gt;&lt;_url&gt;http://www.ncbi.nlm.nih.gov/entrez/query.fcgi?cmd=Retrieve&amp;amp;db=pubmed&amp;amp;dopt=Abstract&amp;amp;list_uids=27276081&amp;amp;query_hl=1&lt;/_url&gt;&lt;_volume&gt;11&lt;/_volume&gt;&lt;/Details&gt;&lt;Extra&gt;&lt;DBUID&gt;{580E0FB5-F9FA-4F05-8A05-54071830B1D7}&lt;/DBUID&gt;&lt;/Extra&gt;&lt;/Item&gt;&lt;/References&gt;&lt;/Group&gt;&lt;/Citation&gt;_x000a_"/>
    <w:docVar w:name="NE.Ref{530FFBC9-2AC7-4EB5-AABD-ACCBC44DEB85}" w:val=" ADDIN NE.Ref.{530FFBC9-2AC7-4EB5-AABD-ACCBC44DEB85}&lt;Citation&gt;&lt;Group&gt;&lt;References&gt;&lt;Item&gt;&lt;ID&gt;10&lt;/ID&gt;&lt;UID&gt;{E0845F45-80B8-4251-B009-E80801E6F4CA}&lt;/UID&gt;&lt;Title&gt;Sofosbuvir-velpatasvir for treatment of chronic hepatitis C virus infection in  Asia: a single-arm, open-label, phase 3 trial&lt;/Title&gt;&lt;Template&gt;Journal Article&lt;/Template&gt;&lt;Star&gt;0&lt;/Star&gt;&lt;Tag&gt;0&lt;/Tag&gt;&lt;Author&gt;Wei, L; Lim, S G; Xie, Q; Văn, K N; Piratvisuth, T; Huang, Y; Wu, S; Xu, M; Tang, H; Cheng, J; Le Manh, H; Gao, Y; Mou, Z; Sobhonslidsuk, A; Dou, X; Thongsawat, S; Nan, Y; Tan, C K; Ning, Q; Tee, H P; Mao, Y; Stamm, L M; Lu, S; Dvory-Sobol, H; Mo, H; Brainard, D M; Yang, Y F; Dao, L; Wang, G Q; Tanwandee, T; Hu, P; Tangkijvanich, P; Zhang, L; Gao, Z L; Lin, F; &amp;quot;Le TTP&amp;quot;; Shang, J; Gong, G; Li, J; Su, M; Duan, Z; Mohamed, R; Hou, J L; Jia, J&lt;/Author&gt;&lt;Year&gt;2019&lt;/Year&gt;&lt;Details&gt;&lt;_accessed&gt;64844554&lt;/_accessed&gt;&lt;_accession_num&gt;30555048&lt;/_accession_num&gt;&lt;_author_adr&gt;Peking University People&amp;apos;s Hospital, Beijing, China.; National University Hospital, Singapore. Electronic address: mdclimsg@nus.edu.sg.; Ruijin Hospital, Shanghai Jiao Tong University School of Medicine, Shanghai,  China.; National Hospital for Tropical Diseases, Hanoi, Vietnam.; Songklanagarind Hospital, Songkla, Thailand.; Xiangya Hospital, Central South University, Changsha, Hunan, China.; Shanghai Public Health Clinical Centre, Shanghai, China.; Guangzhou No 8 People&amp;apos;s Hospital, Guangzhou, Guangdong, China.; West China Hospital, Sichuan University, Chengdu, Sichuan, China.; Beijing Ditan Hospital, Beijing, China.; Hospital for Tropical Diseases, Ho Chi Minh City, Vietnam.; The First Hospital of Jilin University, Changchun, Jilin, China.; Jinan Infectious Disease Hospital, Jinan, Shandong, China.; Ramathibodi Hospital, Mahidol University, Bangkok, Thailand.; Shengjing Hospital of China Medical University, Shenyang, Liaoning, China.; Maharaj Nakorn Chiang Mai Hospital, Chiang Mai, Thailand.; The 3rd Hospital of Hebei Medical University, Shijiazhuang, Hebei, China.; Singapore General Hospital, Singapore.; Tongji Hospital Affiliated to Tongji Medicine College, Huazhong University of  Science and Technology, Wuhan, Hubei, China.; Hospital Tengku Ampuan Afzan, Kuantan, Pahang, Malaysia.; Ruijin Hospital, Shanghai Jiao Tong University School of Medicine, Shanghai,  China.; Gilead Sciences, Foster City, CA, USA.; Gilead Sciences, Foster City, CA, USA.; Gilead Sciences, Foster City, CA, USA.; Gilead Sciences, Foster City, CA, USA.; Gilead Sciences, Foster City, CA, USA.; The Second Hospital of Nanjing, Affiliated to South East University, Nanjing,  Jiangsu, China.; Bach Mai Hospital, Hanoi, Vietnam.; Peking University First Hospital, Beijing, China.; Siriraj Hospital, Mahidol University, Bangkok, Thailand.; The Second Affiliated Hospital of Chongqing Medical University, Chongqing, China.; King Chulalongkorn Memorial Hospital, Bangkok, Thailand.; The First Affiliated Hospital of Nanchang University, Nanchang, Jiangxi, China.; The Third Affiliated Hospital, Sun Yat-Sen University, Guangzhou, Guangdong,  China.; The People&amp;apos;s Hospital of Hainan Province, Haikou, Hainan, China.; People&amp;apos;s Hospital 115, Ho Chi Minh City, Vietnam.; Henan Province People&amp;apos;s Hospital, Zhengzhou, Henan, China.; The Second Xiangya Hospital of Central South University, Changsha, China.; Jiangsu Province People&amp;apos;s Hospital, Nanjing, Jiangsu, China.; The First Affiliated Hospital of Guangxi Medical University, Nanning, Guangxi,  China.; Beijing You-An Hospital, Capital Medical University, Beijing, China.; University Malaya Medical Centre, Kuala Lumpur, Malaysia.; Nanfang Hospital of Southern Medical University, Guangzhou, Guangdong, China.; Beijing Friendship Hospital Affiliate of Capital, Beijing, China.&lt;/_author_adr&gt;&lt;_collection_scope&gt;SCIE&lt;/_collection_scope&gt;&lt;_created&gt;64842953&lt;/_created&gt;&lt;_date&gt;2019-02-01&lt;/_date&gt;&lt;_date_display&gt;2019 Feb&lt;/_date_display&gt;&lt;_doi&gt;10.1016/S2468-1253(18)30343-1&lt;/_doi&gt;&lt;_impact_factor&gt;  45.042&lt;/_impact_factor&gt;&lt;_isbn&gt;2468-1253 (Electronic)&lt;/_isbn&gt;&lt;_issue&gt;2&lt;/_issue&gt;&lt;_journal&gt;Lancet Gastroenterol Hepatol&lt;/_journal&gt;&lt;_language&gt;eng&lt;/_language&gt;&lt;_modified&gt;64844554&lt;/_modified&gt;&lt;_ori_publication&gt;Copyright © 2019 Elsevier Ltd. All rights reserved.&lt;/_ori_publication&gt;&lt;_pages&gt;127-134&lt;/_pages&gt;&lt;_social_category&gt;医学(1)&lt;/_social_category&gt;&lt;_subject_headings&gt;Adult; Antiviral Agents/*therapeutic use; Carbamates/*therapeutic use; China; Drug Combinations; Female; Genotype; Headache/chemically induced; Hepacivirus/genetics; Hepatitis C, Chronic/blood/complications/*drug therapy/virology; Heterocyclic Compounds, 4 or More Rings/*therapeutic use; Humans; Liver Cirrhosis/*blood/etiology; Male; Middle Aged; RNA, Viral/blood; Respiratory Tract Infections/chemically induced; Singapore; Sofosbuvir/*therapeutic use; Sustained Virologic Response; Thailand; Treatment Outcome; Vietnam&lt;/_subject_headings&gt;&lt;_tertiary_title&gt;The lancet. Gastroenterology &amp;amp; hepatology&lt;/_tertiary_title&gt;&lt;_type_work&gt;Clinical Trial, Phase III; Journal Article; Multicenter Study&lt;/_type_work&gt;&lt;_url&gt;http://www.ncbi.nlm.nih.gov/entrez/query.fcgi?cmd=Retrieve&amp;amp;db=pubmed&amp;amp;dopt=Abstract&amp;amp;list_uids=30555048&amp;amp;query_hl=1&lt;/_url&gt;&lt;_volume&gt;4&lt;/_volume&gt;&lt;/Details&gt;&lt;Extra&gt;&lt;DBUID&gt;{580E0FB5-F9FA-4F05-8A05-54071830B1D7}&lt;/DBUID&gt;&lt;/Extra&gt;&lt;/Item&gt;&lt;/References&gt;&lt;/Group&gt;&lt;/Citation&gt;_x000a_"/>
    <w:docVar w:name="NE.Ref{5C0F4EAF-809C-4E8A-9186-8FEF9DD55DB6}" w:val=" ADDIN NE.Ref.{5C0F4EAF-809C-4E8A-9186-8FEF9DD55DB6}&lt;Citation&gt;&lt;Group&gt;&lt;References&gt;&lt;Item&gt;&lt;ID&gt;10&lt;/ID&gt;&lt;UID&gt;{E0845F45-80B8-4251-B009-E80801E6F4CA}&lt;/UID&gt;&lt;Title&gt;Sofosbuvir-velpatasvir for treatment of chronic hepatitis C virus infection in  Asia: a single-arm, open-label, phase 3 trial&lt;/Title&gt;&lt;Template&gt;Journal Article&lt;/Template&gt;&lt;Star&gt;0&lt;/Star&gt;&lt;Tag&gt;0&lt;/Tag&gt;&lt;Author&gt;Wei, L; Lim, S G; Xie, Q; Văn, K N; Piratvisuth, T; Huang, Y; Wu, S; Xu, M; Tang, H; Cheng, J; Le Manh, H; Gao, Y; Mou, Z; Sobhonslidsuk, A; Dou, X; Thongsawat, S; Nan, Y; Tan, C K; Ning, Q; Tee, H P; Mao, Y; Stamm, L M; Lu, S; Dvory-Sobol, H; Mo, H; Brainard, D M; Yang, Y F; Dao, L; Wang, G Q; Tanwandee, T; Hu, P; Tangkijvanich, P; Zhang, L; Gao, Z L; Lin, F; &amp;quot;Le TTP&amp;quot;; Shang, J; Gong, G; Li, J; Su, M; Duan, Z; Mohamed, R; Hou, J L; Jia, J&lt;/Author&gt;&lt;Year&gt;2019&lt;/Year&gt;&lt;Details&gt;&lt;_accessed&gt;64844554&lt;/_accessed&gt;&lt;_accession_num&gt;30555048&lt;/_accession_num&gt;&lt;_author_adr&gt;Peking University People&amp;apos;s Hospital, Beijing, China.; National University Hospital, Singapore. Electronic address: mdclimsg@nus.edu.sg.; Ruijin Hospital, Shanghai Jiao Tong University School of Medicine, Shanghai,  China.; National Hospital for Tropical Diseases, Hanoi, Vietnam.; Songklanagarind Hospital, Songkla, Thailand.; Xiangya Hospital, Central South University, Changsha, Hunan, China.; Shanghai Public Health Clinical Centre, Shanghai, China.; Guangzhou No 8 People&amp;apos;s Hospital, Guangzhou, Guangdong, China.; West China Hospital, Sichuan University, Chengdu, Sichuan, China.; Beijing Ditan Hospital, Beijing, China.; Hospital for Tropical Diseases, Ho Chi Minh City, Vietnam.; The First Hospital of Jilin University, Changchun, Jilin, China.; Jinan Infectious Disease Hospital, Jinan, Shandong, China.; Ramathibodi Hospital, Mahidol University, Bangkok, Thailand.; Shengjing Hospital of China Medical University, Shenyang, Liaoning, China.; Maharaj Nakorn Chiang Mai Hospital, Chiang Mai, Thailand.; The 3rd Hospital of Hebei Medical University, Shijiazhuang, Hebei, China.; Singapore General Hospital, Singapore.; Tongji Hospital Affiliated to Tongji Medicine College, Huazhong University of  Science and Technology, Wuhan, Hubei, China.; Hospital Tengku Ampuan Afzan, Kuantan, Pahang, Malaysia.; Ruijin Hospital, Shanghai Jiao Tong University School of Medicine, Shanghai,  China.; Gilead Sciences, Foster City, CA, USA.; Gilead Sciences, Foster City, CA, USA.; Gilead Sciences, Foster City, CA, USA.; Gilead Sciences, Foster City, CA, USA.; Gilead Sciences, Foster City, CA, USA.; The Second Hospital of Nanjing, Affiliated to South East University, Nanjing,  Jiangsu, China.; Bach Mai Hospital, Hanoi, Vietnam.; Peking University First Hospital, Beijing, China.; Siriraj Hospital, Mahidol University, Bangkok, Thailand.; The Second Affiliated Hospital of Chongqing Medical University, Chongqing, China.; King Chulalongkorn Memorial Hospital, Bangkok, Thailand.; The First Affiliated Hospital of Nanchang University, Nanchang, Jiangxi, China.; The Third Affiliated Hospital, Sun Yat-Sen University, Guangzhou, Guangdong,  China.; The People&amp;apos;s Hospital of Hainan Province, Haikou, Hainan, China.; People&amp;apos;s Hospital 115, Ho Chi Minh City, Vietnam.; Henan Province People&amp;apos;s Hospital, Zhengzhou, Henan, China.; The Second Xiangya Hospital of Central South University, Changsha, China.; Jiangsu Province People&amp;apos;s Hospital, Nanjing, Jiangsu, China.; The First Affiliated Hospital of Guangxi Medical University, Nanning, Guangxi,  China.; Beijing You-An Hospital, Capital Medical University, Beijing, China.; University Malaya Medical Centre, Kuala Lumpur, Malaysia.; Nanfang Hospital of Southern Medical University, Guangzhou, Guangdong, China.; Beijing Friendship Hospital Affiliate of Capital, Beijing, China.&lt;/_author_adr&gt;&lt;_collection_scope&gt;SCIE&lt;/_collection_scope&gt;&lt;_created&gt;64842953&lt;/_created&gt;&lt;_date&gt;2019-02-01&lt;/_date&gt;&lt;_date_display&gt;2019 Feb&lt;/_date_display&gt;&lt;_doi&gt;10.1016/S2468-1253(18)30343-1&lt;/_doi&gt;&lt;_impact_factor&gt;  45.042&lt;/_impact_factor&gt;&lt;_isbn&gt;2468-1253 (Electronic)&lt;/_isbn&gt;&lt;_issue&gt;2&lt;/_issue&gt;&lt;_journal&gt;Lancet Gastroenterol Hepatol&lt;/_journal&gt;&lt;_language&gt;eng&lt;/_language&gt;&lt;_modified&gt;64844554&lt;/_modified&gt;&lt;_ori_publication&gt;Copyright © 2019 Elsevier Ltd. All rights reserved.&lt;/_ori_publication&gt;&lt;_pages&gt;127-134&lt;/_pages&gt;&lt;_social_category&gt;医学(1)&lt;/_social_category&gt;&lt;_subject_headings&gt;Adult; Antiviral Agents/*therapeutic use; Carbamates/*therapeutic use; China; Drug Combinations; Female; Genotype; Headache/chemically induced; Hepacivirus/genetics; Hepatitis C, Chronic/blood/complications/*drug therapy/virology; Heterocyclic Compounds, 4 or More Rings/*therapeutic use; Humans; Liver Cirrhosis/*blood/etiology; Male; Middle Aged; RNA, Viral/blood; Respiratory Tract Infections/chemically induced; Singapore; Sofosbuvir/*therapeutic use; Sustained Virologic Response; Thailand; Treatment Outcome; Vietnam&lt;/_subject_headings&gt;&lt;_tertiary_title&gt;The lancet. Gastroenterology &amp;amp; hepatology&lt;/_tertiary_title&gt;&lt;_type_work&gt;Clinical Trial, Phase III; Journal Article; Multicenter Study&lt;/_type_work&gt;&lt;_url&gt;http://www.ncbi.nlm.nih.gov/entrez/query.fcgi?cmd=Retrieve&amp;amp;db=pubmed&amp;amp;dopt=Abstract&amp;amp;list_uids=30555048&amp;amp;query_hl=1&lt;/_url&gt;&lt;_volume&gt;4&lt;/_volume&gt;&lt;/Details&gt;&lt;Extra&gt;&lt;DBUID&gt;{580E0FB5-F9FA-4F05-8A05-54071830B1D7}&lt;/DBUID&gt;&lt;/Extra&gt;&lt;/Item&gt;&lt;/References&gt;&lt;/Group&gt;&lt;/Citation&gt;_x000a_"/>
    <w:docVar w:name="NE.Ref{5C442229-D011-420F-B517-51A62CA67A34}" w:val=" ADDIN NE.Ref.{5C442229-D011-420F-B517-51A62CA67A34}&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5E07D002-B759-4F94-B07C-909CE07DD236}" w:val=" ADDIN NE.Ref.{5E07D002-B759-4F94-B07C-909CE07DD236}&lt;Citation&gt;&lt;Group&gt;&lt;References&gt;&lt;Item&gt;&lt;ID&gt;26&lt;/ID&gt;&lt;UID&gt;{8624E003-81EF-4E1E-9AAE-C1160E54D5BC}&lt;/UID&gt;&lt;Title&gt;Effectiveness and Safety of Sofosbuvir/Velpatasvir/Voxilaprevir as a Hepatitis C  Virus Infection Salvage Therapy in the Real World: A Systematic Review and  Meta-analysis&lt;/Title&gt;&lt;Template&gt;Journal Article&lt;/Template&gt;&lt;Star&gt;0&lt;/Star&gt;&lt;Tag&gt;0&lt;/Tag&gt;&lt;Author&gt;Xie, J; Xu, B; Wei, L; Huang, C; Liu, W&lt;/Author&gt;&lt;Year&gt;2022&lt;/Year&gt;&lt;Details&gt;&lt;_accession_num&gt;35749010&lt;/_accession_num&gt;&lt;_author_adr&gt;Department of Pharmacy, Beijing Youan Hospital, Capital Medical University, No. 8  Xitoutiao, Youanmenwai, Fengtai District, Beijing, China.; Second Department of Liver Disease Center, Beijing Youan Hospital, Capital  Medical University, Beijing, China.; Second Department of Liver Disease Center, Beijing Youan Hospital, Capital  Medical University, Beijing, China.; Second Department of Liver Disease Center, Beijing Youan Hospital, Capital  Medical University, Beijing, China.; Department of Pharmacy, Beijing Youan Hospital, Capital Medical University, No. 8  Xitoutiao, Youanmenwai, Fengtai District, Beijing, China. liuweibigboss@163.com.&lt;/_author_adr&gt;&lt;_date_display&gt;2022 Aug&lt;/_date_display&gt;&lt;_date&gt;2022-08-01&lt;/_date&gt;&lt;_doi&gt;10.1007/s40121-022-00666-0&lt;/_doi&gt;&lt;_isbn&gt;2193-8229 (Print); 2193-6382 (Electronic); 2193-6382 (Linking)&lt;/_isbn&gt;&lt;_issue&gt;4&lt;/_issue&gt;&lt;_journal&gt;Infect Dis Ther&lt;/_journal&gt;&lt;_keywords&gt;HCV; Meta-analysis; Previous treatment failure; Salvage therapy; Sofosbuvir/velpatasvir/voxilaprevir&lt;/_keywords&gt;&lt;_language&gt;eng&lt;/_language&gt;&lt;_ori_publication&gt;© 2022. The Author(s).&lt;/_ori_publication&gt;&lt;_pages&gt;1661-1682&lt;/_pages&gt;&lt;_tertiary_title&gt;Infectious diseases and therapy&lt;/_tertiary_title&gt;&lt;_type_work&gt;Journal Article&lt;/_type_work&gt;&lt;_url&gt;http://www.ncbi.nlm.nih.gov/entrez/query.fcgi?cmd=Retrieve&amp;amp;db=pubmed&amp;amp;dopt=Abstract&amp;amp;list_uids=35749010&amp;amp;query_hl=1&lt;/_url&gt;&lt;_volume&gt;11&lt;/_volume&gt;&lt;_created&gt;65064054&lt;/_created&gt;&lt;_modified&gt;65064054&lt;/_modified&gt;&lt;_impact_factor&gt;   6.119&lt;/_impact_factor&gt;&lt;_social_category&gt;传染病学(3)&lt;/_social_category&gt;&lt;_collection_scope&gt;SCIE&lt;/_collection_scope&gt;&lt;_accessed&gt;65064128&lt;/_accessed&gt;&lt;/Details&gt;&lt;Extra&gt;&lt;DBUID&gt;{580E0FB5-F9FA-4F05-8A05-54071830B1D7}&lt;/DBUID&gt;&lt;/Extra&gt;&lt;/Item&gt;&lt;/References&gt;&lt;/Group&gt;&lt;/Citation&gt;_x000a_"/>
    <w:docVar w:name="NE.Ref{619CFA74-75A9-462C-AC7A-316C6B0E4938}" w:val=" ADDIN NE.Ref.{619CFA74-75A9-462C-AC7A-316C6B0E4938}&lt;Citation&gt;&lt;Group&gt;&lt;References&gt;&lt;Item&gt;&lt;ID&gt;7&lt;/ID&gt;&lt;UID&gt;{89250A08-9D1C-4FE1-A8FC-584C1A98822E}&lt;/UID&gt;&lt;Title&gt;The Burden of Chronic Hepatitis C in China From 2004 to 2050: An Individual-Based  Modeling Study&lt;/Title&gt;&lt;Template&gt;Journal Article&lt;/Template&gt;&lt;Star&gt;0&lt;/Star&gt;&lt;Tag&gt;0&lt;/Tag&gt;&lt;Author&gt;Wu, J; Zhou, Y; Fu, X; Deng, M; Zheng, Y; Tian, G; Li, Y; Wang, C; Ding, C; Ruan, B; Yang, S; Li, L&lt;/Author&gt;&lt;Year&gt;2019&lt;/Year&gt;&lt;Details&gt;&lt;_accessed&gt;64844554&lt;/_accessed&gt;&lt;_accession_num&gt;30561833&lt;/_accession_num&gt;&lt;_author_adr&gt;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Zhejiang Institute of Medical-care Information Technolog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lt;/_author_adr&gt;&lt;_collection_scope&gt;SCIE&lt;/_collection_scope&gt;&lt;_created&gt;64842778&lt;/_created&gt;&lt;_date&gt;2019-04-01&lt;/_date&gt;&lt;_date_display&gt;2019 Apr&lt;/_date_display&gt;&lt;_doi&gt;10.1002/hep.30476&lt;/_doi&gt;&lt;_impact_factor&gt;  17.298&lt;/_impact_factor&gt;&lt;_isbn&gt;1527-3350 (Electronic); 0270-9139 (Linking)&lt;/_isbn&gt;&lt;_issue&gt;4&lt;/_issue&gt;&lt;_journal&gt;Hepatology&lt;/_journal&gt;&lt;_language&gt;eng&lt;/_language&gt;&lt;_modified&gt;64844554&lt;/_modified&gt;&lt;_ori_publication&gt;© 2018 by the American Association for the Study of Liver Diseases.&lt;/_ori_publication&gt;&lt;_pages&gt;1442-1452&lt;/_pages&gt;&lt;_social_category&gt;医学(1)&lt;/_social_category&gt;&lt;_subject_headings&gt;Antiviral Agents/*therapeutic use; China/epidemiology; Female; Hepatitis C, Chronic/diagnosis/drug therapy/*epidemiology; Humans; Male; Markov Chains; *Models, Theoretical; Prevalence&lt;/_subject_headings&gt;&lt;_tertiary_title&gt;Hepatology (Baltimore, Md.)&lt;/_tertiary_title&gt;&lt;_type_work&gt;Journal Article; Research Support, Non-U.S. Gov&amp;apos;t; Validation Study&lt;/_type_work&gt;&lt;_url&gt;http://www.ncbi.nlm.nih.gov/entrez/query.fcgi?cmd=Retrieve&amp;amp;db=pubmed&amp;amp;dopt=Abstract&amp;amp;list_uids=30561833&amp;amp;query_hl=1&lt;/_url&gt;&lt;_volume&gt;69&lt;/_volume&gt;&lt;/Details&gt;&lt;Extra&gt;&lt;DBUID&gt;{580E0FB5-F9FA-4F05-8A05-54071830B1D7}&lt;/DBUID&gt;&lt;/Extra&gt;&lt;/Item&gt;&lt;/References&gt;&lt;/Group&gt;&lt;/Citation&gt;_x000a_"/>
    <w:docVar w:name="NE.Ref{622D1CC2-5703-4E22-8E4E-7DD42514F66E}" w:val=" ADDIN NE.Ref.{622D1CC2-5703-4E22-8E4E-7DD42514F66E}&lt;Citation&gt;&lt;Group&gt;&lt;References&gt;&lt;Item&gt;&lt;ID&gt;3&lt;/ID&gt;&lt;UID&gt;{466BD60D-F2B3-4CBB-B569-5429AC436CF6}&lt;/UID&gt;&lt;Title&gt;Hepatitis C virus genotypes and subtypes circulating in Mainland China&lt;/Title&gt;&lt;Template&gt;Journal Article&lt;/Template&gt;&lt;Star&gt;0&lt;/Star&gt;&lt;Tag&gt;0&lt;/Tag&gt;&lt;Author&gt;Chen, Y; Yu, C; Yin, X; Guo, X; Wu, S; Hou, J&lt;/Author&gt;&lt;Year&gt;2017&lt;/Year&gt;&lt;Details&gt;&lt;_accessed&gt;64881592&lt;/_accessed&gt;&lt;_accession_num&gt;29089588&lt;/_accession_num&gt;&lt;_author_adr&gt;Guangzhou Kingmed Center for Clinical Laboratory, Guangzhou, China.; College of Laboratory Medicine, Tianjin Medical University, Tianjin, China.; Guangzhou Kingmed Center for Clinical Laboratory, Guangzhou, China.; College of Laboratory Medicine, Tianjin Medical University, Tianjin, China.; Department of Infectious Diseases, Nanfang Hospital, Southern Medical University,  Guangzhou, China.; Guangzhou Kingmed Center for Clinical Laboratory, Guangzhou, China.; Guangzhou Kingmed Center for Clinical Laboratory, Guangzhou, China.; College of Laboratory Medicine, Tianjin Medical University, Tianjin, China.; Department of Infectious Diseases, Nanfang Hospital, Southern Medical University,  Guangzhou, China.&lt;/_author_adr&gt;&lt;_collection_scope&gt;SCIE&lt;/_collection_scope&gt;&lt;_created&gt;64842573&lt;/_created&gt;&lt;_date&gt;2017-11-01&lt;/_date&gt;&lt;_date_display&gt;2017 Nov 1&lt;/_date_display&gt;&lt;_doi&gt;10.1038/emi.2017.77&lt;/_doi&gt;&lt;_impact_factor&gt;  19.568&lt;/_impact_factor&gt;&lt;_isbn&gt;2222-1751 (Electronic); 2222-1751 (Linking)&lt;/_isbn&gt;&lt;_issue&gt;11&lt;/_issue&gt;&lt;_journal&gt;Emerg Microbes Infect&lt;/_journal&gt;&lt;_language&gt;eng&lt;/_language&gt;&lt;_modified&gt;64881592&lt;/_modified&gt;&lt;_pages&gt;e95&lt;/_pages&gt;&lt;_social_category&gt;医学(2)&lt;/_social_category&gt;&lt;_subject_headings&gt;China/epidemiology; Coinfection/epidemiology/virology; Female; *Genetic Variation; *Genotype; Hepacivirus/*classification/*genetics/isolation &amp;amp; purification; Hepatitis C/epidemiology/*virology; Humans; Male; Middle Aged; Molecular Epidemiology&lt;/_subject_headings&gt;&lt;_tertiary_title&gt;Emerging microbes &amp;amp; infections&lt;/_tertiary_title&gt;&lt;_type_work&gt;Journal Article&lt;/_type_work&gt;&lt;_url&gt;http://www.ncbi.nlm.nih.gov/entrez/query.fcgi?cmd=Retrieve&amp;amp;db=pubmed&amp;amp;dopt=Abstract&amp;amp;list_uids=29089588&amp;amp;query_hl=1&lt;/_url&gt;&lt;_volume&gt;6&lt;/_volume&gt;&lt;/Details&gt;&lt;Extra&gt;&lt;DBUID&gt;{580E0FB5-F9FA-4F05-8A05-54071830B1D7}&lt;/DBUID&gt;&lt;/Extra&gt;&lt;/Item&gt;&lt;/References&gt;&lt;/Group&gt;&lt;/Citation&gt;_x000a_"/>
    <w:docVar w:name="NE.Ref{62F3D222-BF91-4B68-A5DE-01D74BA455C7}" w:val=" ADDIN NE.Ref.{62F3D222-BF91-4B68-A5DE-01D74BA455C7}&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64C26772-4A77-40DA-B18A-4A9C95E087F2}" w:val=" ADDIN NE.Ref.{64C26772-4A77-40DA-B18A-4A9C95E087F2}&lt;Citation&gt;&lt;Group&gt;&lt;References&gt;&lt;Item&gt;&lt;ID&gt;26&lt;/ID&gt;&lt;UID&gt;{8624E003-81EF-4E1E-9AAE-C1160E54D5BC}&lt;/UID&gt;&lt;Title&gt;Effectiveness and Safety of Sofosbuvir/Velpatasvir/Voxilaprevir as a Hepatitis C  Virus Infection Salvage Therapy in the Real World: A Systematic Review and  Meta-analysis&lt;/Title&gt;&lt;Template&gt;Journal Article&lt;/Template&gt;&lt;Star&gt;0&lt;/Star&gt;&lt;Tag&gt;0&lt;/Tag&gt;&lt;Author&gt;Xie, J; Xu, B; Wei, L; Huang, C; Liu, W&lt;/Author&gt;&lt;Year&gt;2022&lt;/Year&gt;&lt;Details&gt;&lt;_accession_num&gt;35749010&lt;/_accession_num&gt;&lt;_author_adr&gt;Department of Pharmacy, Beijing Youan Hospital, Capital Medical University, No. 8  Xitoutiao, Youanmenwai, Fengtai District, Beijing, China.; Second Department of Liver Disease Center, Beijing Youan Hospital, Capital  Medical University, Beijing, China.; Second Department of Liver Disease Center, Beijing Youan Hospital, Capital  Medical University, Beijing, China.; Second Department of Liver Disease Center, Beijing Youan Hospital, Capital  Medical University, Beijing, China.; Department of Pharmacy, Beijing Youan Hospital, Capital Medical University, No. 8  Xitoutiao, Youanmenwai, Fengtai District, Beijing, China. liuweibigboss@163.com.&lt;/_author_adr&gt;&lt;_date_display&gt;2022 Aug&lt;/_date_display&gt;&lt;_date&gt;2022-08-01&lt;/_date&gt;&lt;_doi&gt;10.1007/s40121-022-00666-0&lt;/_doi&gt;&lt;_isbn&gt;2193-8229 (Print); 2193-6382 (Electronic); 2193-6382 (Linking)&lt;/_isbn&gt;&lt;_issue&gt;4&lt;/_issue&gt;&lt;_journal&gt;Infect Dis Ther&lt;/_journal&gt;&lt;_keywords&gt;HCV; Meta-analysis; Previous treatment failure; Salvage therapy; Sofosbuvir/velpatasvir/voxilaprevir&lt;/_keywords&gt;&lt;_language&gt;eng&lt;/_language&gt;&lt;_ori_publication&gt;© 2022. The Author(s).&lt;/_ori_publication&gt;&lt;_pages&gt;1661-1682&lt;/_pages&gt;&lt;_tertiary_title&gt;Infectious diseases and therapy&lt;/_tertiary_title&gt;&lt;_type_work&gt;Journal Article&lt;/_type_work&gt;&lt;_url&gt;http://www.ncbi.nlm.nih.gov/entrez/query.fcgi?cmd=Retrieve&amp;amp;db=pubmed&amp;amp;dopt=Abstract&amp;amp;list_uids=35749010&amp;amp;query_hl=1&lt;/_url&gt;&lt;_volume&gt;11&lt;/_volume&gt;&lt;_created&gt;65064054&lt;/_created&gt;&lt;_modified&gt;65064054&lt;/_modified&gt;&lt;_impact_factor&gt;   6.119&lt;/_impact_factor&gt;&lt;_social_category&gt;传染病学(3)&lt;/_social_category&gt;&lt;_collection_scope&gt;SCIE&lt;/_collection_scope&gt;&lt;_accessed&gt;65064128&lt;/_accessed&gt;&lt;/Details&gt;&lt;Extra&gt;&lt;DBUID&gt;{580E0FB5-F9FA-4F05-8A05-54071830B1D7}&lt;/DBUID&gt;&lt;/Extra&gt;&lt;/Item&gt;&lt;/References&gt;&lt;/Group&gt;&lt;/Citation&gt;_x000a_"/>
    <w:docVar w:name="NE.Ref{650BE3F5-0DE8-4F3F-B4DE-37B1C71EC1C2}" w:val=" ADDIN NE.Ref.{650BE3F5-0DE8-4F3F-B4DE-37B1C71EC1C2}&lt;Citation&gt;&lt;Group&gt;&lt;References&gt;&lt;Item&gt;&lt;ID&gt;17&lt;/ID&gt;&lt;UID&gt;{31A4D59B-5E19-4B50-A50E-FE7CB5E80C4C}&lt;/UID&gt;&lt;Title&gt;Economic and epidemiological evaluation of interventions to reduce the burden of  hepatitis C in Yunnan province, China&lt;/Title&gt;&lt;Template&gt;Journal Article&lt;/Template&gt;&lt;Star&gt;0&lt;/Star&gt;&lt;Tag&gt;0&lt;/Tag&gt;&lt;Author&gt;Heffernan, A; Ma, Y; Nayagam, S; Chan, P; Chen, Z; Cooke, G S; Guo, Y; Liu, C; Thursz, M; Zhang, W; Zhang, X; Zhang, X; Jia, M; Hallett, T B&lt;/Author&gt;&lt;Year&gt;2021&lt;/Year&gt;&lt;Details&gt;&lt;_accession_num&gt;33439903&lt;/_accession_num&gt;&lt;_author_adr&gt;School of Public Health, Imperial College London, London, United Kingdom.; Yunnan Center for Disease Control and Prevention, Kunming, China.; School of Public Health, Imperial College London, London, United Kingdom.; World Health Organization Western Pacific Regional Office, Manila, Philippines.; World Health Organization Western Pacific Regional Office, Manila, Philippines.; School of Public Health, Imperial College London, London, United Kingdom.; Yunnan Center for Disease Control and Prevention, Kunming, China.; Yunnan Center for Disease Control and Prevention, Kunming, China.; School of Public Health, Imperial College London, London, United Kingdom.; Yunnan Center for Disease Control and Prevention, Kunming, China.; Yunnan Center for Disease Control and Prevention, Kunming, China.; Yunnan Center for Disease Control and Prevention, Kunming, China.; Yunnan Center for Disease Control and Prevention, Kunming, China.; School of Public Health, Imperial College London, London, United Kingdom.&lt;/_author_adr&gt;&lt;_collection_scope&gt;SCIE&lt;/_collection_scope&gt;&lt;_created&gt;64843011&lt;/_created&gt;&lt;_date&gt;2021-01-20&lt;/_date&gt;&lt;_date_display&gt;2021&lt;/_date_display&gt;&lt;_doi&gt;10.1371/journal.pone.0245288&lt;/_doi&gt;&lt;_impact_factor&gt;   3.752&lt;/_impact_factor&gt;&lt;_isbn&gt;1932-6203 (Electronic); 1932-6203 (Linking)&lt;/_isbn&gt;&lt;_issue&gt;1&lt;/_issue&gt;&lt;_journal&gt;PLoS One&lt;/_journal&gt;&lt;_language&gt;eng&lt;/_language&gt;&lt;_modified&gt;64843011&lt;/_modified&gt;&lt;_pages&gt;e0245288&lt;/_pages&gt;&lt;_social_category&gt;综合性期刊(3)&lt;/_social_category&gt;&lt;_subject_headings&gt;Antiviral Agents/therapeutic use; Bayes Theorem; China/epidemiology; *Cost of Illness; Hepatitis C/diagnosis/drug therapy/*economics/epidemiology; Humans; Incidence; Models, Theoretical; Quality-Adjusted Life Years&lt;/_subject_headings&gt;&lt;_tertiary_title&gt;PloS one&lt;/_tertiary_title&gt;&lt;_type_work&gt;Journal Article; Research Support, Non-U.S. Gov&amp;apos;t&lt;/_type_work&gt;&lt;_url&gt;http://www.ncbi.nlm.nih.gov/entrez/query.fcgi?cmd=Retrieve&amp;amp;db=pubmed&amp;amp;dopt=Abstract&amp;amp;list_uids=33439903&amp;amp;query_hl=1&lt;/_url&gt;&lt;_volume&gt;16&lt;/_volume&gt;&lt;/Details&gt;&lt;Extra&gt;&lt;DBUID&gt;{580E0FB5-F9FA-4F05-8A05-54071830B1D7}&lt;/DBUID&gt;&lt;/Extra&gt;&lt;/Item&gt;&lt;/References&gt;&lt;/Group&gt;&lt;/Citation&gt;_x000a_"/>
    <w:docVar w:name="NE.Ref{66C8C5C6-201C-4DBF-9935-CC4D7C785A93}" w:val=" ADDIN NE.Ref.{66C8C5C6-201C-4DBF-9935-CC4D7C785A93}&lt;Citation&gt;&lt;Group&gt;&lt;References&gt;&lt;Item&gt;&lt;ID&gt;18&lt;/ID&gt;&lt;UID&gt;{5BD90183-EFEA-4CC2-9D8E-3A5E60E18372}&lt;/UID&gt;&lt;Title&gt;Impact of interferon free regimens on clinical and cost outcomes for chronic  hepatitis C genotype 1 patients&lt;/Title&gt;&lt;Template&gt;Journal Article&lt;/Template&gt;&lt;Star&gt;0&lt;/Star&gt;&lt;Tag&gt;0&lt;/Tag&gt;&lt;Author&gt;Younossi, Z M; Singer, M E; Mir, H M; Henry, L; Hunt, S&lt;/Author&gt;&lt;Year&gt;2014&lt;/Year&gt;&lt;Details&gt;&lt;_accessed&gt;64844554&lt;/_accessed&gt;&lt;_accession_num&gt;24269472&lt;/_accession_num&gt;&lt;_author_adr&gt;Center for Liver Diseases, Department of Medicine, Inova Fairfax Hospital, Falls  Church, VA, USA; Betty &amp;amp; Guy Beatty Center for Integrated Research, Inova Health  System, Falls Church, VA, USA. Electronic address: zobair.younossi@inova.org.; Department of Epidemiology and Biostatistics, Case Western Reserve University,  Cleveland, OH, USA.; Center for Liver Diseases, Department of Medicine, Inova Fairfax Hospital, Falls  Church, VA, USA; Betty &amp;amp; Guy Beatty Center for Integrated Research, Inova Health  System, Falls Church, VA, USA.; Betty &amp;amp; Guy Beatty Center for Integrated Research, Inova Health System, Falls  Church, VA, USA.; Betty &amp;amp; Guy Beatty Center for Integrated Research, Inova Health System, Falls  Church, VA, USA.&lt;/_author_adr&gt;&lt;_collection_scope&gt;SCIE&lt;/_collection_scope&gt;&lt;_created&gt;64843029&lt;/_created&gt;&lt;_date&gt;2014-03-01&lt;/_date&gt;&lt;_date_display&gt;2014 Mar&lt;/_date_display&gt;&lt;_doi&gt;10.1016/j.jhep.2013.11.009&lt;/_doi&gt;&lt;_impact_factor&gt;  30.083&lt;/_impact_factor&gt;&lt;_isbn&gt;1600-0641 (Electronic); 0168-8278 (Linking)&lt;/_isbn&gt;&lt;_issue&gt;3&lt;/_issue&gt;&lt;_journal&gt;J Hepatol&lt;/_journal&gt;&lt;_keywords&gt;BOC; CHC; CMS; Centers for Medicare and Medicaid Services; Cost-effectiveness analysis; DAA; F0, F1; F2 or F4; GT; HCV; HIV; ICER; IFN; IFN, BV, DAA; Interferon-free oral treatment; Markov model; NADAC; National Average Drug Acquisition Cost; QALYs; RBV; SVR; TVR; Triple therapy; WAC; boceprevir; chronic hepatitis C; direct, acting antiviral agent; genotype; hepatitis C; immunodeficiency virus; incremental cost, effectiveness analysis; mild fibrosis; moderate or advanced fibrosis; pegylated, interferon alpha; quality, adjusted life years (a standard metric that incorporates both length and _x000d__x000a_      quality of life); ribavirin; sustained virologic response; telaprevir; wholesale acquisition cost&lt;/_keywords&gt;&lt;_language&gt;eng&lt;/_language&gt;&lt;_modified&gt;64844554&lt;/_modified&gt;&lt;_ori_publication&gt;Copyright © 2013 European Association for the Study of the Liver. Published by _x000d__x000a_      Elsevier B.V. All rights reserved.&lt;/_ori_publication&gt;&lt;_pages&gt;530-7&lt;/_pages&gt;&lt;_social_category&gt;医学(1)&lt;/_social_category&gt;&lt;_subject_headings&gt;Antiviral Agents/*administration &amp;amp; dosage/economics; Cost-Benefit Analysis; Drug Therapy, Combination/economics; Genotype; Health Care Costs; Hepacivirus/classification; Hepatitis C, Chronic/*drug therapy/virology; Humans; Interferon alpha-2; Interferon-alpha; Polyethylene Glycols; Recombinant Proteins; Ribavirin&lt;/_subject_headings&gt;&lt;_tertiary_title&gt;Journal of hepatology&lt;/_tertiary_title&gt;&lt;_type_work&gt;Journal Article; Research Support, Non-U.S. Gov&amp;apos;t&lt;/_type_work&gt;&lt;_url&gt;http://www.ncbi.nlm.nih.gov/entrez/query.fcgi?cmd=Retrieve&amp;amp;db=pubmed&amp;amp;dopt=Abstract&amp;amp;list_uids=24269472&amp;amp;query_hl=1&lt;/_url&gt;&lt;_volume&gt;60&lt;/_volume&gt;&lt;/Details&gt;&lt;Extra&gt;&lt;DBUID&gt;{580E0FB5-F9FA-4F05-8A05-54071830B1D7}&lt;/DBUID&gt;&lt;/Extra&gt;&lt;/Item&gt;&lt;/References&gt;&lt;/Group&gt;&lt;/Citation&gt;_x000a_"/>
    <w:docVar w:name="NE.Ref{68FE6B8D-CC63-46C3-A866-5B02998532EE}" w:val=" ADDIN NE.Ref.{68FE6B8D-CC63-46C3-A866-5B02998532EE}&lt;Citation&gt;&lt;Group&gt;&lt;References&gt;&lt;Item&gt;&lt;ID&gt;13&lt;/ID&gt;&lt;UID&gt;{9DAADB05-EB4A-4356-A47B-7D7B3FFF6A5F}&lt;/UID&gt;&lt;Title&gt;Sofosbuvir, Velpatasvir, and Voxilaprevir for Previously Treated HCV Infection&lt;/Title&gt;&lt;Template&gt;Journal Article&lt;/Template&gt;&lt;Star&gt;0&lt;/Star&gt;&lt;Tag&gt;0&lt;/Tag&gt;&lt;Author&gt;Bourlière, M; Gordon, S C; Flamm, S L; Cooper, C L; Ramji, A; Tong, M; Ravendhran, N; Vierling, J M; Tran, T T; Pianko, S; Bansal, M B; de Lédinghen, V; Hyland, R H; Stamm, L M; Dvory-Sobol, H; Svarovskaia, E; Zhang, J; Huang, K C; Subramanian, G M; Brainard, D M; McHutchison, J G; Verna, E C; Buggisch, P; Landis, C S; Younes, Z H; Curry, M P; Strasser, S I; Schiff, E R; Reddy, K R; Manns, M P; Kowdley, K V; Zeuzem, S&lt;/Author&gt;&lt;Year&gt;2017&lt;/Year&gt;&lt;Details&gt;&lt;_accessed&gt;64955081&lt;/_accessed&gt;&lt;_accession_num&gt;28564569&lt;/_accession_num&gt;&lt;_author_adr&gt;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 From Hospital Saint Joseph, Marseille (M.B.), and University Hospital of  Bordeaux, Pessac (V.L.) - both in France; Henry Ford Health System, Detroit  (S.C.G.); Northwestern University, Chicago (S.L.F.); Ottawa Hospital Research  Institute, Ottawa (C.L.C.), and St. Paul&amp;apos;s Hospital, Vancouver, BC (A.R.) - both  in Canada; Huntington Medical Research Institutes, Pasadena (M.T.), Cedars-Sinai  Medical Center, Los Angeles (T.T.T.), and Gilead Sciences, Foster City (R.H.H.,  L.M.S., H.D.-S., E.S., J.Z., K.C.H., G.M.S., D.M.B., J.G.M.) - all in California;  Digestive Disease Associates, Catonsville, MD (N.R.); Baylor College of Medicine,  Houston (J.M.V.); Monash Health and Monash University, Clayton, VIC (S.P.), and  Royal Prince Alfred Hospital, Sydney (S.I.S.) - both in Australia; Icahn School  of Medicine at Mount Sinai (M.B.B.) and Columbia University Medical Center  (E.C.V.) - both in New York; ifi-Institute for Interdisciplinary Medicine,  Hamburg (P.B.), Hannover Medical School, Hannover (M.P.M.), and Johann Wolfgang  Goethe University Medical Center, Frankfurt (S.Z.) - all in Germany; University  of Washington (C.S.L.) and Swedish Medical Center (K.V.K.) - both in Seattle;  Gastro One, Germantown, TN (Z.H.Y.); Beth Israel Deaconess Medical Center, Boston  (M.P.C.); University of Miami, Miami (E.R.S.); and University of Pennsylvania,  Philadelphia (K.R.R.).&lt;/_author_adr&gt;&lt;_collection_scope&gt;SCIE&lt;/_collection_scope&gt;&lt;_created&gt;64842959&lt;/_created&gt;&lt;_date&gt;2017-06-01&lt;/_date&gt;&lt;_date_display&gt;2017 Jun 1&lt;/_date_display&gt;&lt;_doi&gt;10.1056/NEJMoa1613512&lt;/_doi&gt;&lt;_impact_factor&gt; 176.079&lt;/_impact_factor&gt;&lt;_isbn&gt;1533-4406 (Electronic); 0028-4793 (Linking)&lt;/_isbn&gt;&lt;_issue&gt;22&lt;/_issue&gt;&lt;_journal&gt;N Engl J Med&lt;/_journal&gt;&lt;_language&gt;eng&lt;/_language&gt;&lt;_modified&gt;64955081&lt;/_modified&gt;&lt;_pages&gt;2134-2146&lt;/_pages&gt;&lt;_social_category&gt;医学(1)&lt;/_social_category&gt;&lt;_subject_headings&gt;Adult; Aged; Aged, 80 and over; Aminoisobutyric Acids; Antiviral Agents/adverse effects/*therapeutic use; Carbamates/adverse effects/*therapeutic use; Cyclopropanes; Drug Combinations; Drug Resistance, Viral; Female; Genotype; Hepacivirus/drug effects/genetics; Hepatitis C/complications/*drug therapy/virology; Heterocyclic Compounds, 4 or More Rings/adverse effects/*therapeutic use; Humans; Lactams, Macrocyclic; Leucine/analogs &amp;amp; derivatives; Liver Cirrhosis/etiology; Macrocyclic Compounds/adverse effects/*therapeutic use; Male; Middle Aged; Proline/analogs &amp;amp; derivatives; Protease Inhibitors/therapeutic use; Quinoxalines; Sofosbuvir/adverse effects/*therapeutic use; Sulfonamides/adverse effects/*therapeutic use; Viral Nonstructural Proteins/*antagonists &amp;amp; inhibitors&lt;/_subject_headings&gt;&lt;_tertiary_title&gt;The New England journal of medicine&lt;/_tertiary_title&gt;&lt;_type_work&gt;Clinical Trial, Phase III; Journal Article; Multicenter Study; Randomized Controlled Trial&lt;/_type_work&gt;&lt;_url&gt;http://www.ncbi.nlm.nih.gov/entrez/query.fcgi?cmd=Retrieve&amp;amp;db=pubmed&amp;amp;dopt=Abstract&amp;amp;list_uids=28564569&amp;amp;query_hl=1&lt;/_url&gt;&lt;_volume&gt;376&lt;/_volume&gt;&lt;/Details&gt;&lt;Extra&gt;&lt;DBUID&gt;{580E0FB5-F9FA-4F05-8A05-54071830B1D7}&lt;/DBUID&gt;&lt;/Extra&gt;&lt;/Item&gt;&lt;/References&gt;&lt;/Group&gt;&lt;/Citation&gt;_x000a_"/>
    <w:docVar w:name="NE.Ref{69CE5BA7-1EF4-4F27-9EFD-E7DADC4844BE}" w:val=" ADDIN NE.Ref.{69CE5BA7-1EF4-4F27-9EFD-E7DADC4844BE}&lt;Citation&gt;&lt;Group&gt;&lt;References&gt;&lt;Item&gt;&lt;ID&gt;20&lt;/ID&gt;&lt;UID&gt;{9E49BD80-5486-452F-996A-8C73011BD68A}&lt;/UID&gt;&lt;Title&gt;Minet China Pharmaceutical Database&lt;/Title&gt;&lt;Template&gt;Web Page&lt;/Template&gt;&lt;Star&gt;0&lt;/Star&gt;&lt;Tag&gt;0&lt;/Tag&gt;&lt;Author/&gt;&lt;Year&gt;0&lt;/Year&gt;&lt;Details&gt;&lt;_url&gt;www.menet.com.cn&lt;/_url&gt;&lt;_volume&gt;2023&lt;/_volume&gt;&lt;_accessed&gt;64844049&lt;/_accessed&gt;&lt;_created&gt;64844048&lt;/_created&gt;&lt;_modified&gt;64844048&lt;/_modified&gt;&lt;/Details&gt;&lt;Extra&gt;&lt;DBUID&gt;{580E0FB5-F9FA-4F05-8A05-54071830B1D7}&lt;/DBUID&gt;&lt;/Extra&gt;&lt;/Item&gt;&lt;/References&gt;&lt;/Group&gt;&lt;/Citation&gt;_x000a_"/>
    <w:docVar w:name="NE.Ref{6D4CEBD5-74F4-4591-A050-424A443F0A02}" w:val=" ADDIN NE.Ref.{6D4CEBD5-74F4-4591-A050-424A443F0A02}&lt;Citation&gt;&lt;Group&gt;&lt;References&gt;&lt;Item&gt;&lt;ID&gt;7&lt;/ID&gt;&lt;UID&gt;{89250A08-9D1C-4FE1-A8FC-584C1A98822E}&lt;/UID&gt;&lt;Title&gt;The Burden of Chronic Hepatitis C in China From 2004 to 2050: An Individual-Based  Modeling Study&lt;/Title&gt;&lt;Template&gt;Journal Article&lt;/Template&gt;&lt;Star&gt;0&lt;/Star&gt;&lt;Tag&gt;0&lt;/Tag&gt;&lt;Author&gt;Wu, J; Zhou, Y; Fu, X; Deng, M; Zheng, Y; Tian, G; Li, Y; Wang, C; Ding, C; Ruan, B; Yang, S; Li, L&lt;/Author&gt;&lt;Year&gt;2019&lt;/Year&gt;&lt;Details&gt;&lt;_accessed&gt;64844554&lt;/_accessed&gt;&lt;_accession_num&gt;30561833&lt;/_accession_num&gt;&lt;_author_adr&gt;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Zhejiang Institute of Medical-care Information Technolog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lt;/_author_adr&gt;&lt;_collection_scope&gt;SCIE&lt;/_collection_scope&gt;&lt;_created&gt;64842778&lt;/_created&gt;&lt;_date&gt;2019-04-01&lt;/_date&gt;&lt;_date_display&gt;2019 Apr&lt;/_date_display&gt;&lt;_doi&gt;10.1002/hep.30476&lt;/_doi&gt;&lt;_impact_factor&gt;  17.298&lt;/_impact_factor&gt;&lt;_isbn&gt;1527-3350 (Electronic); 0270-9139 (Linking)&lt;/_isbn&gt;&lt;_issue&gt;4&lt;/_issue&gt;&lt;_journal&gt;Hepatology&lt;/_journal&gt;&lt;_language&gt;eng&lt;/_language&gt;&lt;_modified&gt;64844554&lt;/_modified&gt;&lt;_ori_publication&gt;© 2018 by the American Association for the Study of Liver Diseases.&lt;/_ori_publication&gt;&lt;_pages&gt;1442-1452&lt;/_pages&gt;&lt;_social_category&gt;医学(1)&lt;/_social_category&gt;&lt;_subject_headings&gt;Antiviral Agents/*therapeutic use; China/epidemiology; Female; Hepatitis C, Chronic/diagnosis/drug therapy/*epidemiology; Humans; Male; Markov Chains; *Models, Theoretical; Prevalence&lt;/_subject_headings&gt;&lt;_tertiary_title&gt;Hepatology (Baltimore, Md.)&lt;/_tertiary_title&gt;&lt;_type_work&gt;Journal Article; Research Support, Non-U.S. Gov&amp;apos;t; Validation Study&lt;/_type_work&gt;&lt;_url&gt;http://www.ncbi.nlm.nih.gov/entrez/query.fcgi?cmd=Retrieve&amp;amp;db=pubmed&amp;amp;dopt=Abstract&amp;amp;list_uids=30561833&amp;amp;query_hl=1&lt;/_url&gt;&lt;_volume&gt;69&lt;/_volume&gt;&lt;/Details&gt;&lt;Extra&gt;&lt;DBUID&gt;{580E0FB5-F9FA-4F05-8A05-54071830B1D7}&lt;/DBUID&gt;&lt;/Extra&gt;&lt;/Item&gt;&lt;/References&gt;&lt;/Group&gt;&lt;/Citation&gt;_x000a_"/>
    <w:docVar w:name="NE.Ref{6FF769E1-A999-4478-888C-73F8E154AB03}" w:val=" ADDIN NE.Ref.{6FF769E1-A999-4478-888C-73F8E154AB03}&lt;Citation&gt;&lt;Group&gt;&lt;References&gt;&lt;Item&gt;&lt;ID&gt;21&lt;/ID&gt;&lt;UID&gt;{E6B29D7D-04C2-4DD4-A31A-0C09E3603235}&lt;/UID&gt;&lt;Title&gt;MENET - China Pharmaceutical Information Database&lt;/Title&gt;&lt;Template&gt;Web Page&lt;/Template&gt;&lt;Star&gt;0&lt;/Star&gt;&lt;Tag&gt;0&lt;/Tag&gt;&lt;Author/&gt;&lt;Year&gt;2023&lt;/Year&gt;&lt;Details&gt;&lt;_accessed&gt;64844554&lt;/_accessed&gt;&lt;_created&gt;64844055&lt;/_created&gt;&lt;_issue&gt;2023/4/16&lt;/_issue&gt;&lt;_modified&gt;64844554&lt;/_modified&gt;&lt;_url&gt;https://www.menet.com.cn/&lt;/_url&gt;&lt;_volume&gt;2023&lt;/_volume&gt;&lt;/Details&gt;&lt;Extra&gt;&lt;DBUID&gt;{580E0FB5-F9FA-4F05-8A05-54071830B1D7}&lt;/DBUID&gt;&lt;/Extra&gt;&lt;/Item&gt;&lt;/References&gt;&lt;/Group&gt;&lt;/Citation&gt;_x000a_"/>
    <w:docVar w:name="NE.Ref{70FA4858-CC7C-43A5-ADDD-7B3E9BF473BB}" w:val=" ADDIN NE.Ref.{70FA4858-CC7C-43A5-ADDD-7B3E9BF473BB}&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71CA8302-A5C4-4A6B-A9B2-8932037ED862}" w:val=" ADDIN NE.Ref.{71CA8302-A5C4-4A6B-A9B2-8932037ED862}&lt;Citation&gt;&lt;Group&gt;&lt;References&gt;&lt;Item&gt;&lt;ID&gt;3&lt;/ID&gt;&lt;UID&gt;{466BD60D-F2B3-4CBB-B569-5429AC436CF6}&lt;/UID&gt;&lt;Title&gt;Hepatitis C virus genotypes and subtypes circulating in Mainland China&lt;/Title&gt;&lt;Template&gt;Journal Article&lt;/Template&gt;&lt;Star&gt;0&lt;/Star&gt;&lt;Tag&gt;0&lt;/Tag&gt;&lt;Author&gt;Chen, Y; Yu, C; Yin, X; Guo, X; Wu, S; Hou, J&lt;/Author&gt;&lt;Year&gt;2017&lt;/Year&gt;&lt;Details&gt;&lt;_accessed&gt;64881592&lt;/_accessed&gt;&lt;_accession_num&gt;29089588&lt;/_accession_num&gt;&lt;_author_adr&gt;Guangzhou Kingmed Center for Clinical Laboratory, Guangzhou, China.; College of Laboratory Medicine, Tianjin Medical University, Tianjin, China.; Guangzhou Kingmed Center for Clinical Laboratory, Guangzhou, China.; College of Laboratory Medicine, Tianjin Medical University, Tianjin, China.; Department of Infectious Diseases, Nanfang Hospital, Southern Medical University,  Guangzhou, China.; Guangzhou Kingmed Center for Clinical Laboratory, Guangzhou, China.; Guangzhou Kingmed Center for Clinical Laboratory, Guangzhou, China.; College of Laboratory Medicine, Tianjin Medical University, Tianjin, China.; Department of Infectious Diseases, Nanfang Hospital, Southern Medical University,  Guangzhou, China.&lt;/_author_adr&gt;&lt;_collection_scope&gt;SCIE&lt;/_collection_scope&gt;&lt;_created&gt;64842573&lt;/_created&gt;&lt;_date&gt;2017-11-01&lt;/_date&gt;&lt;_date_display&gt;2017 Nov 1&lt;/_date_display&gt;&lt;_doi&gt;10.1038/emi.2017.77&lt;/_doi&gt;&lt;_impact_factor&gt;  19.568&lt;/_impact_factor&gt;&lt;_isbn&gt;2222-1751 (Electronic); 2222-1751 (Linking)&lt;/_isbn&gt;&lt;_issue&gt;11&lt;/_issue&gt;&lt;_journal&gt;Emerg Microbes Infect&lt;/_journal&gt;&lt;_language&gt;eng&lt;/_language&gt;&lt;_modified&gt;64881592&lt;/_modified&gt;&lt;_pages&gt;e95&lt;/_pages&gt;&lt;_social_category&gt;医学(2)&lt;/_social_category&gt;&lt;_subject_headings&gt;China/epidemiology; Coinfection/epidemiology/virology; Female; *Genetic Variation; *Genotype; Hepacivirus/*classification/*genetics/isolation &amp;amp; purification; Hepatitis C/epidemiology/*virology; Humans; Male; Middle Aged; Molecular Epidemiology&lt;/_subject_headings&gt;&lt;_tertiary_title&gt;Emerging microbes &amp;amp; infections&lt;/_tertiary_title&gt;&lt;_type_work&gt;Journal Article&lt;/_type_work&gt;&lt;_url&gt;http://www.ncbi.nlm.nih.gov/entrez/query.fcgi?cmd=Retrieve&amp;amp;db=pubmed&amp;amp;dopt=Abstract&amp;amp;list_uids=29089588&amp;amp;query_hl=1&lt;/_url&gt;&lt;_volume&gt;6&lt;/_volume&gt;&lt;/Details&gt;&lt;Extra&gt;&lt;DBUID&gt;{580E0FB5-F9FA-4F05-8A05-54071830B1D7}&lt;/DBUID&gt;&lt;/Extra&gt;&lt;/Item&gt;&lt;/References&gt;&lt;/Group&gt;&lt;/Citation&gt;_x000a_"/>
    <w:docVar w:name="NE.Ref{71CDFA15-726A-49A1-8D16-F85FCA501CA8}" w:val=" ADDIN NE.Ref.{71CDFA15-726A-49A1-8D16-F85FCA501CA8}&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71E7116B-22F3-4F53-A19C-1827EA955D81}" w:val=" ADDIN NE.Ref.{71E7116B-22F3-4F53-A19C-1827EA955D81}&lt;Citation&gt;&lt;Group&gt;&lt;References&gt;&lt;Item&gt;&lt;ID&gt;6&lt;/ID&gt;&lt;UID&gt;{F76ABF96-FADD-4936-A279-55222917D8F2}&lt;/UID&gt;&lt;Title&gt;A prospective study of the rate of progression in compensated, histologically  advanced chronic hepatitis C&lt;/Title&gt;&lt;Template&gt;Journal Article&lt;/Template&gt;&lt;Star&gt;0&lt;/Star&gt;&lt;Tag&gt;0&lt;/Tag&gt;&lt;Author&gt;Dienstag, J L; Ghany, M G; Morgan, T R; Di Bisceglie, A M; Bonkovsky, H L; Kim, H Y; Seeff, L B; Szabo, G; Wright, E C; Sterling, R K; Everson, G T; Lindsay, K L; Lee, W M; Lok, A S; Morishima, C; Stoddard, A M; Everhart, J E&lt;/Author&gt;&lt;Year&gt;2011&lt;/Year&gt;&lt;Details&gt;&lt;_accessed&gt;64881592&lt;/_accessed&gt;&lt;_accession_num&gt;21520194&lt;/_accession_num&gt;&lt;_author_adr&gt;Gastrointestinal Unit, Massachusetts General Hospital, and the Department of  Medicine, Harvard Medical School, Boston, MA 02114, USA. jdienstag@partners.org&lt;/_author_adr&gt;&lt;_collection_scope&gt;SCIE&lt;/_collection_scope&gt;&lt;_created&gt;64842777&lt;/_created&gt;&lt;_date&gt;2011-08-01&lt;/_date&gt;&lt;_date_display&gt;2011 Aug&lt;/_date_display&gt;&lt;_doi&gt;10.1002/hep.24370&lt;/_doi&gt;&lt;_impact_factor&gt;  17.298&lt;/_impact_factor&gt;&lt;_isbn&gt;1527-3350 (Electronic); 0270-9139 (Print); 0270-9139 (Linking)&lt;/_isbn&gt;&lt;_issue&gt;2&lt;/_issue&gt;&lt;_journal&gt;Hepatology&lt;/_journal&gt;&lt;_language&gt;eng&lt;/_language&gt;&lt;_modified&gt;64881592&lt;/_modified&gt;&lt;_ori_publication&gt;Copyright © 2011 American Association for the Study of Liver Diseases.&lt;/_ori_publication&gt;&lt;_pages&gt;396-405&lt;/_pages&gt;&lt;_social_category&gt;医学(1)&lt;/_social_category&gt;&lt;_subject_headings&gt;Antiviral Agents/*therapeutic use; Disease Progression; Female; Hepatitis C, Chronic/*complications/*drug therapy/pathology; Humans; Interferon alpha-2; Interferon-alpha/*therapeutic use; Male; Middle Aged; Polyethylene Glycols/*therapeutic use; Prospective Studies; Recombinant Proteins; Treatment Outcome&lt;/_subject_headings&gt;&lt;_tertiary_title&gt;Hepatology (Baltimore, Md.)&lt;/_tertiary_title&gt;&lt;_type_work&gt;Journal Article; Randomized Controlled Trial; Research Support, N.I.H., Extramural&lt;/_type_work&gt;&lt;_url&gt;http://www.ncbi.nlm.nih.gov/entrez/query.fcgi?cmd=Retrieve&amp;amp;db=pubmed&amp;amp;dopt=Abstract&amp;amp;list_uids=21520194&amp;amp;query_hl=1&lt;/_url&gt;&lt;_volume&gt;54&lt;/_volume&gt;&lt;/Details&gt;&lt;Extra&gt;&lt;DBUID&gt;{580E0FB5-F9FA-4F05-8A05-54071830B1D7}&lt;/DBUID&gt;&lt;/Extra&gt;&lt;/Item&gt;&lt;/References&gt;&lt;/Group&gt;&lt;/Citation&gt;_x000a_"/>
    <w:docVar w:name="NE.Ref{743E42CC-9522-4D24-8703-D6FEE0B53BC8}" w:val=" ADDIN NE.Ref.{743E42CC-9522-4D24-8703-D6FEE0B53BC8}&lt;Citation&gt;&lt;Group&gt;&lt;References&gt;&lt;Item&gt;&lt;ID&gt;12&lt;/ID&gt;&lt;UID&gt;{16807059-5E9A-4D5A-84EA-511F6A7FDAEB}&lt;/UID&gt;&lt;Title&gt;Ledipasvir/sofosbuvir for HCV genotype 1, 2, 4-6 infection: Real-world evidence  from a nationwide registry in Taiwan&lt;/Title&gt;&lt;Template&gt;Journal Article&lt;/Template&gt;&lt;Star&gt;0&lt;/Star&gt;&lt;Tag&gt;0&lt;/Tag&gt;&lt;Author&gt;Lo, C C; Huang, C F; Cheng, P N; Tseng, K C; Chen, C Y; Kuo, H T; Huang, Y H; Tai, C M; Peng, C Y; Bair, M J; Chen, C H; Yeh, M L; Lin, C L; Lin, C Y; Lee, P L; Chong, L W; Hung, C H; Chang, T S; Huang, J F; Yang, C C; Hu, J T; Lin, C W; Chen, C T; Wang, C C; Su, W W; Hsieh, T Y; Lin, C L; Tsai, W L; Lee, T H; Chen, G Y; Wang, S J; Chang, C C; Mo, L R; Yang, S S; Wu, W C; Huang, C S; Hsiung, C K; Kao, C N; Tsai, P C; Liu, C H; Lee, M H; Liu, C J; Dai, C Y; Chuang, W L; Lin, H C; Kao, J H; Yu, M L&lt;/Author&gt;&lt;Year&gt;2022&lt;/Year&gt;&lt;Details&gt;&lt;_accessed&gt;64842966&lt;/_accessed&gt;&lt;_accession_num&gt;35123849&lt;/_accession_num&gt;&lt;_author_adr&gt;Division of Gastroenterology, Department of Internal Medicine, St. Martin De  Porres Hospital, Chiayi, Taiwan; Chung-Jen Junior College of Nursing, Health  Sciences and Management, Chiayi,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Internal Medicine,  National Cheng Kung University Hospital, College of Medicine, National Cheng Kung  University, Tainan, Taiwan.; Department of Internal Medicine, Dalin Tzu Chi Hospital, Buddhist Tzu Chi Medical  Foundation, Chiayi; School of Medicine, Tzuchi University, Hualien, Taiwan.; Division of Gastroenterology and Hepatology, Department of Medicine, Ditmanson  Medical Foundation Chiayi Christian Hospital, Taiwan.; Division of Gastroenterology and Hepatology, Department of Internal Medicine, Chi  Mei Medical Center, Yongkang District, Tainan, 710, Taiwan.; Division of Gastroenterology and Hepatology, Department of Medicine, Taipei  Veterans General Hospital, Taiwan; Institute of Clinical Medicine, School of  Medicine, National Yang Ming Chiao Tung University, Taipei, Taiwan.; Department of Internal Medicine, E-Da Hospital, Kaohsiung, Taiwan; School of  Medicine, College of Medicine, I-Shou University, Kaohsiung, Taiwan.; Center for Digestive Medicine, Department of Internal Medicine, China Medical  University Hospital, School of Medicine, China Medical University, Taichung,  Taiwan.; Division of Gastroenterology, Department of Internal Medicine, Taitung Mackay  Memorial Hospital, Taiwan; Mackay Medical College, New Taipei City, Taiwan.; Division of Hepato-Gastroenterology, Department of Internal Medicine, Kaohsiung  Chang Gung Memorial Hospital and Chang Gung University College of Medicine,  Taiwan.; School of Medicine and Hepatitis Research Center, College of Medicine, Center for  Cancer Research and Center for Liquid Biopsy and Cohort Research, Kaohsiung  Medical University, Kaohsiung, Taiwan; Department of Internal Medicine, Kaohsiung  Municipal Siaogang Hospital, Kaohsiung Medical University Hospital, Kaohsiung  Medical University, Kaohsiung, Taiwan.; Department of Gastroenterology and Hepatology, Keelung Chang Gung Memorial  Hospital, Taiwan.; Department of Gastroenterology and Hepatology, Chang Gung Memorial Hospital,  Linkou Branch, Taiwan; Graduate Institute of Biomedical Science, College of  Medicine, Chang Gung University, Taoyuan, Taiwan.; Chi Mei Medical Center, Liouying Division of Gastroenterology and Hepatology,  Department of Internal Medicine, Taiwan.; Division of Hepatology and Gastroenterology, Department of Internal Medicine,  Shin Kong Wu Ho-Su Memorial Hospital, Taipei, Taiwan; School of Medicine, Fu-Jen  Catholic University, New Taipei City, Taiwan.; Division of Hepato-Gastroenterology, Department of Internal Medicine, Kaohsiung  Chang Gung Memorial Hospital and Chang Gung University College of Medicine,  Taiwan; Division of Hepatogastroenterology, Department of Internal Medicine,  ChiaYi Chang Gung Memorial Hospital and College of Medicine, Chang Gung  University, Taoyuan, Taiwan.; Division of Hepatogastroenterology, Department of Internal Medicine, ChiaYi Chang  Gung Memorial Hospital and College of Medicine, Chang Gung University, Taoyuan,  Taiwan.; School of Medicine and Hepatitis Research Center, College of Medicine, Center for  Cancer Research and Center for Liquid Biopsy and Cohort Research, Kaohsiung  Medical University, Kaohsiung, Taiwan; Department of Internal Medicine, Kaohsiung  Municipal Ta-Tung Hospital, Kaohsiung Medical University Hospital, Kaohsiung  Medical University, Kaohsiung, Taiwan.; Department of Gastroenterology, Division of Internal Medicine, Show Chwan  Memorial Hospital, Taiwan.; Liver Center, Cathay General Hospital, Taiwan.; Division of Gastroenterology and Hepatology, E-Da Dachang Hospital, School of  Medicine, College of Medicine, I-Shou University, Kaohsiung, Taiwan.; Division of Gastroenterology, Department of Internal Medicine Tri-Service General  Hospital Penghu Branch, National Defense Medical Center, Taipei, Taiwan; Division  of Gastroenterology, Department of Internal Medicine, Tri-Service General  Hospital, National Defense Medical Center, Taipei, Taiwan.; Taipei Tzu Chi Hospital, Buddhist Tzu Chi Medical Foundation and School of  Medicine, Tzu Chi University, Taiwan.; Department of Gastroenterology and Hepatology, Changhua Christian Hospital,  Taiwan.; Division of Gastroenterology, Department of Internal Medicine, Tri-Service  General Hospital, National Defense Medical Center, Taipei, Taiwan.; Department of Gastroenterology, Renai Branch, Taipei City Hospital, Taipei,  Taiwan.; Division of Gastroenterology and Hepatology, Department of Internal Medicine,  Kaohsiung Veterans General Hospital, Taiwan.; Division of Gastroenterology and Hepatology, Far Eastern Memorial Hospital,  Taiwan.; Penghu Hospital, Ministry of Health and Welfare, Taiwan.; Division of Gastroenterology, Department of Internal Medicine, Yuan&amp;apos;s General  Hospital, Taiwan.; Division of Gastroenterology and Hepatology, Department of Internal Medicine,  Taipei Medical University Hospital, Taiwan; Division of Gastroenterology and  Hepatology, Department of Internal Medicine, School of Medicine, College of  Medicine, Taipei Medical University, Taiwan.; Division of Gastroenterology, Tainan Municipal Hospital, Taiwan.; Division of Gastroenterology &amp;amp; Hepatology, Department of Internal Medicine,  Taichung Veterans General Hospital, Taichung, Taiwan.; Wu Wen-Chih Clinic, Taiwan.; Yang Ming Hospital, Taiwan.; Chou Kwok Hsiung Clinic, Taiwan.; National Taiwan University Hospital Hsin-Chu Branch, Taiwan.; Hepatobiliary Division, Department of Internal Medicine and Hepatitis Center,  Kaohsiung Medical University Hospital, Kaohsiung Medical University, Kaohsiung,  Taiwan.; Hepatitis Research Center and Department of Internal Medicine, National Taiwan  University Hospital, Taiwan.; Institute of Clinical Medicine, National Yang Ming Chiao Tung University, Taiwan.; Hepatitis Research Center and Department of Internal Medicine, National Taiwan  University Hospital,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Medicine, Taipei  Veterans General Hospital, Taiwan.; Hepatitis Research Center and Department of Internal Medicine, National Taiwan  University Hospital, Taiwan. Electronic address: kaojh@ntu.edu.tw.;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Electronic address:  fish6069@gmail.com.&lt;/_author_adr&gt;&lt;_collection_scope&gt;SCIE&lt;/_collection_scope&gt;&lt;_created&gt;64842957&lt;/_created&gt;&lt;_date&gt;2022-08-01&lt;/_date&gt;&lt;_date_display&gt;2022 Aug&lt;/_date_display&gt;&lt;_doi&gt;10.1016/j.jfma.2022.01.012&lt;/_doi&gt;&lt;_impact_factor&gt;   3.871&lt;/_impact_factor&gt;&lt;_isbn&gt;0929-6646 (Print); 0929-6646 (Linking)&lt;/_isbn&gt;&lt;_issue&gt;8&lt;/_issue&gt;&lt;_journal&gt;J Formos Med Assoc&lt;/_journal&gt;&lt;_keywords&gt;Direct-acting antiviral; Hepatitis C virus; Ledipasvir; Real-world; Sofosbuvir&lt;/_keywords&gt;&lt;_language&gt;eng&lt;/_language&gt;&lt;_modified&gt;64842966&lt;/_modified&gt;&lt;_ori_publication&gt;Copyright © 2022 Formosan Medical Association. Published by Elsevier B.V. All _x000d__x000a_      rights reserved.&lt;/_ori_publication&gt;&lt;_pages&gt;1567-1578&lt;/_pages&gt;&lt;_social_category&gt;医学(3)&lt;/_social_category&gt;&lt;_subject_headings&gt;Antiviral Agents/adverse effects; Benzimidazoles; Drug Therapy, Combination; Female; Fluorenes; Genotype; Hepacivirus/genetics; *Hepatitis C, Chronic/complications; Humans; Liver Cirrhosis/complications; Male; Middle Aged; Registries; Ribavirin/adverse effects; *Sofosbuvir/adverse effects; Taiwan; Uridine Monophosphate&lt;/_subject_headings&gt;&lt;_tertiary_title&gt;Journal of the Formosan Medical Association = Taiwan yi zhi&lt;/_tertiary_title&gt;&lt;_type_work&gt;Journal Article&lt;/_type_work&gt;&lt;_url&gt;http://www.ncbi.nlm.nih.gov/entrez/query.fcgi?cmd=Retrieve&amp;amp;db=pubmed&amp;amp;dopt=Abstract&amp;amp;list_uids=35123849&amp;amp;query_hl=1&lt;/_url&gt;&lt;_volume&gt;121&lt;/_volume&gt;&lt;/Details&gt;&lt;Extra&gt;&lt;DBUID&gt;{580E0FB5-F9FA-4F05-8A05-54071830B1D7}&lt;/DBUID&gt;&lt;/Extra&gt;&lt;/Item&gt;&lt;/References&gt;&lt;/Group&gt;&lt;/Citation&gt;_x000a_"/>
    <w:docVar w:name="NE.Ref{761D24CE-52E5-4200-B214-C52ACB78C0A2}" w:val=" ADDIN NE.Ref.{761D24CE-52E5-4200-B214-C52ACB78C0A2}&lt;Citation&gt;&lt;Group&gt;&lt;References&gt;&lt;Item&gt;&lt;ID&gt;22&lt;/ID&gt;&lt;UID&gt;{B58E2F46-02FB-46F9-BDF6-ABF4BD521998}&lt;/UID&gt;&lt;Title&gt;Real-world re-treatment outcomes of direct-acting antiviral therapy failure in  patients with chronic hepatitis C&lt;/Title&gt;&lt;Template&gt;Journal Article&lt;/Template&gt;&lt;Star&gt;0&lt;/Star&gt;&lt;Tag&gt;0&lt;/Tag&gt;&lt;Author&gt;Elhence, A; Singh, A; Anand, A; Kumar, R; Ashraf, A; Kumar, S; Pradhan, D; Pathak, P; Vaishnav, M; Rajput, M S; Banyal, V; Nayak, B; Shalimar&lt;/Author&gt;&lt;Year&gt;2021&lt;/Year&gt;&lt;Details&gt;&lt;_accession_num&gt;33783006&lt;/_accession_num&gt;&lt;_author_adr&gt;Department of Gastroenterology and Human Nutrition, All India Institute of  Medical Sciences, New Delhi, India.; Department of Internal Medicine, Cleveland Clinic, Cleveland, Ohio, USA.; Department of Gastroenterology and Human Nutrition, All India Institute of  Medical Sciences, New Delhi, India.; Department of Gastroenterology, All India Institute of Medical Sciences, Patna,  India.; Department of Gastroenterology and Human Nutrition, All India Institute of  Medical Sciences, New Delhi, India.; Department of Gastroenterology and Human Nutrition, All India Institute of  Medical Sciences, New Delhi, India.; Indian Council of Medical Research, Computational Genomics Centre, All India  Institute of Medical Sciences, New Delhi, India.; Department of Gastroenterology and Human Nutrition, All India Institute of  Medical Sciences, New Delhi, India.; Department of Gastroenterology and Human Nutrition, All India Institute of  Medical Sciences, New Delhi, India.; Department of Gastroenterology and Human Nutrition, All India Institute of  Medical Sciences, New Delhi, India.; Department of Gastroenterology and Human Nutrition, All India Institute of  Medical Sciences, New Delhi, India.; Department of Gastroenterology and Human Nutrition, All India Institute of  Medical Sciences, New Delhi, India.; Department of Gastroenterology and Human Nutrition, All India Institute of  Medical Sciences, New Delhi, India.&lt;/_author_adr&gt;&lt;_date_display&gt;2021 Aug&lt;/_date_display&gt;&lt;_date&gt;2021-08-01&lt;/_date&gt;&lt;_doi&gt;10.1002/jmv.26971&lt;/_doi&gt;&lt;_isbn&gt;1096-9071 (Electronic); 0146-6615 (Linking)&lt;/_isbn&gt;&lt;_issue&gt;8&lt;/_issue&gt;&lt;_journal&gt;J Med Virol&lt;/_journal&gt;&lt;_keywords&gt;HCC; HCV; cirrhosis; direct-acting antivirals; treatment failure&lt;/_keywords&gt;&lt;_language&gt;eng&lt;/_language&gt;&lt;_ori_publication&gt;© 2021 Wiley Periodicals LLC.&lt;/_ori_publication&gt;&lt;_pages&gt;4982-4991&lt;/_pages&gt;&lt;_subject_headings&gt;Adult; Antiviral Agents/*therapeutic use; Drug Resistance, Viral/drug effects/genetics; Drug Therapy, Combination; Female; Genotype; Hepacivirus/drug effects/genetics; Hepatitis C, Chronic/*drug therapy; Humans; Male; Middle Aged; Mutation; *Retreatment; Retrospective Studies; Treatment Outcome; Viral Nonstructural Proteins/genetics&lt;/_subject_headings&gt;&lt;_tertiary_title&gt;Journal of medical virology&lt;/_tertiary_title&gt;&lt;_type_work&gt;Journal Article; Research Support, Non-U.S. Gov&amp;apos;t&lt;/_type_work&gt;&lt;_url&gt;http://www.ncbi.nlm.nih.gov/entrez/query.fcgi?cmd=Retrieve&amp;amp;db=pubmed&amp;amp;dopt=Abstract&amp;amp;list_uids=33783006&amp;amp;query_hl=1&lt;/_url&gt;&lt;_volume&gt;93&lt;/_volume&gt;&lt;_created&gt;64955081&lt;/_created&gt;&lt;_modified&gt;64955081&lt;/_modified&gt;&lt;_impact_factor&gt;  20.693&lt;/_impact_factor&gt;&lt;_social_category&gt;病毒学(3)&lt;/_social_category&gt;&lt;_collection_scope&gt;SCIE&lt;/_collection_scope&gt;&lt;_accessed&gt;64955081&lt;/_accessed&gt;&lt;/Details&gt;&lt;Extra&gt;&lt;DBUID&gt;{580E0FB5-F9FA-4F05-8A05-54071830B1D7}&lt;/DBUID&gt;&lt;/Extra&gt;&lt;/Item&gt;&lt;/References&gt;&lt;/Group&gt;&lt;/Citation&gt;_x000a_"/>
    <w:docVar w:name="NE.Ref{7CDFD201-E7CA-4219-8138-6CDB91ED41EB}" w:val=" ADDIN NE.Ref.{7CDFD201-E7CA-4219-8138-6CDB91ED41EB}&lt;Citation&gt;&lt;Group&gt;&lt;References&gt;&lt;Item&gt;&lt;ID&gt;2&lt;/ID&gt;&lt;UID&gt;{A525DEA4-5269-41FC-8A4C-7955A3653DB4}&lt;/UID&gt;&lt;Title&gt;Distribution and clinical correlates of viral and host genotypes in Chinese  patients with chronic hepatitis C virus infection&lt;/Title&gt;&lt;Template&gt;Journal Article&lt;/Template&gt;&lt;Star&gt;0&lt;/Star&gt;&lt;Tag&gt;0&lt;/Tag&gt;&lt;Author&gt;Rao, H; Wei, L; Lopez-Talavera, J C; Shang, J; Chen, H; Li, J; Xie, Q; Gao, Z; Wang, L; Wei, J; Jiang, J; Sun, Y; Yang, R; Li, H; Zhang, H; Gong, Z; Zhang, L; Zhao, L; Dou, X; Niu, J; You, H; Chen, Z; Ning, Q; Gong, G; Wu, S; Ji, W; Mao, Q; Tang, H; Li, S; Wei, S; Sun, J; Jiang, J; Lu, L; Jia, J; Zhuang, H&lt;/Author&gt;&lt;Year&gt;2014&lt;/Year&gt;&lt;Details&gt;&lt;_accessed&gt;64844554&lt;/_accessed&gt;&lt;_accession_num&gt;24090188&lt;/_accession_num&gt;&lt;_author_adr&gt;Peking University People&amp;apos;s Hospital, Peking University Hepatology Institute,  Beijing Key Laboratory for Hepatitis C and Immunotherapy for Liver Disease,  Beijing, China.&lt;/_author_adr&gt;&lt;_collection_scope&gt;SCIE&lt;/_collection_scope&gt;&lt;_created&gt;64841612&lt;/_created&gt;&lt;_date&gt;2014-03-01&lt;/_date&gt;&lt;_date_display&gt;2014 Mar&lt;/_date_display&gt;&lt;_doi&gt;10.1111/jgh.12398&lt;/_doi&gt;&lt;_impact_factor&gt;   4.369&lt;/_impact_factor&gt;&lt;_isbn&gt;1440-1746 (Electronic); 0815-9319 (Print); 0815-9319 (Linking)&lt;/_isbn&gt;&lt;_issue&gt;3&lt;/_issue&gt;&lt;_journal&gt;J Gastroenterol Hepatol&lt;/_journal&gt;&lt;_keywords&gt;China; HPV; IL28B; cirrhosis; epidemiology; natural history&lt;/_keywords&gt;&lt;_language&gt;eng&lt;/_language&gt;&lt;_modified&gt;64844554&lt;/_modified&gt;&lt;_ori_publication&gt;© 2013 The Authors. Journal of Gastroenterology and Hepatology published by _x000d__x000a_      Journal of Gastroenterology and Hepatology Foundation and Wiley Publishing and _x000d__x000a_      Wiley Publishing Asia Pty Ltd.&lt;/_ori_publication&gt;&lt;_pages&gt;545-53&lt;/_pages&gt;&lt;_social_category&gt;医学(3)&lt;/_social_category&gt;&lt;_subject_headings&gt;Adult; Asian People/*genetics; China/epidemiology/ethnology; Coinfection; Cross-Sectional Studies; Female; Genotype; Hepacivirus/*genetics; Hepatitis B; Hepatitis C, Chronic/epidemiology/*genetics/transmission/*virology; Humans; Interferons; Interleukins/genetics; Male; Middle Aged; Prevalence; Risk Factors&lt;/_subject_headings&gt;&lt;_tertiary_title&gt;Journal of gastroenterology and hepatology&lt;/_tertiary_title&gt;&lt;_type_work&gt;Journal Article; Research Support, Non-U.S. Gov&amp;apos;t&lt;/_type_work&gt;&lt;_url&gt;http://www.ncbi.nlm.nih.gov/entrez/query.fcgi?cmd=Retrieve&amp;amp;db=pubmed&amp;amp;dopt=Abstract&amp;amp;list_uids=24090188&amp;amp;query_hl=1&lt;/_url&gt;&lt;_volume&gt;29&lt;/_volume&gt;&lt;/Details&gt;&lt;Extra&gt;&lt;DBUID&gt;{580E0FB5-F9FA-4F05-8A05-54071830B1D7}&lt;/DBUID&gt;&lt;/Extra&gt;&lt;/Item&gt;&lt;/References&gt;&lt;/Group&gt;&lt;/Citation&gt;_x000a_"/>
    <w:docVar w:name="NE.Ref{7DB23CA8-56E8-423A-9870-4A660CC7264F}" w:val=" ADDIN NE.Ref.{7DB23CA8-56E8-423A-9870-4A660CC7264F}&lt;Citation&gt;&lt;Group&gt;&lt;References&gt;&lt;Item&gt;&lt;ID&gt;3&lt;/ID&gt;&lt;UID&gt;{466BD60D-F2B3-4CBB-B569-5429AC436CF6}&lt;/UID&gt;&lt;Title&gt;Hepatitis C virus genotypes and subtypes circulating in Mainland China&lt;/Title&gt;&lt;Template&gt;Journal Article&lt;/Template&gt;&lt;Star&gt;0&lt;/Star&gt;&lt;Tag&gt;0&lt;/Tag&gt;&lt;Author&gt;Chen, Y; Yu, C; Yin, X; Guo, X; Wu, S; Hou, J&lt;/Author&gt;&lt;Year&gt;2017&lt;/Year&gt;&lt;Details&gt;&lt;_accessed&gt;64881592&lt;/_accessed&gt;&lt;_accession_num&gt;29089588&lt;/_accession_num&gt;&lt;_author_adr&gt;Guangzhou Kingmed Center for Clinical Laboratory, Guangzhou, China.; College of Laboratory Medicine, Tianjin Medical University, Tianjin, China.; Guangzhou Kingmed Center for Clinical Laboratory, Guangzhou, China.; College of Laboratory Medicine, Tianjin Medical University, Tianjin, China.; Department of Infectious Diseases, Nanfang Hospital, Southern Medical University,  Guangzhou, China.; Guangzhou Kingmed Center for Clinical Laboratory, Guangzhou, China.; Guangzhou Kingmed Center for Clinical Laboratory, Guangzhou, China.; College of Laboratory Medicine, Tianjin Medical University, Tianjin, China.; Department of Infectious Diseases, Nanfang Hospital, Southern Medical University,  Guangzhou, China.&lt;/_author_adr&gt;&lt;_collection_scope&gt;SCIE&lt;/_collection_scope&gt;&lt;_created&gt;64842573&lt;/_created&gt;&lt;_date&gt;2017-11-01&lt;/_date&gt;&lt;_date_display&gt;2017 Nov 1&lt;/_date_display&gt;&lt;_doi&gt;10.1038/emi.2017.77&lt;/_doi&gt;&lt;_impact_factor&gt;  19.568&lt;/_impact_factor&gt;&lt;_isbn&gt;2222-1751 (Electronic); 2222-1751 (Linking)&lt;/_isbn&gt;&lt;_issue&gt;11&lt;/_issue&gt;&lt;_journal&gt;Emerg Microbes Infect&lt;/_journal&gt;&lt;_language&gt;eng&lt;/_language&gt;&lt;_modified&gt;64881592&lt;/_modified&gt;&lt;_pages&gt;e95&lt;/_pages&gt;&lt;_social_category&gt;医学(2)&lt;/_social_category&gt;&lt;_subject_headings&gt;China/epidemiology; Coinfection/epidemiology/virology; Female; *Genetic Variation; *Genotype; Hepacivirus/*classification/*genetics/isolation &amp;amp; purification; Hepatitis C/epidemiology/*virology; Humans; Male; Middle Aged; Molecular Epidemiology&lt;/_subject_headings&gt;&lt;_tertiary_title&gt;Emerging microbes &amp;amp; infections&lt;/_tertiary_title&gt;&lt;_type_work&gt;Journal Article&lt;/_type_work&gt;&lt;_url&gt;http://www.ncbi.nlm.nih.gov/entrez/query.fcgi?cmd=Retrieve&amp;amp;db=pubmed&amp;amp;dopt=Abstract&amp;amp;list_uids=29089588&amp;amp;query_hl=1&lt;/_url&gt;&lt;_volume&gt;6&lt;/_volume&gt;&lt;/Details&gt;&lt;Extra&gt;&lt;DBUID&gt;{580E0FB5-F9FA-4F05-8A05-54071830B1D7}&lt;/DBUID&gt;&lt;/Extra&gt;&lt;/Item&gt;&lt;/References&gt;&lt;/Group&gt;&lt;/Citation&gt;_x000a_"/>
    <w:docVar w:name="NE.Ref{7EF5DD51-9340-481B-BB8B-632F09A1713C}" w:val=" ADDIN NE.Ref.{7EF5DD51-9340-481B-BB8B-632F09A1713C}&lt;Citation&gt;&lt;Group&gt;&lt;References&gt;&lt;Item&gt;&lt;ID&gt;3&lt;/ID&gt;&lt;UID&gt;{466BD60D-F2B3-4CBB-B569-5429AC436CF6}&lt;/UID&gt;&lt;Title&gt;Hepatitis C virus genotypes and subtypes circulating in Mainland China&lt;/Title&gt;&lt;Template&gt;Journal Article&lt;/Template&gt;&lt;Star&gt;0&lt;/Star&gt;&lt;Tag&gt;0&lt;/Tag&gt;&lt;Author&gt;Chen, Y; Yu, C; Yin, X; Guo, X; Wu, S; Hou, J&lt;/Author&gt;&lt;Year&gt;2017&lt;/Year&gt;&lt;Details&gt;&lt;_accessed&gt;64881592&lt;/_accessed&gt;&lt;_accession_num&gt;29089588&lt;/_accession_num&gt;&lt;_author_adr&gt;Guangzhou Kingmed Center for Clinical Laboratory, Guangzhou, China.; College of Laboratory Medicine, Tianjin Medical University, Tianjin, China.; Guangzhou Kingmed Center for Clinical Laboratory, Guangzhou, China.; College of Laboratory Medicine, Tianjin Medical University, Tianjin, China.; Department of Infectious Diseases, Nanfang Hospital, Southern Medical University,  Guangzhou, China.; Guangzhou Kingmed Center for Clinical Laboratory, Guangzhou, China.; Guangzhou Kingmed Center for Clinical Laboratory, Guangzhou, China.; College of Laboratory Medicine, Tianjin Medical University, Tianjin, China.; Department of Infectious Diseases, Nanfang Hospital, Southern Medical University,  Guangzhou, China.&lt;/_author_adr&gt;&lt;_collection_scope&gt;SCIE&lt;/_collection_scope&gt;&lt;_created&gt;64842573&lt;/_created&gt;&lt;_date&gt;2017-11-01&lt;/_date&gt;&lt;_date_display&gt;2017 Nov 1&lt;/_date_display&gt;&lt;_doi&gt;10.1038/emi.2017.77&lt;/_doi&gt;&lt;_impact_factor&gt;  19.568&lt;/_impact_factor&gt;&lt;_isbn&gt;2222-1751 (Electronic); 2222-1751 (Linking)&lt;/_isbn&gt;&lt;_issue&gt;11&lt;/_issue&gt;&lt;_journal&gt;Emerg Microbes Infect&lt;/_journal&gt;&lt;_language&gt;eng&lt;/_language&gt;&lt;_modified&gt;64881592&lt;/_modified&gt;&lt;_pages&gt;e95&lt;/_pages&gt;&lt;_social_category&gt;医学(2)&lt;/_social_category&gt;&lt;_subject_headings&gt;China/epidemiology; Coinfection/epidemiology/virology; Female; *Genetic Variation; *Genotype; Hepacivirus/*classification/*genetics/isolation &amp;amp; purification; Hepatitis C/epidemiology/*virology; Humans; Male; Middle Aged; Molecular Epidemiology&lt;/_subject_headings&gt;&lt;_tertiary_title&gt;Emerging microbes &amp;amp; infections&lt;/_tertiary_title&gt;&lt;_type_work&gt;Journal Article&lt;/_type_work&gt;&lt;_url&gt;http://www.ncbi.nlm.nih.gov/entrez/query.fcgi?cmd=Retrieve&amp;amp;db=pubmed&amp;amp;dopt=Abstract&amp;amp;list_uids=29089588&amp;amp;query_hl=1&lt;/_url&gt;&lt;_volume&gt;6&lt;/_volume&gt;&lt;/Details&gt;&lt;Extra&gt;&lt;DBUID&gt;{580E0FB5-F9FA-4F05-8A05-54071830B1D7}&lt;/DBUID&gt;&lt;/Extra&gt;&lt;/Item&gt;&lt;/References&gt;&lt;/Group&gt;&lt;/Citation&gt;_x000a_"/>
    <w:docVar w:name="NE.Ref{80E9177B-20E5-46BA-95AE-17A67CB600FB}" w:val=" ADDIN NE.Ref.{80E9177B-20E5-46BA-95AE-17A67CB600FB}&lt;Citation&gt;&lt;Group&gt;&lt;References&gt;&lt;Item&gt;&lt;ID&gt;4&lt;/ID&gt;&lt;UID&gt;{96D38A2E-7E79-46A5-A561-A2ACD8E78A51}&lt;/UID&gt;&lt;Title&gt;Estimation of stage-specific fibrosis progression rates in chronic hepatitis C  virus infection: a meta-analysis and meta-regression&lt;/Title&gt;&lt;Template&gt;Journal Article&lt;/Template&gt;&lt;Star&gt;0&lt;/Star&gt;&lt;Tag&gt;0&lt;/Tag&gt;&lt;Author&gt;Thein, H H; Yi, Q; Dore, G J; Krahn, M D&lt;/Author&gt;&lt;Year&gt;2008&lt;/Year&gt;&lt;Details&gt;&lt;_accessed&gt;64844554&lt;/_accessed&gt;&lt;_accession_num&gt;18563841&lt;/_accession_num&gt;&lt;_author_adr&gt;University Health Network, Division of Clinical Decision-Making and Health Care  Research, Toronto, Ontario, Canada. rthein@uhnres.utoronto.ca&lt;/_author_adr&gt;&lt;_collection_scope&gt;SCIE&lt;/_collection_scope&gt;&lt;_created&gt;64842772&lt;/_created&gt;&lt;_date&gt;2008-08-01&lt;/_date&gt;&lt;_date_display&gt;2008 Aug&lt;/_date_display&gt;&lt;_doi&gt;10.1002/hep.22375&lt;/_doi&gt;&lt;_impact_factor&gt;  17.298&lt;/_impact_factor&gt;&lt;_isbn&gt;1527-3350 (Electronic); 0270-9139 (Linking)&lt;/_isbn&gt;&lt;_issue&gt;2&lt;/_issue&gt;&lt;_journal&gt;Hepatology&lt;/_journal&gt;&lt;_language&gt;eng&lt;/_language&gt;&lt;_modified&gt;64844554&lt;/_modified&gt;&lt;_pages&gt;418-31&lt;/_pages&gt;&lt;_social_category&gt;医学(1)&lt;/_social_category&gt;&lt;_subject_headings&gt;Adult; Disease Progression; Female; Hepatitis C, Chronic/*complications; Humans; Likelihood Functions; Liver Cirrhosis/epidemiology/*pathology/*virology; Male; Markov Chains; Prevalence&lt;/_subject_headings&gt;&lt;_tertiary_title&gt;Hepatology (Baltimore, Md.)&lt;/_tertiary_title&gt;&lt;_type_work&gt;Journal Article; Meta-Analysis; Research Support, Non-U.S. Gov&amp;apos;t; Review; Systematic Review&lt;/_type_work&gt;&lt;_url&gt;http://www.ncbi.nlm.nih.gov/entrez/query.fcgi?cmd=Retrieve&amp;amp;db=pubmed&amp;amp;dopt=Abstract&amp;amp;list_uids=18563841&amp;amp;query_hl=1&lt;/_url&gt;&lt;_volume&gt;48&lt;/_volume&gt;&lt;/Details&gt;&lt;Extra&gt;&lt;DBUID&gt;{580E0FB5-F9FA-4F05-8A05-54071830B1D7}&lt;/DBUID&gt;&lt;/Extra&gt;&lt;/Item&gt;&lt;/References&gt;&lt;/Group&gt;&lt;/Citation&gt;_x000a_"/>
    <w:docVar w:name="NE.Ref{8A17E8B7-6179-484A-BBB1-B15168F3F2C2}" w:val=" ADDIN NE.Ref.{8A17E8B7-6179-484A-BBB1-B15168F3F2C2}&lt;Citation&gt;&lt;Group&gt;&lt;References&gt;&lt;Item&gt;&lt;ID&gt;4&lt;/ID&gt;&lt;UID&gt;{96D38A2E-7E79-46A5-A561-A2ACD8E78A51}&lt;/UID&gt;&lt;Title&gt;Estimation of stage-specific fibrosis progression rates in chronic hepatitis C  virus infection: a meta-analysis and meta-regression&lt;/Title&gt;&lt;Template&gt;Journal Article&lt;/Template&gt;&lt;Star&gt;0&lt;/Star&gt;&lt;Tag&gt;0&lt;/Tag&gt;&lt;Author&gt;Thein, H H; Yi, Q; Dore, G J; Krahn, M D&lt;/Author&gt;&lt;Year&gt;2008&lt;/Year&gt;&lt;Details&gt;&lt;_accessed&gt;64844554&lt;/_accessed&gt;&lt;_accession_num&gt;18563841&lt;/_accession_num&gt;&lt;_author_adr&gt;University Health Network, Division of Clinical Decision-Making and Health Care  Research, Toronto, Ontario, Canada. rthein@uhnres.utoronto.ca&lt;/_author_adr&gt;&lt;_collection_scope&gt;SCIE&lt;/_collection_scope&gt;&lt;_created&gt;64842772&lt;/_created&gt;&lt;_date&gt;2008-08-01&lt;/_date&gt;&lt;_date_display&gt;2008 Aug&lt;/_date_display&gt;&lt;_doi&gt;10.1002/hep.22375&lt;/_doi&gt;&lt;_impact_factor&gt;  17.298&lt;/_impact_factor&gt;&lt;_isbn&gt;1527-3350 (Electronic); 0270-9139 (Linking)&lt;/_isbn&gt;&lt;_issue&gt;2&lt;/_issue&gt;&lt;_journal&gt;Hepatology&lt;/_journal&gt;&lt;_language&gt;eng&lt;/_language&gt;&lt;_modified&gt;64844554&lt;/_modified&gt;&lt;_pages&gt;418-31&lt;/_pages&gt;&lt;_social_category&gt;医学(1)&lt;/_social_category&gt;&lt;_subject_headings&gt;Adult; Disease Progression; Female; Hepatitis C, Chronic/*complications; Humans; Likelihood Functions; Liver Cirrhosis/epidemiology/*pathology/*virology; Male; Markov Chains; Prevalence&lt;/_subject_headings&gt;&lt;_tertiary_title&gt;Hepatology (Baltimore, Md.)&lt;/_tertiary_title&gt;&lt;_type_work&gt;Journal Article; Meta-Analysis; Research Support, Non-U.S. Gov&amp;apos;t; Review; Systematic Review&lt;/_type_work&gt;&lt;_url&gt;http://www.ncbi.nlm.nih.gov/entrez/query.fcgi?cmd=Retrieve&amp;amp;db=pubmed&amp;amp;dopt=Abstract&amp;amp;list_uids=18563841&amp;amp;query_hl=1&lt;/_url&gt;&lt;_volume&gt;48&lt;/_volume&gt;&lt;/Details&gt;&lt;Extra&gt;&lt;DBUID&gt;{580E0FB5-F9FA-4F05-8A05-54071830B1D7}&lt;/DBUID&gt;&lt;/Extra&gt;&lt;/Item&gt;&lt;/References&gt;&lt;/Group&gt;&lt;/Citation&gt;_x000a_"/>
    <w:docVar w:name="NE.Ref{8B930DAE-39BD-4EAB-A827-2CA8A3583286}" w:val=" ADDIN NE.Ref.{8B930DAE-39BD-4EAB-A827-2CA8A3583286}&lt;Citation&gt;&lt;Group&gt;&lt;References&gt;&lt;Item&gt;&lt;ID&gt;12&lt;/ID&gt;&lt;UID&gt;{16807059-5E9A-4D5A-84EA-511F6A7FDAEB}&lt;/UID&gt;&lt;Title&gt;Ledipasvir/sofosbuvir for HCV genotype 1, 2, 4-6 infection: Real-world evidence  from a nationwide registry in Taiwan&lt;/Title&gt;&lt;Template&gt;Journal Article&lt;/Template&gt;&lt;Star&gt;0&lt;/Star&gt;&lt;Tag&gt;0&lt;/Tag&gt;&lt;Author&gt;Lo, C C; Huang, C F; Cheng, P N; Tseng, K C; Chen, C Y; Kuo, H T; Huang, Y H; Tai, C M; Peng, C Y; Bair, M J; Chen, C H; Yeh, M L; Lin, C L; Lin, C Y; Lee, P L; Chong, L W; Hung, C H; Chang, T S; Huang, J F; Yang, C C; Hu, J T; Lin, C W; Chen, C T; Wang, C C; Su, W W; Hsieh, T Y; Lin, C L; Tsai, W L; Lee, T H; Chen, G Y; Wang, S J; Chang, C C; Mo, L R; Yang, S S; Wu, W C; Huang, C S; Hsiung, C K; Kao, C N; Tsai, P C; Liu, C H; Lee, M H; Liu, C J; Dai, C Y; Chuang, W L; Lin, H C; Kao, J H; Yu, M L&lt;/Author&gt;&lt;Year&gt;2022&lt;/Year&gt;&lt;Details&gt;&lt;_accessed&gt;64842966&lt;/_accessed&gt;&lt;_accession_num&gt;35123849&lt;/_accession_num&gt;&lt;_author_adr&gt;Division of Gastroenterology, Department of Internal Medicine, St. Martin De  Porres Hospital, Chiayi, Taiwan; Chung-Jen Junior College of Nursing, Health  Sciences and Management, Chiayi,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Internal Medicine,  National Cheng Kung University Hospital, College of Medicine, National Cheng Kung  University, Tainan, Taiwan.; Department of Internal Medicine, Dalin Tzu Chi Hospital, Buddhist Tzu Chi Medical  Foundation, Chiayi; School of Medicine, Tzuchi University, Hualien, Taiwan.; Division of Gastroenterology and Hepatology, Department of Medicine, Ditmanson  Medical Foundation Chiayi Christian Hospital, Taiwan.; Division of Gastroenterology and Hepatology, Department of Internal Medicine, Chi  Mei Medical Center, Yongkang District, Tainan, 710, Taiwan.; Division of Gastroenterology and Hepatology, Department of Medicine, Taipei  Veterans General Hospital, Taiwan; Institute of Clinical Medicine, School of  Medicine, National Yang Ming Chiao Tung University, Taipei, Taiwan.; Department of Internal Medicine, E-Da Hospital, Kaohsiung, Taiwan; School of  Medicine, College of Medicine, I-Shou University, Kaohsiung, Taiwan.; Center for Digestive Medicine, Department of Internal Medicine, China Medical  University Hospital, School of Medicine, China Medical University, Taichung,  Taiwan.; Division of Gastroenterology, Department of Internal Medicine, Taitung Mackay  Memorial Hospital, Taiwan; Mackay Medical College, New Taipei City, Taiwan.; Division of Hepato-Gastroenterology, Department of Internal Medicine, Kaohsiung  Chang Gung Memorial Hospital and Chang Gung University College of Medicine,  Taiwan.; School of Medicine and Hepatitis Research Center, College of Medicine, Center for  Cancer Research and Center for Liquid Biopsy and Cohort Research, Kaohsiung  Medical University, Kaohsiung, Taiwan; Department of Internal Medicine, Kaohsiung  Municipal Siaogang Hospital, Kaohsiung Medical University Hospital, Kaohsiung  Medical University, Kaohsiung, Taiwan.; Department of Gastroenterology and Hepatology, Keelung Chang Gung Memorial  Hospital, Taiwan.; Department of Gastroenterology and Hepatology, Chang Gung Memorial Hospital,  Linkou Branch, Taiwan; Graduate Institute of Biomedical Science, College of  Medicine, Chang Gung University, Taoyuan, Taiwan.; Chi Mei Medical Center, Liouying Division of Gastroenterology and Hepatology,  Department of Internal Medicine, Taiwan.; Division of Hepatology and Gastroenterology, Department of Internal Medicine,  Shin Kong Wu Ho-Su Memorial Hospital, Taipei, Taiwan; School of Medicine, Fu-Jen  Catholic University, New Taipei City, Taiwan.; Division of Hepato-Gastroenterology, Department of Internal Medicine, Kaohsiung  Chang Gung Memorial Hospital and Chang Gung University College of Medicine,  Taiwan; Division of Hepatogastroenterology, Department of Internal Medicine,  ChiaYi Chang Gung Memorial Hospital and College of Medicine, Chang Gung  University, Taoyuan, Taiwan.; Division of Hepatogastroenterology, Department of Internal Medicine, ChiaYi Chang  Gung Memorial Hospital and College of Medicine, Chang Gung University, Taoyuan,  Taiwan.; School of Medicine and Hepatitis Research Center, College of Medicine, Center for  Cancer Research and Center for Liquid Biopsy and Cohort Research, Kaohsiung  Medical University, Kaohsiung, Taiwan; Department of Internal Medicine, Kaohsiung  Municipal Ta-Tung Hospital, Kaohsiung Medical University Hospital, Kaohsiung  Medical University, Kaohsiung, Taiwan.; Department of Gastroenterology, Division of Internal Medicine, Show Chwan  Memorial Hospital, Taiwan.; Liver Center, Cathay General Hospital, Taiwan.; Division of Gastroenterology and Hepatology, E-Da Dachang Hospital, School of  Medicine, College of Medicine, I-Shou University, Kaohsiung, Taiwan.; Division of Gastroenterology, Department of Internal Medicine Tri-Service General  Hospital Penghu Branch, National Defense Medical Center, Taipei, Taiwan; Division  of Gastroenterology, Department of Internal Medicine, Tri-Service General  Hospital, National Defense Medical Center, Taipei, Taiwan.; Taipei Tzu Chi Hospital, Buddhist Tzu Chi Medical Foundation and School of  Medicine, Tzu Chi University, Taiwan.; Department of Gastroenterology and Hepatology, Changhua Christian Hospital,  Taiwan.; Division of Gastroenterology, Department of Internal Medicine, Tri-Service  General Hospital, National Defense Medical Center, Taipei, Taiwan.; Department of Gastroenterology, Renai Branch, Taipei City Hospital, Taipei,  Taiwan.; Division of Gastroenterology and Hepatology, Department of Internal Medicine,  Kaohsiung Veterans General Hospital, Taiwan.; Division of Gastroenterology and Hepatology, Far Eastern Memorial Hospital,  Taiwan.; Penghu Hospital, Ministry of Health and Welfare, Taiwan.; Division of Gastroenterology, Department of Internal Medicine, Yuan&amp;apos;s General  Hospital, Taiwan.; Division of Gastroenterology and Hepatology, Department of Internal Medicine,  Taipei Medical University Hospital, Taiwan; Division of Gastroenterology and  Hepatology, Department of Internal Medicine, School of Medicine, College of  Medicine, Taipei Medical University, Taiwan.; Division of Gastroenterology, Tainan Municipal Hospital, Taiwan.; Division of Gastroenterology &amp;amp; Hepatology, Department of Internal Medicine,  Taichung Veterans General Hospital, Taichung, Taiwan.; Wu Wen-Chih Clinic, Taiwan.; Yang Ming Hospital, Taiwan.; Chou Kwok Hsiung Clinic, Taiwan.; National Taiwan University Hospital Hsin-Chu Branch, Taiwan.; Hepatobiliary Division, Department of Internal Medicine and Hepatitis Center,  Kaohsiung Medical University Hospital, Kaohsiung Medical University, Kaohsiung,  Taiwan.; Hepatitis Research Center and Department of Internal Medicine, National Taiwan  University Hospital, Taiwan.; Institute of Clinical Medicine, National Yang Ming Chiao Tung University, Taiwan.; Hepatitis Research Center and Department of Internal Medicine, National Taiwan  University Hospital,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Medicine, Taipei  Veterans General Hospital, Taiwan.; Hepatitis Research Center and Department of Internal Medicine, National Taiwan  University Hospital, Taiwan. Electronic address: kaojh@ntu.edu.tw.;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Electronic address:  fish6069@gmail.com.&lt;/_author_adr&gt;&lt;_collection_scope&gt;SCIE&lt;/_collection_scope&gt;&lt;_created&gt;64842957&lt;/_created&gt;&lt;_date&gt;2022-08-01&lt;/_date&gt;&lt;_date_display&gt;2022 Aug&lt;/_date_display&gt;&lt;_doi&gt;10.1016/j.jfma.2022.01.012&lt;/_doi&gt;&lt;_impact_factor&gt;   3.871&lt;/_impact_factor&gt;&lt;_isbn&gt;0929-6646 (Print); 0929-6646 (Linking)&lt;/_isbn&gt;&lt;_issue&gt;8&lt;/_issue&gt;&lt;_journal&gt;J Formos Med Assoc&lt;/_journal&gt;&lt;_keywords&gt;Direct-acting antiviral; Hepatitis C virus; Ledipasvir; Real-world; Sofosbuvir&lt;/_keywords&gt;&lt;_language&gt;eng&lt;/_language&gt;&lt;_modified&gt;64842966&lt;/_modified&gt;&lt;_ori_publication&gt;Copyright © 2022 Formosan Medical Association. Published by Elsevier B.V. All _x000d__x000a_      rights reserved.&lt;/_ori_publication&gt;&lt;_pages&gt;1567-1578&lt;/_pages&gt;&lt;_social_category&gt;医学(3)&lt;/_social_category&gt;&lt;_subject_headings&gt;Antiviral Agents/adverse effects; Benzimidazoles; Drug Therapy, Combination; Female; Fluorenes; Genotype; Hepacivirus/genetics; *Hepatitis C, Chronic/complications; Humans; Liver Cirrhosis/complications; Male; Middle Aged; Registries; Ribavirin/adverse effects; *Sofosbuvir/adverse effects; Taiwan; Uridine Monophosphate&lt;/_subject_headings&gt;&lt;_tertiary_title&gt;Journal of the Formosan Medical Association = Taiwan yi zhi&lt;/_tertiary_title&gt;&lt;_type_work&gt;Journal Article&lt;/_type_work&gt;&lt;_url&gt;http://www.ncbi.nlm.nih.gov/entrez/query.fcgi?cmd=Retrieve&amp;amp;db=pubmed&amp;amp;dopt=Abstract&amp;amp;list_uids=35123849&amp;amp;query_hl=1&lt;/_url&gt;&lt;_volume&gt;121&lt;/_volume&gt;&lt;/Details&gt;&lt;Extra&gt;&lt;DBUID&gt;{580E0FB5-F9FA-4F05-8A05-54071830B1D7}&lt;/DBUID&gt;&lt;/Extra&gt;&lt;/Item&gt;&lt;/References&gt;&lt;/Group&gt;&lt;/Citation&gt;_x000a_"/>
    <w:docVar w:name="NE.Ref{8CDCBAE2-27F2-4617-B70D-A10860026FC0}" w:val=" ADDIN NE.Ref.{8CDCBAE2-27F2-4617-B70D-A10860026FC0}&lt;Citation&gt;&lt;Group&gt;&lt;References&gt;&lt;Item&gt;&lt;ID&gt;12&lt;/ID&gt;&lt;UID&gt;{16807059-5E9A-4D5A-84EA-511F6A7FDAEB}&lt;/UID&gt;&lt;Title&gt;Ledipasvir/sofosbuvir for HCV genotype 1, 2, 4-6 infection: Real-world evidence  from a nationwide registry in Taiwan&lt;/Title&gt;&lt;Template&gt;Journal Article&lt;/Template&gt;&lt;Star&gt;0&lt;/Star&gt;&lt;Tag&gt;0&lt;/Tag&gt;&lt;Author&gt;Lo, C C; Huang, C F; Cheng, P N; Tseng, K C; Chen, C Y; Kuo, H T; Huang, Y H; Tai, C M; Peng, C Y; Bair, M J; Chen, C H; Yeh, M L; Lin, C L; Lin, C Y; Lee, P L; Chong, L W; Hung, C H; Chang, T S; Huang, J F; Yang, C C; Hu, J T; Lin, C W; Chen, C T; Wang, C C; Su, W W; Hsieh, T Y; Lin, C L; Tsai, W L; Lee, T H; Chen, G Y; Wang, S J; Chang, C C; Mo, L R; Yang, S S; Wu, W C; Huang, C S; Hsiung, C K; Kao, C N; Tsai, P C; Liu, C H; Lee, M H; Liu, C J; Dai, C Y; Chuang, W L; Lin, H C; Kao, J H; Yu, M L&lt;/Author&gt;&lt;Year&gt;2022&lt;/Year&gt;&lt;Details&gt;&lt;_accessed&gt;64842966&lt;/_accessed&gt;&lt;_accession_num&gt;35123849&lt;/_accession_num&gt;&lt;_author_adr&gt;Division of Gastroenterology, Department of Internal Medicine, St. Martin De  Porres Hospital, Chiayi, Taiwan; Chung-Jen Junior College of Nursing, Health  Sciences and Management, Chiayi,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Internal Medicine,  National Cheng Kung University Hospital, College of Medicine, National Cheng Kung  University, Tainan, Taiwan.; Department of Internal Medicine, Dalin Tzu Chi Hospital, Buddhist Tzu Chi Medical  Foundation, Chiayi; School of Medicine, Tzuchi University, Hualien, Taiwan.; Division of Gastroenterology and Hepatology, Department of Medicine, Ditmanson  Medical Foundation Chiayi Christian Hospital, Taiwan.; Division of Gastroenterology and Hepatology, Department of Internal Medicine, Chi  Mei Medical Center, Yongkang District, Tainan, 710, Taiwan.; Division of Gastroenterology and Hepatology, Department of Medicine, Taipei  Veterans General Hospital, Taiwan; Institute of Clinical Medicine, School of  Medicine, National Yang Ming Chiao Tung University, Taipei, Taiwan.; Department of Internal Medicine, E-Da Hospital, Kaohsiung, Taiwan; School of  Medicine, College of Medicine, I-Shou University, Kaohsiung, Taiwan.; Center for Digestive Medicine, Department of Internal Medicine, China Medical  University Hospital, School of Medicine, China Medical University, Taichung,  Taiwan.; Division of Gastroenterology, Department of Internal Medicine, Taitung Mackay  Memorial Hospital, Taiwan; Mackay Medical College, New Taipei City, Taiwan.; Division of Hepato-Gastroenterology, Department of Internal Medicine, Kaohsiung  Chang Gung Memorial Hospital and Chang Gung University College of Medicine,  Taiwan.; School of Medicine and Hepatitis Research Center, College of Medicine, Center for  Cancer Research and Center for Liquid Biopsy and Cohort Research, Kaohsiung  Medical University, Kaohsiung, Taiwan; Department of Internal Medicine, Kaohsiung  Municipal Siaogang Hospital, Kaohsiung Medical University Hospital, Kaohsiung  Medical University, Kaohsiung, Taiwan.; Department of Gastroenterology and Hepatology, Keelung Chang Gung Memorial  Hospital, Taiwan.; Department of Gastroenterology and Hepatology, Chang Gung Memorial Hospital,  Linkou Branch, Taiwan; Graduate Institute of Biomedical Science, College of  Medicine, Chang Gung University, Taoyuan, Taiwan.; Chi Mei Medical Center, Liouying Division of Gastroenterology and Hepatology,  Department of Internal Medicine, Taiwan.; Division of Hepatology and Gastroenterology, Department of Internal Medicine,  Shin Kong Wu Ho-Su Memorial Hospital, Taipei, Taiwan; School of Medicine, Fu-Jen  Catholic University, New Taipei City, Taiwan.; Division of Hepato-Gastroenterology, Department of Internal Medicine, Kaohsiung  Chang Gung Memorial Hospital and Chang Gung University College of Medicine,  Taiwan; Division of Hepatogastroenterology, Department of Internal Medicine,  ChiaYi Chang Gung Memorial Hospital and College of Medicine, Chang Gung  University, Taoyuan, Taiwan.; Division of Hepatogastroenterology, Department of Internal Medicine, ChiaYi Chang  Gung Memorial Hospital and College of Medicine, Chang Gung University, Taoyuan,  Taiwan.; School of Medicine and Hepatitis Research Center, College of Medicine, Center for  Cancer Research and Center for Liquid Biopsy and Cohort Research, Kaohsiung  Medical University, Kaohsiung, Taiwan; Department of Internal Medicine, Kaohsiung  Municipal Ta-Tung Hospital, Kaohsiung Medical University Hospital, Kaohsiung  Medical University, Kaohsiung, Taiwan.; Department of Gastroenterology, Division of Internal Medicine, Show Chwan  Memorial Hospital, Taiwan.; Liver Center, Cathay General Hospital, Taiwan.; Division of Gastroenterology and Hepatology, E-Da Dachang Hospital, School of  Medicine, College of Medicine, I-Shou University, Kaohsiung, Taiwan.; Division of Gastroenterology, Department of Internal Medicine Tri-Service General  Hospital Penghu Branch, National Defense Medical Center, Taipei, Taiwan; Division  of Gastroenterology, Department of Internal Medicine, Tri-Service General  Hospital, National Defense Medical Center, Taipei, Taiwan.; Taipei Tzu Chi Hospital, Buddhist Tzu Chi Medical Foundation and School of  Medicine, Tzu Chi University, Taiwan.; Department of Gastroenterology and Hepatology, Changhua Christian Hospital,  Taiwan.; Division of Gastroenterology, Department of Internal Medicine, Tri-Service  General Hospital, National Defense Medical Center, Taipei, Taiwan.; Department of Gastroenterology, Renai Branch, Taipei City Hospital, Taipei,  Taiwan.; Division of Gastroenterology and Hepatology, Department of Internal Medicine,  Kaohsiung Veterans General Hospital, Taiwan.; Division of Gastroenterology and Hepatology, Far Eastern Memorial Hospital,  Taiwan.; Penghu Hospital, Ministry of Health and Welfare, Taiwan.; Division of Gastroenterology, Department of Internal Medicine, Yuan&amp;apos;s General  Hospital, Taiwan.; Division of Gastroenterology and Hepatology, Department of Internal Medicine,  Taipei Medical University Hospital, Taiwan; Division of Gastroenterology and  Hepatology, Department of Internal Medicine, School of Medicine, College of  Medicine, Taipei Medical University, Taiwan.; Division of Gastroenterology, Tainan Municipal Hospital, Taiwan.; Division of Gastroenterology &amp;amp; Hepatology, Department of Internal Medicine,  Taichung Veterans General Hospital, Taichung, Taiwan.; Wu Wen-Chih Clinic, Taiwan.; Yang Ming Hospital, Taiwan.; Chou Kwok Hsiung Clinic, Taiwan.; National Taiwan University Hospital Hsin-Chu Branch, Taiwan.; Hepatobiliary Division, Department of Internal Medicine and Hepatitis Center,  Kaohsiung Medical University Hospital, Kaohsiung Medical University, Kaohsiung,  Taiwan.; Hepatitis Research Center and Department of Internal Medicine, National Taiwan  University Hospital, Taiwan.; Institute of Clinical Medicine, National Yang Ming Chiao Tung University, Taiwan.; Hepatitis Research Center and Department of Internal Medicine, National Taiwan  University Hospital,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Medicine, Taipei  Veterans General Hospital, Taiwan.; Hepatitis Research Center and Department of Internal Medicine, National Taiwan  University Hospital, Taiwan. Electronic address: kaojh@ntu.edu.tw.;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Electronic address:  fish6069@gmail.com.&lt;/_author_adr&gt;&lt;_collection_scope&gt;SCIE&lt;/_collection_scope&gt;&lt;_created&gt;64842957&lt;/_created&gt;&lt;_date&gt;2022-08-01&lt;/_date&gt;&lt;_date_display&gt;2022 Aug&lt;/_date_display&gt;&lt;_doi&gt;10.1016/j.jfma.2022.01.012&lt;/_doi&gt;&lt;_impact_factor&gt;   3.871&lt;/_impact_factor&gt;&lt;_isbn&gt;0929-6646 (Print); 0929-6646 (Linking)&lt;/_isbn&gt;&lt;_issue&gt;8&lt;/_issue&gt;&lt;_journal&gt;J Formos Med Assoc&lt;/_journal&gt;&lt;_keywords&gt;Direct-acting antiviral; Hepatitis C virus; Ledipasvir; Real-world; Sofosbuvir&lt;/_keywords&gt;&lt;_language&gt;eng&lt;/_language&gt;&lt;_modified&gt;64842966&lt;/_modified&gt;&lt;_ori_publication&gt;Copyright © 2022 Formosan Medical Association. Published by Elsevier B.V. All _x000d__x000a_      rights reserved.&lt;/_ori_publication&gt;&lt;_pages&gt;1567-1578&lt;/_pages&gt;&lt;_social_category&gt;医学(3)&lt;/_social_category&gt;&lt;_subject_headings&gt;Antiviral Agents/adverse effects; Benzimidazoles; Drug Therapy, Combination; Female; Fluorenes; Genotype; Hepacivirus/genetics; *Hepatitis C, Chronic/complications; Humans; Liver Cirrhosis/complications; Male; Middle Aged; Registries; Ribavirin/adverse effects; *Sofosbuvir/adverse effects; Taiwan; Uridine Monophosphate&lt;/_subject_headings&gt;&lt;_tertiary_title&gt;Journal of the Formosan Medical Association = Taiwan yi zhi&lt;/_tertiary_title&gt;&lt;_type_work&gt;Journal Article&lt;/_type_work&gt;&lt;_url&gt;http://www.ncbi.nlm.nih.gov/entrez/query.fcgi?cmd=Retrieve&amp;amp;db=pubmed&amp;amp;dopt=Abstract&amp;amp;list_uids=35123849&amp;amp;query_hl=1&lt;/_url&gt;&lt;_volume&gt;121&lt;/_volume&gt;&lt;/Details&gt;&lt;Extra&gt;&lt;DBUID&gt;{580E0FB5-F9FA-4F05-8A05-54071830B1D7}&lt;/DBUID&gt;&lt;/Extra&gt;&lt;/Item&gt;&lt;/References&gt;&lt;/Group&gt;&lt;/Citation&gt;_x000a_"/>
    <w:docVar w:name="NE.Ref{903A6C19-3EC7-4858-B547-8B3BAC6AA517}" w:val=" ADDIN NE.Ref.{903A6C19-3EC7-4858-B547-8B3BAC6AA517}&lt;Citation&gt;&lt;Group&gt;&lt;References&gt;&lt;Item&gt;&lt;ID&gt;6&lt;/ID&gt;&lt;UID&gt;{F76ABF96-FADD-4936-A279-55222917D8F2}&lt;/UID&gt;&lt;Title&gt;A prospective study of the rate of progression in compensated, histologically  advanced chronic hepatitis C&lt;/Title&gt;&lt;Template&gt;Journal Article&lt;/Template&gt;&lt;Star&gt;0&lt;/Star&gt;&lt;Tag&gt;0&lt;/Tag&gt;&lt;Author&gt;Dienstag, J L; Ghany, M G; Morgan, T R; Di Bisceglie, A M; Bonkovsky, H L; Kim, H Y; Seeff, L B; Szabo, G; Wright, E C; Sterling, R K; Everson, G T; Lindsay, K L; Lee, W M; Lok, A S; Morishima, C; Stoddard, A M; Everhart, J E&lt;/Author&gt;&lt;Year&gt;2011&lt;/Year&gt;&lt;Details&gt;&lt;_accessed&gt;64881592&lt;/_accessed&gt;&lt;_accession_num&gt;21520194&lt;/_accession_num&gt;&lt;_author_adr&gt;Gastrointestinal Unit, Massachusetts General Hospital, and the Department of  Medicine, Harvard Medical School, Boston, MA 02114, USA. jdienstag@partners.org&lt;/_author_adr&gt;&lt;_collection_scope&gt;SCIE&lt;/_collection_scope&gt;&lt;_created&gt;64842777&lt;/_created&gt;&lt;_date&gt;2011-08-01&lt;/_date&gt;&lt;_date_display&gt;2011 Aug&lt;/_date_display&gt;&lt;_doi&gt;10.1002/hep.24370&lt;/_doi&gt;&lt;_impact_factor&gt;  17.298&lt;/_impact_factor&gt;&lt;_isbn&gt;1527-3350 (Electronic); 0270-9139 (Print); 0270-9139 (Linking)&lt;/_isbn&gt;&lt;_issue&gt;2&lt;/_issue&gt;&lt;_journal&gt;Hepatology&lt;/_journal&gt;&lt;_language&gt;eng&lt;/_language&gt;&lt;_modified&gt;64881592&lt;/_modified&gt;&lt;_ori_publication&gt;Copyright © 2011 American Association for the Study of Liver Diseases.&lt;/_ori_publication&gt;&lt;_pages&gt;396-405&lt;/_pages&gt;&lt;_social_category&gt;医学(1)&lt;/_social_category&gt;&lt;_subject_headings&gt;Antiviral Agents/*therapeutic use; Disease Progression; Female; Hepatitis C, Chronic/*complications/*drug therapy/pathology; Humans; Interferon alpha-2; Interferon-alpha/*therapeutic use; Male; Middle Aged; Polyethylene Glycols/*therapeutic use; Prospective Studies; Recombinant Proteins; Treatment Outcome&lt;/_subject_headings&gt;&lt;_tertiary_title&gt;Hepatology (Baltimore, Md.)&lt;/_tertiary_title&gt;&lt;_type_work&gt;Journal Article; Randomized Controlled Trial; Research Support, N.I.H., Extramural&lt;/_type_work&gt;&lt;_url&gt;http://www.ncbi.nlm.nih.gov/entrez/query.fcgi?cmd=Retrieve&amp;amp;db=pubmed&amp;amp;dopt=Abstract&amp;amp;list_uids=21520194&amp;amp;query_hl=1&lt;/_url&gt;&lt;_volume&gt;54&lt;/_volume&gt;&lt;/Details&gt;&lt;Extra&gt;&lt;DBUID&gt;{580E0FB5-F9FA-4F05-8A05-54071830B1D7}&lt;/DBUID&gt;&lt;/Extra&gt;&lt;/Item&gt;&lt;/References&gt;&lt;/Group&gt;&lt;/Citation&gt;_x000a_"/>
    <w:docVar w:name="NE.Ref{9378623F-7112-4134-935C-32558C827A12}" w:val=" ADDIN NE.Ref.{9378623F-7112-4134-935C-32558C827A12}&lt;Citation&gt;&lt;Group&gt;&lt;References&gt;&lt;Item&gt;&lt;ID&gt;5&lt;/ID&gt;&lt;UID&gt;{63F43725-8CFF-40A4-BFDE-F96B0D662D24}&lt;/UID&gt;&lt;Title&gt;Cost analysis of sofosbuvir/ribavirin versus sofosbuvir/simeprevir for genotype 1  hepatitis C virus in interferon-ineligible/intolerant individuals&lt;/Title&gt;&lt;Template&gt;Journal Article&lt;/Template&gt;&lt;Star&gt;0&lt;/Star&gt;&lt;Tag&gt;0&lt;/Tag&gt;&lt;Author&gt;Hagan, L M; Sulkowski, M S; Schinazi, R F&lt;/Author&gt;&lt;Year&gt;2014&lt;/Year&gt;&lt;Details&gt;&lt;_accessed&gt;64844554&lt;/_accessed&gt;&lt;_accession_num&gt;24677184&lt;/_accession_num&gt;&lt;_author_adr&gt;Center for AIDS Research, Emory University School of Medicine and Veterans  Affairs Medical Center, Atlanta, GA.&lt;/_author_adr&gt;&lt;_collection_scope&gt;SCIE&lt;/_collection_scope&gt;&lt;_created&gt;64842775&lt;/_created&gt;&lt;_date&gt;2014-07-01&lt;/_date&gt;&lt;_date_display&gt;2014 Jul&lt;/_date_display&gt;&lt;_doi&gt;10.1002/hep.27151&lt;/_doi&gt;&lt;_impact_factor&gt;  17.298&lt;/_impact_factor&gt;&lt;_isbn&gt;1527-3350 (Electronic); 0270-9139 (Print); 0270-9139 (Linking)&lt;/_isbn&gt;&lt;_issue&gt;1&lt;/_issue&gt;&lt;_journal&gt;Hepatology&lt;/_journal&gt;&lt;_language&gt;eng&lt;/_language&gt;&lt;_modified&gt;64844554&lt;/_modified&gt;&lt;_ori_publication&gt;© 2014 by the American Association for the Study of Liver Diseases. This article _x000d__x000a_      has been contributed to by U.S. Government employees and their work is in the _x000d__x000a_      public domain in the USA.&lt;/_ori_publication&gt;&lt;_pages&gt;37-45&lt;/_pages&gt;&lt;_social_category&gt;医学(1)&lt;/_social_category&gt;&lt;_subject_headings&gt;Antiviral Agents/economics/therapeutic use; Cost-Benefit Analysis; Drug Costs/*statistics &amp;amp; numerical data; Drug Therapy, Combination; Genotype; Hepacivirus/*drug effects/genetics; *Hepatitis C, Chronic/drug therapy/economics/mortality; Heterocyclic Compounds, 3-Ring/*economics/therapeutic use; Humans; Interferons/therapeutic use; Liver Cirrhosis/drug therapy/economics/mortality; Markov Chains; Middle Aged; Quality-Adjusted Life Years; Retreatment/economics; Ribavirin/*economics/therapeutic use; Simeprevir; Sofosbuvir; Sulfonamides/*economics/therapeutic use; Uridine Monophosphate/*analogs &amp;amp; derivatives/economics/therapeutic use&lt;/_subject_headings&gt;&lt;_tertiary_title&gt;Hepatology (Baltimore, Md.)&lt;/_tertiary_title&gt;&lt;_type_work&gt;Comparative Study; Journal Article; Research Support, N.I.H., Extramural; Research Support, U.S. Gov&amp;apos;t, Non-P.H.S.&lt;/_type_work&gt;&lt;_url&gt;http://www.ncbi.nlm.nih.gov/entrez/query.fcgi?cmd=Retrieve&amp;amp;db=pubmed&amp;amp;dopt=Abstract&amp;amp;list_uids=24677184&amp;amp;query_hl=1&lt;/_url&gt;&lt;_volume&gt;60&lt;/_volume&gt;&lt;/Details&gt;&lt;Extra&gt;&lt;DBUID&gt;{580E0FB5-F9FA-4F05-8A05-54071830B1D7}&lt;/DBUID&gt;&lt;/Extra&gt;&lt;/Item&gt;&lt;/References&gt;&lt;/Group&gt;&lt;/Citation&gt;_x000a_"/>
    <w:docVar w:name="NE.Ref{93C9161A-8950-4D57-A839-4CE094690109}" w:val=" ADDIN NE.Ref.{93C9161A-8950-4D57-A839-4CE094690109}&lt;Citation&gt;&lt;Group&gt;&lt;References&gt;&lt;Item&gt;&lt;ID&gt;5&lt;/ID&gt;&lt;UID&gt;{63F43725-8CFF-40A4-BFDE-F96B0D662D24}&lt;/UID&gt;&lt;Title&gt;Cost analysis of sofosbuvir/ribavirin versus sofosbuvir/simeprevir for genotype 1  hepatitis C virus in interferon-ineligible/intolerant individuals&lt;/Title&gt;&lt;Template&gt;Journal Article&lt;/Template&gt;&lt;Star&gt;0&lt;/Star&gt;&lt;Tag&gt;0&lt;/Tag&gt;&lt;Author&gt;Hagan, L M; Sulkowski, M S; Schinazi, R F&lt;/Author&gt;&lt;Year&gt;2014&lt;/Year&gt;&lt;Details&gt;&lt;_accessed&gt;64844554&lt;/_accessed&gt;&lt;_accession_num&gt;24677184&lt;/_accession_num&gt;&lt;_author_adr&gt;Center for AIDS Research, Emory University School of Medicine and Veterans  Affairs Medical Center, Atlanta, GA.&lt;/_author_adr&gt;&lt;_collection_scope&gt;SCIE&lt;/_collection_scope&gt;&lt;_created&gt;64842775&lt;/_created&gt;&lt;_date&gt;2014-07-01&lt;/_date&gt;&lt;_date_display&gt;2014 Jul&lt;/_date_display&gt;&lt;_doi&gt;10.1002/hep.27151&lt;/_doi&gt;&lt;_impact_factor&gt;  17.298&lt;/_impact_factor&gt;&lt;_isbn&gt;1527-3350 (Electronic); 0270-9139 (Print); 0270-9139 (Linking)&lt;/_isbn&gt;&lt;_issue&gt;1&lt;/_issue&gt;&lt;_journal&gt;Hepatology&lt;/_journal&gt;&lt;_language&gt;eng&lt;/_language&gt;&lt;_modified&gt;64844554&lt;/_modified&gt;&lt;_ori_publication&gt;© 2014 by the American Association for the Study of Liver Diseases. This article _x000d__x000a_      has been contributed to by U.S. Government employees and their work is in the _x000d__x000a_      public domain in the USA.&lt;/_ori_publication&gt;&lt;_pages&gt;37-45&lt;/_pages&gt;&lt;_social_category&gt;医学(1)&lt;/_social_category&gt;&lt;_subject_headings&gt;Antiviral Agents/economics/therapeutic use; Cost-Benefit Analysis; Drug Costs/*statistics &amp;amp; numerical data; Drug Therapy, Combination; Genotype; Hepacivirus/*drug effects/genetics; *Hepatitis C, Chronic/drug therapy/economics/mortality; Heterocyclic Compounds, 3-Ring/*economics/therapeutic use; Humans; Interferons/therapeutic use; Liver Cirrhosis/drug therapy/economics/mortality; Markov Chains; Middle Aged; Quality-Adjusted Life Years; Retreatment/economics; Ribavirin/*economics/therapeutic use; Simeprevir; Sofosbuvir; Sulfonamides/*economics/therapeutic use; Uridine Monophosphate/*analogs &amp;amp; derivatives/economics/therapeutic use&lt;/_subject_headings&gt;&lt;_tertiary_title&gt;Hepatology (Baltimore, Md.)&lt;/_tertiary_title&gt;&lt;_type_work&gt;Comparative Study; Journal Article; Research Support, N.I.H., Extramural; Research Support, U.S. Gov&amp;apos;t, Non-P.H.S.&lt;/_type_work&gt;&lt;_url&gt;http://www.ncbi.nlm.nih.gov/entrez/query.fcgi?cmd=Retrieve&amp;amp;db=pubmed&amp;amp;dopt=Abstract&amp;amp;list_uids=24677184&amp;amp;query_hl=1&lt;/_url&gt;&lt;_volume&gt;60&lt;/_volume&gt;&lt;/Details&gt;&lt;Extra&gt;&lt;DBUID&gt;{580E0FB5-F9FA-4F05-8A05-54071830B1D7}&lt;/DBUID&gt;&lt;/Extra&gt;&lt;/Item&gt;&lt;/References&gt;&lt;/Group&gt;&lt;/Citation&gt;_x000a_"/>
    <w:docVar w:name="NE.Ref{963FE18D-B627-4CA9-B85C-A71AF3E97C79}" w:val=" ADDIN NE.Ref.{963FE18D-B627-4CA9-B85C-A71AF3E97C79}&lt;Citation&gt;&lt;Group&gt;&lt;References&gt;&lt;Item&gt;&lt;ID&gt;5&lt;/ID&gt;&lt;UID&gt;{63F43725-8CFF-40A4-BFDE-F96B0D662D24}&lt;/UID&gt;&lt;Title&gt;Cost analysis of sofosbuvir/ribavirin versus sofosbuvir/simeprevir for genotype 1  hepatitis C virus in interferon-ineligible/intolerant individuals&lt;/Title&gt;&lt;Template&gt;Journal Article&lt;/Template&gt;&lt;Star&gt;0&lt;/Star&gt;&lt;Tag&gt;0&lt;/Tag&gt;&lt;Author&gt;Hagan, L M; Sulkowski, M S; Schinazi, R F&lt;/Author&gt;&lt;Year&gt;2014&lt;/Year&gt;&lt;Details&gt;&lt;_accessed&gt;64844554&lt;/_accessed&gt;&lt;_accession_num&gt;24677184&lt;/_accession_num&gt;&lt;_author_adr&gt;Center for AIDS Research, Emory University School of Medicine and Veterans  Affairs Medical Center, Atlanta, GA.&lt;/_author_adr&gt;&lt;_collection_scope&gt;SCIE&lt;/_collection_scope&gt;&lt;_created&gt;64842775&lt;/_created&gt;&lt;_date&gt;2014-07-01&lt;/_date&gt;&lt;_date_display&gt;2014 Jul&lt;/_date_display&gt;&lt;_doi&gt;10.1002/hep.27151&lt;/_doi&gt;&lt;_impact_factor&gt;  17.298&lt;/_impact_factor&gt;&lt;_isbn&gt;1527-3350 (Electronic); 0270-9139 (Print); 0270-9139 (Linking)&lt;/_isbn&gt;&lt;_issue&gt;1&lt;/_issue&gt;&lt;_journal&gt;Hepatology&lt;/_journal&gt;&lt;_language&gt;eng&lt;/_language&gt;&lt;_modified&gt;64844554&lt;/_modified&gt;&lt;_ori_publication&gt;© 2014 by the American Association for the Study of Liver Diseases. This article _x000d__x000a_      has been contributed to by U.S. Government employees and their work is in the _x000d__x000a_      public domain in the USA.&lt;/_ori_publication&gt;&lt;_pages&gt;37-45&lt;/_pages&gt;&lt;_social_category&gt;医学(1)&lt;/_social_category&gt;&lt;_subject_headings&gt;Antiviral Agents/economics/therapeutic use; Cost-Benefit Analysis; Drug Costs/*statistics &amp;amp; numerical data; Drug Therapy, Combination; Genotype; Hepacivirus/*drug effects/genetics; *Hepatitis C, Chronic/drug therapy/economics/mortality; Heterocyclic Compounds, 3-Ring/*economics/therapeutic use; Humans; Interferons/therapeutic use; Liver Cirrhosis/drug therapy/economics/mortality; Markov Chains; Middle Aged; Quality-Adjusted Life Years; Retreatment/economics; Ribavirin/*economics/therapeutic use; Simeprevir; Sofosbuvir; Sulfonamides/*economics/therapeutic use; Uridine Monophosphate/*analogs &amp;amp; derivatives/economics/therapeutic use&lt;/_subject_headings&gt;&lt;_tertiary_title&gt;Hepatology (Baltimore, Md.)&lt;/_tertiary_title&gt;&lt;_type_work&gt;Comparative Study; Journal Article; Research Support, N.I.H., Extramural; Research Support, U.S. Gov&amp;apos;t, Non-P.H.S.&lt;/_type_work&gt;&lt;_url&gt;http://www.ncbi.nlm.nih.gov/entrez/query.fcgi?cmd=Retrieve&amp;amp;db=pubmed&amp;amp;dopt=Abstract&amp;amp;list_uids=24677184&amp;amp;query_hl=1&lt;/_url&gt;&lt;_volume&gt;60&lt;/_volume&gt;&lt;/Details&gt;&lt;Extra&gt;&lt;DBUID&gt;{580E0FB5-F9FA-4F05-8A05-54071830B1D7}&lt;/DBUID&gt;&lt;/Extra&gt;&lt;/Item&gt;&lt;/References&gt;&lt;/Group&gt;&lt;/Citation&gt;_x000a_"/>
    <w:docVar w:name="NE.Ref{99CCEC5D-E389-4B61-A31C-9BD5DF4B0BB7}" w:val=" ADDIN NE.Ref.{99CCEC5D-E389-4B61-A31C-9BD5DF4B0BB7}&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9BFDCE07-0958-434A-860A-114077CDE14F}" w:val=" ADDIN NE.Ref.{9BFDCE07-0958-434A-860A-114077CDE14F}&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9C85F17C-4F0B-4AB7-81EC-D7E24D4C6D21}" w:val=" ADDIN NE.Ref.{9C85F17C-4F0B-4AB7-81EC-D7E24D4C6D21}&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9CE5C6A8-E500-47EE-9762-FEFD0FC11B1A}" w:val=" ADDIN NE.Ref.{9CE5C6A8-E500-47EE-9762-FEFD0FC11B1A}&lt;Citation&gt;&lt;Group&gt;&lt;References&gt;&lt;Item&gt;&lt;ID&gt;4&lt;/ID&gt;&lt;UID&gt;{96D38A2E-7E79-46A5-A561-A2ACD8E78A51}&lt;/UID&gt;&lt;Title&gt;Estimation of stage-specific fibrosis progression rates in chronic hepatitis C  virus infection: a meta-analysis and meta-regression&lt;/Title&gt;&lt;Template&gt;Journal Article&lt;/Template&gt;&lt;Star&gt;0&lt;/Star&gt;&lt;Tag&gt;0&lt;/Tag&gt;&lt;Author&gt;Thein, H H; Yi, Q; Dore, G J; Krahn, M D&lt;/Author&gt;&lt;Year&gt;2008&lt;/Year&gt;&lt;Details&gt;&lt;_accessed&gt;64844554&lt;/_accessed&gt;&lt;_accession_num&gt;18563841&lt;/_accession_num&gt;&lt;_author_adr&gt;University Health Network, Division of Clinical Decision-Making and Health Care  Research, Toronto, Ontario, Canada. rthein@uhnres.utoronto.ca&lt;/_author_adr&gt;&lt;_collection_scope&gt;SCIE&lt;/_collection_scope&gt;&lt;_created&gt;64842772&lt;/_created&gt;&lt;_date&gt;2008-08-01&lt;/_date&gt;&lt;_date_display&gt;2008 Aug&lt;/_date_display&gt;&lt;_doi&gt;10.1002/hep.22375&lt;/_doi&gt;&lt;_impact_factor&gt;  17.298&lt;/_impact_factor&gt;&lt;_isbn&gt;1527-3350 (Electronic); 0270-9139 (Linking)&lt;/_isbn&gt;&lt;_issue&gt;2&lt;/_issue&gt;&lt;_journal&gt;Hepatology&lt;/_journal&gt;&lt;_language&gt;eng&lt;/_language&gt;&lt;_modified&gt;64844554&lt;/_modified&gt;&lt;_pages&gt;418-31&lt;/_pages&gt;&lt;_social_category&gt;医学(1)&lt;/_social_category&gt;&lt;_subject_headings&gt;Adult; Disease Progression; Female; Hepatitis C, Chronic/*complications; Humans; Likelihood Functions; Liver Cirrhosis/epidemiology/*pathology/*virology; Male; Markov Chains; Prevalence&lt;/_subject_headings&gt;&lt;_tertiary_title&gt;Hepatology (Baltimore, Md.)&lt;/_tertiary_title&gt;&lt;_type_work&gt;Journal Article; Meta-Analysis; Research Support, Non-U.S. Gov&amp;apos;t; Review; Systematic Review&lt;/_type_work&gt;&lt;_url&gt;http://www.ncbi.nlm.nih.gov/entrez/query.fcgi?cmd=Retrieve&amp;amp;db=pubmed&amp;amp;dopt=Abstract&amp;amp;list_uids=18563841&amp;amp;query_hl=1&lt;/_url&gt;&lt;_volume&gt;48&lt;/_volume&gt;&lt;/Details&gt;&lt;Extra&gt;&lt;DBUID&gt;{580E0FB5-F9FA-4F05-8A05-54071830B1D7}&lt;/DBUID&gt;&lt;/Extra&gt;&lt;/Item&gt;&lt;/References&gt;&lt;/Group&gt;&lt;/Citation&gt;_x000a_"/>
    <w:docVar w:name="NE.Ref{9D2F7A4B-2F1A-4C47-BC09-ADBAF799B08E}" w:val=" ADDIN NE.Ref.{9D2F7A4B-2F1A-4C47-BC09-ADBAF799B08E}&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A2F69457-3CDF-4402-AD4B-C538FFAA925A}" w:val=" ADDIN NE.Ref.{A2F69457-3CDF-4402-AD4B-C538FFAA925A}&lt;Citation&gt;&lt;Group&gt;&lt;References&gt;&lt;Item&gt;&lt;ID&gt;14&lt;/ID&gt;&lt;UID&gt;{4B8E9A7C-291D-41D2-9300-DE3FEE6402D8}&lt;/UID&gt;&lt;Title&gt;Sofosbuvir/velpatasvir/voxilaprevir for patients with chronic hepatitis C virus  infection previously treated with NS5A direct-acting antivirals: a real-world  multicenter cohort in Taiwan&lt;/Title&gt;&lt;Template&gt;Journal Article&lt;/Template&gt;&lt;Star&gt;0&lt;/Star&gt;&lt;Tag&gt;0&lt;/Tag&gt;&lt;Author&gt;Liu, C H; Peng, C Y; Liu, C J; Chen, C Y; Lo, C C; Tseng, K C; Su, P Y; Kao, W Y; Tsai, M C; Tung, H D; Cheng, H T; Lee, F J; Huang, C S; Huang, K J; Shih, Y L; Yang, S S; Wu, J H; Lai, H C; Fang, Y J; Chen, P Y; Hwang, J J; Tseng, C W; Su, W W; Chang, C C; Lee, P L; Chen, J J; Chang, C Y; Hsieh, T Y; Chang, C H; Huang, Y J; Kao, J H&lt;/Author&gt;&lt;Year&gt;2023&lt;/Year&gt;&lt;Details&gt;&lt;_accessed&gt;64844554&lt;/_accessed&gt;&lt;_accession_num&gt;36701081&lt;/_accession_num&gt;&lt;_author_adr&gt;Department of Internal Medicine, National Taiwan University Hospital, Taipei,  Taiwan.; Hepatitis Research Center, National Taiwan University Hospital, Taipei, Taiwan.; Department of Internal Medicine, National Taiwan University Hospital, Yun-Lin  Branch, Yunlin, Taiwan.; Department of Internal Medicine, Center for Digestive Medicine, China Medical  University Hospital, Taichung, Taiwan.; School of Medicine, China Medical University, Taichung, Taiwan.; Department of Internal Medicine, National Taiwan University Hospital, Taipei,  Taiwan.; Hepatitis Research Center, National Taiwan University Hospital, Taipei, Taiwan.; Graduate Institute of Clinical Medicine, National Taiwan University College of  Medicine Hospital, Taipei, Taiwan.; Division of Gastroenterology and Hepatology, Department of Internal Medicine,  Ditmanson Medical Foundation Chiayi Christian Hospital, Chiayi, Taiwan.; Department of Internal Medicine, St. Martin De Porres Hospital, Daya, Chiayi,  Taiwan.; Department of Internal Medicine, Dalin Tzu Chi Hospital, Buddhist Tzu Chi Medical  Foundation, Chiayi, Taiwan.; School of Medicine, Tzuchi University, Hualien, Taiwan.; Division of Gastroenterology, Department of Internal Medicine, Changhua Christian  Hospital, Changhua,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TMU Research Center for Digestive Medicine, Taipei Medical University, Taipei,  Taiwan.; Taipei Cancer Center, Taipei Medical University, Taipei, Taiwan.; Division of Gastroenterology and Hepatology, Department of Internal Medicine,  Chung Shan Medical University Hospital, Taichung, Taiwan.; School of Medicine, Institute of Medicine, Chung Shan Medical University,  Taichung, Taiwan.; Division of Gastroenterology and Hepatology, Chi-Mei Hospital, Liouying, Taiwan.; Division of Gastroenterology and Hepatology, Department of Internal Medicine, New  Taipei Municipal TuCheng Hospital, New Taipei City, Taiwan.; Department of Gastroenterology and Hepatology, Department of Internal Medicine,  Chang Gung Memorial Hospital, Chang Gung University, Taoyuan, Taiwan.; Division of Gastroenterology and Hepatology, Department of Internal Medicine, Fu  Jen Catholic University Hospital, New Taipei City, Taiwan.; Division of Gastroenterology and Hepatology, Department of Internal Medicine,  Yang Ming Hospital, Chiayi, Taiwan.; Division of Gastroenterology and Hepatology, Department of Internal Medicine,  China Medical University Beigang Hospital, Yunlin, Taiwan.; Division of Gastroenterology, Department of Internal Medicine, Tri-Service  General Hospital, National Defense Medical Center, Taipei, Taiwan.; Division of Gastroenterology and Hepatology, Department of Internal Medicine,  Taichung Veterans General Hospital, Taichung, Taiwan.; School of Medicine, Chung Shan Medical University, Taichung, Taiwan.; Institute of Biomedical Sciences, National Chung Hsing University, Taichung,  Taiwan.; Shiley Eye Institute and Viterbi Family Department of Ophthalmology, Hamilton  Glaucoma Center, University of California, San Diego, CA, USA.; Department of Internal Medicine, Center for Digestive Medicine, China Medical  University Hospital, Taichung, Taiwan.; School of Medicine, China Medical University, Taichung, Taiwan.; Department of Internal Medicine, National Taiwan University Hospital, Yun-Lin  Branch, Yunlin, Taiwan.; Division of Gastroenterology and Hepatology, Department of Internal Medicine,  Ditmanson Medical Foundation Chiayi Christian Hospital, Chiayi, Taiwan.; Department of Internal Medicine, St. Martin De Porres Hospital, Daya, Chiayi,  Taiwan.; Department of Internal Medicine, Dalin Tzu Chi Hospital, Buddhist Tzu Chi Medical  Foundation, Chiayi, Taiwan.; School of Medicine, Tzuchi University, Hualien, Taiwan.; Division of Gastroenterology, Department of Internal Medicine, Changhua Christian  Hospital, Changhua,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TMU Research Center for Digestive Medicine, Taipei Medical University, Taipei,  Taiwan.; Division of Gastroenterology and Hepatology, Chi-Mei Hospital, Liouying, Taiwan.; Division of Gastroenterology and Hepatology, Chi-Mei Hospital, Liouying, Taiwan.; Division of Gastroenterology and Hepatology, Department of Internal Medicine, Fu  Jen Catholic University Hospital, New Taipei City, Taiwan.; Division of Gastroenterology, Department of Internal Medicine, Tri-Service  General Hospital, National Defense Medical Center, Taipei, Taiwan.; Division of Gastroenterology and Hepatology, Department of Internal Medicine,  Taichung Veterans General Hospital, Taichung, Taiwan.; Division of Gastroenterology and Hepatology, Department of Internal Medicine,  Taichung Veterans General Hospital, Taichung, Taiwan.; Department of Internal Medicine, National Taiwan University Hospital, Taipei,  Taiwan. kaojh@ntu.edu.tw.; Hepatitis Research Center, National Taiwan University Hospital, Taipei, Taiwan.  kaojh@ntu.edu.tw.; Graduate Institute of Clinical Medicine, National Taiwan University College of  Medicine Hospital, Taipei, Taiwan. kaojh@ntu.edu.tw.; Department of Medical Research, National Taiwan University Hospital, Taipei,  Taiwan. kaojh@ntu.edu.tw.&lt;/_author_adr&gt;&lt;_collection_scope&gt;SCIE&lt;/_collection_scope&gt;&lt;_created&gt;64842959&lt;/_created&gt;&lt;_date&gt;2023-01-26&lt;/_date&gt;&lt;_date_display&gt;2023 Jan 26&lt;/_date_display&gt;&lt;_doi&gt;10.1007/s12072-022-10475-9&lt;/_doi&gt;&lt;_impact_factor&gt;   9.029&lt;/_impact_factor&gt;&lt;_isbn&gt;1936-0541 (Electronic); 1936-0533 (Linking)&lt;/_isbn&gt;&lt;_journal&gt;Hepatol Int&lt;/_journal&gt;&lt;_keywords&gt;Direct-acting antiviral; Effectiveness; Hepatitis C virus; Pangenotypic; Resistance-associated substitution; Safety; Sofosbuvir; Sustained virologic response; Velpatasvir; Voxilaprevir&lt;/_keywords&gt;&lt;_language&gt;eng&lt;/_language&gt;&lt;_modified&gt;64844554&lt;/_modified&gt;&lt;_ori_publication&gt;© 2023. Asian Pacific Association for the Study of the Liver.&lt;/_ori_publication&gt;&lt;_social_category&gt;医学(2)&lt;/_social_category&gt;&lt;_tertiary_title&gt;Hepatology international&lt;/_tertiary_title&gt;&lt;_type_work&gt;Journal Article&lt;/_type_work&gt;&lt;_url&gt;http://www.ncbi.nlm.nih.gov/entrez/query.fcgi?cmd=Retrieve&amp;amp;db=pubmed&amp;amp;dopt=Abstract&amp;amp;list_uids=36701081&amp;amp;query_hl=1&lt;/_url&gt;&lt;/Details&gt;&lt;Extra&gt;&lt;DBUID&gt;{580E0FB5-F9FA-4F05-8A05-54071830B1D7}&lt;/DBUID&gt;&lt;/Extra&gt;&lt;/Item&gt;&lt;/References&gt;&lt;/Group&gt;&lt;/Citation&gt;_x000a_"/>
    <w:docVar w:name="NE.Ref{A8E6B91B-F82F-471F-8818-AE1A03B14A50}" w:val=" ADDIN NE.Ref.{A8E6B91B-F82F-471F-8818-AE1A03B14A50}&lt;Citation&gt;&lt;Group&gt;&lt;References&gt;&lt;Item&gt;&lt;ID&gt;10&lt;/ID&gt;&lt;UID&gt;{E0845F45-80B8-4251-B009-E80801E6F4CA}&lt;/UID&gt;&lt;Title&gt;Sofosbuvir-velpatasvir for treatment of chronic hepatitis C virus infection in  Asia: a single-arm, open-label, phase 3 trial&lt;/Title&gt;&lt;Template&gt;Journal Article&lt;/Template&gt;&lt;Star&gt;0&lt;/Star&gt;&lt;Tag&gt;0&lt;/Tag&gt;&lt;Author&gt;Wei, L; Lim, S G; Xie, Q; Văn, K N; Piratvisuth, T; Huang, Y; Wu, S; Xu, M; Tang, H; Cheng, J; Le Manh, H; Gao, Y; Mou, Z; Sobhonslidsuk, A; Dou, X; Thongsawat, S; Nan, Y; Tan, C K; Ning, Q; Tee, H P; Mao, Y; Stamm, L M; Lu, S; Dvory-Sobol, H; Mo, H; Brainard, D M; Yang, Y F; Dao, L; Wang, G Q; Tanwandee, T; Hu, P; Tangkijvanich, P; Zhang, L; Gao, Z L; Lin, F; &amp;quot;Le TTP&amp;quot;; Shang, J; Gong, G; Li, J; Su, M; Duan, Z; Mohamed, R; Hou, J L; Jia, J&lt;/Author&gt;&lt;Year&gt;2019&lt;/Year&gt;&lt;Details&gt;&lt;_accessed&gt;64844554&lt;/_accessed&gt;&lt;_accession_num&gt;30555048&lt;/_accession_num&gt;&lt;_author_adr&gt;Peking University People&amp;apos;s Hospital, Beijing, China.; National University Hospital, Singapore. Electronic address: mdclimsg@nus.edu.sg.; Ruijin Hospital, Shanghai Jiao Tong University School of Medicine, Shanghai,  China.; National Hospital for Tropical Diseases, Hanoi, Vietnam.; Songklanagarind Hospital, Songkla, Thailand.; Xiangya Hospital, Central South University, Changsha, Hunan, China.; Shanghai Public Health Clinical Centre, Shanghai, China.; Guangzhou No 8 People&amp;apos;s Hospital, Guangzhou, Guangdong, China.; West China Hospital, Sichuan University, Chengdu, Sichuan, China.; Beijing Ditan Hospital, Beijing, China.; Hospital for Tropical Diseases, Ho Chi Minh City, Vietnam.; The First Hospital of Jilin University, Changchun, Jilin, China.; Jinan Infectious Disease Hospital, Jinan, Shandong, China.; Ramathibodi Hospital, Mahidol University, Bangkok, Thailand.; Shengjing Hospital of China Medical University, Shenyang, Liaoning, China.; Maharaj Nakorn Chiang Mai Hospital, Chiang Mai, Thailand.; The 3rd Hospital of Hebei Medical University, Shijiazhuang, Hebei, China.; Singapore General Hospital, Singapore.; Tongji Hospital Affiliated to Tongji Medicine College, Huazhong University of  Science and Technology, Wuhan, Hubei, China.; Hospital Tengku Ampuan Afzan, Kuantan, Pahang, Malaysia.; Ruijin Hospital, Shanghai Jiao Tong University School of Medicine, Shanghai,  China.; Gilead Sciences, Foster City, CA, USA.; Gilead Sciences, Foster City, CA, USA.; Gilead Sciences, Foster City, CA, USA.; Gilead Sciences, Foster City, CA, USA.; Gilead Sciences, Foster City, CA, USA.; The Second Hospital of Nanjing, Affiliated to South East University, Nanjing,  Jiangsu, China.; Bach Mai Hospital, Hanoi, Vietnam.; Peking University First Hospital, Beijing, China.; Siriraj Hospital, Mahidol University, Bangkok, Thailand.; The Second Affiliated Hospital of Chongqing Medical University, Chongqing, China.; King Chulalongkorn Memorial Hospital, Bangkok, Thailand.; The First Affiliated Hospital of Nanchang University, Nanchang, Jiangxi, China.; The Third Affiliated Hospital, Sun Yat-Sen University, Guangzhou, Guangdong,  China.; The People&amp;apos;s Hospital of Hainan Province, Haikou, Hainan, China.; People&amp;apos;s Hospital 115, Ho Chi Minh City, Vietnam.; Henan Province People&amp;apos;s Hospital, Zhengzhou, Henan, China.; The Second Xiangya Hospital of Central South University, Changsha, China.; Jiangsu Province People&amp;apos;s Hospital, Nanjing, Jiangsu, China.; The First Affiliated Hospital of Guangxi Medical University, Nanning, Guangxi,  China.; Beijing You-An Hospital, Capital Medical University, Beijing, China.; University Malaya Medical Centre, Kuala Lumpur, Malaysia.; Nanfang Hospital of Southern Medical University, Guangzhou, Guangdong, China.; Beijing Friendship Hospital Affiliate of Capital, Beijing, China.&lt;/_author_adr&gt;&lt;_collection_scope&gt;SCIE&lt;/_collection_scope&gt;&lt;_created&gt;64842953&lt;/_created&gt;&lt;_date&gt;2019-02-01&lt;/_date&gt;&lt;_date_display&gt;2019 Feb&lt;/_date_display&gt;&lt;_doi&gt;10.1016/S2468-1253(18)30343-1&lt;/_doi&gt;&lt;_impact_factor&gt;  45.042&lt;/_impact_factor&gt;&lt;_isbn&gt;2468-1253 (Electronic)&lt;/_isbn&gt;&lt;_issue&gt;2&lt;/_issue&gt;&lt;_journal&gt;Lancet Gastroenterol Hepatol&lt;/_journal&gt;&lt;_language&gt;eng&lt;/_language&gt;&lt;_modified&gt;64844554&lt;/_modified&gt;&lt;_ori_publication&gt;Copyright © 2019 Elsevier Ltd. All rights reserved.&lt;/_ori_publication&gt;&lt;_pages&gt;127-134&lt;/_pages&gt;&lt;_social_category&gt;医学(1)&lt;/_social_category&gt;&lt;_subject_headings&gt;Adult; Antiviral Agents/*therapeutic use; Carbamates/*therapeutic use; China; Drug Combinations; Female; Genotype; Headache/chemically induced; Hepacivirus/genetics; Hepatitis C, Chronic/blood/complications/*drug therapy/virology; Heterocyclic Compounds, 4 or More Rings/*therapeutic use; Humans; Liver Cirrhosis/*blood/etiology; Male; Middle Aged; RNA, Viral/blood; Respiratory Tract Infections/chemically induced; Singapore; Sofosbuvir/*therapeutic use; Sustained Virologic Response; Thailand; Treatment Outcome; Vietnam&lt;/_subject_headings&gt;&lt;_tertiary_title&gt;The lancet. Gastroenterology &amp;amp; hepatology&lt;/_tertiary_title&gt;&lt;_type_work&gt;Clinical Trial, Phase III; Journal Article; Multicenter Study&lt;/_type_work&gt;&lt;_url&gt;http://www.ncbi.nlm.nih.gov/entrez/query.fcgi?cmd=Retrieve&amp;amp;db=pubmed&amp;amp;dopt=Abstract&amp;amp;list_uids=30555048&amp;amp;query_hl=1&lt;/_url&gt;&lt;_volume&gt;4&lt;/_volume&gt;&lt;/Details&gt;&lt;Extra&gt;&lt;DBUID&gt;{580E0FB5-F9FA-4F05-8A05-54071830B1D7}&lt;/DBUID&gt;&lt;/Extra&gt;&lt;/Item&gt;&lt;/References&gt;&lt;/Group&gt;&lt;/Citation&gt;_x000a_"/>
    <w:docVar w:name="NE.Ref{AB4B4243-9103-4BAF-9148-9719F41CCF4D}" w:val=" ADDIN NE.Ref.{AB4B4243-9103-4BAF-9148-9719F41CCF4D}&lt;Citation&gt;&lt;Group&gt;&lt;References&gt;&lt;Item&gt;&lt;ID&gt;17&lt;/ID&gt;&lt;UID&gt;{31A4D59B-5E19-4B50-A50E-FE7CB5E80C4C}&lt;/UID&gt;&lt;Title&gt;Economic and epidemiological evaluation of interventions to reduce the burden of  hepatitis C in Yunnan province, China&lt;/Title&gt;&lt;Template&gt;Journal Article&lt;/Template&gt;&lt;Star&gt;0&lt;/Star&gt;&lt;Tag&gt;0&lt;/Tag&gt;&lt;Author&gt;Heffernan, A; Ma, Y; Nayagam, S; Chan, P; Chen, Z; Cooke, G S; Guo, Y; Liu, C; Thursz, M; Zhang, W; Zhang, X; Zhang, X; Jia, M; Hallett, T B&lt;/Author&gt;&lt;Year&gt;2021&lt;/Year&gt;&lt;Details&gt;&lt;_accession_num&gt;33439903&lt;/_accession_num&gt;&lt;_author_adr&gt;School of Public Health, Imperial College London, London, United Kingdom.; Yunnan Center for Disease Control and Prevention, Kunming, China.; School of Public Health, Imperial College London, London, United Kingdom.; World Health Organization Western Pacific Regional Office, Manila, Philippines.; World Health Organization Western Pacific Regional Office, Manila, Philippines.; School of Public Health, Imperial College London, London, United Kingdom.; Yunnan Center for Disease Control and Prevention, Kunming, China.; Yunnan Center for Disease Control and Prevention, Kunming, China.; School of Public Health, Imperial College London, London, United Kingdom.; Yunnan Center for Disease Control and Prevention, Kunming, China.; Yunnan Center for Disease Control and Prevention, Kunming, China.; Yunnan Center for Disease Control and Prevention, Kunming, China.; Yunnan Center for Disease Control and Prevention, Kunming, China.; School of Public Health, Imperial College London, London, United Kingdom.&lt;/_author_adr&gt;&lt;_collection_scope&gt;SCIE&lt;/_collection_scope&gt;&lt;_created&gt;64843011&lt;/_created&gt;&lt;_date&gt;2021-01-20&lt;/_date&gt;&lt;_date_display&gt;2021&lt;/_date_display&gt;&lt;_doi&gt;10.1371/journal.pone.0245288&lt;/_doi&gt;&lt;_impact_factor&gt;   3.752&lt;/_impact_factor&gt;&lt;_isbn&gt;1932-6203 (Electronic); 1932-6203 (Linking)&lt;/_isbn&gt;&lt;_issue&gt;1&lt;/_issue&gt;&lt;_journal&gt;PLoS One&lt;/_journal&gt;&lt;_language&gt;eng&lt;/_language&gt;&lt;_modified&gt;64843011&lt;/_modified&gt;&lt;_pages&gt;e0245288&lt;/_pages&gt;&lt;_social_category&gt;综合性期刊(3)&lt;/_social_category&gt;&lt;_subject_headings&gt;Antiviral Agents/therapeutic use; Bayes Theorem; China/epidemiology; *Cost of Illness; Hepatitis C/diagnosis/drug therapy/*economics/epidemiology; Humans; Incidence; Models, Theoretical; Quality-Adjusted Life Years&lt;/_subject_headings&gt;&lt;_tertiary_title&gt;PloS one&lt;/_tertiary_title&gt;&lt;_type_work&gt;Journal Article; Research Support, Non-U.S. Gov&amp;apos;t&lt;/_type_work&gt;&lt;_url&gt;http://www.ncbi.nlm.nih.gov/entrez/query.fcgi?cmd=Retrieve&amp;amp;db=pubmed&amp;amp;dopt=Abstract&amp;amp;list_uids=33439903&amp;amp;query_hl=1&lt;/_url&gt;&lt;_volume&gt;16&lt;/_volume&gt;&lt;/Details&gt;&lt;Extra&gt;&lt;DBUID&gt;{580E0FB5-F9FA-4F05-8A05-54071830B1D7}&lt;/DBUID&gt;&lt;/Extra&gt;&lt;/Item&gt;&lt;/References&gt;&lt;/Group&gt;&lt;/Citation&gt;_x000a_"/>
    <w:docVar w:name="NE.Ref{B21979BE-69D7-4FED-A108-AA1EFD3AEA15}" w:val=" ADDIN NE.Ref.{B21979BE-69D7-4FED-A108-AA1EFD3AEA15}&lt;Citation&gt;&lt;Group&gt;&lt;References&gt;&lt;Item&gt;&lt;ID&gt;3&lt;/ID&gt;&lt;UID&gt;{466BD60D-F2B3-4CBB-B569-5429AC436CF6}&lt;/UID&gt;&lt;Title&gt;Hepatitis C virus genotypes and subtypes circulating in Mainland China&lt;/Title&gt;&lt;Template&gt;Journal Article&lt;/Template&gt;&lt;Star&gt;0&lt;/Star&gt;&lt;Tag&gt;0&lt;/Tag&gt;&lt;Author&gt;Chen, Y; Yu, C; Yin, X; Guo, X; Wu, S; Hou, J&lt;/Author&gt;&lt;Year&gt;2017&lt;/Year&gt;&lt;Details&gt;&lt;_accessed&gt;64881592&lt;/_accessed&gt;&lt;_accession_num&gt;29089588&lt;/_accession_num&gt;&lt;_author_adr&gt;Guangzhou Kingmed Center for Clinical Laboratory, Guangzhou, China.; College of Laboratory Medicine, Tianjin Medical University, Tianjin, China.; Guangzhou Kingmed Center for Clinical Laboratory, Guangzhou, China.; College of Laboratory Medicine, Tianjin Medical University, Tianjin, China.; Department of Infectious Diseases, Nanfang Hospital, Southern Medical University,  Guangzhou, China.; Guangzhou Kingmed Center for Clinical Laboratory, Guangzhou, China.; Guangzhou Kingmed Center for Clinical Laboratory, Guangzhou, China.; College of Laboratory Medicine, Tianjin Medical University, Tianjin, China.; Department of Infectious Diseases, Nanfang Hospital, Southern Medical University,  Guangzhou, China.&lt;/_author_adr&gt;&lt;_collection_scope&gt;SCIE&lt;/_collection_scope&gt;&lt;_created&gt;64842573&lt;/_created&gt;&lt;_date&gt;2017-11-01&lt;/_date&gt;&lt;_date_display&gt;2017 Nov 1&lt;/_date_display&gt;&lt;_doi&gt;10.1038/emi.2017.77&lt;/_doi&gt;&lt;_impact_factor&gt;  19.568&lt;/_impact_factor&gt;&lt;_isbn&gt;2222-1751 (Electronic); 2222-1751 (Linking)&lt;/_isbn&gt;&lt;_issue&gt;11&lt;/_issue&gt;&lt;_journal&gt;Emerg Microbes Infect&lt;/_journal&gt;&lt;_language&gt;eng&lt;/_language&gt;&lt;_modified&gt;64881592&lt;/_modified&gt;&lt;_pages&gt;e95&lt;/_pages&gt;&lt;_social_category&gt;医学(2)&lt;/_social_category&gt;&lt;_subject_headings&gt;China/epidemiology; Coinfection/epidemiology/virology; Female; *Genetic Variation; *Genotype; Hepacivirus/*classification/*genetics/isolation &amp;amp; purification; Hepatitis C/epidemiology/*virology; Humans; Male; Middle Aged; Molecular Epidemiology&lt;/_subject_headings&gt;&lt;_tertiary_title&gt;Emerging microbes &amp;amp; infections&lt;/_tertiary_title&gt;&lt;_type_work&gt;Journal Article&lt;/_type_work&gt;&lt;_url&gt;http://www.ncbi.nlm.nih.gov/entrez/query.fcgi?cmd=Retrieve&amp;amp;db=pubmed&amp;amp;dopt=Abstract&amp;amp;list_uids=29089588&amp;amp;query_hl=1&lt;/_url&gt;&lt;_volume&gt;6&lt;/_volume&gt;&lt;/Details&gt;&lt;Extra&gt;&lt;DBUID&gt;{580E0FB5-F9FA-4F05-8A05-54071830B1D7}&lt;/DBUID&gt;&lt;/Extra&gt;&lt;/Item&gt;&lt;/References&gt;&lt;/Group&gt;&lt;/Citation&gt;_x000a_"/>
    <w:docVar w:name="NE.Ref{B3C3363E-1F50-4279-B17C-419EFC319E52}" w:val=" ADDIN NE.Ref.{B3C3363E-1F50-4279-B17C-419EFC319E52}&lt;Citation&gt;&lt;Group&gt;&lt;References&gt;&lt;Item&gt;&lt;ID&gt;17&lt;/ID&gt;&lt;UID&gt;{31A4D59B-5E19-4B50-A50E-FE7CB5E80C4C}&lt;/UID&gt;&lt;Title&gt;Economic and epidemiological evaluation of interventions to reduce the burden of  hepatitis C in Yunnan province, China&lt;/Title&gt;&lt;Template&gt;Journal Article&lt;/Template&gt;&lt;Star&gt;0&lt;/Star&gt;&lt;Tag&gt;0&lt;/Tag&gt;&lt;Author&gt;Heffernan, A; Ma, Y; Nayagam, S; Chan, P; Chen, Z; Cooke, G S; Guo, Y; Liu, C; Thursz, M; Zhang, W; Zhang, X; Zhang, X; Jia, M; Hallett, T B&lt;/Author&gt;&lt;Year&gt;2021&lt;/Year&gt;&lt;Details&gt;&lt;_accession_num&gt;33439903&lt;/_accession_num&gt;&lt;_author_adr&gt;School of Public Health, Imperial College London, London, United Kingdom.; Yunnan Center for Disease Control and Prevention, Kunming, China.; School of Public Health, Imperial College London, London, United Kingdom.; World Health Organization Western Pacific Regional Office, Manila, Philippines.; World Health Organization Western Pacific Regional Office, Manila, Philippines.; School of Public Health, Imperial College London, London, United Kingdom.; Yunnan Center for Disease Control and Prevention, Kunming, China.; Yunnan Center for Disease Control and Prevention, Kunming, China.; School of Public Health, Imperial College London, London, United Kingdom.; Yunnan Center for Disease Control and Prevention, Kunming, China.; Yunnan Center for Disease Control and Prevention, Kunming, China.; Yunnan Center for Disease Control and Prevention, Kunming, China.; Yunnan Center for Disease Control and Prevention, Kunming, China.; School of Public Health, Imperial College London, London, United Kingdom.&lt;/_author_adr&gt;&lt;_collection_scope&gt;SCIE&lt;/_collection_scope&gt;&lt;_created&gt;64843011&lt;/_created&gt;&lt;_date&gt;2021-01-20&lt;/_date&gt;&lt;_date_display&gt;2021&lt;/_date_display&gt;&lt;_doi&gt;10.1371/journal.pone.0245288&lt;/_doi&gt;&lt;_impact_factor&gt;   3.752&lt;/_impact_factor&gt;&lt;_isbn&gt;1932-6203 (Electronic); 1932-6203 (Linking)&lt;/_isbn&gt;&lt;_issue&gt;1&lt;/_issue&gt;&lt;_journal&gt;PLoS One&lt;/_journal&gt;&lt;_language&gt;eng&lt;/_language&gt;&lt;_modified&gt;64843011&lt;/_modified&gt;&lt;_pages&gt;e0245288&lt;/_pages&gt;&lt;_social_category&gt;综合性期刊(3)&lt;/_social_category&gt;&lt;_subject_headings&gt;Antiviral Agents/therapeutic use; Bayes Theorem; China/epidemiology; *Cost of Illness; Hepatitis C/diagnosis/drug therapy/*economics/epidemiology; Humans; Incidence; Models, Theoretical; Quality-Adjusted Life Years&lt;/_subject_headings&gt;&lt;_tertiary_title&gt;PloS one&lt;/_tertiary_title&gt;&lt;_type_work&gt;Journal Article; Research Support, Non-U.S. Gov&amp;apos;t&lt;/_type_work&gt;&lt;_url&gt;http://www.ncbi.nlm.nih.gov/entrez/query.fcgi?cmd=Retrieve&amp;amp;db=pubmed&amp;amp;dopt=Abstract&amp;amp;list_uids=33439903&amp;amp;query_hl=1&lt;/_url&gt;&lt;_volume&gt;16&lt;/_volume&gt;&lt;/Details&gt;&lt;Extra&gt;&lt;DBUID&gt;{580E0FB5-F9FA-4F05-8A05-54071830B1D7}&lt;/DBUID&gt;&lt;/Extra&gt;&lt;/Item&gt;&lt;/References&gt;&lt;/Group&gt;&lt;/Citation&gt;_x000a_"/>
    <w:docVar w:name="NE.Ref{C11401C1-2EFB-432D-B070-B5419C961A8B}" w:val=" ADDIN NE.Ref.{C11401C1-2EFB-432D-B070-B5419C961A8B}&lt;Citation&gt;&lt;Group&gt;&lt;References&gt;&lt;Item&gt;&lt;ID&gt;15&lt;/ID&gt;&lt;UID&gt;{89833839-F308-4353-8708-13C64E0F0C36}&lt;/UID&gt;&lt;Title&gt;Consequences, measurement, and evaluation of the costs associated with adverse  drug reactions among hospitalized patients in China&lt;/Title&gt;&lt;Template&gt;Journal Article&lt;/Template&gt;&lt;Star&gt;0&lt;/Star&gt;&lt;Tag&gt;0&lt;/Tag&gt;&lt;Author&gt;Qing-ping, S; Xiao-dong, J; Feng, D; Yan, L; Mei-ling, Y; Jin-xiu, Z; Shu-qiang, Z&lt;/Author&gt;&lt;Year&gt;2014&lt;/Year&gt;&lt;Details&gt;&lt;_accessed&gt;64881574&lt;/_accessed&gt;&lt;_accession_num&gt;24533894&lt;/_accession_num&gt;&lt;_author_adr&gt;Department of Pharmacy, the first Affiliated Hospital of Bengbu Medical College,  287 Zhihuai Road, Bengbu 233004, China. sir_shi@126.com.&lt;/_author_adr&gt;&lt;_collection_scope&gt;SCIE&lt;/_collection_scope&gt;&lt;_created&gt;64843010&lt;/_created&gt;&lt;_date&gt;2014-02-17&lt;/_date&gt;&lt;_date_display&gt;2014 Feb 17&lt;/_date_display&gt;&lt;_doi&gt;10.1186/1472-6963-14-73&lt;/_doi&gt;&lt;_impact_factor&gt;   2.908&lt;/_impact_factor&gt;&lt;_isbn&gt;1472-6963 (Electronic); 1472-6963 (Linking)&lt;/_isbn&gt;&lt;_journal&gt;BMC Health Serv Res&lt;/_journal&gt;&lt;_language&gt;eng&lt;/_language&gt;&lt;_modified&gt;64881574&lt;/_modified&gt;&lt;_pages&gt;73&lt;/_pages&gt;&lt;_social_category&gt;医学(3)&lt;/_social_category&gt;&lt;_subject_headings&gt;Adolescent; Adult; Aged; Child; Child, Preschool; China/epidemiology; Drug-Related Side Effects and Adverse _x000d__x000a_      Reactions/*complications/economics/epidemiology; Economics, Pharmaceutical/statistics &amp;amp; numerical data; Female; Health Care Costs/*statistics &amp;amp; numerical data; Hospitalization/economics/statistics &amp;amp; numerical data; Hospitals, Teaching/economics/statistics &amp;amp; numerical data; Humans; Incidence; Infant; Infant, Newborn; Male; Middle Aged; Retrospective Studies; Tertiary Care Centers/economics/standards; Young Adult&lt;/_subject_headings&gt;&lt;_tertiary_title&gt;BMC health services research&lt;/_tertiary_title&gt;&lt;_type_work&gt;Journal Article&lt;/_type_work&gt;&lt;_url&gt;http://www.ncbi.nlm.nih.gov/entrez/query.fcgi?cmd=Retrieve&amp;amp;db=pubmed&amp;amp;dopt=Abstract&amp;amp;list_uids=24533894&amp;amp;query_hl=1&lt;/_url&gt;&lt;_volume&gt;14&lt;/_volume&gt;&lt;/Details&gt;&lt;Extra&gt;&lt;DBUID&gt;{580E0FB5-F9FA-4F05-8A05-54071830B1D7}&lt;/DBUID&gt;&lt;/Extra&gt;&lt;/Item&gt;&lt;/References&gt;&lt;/Group&gt;&lt;/Citation&gt;_x000a_"/>
    <w:docVar w:name="NE.Ref{C1665E54-7A68-4957-8BD1-4E000D876969}" w:val=" ADDIN NE.Ref.{C1665E54-7A68-4957-8BD1-4E000D876969}&lt;Citation&gt;&lt;Group&gt;&lt;References&gt;&lt;Item&gt;&lt;ID&gt;11&lt;/ID&gt;&lt;UID&gt;{7CC678D8-B253-4D4F-9EA3-7FAD09B87AAD}&lt;/UID&gt;&lt;Title&gt;Sofosbuvir/velpatasvir for patients with chronic hepatitis C virus infection and  compensated liver disease: real-world data in Taiwan&lt;/Title&gt;&lt;Template&gt;Journal Article&lt;/Template&gt;&lt;Star&gt;0&lt;/Star&gt;&lt;Tag&gt;0&lt;/Tag&gt;&lt;Author&gt;Liu, C H; Chen, P Y; Chen, J J; Lo, C C; Su, W W; Tseng, K C; Liu, C J; Huang, C S; Huang, K J; Yang, S S; Peng, C Y; Tsai, M C; Kao, W Y; Chang, C Y; Shih, Y L; Fang, Y J; Chen, C Y; Lee, P L; Huang, J J; Su, P Y; Tseng, C W; Hung, C C; Chang, C H; Huang, Y J; Lai, H C; Chang, C C; Lee, F J; Hsieh, T Y; Kao, J H&lt;/Author&gt;&lt;Year&gt;2021&lt;/Year&gt;&lt;Details&gt;&lt;_accessed&gt;64842961&lt;/_accessed&gt;&lt;_accession_num&gt;33677787&lt;/_accession_num&gt;&lt;_author_adr&gt;Department of Internal Medicine, National Taiwan University Hospital, Taipei,  Taiwan.; Hepatitis Research Center, National Taiwan University Hospital, Taipei, Taiwan.; Department of Internal Medicine, National Taiwan University Hospital, Yun-Lin  Branch, Yunlin, Taiwan.; Division of Gastroenterology and Hepatology, Department of Internal Medicine,  Ditmanson Medical Foundation Chiayi Christian Hospital, Chiayi, Taiwan.; Division of Gastroenterology and Hepatology, Chi-Mei Medical Center, Liouying,  Tainan, Taiwan.; Department of Internal Medicine, St. Martin De Porres Hospital, Daya, Chiayi,  Taiwan.; Division of Gastroenterology, Department of Internal Medicine, Changhua Christian  Hospital, Changhua, Taiwan.; Department of Internal Medicine, Dalin Tzu Chi Hospital, Buddhist Tzu Chi Medical  Foundation, Chiayi, Taiwan.; School of Medicine, Tzuchi University, Hualien, Taiwan.; Department of Internal Medicine, National Taiwan University Hospital, Taipei,  Taiwan.; Hepatitis Research Center, National Taiwan University Hospital, Taipei, Taiwan.; Division of Gastroenterology and Hepatology, Department of Internal Medicine,  Yang Ming Hospital, Chiayi, Taiwan.; Division of Gastroenterology and Hepatology, Department of Internal Medicine,  China Medical University Beigang Hospital, Yunlin, Taiwan.; Division of Gastroenterology and Hepatology, Department of Internal Medicine,  Taichung Veterans General Hospital, Taichung, Taiwan.; School of Medicine, Chung Shan Medical University, Taichung, Taiwan.; Institute of Biomedical Sciences, National Chung Hsing University, Taichung,  Taiwan.; Center for Digestive Medicine, Department of Internal Medicine, China Medical  University Hospital, Taichung, Taiwan.; School of Medicine, China Medical University, Taichung, Taiwan.; Division of Gastroenterology and Hepatology, Department of Internal Medicine,  Chung Shan Medical University Hospital, Taichung,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Graduate Institute of Clinical Medicine, College of Medicine, Taipei Medical  University, Taipei, Taiwan.; Division of Gastroenterology and Hepatology, Department of Internal Medicine, Fu  Jen Catholic University Hospital, Taipei, Taiwan.; Division of Gastroenterology, Department of Internal Medicine, Tri-Service  General Hospital, National Defense Medical Center, Taipei, Taiwan.; Department of Internal Medicine, National Taiwan University Hospital, Yun-Lin  Branch, Yunlin, Taiwan.; Division of Gastroenterology and Hepatology, Department of Internal Medicine,  Ditmanson Medical Foundation Chiayi Christian Hospital, Chiayi, Taiwan.; Division of Gastroenterology and Hepatology, Chi-Mei Medical Center, Liouying,  Tainan, Taiwan.; Department of Internal Medicine, St. Martin De Porres Hospital, Daya, Chiayi,  Taiwan.; Division of Gastroenterology, Department of Internal Medicine, Changhua Christian  Hospital, Changhua, Taiwan.; Department of Internal Medicine, Dalin Tzu Chi Hospital, Buddhist Tzu Chi Medical  Foundation, Chiayi, Taiwan.; School of Medicine, Tzuchi University, Hualien, Taiwan.; Department of Internal Medicine, National Taiwan University Hospital, Taipei,  Taiwan.; Department of Tropical Medicine and Parasitology, National Taiwan University  College of Medicine, Taipei, Taiwan.; Division of Gastroenterology and Hepatology, Department of Internal Medicine,  Taichung Veterans General Hospital, Taichung, Taiwan.; Division of Gastroenterology and Hepatology, Department of Internal Medicine,  Taichung Veterans General Hospital, Taichung, Taiwan.; Center for Digestive Medicine, Department of Internal Medicine, China Medical  University Hospital, Taichung, Taiwan.; School of Medicine, China Medical University, Taichung,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Graduate Institute of Clinical Medicine, College of Medicine, Taipei Medical  University, Taipei, Taiwan.; Division of Gastroenterology and Hepatology, Department of Internal Medicine, Fu  Jen Catholic University Hospital, Taipei, Taiwan.; Division of Gastroenterology, Department of Internal Medicine, Tri-Service  General Hospital, National Defense Medical Center, Taipei, Taiwan.; Department of Internal Medicine, National Taiwan University Hospital, Taipei,  Taiwan. kaojh@ntu.edu.tw.; Hepatitis Research Center, National Taiwan University Hospital, Taipei, Taiwan.  kaojh@ntu.edu.tw.; Graduate Institute of Clinical Medicine, National Taiwan University College of  Medicine, 7 Chung-Shan South Road, Taipei, 10002, Taiwan. kaojh@ntu.edu.tw.&lt;/_author_adr&gt;&lt;_collection_scope&gt;SCIE&lt;/_collection_scope&gt;&lt;_created&gt;64842955&lt;/_created&gt;&lt;_date&gt;2021-04-01&lt;/_date&gt;&lt;_date_display&gt;2021 Apr&lt;/_date_display&gt;&lt;_doi&gt;10.1007/s12072-021-10158-x&lt;/_doi&gt;&lt;_impact_factor&gt;   9.029&lt;/_impact_factor&gt;&lt;_isbn&gt;1936-0541 (Electronic); 1936-0533 (Linking)&lt;/_isbn&gt;&lt;_issue&gt;2&lt;/_issue&gt;&lt;_journal&gt;Hepatol Int&lt;/_journal&gt;&lt;_keywords&gt;Adverse event; Direct acting antiviral; East Asian; Effectiveness; Hepatitis C virus; Pangenotypic; Safety; Sofosbuvir; Sustained virologic response; Velpatasvir&lt;/_keywords&gt;&lt;_language&gt;eng&lt;/_language&gt;&lt;_modified&gt;64842961&lt;/_modified&gt;&lt;_pages&gt;338-349&lt;/_pages&gt;&lt;_social_category&gt;医学(2)&lt;/_social_category&gt;&lt;_subject_headings&gt;Antiviral Agents/therapeutic use; Carbamates/therapeutic use; Genotype; Hepacivirus/genetics; *Hepatitis C, Chronic/complications/drug therapy; Heterocyclic Compounds, 4 or More Rings/therapeutic use; Humans; Sofosbuvir/therapeutic use; Sustained Virologic Response; Taiwan/epidemiology&lt;/_subject_headings&gt;&lt;_tertiary_title&gt;Hepatology international&lt;/_tertiary_title&gt;&lt;_type_work&gt;Journal Article&lt;/_type_work&gt;&lt;_url&gt;http://www.ncbi.nlm.nih.gov/entrez/query.fcgi?cmd=Retrieve&amp;amp;db=pubmed&amp;amp;dopt=Abstract&amp;amp;list_uids=33677787&amp;amp;query_hl=1&lt;/_url&gt;&lt;_volume&gt;15&lt;/_volume&gt;&lt;/Details&gt;&lt;Extra&gt;&lt;DBUID&gt;{580E0FB5-F9FA-4F05-8A05-54071830B1D7}&lt;/DBUID&gt;&lt;/Extra&gt;&lt;/Item&gt;&lt;/References&gt;&lt;/Group&gt;&lt;/Citation&gt;_x000a_"/>
    <w:docVar w:name="NE.Ref{C54FAF5F-1220-4E3F-8B65-BF08CCED65C6}" w:val=" ADDIN NE.Ref.{C54FAF5F-1220-4E3F-8B65-BF08CCED65C6}&lt;Citation&gt;&lt;Group&gt;&lt;References&gt;&lt;Item&gt;&lt;ID&gt;21&lt;/ID&gt;&lt;UID&gt;{E6B29D7D-04C2-4DD4-A31A-0C09E3603235}&lt;/UID&gt;&lt;Title&gt;MENET - China Pharmaceutical Information Database&lt;/Title&gt;&lt;Template&gt;Web Page&lt;/Template&gt;&lt;Star&gt;0&lt;/Star&gt;&lt;Tag&gt;0&lt;/Tag&gt;&lt;Author/&gt;&lt;Year&gt;2023&lt;/Year&gt;&lt;Details&gt;&lt;_accessed&gt;64844554&lt;/_accessed&gt;&lt;_created&gt;64844055&lt;/_created&gt;&lt;_issue&gt;2023/4/16&lt;/_issue&gt;&lt;_modified&gt;64844554&lt;/_modified&gt;&lt;_url&gt;https://www.menet.com.cn/&lt;/_url&gt;&lt;_volume&gt;2023&lt;/_volume&gt;&lt;/Details&gt;&lt;Extra&gt;&lt;DBUID&gt;{580E0FB5-F9FA-4F05-8A05-54071830B1D7}&lt;/DBUID&gt;&lt;/Extra&gt;&lt;/Item&gt;&lt;/References&gt;&lt;/Group&gt;&lt;/Citation&gt;_x000a_"/>
    <w:docVar w:name="NE.Ref{C6A3947D-FA69-4883-9D1F-AC5E98515015}" w:val=" ADDIN NE.Ref.{C6A3947D-FA69-4883-9D1F-AC5E98515015}&lt;Citation&gt;&lt;Group&gt;&lt;References&gt;&lt;Item&gt;&lt;ID&gt;14&lt;/ID&gt;&lt;UID&gt;{4B8E9A7C-291D-41D2-9300-DE3FEE6402D8}&lt;/UID&gt;&lt;Title&gt;Sofosbuvir/velpatasvir/voxilaprevir for patients with chronic hepatitis C virus  infection previously treated with NS5A direct-acting antivirals: a real-world  multicenter cohort in Taiwan&lt;/Title&gt;&lt;Template&gt;Journal Article&lt;/Template&gt;&lt;Star&gt;0&lt;/Star&gt;&lt;Tag&gt;0&lt;/Tag&gt;&lt;Author&gt;Liu, C H; Peng, C Y; Liu, C J; Chen, C Y; Lo, C C; Tseng, K C; Su, P Y; Kao, W Y; Tsai, M C; Tung, H D; Cheng, H T; Lee, F J; Huang, C S; Huang, K J; Shih, Y L; Yang, S S; Wu, J H; Lai, H C; Fang, Y J; Chen, P Y; Hwang, J J; Tseng, C W; Su, W W; Chang, C C; Lee, P L; Chen, J J; Chang, C Y; Hsieh, T Y; Chang, C H; Huang, Y J; Kao, J H&lt;/Author&gt;&lt;Year&gt;2023&lt;/Year&gt;&lt;Details&gt;&lt;_accessed&gt;64844554&lt;/_accessed&gt;&lt;_accession_num&gt;36701081&lt;/_accession_num&gt;&lt;_author_adr&gt;Department of Internal Medicine, National Taiwan University Hospital, Taipei,  Taiwan.; Hepatitis Research Center, National Taiwan University Hospital, Taipei, Taiwan.; Department of Internal Medicine, National Taiwan University Hospital, Yun-Lin  Branch, Yunlin, Taiwan.; Department of Internal Medicine, Center for Digestive Medicine, China Medical  University Hospital, Taichung, Taiwan.; School of Medicine, China Medical University, Taichung, Taiwan.; Department of Internal Medicine, National Taiwan University Hospital, Taipei,  Taiwan.; Hepatitis Research Center, National Taiwan University Hospital, Taipei, Taiwan.; Graduate Institute of Clinical Medicine, National Taiwan University College of  Medicine Hospital, Taipei, Taiwan.; Division of Gastroenterology and Hepatology, Department of Internal Medicine,  Ditmanson Medical Foundation Chiayi Christian Hospital, Chiayi, Taiwan.; Department of Internal Medicine, St. Martin De Porres Hospital, Daya, Chiayi,  Taiwan.; Department of Internal Medicine, Dalin Tzu Chi Hospital, Buddhist Tzu Chi Medical  Foundation, Chiayi, Taiwan.; School of Medicine, Tzuchi University, Hualien, Taiwan.; Division of Gastroenterology, Department of Internal Medicine, Changhua Christian  Hospital, Changhua,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TMU Research Center for Digestive Medicine, Taipei Medical University, Taipei,  Taiwan.; Taipei Cancer Center, Taipei Medical University, Taipei, Taiwan.; Division of Gastroenterology and Hepatology, Department of Internal Medicine,  Chung Shan Medical University Hospital, Taichung, Taiwan.; School of Medicine, Institute of Medicine, Chung Shan Medical University,  Taichung, Taiwan.; Division of Gastroenterology and Hepatology, Chi-Mei Hospital, Liouying, Taiwan.; Division of Gastroenterology and Hepatology, Department of Internal Medicine, New  Taipei Municipal TuCheng Hospital, New Taipei City, Taiwan.; Department of Gastroenterology and Hepatology, Department of Internal Medicine,  Chang Gung Memorial Hospital, Chang Gung University, Taoyuan, Taiwan.; Division of Gastroenterology and Hepatology, Department of Internal Medicine, Fu  Jen Catholic University Hospital, New Taipei City, Taiwan.; Division of Gastroenterology and Hepatology, Department of Internal Medicine,  Yang Ming Hospital, Chiayi, Taiwan.; Division of Gastroenterology and Hepatology, Department of Internal Medicine,  China Medical University Beigang Hospital, Yunlin, Taiwan.; Division of Gastroenterology, Department of Internal Medicine, Tri-Service  General Hospital, National Defense Medical Center, Taipei, Taiwan.; Division of Gastroenterology and Hepatology, Department of Internal Medicine,  Taichung Veterans General Hospital, Taichung, Taiwan.; School of Medicine, Chung Shan Medical University, Taichung, Taiwan.; Institute of Biomedical Sciences, National Chung Hsing University, Taichung,  Taiwan.; Shiley Eye Institute and Viterbi Family Department of Ophthalmology, Hamilton  Glaucoma Center, University of California, San Diego, CA, USA.; Department of Internal Medicine, Center for Digestive Medicine, China Medical  University Hospital, Taichung, Taiwan.; School of Medicine, China Medical University, Taichung, Taiwan.; Department of Internal Medicine, National Taiwan University Hospital, Yun-Lin  Branch, Yunlin, Taiwan.; Division of Gastroenterology and Hepatology, Department of Internal Medicine,  Ditmanson Medical Foundation Chiayi Christian Hospital, Chiayi, Taiwan.; Department of Internal Medicine, St. Martin De Porres Hospital, Daya, Chiayi,  Taiwan.; Department of Internal Medicine, Dalin Tzu Chi Hospital, Buddhist Tzu Chi Medical  Foundation, Chiayi, Taiwan.; School of Medicine, Tzuchi University, Hualien, Taiwan.; Division of Gastroenterology, Department of Internal Medicine, Changhua Christian  Hospital, Changhua,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TMU Research Center for Digestive Medicine, Taipei Medical University, Taipei,  Taiwan.; Division of Gastroenterology and Hepatology, Chi-Mei Hospital, Liouying, Taiwan.; Division of Gastroenterology and Hepatology, Chi-Mei Hospital, Liouying, Taiwan.; Division of Gastroenterology and Hepatology, Department of Internal Medicine, Fu  Jen Catholic University Hospital, New Taipei City, Taiwan.; Division of Gastroenterology, Department of Internal Medicine, Tri-Service  General Hospital, National Defense Medical Center, Taipei, Taiwan.; Division of Gastroenterology and Hepatology, Department of Internal Medicine,  Taichung Veterans General Hospital, Taichung, Taiwan.; Division of Gastroenterology and Hepatology, Department of Internal Medicine,  Taichung Veterans General Hospital, Taichung, Taiwan.; Department of Internal Medicine, National Taiwan University Hospital, Taipei,  Taiwan. kaojh@ntu.edu.tw.; Hepatitis Research Center, National Taiwan University Hospital, Taipei, Taiwan.  kaojh@ntu.edu.tw.; Graduate Institute of Clinical Medicine, National Taiwan University College of  Medicine Hospital, Taipei, Taiwan. kaojh@ntu.edu.tw.; Department of Medical Research, National Taiwan University Hospital, Taipei,  Taiwan. kaojh@ntu.edu.tw.&lt;/_author_adr&gt;&lt;_collection_scope&gt;SCIE&lt;/_collection_scope&gt;&lt;_created&gt;64842959&lt;/_created&gt;&lt;_date&gt;2023-01-26&lt;/_date&gt;&lt;_date_display&gt;2023 Jan 26&lt;/_date_display&gt;&lt;_doi&gt;10.1007/s12072-022-10475-9&lt;/_doi&gt;&lt;_impact_factor&gt;   9.029&lt;/_impact_factor&gt;&lt;_isbn&gt;1936-0541 (Electronic); 1936-0533 (Linking)&lt;/_isbn&gt;&lt;_journal&gt;Hepatol Int&lt;/_journal&gt;&lt;_keywords&gt;Direct-acting antiviral; Effectiveness; Hepatitis C virus; Pangenotypic; Resistance-associated substitution; Safety; Sofosbuvir; Sustained virologic response; Velpatasvir; Voxilaprevir&lt;/_keywords&gt;&lt;_language&gt;eng&lt;/_language&gt;&lt;_modified&gt;64844554&lt;/_modified&gt;&lt;_ori_publication&gt;© 2023. Asian Pacific Association for the Study of the Liver.&lt;/_ori_publication&gt;&lt;_social_category&gt;医学(2)&lt;/_social_category&gt;&lt;_tertiary_title&gt;Hepatology international&lt;/_tertiary_title&gt;&lt;_type_work&gt;Journal Article&lt;/_type_work&gt;&lt;_url&gt;http://www.ncbi.nlm.nih.gov/entrez/query.fcgi?cmd=Retrieve&amp;amp;db=pubmed&amp;amp;dopt=Abstract&amp;amp;list_uids=36701081&amp;amp;query_hl=1&lt;/_url&gt;&lt;/Details&gt;&lt;Extra&gt;&lt;DBUID&gt;{580E0FB5-F9FA-4F05-8A05-54071830B1D7}&lt;/DBUID&gt;&lt;/Extra&gt;&lt;/Item&gt;&lt;/References&gt;&lt;/Group&gt;&lt;/Citation&gt;_x000a_"/>
    <w:docVar w:name="NE.Ref{C8B5ABFF-6DAA-4420-AB90-85B1822BFBAF}" w:val=" ADDIN NE.Ref.{C8B5ABFF-6DAA-4420-AB90-85B1822BFBAF}&lt;Citation&gt;&lt;Group&gt;&lt;References&gt;&lt;Item&gt;&lt;ID&gt;14&lt;/ID&gt;&lt;UID&gt;{4B8E9A7C-291D-41D2-9300-DE3FEE6402D8}&lt;/UID&gt;&lt;Title&gt;Sofosbuvir/velpatasvir/voxilaprevir for patients with chronic hepatitis C virus  infection previously treated with NS5A direct-acting antivirals: a real-world  multicenter cohort in Taiwan&lt;/Title&gt;&lt;Template&gt;Journal Article&lt;/Template&gt;&lt;Star&gt;0&lt;/Star&gt;&lt;Tag&gt;0&lt;/Tag&gt;&lt;Author&gt;Liu, C H; Peng, C Y; Liu, C J; Chen, C Y; Lo, C C; Tseng, K C; Su, P Y; Kao, W Y; Tsai, M C; Tung, H D; Cheng, H T; Lee, F J; Huang, C S; Huang, K J; Shih, Y L; Yang, S S; Wu, J H; Lai, H C; Fang, Y J; Chen, P Y; Hwang, J J; Tseng, C W; Su, W W; Chang, C C; Lee, P L; Chen, J J; Chang, C Y; Hsieh, T Y; Chang, C H; Huang, Y J; Kao, J H&lt;/Author&gt;&lt;Year&gt;2023&lt;/Year&gt;&lt;Details&gt;&lt;_accessed&gt;64844554&lt;/_accessed&gt;&lt;_accession_num&gt;36701081&lt;/_accession_num&gt;&lt;_author_adr&gt;Department of Internal Medicine, National Taiwan University Hospital, Taipei,  Taiwan.; Hepatitis Research Center, National Taiwan University Hospital, Taipei, Taiwan.; Department of Internal Medicine, National Taiwan University Hospital, Yun-Lin  Branch, Yunlin, Taiwan.; Department of Internal Medicine, Center for Digestive Medicine, China Medical  University Hospital, Taichung, Taiwan.; School of Medicine, China Medical University, Taichung, Taiwan.; Department of Internal Medicine, National Taiwan University Hospital, Taipei,  Taiwan.; Hepatitis Research Center, National Taiwan University Hospital, Taipei, Taiwan.; Graduate Institute of Clinical Medicine, National Taiwan University College of  Medicine Hospital, Taipei, Taiwan.; Division of Gastroenterology and Hepatology, Department of Internal Medicine,  Ditmanson Medical Foundation Chiayi Christian Hospital, Chiayi, Taiwan.; Department of Internal Medicine, St. Martin De Porres Hospital, Daya, Chiayi,  Taiwan.; Department of Internal Medicine, Dalin Tzu Chi Hospital, Buddhist Tzu Chi Medical  Foundation, Chiayi, Taiwan.; School of Medicine, Tzuchi University, Hualien, Taiwan.; Division of Gastroenterology, Department of Internal Medicine, Changhua Christian  Hospital, Changhua,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TMU Research Center for Digestive Medicine, Taipei Medical University, Taipei,  Taiwan.; Taipei Cancer Center, Taipei Medical University, Taipei, Taiwan.; Division of Gastroenterology and Hepatology, Department of Internal Medicine,  Chung Shan Medical University Hospital, Taichung, Taiwan.; School of Medicine, Institute of Medicine, Chung Shan Medical University,  Taichung, Taiwan.; Division of Gastroenterology and Hepatology, Chi-Mei Hospital, Liouying, Taiwan.; Division of Gastroenterology and Hepatology, Department of Internal Medicine, New  Taipei Municipal TuCheng Hospital, New Taipei City, Taiwan.; Department of Gastroenterology and Hepatology, Department of Internal Medicine,  Chang Gung Memorial Hospital, Chang Gung University, Taoyuan, Taiwan.; Division of Gastroenterology and Hepatology, Department of Internal Medicine, Fu  Jen Catholic University Hospital, New Taipei City, Taiwan.; Division of Gastroenterology and Hepatology, Department of Internal Medicine,  Yang Ming Hospital, Chiayi, Taiwan.; Division of Gastroenterology and Hepatology, Department of Internal Medicine,  China Medical University Beigang Hospital, Yunlin, Taiwan.; Division of Gastroenterology, Department of Internal Medicine, Tri-Service  General Hospital, National Defense Medical Center, Taipei, Taiwan.; Division of Gastroenterology and Hepatology, Department of Internal Medicine,  Taichung Veterans General Hospital, Taichung, Taiwan.; School of Medicine, Chung Shan Medical University, Taichung, Taiwan.; Institute of Biomedical Sciences, National Chung Hsing University, Taichung,  Taiwan.; Shiley Eye Institute and Viterbi Family Department of Ophthalmology, Hamilton  Glaucoma Center, University of California, San Diego, CA, USA.; Department of Internal Medicine, Center for Digestive Medicine, China Medical  University Hospital, Taichung, Taiwan.; School of Medicine, China Medical University, Taichung, Taiwan.; Department of Internal Medicine, National Taiwan University Hospital, Yun-Lin  Branch, Yunlin, Taiwan.; Division of Gastroenterology and Hepatology, Department of Internal Medicine,  Ditmanson Medical Foundation Chiayi Christian Hospital, Chiayi, Taiwan.; Department of Internal Medicine, St. Martin De Porres Hospital, Daya, Chiayi,  Taiwan.; Department of Internal Medicine, Dalin Tzu Chi Hospital, Buddhist Tzu Chi Medical  Foundation, Chiayi, Taiwan.; School of Medicine, Tzuchi University, Hualien, Taiwan.; Division of Gastroenterology, Department of Internal Medicine, Changhua Christian  Hospital, Changhua,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TMU Research Center for Digestive Medicine, Taipei Medical University, Taipei,  Taiwan.; Division of Gastroenterology and Hepatology, Chi-Mei Hospital, Liouying, Taiwan.; Division of Gastroenterology and Hepatology, Chi-Mei Hospital, Liouying, Taiwan.; Division of Gastroenterology and Hepatology, Department of Internal Medicine, Fu  Jen Catholic University Hospital, New Taipei City, Taiwan.; Division of Gastroenterology, Department of Internal Medicine, Tri-Service  General Hospital, National Defense Medical Center, Taipei, Taiwan.; Division of Gastroenterology and Hepatology, Department of Internal Medicine,  Taichung Veterans General Hospital, Taichung, Taiwan.; Division of Gastroenterology and Hepatology, Department of Internal Medicine,  Taichung Veterans General Hospital, Taichung, Taiwan.; Department of Internal Medicine, National Taiwan University Hospital, Taipei,  Taiwan. kaojh@ntu.edu.tw.; Hepatitis Research Center, National Taiwan University Hospital, Taipei, Taiwan.  kaojh@ntu.edu.tw.; Graduate Institute of Clinical Medicine, National Taiwan University College of  Medicine Hospital, Taipei, Taiwan. kaojh@ntu.edu.tw.; Department of Medical Research, National Taiwan University Hospital, Taipei,  Taiwan. kaojh@ntu.edu.tw.&lt;/_author_adr&gt;&lt;_collection_scope&gt;SCIE&lt;/_collection_scope&gt;&lt;_created&gt;64842959&lt;/_created&gt;&lt;_date&gt;2023-01-26&lt;/_date&gt;&lt;_date_display&gt;2023 Jan 26&lt;/_date_display&gt;&lt;_doi&gt;10.1007/s12072-022-10475-9&lt;/_doi&gt;&lt;_impact_factor&gt;   9.029&lt;/_impact_factor&gt;&lt;_isbn&gt;1936-0541 (Electronic); 1936-0533 (Linking)&lt;/_isbn&gt;&lt;_journal&gt;Hepatol Int&lt;/_journal&gt;&lt;_keywords&gt;Direct-acting antiviral; Effectiveness; Hepatitis C virus; Pangenotypic; Resistance-associated substitution; Safety; Sofosbuvir; Sustained virologic response; Velpatasvir; Voxilaprevir&lt;/_keywords&gt;&lt;_language&gt;eng&lt;/_language&gt;&lt;_modified&gt;64844554&lt;/_modified&gt;&lt;_ori_publication&gt;© 2023. Asian Pacific Association for the Study of the Liver.&lt;/_ori_publication&gt;&lt;_social_category&gt;医学(2)&lt;/_social_category&gt;&lt;_tertiary_title&gt;Hepatology international&lt;/_tertiary_title&gt;&lt;_type_work&gt;Journal Article&lt;/_type_work&gt;&lt;_url&gt;http://www.ncbi.nlm.nih.gov/entrez/query.fcgi?cmd=Retrieve&amp;amp;db=pubmed&amp;amp;dopt=Abstract&amp;amp;list_uids=36701081&amp;amp;query_hl=1&lt;/_url&gt;&lt;/Details&gt;&lt;Extra&gt;&lt;DBUID&gt;{580E0FB5-F9FA-4F05-8A05-54071830B1D7}&lt;/DBUID&gt;&lt;/Extra&gt;&lt;/Item&gt;&lt;/References&gt;&lt;/Group&gt;&lt;/Citation&gt;_x000a_"/>
    <w:docVar w:name="NE.Ref{CE118211-490F-4DB1-8A2C-50FC97041F85}" w:val=" ADDIN NE.Ref.{CE118211-490F-4DB1-8A2C-50FC97041F85}&lt;Citation&gt;&lt;Group&gt;&lt;References&gt;&lt;Item&gt;&lt;ID&gt;16&lt;/ID&gt;&lt;UID&gt;{9C56CA28-338E-4168-BAFD-5C54E02F19A7}&lt;/UID&gt;&lt;Title&gt;Cost-effectiveness of new antiviral treatments for non-genotype 1 hepatitis C  virus infection in China: a societal perspective&lt;/Title&gt;&lt;Template&gt;Journal Article&lt;/Template&gt;&lt;Star&gt;0&lt;/Star&gt;&lt;Tag&gt;0&lt;/Tag&gt;&lt;Author&gt;Wei, X; Zhao, J; Yang, L&lt;/Author&gt;&lt;Year&gt;2020&lt;/Year&gt;&lt;Details&gt;&lt;_accessed&gt;64844554&lt;/_accessed&gt;&lt;_accession_num&gt;33246983&lt;/_accession_num&gt;&lt;_author_adr&gt;Department of Health policy and management, School of Public Health, Peking  University, Beijing, China.; Department of Health policy and management, School of Public Health, Peking  University, Beijing, China.; Department of Health policy and management, School of Public Health, Peking  University, Beijing, China lyang@bjmu.edu.cn.&lt;/_author_adr&gt;&lt;_collection_scope&gt;SSCI;SCIE&lt;/_collection_scope&gt;&lt;_created&gt;64843010&lt;/_created&gt;&lt;_date&gt;2020-11-01&lt;/_date&gt;&lt;_date_display&gt;2020 Nov&lt;/_date_display&gt;&lt;_doi&gt;10.1136/bmjgh-2020-003194&lt;/_doi&gt;&lt;_impact_factor&gt;   8.056&lt;/_impact_factor&gt;&lt;_isbn&gt;2059-7908 (Print); 2059-7908 (Electronic); 2059-7908 (Linking)&lt;/_isbn&gt;&lt;_issue&gt;11&lt;/_issue&gt;&lt;_journal&gt;BMJ Glob Health&lt;/_journal&gt;&lt;_keywords&gt;health economics; health insurance; other study design; viral hepatitis&lt;/_keywords&gt;&lt;_language&gt;eng&lt;/_language&gt;&lt;_modified&gt;64844554&lt;/_modified&gt;&lt;_ori_publication&gt;© Author(s) (or their employer(s)) 2020. Re-use permitted under CC BY-NC. No _x000d__x000a_      commercial re-use. See rights and permissions. Published by BMJ.&lt;/_ori_publication&gt;&lt;_social_category&gt;医学(2)&lt;/_social_category&gt;&lt;_subject_headings&gt;Antiviral Agents/therapeutic use; China/epidemiology; Cost-Benefit Analysis; Drug Therapy, Combination; Hepacivirus/genetics; *Hepatitis C/drug therapy/epidemiology; *Hepatitis C, Chronic/drug therapy/epidemiology; Humans&lt;/_subject_headings&gt;&lt;_tertiary_title&gt;BMJ global health&lt;/_tertiary_title&gt;&lt;_type_work&gt;Journal Article; Research Support, Non-U.S. Gov&amp;apos;t&lt;/_type_work&gt;&lt;_url&gt;http://www.ncbi.nlm.nih.gov/entrez/query.fcgi?cmd=Retrieve&amp;amp;db=pubmed&amp;amp;dopt=Abstract&amp;amp;list_uids=33246983&amp;amp;query_hl=1&lt;/_url&gt;&lt;_volume&gt;5&lt;/_volume&gt;&lt;/Details&gt;&lt;Extra&gt;&lt;DBUID&gt;{580E0FB5-F9FA-4F05-8A05-54071830B1D7}&lt;/DBUID&gt;&lt;/Extra&gt;&lt;/Item&gt;&lt;/References&gt;&lt;/Group&gt;&lt;/Citation&gt;_x000a_"/>
    <w:docVar w:name="NE.Ref{CECA1333-39A7-4203-909C-59B7FD1728EB}" w:val=" ADDIN NE.Ref.{CECA1333-39A7-4203-909C-59B7FD1728EB}&lt;Citation&gt;&lt;Group&gt;&lt;References&gt;&lt;Item&gt;&lt;ID&gt;5&lt;/ID&gt;&lt;UID&gt;{63F43725-8CFF-40A4-BFDE-F96B0D662D24}&lt;/UID&gt;&lt;Title&gt;Cost analysis of sofosbuvir/ribavirin versus sofosbuvir/simeprevir for genotype 1  hepatitis C virus in interferon-ineligible/intolerant individuals&lt;/Title&gt;&lt;Template&gt;Journal Article&lt;/Template&gt;&lt;Star&gt;0&lt;/Star&gt;&lt;Tag&gt;0&lt;/Tag&gt;&lt;Author&gt;Hagan, L M; Sulkowski, M S; Schinazi, R F&lt;/Author&gt;&lt;Year&gt;2014&lt;/Year&gt;&lt;Details&gt;&lt;_accessed&gt;64844554&lt;/_accessed&gt;&lt;_accession_num&gt;24677184&lt;/_accession_num&gt;&lt;_author_adr&gt;Center for AIDS Research, Emory University School of Medicine and Veterans  Affairs Medical Center, Atlanta, GA.&lt;/_author_adr&gt;&lt;_collection_scope&gt;SCIE&lt;/_collection_scope&gt;&lt;_created&gt;64842775&lt;/_created&gt;&lt;_date&gt;2014-07-01&lt;/_date&gt;&lt;_date_display&gt;2014 Jul&lt;/_date_display&gt;&lt;_doi&gt;10.1002/hep.27151&lt;/_doi&gt;&lt;_impact_factor&gt;  17.298&lt;/_impact_factor&gt;&lt;_isbn&gt;1527-3350 (Electronic); 0270-9139 (Print); 0270-9139 (Linking)&lt;/_isbn&gt;&lt;_issue&gt;1&lt;/_issue&gt;&lt;_journal&gt;Hepatology&lt;/_journal&gt;&lt;_language&gt;eng&lt;/_language&gt;&lt;_modified&gt;64844554&lt;/_modified&gt;&lt;_ori_publication&gt;© 2014 by the American Association for the Study of Liver Diseases. This article _x000d__x000a_      has been contributed to by U.S. Government employees and their work is in the _x000d__x000a_      public domain in the USA.&lt;/_ori_publication&gt;&lt;_pages&gt;37-45&lt;/_pages&gt;&lt;_social_category&gt;医学(1)&lt;/_social_category&gt;&lt;_subject_headings&gt;Antiviral Agents/economics/therapeutic use; Cost-Benefit Analysis; Drug Costs/*statistics &amp;amp; numerical data; Drug Therapy, Combination; Genotype; Hepacivirus/*drug effects/genetics; *Hepatitis C, Chronic/drug therapy/economics/mortality; Heterocyclic Compounds, 3-Ring/*economics/therapeutic use; Humans; Interferons/therapeutic use; Liver Cirrhosis/drug therapy/economics/mortality; Markov Chains; Middle Aged; Quality-Adjusted Life Years; Retreatment/economics; Ribavirin/*economics/therapeutic use; Simeprevir; Sofosbuvir; Sulfonamides/*economics/therapeutic use; Uridine Monophosphate/*analogs &amp;amp; derivatives/economics/therapeutic use&lt;/_subject_headings&gt;&lt;_tertiary_title&gt;Hepatology (Baltimore, Md.)&lt;/_tertiary_title&gt;&lt;_type_work&gt;Comparative Study; Journal Article; Research Support, N.I.H., Extramural; Research Support, U.S. Gov&amp;apos;t, Non-P.H.S.&lt;/_type_work&gt;&lt;_url&gt;http://www.ncbi.nlm.nih.gov/entrez/query.fcgi?cmd=Retrieve&amp;amp;db=pubmed&amp;amp;dopt=Abstract&amp;amp;list_uids=24677184&amp;amp;query_hl=1&lt;/_url&gt;&lt;_volume&gt;60&lt;/_volume&gt;&lt;/Details&gt;&lt;Extra&gt;&lt;DBUID&gt;{580E0FB5-F9FA-4F05-8A05-54071830B1D7}&lt;/DBUID&gt;&lt;/Extra&gt;&lt;/Item&gt;&lt;/References&gt;&lt;/Group&gt;&lt;/Citation&gt;_x000a_"/>
    <w:docVar w:name="NE.Ref{CFB8EA6C-4E36-4C0A-A92B-D3622807413D}" w:val=" ADDIN NE.Ref.{CFB8EA6C-4E36-4C0A-A92B-D3622807413D}&lt;Citation&gt;&lt;Group&gt;&lt;References&gt;&lt;Item&gt;&lt;ID&gt;8&lt;/ID&gt;&lt;UID&gt;{B7163340-0212-4DEF-9CCF-92FC14B421C3}&lt;/UID&gt;&lt;Title&gt;Natural history of liver cirrhosis in south China based on a large cohort study  in one center: a follow-up study for up to 5 years in 920 patients&lt;/Title&gt;&lt;Template&gt;Journal Article&lt;/Template&gt;&lt;Star&gt;0&lt;/Star&gt;&lt;Tag&gt;0&lt;/Tag&gt;&lt;Author&gt;Wang, S B; Wang, J H; Chen, J; Giri, R K; Chen, M H&lt;/Author&gt;&lt;Year&gt;2012&lt;/Year&gt;&lt;Details&gt;&lt;_accessed&gt;65064054&lt;/_accessed&gt;&lt;_accession_num&gt;22884146&lt;/_accession_num&gt;&lt;_author_adr&gt;Department of Gastroenterology and Hepatology, First Affiliated Hospital of Sun  Yat-sen University, Guangzhou, Guangdong 510080, China.&lt;/_author_adr&gt;&lt;_collection_scope&gt;CSCD;SCIE&lt;/_collection_scope&gt;&lt;_created&gt;64842781&lt;/_created&gt;&lt;_date&gt;2012-06-01&lt;/_date&gt;&lt;_date_display&gt;2012 Jun&lt;/_date_display&gt;&lt;_impact_factor&gt;   6.133&lt;/_impact_factor&gt;&lt;_isbn&gt;2542-5641 (Electronic); 0366-6999 (Linking)&lt;/_isbn&gt;&lt;_issue&gt;12&lt;/_issue&gt;&lt;_journal&gt;Chin Med J (Engl)&lt;/_journal&gt;&lt;_language&gt;eng&lt;/_language&gt;&lt;_modified&gt;65064054&lt;/_modified&gt;&lt;_pages&gt;2157-62&lt;/_pages&gt;&lt;_social_category&gt;医学(3)&lt;/_social_category&gt;&lt;_subject_headings&gt;Adult; China; Female; Humans; Liver Cirrhosis/complications/*diagnosis/mortality/pathology; Male; Middle Aged&lt;/_subject_headings&gt;&lt;_tertiary_title&gt;Chinese medical journal&lt;/_tertiary_title&gt;&lt;_type_work&gt;Journal Article&lt;/_type_work&gt;&lt;_url&gt;http://www.ncbi.nlm.nih.gov/entrez/query.fcgi?cmd=Retrieve&amp;amp;db=pubmed&amp;amp;dopt=Abstract&amp;amp;list_uids=22884146&amp;amp;query_hl=1&lt;/_url&gt;&lt;_volume&gt;125&lt;/_volume&gt;&lt;/Details&gt;&lt;Extra&gt;&lt;DBUID&gt;{580E0FB5-F9FA-4F05-8A05-54071830B1D7}&lt;/DBUID&gt;&lt;/Extra&gt;&lt;/Item&gt;&lt;/References&gt;&lt;/Group&gt;&lt;/Citation&gt;_x000a_"/>
    <w:docVar w:name="NE.Ref{D073675A-DD20-43FC-9651-AF3908097464}" w:val=" ADDIN NE.Ref.{D073675A-DD20-43FC-9651-AF3908097464}&lt;Citation&gt;&lt;Group&gt;&lt;References&gt;&lt;Item&gt;&lt;ID&gt;19&lt;/ID&gt;&lt;UID&gt;{A3D648A1-08F2-4138-8265-505819572D17}&lt;/UID&gt;&lt;Title&gt;Cost-Effectiveness Analysis of Pan-Genotypic Sofosbuvir-Based Regimens for  Treatment of Chronic Hepatitis C Genotype 1 Infection in China&lt;/Title&gt;&lt;Template&gt;Journal Article&lt;/Template&gt;&lt;Star&gt;0&lt;/Star&gt;&lt;Tag&gt;0&lt;/Tag&gt;&lt;Author&gt;Zhou, H J; Cao, J; Shi, H; Naidoo, N; Semba, S; Wang, P; Fan, Y F; Zhu, S C&lt;/Author&gt;&lt;Year&gt;2021&lt;/Year&gt;&lt;Details&gt;&lt;_accessed&gt;64844554&lt;/_accessed&gt;&lt;_accession_num&gt;34957030&lt;/_accession_num&gt;&lt;_author_adr&gt;Department of Public Administration, Business School, University of Shanghai for  Science and Technology, Shanghai, China.; Department of Public Administration, Business School, University of Shanghai for  Science and Technology, Shanghai, China.; Department of Public Administration, Business School, University of Shanghai for  Science and Technology, Shanghai, China.; Department of Pathology, Stellenbosch University, Cape Town, South Africa.; Department of Public Administration, Business School, University of Shanghai for  Science and Technology, Shanghai, China.; Faculty of Science, Dar es Salaam University College of Education, University of  Dar es Salaam, Dar es Salaam, Tanzania.; School of Public Health, Fudan University, Shanghai, China.; Key Lab of Health Technology Assessment, National Health Commission of China  (Fudan University), Shanghai, China.; Department of Public Administration, Business School, University of Shanghai for  Science and Technology, Shanghai, China.; Department of Public Administration, Business School, University of Shanghai for  Science and Technology, Shanghai, China.&lt;/_author_adr&gt;&lt;_collection_scope&gt;SSCI;SCIE&lt;/_collection_scope&gt;&lt;_created&gt;64843030&lt;/_created&gt;&lt;_date&gt;2021-01-20&lt;/_date&gt;&lt;_date_display&gt;2021&lt;/_date_display&gt;&lt;_doi&gt;10.3389/fpubh.2021.779215&lt;/_doi&gt;&lt;_impact_factor&gt;   6.461&lt;/_impact_factor&gt;&lt;_isbn&gt;2296-2565 (Electronic); 2296-2565 (Linking)&lt;/_isbn&gt;&lt;_journal&gt;Front Public Health&lt;/_journal&gt;&lt;_keywords&gt;cost-utility analysis; economic modeling; hepatitis C-chronic; incremental cost-effectiveness ratio; net monetary benefit; sofosbuvir/ledipasvir; sofosbuvir/velpatasvir&lt;/_keywords&gt;&lt;_language&gt;eng&lt;/_language&gt;&lt;_modified&gt;64844554&lt;/_modified&gt;&lt;_ori_publication&gt;Copyright © 2021 Zhou, Cao, Shi, Naidoo, Semba, Wang, Fan and Zhu.&lt;/_ori_publication&gt;&lt;_pages&gt;779215&lt;/_pages&gt;&lt;_social_category&gt;医学(3)&lt;/_social_category&gt;&lt;_subject_headings&gt;Adult; Antiviral Agents/therapeutic use; Cost-Benefit Analysis; Drug Therapy, Combination; Genotype; Hepacivirus/genetics; *Hepatitis C; *Hepatitis C, Chronic/drug therapy; Humans; Sofosbuvir/therapeutic use&lt;/_subject_headings&gt;&lt;_tertiary_title&gt;Frontiers in public health&lt;/_tertiary_title&gt;&lt;_type_work&gt;Journal Article&lt;/_type_work&gt;&lt;_url&gt;http://www.ncbi.nlm.nih.gov/entrez/query.fcgi?cmd=Retrieve&amp;amp;db=pubmed&amp;amp;dopt=Abstract&amp;amp;list_uids=34957030&amp;amp;query_hl=1&lt;/_url&gt;&lt;_volume&gt;9&lt;/_volume&gt;&lt;/Details&gt;&lt;Extra&gt;&lt;DBUID&gt;{580E0FB5-F9FA-4F05-8A05-54071830B1D7}&lt;/DBUID&gt;&lt;/Extra&gt;&lt;/Item&gt;&lt;/References&gt;&lt;/Group&gt;&lt;/Citation&gt;_x000a_"/>
    <w:docVar w:name="NE.Ref{D124E48B-0282-4DE1-A4F0-883B2B98C19E}" w:val=" ADDIN NE.Ref.{D124E48B-0282-4DE1-A4F0-883B2B98C19E}&lt;Citation&gt;&lt;Group&gt;&lt;References&gt;&lt;Item&gt;&lt;ID&gt;12&lt;/ID&gt;&lt;UID&gt;{16807059-5E9A-4D5A-84EA-511F6A7FDAEB}&lt;/UID&gt;&lt;Title&gt;Ledipasvir/sofosbuvir for HCV genotype 1, 2, 4-6 infection: Real-world evidence  from a nationwide registry in Taiwan&lt;/Title&gt;&lt;Template&gt;Journal Article&lt;/Template&gt;&lt;Star&gt;0&lt;/Star&gt;&lt;Tag&gt;0&lt;/Tag&gt;&lt;Author&gt;Lo, C C; Huang, C F; Cheng, P N; Tseng, K C; Chen, C Y; Kuo, H T; Huang, Y H; Tai, C M; Peng, C Y; Bair, M J; Chen, C H; Yeh, M L; Lin, C L; Lin, C Y; Lee, P L; Chong, L W; Hung, C H; Chang, T S; Huang, J F; Yang, C C; Hu, J T; Lin, C W; Chen, C T; Wang, C C; Su, W W; Hsieh, T Y; Lin, C L; Tsai, W L; Lee, T H; Chen, G Y; Wang, S J; Chang, C C; Mo, L R; Yang, S S; Wu, W C; Huang, C S; Hsiung, C K; Kao, C N; Tsai, P C; Liu, C H; Lee, M H; Liu, C J; Dai, C Y; Chuang, W L; Lin, H C; Kao, J H; Yu, M L&lt;/Author&gt;&lt;Year&gt;2022&lt;/Year&gt;&lt;Details&gt;&lt;_accessed&gt;64842966&lt;/_accessed&gt;&lt;_accession_num&gt;35123849&lt;/_accession_num&gt;&lt;_author_adr&gt;Division of Gastroenterology, Department of Internal Medicine, St. Martin De  Porres Hospital, Chiayi, Taiwan; Chung-Jen Junior College of Nursing, Health  Sciences and Management, Chiayi,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Internal Medicine,  National Cheng Kung University Hospital, College of Medicine, National Cheng Kung  University, Tainan, Taiwan.; Department of Internal Medicine, Dalin Tzu Chi Hospital, Buddhist Tzu Chi Medical  Foundation, Chiayi; School of Medicine, Tzuchi University, Hualien, Taiwan.; Division of Gastroenterology and Hepatology, Department of Medicine, Ditmanson  Medical Foundation Chiayi Christian Hospital, Taiwan.; Division of Gastroenterology and Hepatology, Department of Internal Medicine, Chi  Mei Medical Center, Yongkang District, Tainan, 710, Taiwan.; Division of Gastroenterology and Hepatology, Department of Medicine, Taipei  Veterans General Hospital, Taiwan; Institute of Clinical Medicine, School of  Medicine, National Yang Ming Chiao Tung University, Taipei, Taiwan.; Department of Internal Medicine, E-Da Hospital, Kaohsiung, Taiwan; School of  Medicine, College of Medicine, I-Shou University, Kaohsiung, Taiwan.; Center for Digestive Medicine, Department of Internal Medicine, China Medical  University Hospital, School of Medicine, China Medical University, Taichung,  Taiwan.; Division of Gastroenterology, Department of Internal Medicine, Taitung Mackay  Memorial Hospital, Taiwan; Mackay Medical College, New Taipei City, Taiwan.; Division of Hepato-Gastroenterology, Department of Internal Medicine, Kaohsiung  Chang Gung Memorial Hospital and Chang Gung University College of Medicine,  Taiwan.; School of Medicine and Hepatitis Research Center, College of Medicine, Center for  Cancer Research and Center for Liquid Biopsy and Cohort Research, Kaohsiung  Medical University, Kaohsiung, Taiwan; Department of Internal Medicine, Kaohsiung  Municipal Siaogang Hospital, Kaohsiung Medical University Hospital, Kaohsiung  Medical University, Kaohsiung, Taiwan.; Department of Gastroenterology and Hepatology, Keelung Chang Gung Memorial  Hospital, Taiwan.; Department of Gastroenterology and Hepatology, Chang Gung Memorial Hospital,  Linkou Branch, Taiwan; Graduate Institute of Biomedical Science, College of  Medicine, Chang Gung University, Taoyuan, Taiwan.; Chi Mei Medical Center, Liouying Division of Gastroenterology and Hepatology,  Department of Internal Medicine, Taiwan.; Division of Hepatology and Gastroenterology, Department of Internal Medicine,  Shin Kong Wu Ho-Su Memorial Hospital, Taipei, Taiwan; School of Medicine, Fu-Jen  Catholic University, New Taipei City, Taiwan.; Division of Hepato-Gastroenterology, Department of Internal Medicine, Kaohsiung  Chang Gung Memorial Hospital and Chang Gung University College of Medicine,  Taiwan; Division of Hepatogastroenterology, Department of Internal Medicine,  ChiaYi Chang Gung Memorial Hospital and College of Medicine, Chang Gung  University, Taoyuan, Taiwan.; Division of Hepatogastroenterology, Department of Internal Medicine, ChiaYi Chang  Gung Memorial Hospital and College of Medicine, Chang Gung University, Taoyuan,  Taiwan.; School of Medicine and Hepatitis Research Center, College of Medicine, Center for  Cancer Research and Center for Liquid Biopsy and Cohort Research, Kaohsiung  Medical University, Kaohsiung, Taiwan; Department of Internal Medicine, Kaohsiung  Municipal Ta-Tung Hospital, Kaohsiung Medical University Hospital, Kaohsiung  Medical University, Kaohsiung, Taiwan.; Department of Gastroenterology, Division of Internal Medicine, Show Chwan  Memorial Hospital, Taiwan.; Liver Center, Cathay General Hospital, Taiwan.; Division of Gastroenterology and Hepatology, E-Da Dachang Hospital, School of  Medicine, College of Medicine, I-Shou University, Kaohsiung, Taiwan.; Division of Gastroenterology, Department of Internal Medicine Tri-Service General  Hospital Penghu Branch, National Defense Medical Center, Taipei, Taiwan; Division  of Gastroenterology, Department of Internal Medicine, Tri-Service General  Hospital, National Defense Medical Center, Taipei, Taiwan.; Taipei Tzu Chi Hospital, Buddhist Tzu Chi Medical Foundation and School of  Medicine, Tzu Chi University, Taiwan.; Department of Gastroenterology and Hepatology, Changhua Christian Hospital,  Taiwan.; Division of Gastroenterology, Department of Internal Medicine, Tri-Service  General Hospital, National Defense Medical Center, Taipei, Taiwan.; Department of Gastroenterology, Renai Branch, Taipei City Hospital, Taipei,  Taiwan.; Division of Gastroenterology and Hepatology, Department of Internal Medicine,  Kaohsiung Veterans General Hospital, Taiwan.; Division of Gastroenterology and Hepatology, Far Eastern Memorial Hospital,  Taiwan.; Penghu Hospital, Ministry of Health and Welfare, Taiwan.; Division of Gastroenterology, Department of Internal Medicine, Yuan&amp;apos;s General  Hospital, Taiwan.; Division of Gastroenterology and Hepatology, Department of Internal Medicine,  Taipei Medical University Hospital, Taiwan; Division of Gastroenterology and  Hepatology, Department of Internal Medicine, School of Medicine, College of  Medicine, Taipei Medical University, Taiwan.; Division of Gastroenterology, Tainan Municipal Hospital, Taiwan.; Division of Gastroenterology &amp;amp; Hepatology, Department of Internal Medicine,  Taichung Veterans General Hospital, Taichung, Taiwan.; Wu Wen-Chih Clinic, Taiwan.; Yang Ming Hospital, Taiwan.; Chou Kwok Hsiung Clinic, Taiwan.; National Taiwan University Hospital Hsin-Chu Branch, Taiwan.; Hepatobiliary Division, Department of Internal Medicine and Hepatitis Center,  Kaohsiung Medical University Hospital, Kaohsiung Medical University, Kaohsiung,  Taiwan.; Hepatitis Research Center and Department of Internal Medicine, National Taiwan  University Hospital, Taiwan.; Institute of Clinical Medicine, National Yang Ming Chiao Tung University, Taiwan.; Hepatitis Research Center and Department of Internal Medicine, National Taiwan  University Hospital,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Division of Gastroenterology and Hepatology, Department of Medicine, Taipei  Veterans General Hospital, Taiwan.; Hepatitis Research Center and Department of Internal Medicine, National Taiwan  University Hospital, Taiwan. Electronic address: kaojh@ntu.edu.tw.; Hepatobiliary Division, Department of Internal Medicine and Hepatitis Center,  Kaohsiung Medical University Hospital, Kaohsiung Medical University, Kaohsiung,  Taiwan; School of Medicine and Hepatitis Research Center, College of Medicine,  Center for Cancer Research and Center for Liquid Biopsy and Cohort Research,  Kaohsiung Medical University, Kaohsiung, Taiwan. Electronic address:  fish6069@gmail.com.&lt;/_author_adr&gt;&lt;_collection_scope&gt;SCIE&lt;/_collection_scope&gt;&lt;_created&gt;64842957&lt;/_created&gt;&lt;_date&gt;2022-08-01&lt;/_date&gt;&lt;_date_display&gt;2022 Aug&lt;/_date_display&gt;&lt;_doi&gt;10.1016/j.jfma.2022.01.012&lt;/_doi&gt;&lt;_impact_factor&gt;   3.871&lt;/_impact_factor&gt;&lt;_isbn&gt;0929-6646 (Print); 0929-6646 (Linking)&lt;/_isbn&gt;&lt;_issue&gt;8&lt;/_issue&gt;&lt;_journal&gt;J Formos Med Assoc&lt;/_journal&gt;&lt;_keywords&gt;Direct-acting antiviral; Hepatitis C virus; Ledipasvir; Real-world; Sofosbuvir&lt;/_keywords&gt;&lt;_language&gt;eng&lt;/_language&gt;&lt;_modified&gt;64842966&lt;/_modified&gt;&lt;_ori_publication&gt;Copyright © 2022 Formosan Medical Association. Published by Elsevier B.V. All _x000d__x000a_      rights reserved.&lt;/_ori_publication&gt;&lt;_pages&gt;1567-1578&lt;/_pages&gt;&lt;_social_category&gt;医学(3)&lt;/_social_category&gt;&lt;_subject_headings&gt;Antiviral Agents/adverse effects; Benzimidazoles; Drug Therapy, Combination; Female; Fluorenes; Genotype; Hepacivirus/genetics; *Hepatitis C, Chronic/complications; Humans; Liver Cirrhosis/complications; Male; Middle Aged; Registries; Ribavirin/adverse effects; *Sofosbuvir/adverse effects; Taiwan; Uridine Monophosphate&lt;/_subject_headings&gt;&lt;_tertiary_title&gt;Journal of the Formosan Medical Association = Taiwan yi zhi&lt;/_tertiary_title&gt;&lt;_type_work&gt;Journal Article&lt;/_type_work&gt;&lt;_url&gt;http://www.ncbi.nlm.nih.gov/entrez/query.fcgi?cmd=Retrieve&amp;amp;db=pubmed&amp;amp;dopt=Abstract&amp;amp;list_uids=35123849&amp;amp;query_hl=1&lt;/_url&gt;&lt;_volume&gt;121&lt;/_volume&gt;&lt;/Details&gt;&lt;Extra&gt;&lt;DBUID&gt;{580E0FB5-F9FA-4F05-8A05-54071830B1D7}&lt;/DBUID&gt;&lt;/Extra&gt;&lt;/Item&gt;&lt;/References&gt;&lt;/Group&gt;&lt;/Citation&gt;_x000a_"/>
    <w:docVar w:name="NE.Ref{D93822F9-0640-4403-9839-90954EA3DFA2}" w:val=" ADDIN NE.Ref.{D93822F9-0640-4403-9839-90954EA3DFA2}&lt;Citation&gt;&lt;Group&gt;&lt;References&gt;&lt;Item&gt;&lt;ID&gt;5&lt;/ID&gt;&lt;UID&gt;{63F43725-8CFF-40A4-BFDE-F96B0D662D24}&lt;/UID&gt;&lt;Title&gt;Cost analysis of sofosbuvir/ribavirin versus sofosbuvir/simeprevir for genotype 1  hepatitis C virus in interferon-ineligible/intolerant individuals&lt;/Title&gt;&lt;Template&gt;Journal Article&lt;/Template&gt;&lt;Star&gt;0&lt;/Star&gt;&lt;Tag&gt;0&lt;/Tag&gt;&lt;Author&gt;Hagan, L M; Sulkowski, M S; Schinazi, R F&lt;/Author&gt;&lt;Year&gt;2014&lt;/Year&gt;&lt;Details&gt;&lt;_accessed&gt;64844554&lt;/_accessed&gt;&lt;_accession_num&gt;24677184&lt;/_accession_num&gt;&lt;_author_adr&gt;Center for AIDS Research, Emory University School of Medicine and Veterans  Affairs Medical Center, Atlanta, GA.&lt;/_author_adr&gt;&lt;_collection_scope&gt;SCIE&lt;/_collection_scope&gt;&lt;_created&gt;64842775&lt;/_created&gt;&lt;_date&gt;2014-07-01&lt;/_date&gt;&lt;_date_display&gt;2014 Jul&lt;/_date_display&gt;&lt;_doi&gt;10.1002/hep.27151&lt;/_doi&gt;&lt;_impact_factor&gt;  17.298&lt;/_impact_factor&gt;&lt;_isbn&gt;1527-3350 (Electronic); 0270-9139 (Print); 0270-9139 (Linking)&lt;/_isbn&gt;&lt;_issue&gt;1&lt;/_issue&gt;&lt;_journal&gt;Hepatology&lt;/_journal&gt;&lt;_language&gt;eng&lt;/_language&gt;&lt;_modified&gt;64844554&lt;/_modified&gt;&lt;_ori_publication&gt;© 2014 by the American Association for the Study of Liver Diseases. This article _x000d__x000a_      has been contributed to by U.S. Government employees and their work is in the _x000d__x000a_      public domain in the USA.&lt;/_ori_publication&gt;&lt;_pages&gt;37-45&lt;/_pages&gt;&lt;_social_category&gt;医学(1)&lt;/_social_category&gt;&lt;_subject_headings&gt;Antiviral Agents/economics/therapeutic use; Cost-Benefit Analysis; Drug Costs/*statistics &amp;amp; numerical data; Drug Therapy, Combination; Genotype; Hepacivirus/*drug effects/genetics; *Hepatitis C, Chronic/drug therapy/economics/mortality; Heterocyclic Compounds, 3-Ring/*economics/therapeutic use; Humans; Interferons/therapeutic use; Liver Cirrhosis/drug therapy/economics/mortality; Markov Chains; Middle Aged; Quality-Adjusted Life Years; Retreatment/economics; Ribavirin/*economics/therapeutic use; Simeprevir; Sofosbuvir; Sulfonamides/*economics/therapeutic use; Uridine Monophosphate/*analogs &amp;amp; derivatives/economics/therapeutic use&lt;/_subject_headings&gt;&lt;_tertiary_title&gt;Hepatology (Baltimore, Md.)&lt;/_tertiary_title&gt;&lt;_type_work&gt;Comparative Study; Journal Article; Research Support, N.I.H., Extramural; Research Support, U.S. Gov&amp;apos;t, Non-P.H.S.&lt;/_type_work&gt;&lt;_url&gt;http://www.ncbi.nlm.nih.gov/entrez/query.fcgi?cmd=Retrieve&amp;amp;db=pubmed&amp;amp;dopt=Abstract&amp;amp;list_uids=24677184&amp;amp;query_hl=1&lt;/_url&gt;&lt;_volume&gt;60&lt;/_volume&gt;&lt;/Details&gt;&lt;Extra&gt;&lt;DBUID&gt;{580E0FB5-F9FA-4F05-8A05-54071830B1D7}&lt;/DBUID&gt;&lt;/Extra&gt;&lt;/Item&gt;&lt;/References&gt;&lt;/Group&gt;&lt;/Citation&gt;_x000a_"/>
    <w:docVar w:name="NE.Ref{DFE78304-8F36-4F48-BC93-6A1679CA8047}" w:val=" ADDIN NE.Ref.{DFE78304-8F36-4F48-BC93-6A1679CA8047}&lt;Citation&gt;&lt;Group&gt;&lt;References&gt;&lt;Item&gt;&lt;ID&gt;17&lt;/ID&gt;&lt;UID&gt;{31A4D59B-5E19-4B50-A50E-FE7CB5E80C4C}&lt;/UID&gt;&lt;Title&gt;Economic and epidemiological evaluation of interventions to reduce the burden of  hepatitis C in Yunnan province, China&lt;/Title&gt;&lt;Template&gt;Journal Article&lt;/Template&gt;&lt;Star&gt;0&lt;/Star&gt;&lt;Tag&gt;0&lt;/Tag&gt;&lt;Author&gt;Heffernan, A; Ma, Y; Nayagam, S; Chan, P; Chen, Z; Cooke, G S; Guo, Y; Liu, C; Thursz, M; Zhang, W; Zhang, X; Zhang, X; Jia, M; Hallett, T B&lt;/Author&gt;&lt;Year&gt;2021&lt;/Year&gt;&lt;Details&gt;&lt;_accession_num&gt;33439903&lt;/_accession_num&gt;&lt;_author_adr&gt;School of Public Health, Imperial College London, London, United Kingdom.; Yunnan Center for Disease Control and Prevention, Kunming, China.; School of Public Health, Imperial College London, London, United Kingdom.; World Health Organization Western Pacific Regional Office, Manila, Philippines.; World Health Organization Western Pacific Regional Office, Manila, Philippines.; School of Public Health, Imperial College London, London, United Kingdom.; Yunnan Center for Disease Control and Prevention, Kunming, China.; Yunnan Center for Disease Control and Prevention, Kunming, China.; School of Public Health, Imperial College London, London, United Kingdom.; Yunnan Center for Disease Control and Prevention, Kunming, China.; Yunnan Center for Disease Control and Prevention, Kunming, China.; Yunnan Center for Disease Control and Prevention, Kunming, China.; Yunnan Center for Disease Control and Prevention, Kunming, China.; School of Public Health, Imperial College London, London, United Kingdom.&lt;/_author_adr&gt;&lt;_collection_scope&gt;SCIE&lt;/_collection_scope&gt;&lt;_created&gt;64843011&lt;/_created&gt;&lt;_date&gt;2021-01-20&lt;/_date&gt;&lt;_date_display&gt;2021&lt;/_date_display&gt;&lt;_doi&gt;10.1371/journal.pone.0245288&lt;/_doi&gt;&lt;_impact_factor&gt;   3.752&lt;/_impact_factor&gt;&lt;_isbn&gt;1932-6203 (Electronic); 1932-6203 (Linking)&lt;/_isbn&gt;&lt;_issue&gt;1&lt;/_issue&gt;&lt;_journal&gt;PLoS One&lt;/_journal&gt;&lt;_language&gt;eng&lt;/_language&gt;&lt;_modified&gt;64843011&lt;/_modified&gt;&lt;_pages&gt;e0245288&lt;/_pages&gt;&lt;_social_category&gt;综合性期刊(3)&lt;/_social_category&gt;&lt;_subject_headings&gt;Antiviral Agents/therapeutic use; Bayes Theorem; China/epidemiology; *Cost of Illness; Hepatitis C/diagnosis/drug therapy/*economics/epidemiology; Humans; Incidence; Models, Theoretical; Quality-Adjusted Life Years&lt;/_subject_headings&gt;&lt;_tertiary_title&gt;PloS one&lt;/_tertiary_title&gt;&lt;_type_work&gt;Journal Article; Research Support, Non-U.S. Gov&amp;apos;t&lt;/_type_work&gt;&lt;_url&gt;http://www.ncbi.nlm.nih.gov/entrez/query.fcgi?cmd=Retrieve&amp;amp;db=pubmed&amp;amp;dopt=Abstract&amp;amp;list_uids=33439903&amp;amp;query_hl=1&lt;/_url&gt;&lt;_volume&gt;16&lt;/_volume&gt;&lt;/Details&gt;&lt;Extra&gt;&lt;DBUID&gt;{580E0FB5-F9FA-4F05-8A05-54071830B1D7}&lt;/DBUID&gt;&lt;/Extra&gt;&lt;/Item&gt;&lt;/References&gt;&lt;/Group&gt;&lt;/Citation&gt;_x000a_"/>
    <w:docVar w:name="NE.Ref{E6186386-0450-453D-80AF-DE01C29200BC}" w:val=" ADDIN NE.Ref.{E6186386-0450-453D-80AF-DE01C29200BC}&lt;Citation&gt;&lt;Group&gt;&lt;References&gt;&lt;Item&gt;&lt;ID&gt;5&lt;/ID&gt;&lt;UID&gt;{63F43725-8CFF-40A4-BFDE-F96B0D662D24}&lt;/UID&gt;&lt;Title&gt;Cost analysis of sofosbuvir/ribavirin versus sofosbuvir/simeprevir for genotype 1  hepatitis C virus in interferon-ineligible/intolerant individuals&lt;/Title&gt;&lt;Template&gt;Journal Article&lt;/Template&gt;&lt;Star&gt;0&lt;/Star&gt;&lt;Tag&gt;0&lt;/Tag&gt;&lt;Author&gt;Hagan, L M; Sulkowski, M S; Schinazi, R F&lt;/Author&gt;&lt;Year&gt;2014&lt;/Year&gt;&lt;Details&gt;&lt;_accessed&gt;64844554&lt;/_accessed&gt;&lt;_accession_num&gt;24677184&lt;/_accession_num&gt;&lt;_author_adr&gt;Center for AIDS Research, Emory University School of Medicine and Veterans  Affairs Medical Center, Atlanta, GA.&lt;/_author_adr&gt;&lt;_collection_scope&gt;SCIE&lt;/_collection_scope&gt;&lt;_created&gt;64842775&lt;/_created&gt;&lt;_date&gt;2014-07-01&lt;/_date&gt;&lt;_date_display&gt;2014 Jul&lt;/_date_display&gt;&lt;_doi&gt;10.1002/hep.27151&lt;/_doi&gt;&lt;_impact_factor&gt;  17.298&lt;/_impact_factor&gt;&lt;_isbn&gt;1527-3350 (Electronic); 0270-9139 (Print); 0270-9139 (Linking)&lt;/_isbn&gt;&lt;_issue&gt;1&lt;/_issue&gt;&lt;_journal&gt;Hepatology&lt;/_journal&gt;&lt;_language&gt;eng&lt;/_language&gt;&lt;_modified&gt;64844554&lt;/_modified&gt;&lt;_ori_publication&gt;© 2014 by the American Association for the Study of Liver Diseases. This article _x000d__x000a_      has been contributed to by U.S. Government employees and their work is in the _x000d__x000a_      public domain in the USA.&lt;/_ori_publication&gt;&lt;_pages&gt;37-45&lt;/_pages&gt;&lt;_social_category&gt;医学(1)&lt;/_social_category&gt;&lt;_subject_headings&gt;Antiviral Agents/economics/therapeutic use; Cost-Benefit Analysis; Drug Costs/*statistics &amp;amp; numerical data; Drug Therapy, Combination; Genotype; Hepacivirus/*drug effects/genetics; *Hepatitis C, Chronic/drug therapy/economics/mortality; Heterocyclic Compounds, 3-Ring/*economics/therapeutic use; Humans; Interferons/therapeutic use; Liver Cirrhosis/drug therapy/economics/mortality; Markov Chains; Middle Aged; Quality-Adjusted Life Years; Retreatment/economics; Ribavirin/*economics/therapeutic use; Simeprevir; Sofosbuvir; Sulfonamides/*economics/therapeutic use; Uridine Monophosphate/*analogs &amp;amp; derivatives/economics/therapeutic use&lt;/_subject_headings&gt;&lt;_tertiary_title&gt;Hepatology (Baltimore, Md.)&lt;/_tertiary_title&gt;&lt;_type_work&gt;Comparative Study; Journal Article; Research Support, N.I.H., Extramural; Research Support, U.S. Gov&amp;apos;t, Non-P.H.S.&lt;/_type_work&gt;&lt;_url&gt;http://www.ncbi.nlm.nih.gov/entrez/query.fcgi?cmd=Retrieve&amp;amp;db=pubmed&amp;amp;dopt=Abstract&amp;amp;list_uids=24677184&amp;amp;query_hl=1&lt;/_url&gt;&lt;_volume&gt;60&lt;/_volume&gt;&lt;/Details&gt;&lt;Extra&gt;&lt;DBUID&gt;{580E0FB5-F9FA-4F05-8A05-54071830B1D7}&lt;/DBUID&gt;&lt;/Extra&gt;&lt;/Item&gt;&lt;/References&gt;&lt;/Group&gt;&lt;/Citation&gt;_x000a_"/>
    <w:docVar w:name="NE.Ref{E91B769F-CC9B-466D-97A0-A86C7BAA8CBE}" w:val=" ADDIN NE.Ref.{E91B769F-CC9B-466D-97A0-A86C7BAA8CBE}&lt;Citation&gt;&lt;Group&gt;&lt;References&gt;&lt;Item&gt;&lt;ID&gt;10&lt;/ID&gt;&lt;UID&gt;{E0845F45-80B8-4251-B009-E80801E6F4CA}&lt;/UID&gt;&lt;Title&gt;Sofosbuvir-velpatasvir for treatment of chronic hepatitis C virus infection in  Asia: a single-arm, open-label, phase 3 trial&lt;/Title&gt;&lt;Template&gt;Journal Article&lt;/Template&gt;&lt;Star&gt;0&lt;/Star&gt;&lt;Tag&gt;0&lt;/Tag&gt;&lt;Author&gt;Wei, L; Lim, S G; Xie, Q; Văn, K N; Piratvisuth, T; Huang, Y; Wu, S; Xu, M; Tang, H; Cheng, J; Le Manh, H; Gao, Y; Mou, Z; Sobhonslidsuk, A; Dou, X; Thongsawat, S; Nan, Y; Tan, C K; Ning, Q; Tee, H P; Mao, Y; Stamm, L M; Lu, S; Dvory-Sobol, H; Mo, H; Brainard, D M; Yang, Y F; Dao, L; Wang, G Q; Tanwandee, T; Hu, P; Tangkijvanich, P; Zhang, L; Gao, Z L; Lin, F; &amp;quot;Le TTP&amp;quot;; Shang, J; Gong, G; Li, J; Su, M; Duan, Z; Mohamed, R; Hou, J L; Jia, J&lt;/Author&gt;&lt;Year&gt;2019&lt;/Year&gt;&lt;Details&gt;&lt;_accessed&gt;64844554&lt;/_accessed&gt;&lt;_accession_num&gt;30555048&lt;/_accession_num&gt;&lt;_author_adr&gt;Peking University People&amp;apos;s Hospital, Beijing, China.; National University Hospital, Singapore. Electronic address: mdclimsg@nus.edu.sg.; Ruijin Hospital, Shanghai Jiao Tong University School of Medicine, Shanghai,  China.; National Hospital for Tropical Diseases, Hanoi, Vietnam.; Songklanagarind Hospital, Songkla, Thailand.; Xiangya Hospital, Central South University, Changsha, Hunan, China.; Shanghai Public Health Clinical Centre, Shanghai, China.; Guangzhou No 8 People&amp;apos;s Hospital, Guangzhou, Guangdong, China.; West China Hospital, Sichuan University, Chengdu, Sichuan, China.; Beijing Ditan Hospital, Beijing, China.; Hospital for Tropical Diseases, Ho Chi Minh City, Vietnam.; The First Hospital of Jilin University, Changchun, Jilin, China.; Jinan Infectious Disease Hospital, Jinan, Shandong, China.; Ramathibodi Hospital, Mahidol University, Bangkok, Thailand.; Shengjing Hospital of China Medical University, Shenyang, Liaoning, China.; Maharaj Nakorn Chiang Mai Hospital, Chiang Mai, Thailand.; The 3rd Hospital of Hebei Medical University, Shijiazhuang, Hebei, China.; Singapore General Hospital, Singapore.; Tongji Hospital Affiliated to Tongji Medicine College, Huazhong University of  Science and Technology, Wuhan, Hubei, China.; Hospital Tengku Ampuan Afzan, Kuantan, Pahang, Malaysia.; Ruijin Hospital, Shanghai Jiao Tong University School of Medicine, Shanghai,  China.; Gilead Sciences, Foster City, CA, USA.; Gilead Sciences, Foster City, CA, USA.; Gilead Sciences, Foster City, CA, USA.; Gilead Sciences, Foster City, CA, USA.; Gilead Sciences, Foster City, CA, USA.; The Second Hospital of Nanjing, Affiliated to South East University, Nanjing,  Jiangsu, China.; Bach Mai Hospital, Hanoi, Vietnam.; Peking University First Hospital, Beijing, China.; Siriraj Hospital, Mahidol University, Bangkok, Thailand.; The Second Affiliated Hospital of Chongqing Medical University, Chongqing, China.; King Chulalongkorn Memorial Hospital, Bangkok, Thailand.; The First Affiliated Hospital of Nanchang University, Nanchang, Jiangxi, China.; The Third Affiliated Hospital, Sun Yat-Sen University, Guangzhou, Guangdong,  China.; The People&amp;apos;s Hospital of Hainan Province, Haikou, Hainan, China.; People&amp;apos;s Hospital 115, Ho Chi Minh City, Vietnam.; Henan Province People&amp;apos;s Hospital, Zhengzhou, Henan, China.; The Second Xiangya Hospital of Central South University, Changsha, China.; Jiangsu Province People&amp;apos;s Hospital, Nanjing, Jiangsu, China.; The First Affiliated Hospital of Guangxi Medical University, Nanning, Guangxi,  China.; Beijing You-An Hospital, Capital Medical University, Beijing, China.; University Malaya Medical Centre, Kuala Lumpur, Malaysia.; Nanfang Hospital of Southern Medical University, Guangzhou, Guangdong, China.; Beijing Friendship Hospital Affiliate of Capital, Beijing, China.&lt;/_author_adr&gt;&lt;_collection_scope&gt;SCIE&lt;/_collection_scope&gt;&lt;_created&gt;64842953&lt;/_created&gt;&lt;_date&gt;2019-02-01&lt;/_date&gt;&lt;_date_display&gt;2019 Feb&lt;/_date_display&gt;&lt;_doi&gt;10.1016/S2468-1253(18)30343-1&lt;/_doi&gt;&lt;_impact_factor&gt;  45.042&lt;/_impact_factor&gt;&lt;_isbn&gt;2468-1253 (Electronic)&lt;/_isbn&gt;&lt;_issue&gt;2&lt;/_issue&gt;&lt;_journal&gt;Lancet Gastroenterol Hepatol&lt;/_journal&gt;&lt;_language&gt;eng&lt;/_language&gt;&lt;_modified&gt;64844554&lt;/_modified&gt;&lt;_ori_publication&gt;Copyright © 2019 Elsevier Ltd. All rights reserved.&lt;/_ori_publication&gt;&lt;_pages&gt;127-134&lt;/_pages&gt;&lt;_social_category&gt;医学(1)&lt;/_social_category&gt;&lt;_subject_headings&gt;Adult; Antiviral Agents/*therapeutic use; Carbamates/*therapeutic use; China; Drug Combinations; Female; Genotype; Headache/chemically induced; Hepacivirus/genetics; Hepatitis C, Chronic/blood/complications/*drug therapy/virology; Heterocyclic Compounds, 4 or More Rings/*therapeutic use; Humans; Liver Cirrhosis/*blood/etiology; Male; Middle Aged; RNA, Viral/blood; Respiratory Tract Infections/chemically induced; Singapore; Sofosbuvir/*therapeutic use; Sustained Virologic Response; Thailand; Treatment Outcome; Vietnam&lt;/_subject_headings&gt;&lt;_tertiary_title&gt;The lancet. Gastroenterology &amp;amp; hepatology&lt;/_tertiary_title&gt;&lt;_type_work&gt;Clinical Trial, Phase III; Journal Article; Multicenter Study&lt;/_type_work&gt;&lt;_url&gt;http://www.ncbi.nlm.nih.gov/entrez/query.fcgi?cmd=Retrieve&amp;amp;db=pubmed&amp;amp;dopt=Abstract&amp;amp;list_uids=30555048&amp;amp;query_hl=1&lt;/_url&gt;&lt;_volume&gt;4&lt;/_volume&gt;&lt;/Details&gt;&lt;Extra&gt;&lt;DBUID&gt;{580E0FB5-F9FA-4F05-8A05-54071830B1D7}&lt;/DBUID&gt;&lt;/Extra&gt;&lt;/Item&gt;&lt;/References&gt;&lt;/Group&gt;&lt;/Citation&gt;_x000a_"/>
    <w:docVar w:name="NE.Ref{E9C43D54-C558-4660-9A7C-EB237861FB30}" w:val=" ADDIN NE.Ref.{E9C43D54-C558-4660-9A7C-EB237861FB30}&lt;Citation&gt;&lt;Group&gt;&lt;References&gt;&lt;Item&gt;&lt;ID&gt;7&lt;/ID&gt;&lt;UID&gt;{89250A08-9D1C-4FE1-A8FC-584C1A98822E}&lt;/UID&gt;&lt;Title&gt;The Burden of Chronic Hepatitis C in China From 2004 to 2050: An Individual-Based  Modeling Study&lt;/Title&gt;&lt;Template&gt;Journal Article&lt;/Template&gt;&lt;Star&gt;0&lt;/Star&gt;&lt;Tag&gt;0&lt;/Tag&gt;&lt;Author&gt;Wu, J; Zhou, Y; Fu, X; Deng, M; Zheng, Y; Tian, G; Li, Y; Wang, C; Ding, C; Ruan, B; Yang, S; Li, L&lt;/Author&gt;&lt;Year&gt;2019&lt;/Year&gt;&lt;Details&gt;&lt;_accessed&gt;64844554&lt;/_accessed&gt;&lt;_accession_num&gt;30561833&lt;/_accession_num&gt;&lt;_author_adr&gt;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Zhejiang Institute of Medical-care Information Technolog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 State Key Laboratory for Diagnosis and Treatment of Infectious Diseases,  Collaborative Innovation Center for Diagnosis and Treatment of Infectious  Diseases, The First Affiliated Hospital, College of Medicine, Zhejiang  University, Hangzhou, China.&lt;/_author_adr&gt;&lt;_collection_scope&gt;SCIE&lt;/_collection_scope&gt;&lt;_created&gt;64842778&lt;/_created&gt;&lt;_date&gt;2019-04-01&lt;/_date&gt;&lt;_date_display&gt;2019 Apr&lt;/_date_display&gt;&lt;_doi&gt;10.1002/hep.30476&lt;/_doi&gt;&lt;_impact_factor&gt;  17.298&lt;/_impact_factor&gt;&lt;_isbn&gt;1527-3350 (Electronic); 0270-9139 (Linking)&lt;/_isbn&gt;&lt;_issue&gt;4&lt;/_issue&gt;&lt;_journal&gt;Hepatology&lt;/_journal&gt;&lt;_language&gt;eng&lt;/_language&gt;&lt;_modified&gt;64844554&lt;/_modified&gt;&lt;_ori_publication&gt;© 2018 by the American Association for the Study of Liver Diseases.&lt;/_ori_publication&gt;&lt;_pages&gt;1442-1452&lt;/_pages&gt;&lt;_social_category&gt;医学(1)&lt;/_social_category&gt;&lt;_subject_headings&gt;Antiviral Agents/*therapeutic use; China/epidemiology; Female; Hepatitis C, Chronic/diagnosis/drug therapy/*epidemiology; Humans; Male; Markov Chains; *Models, Theoretical; Prevalence&lt;/_subject_headings&gt;&lt;_tertiary_title&gt;Hepatology (Baltimore, Md.)&lt;/_tertiary_title&gt;&lt;_type_work&gt;Journal Article; Research Support, Non-U.S. Gov&amp;apos;t; Validation Study&lt;/_type_work&gt;&lt;_url&gt;http://www.ncbi.nlm.nih.gov/entrez/query.fcgi?cmd=Retrieve&amp;amp;db=pubmed&amp;amp;dopt=Abstract&amp;amp;list_uids=30561833&amp;amp;query_hl=1&lt;/_url&gt;&lt;_volume&gt;69&lt;/_volume&gt;&lt;/Details&gt;&lt;Extra&gt;&lt;DBUID&gt;{580E0FB5-F9FA-4F05-8A05-54071830B1D7}&lt;/DBUID&gt;&lt;/Extra&gt;&lt;/Item&gt;&lt;/References&gt;&lt;/Group&gt;&lt;/Citation&gt;_x000a_"/>
    <w:docVar w:name="NE.Ref{EDF71DA3-D22B-4B7E-9465-7409FA82D94D}" w:val=" ADDIN NE.Ref.{EDF71DA3-D22B-4B7E-9465-7409FA82D94D}&lt;Citation&gt;&lt;Group&gt;&lt;References&gt;&lt;Item&gt;&lt;ID&gt;26&lt;/ID&gt;&lt;UID&gt;{8624E003-81EF-4E1E-9AAE-C1160E54D5BC}&lt;/UID&gt;&lt;Title&gt;Effectiveness and Safety of Sofosbuvir/Velpatasvir/Voxilaprevir as a Hepatitis C  Virus Infection Salvage Therapy in the Real World: A Systematic Review and  Meta-analysis&lt;/Title&gt;&lt;Template&gt;Journal Article&lt;/Template&gt;&lt;Star&gt;0&lt;/Star&gt;&lt;Tag&gt;0&lt;/Tag&gt;&lt;Author&gt;Xie, J; Xu, B; Wei, L; Huang, C; Liu, W&lt;/Author&gt;&lt;Year&gt;2022&lt;/Year&gt;&lt;Details&gt;&lt;_accession_num&gt;35749010&lt;/_accession_num&gt;&lt;_author_adr&gt;Department of Pharmacy, Beijing Youan Hospital, Capital Medical University, No. 8  Xitoutiao, Youanmenwai, Fengtai District, Beijing, China.; Second Department of Liver Disease Center, Beijing Youan Hospital, Capital  Medical University, Beijing, China.; Second Department of Liver Disease Center, Beijing Youan Hospital, Capital  Medical University, Beijing, China.; Second Department of Liver Disease Center, Beijing Youan Hospital, Capital  Medical University, Beijing, China.; Department of Pharmacy, Beijing Youan Hospital, Capital Medical University, No. 8  Xitoutiao, Youanmenwai, Fengtai District, Beijing, China. liuweibigboss@163.com.&lt;/_author_adr&gt;&lt;_date_display&gt;2022 Aug&lt;/_date_display&gt;&lt;_date&gt;2022-08-01&lt;/_date&gt;&lt;_doi&gt;10.1007/s40121-022-00666-0&lt;/_doi&gt;&lt;_isbn&gt;2193-8229 (Print); 2193-6382 (Electronic); 2193-6382 (Linking)&lt;/_isbn&gt;&lt;_issue&gt;4&lt;/_issue&gt;&lt;_journal&gt;Infect Dis Ther&lt;/_journal&gt;&lt;_keywords&gt;HCV; Meta-analysis; Previous treatment failure; Salvage therapy; Sofosbuvir/velpatasvir/voxilaprevir&lt;/_keywords&gt;&lt;_language&gt;eng&lt;/_language&gt;&lt;_ori_publication&gt;© 2022. The Author(s).&lt;/_ori_publication&gt;&lt;_pages&gt;1661-1682&lt;/_pages&gt;&lt;_tertiary_title&gt;Infectious diseases and therapy&lt;/_tertiary_title&gt;&lt;_type_work&gt;Journal Article&lt;/_type_work&gt;&lt;_url&gt;http://www.ncbi.nlm.nih.gov/entrez/query.fcgi?cmd=Retrieve&amp;amp;db=pubmed&amp;amp;dopt=Abstract&amp;amp;list_uids=35749010&amp;amp;query_hl=1&lt;/_url&gt;&lt;_volume&gt;11&lt;/_volume&gt;&lt;_created&gt;65064054&lt;/_created&gt;&lt;_modified&gt;65064054&lt;/_modified&gt;&lt;_impact_factor&gt;   6.119&lt;/_impact_factor&gt;&lt;_social_category&gt;传染病学(3)&lt;/_social_category&gt;&lt;_collection_scope&gt;SCIE&lt;/_collection_scope&gt;&lt;_accessed&gt;65064128&lt;/_accessed&gt;&lt;/Details&gt;&lt;Extra&gt;&lt;DBUID&gt;{580E0FB5-F9FA-4F05-8A05-54071830B1D7}&lt;/DBUID&gt;&lt;/Extra&gt;&lt;/Item&gt;&lt;/References&gt;&lt;/Group&gt;&lt;/Citation&gt;_x000a_"/>
    <w:docVar w:name="NE.Ref{F532E84D-FD1E-4A71-B1A5-A4D043FC4072}" w:val=" ADDIN NE.Ref.{F532E84D-FD1E-4A71-B1A5-A4D043FC4072}&lt;Citation&gt;&lt;Group&gt;&lt;References&gt;&lt;Item&gt;&lt;ID&gt;26&lt;/ID&gt;&lt;UID&gt;{8624E003-81EF-4E1E-9AAE-C1160E54D5BC}&lt;/UID&gt;&lt;Title&gt;Effectiveness and Safety of Sofosbuvir/Velpatasvir/Voxilaprevir as a Hepatitis C  Virus Infection Salvage Therapy in the Real World: A Systematic Review and  Meta-analysis&lt;/Title&gt;&lt;Template&gt;Journal Article&lt;/Template&gt;&lt;Star&gt;0&lt;/Star&gt;&lt;Tag&gt;0&lt;/Tag&gt;&lt;Author&gt;Xie, J; Xu, B; Wei, L; Huang, C; Liu, W&lt;/Author&gt;&lt;Year&gt;2022&lt;/Year&gt;&lt;Details&gt;&lt;_accession_num&gt;35749010&lt;/_accession_num&gt;&lt;_author_adr&gt;Department of Pharmacy, Beijing Youan Hospital, Capital Medical University, No. 8  Xitoutiao, Youanmenwai, Fengtai District, Beijing, China.; Second Department of Liver Disease Center, Beijing Youan Hospital, Capital  Medical University, Beijing, China.; Second Department of Liver Disease Center, Beijing Youan Hospital, Capital  Medical University, Beijing, China.; Second Department of Liver Disease Center, Beijing Youan Hospital, Capital  Medical University, Beijing, China.; Department of Pharmacy, Beijing Youan Hospital, Capital Medical University, No. 8  Xitoutiao, Youanmenwai, Fengtai District, Beijing, China. liuweibigboss@163.com.&lt;/_author_adr&gt;&lt;_date_display&gt;2022 Aug&lt;/_date_display&gt;&lt;_date&gt;2022-08-01&lt;/_date&gt;&lt;_doi&gt;10.1007/s40121-022-00666-0&lt;/_doi&gt;&lt;_isbn&gt;2193-8229 (Print); 2193-6382 (Electronic); 2193-6382 (Linking)&lt;/_isbn&gt;&lt;_issue&gt;4&lt;/_issue&gt;&lt;_journal&gt;Infect Dis Ther&lt;/_journal&gt;&lt;_keywords&gt;HCV; Meta-analysis; Previous treatment failure; Salvage therapy; Sofosbuvir/velpatasvir/voxilaprevir&lt;/_keywords&gt;&lt;_language&gt;eng&lt;/_language&gt;&lt;_ori_publication&gt;© 2022. The Author(s).&lt;/_ori_publication&gt;&lt;_pages&gt;1661-1682&lt;/_pages&gt;&lt;_tertiary_title&gt;Infectious diseases and therapy&lt;/_tertiary_title&gt;&lt;_type_work&gt;Journal Article&lt;/_type_work&gt;&lt;_url&gt;http://www.ncbi.nlm.nih.gov/entrez/query.fcgi?cmd=Retrieve&amp;amp;db=pubmed&amp;amp;dopt=Abstract&amp;amp;list_uids=35749010&amp;amp;query_hl=1&lt;/_url&gt;&lt;_volume&gt;11&lt;/_volume&gt;&lt;_created&gt;65064054&lt;/_created&gt;&lt;_modified&gt;65064054&lt;/_modified&gt;&lt;_impact_factor&gt;   6.119&lt;/_impact_factor&gt;&lt;_social_category&gt;传染病学(3)&lt;/_social_category&gt;&lt;_collection_scope&gt;SCIE&lt;/_collection_scope&gt;&lt;_accessed&gt;65064128&lt;/_accessed&gt;&lt;/Details&gt;&lt;Extra&gt;&lt;DBUID&gt;{580E0FB5-F9FA-4F05-8A05-54071830B1D7}&lt;/DBUID&gt;&lt;/Extra&gt;&lt;/Item&gt;&lt;/References&gt;&lt;/Group&gt;&lt;/Citation&gt;_x000a_"/>
    <w:docVar w:name="NE.Ref{F716A0F5-A408-4ADB-B130-A7B9F545EE16}" w:val=" ADDIN NE.Ref.{F716A0F5-A408-4ADB-B130-A7B9F545EE16}&lt;Citation&gt;&lt;Group&gt;&lt;References&gt;&lt;Item&gt;&lt;ID&gt;11&lt;/ID&gt;&lt;UID&gt;{7CC678D8-B253-4D4F-9EA3-7FAD09B87AAD}&lt;/UID&gt;&lt;Title&gt;Sofosbuvir/velpatasvir for patients with chronic hepatitis C virus infection and  compensated liver disease: real-world data in Taiwan&lt;/Title&gt;&lt;Template&gt;Journal Article&lt;/Template&gt;&lt;Star&gt;0&lt;/Star&gt;&lt;Tag&gt;0&lt;/Tag&gt;&lt;Author&gt;Liu, C H; Chen, P Y; Chen, J J; Lo, C C; Su, W W; Tseng, K C; Liu, C J; Huang, C S; Huang, K J; Yang, S S; Peng, C Y; Tsai, M C; Kao, W Y; Chang, C Y; Shih, Y L; Fang, Y J; Chen, C Y; Lee, P L; Huang, J J; Su, P Y; Tseng, C W; Hung, C C; Chang, C H; Huang, Y J; Lai, H C; Chang, C C; Lee, F J; Hsieh, T Y; Kao, J H&lt;/Author&gt;&lt;Year&gt;2021&lt;/Year&gt;&lt;Details&gt;&lt;_accessed&gt;64842961&lt;/_accessed&gt;&lt;_accession_num&gt;33677787&lt;/_accession_num&gt;&lt;_author_adr&gt;Department of Internal Medicine, National Taiwan University Hospital, Taipei,  Taiwan.; Hepatitis Research Center, National Taiwan University Hospital, Taipei, Taiwan.; Department of Internal Medicine, National Taiwan University Hospital, Yun-Lin  Branch, Yunlin, Taiwan.; Division of Gastroenterology and Hepatology, Department of Internal Medicine,  Ditmanson Medical Foundation Chiayi Christian Hospital, Chiayi, Taiwan.; Division of Gastroenterology and Hepatology, Chi-Mei Medical Center, Liouying,  Tainan, Taiwan.; Department of Internal Medicine, St. Martin De Porres Hospital, Daya, Chiayi,  Taiwan.; Division of Gastroenterology, Department of Internal Medicine, Changhua Christian  Hospital, Changhua, Taiwan.; Department of Internal Medicine, Dalin Tzu Chi Hospital, Buddhist Tzu Chi Medical  Foundation, Chiayi, Taiwan.; School of Medicine, Tzuchi University, Hualien, Taiwan.; Department of Internal Medicine, National Taiwan University Hospital, Taipei,  Taiwan.; Hepatitis Research Center, National Taiwan University Hospital, Taipei, Taiwan.; Division of Gastroenterology and Hepatology, Department of Internal Medicine,  Yang Ming Hospital, Chiayi, Taiwan.; Division of Gastroenterology and Hepatology, Department of Internal Medicine,  China Medical University Beigang Hospital, Yunlin, Taiwan.; Division of Gastroenterology and Hepatology, Department of Internal Medicine,  Taichung Veterans General Hospital, Taichung, Taiwan.; School of Medicine, Chung Shan Medical University, Taichung, Taiwan.; Institute of Biomedical Sciences, National Chung Hsing University, Taichung,  Taiwan.; Center for Digestive Medicine, Department of Internal Medicine, China Medical  University Hospital, Taichung, Taiwan.; School of Medicine, China Medical University, Taichung, Taiwan.; Division of Gastroenterology and Hepatology, Department of Internal Medicine,  Chung Shan Medical University Hospital, Taichung,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Graduate Institute of Clinical Medicine, College of Medicine, Taipei Medical  University, Taipei, Taiwan.; Division of Gastroenterology and Hepatology, Department of Internal Medicine, Fu  Jen Catholic University Hospital, Taipei, Taiwan.; Division of Gastroenterology, Department of Internal Medicine, Tri-Service  General Hospital, National Defense Medical Center, Taipei, Taiwan.; Department of Internal Medicine, National Taiwan University Hospital, Yun-Lin  Branch, Yunlin, Taiwan.; Division of Gastroenterology and Hepatology, Department of Internal Medicine,  Ditmanson Medical Foundation Chiayi Christian Hospital, Chiayi, Taiwan.; Division of Gastroenterology and Hepatology, Chi-Mei Medical Center, Liouying,  Tainan, Taiwan.; Department of Internal Medicine, St. Martin De Porres Hospital, Daya, Chiayi,  Taiwan.; Division of Gastroenterology, Department of Internal Medicine, Changhua Christian  Hospital, Changhua, Taiwan.; Department of Internal Medicine, Dalin Tzu Chi Hospital, Buddhist Tzu Chi Medical  Foundation, Chiayi, Taiwan.; School of Medicine, Tzuchi University, Hualien, Taiwan.; Department of Internal Medicine, National Taiwan University Hospital, Taipei,  Taiwan.; Department of Tropical Medicine and Parasitology, National Taiwan University  College of Medicine, Taipei, Taiwan.; Division of Gastroenterology and Hepatology, Department of Internal Medicine,  Taichung Veterans General Hospital, Taichung, Taiwan.; Division of Gastroenterology and Hepatology, Department of Internal Medicine,  Taichung Veterans General Hospital, Taichung, Taiwan.; Center for Digestive Medicine, Department of Internal Medicine, China Medical  University Hospital, Taichung, Taiwan.; School of Medicine, China Medical University, Taichung, Taiwan.; Division of Gastroenterology and Hepatology, Department of Internal Medicine,  Taipei Medical University Hospital, Taipei, Taiwan.; Division of Gastroenterology and Hepatology, Department of Internal Medicine,  School of Medicine, College of Medicine, Taipei Medical University, Taipei,  Taiwan.; Graduate Institute of Clinical Medicine, College of Medicine, Taipei Medical  University, Taipei, Taiwan.; Division of Gastroenterology and Hepatology, Department of Internal Medicine, Fu  Jen Catholic University Hospital, Taipei, Taiwan.; Division of Gastroenterology, Department of Internal Medicine, Tri-Service  General Hospital, National Defense Medical Center, Taipei, Taiwan.; Department of Internal Medicine, National Taiwan University Hospital, Taipei,  Taiwan. kaojh@ntu.edu.tw.; Hepatitis Research Center, National Taiwan University Hospital, Taipei, Taiwan.  kaojh@ntu.edu.tw.; Graduate Institute of Clinical Medicine, National Taiwan University College of  Medicine, 7 Chung-Shan South Road, Taipei, 10002, Taiwan. kaojh@ntu.edu.tw.&lt;/_author_adr&gt;&lt;_collection_scope&gt;SCIE&lt;/_collection_scope&gt;&lt;_created&gt;64842955&lt;/_created&gt;&lt;_date&gt;2021-04-01&lt;/_date&gt;&lt;_date_display&gt;2021 Apr&lt;/_date_display&gt;&lt;_doi&gt;10.1007/s12072-021-10158-x&lt;/_doi&gt;&lt;_impact_factor&gt;   9.029&lt;/_impact_factor&gt;&lt;_isbn&gt;1936-0541 (Electronic); 1936-0533 (Linking)&lt;/_isbn&gt;&lt;_issue&gt;2&lt;/_issue&gt;&lt;_journal&gt;Hepatol Int&lt;/_journal&gt;&lt;_keywords&gt;Adverse event; Direct acting antiviral; East Asian; Effectiveness; Hepatitis C virus; Pangenotypic; Safety; Sofosbuvir; Sustained virologic response; Velpatasvir&lt;/_keywords&gt;&lt;_language&gt;eng&lt;/_language&gt;&lt;_modified&gt;64842961&lt;/_modified&gt;&lt;_pages&gt;338-349&lt;/_pages&gt;&lt;_social_category&gt;医学(2)&lt;/_social_category&gt;&lt;_subject_headings&gt;Antiviral Agents/therapeutic use; Carbamates/therapeutic use; Genotype; Hepacivirus/genetics; *Hepatitis C, Chronic/complications/drug therapy; Heterocyclic Compounds, 4 or More Rings/therapeutic use; Humans; Sofosbuvir/therapeutic use; Sustained Virologic Response; Taiwan/epidemiology&lt;/_subject_headings&gt;&lt;_tertiary_title&gt;Hepatology international&lt;/_tertiary_title&gt;&lt;_type_work&gt;Journal Article&lt;/_type_work&gt;&lt;_url&gt;http://www.ncbi.nlm.nih.gov/entrez/query.fcgi?cmd=Retrieve&amp;amp;db=pubmed&amp;amp;dopt=Abstract&amp;amp;list_uids=33677787&amp;amp;query_hl=1&lt;/_url&gt;&lt;_volume&gt;15&lt;/_volume&gt;&lt;/Details&gt;&lt;Extra&gt;&lt;DBUID&gt;{580E0FB5-F9FA-4F05-8A05-54071830B1D7}&lt;/DBUID&gt;&lt;/Extra&gt;&lt;/Item&gt;&lt;/References&gt;&lt;/Group&gt;&lt;/Citation&gt;_x000a_"/>
    <w:docVar w:name="NE.Ref{F83383AC-70B5-4FFB-BEDB-2B21E44CE7B1}" w:val=" ADDIN NE.Ref.{F83383AC-70B5-4FFB-BEDB-2B21E44CE7B1}&lt;Citation&gt;&lt;Group&gt;&lt;References&gt;&lt;Item&gt;&lt;ID&gt;16&lt;/ID&gt;&lt;UID&gt;{9C56CA28-338E-4168-BAFD-5C54E02F19A7}&lt;/UID&gt;&lt;Title&gt;Cost-effectiveness of new antiviral treatments for non-genotype 1 hepatitis C  virus infection in China: a societal perspective&lt;/Title&gt;&lt;Template&gt;Journal Article&lt;/Template&gt;&lt;Star&gt;0&lt;/Star&gt;&lt;Tag&gt;0&lt;/Tag&gt;&lt;Author&gt;Wei, X; Zhao, J; Yang, L&lt;/Author&gt;&lt;Year&gt;2020&lt;/Year&gt;&lt;Details&gt;&lt;_accessed&gt;64844554&lt;/_accessed&gt;&lt;_accession_num&gt;33246983&lt;/_accession_num&gt;&lt;_author_adr&gt;Department of Health policy and management, School of Public Health, Peking  University, Beijing, China.; Department of Health policy and management, School of Public Health, Peking  University, Beijing, China.; Department of Health policy and management, School of Public Health, Peking  University, Beijing, China lyang@bjmu.edu.cn.&lt;/_author_adr&gt;&lt;_collection_scope&gt;SSCI;SCIE&lt;/_collection_scope&gt;&lt;_created&gt;64843010&lt;/_created&gt;&lt;_date&gt;2020-11-01&lt;/_date&gt;&lt;_date_display&gt;2020 Nov&lt;/_date_display&gt;&lt;_doi&gt;10.1136/bmjgh-2020-003194&lt;/_doi&gt;&lt;_impact_factor&gt;   8.056&lt;/_impact_factor&gt;&lt;_isbn&gt;2059-7908 (Print); 2059-7908 (Electronic); 2059-7908 (Linking)&lt;/_isbn&gt;&lt;_issue&gt;11&lt;/_issue&gt;&lt;_journal&gt;BMJ Glob Health&lt;/_journal&gt;&lt;_keywords&gt;health economics; health insurance; other study design; viral hepatitis&lt;/_keywords&gt;&lt;_language&gt;eng&lt;/_language&gt;&lt;_modified&gt;64844554&lt;/_modified&gt;&lt;_ori_publication&gt;© Author(s) (or their employer(s)) 2020. Re-use permitted under CC BY-NC. No _x000d__x000a_      commercial re-use. See rights and permissions. Published by BMJ.&lt;/_ori_publication&gt;&lt;_social_category&gt;医学(2)&lt;/_social_category&gt;&lt;_subject_headings&gt;Antiviral Agents/therapeutic use; China/epidemiology; Cost-Benefit Analysis; Drug Therapy, Combination; Hepacivirus/genetics; *Hepatitis C/drug therapy/epidemiology; *Hepatitis C, Chronic/drug therapy/epidemiology; Humans&lt;/_subject_headings&gt;&lt;_tertiary_title&gt;BMJ global health&lt;/_tertiary_title&gt;&lt;_type_work&gt;Journal Article; Research Support, Non-U.S. Gov&amp;apos;t&lt;/_type_work&gt;&lt;_url&gt;http://www.ncbi.nlm.nih.gov/entrez/query.fcgi?cmd=Retrieve&amp;amp;db=pubmed&amp;amp;dopt=Abstract&amp;amp;list_uids=33246983&amp;amp;query_hl=1&lt;/_url&gt;&lt;_volume&gt;5&lt;/_volume&gt;&lt;/Details&gt;&lt;Extra&gt;&lt;DBUID&gt;{580E0FB5-F9FA-4F05-8A05-54071830B1D7}&lt;/DBUID&gt;&lt;/Extra&gt;&lt;/Item&gt;&lt;/References&gt;&lt;/Group&gt;&lt;/Citation&gt;_x000a_"/>
    <w:docVar w:name="NE.Ref{FFB7FA80-AA27-415F-8B98-F04CC6BC7F42}" w:val=" ADDIN NE.Ref.{FFB7FA80-AA27-415F-8B98-F04CC6BC7F42}&lt;Citation&gt;&lt;Group&gt;&lt;References&gt;&lt;Item&gt;&lt;ID&gt;10&lt;/ID&gt;&lt;UID&gt;{E0845F45-80B8-4251-B009-E80801E6F4CA}&lt;/UID&gt;&lt;Title&gt;Sofosbuvir-velpatasvir for treatment of chronic hepatitis C virus infection in  Asia: a single-arm, open-label, phase 3 trial&lt;/Title&gt;&lt;Template&gt;Journal Article&lt;/Template&gt;&lt;Star&gt;0&lt;/Star&gt;&lt;Tag&gt;0&lt;/Tag&gt;&lt;Author&gt;Wei, L; Lim, S G; Xie, Q; Văn, K N; Piratvisuth, T; Huang, Y; Wu, S; Xu, M; Tang, H; Cheng, J; Le Manh, H; Gao, Y; Mou, Z; Sobhonslidsuk, A; Dou, X; Thongsawat, S; Nan, Y; Tan, C K; Ning, Q; Tee, H P; Mao, Y; Stamm, L M; Lu, S; Dvory-Sobol, H; Mo, H; Brainard, D M; Yang, Y F; Dao, L; Wang, G Q; Tanwandee, T; Hu, P; Tangkijvanich, P; Zhang, L; Gao, Z L; Lin, F; &amp;quot;Le TTP&amp;quot;; Shang, J; Gong, G; Li, J; Su, M; Duan, Z; Mohamed, R; Hou, J L; Jia, J&lt;/Author&gt;&lt;Year&gt;2019&lt;/Year&gt;&lt;Details&gt;&lt;_accessed&gt;64844554&lt;/_accessed&gt;&lt;_accession_num&gt;30555048&lt;/_accession_num&gt;&lt;_author_adr&gt;Peking University People&amp;apos;s Hospital, Beijing, China.; National University Hospital, Singapore. Electronic address: mdclimsg@nus.edu.sg.; Ruijin Hospital, Shanghai Jiao Tong University School of Medicine, Shanghai,  China.; National Hospital for Tropical Diseases, Hanoi, Vietnam.; Songklanagarind Hospital, Songkla, Thailand.; Xiangya Hospital, Central South University, Changsha, Hunan, China.; Shanghai Public Health Clinical Centre, Shanghai, China.; Guangzhou No 8 People&amp;apos;s Hospital, Guangzhou, Guangdong, China.; West China Hospital, Sichuan University, Chengdu, Sichuan, China.; Beijing Ditan Hospital, Beijing, China.; Hospital for Tropical Diseases, Ho Chi Minh City, Vietnam.; The First Hospital of Jilin University, Changchun, Jilin, China.; Jinan Infectious Disease Hospital, Jinan, Shandong, China.; Ramathibodi Hospital, Mahidol University, Bangkok, Thailand.; Shengjing Hospital of China Medical University, Shenyang, Liaoning, China.; Maharaj Nakorn Chiang Mai Hospital, Chiang Mai, Thailand.; The 3rd Hospital of Hebei Medical University, Shijiazhuang, Hebei, China.; Singapore General Hospital, Singapore.; Tongji Hospital Affiliated to Tongji Medicine College, Huazhong University of  Science and Technology, Wuhan, Hubei, China.; Hospital Tengku Ampuan Afzan, Kuantan, Pahang, Malaysia.; Ruijin Hospital, Shanghai Jiao Tong University School of Medicine, Shanghai,  China.; Gilead Sciences, Foster City, CA, USA.; Gilead Sciences, Foster City, CA, USA.; Gilead Sciences, Foster City, CA, USA.; Gilead Sciences, Foster City, CA, USA.; Gilead Sciences, Foster City, CA, USA.; The Second Hospital of Nanjing, Affiliated to South East University, Nanjing,  Jiangsu, China.; Bach Mai Hospital, Hanoi, Vietnam.; Peking University First Hospital, Beijing, China.; Siriraj Hospital, Mahidol University, Bangkok, Thailand.; The Second Affiliated Hospital of Chongqing Medical University, Chongqing, China.; King Chulalongkorn Memorial Hospital, Bangkok, Thailand.; The First Affiliated Hospital of Nanchang University, Nanchang, Jiangxi, China.; The Third Affiliated Hospital, Sun Yat-Sen University, Guangzhou, Guangdong,  China.; The People&amp;apos;s Hospital of Hainan Province, Haikou, Hainan, China.; People&amp;apos;s Hospital 115, Ho Chi Minh City, Vietnam.; Henan Province People&amp;apos;s Hospital, Zhengzhou, Henan, China.; The Second Xiangya Hospital of Central South University, Changsha, China.; Jiangsu Province People&amp;apos;s Hospital, Nanjing, Jiangsu, China.; The First Affiliated Hospital of Guangxi Medical University, Nanning, Guangxi,  China.; Beijing You-An Hospital, Capital Medical University, Beijing, China.; University Malaya Medical Centre, Kuala Lumpur, Malaysia.; Nanfang Hospital of Southern Medical University, Guangzhou, Guangdong, China.; Beijing Friendship Hospital Affiliate of Capital, Beijing, China.&lt;/_author_adr&gt;&lt;_collection_scope&gt;SCIE&lt;/_collection_scope&gt;&lt;_created&gt;64842953&lt;/_created&gt;&lt;_date&gt;2019-02-01&lt;/_date&gt;&lt;_date_display&gt;2019 Feb&lt;/_date_display&gt;&lt;_doi&gt;10.1016/S2468-1253(18)30343-1&lt;/_doi&gt;&lt;_impact_factor&gt;  45.042&lt;/_impact_factor&gt;&lt;_isbn&gt;2468-1253 (Electronic)&lt;/_isbn&gt;&lt;_issue&gt;2&lt;/_issue&gt;&lt;_journal&gt;Lancet Gastroenterol Hepatol&lt;/_journal&gt;&lt;_language&gt;eng&lt;/_language&gt;&lt;_modified&gt;64844554&lt;/_modified&gt;&lt;_ori_publication&gt;Copyright © 2019 Elsevier Ltd. All rights reserved.&lt;/_ori_publication&gt;&lt;_pages&gt;127-134&lt;/_pages&gt;&lt;_social_category&gt;医学(1)&lt;/_social_category&gt;&lt;_subject_headings&gt;Adult; Antiviral Agents/*therapeutic use; Carbamates/*therapeutic use; China; Drug Combinations; Female; Genotype; Headache/chemically induced; Hepacivirus/genetics; Hepatitis C, Chronic/blood/complications/*drug therapy/virology; Heterocyclic Compounds, 4 or More Rings/*therapeutic use; Humans; Liver Cirrhosis/*blood/etiology; Male; Middle Aged; RNA, Viral/blood; Respiratory Tract Infections/chemically induced; Singapore; Sofosbuvir/*therapeutic use; Sustained Virologic Response; Thailand; Treatment Outcome; Vietnam&lt;/_subject_headings&gt;&lt;_tertiary_title&gt;The lancet. Gastroenterology &amp;amp; hepatology&lt;/_tertiary_title&gt;&lt;_type_work&gt;Clinical Trial, Phase III; Journal Article; Multicenter Study&lt;/_type_work&gt;&lt;_url&gt;http://www.ncbi.nlm.nih.gov/entrez/query.fcgi?cmd=Retrieve&amp;amp;db=pubmed&amp;amp;dopt=Abstract&amp;amp;list_uids=30555048&amp;amp;query_hl=1&lt;/_url&gt;&lt;_volume&gt;4&lt;/_volume&gt;&lt;/Details&gt;&lt;Extra&gt;&lt;DBUID&gt;{580E0FB5-F9FA-4F05-8A05-54071830B1D7}&lt;/DBUID&gt;&lt;/Extra&gt;&lt;/Item&gt;&lt;/References&gt;&lt;/Group&gt;&lt;/Citation&gt;_x000a_"/>
    <w:docVar w:name="NE.Ref{FFD96820-426A-47A0-A269-6F2AF6E1A3A9}" w:val=" ADDIN NE.Ref.{FFD96820-426A-47A0-A269-6F2AF6E1A3A9}&lt;Citation&gt;&lt;Group&gt;&lt;References&gt;&lt;Item&gt;&lt;ID&gt;4&lt;/ID&gt;&lt;UID&gt;{96D38A2E-7E79-46A5-A561-A2ACD8E78A51}&lt;/UID&gt;&lt;Title&gt;Estimation of stage-specific fibrosis progression rates in chronic hepatitis C  virus infection: a meta-analysis and meta-regression&lt;/Title&gt;&lt;Template&gt;Journal Article&lt;/Template&gt;&lt;Star&gt;0&lt;/Star&gt;&lt;Tag&gt;0&lt;/Tag&gt;&lt;Author&gt;Thein, H H; Yi, Q; Dore, G J; Krahn, M D&lt;/Author&gt;&lt;Year&gt;2008&lt;/Year&gt;&lt;Details&gt;&lt;_accessed&gt;64844554&lt;/_accessed&gt;&lt;_accession_num&gt;18563841&lt;/_accession_num&gt;&lt;_author_adr&gt;University Health Network, Division of Clinical Decision-Making and Health Care  Research, Toronto, Ontario, Canada. rthein@uhnres.utoronto.ca&lt;/_author_adr&gt;&lt;_collection_scope&gt;SCIE&lt;/_collection_scope&gt;&lt;_created&gt;64842772&lt;/_created&gt;&lt;_date&gt;2008-08-01&lt;/_date&gt;&lt;_date_display&gt;2008 Aug&lt;/_date_display&gt;&lt;_doi&gt;10.1002/hep.22375&lt;/_doi&gt;&lt;_impact_factor&gt;  17.298&lt;/_impact_factor&gt;&lt;_isbn&gt;1527-3350 (Electronic); 0270-9139 (Linking)&lt;/_isbn&gt;&lt;_issue&gt;2&lt;/_issue&gt;&lt;_journal&gt;Hepatology&lt;/_journal&gt;&lt;_language&gt;eng&lt;/_language&gt;&lt;_modified&gt;64844554&lt;/_modified&gt;&lt;_pages&gt;418-31&lt;/_pages&gt;&lt;_social_category&gt;医学(1)&lt;/_social_category&gt;&lt;_subject_headings&gt;Adult; Disease Progression; Female; Hepatitis C, Chronic/*complications; Humans; Likelihood Functions; Liver Cirrhosis/epidemiology/*pathology/*virology; Male; Markov Chains; Prevalence&lt;/_subject_headings&gt;&lt;_tertiary_title&gt;Hepatology (Baltimore, Md.)&lt;/_tertiary_title&gt;&lt;_type_work&gt;Journal Article; Meta-Analysis; Research Support, Non-U.S. Gov&amp;apos;t; Review; Systematic Review&lt;/_type_work&gt;&lt;_url&gt;http://www.ncbi.nlm.nih.gov/entrez/query.fcgi?cmd=Retrieve&amp;amp;db=pubmed&amp;amp;dopt=Abstract&amp;amp;list_uids=18563841&amp;amp;query_hl=1&lt;/_url&gt;&lt;_volume&gt;48&lt;/_volume&gt;&lt;/Details&gt;&lt;Extra&gt;&lt;DBUID&gt;{580E0FB5-F9FA-4F05-8A05-54071830B1D7}&lt;/DBUID&gt;&lt;/Extra&gt;&lt;/Item&gt;&lt;/References&gt;&lt;/Group&gt;&lt;/Citation&gt;_x000a_"/>
    <w:docVar w:name="ne_docsoft" w:val="MSWord"/>
    <w:docVar w:name="ne_docversion" w:val="NoteExpress 2.0"/>
    <w:docVar w:name="ne_insertmode" w:val="0"/>
    <w:docVar w:name="ne_stylename" w:val="AMA (American Medical Association)"/>
  </w:docVars>
  <w:rsids>
    <w:rsidRoot w:val="00B67F16"/>
    <w:rsid w:val="000207A7"/>
    <w:rsid w:val="00036EC7"/>
    <w:rsid w:val="000379E0"/>
    <w:rsid w:val="00037B51"/>
    <w:rsid w:val="00054826"/>
    <w:rsid w:val="00054A76"/>
    <w:rsid w:val="000748D2"/>
    <w:rsid w:val="00074D85"/>
    <w:rsid w:val="000B20F8"/>
    <w:rsid w:val="000B5647"/>
    <w:rsid w:val="000B7CFA"/>
    <w:rsid w:val="000C1F67"/>
    <w:rsid w:val="000C233D"/>
    <w:rsid w:val="000D1552"/>
    <w:rsid w:val="000E5367"/>
    <w:rsid w:val="000E5DE5"/>
    <w:rsid w:val="000E7A75"/>
    <w:rsid w:val="000F4A3F"/>
    <w:rsid w:val="00102B31"/>
    <w:rsid w:val="001204DB"/>
    <w:rsid w:val="00120CA4"/>
    <w:rsid w:val="00126128"/>
    <w:rsid w:val="001472F0"/>
    <w:rsid w:val="00161E55"/>
    <w:rsid w:val="001705D7"/>
    <w:rsid w:val="00171B01"/>
    <w:rsid w:val="00177A34"/>
    <w:rsid w:val="00180877"/>
    <w:rsid w:val="001818BE"/>
    <w:rsid w:val="0018384E"/>
    <w:rsid w:val="001A10F9"/>
    <w:rsid w:val="001A7833"/>
    <w:rsid w:val="001D05E3"/>
    <w:rsid w:val="001D2FC6"/>
    <w:rsid w:val="001F12B9"/>
    <w:rsid w:val="001F6B20"/>
    <w:rsid w:val="00207DF6"/>
    <w:rsid w:val="00211D60"/>
    <w:rsid w:val="00220C53"/>
    <w:rsid w:val="00227A36"/>
    <w:rsid w:val="00230874"/>
    <w:rsid w:val="00234AE6"/>
    <w:rsid w:val="00236CA2"/>
    <w:rsid w:val="00247362"/>
    <w:rsid w:val="002500D6"/>
    <w:rsid w:val="00261FDF"/>
    <w:rsid w:val="00264DF4"/>
    <w:rsid w:val="00270CEB"/>
    <w:rsid w:val="0029586E"/>
    <w:rsid w:val="002B0342"/>
    <w:rsid w:val="002B2EC5"/>
    <w:rsid w:val="002B75BE"/>
    <w:rsid w:val="002C54DF"/>
    <w:rsid w:val="002D5308"/>
    <w:rsid w:val="002E0762"/>
    <w:rsid w:val="00303FFF"/>
    <w:rsid w:val="00310F2E"/>
    <w:rsid w:val="00312327"/>
    <w:rsid w:val="003143F0"/>
    <w:rsid w:val="00321021"/>
    <w:rsid w:val="00325E50"/>
    <w:rsid w:val="00335051"/>
    <w:rsid w:val="00337468"/>
    <w:rsid w:val="00344AB4"/>
    <w:rsid w:val="003515E1"/>
    <w:rsid w:val="00353CFC"/>
    <w:rsid w:val="0035606A"/>
    <w:rsid w:val="003751DC"/>
    <w:rsid w:val="003774AB"/>
    <w:rsid w:val="0039562B"/>
    <w:rsid w:val="003A0BF7"/>
    <w:rsid w:val="003B2F2A"/>
    <w:rsid w:val="003D18CF"/>
    <w:rsid w:val="003D66B6"/>
    <w:rsid w:val="003E482C"/>
    <w:rsid w:val="00403AE7"/>
    <w:rsid w:val="00404A82"/>
    <w:rsid w:val="00417A4B"/>
    <w:rsid w:val="00433F87"/>
    <w:rsid w:val="00436CC9"/>
    <w:rsid w:val="004561AE"/>
    <w:rsid w:val="00465BA2"/>
    <w:rsid w:val="00475FFC"/>
    <w:rsid w:val="004A10FB"/>
    <w:rsid w:val="004A2D3E"/>
    <w:rsid w:val="004A30F0"/>
    <w:rsid w:val="004D3A91"/>
    <w:rsid w:val="004D41B5"/>
    <w:rsid w:val="004E1131"/>
    <w:rsid w:val="004E1B15"/>
    <w:rsid w:val="004E31E6"/>
    <w:rsid w:val="004E3240"/>
    <w:rsid w:val="004F3C7B"/>
    <w:rsid w:val="004F6F9D"/>
    <w:rsid w:val="0050440B"/>
    <w:rsid w:val="005064C0"/>
    <w:rsid w:val="005263FE"/>
    <w:rsid w:val="00530EA3"/>
    <w:rsid w:val="005367C3"/>
    <w:rsid w:val="0056410D"/>
    <w:rsid w:val="00583755"/>
    <w:rsid w:val="005837F7"/>
    <w:rsid w:val="005A1402"/>
    <w:rsid w:val="005A160D"/>
    <w:rsid w:val="005A3BA4"/>
    <w:rsid w:val="005D0CA7"/>
    <w:rsid w:val="005D5700"/>
    <w:rsid w:val="005D6A64"/>
    <w:rsid w:val="005E05A8"/>
    <w:rsid w:val="00600934"/>
    <w:rsid w:val="006208C0"/>
    <w:rsid w:val="00627294"/>
    <w:rsid w:val="00633FA5"/>
    <w:rsid w:val="00650DA9"/>
    <w:rsid w:val="006721B0"/>
    <w:rsid w:val="0068001F"/>
    <w:rsid w:val="00693AD0"/>
    <w:rsid w:val="006A72E9"/>
    <w:rsid w:val="006B2AE6"/>
    <w:rsid w:val="006D64DD"/>
    <w:rsid w:val="00702C7D"/>
    <w:rsid w:val="00714289"/>
    <w:rsid w:val="00715F6D"/>
    <w:rsid w:val="007212DF"/>
    <w:rsid w:val="0076426D"/>
    <w:rsid w:val="00765F70"/>
    <w:rsid w:val="0077176A"/>
    <w:rsid w:val="00772D18"/>
    <w:rsid w:val="007815EF"/>
    <w:rsid w:val="007936B0"/>
    <w:rsid w:val="007A1338"/>
    <w:rsid w:val="007A41D3"/>
    <w:rsid w:val="007B261B"/>
    <w:rsid w:val="007B3ACD"/>
    <w:rsid w:val="007B3B19"/>
    <w:rsid w:val="007C5438"/>
    <w:rsid w:val="007D572E"/>
    <w:rsid w:val="007D6BAB"/>
    <w:rsid w:val="00802A86"/>
    <w:rsid w:val="0080681C"/>
    <w:rsid w:val="00821DC9"/>
    <w:rsid w:val="008245C9"/>
    <w:rsid w:val="00825AF6"/>
    <w:rsid w:val="008305FD"/>
    <w:rsid w:val="00833B3D"/>
    <w:rsid w:val="008441F5"/>
    <w:rsid w:val="008443EF"/>
    <w:rsid w:val="00844766"/>
    <w:rsid w:val="00861385"/>
    <w:rsid w:val="00897F14"/>
    <w:rsid w:val="008D2837"/>
    <w:rsid w:val="008E79EC"/>
    <w:rsid w:val="008F3459"/>
    <w:rsid w:val="008F5D08"/>
    <w:rsid w:val="00907243"/>
    <w:rsid w:val="00911FF4"/>
    <w:rsid w:val="009128AB"/>
    <w:rsid w:val="009130EC"/>
    <w:rsid w:val="00914696"/>
    <w:rsid w:val="00914811"/>
    <w:rsid w:val="00933EB6"/>
    <w:rsid w:val="009474D3"/>
    <w:rsid w:val="0096730A"/>
    <w:rsid w:val="009815DA"/>
    <w:rsid w:val="0098565F"/>
    <w:rsid w:val="0099172D"/>
    <w:rsid w:val="009B30A5"/>
    <w:rsid w:val="009D05D6"/>
    <w:rsid w:val="009E68E1"/>
    <w:rsid w:val="009F112A"/>
    <w:rsid w:val="009F1FB6"/>
    <w:rsid w:val="00A01BD6"/>
    <w:rsid w:val="00A06C19"/>
    <w:rsid w:val="00A155F9"/>
    <w:rsid w:val="00A1703F"/>
    <w:rsid w:val="00A20D7A"/>
    <w:rsid w:val="00A34F70"/>
    <w:rsid w:val="00A66746"/>
    <w:rsid w:val="00A87DC5"/>
    <w:rsid w:val="00A907CF"/>
    <w:rsid w:val="00A90B1B"/>
    <w:rsid w:val="00A91761"/>
    <w:rsid w:val="00AA5AB2"/>
    <w:rsid w:val="00AB6F7F"/>
    <w:rsid w:val="00AC05BD"/>
    <w:rsid w:val="00AC4144"/>
    <w:rsid w:val="00AD0091"/>
    <w:rsid w:val="00AF136C"/>
    <w:rsid w:val="00B00D3E"/>
    <w:rsid w:val="00B14EE9"/>
    <w:rsid w:val="00B16415"/>
    <w:rsid w:val="00B236FC"/>
    <w:rsid w:val="00B25E1F"/>
    <w:rsid w:val="00B25E39"/>
    <w:rsid w:val="00B51A8B"/>
    <w:rsid w:val="00B56A01"/>
    <w:rsid w:val="00B60000"/>
    <w:rsid w:val="00B64F0B"/>
    <w:rsid w:val="00B67F16"/>
    <w:rsid w:val="00B850AE"/>
    <w:rsid w:val="00BB0EED"/>
    <w:rsid w:val="00BB1611"/>
    <w:rsid w:val="00BE0C9B"/>
    <w:rsid w:val="00BE7840"/>
    <w:rsid w:val="00BE7EAE"/>
    <w:rsid w:val="00BF02AA"/>
    <w:rsid w:val="00BF4733"/>
    <w:rsid w:val="00C02AA7"/>
    <w:rsid w:val="00C060F1"/>
    <w:rsid w:val="00C10FC5"/>
    <w:rsid w:val="00C33AE2"/>
    <w:rsid w:val="00C37F47"/>
    <w:rsid w:val="00C47AC0"/>
    <w:rsid w:val="00C50ECE"/>
    <w:rsid w:val="00C55F31"/>
    <w:rsid w:val="00C61604"/>
    <w:rsid w:val="00C6256A"/>
    <w:rsid w:val="00C66CD7"/>
    <w:rsid w:val="00C70A07"/>
    <w:rsid w:val="00C70F71"/>
    <w:rsid w:val="00C77FF5"/>
    <w:rsid w:val="00CA66A1"/>
    <w:rsid w:val="00CF04C9"/>
    <w:rsid w:val="00D009C3"/>
    <w:rsid w:val="00D14484"/>
    <w:rsid w:val="00D50846"/>
    <w:rsid w:val="00D55D99"/>
    <w:rsid w:val="00D7306C"/>
    <w:rsid w:val="00D9004C"/>
    <w:rsid w:val="00D92FA9"/>
    <w:rsid w:val="00DA25B3"/>
    <w:rsid w:val="00DA316D"/>
    <w:rsid w:val="00DE1905"/>
    <w:rsid w:val="00DE4134"/>
    <w:rsid w:val="00DF765C"/>
    <w:rsid w:val="00E10076"/>
    <w:rsid w:val="00E17C86"/>
    <w:rsid w:val="00E4730C"/>
    <w:rsid w:val="00E67FFE"/>
    <w:rsid w:val="00EB289D"/>
    <w:rsid w:val="00EB38C1"/>
    <w:rsid w:val="00ED1F98"/>
    <w:rsid w:val="00EE3D6F"/>
    <w:rsid w:val="00EE6191"/>
    <w:rsid w:val="00F12223"/>
    <w:rsid w:val="00F256E8"/>
    <w:rsid w:val="00F25B74"/>
    <w:rsid w:val="00F37EA8"/>
    <w:rsid w:val="00F41C3A"/>
    <w:rsid w:val="00F475F7"/>
    <w:rsid w:val="00F614AF"/>
    <w:rsid w:val="00F77588"/>
    <w:rsid w:val="00F872DA"/>
    <w:rsid w:val="00F87895"/>
    <w:rsid w:val="00FA3283"/>
    <w:rsid w:val="00FA65AD"/>
    <w:rsid w:val="00FB413E"/>
    <w:rsid w:val="00FB77A0"/>
    <w:rsid w:val="00FD25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775F04"/>
  <w15:chartTrackingRefBased/>
  <w15:docId w15:val="{23D215EB-D6AC-4FFC-8173-4E5A2E111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7A36"/>
    <w:pPr>
      <w:widowControl w:val="0"/>
      <w:spacing w:line="400" w:lineRule="exact"/>
      <w:jc w:val="both"/>
    </w:pPr>
  </w:style>
  <w:style w:type="paragraph" w:styleId="Heading1">
    <w:name w:val="heading 1"/>
    <w:aliases w:val="1级标题"/>
    <w:basedOn w:val="Normal"/>
    <w:next w:val="Normal"/>
    <w:link w:val="Heading1Char"/>
    <w:autoRedefine/>
    <w:unhideWhenUsed/>
    <w:qFormat/>
    <w:rsid w:val="00227A36"/>
    <w:pPr>
      <w:keepNext/>
      <w:jc w:val="center"/>
      <w:outlineLvl w:val="0"/>
    </w:pPr>
    <w:rPr>
      <w:rFonts w:ascii="Times New Roman" w:eastAsia="SimHei" w:hAnsi="Times New Roman" w:cs="Times New Roman"/>
      <w:sz w:val="3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级标题 Char"/>
    <w:basedOn w:val="DefaultParagraphFont"/>
    <w:link w:val="Heading1"/>
    <w:rsid w:val="00227A36"/>
    <w:rPr>
      <w:rFonts w:ascii="Times New Roman" w:eastAsia="SimHei" w:hAnsi="Times New Roman" w:cs="Times New Roman"/>
      <w:sz w:val="32"/>
      <w:szCs w:val="20"/>
    </w:rPr>
  </w:style>
  <w:style w:type="paragraph" w:styleId="Title">
    <w:name w:val="Title"/>
    <w:basedOn w:val="Normal"/>
    <w:next w:val="Normal"/>
    <w:link w:val="TitleChar"/>
    <w:uiPriority w:val="10"/>
    <w:qFormat/>
    <w:rsid w:val="00907243"/>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907243"/>
    <w:rPr>
      <w:rFonts w:asciiTheme="majorHAnsi" w:eastAsiaTheme="majorEastAsia" w:hAnsiTheme="majorHAnsi" w:cstheme="majorBidi"/>
      <w:b/>
      <w:bCs/>
      <w:sz w:val="32"/>
      <w:szCs w:val="32"/>
    </w:rPr>
  </w:style>
  <w:style w:type="paragraph" w:customStyle="1" w:styleId="a">
    <w:name w:val="一级标题"/>
    <w:basedOn w:val="Heading1"/>
    <w:link w:val="a0"/>
    <w:qFormat/>
    <w:rsid w:val="005D0CA7"/>
  </w:style>
  <w:style w:type="character" w:customStyle="1" w:styleId="a0">
    <w:name w:val="一级标题 字符"/>
    <w:basedOn w:val="Heading1Char"/>
    <w:link w:val="a"/>
    <w:rsid w:val="005D0CA7"/>
    <w:rPr>
      <w:rFonts w:ascii="Times New Roman" w:eastAsia="SimHei" w:hAnsi="Times New Roman" w:cs="Times New Roman"/>
      <w:sz w:val="32"/>
      <w:szCs w:val="20"/>
    </w:rPr>
  </w:style>
  <w:style w:type="paragraph" w:customStyle="1" w:styleId="a1">
    <w:name w:val="二级标题"/>
    <w:basedOn w:val="a"/>
    <w:link w:val="a2"/>
    <w:qFormat/>
    <w:rsid w:val="00211D60"/>
    <w:pPr>
      <w:jc w:val="left"/>
      <w:outlineLvl w:val="1"/>
    </w:pPr>
    <w:rPr>
      <w:sz w:val="30"/>
    </w:rPr>
  </w:style>
  <w:style w:type="character" w:customStyle="1" w:styleId="a2">
    <w:name w:val="二级标题 字符"/>
    <w:basedOn w:val="a0"/>
    <w:link w:val="a1"/>
    <w:rsid w:val="00211D60"/>
    <w:rPr>
      <w:rFonts w:ascii="Times New Roman" w:eastAsia="SimHei" w:hAnsi="Times New Roman" w:cs="Times New Roman"/>
      <w:sz w:val="30"/>
      <w:szCs w:val="20"/>
    </w:rPr>
  </w:style>
  <w:style w:type="paragraph" w:customStyle="1" w:styleId="a3">
    <w:name w:val="三级标题"/>
    <w:basedOn w:val="a1"/>
    <w:link w:val="a4"/>
    <w:qFormat/>
    <w:rsid w:val="005D0CA7"/>
    <w:pPr>
      <w:outlineLvl w:val="2"/>
    </w:pPr>
    <w:rPr>
      <w:sz w:val="28"/>
    </w:rPr>
  </w:style>
  <w:style w:type="character" w:customStyle="1" w:styleId="a4">
    <w:name w:val="三级标题 字符"/>
    <w:basedOn w:val="a2"/>
    <w:link w:val="a3"/>
    <w:rsid w:val="005D0CA7"/>
    <w:rPr>
      <w:rFonts w:ascii="Times New Roman" w:eastAsia="SimHei" w:hAnsi="Times New Roman" w:cs="Times New Roman"/>
      <w:sz w:val="28"/>
      <w:szCs w:val="20"/>
    </w:rPr>
  </w:style>
  <w:style w:type="paragraph" w:customStyle="1" w:styleId="a5">
    <w:name w:val="内容"/>
    <w:basedOn w:val="Normal"/>
    <w:link w:val="a6"/>
    <w:qFormat/>
    <w:rsid w:val="00CF04C9"/>
    <w:pPr>
      <w:ind w:firstLineChars="200" w:firstLine="200"/>
    </w:pPr>
    <w:rPr>
      <w:rFonts w:ascii="Times New Roman" w:eastAsia="SimSun" w:hAnsi="Times New Roman" w:cs="Times New Roman"/>
      <w:sz w:val="24"/>
      <w:szCs w:val="20"/>
    </w:rPr>
  </w:style>
  <w:style w:type="character" w:customStyle="1" w:styleId="a6">
    <w:name w:val="内容 字符"/>
    <w:basedOn w:val="a0"/>
    <w:link w:val="a5"/>
    <w:rsid w:val="00CF04C9"/>
    <w:rPr>
      <w:rFonts w:ascii="Times New Roman" w:eastAsia="SimSun" w:hAnsi="Times New Roman" w:cs="Times New Roman"/>
      <w:sz w:val="24"/>
      <w:szCs w:val="20"/>
    </w:rPr>
  </w:style>
  <w:style w:type="paragraph" w:styleId="Header">
    <w:name w:val="header"/>
    <w:basedOn w:val="Normal"/>
    <w:link w:val="HeaderChar"/>
    <w:uiPriority w:val="99"/>
    <w:unhideWhenUsed/>
    <w:rsid w:val="00DE4134"/>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DE4134"/>
    <w:rPr>
      <w:sz w:val="18"/>
      <w:szCs w:val="18"/>
    </w:rPr>
  </w:style>
  <w:style w:type="paragraph" w:styleId="Footer">
    <w:name w:val="footer"/>
    <w:basedOn w:val="Normal"/>
    <w:link w:val="FooterChar"/>
    <w:uiPriority w:val="99"/>
    <w:unhideWhenUsed/>
    <w:rsid w:val="00DE4134"/>
    <w:pPr>
      <w:tabs>
        <w:tab w:val="center" w:pos="4153"/>
        <w:tab w:val="right" w:pos="8306"/>
      </w:tabs>
      <w:snapToGrid w:val="0"/>
      <w:spacing w:line="240" w:lineRule="atLeast"/>
      <w:jc w:val="left"/>
    </w:pPr>
    <w:rPr>
      <w:sz w:val="18"/>
      <w:szCs w:val="18"/>
    </w:rPr>
  </w:style>
  <w:style w:type="character" w:customStyle="1" w:styleId="FooterChar">
    <w:name w:val="Footer Char"/>
    <w:basedOn w:val="DefaultParagraphFont"/>
    <w:link w:val="Footer"/>
    <w:uiPriority w:val="99"/>
    <w:rsid w:val="00DE4134"/>
    <w:rPr>
      <w:sz w:val="18"/>
      <w:szCs w:val="18"/>
    </w:rPr>
  </w:style>
  <w:style w:type="character" w:styleId="Strong">
    <w:name w:val="Strong"/>
    <w:basedOn w:val="DefaultParagraphFont"/>
    <w:uiPriority w:val="22"/>
    <w:qFormat/>
    <w:rsid w:val="00B00D3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D01707-D1D0-4A81-9470-EDCAFEAA02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6</TotalTime>
  <Pages>1</Pages>
  <Words>2122</Words>
  <Characters>12102</Characters>
  <Application>Microsoft Office Word</Application>
  <DocSecurity>0</DocSecurity>
  <Lines>100</Lines>
  <Paragraphs>28</Paragraphs>
  <ScaleCrop>false</ScaleCrop>
  <Company/>
  <LinksUpToDate>false</LinksUpToDate>
  <CharactersWithSpaces>14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 Yusi</dc:creator>
  <cp:keywords/>
  <dc:description>NE.Ref</dc:description>
  <cp:lastModifiedBy>Revathi Thangaraj</cp:lastModifiedBy>
  <cp:revision>212</cp:revision>
  <dcterms:created xsi:type="dcterms:W3CDTF">2023-04-14T11:57:00Z</dcterms:created>
  <dcterms:modified xsi:type="dcterms:W3CDTF">2024-01-29T01:15:00Z</dcterms:modified>
</cp:coreProperties>
</file>